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CE4F2C" w14:textId="69513D25" w:rsidR="00BA5A69" w:rsidRPr="00501AE5" w:rsidRDefault="00A52902" w:rsidP="4D1EA892">
      <w:pPr>
        <w:rPr>
          <w:b/>
          <w:bCs/>
          <w:lang w:val="en-US"/>
        </w:rPr>
      </w:pPr>
      <w:r w:rsidRPr="4D1EA892">
        <w:rPr>
          <w:b/>
          <w:bCs/>
          <w:lang w:val="en-US"/>
        </w:rPr>
        <w:t>Appendix 3 - Themes, subthemes and illustrative quotes</w:t>
      </w:r>
      <w:r w:rsidR="3BC0B323" w:rsidRPr="4D1EA892">
        <w:rPr>
          <w:b/>
          <w:bCs/>
          <w:lang w:val="en-US"/>
        </w:rPr>
        <w:t xml:space="preserve"> coded to TDF</w:t>
      </w:r>
    </w:p>
    <w:p w14:paraId="672A6659" w14:textId="77777777" w:rsidR="00BA5A69" w:rsidRPr="00501AE5" w:rsidRDefault="00BA5A69">
      <w:pPr>
        <w:rPr>
          <w:b/>
          <w:lang w:val="en-US"/>
        </w:rPr>
      </w:pPr>
    </w:p>
    <w:tbl>
      <w:tblPr>
        <w:tblW w:w="14310" w:type="dxa"/>
        <w:tblInd w:w="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845"/>
        <w:gridCol w:w="1935"/>
        <w:gridCol w:w="10530"/>
      </w:tblGrid>
      <w:tr w:rsidR="009441FA" w14:paraId="59C33B90" w14:textId="77777777" w:rsidTr="4D1EA892">
        <w:tc>
          <w:tcPr>
            <w:tcW w:w="1845" w:type="dxa"/>
            <w:shd w:val="clear" w:color="auto" w:fill="auto"/>
            <w:tcMar>
              <w:top w:w="100" w:type="dxa"/>
              <w:left w:w="100" w:type="dxa"/>
              <w:bottom w:w="100" w:type="dxa"/>
              <w:right w:w="100" w:type="dxa"/>
            </w:tcMar>
          </w:tcPr>
          <w:p w14:paraId="0DBF5A88" w14:textId="77777777" w:rsidR="00BA5A69" w:rsidRPr="004D2E41" w:rsidRDefault="00A52902">
            <w:pPr>
              <w:widowControl w:val="0"/>
              <w:pBdr>
                <w:top w:val="nil"/>
                <w:left w:val="nil"/>
                <w:bottom w:val="nil"/>
                <w:right w:val="nil"/>
                <w:between w:val="nil"/>
              </w:pBdr>
              <w:spacing w:line="240" w:lineRule="auto"/>
              <w:rPr>
                <w:b/>
                <w:lang w:val="en-US"/>
              </w:rPr>
            </w:pPr>
            <w:r w:rsidRPr="004D2E41">
              <w:rPr>
                <w:b/>
                <w:lang w:val="en-US"/>
              </w:rPr>
              <w:t>Major theme</w:t>
            </w:r>
          </w:p>
        </w:tc>
        <w:tc>
          <w:tcPr>
            <w:tcW w:w="1935" w:type="dxa"/>
            <w:shd w:val="clear" w:color="auto" w:fill="auto"/>
            <w:tcMar>
              <w:top w:w="100" w:type="dxa"/>
              <w:left w:w="100" w:type="dxa"/>
              <w:bottom w:w="100" w:type="dxa"/>
              <w:right w:w="100" w:type="dxa"/>
            </w:tcMar>
          </w:tcPr>
          <w:p w14:paraId="4104D000" w14:textId="77777777" w:rsidR="00BA5A69" w:rsidRPr="004D2E41" w:rsidRDefault="00A52902">
            <w:pPr>
              <w:widowControl w:val="0"/>
              <w:pBdr>
                <w:top w:val="nil"/>
                <w:left w:val="nil"/>
                <w:bottom w:val="nil"/>
                <w:right w:val="nil"/>
                <w:between w:val="nil"/>
              </w:pBdr>
              <w:spacing w:line="240" w:lineRule="auto"/>
              <w:rPr>
                <w:b/>
                <w:lang w:val="en-US"/>
              </w:rPr>
            </w:pPr>
            <w:r w:rsidRPr="004D2E41">
              <w:rPr>
                <w:b/>
                <w:lang w:val="en-US"/>
              </w:rPr>
              <w:t>Subtheme</w:t>
            </w:r>
          </w:p>
        </w:tc>
        <w:tc>
          <w:tcPr>
            <w:tcW w:w="10530" w:type="dxa"/>
            <w:shd w:val="clear" w:color="auto" w:fill="auto"/>
            <w:tcMar>
              <w:top w:w="100" w:type="dxa"/>
              <w:left w:w="100" w:type="dxa"/>
              <w:bottom w:w="100" w:type="dxa"/>
              <w:right w:w="100" w:type="dxa"/>
            </w:tcMar>
          </w:tcPr>
          <w:p w14:paraId="0A3E3091" w14:textId="60C7DF7E" w:rsidR="00BA5A69" w:rsidRPr="004D2E41" w:rsidRDefault="00A52902" w:rsidP="4D1EA892">
            <w:pPr>
              <w:widowControl w:val="0"/>
              <w:pBdr>
                <w:top w:val="nil"/>
                <w:left w:val="nil"/>
                <w:bottom w:val="nil"/>
                <w:right w:val="nil"/>
                <w:between w:val="nil"/>
              </w:pBdr>
              <w:spacing w:line="240" w:lineRule="auto"/>
              <w:rPr>
                <w:b/>
                <w:bCs/>
                <w:lang w:val="en-US"/>
              </w:rPr>
            </w:pPr>
            <w:r w:rsidRPr="004D2E41">
              <w:rPr>
                <w:b/>
                <w:bCs/>
                <w:lang w:val="en-US"/>
              </w:rPr>
              <w:t>Quotes</w:t>
            </w:r>
            <w:r w:rsidR="4796A117" w:rsidRPr="004D2E41">
              <w:rPr>
                <w:b/>
                <w:bCs/>
                <w:lang w:val="en-US"/>
              </w:rPr>
              <w:t>:</w:t>
            </w:r>
          </w:p>
          <w:p w14:paraId="697CA190" w14:textId="75842F2E" w:rsidR="00BA5A69" w:rsidRPr="004D2E41" w:rsidRDefault="00BA5A69" w:rsidP="4D1EA892">
            <w:pPr>
              <w:widowControl w:val="0"/>
              <w:pBdr>
                <w:top w:val="nil"/>
                <w:left w:val="nil"/>
                <w:bottom w:val="nil"/>
                <w:right w:val="nil"/>
                <w:between w:val="nil"/>
              </w:pBdr>
              <w:spacing w:line="240" w:lineRule="auto"/>
              <w:rPr>
                <w:b/>
                <w:bCs/>
                <w:lang w:val="en-US"/>
              </w:rPr>
            </w:pPr>
          </w:p>
        </w:tc>
      </w:tr>
      <w:tr w:rsidR="009441FA" w14:paraId="4EC4E5CA" w14:textId="77777777" w:rsidTr="4D1EA892">
        <w:tc>
          <w:tcPr>
            <w:tcW w:w="1845" w:type="dxa"/>
            <w:shd w:val="clear" w:color="auto" w:fill="auto"/>
            <w:tcMar>
              <w:top w:w="100" w:type="dxa"/>
              <w:left w:w="100" w:type="dxa"/>
              <w:bottom w:w="100" w:type="dxa"/>
              <w:right w:w="100" w:type="dxa"/>
            </w:tcMar>
          </w:tcPr>
          <w:p w14:paraId="54DEA00D" w14:textId="77777777" w:rsidR="00BA5A69" w:rsidRPr="00E609E6" w:rsidRDefault="00A52902">
            <w:pPr>
              <w:widowControl w:val="0"/>
              <w:pBdr>
                <w:top w:val="nil"/>
                <w:left w:val="nil"/>
                <w:bottom w:val="nil"/>
                <w:right w:val="nil"/>
                <w:between w:val="nil"/>
              </w:pBdr>
              <w:spacing w:line="240" w:lineRule="auto"/>
              <w:rPr>
                <w:b/>
                <w:lang w:val="en-US"/>
              </w:rPr>
            </w:pPr>
            <w:r w:rsidRPr="00E609E6">
              <w:rPr>
                <w:b/>
                <w:lang w:val="en-US"/>
              </w:rPr>
              <w:t>Long way from usual care</w:t>
            </w:r>
          </w:p>
        </w:tc>
        <w:tc>
          <w:tcPr>
            <w:tcW w:w="1935" w:type="dxa"/>
            <w:shd w:val="clear" w:color="auto" w:fill="auto"/>
            <w:tcMar>
              <w:top w:w="100" w:type="dxa"/>
              <w:left w:w="100" w:type="dxa"/>
              <w:bottom w:w="100" w:type="dxa"/>
              <w:right w:w="100" w:type="dxa"/>
            </w:tcMar>
          </w:tcPr>
          <w:p w14:paraId="0A37501D" w14:textId="77777777" w:rsidR="00BA5A69" w:rsidRPr="00E609E6" w:rsidRDefault="00BA5A69">
            <w:pPr>
              <w:widowControl w:val="0"/>
              <w:pBdr>
                <w:top w:val="nil"/>
                <w:left w:val="nil"/>
                <w:bottom w:val="nil"/>
                <w:right w:val="nil"/>
                <w:between w:val="nil"/>
              </w:pBdr>
              <w:spacing w:line="240" w:lineRule="auto"/>
              <w:rPr>
                <w:lang w:val="en-US"/>
              </w:rPr>
            </w:pPr>
          </w:p>
        </w:tc>
        <w:tc>
          <w:tcPr>
            <w:tcW w:w="10530" w:type="dxa"/>
            <w:shd w:val="clear" w:color="auto" w:fill="auto"/>
            <w:tcMar>
              <w:top w:w="100" w:type="dxa"/>
              <w:left w:w="100" w:type="dxa"/>
              <w:bottom w:w="100" w:type="dxa"/>
              <w:right w:w="100" w:type="dxa"/>
            </w:tcMar>
          </w:tcPr>
          <w:p w14:paraId="2DAF7BE1" w14:textId="7FF2336B" w:rsidR="00BA5A69" w:rsidRPr="00501AE5" w:rsidRDefault="00A52902" w:rsidP="4D1EA892">
            <w:pPr>
              <w:rPr>
                <w:i/>
                <w:iCs/>
                <w:lang w:val="en-US"/>
              </w:rPr>
            </w:pPr>
            <w:r w:rsidRPr="4D1EA892">
              <w:rPr>
                <w:i/>
                <w:iCs/>
                <w:lang w:val="en-US"/>
              </w:rPr>
              <w:t>“Despite the challenge of sitting with, the benefits were described as being more ‘peaceful’ for both patient and therapist. For example, not being able to fix someone could be very demoralizing for a therapist and leave them with a sense of having failed</w:t>
            </w:r>
            <w:r w:rsidRPr="4D1EA892">
              <w:rPr>
                <w:lang w:val="en-US"/>
              </w:rPr>
              <w:t xml:space="preserve">” </w:t>
            </w:r>
            <w:r w:rsidRPr="4D1EA892">
              <w:rPr>
                <w:i/>
                <w:iCs/>
                <w:lang w:val="en-US"/>
              </w:rPr>
              <w:t>[22]</w:t>
            </w:r>
            <w:r w:rsidR="1A0A3DCC" w:rsidRPr="4D1EA892">
              <w:rPr>
                <w:i/>
                <w:iCs/>
                <w:lang w:val="en-US"/>
              </w:rPr>
              <w:t xml:space="preserve"> (TDF</w:t>
            </w:r>
            <w:r w:rsidR="1CA72F7C" w:rsidRPr="4D1EA892">
              <w:rPr>
                <w:i/>
                <w:iCs/>
                <w:lang w:val="en-US"/>
              </w:rPr>
              <w:t>: 3, 4</w:t>
            </w:r>
            <w:r w:rsidR="5EA87DDD" w:rsidRPr="4D1EA892">
              <w:rPr>
                <w:i/>
                <w:iCs/>
                <w:lang w:val="en-US"/>
              </w:rPr>
              <w:t>,</w:t>
            </w:r>
            <w:r w:rsidR="3F60384A" w:rsidRPr="4D1EA892">
              <w:rPr>
                <w:i/>
                <w:iCs/>
                <w:lang w:val="en-US"/>
              </w:rPr>
              <w:t xml:space="preserve"> </w:t>
            </w:r>
            <w:r w:rsidR="675B6443" w:rsidRPr="4D1EA892">
              <w:rPr>
                <w:i/>
                <w:iCs/>
                <w:lang w:val="en-US"/>
              </w:rPr>
              <w:t>13</w:t>
            </w:r>
            <w:r w:rsidR="2A9CF936" w:rsidRPr="4D1EA892">
              <w:rPr>
                <w:i/>
                <w:iCs/>
                <w:lang w:val="en-US"/>
              </w:rPr>
              <w:t xml:space="preserve">- </w:t>
            </w:r>
            <w:r w:rsidR="0C694CA1" w:rsidRPr="4D1EA892">
              <w:rPr>
                <w:i/>
                <w:iCs/>
                <w:lang w:val="en-US"/>
              </w:rPr>
              <w:t>F)</w:t>
            </w:r>
          </w:p>
          <w:p w14:paraId="02EB378F" w14:textId="77777777" w:rsidR="00BA5A69" w:rsidRPr="00501AE5" w:rsidRDefault="00BA5A69" w:rsidP="4D1EA892">
            <w:pPr>
              <w:rPr>
                <w:lang w:val="en-US"/>
              </w:rPr>
            </w:pPr>
          </w:p>
          <w:p w14:paraId="7D3049D6" w14:textId="23BEE900" w:rsidR="00BA5A69" w:rsidRPr="00501AE5" w:rsidRDefault="00A52902" w:rsidP="4D1EA892">
            <w:pPr>
              <w:rPr>
                <w:i/>
                <w:iCs/>
                <w:lang w:val="en-US"/>
              </w:rPr>
            </w:pPr>
            <w:r w:rsidRPr="4D1EA892">
              <w:rPr>
                <w:i/>
                <w:iCs/>
                <w:lang w:val="en-US"/>
              </w:rPr>
              <w:t>“Physiotherapists described the challenge of allowing patients to ‘make mistakes’ and over-do exercises, knowing from professional experience that the patient might increase their pain as a result. They described this as a long way from physiotherapy” [22]</w:t>
            </w:r>
            <w:r w:rsidR="3975EA54" w:rsidRPr="4D1EA892">
              <w:rPr>
                <w:i/>
                <w:iCs/>
                <w:lang w:val="en-US"/>
              </w:rPr>
              <w:t xml:space="preserve"> (TDF:</w:t>
            </w:r>
            <w:r w:rsidR="39833BA3" w:rsidRPr="4D1EA892">
              <w:rPr>
                <w:i/>
                <w:iCs/>
                <w:lang w:val="en-US"/>
              </w:rPr>
              <w:t xml:space="preserve">  3,</w:t>
            </w:r>
            <w:r w:rsidR="74084B35" w:rsidRPr="4D1EA892">
              <w:rPr>
                <w:i/>
                <w:iCs/>
                <w:lang w:val="en-US"/>
              </w:rPr>
              <w:t xml:space="preserve"> </w:t>
            </w:r>
            <w:r w:rsidR="065FA6F5" w:rsidRPr="4D1EA892">
              <w:rPr>
                <w:i/>
                <w:iCs/>
                <w:lang w:val="en-US"/>
              </w:rPr>
              <w:t>4</w:t>
            </w:r>
            <w:r w:rsidR="5F5E34B9" w:rsidRPr="4D1EA892">
              <w:rPr>
                <w:i/>
                <w:iCs/>
                <w:lang w:val="en-US"/>
              </w:rPr>
              <w:t xml:space="preserve"> – </w:t>
            </w:r>
            <w:r w:rsidR="74084B35" w:rsidRPr="4D1EA892">
              <w:rPr>
                <w:i/>
                <w:iCs/>
                <w:lang w:val="en-US"/>
              </w:rPr>
              <w:t>B</w:t>
            </w:r>
            <w:r w:rsidR="0C971419" w:rsidRPr="4D1EA892">
              <w:rPr>
                <w:i/>
                <w:iCs/>
                <w:lang w:val="en-US"/>
              </w:rPr>
              <w:t>)</w:t>
            </w:r>
          </w:p>
          <w:p w14:paraId="6A05A809" w14:textId="77777777" w:rsidR="00BA5A69" w:rsidRPr="00501AE5" w:rsidRDefault="00BA5A69" w:rsidP="4D1EA892">
            <w:pPr>
              <w:rPr>
                <w:i/>
                <w:iCs/>
                <w:lang w:val="en-US"/>
              </w:rPr>
            </w:pPr>
          </w:p>
          <w:p w14:paraId="3A561C2A" w14:textId="6EB05DDA" w:rsidR="37CDED12" w:rsidRPr="00BD2FFD" w:rsidRDefault="00A52902" w:rsidP="4D1EA892">
            <w:pPr>
              <w:rPr>
                <w:i/>
                <w:iCs/>
                <w:lang w:val="en-US"/>
              </w:rPr>
            </w:pPr>
            <w:r w:rsidRPr="004D2E41">
              <w:rPr>
                <w:i/>
                <w:iCs/>
                <w:lang w:val="en-US"/>
              </w:rPr>
              <w:t>“Physiotherapist explored the personal challenge involved with adopting an approach that did not match their professional training and clinical experience, ‘the words come out before you even think about it’. First, physiotherapists are trained to try and fix a problem; second, they are experts in exercise prescription”</w:t>
            </w:r>
            <w:r w:rsidRPr="4D1EA892">
              <w:rPr>
                <w:i/>
                <w:iCs/>
                <w:lang w:val="en-US"/>
              </w:rPr>
              <w:t xml:space="preserve"> [22]</w:t>
            </w:r>
            <w:r w:rsidR="56879840" w:rsidRPr="4D1EA892">
              <w:rPr>
                <w:i/>
                <w:iCs/>
                <w:lang w:val="en-US"/>
              </w:rPr>
              <w:t xml:space="preserve"> (</w:t>
            </w:r>
            <w:r w:rsidR="49A8E99D" w:rsidRPr="4D1EA892">
              <w:rPr>
                <w:i/>
                <w:iCs/>
                <w:lang w:val="en-US"/>
              </w:rPr>
              <w:t>TDF: 2,3</w:t>
            </w:r>
            <w:r w:rsidR="3BAB1DD9" w:rsidRPr="4D1EA892">
              <w:rPr>
                <w:i/>
                <w:iCs/>
                <w:lang w:val="en-US"/>
              </w:rPr>
              <w:t>, 4</w:t>
            </w:r>
            <w:r w:rsidR="096F15E5" w:rsidRPr="4D1EA892">
              <w:rPr>
                <w:i/>
                <w:iCs/>
                <w:lang w:val="en-US"/>
              </w:rPr>
              <w:t>, 12</w:t>
            </w:r>
            <w:r w:rsidR="28FB5C36" w:rsidRPr="4D1EA892">
              <w:rPr>
                <w:i/>
                <w:iCs/>
                <w:lang w:val="en-US"/>
              </w:rPr>
              <w:t xml:space="preserve">– </w:t>
            </w:r>
            <w:r w:rsidR="49A8E99D" w:rsidRPr="4D1EA892">
              <w:rPr>
                <w:i/>
                <w:iCs/>
                <w:lang w:val="en-US"/>
              </w:rPr>
              <w:t>B</w:t>
            </w:r>
            <w:r w:rsidR="28FB5C36" w:rsidRPr="4D1EA892">
              <w:rPr>
                <w:i/>
                <w:iCs/>
                <w:lang w:val="en-US"/>
              </w:rPr>
              <w:t>)</w:t>
            </w:r>
          </w:p>
          <w:p w14:paraId="5A39BBE3" w14:textId="77777777" w:rsidR="00BA5A69" w:rsidRPr="00BD2FFD" w:rsidRDefault="00BA5A69" w:rsidP="4D1EA892">
            <w:pPr>
              <w:rPr>
                <w:i/>
                <w:iCs/>
                <w:lang w:val="en-US"/>
              </w:rPr>
            </w:pPr>
          </w:p>
          <w:p w14:paraId="701F2023" w14:textId="289EBBB2" w:rsidR="37CDED12" w:rsidRPr="00E11661" w:rsidRDefault="00A52902" w:rsidP="4D1EA892">
            <w:pPr>
              <w:rPr>
                <w:u w:val="single"/>
                <w:lang w:val="en-US"/>
              </w:rPr>
            </w:pPr>
            <w:r w:rsidRPr="4D1EA892">
              <w:rPr>
                <w:i/>
                <w:iCs/>
                <w:lang w:val="en-US"/>
              </w:rPr>
              <w:t>“This was described as potentially opening a ‘can of worms’ that some of the physiotherapists felt they did not have the professional background and skills to deal with” [22]</w:t>
            </w:r>
            <w:r w:rsidR="79CBA04F" w:rsidRPr="4D1EA892">
              <w:rPr>
                <w:i/>
                <w:iCs/>
                <w:lang w:val="en-US"/>
              </w:rPr>
              <w:t xml:space="preserve"> </w:t>
            </w:r>
            <w:r w:rsidR="07F70C30" w:rsidRPr="4D1EA892">
              <w:rPr>
                <w:i/>
                <w:iCs/>
                <w:lang w:val="en-US"/>
              </w:rPr>
              <w:t>TDF</w:t>
            </w:r>
            <w:r w:rsidR="79CBA04F" w:rsidRPr="4D1EA892">
              <w:rPr>
                <w:i/>
                <w:iCs/>
                <w:lang w:val="en-US"/>
              </w:rPr>
              <w:t>: 2, 3</w:t>
            </w:r>
            <w:r w:rsidR="208FA91D" w:rsidRPr="4D1EA892">
              <w:rPr>
                <w:i/>
                <w:iCs/>
                <w:lang w:val="en-US"/>
              </w:rPr>
              <w:t>, 4</w:t>
            </w:r>
            <w:r w:rsidR="533BAEA6" w:rsidRPr="4D1EA892">
              <w:rPr>
                <w:i/>
                <w:iCs/>
                <w:lang w:val="en-US"/>
              </w:rPr>
              <w:t>- B)</w:t>
            </w:r>
            <w:r w:rsidR="7589B140" w:rsidRPr="4D1EA892">
              <w:rPr>
                <w:i/>
                <w:iCs/>
                <w:lang w:val="en-US"/>
              </w:rPr>
              <w:t xml:space="preserve"> </w:t>
            </w:r>
            <w:r w:rsidR="004D2E41">
              <w:rPr>
                <w:u w:val="single"/>
                <w:lang w:val="en-US"/>
              </w:rPr>
              <w:t xml:space="preserve"> </w:t>
            </w:r>
          </w:p>
          <w:p w14:paraId="41C8F396" w14:textId="77777777" w:rsidR="00BA5A69" w:rsidRPr="00BD2FFD" w:rsidRDefault="00BA5A69" w:rsidP="4D1EA892">
            <w:pPr>
              <w:rPr>
                <w:i/>
                <w:iCs/>
                <w:lang w:val="en-US"/>
              </w:rPr>
            </w:pPr>
          </w:p>
          <w:p w14:paraId="72A3D3EC" w14:textId="5174BE68" w:rsidR="00BA5A69" w:rsidRPr="00501AE5" w:rsidRDefault="00A52902" w:rsidP="4D1EA892">
            <w:pPr>
              <w:widowControl w:val="0"/>
              <w:rPr>
                <w:u w:val="single"/>
                <w:lang w:val="en-US"/>
              </w:rPr>
            </w:pPr>
            <w:r w:rsidRPr="4D1EA892">
              <w:rPr>
                <w:i/>
                <w:iCs/>
                <w:lang w:val="en-US"/>
              </w:rPr>
              <w:t>“Participants describe the challenge of exposing emotions through value-based goal setting and the subsequent fall-out after the session from ‘opening a can of worms” [22]</w:t>
            </w:r>
            <w:r w:rsidR="4D594A64" w:rsidRPr="4D1EA892">
              <w:rPr>
                <w:i/>
                <w:iCs/>
                <w:lang w:val="en-US"/>
              </w:rPr>
              <w:t xml:space="preserve"> </w:t>
            </w:r>
            <w:r w:rsidR="138B6207" w:rsidRPr="4D1EA892">
              <w:rPr>
                <w:i/>
                <w:iCs/>
                <w:lang w:val="en-US"/>
              </w:rPr>
              <w:t>TDF</w:t>
            </w:r>
            <w:r w:rsidR="4D594A64" w:rsidRPr="4D1EA892">
              <w:rPr>
                <w:i/>
                <w:iCs/>
                <w:lang w:val="en-US"/>
              </w:rPr>
              <w:t xml:space="preserve">: </w:t>
            </w:r>
            <w:r w:rsidR="71D9901A" w:rsidRPr="4D1EA892">
              <w:rPr>
                <w:i/>
                <w:iCs/>
                <w:lang w:val="en-US"/>
              </w:rPr>
              <w:t>11,</w:t>
            </w:r>
            <w:r w:rsidR="47993DAA" w:rsidRPr="4D1EA892">
              <w:rPr>
                <w:i/>
                <w:iCs/>
                <w:lang w:val="en-US"/>
              </w:rPr>
              <w:t>13, B)</w:t>
            </w:r>
            <w:r w:rsidR="0BEA5A26" w:rsidRPr="4D1EA892">
              <w:rPr>
                <w:i/>
                <w:iCs/>
                <w:lang w:val="en-US"/>
              </w:rPr>
              <w:t xml:space="preserve"> </w:t>
            </w:r>
            <w:r w:rsidR="004D2E41">
              <w:rPr>
                <w:u w:val="single"/>
                <w:lang w:val="en-US"/>
              </w:rPr>
              <w:t xml:space="preserve"> </w:t>
            </w:r>
          </w:p>
          <w:p w14:paraId="0D0B940D" w14:textId="77777777" w:rsidR="00BA5A69" w:rsidRPr="00501AE5" w:rsidRDefault="00BA5A69" w:rsidP="4D1EA892">
            <w:pPr>
              <w:widowControl w:val="0"/>
              <w:rPr>
                <w:sz w:val="20"/>
                <w:szCs w:val="20"/>
                <w:lang w:val="en-US"/>
              </w:rPr>
            </w:pPr>
          </w:p>
          <w:p w14:paraId="18652885" w14:textId="51C7243C" w:rsidR="00BA5A69" w:rsidRPr="00501AE5" w:rsidRDefault="00A52902" w:rsidP="4D1EA892">
            <w:pPr>
              <w:rPr>
                <w:u w:val="single"/>
                <w:lang w:val="en-US"/>
              </w:rPr>
            </w:pPr>
            <w:r w:rsidRPr="4D1EA892">
              <w:rPr>
                <w:lang w:val="en-US"/>
              </w:rPr>
              <w:t>“</w:t>
            </w:r>
            <w:r w:rsidRPr="4D1EA892">
              <w:rPr>
                <w:i/>
                <w:iCs/>
                <w:lang w:val="en-US"/>
              </w:rPr>
              <w:t>In the process of learning and getting to know oneself better, an important aspect was acceptance. Several patients had learned to accept their situation and disability. The acceptance led to a feeling of relief, strength, and inner peace</w:t>
            </w:r>
            <w:r w:rsidRPr="4D1EA892">
              <w:rPr>
                <w:lang w:val="en-US"/>
              </w:rPr>
              <w:t>” [26]</w:t>
            </w:r>
            <w:r w:rsidR="144DB4C0" w:rsidRPr="4D1EA892">
              <w:rPr>
                <w:lang w:val="en-US"/>
              </w:rPr>
              <w:t xml:space="preserve"> </w:t>
            </w:r>
            <w:r w:rsidR="16C96D72" w:rsidRPr="4D1EA892">
              <w:rPr>
                <w:lang w:val="en-US"/>
              </w:rPr>
              <w:t xml:space="preserve">TDF: </w:t>
            </w:r>
            <w:r w:rsidR="008833DA" w:rsidRPr="4D1EA892">
              <w:rPr>
                <w:lang w:val="en-US"/>
              </w:rPr>
              <w:t xml:space="preserve">2, </w:t>
            </w:r>
            <w:r w:rsidR="16C96D72" w:rsidRPr="4D1EA892">
              <w:rPr>
                <w:lang w:val="en-US"/>
              </w:rPr>
              <w:t xml:space="preserve">4, </w:t>
            </w:r>
            <w:r w:rsidR="469BF161" w:rsidRPr="4D1EA892">
              <w:rPr>
                <w:lang w:val="en-US"/>
              </w:rPr>
              <w:t>6</w:t>
            </w:r>
            <w:r w:rsidR="67DDFDDA" w:rsidRPr="4D1EA892">
              <w:rPr>
                <w:lang w:val="en-US"/>
              </w:rPr>
              <w:t>, 13</w:t>
            </w:r>
            <w:r w:rsidR="189123F6" w:rsidRPr="4D1EA892">
              <w:rPr>
                <w:lang w:val="en-US"/>
              </w:rPr>
              <w:t xml:space="preserve"> – </w:t>
            </w:r>
            <w:r w:rsidR="16C96D72" w:rsidRPr="4D1EA892">
              <w:rPr>
                <w:lang w:val="en-US"/>
              </w:rPr>
              <w:t>F</w:t>
            </w:r>
            <w:r w:rsidR="189123F6" w:rsidRPr="4D1EA892">
              <w:rPr>
                <w:lang w:val="en-US"/>
              </w:rPr>
              <w:t>)</w:t>
            </w:r>
            <w:r w:rsidR="49AB7F37" w:rsidRPr="4D1EA892">
              <w:rPr>
                <w:lang w:val="en-US"/>
              </w:rPr>
              <w:t xml:space="preserve"> </w:t>
            </w:r>
            <w:r w:rsidR="519F458D" w:rsidRPr="4D1EA892">
              <w:rPr>
                <w:u w:val="single"/>
                <w:lang w:val="en-US"/>
              </w:rPr>
              <w:t>Patient</w:t>
            </w:r>
          </w:p>
          <w:p w14:paraId="0E27B00A" w14:textId="77777777" w:rsidR="00BA5A69" w:rsidRPr="00BD2FFD" w:rsidRDefault="00BA5A69" w:rsidP="4D1EA892">
            <w:pPr>
              <w:rPr>
                <w:lang w:val="en-US"/>
              </w:rPr>
            </w:pPr>
          </w:p>
          <w:p w14:paraId="71F326E4" w14:textId="0710C74C" w:rsidR="00BA5A69" w:rsidRPr="00501AE5" w:rsidRDefault="00A52902" w:rsidP="4D1EA892">
            <w:pPr>
              <w:rPr>
                <w:u w:val="single"/>
                <w:lang w:val="en-US"/>
              </w:rPr>
            </w:pPr>
            <w:r w:rsidRPr="4D1EA892">
              <w:rPr>
                <w:lang w:val="en-US"/>
              </w:rPr>
              <w:t>“</w:t>
            </w:r>
            <w:r w:rsidRPr="4D1EA892">
              <w:rPr>
                <w:i/>
                <w:iCs/>
                <w:lang w:val="en-US"/>
              </w:rPr>
              <w:t>For other patients, the mental awareness enabled self</w:t>
            </w:r>
            <w:r w:rsidR="004D2E41">
              <w:rPr>
                <w:i/>
                <w:iCs/>
                <w:lang w:val="en-US"/>
              </w:rPr>
              <w:t>-</w:t>
            </w:r>
            <w:r w:rsidRPr="4D1EA892">
              <w:rPr>
                <w:i/>
                <w:iCs/>
                <w:lang w:val="en-US"/>
              </w:rPr>
              <w:t xml:space="preserve">confidence, and one patient was no longer ashamed of her condition but felt more confident to stand up for herself instead. Moreover, the influence </w:t>
            </w:r>
            <w:r w:rsidRPr="4D1EA892">
              <w:rPr>
                <w:i/>
                <w:iCs/>
                <w:lang w:val="en-US"/>
              </w:rPr>
              <w:lastRenderedPageBreak/>
              <w:t>and responsibility one has on one’s own thoughts and how this affects the quality of life became obvious for the patients.</w:t>
            </w:r>
            <w:r w:rsidRPr="4D1EA892">
              <w:rPr>
                <w:lang w:val="en-US"/>
              </w:rPr>
              <w:t>” [26]</w:t>
            </w:r>
            <w:r w:rsidR="14956452" w:rsidRPr="4D1EA892">
              <w:rPr>
                <w:lang w:val="en-US"/>
              </w:rPr>
              <w:t xml:space="preserve"> (TDF: </w:t>
            </w:r>
            <w:r w:rsidR="1D8CD226" w:rsidRPr="4D1EA892">
              <w:rPr>
                <w:lang w:val="en-US"/>
              </w:rPr>
              <w:t xml:space="preserve">2,4 </w:t>
            </w:r>
            <w:r w:rsidR="0942BA61" w:rsidRPr="4D1EA892">
              <w:rPr>
                <w:lang w:val="en-US"/>
              </w:rPr>
              <w:t>–</w:t>
            </w:r>
            <w:r w:rsidR="46C17791" w:rsidRPr="4D1EA892">
              <w:rPr>
                <w:lang w:val="en-US"/>
              </w:rPr>
              <w:t>F</w:t>
            </w:r>
            <w:r w:rsidR="0942BA61" w:rsidRPr="4D1EA892">
              <w:rPr>
                <w:lang w:val="en-US"/>
              </w:rPr>
              <w:t>)</w:t>
            </w:r>
            <w:r w:rsidR="089C67FA" w:rsidRPr="4D1EA892">
              <w:rPr>
                <w:lang w:val="en-US"/>
              </w:rPr>
              <w:t xml:space="preserve"> </w:t>
            </w:r>
            <w:r w:rsidR="08371306" w:rsidRPr="4D1EA892">
              <w:rPr>
                <w:u w:val="single"/>
                <w:lang w:val="en-US"/>
              </w:rPr>
              <w:t>Patient</w:t>
            </w:r>
          </w:p>
          <w:p w14:paraId="60061E4C" w14:textId="77777777" w:rsidR="00BA5A69" w:rsidRPr="00501AE5" w:rsidRDefault="00BA5A69" w:rsidP="4D1EA892">
            <w:pPr>
              <w:widowControl w:val="0"/>
              <w:rPr>
                <w:lang w:val="en-US"/>
              </w:rPr>
            </w:pPr>
          </w:p>
          <w:p w14:paraId="0B4F4451" w14:textId="401F85F0" w:rsidR="00BA5A69" w:rsidRPr="00501AE5" w:rsidRDefault="00A52902" w:rsidP="4D1EA892">
            <w:pPr>
              <w:rPr>
                <w:u w:val="single"/>
                <w:lang w:val="en-US"/>
              </w:rPr>
            </w:pPr>
            <w:r w:rsidRPr="4D1EA892">
              <w:rPr>
                <w:lang w:val="en-US"/>
              </w:rPr>
              <w:t>”</w:t>
            </w:r>
            <w:r w:rsidRPr="4D1EA892">
              <w:rPr>
                <w:i/>
                <w:iCs/>
                <w:lang w:val="en-US"/>
              </w:rPr>
              <w:t>The RTMs' expectations regarding the integrated program were challenged as the tasks differed from the tasks, patterns, and routines they were used to, which may explain the unfulfilled expectations</w:t>
            </w:r>
            <w:r w:rsidRPr="4D1EA892">
              <w:rPr>
                <w:lang w:val="en-US"/>
              </w:rPr>
              <w:t>” [30]</w:t>
            </w:r>
            <w:r w:rsidR="200BFFB8" w:rsidRPr="4D1EA892">
              <w:rPr>
                <w:lang w:val="en-US"/>
              </w:rPr>
              <w:t xml:space="preserve"> TDF: 2, 3, </w:t>
            </w:r>
            <w:r w:rsidR="5CF6EDE1" w:rsidRPr="4D1EA892">
              <w:rPr>
                <w:lang w:val="en-US"/>
              </w:rPr>
              <w:t>11</w:t>
            </w:r>
            <w:r w:rsidR="7058FB9E" w:rsidRPr="4D1EA892">
              <w:rPr>
                <w:lang w:val="en-US"/>
              </w:rPr>
              <w:t>, 14</w:t>
            </w:r>
            <w:r w:rsidR="673B45AE" w:rsidRPr="4D1EA892">
              <w:rPr>
                <w:lang w:val="en-US"/>
              </w:rPr>
              <w:t>- B)</w:t>
            </w:r>
            <w:r w:rsidR="6A590C9E" w:rsidRPr="4D1EA892">
              <w:rPr>
                <w:lang w:val="en-US"/>
              </w:rPr>
              <w:t xml:space="preserve"> </w:t>
            </w:r>
            <w:r w:rsidR="004D2E41">
              <w:rPr>
                <w:u w:val="single"/>
                <w:lang w:val="en-US"/>
              </w:rPr>
              <w:t xml:space="preserve"> </w:t>
            </w:r>
          </w:p>
          <w:p w14:paraId="44EAFD9C" w14:textId="3D0FFCFA" w:rsidR="00BA5A69" w:rsidRPr="00BD2FFD" w:rsidRDefault="00BA5A69" w:rsidP="4D1EA892">
            <w:pPr>
              <w:rPr>
                <w:lang w:val="en-US"/>
              </w:rPr>
            </w:pPr>
          </w:p>
          <w:p w14:paraId="49FBE2C3" w14:textId="2E2C2D06" w:rsidR="00BA5A69" w:rsidRPr="00501AE5" w:rsidRDefault="00A52902" w:rsidP="4D1EA892">
            <w:pPr>
              <w:rPr>
                <w:u w:val="single"/>
                <w:lang w:val="en-US"/>
              </w:rPr>
            </w:pPr>
            <w:r w:rsidRPr="4D1EA892">
              <w:rPr>
                <w:lang w:val="en-US"/>
              </w:rPr>
              <w:t>“</w:t>
            </w:r>
            <w:r w:rsidRPr="4D1EA892">
              <w:rPr>
                <w:i/>
                <w:iCs/>
                <w:lang w:val="en-US"/>
              </w:rPr>
              <w:t xml:space="preserve">The RTMs described having to compromise their professionalism and were frustrated by how the structure of the integrated program challenged roles they were accustomed to fulfilling. The RTMs explained that the integrated program challenged the one-to-one </w:t>
            </w:r>
            <w:r w:rsidR="004D2E41">
              <w:rPr>
                <w:i/>
                <w:iCs/>
                <w:lang w:val="en-US"/>
              </w:rPr>
              <w:t>HCP-</w:t>
            </w:r>
            <w:r w:rsidRPr="4D1EA892">
              <w:rPr>
                <w:i/>
                <w:iCs/>
                <w:lang w:val="en-US"/>
              </w:rPr>
              <w:t>patient relationship, especially with regard to concerns about whether the patients gained enough knowledge</w:t>
            </w:r>
            <w:r w:rsidRPr="4D1EA892">
              <w:rPr>
                <w:lang w:val="en-US"/>
              </w:rPr>
              <w:t>” [30]</w:t>
            </w:r>
            <w:r w:rsidR="3ED852F4" w:rsidRPr="4D1EA892">
              <w:rPr>
                <w:lang w:val="en-US"/>
              </w:rPr>
              <w:t xml:space="preserve"> TDF: 1, 3, </w:t>
            </w:r>
            <w:r w:rsidR="7FB66BFE" w:rsidRPr="4D1EA892">
              <w:rPr>
                <w:lang w:val="en-US"/>
              </w:rPr>
              <w:t>5, 6</w:t>
            </w:r>
            <w:r w:rsidR="3ED852F4" w:rsidRPr="4D1EA892">
              <w:rPr>
                <w:lang w:val="en-US"/>
              </w:rPr>
              <w:t>- B</w:t>
            </w:r>
            <w:r w:rsidR="1265FD09" w:rsidRPr="4D1EA892">
              <w:rPr>
                <w:lang w:val="en-US"/>
              </w:rPr>
              <w:t>)</w:t>
            </w:r>
            <w:r w:rsidR="46198702" w:rsidRPr="4D1EA892">
              <w:rPr>
                <w:lang w:val="en-US"/>
              </w:rPr>
              <w:t xml:space="preserve"> </w:t>
            </w:r>
            <w:r w:rsidR="004D2E41">
              <w:rPr>
                <w:u w:val="single"/>
                <w:lang w:val="en-US"/>
              </w:rPr>
              <w:t xml:space="preserve"> </w:t>
            </w:r>
          </w:p>
          <w:p w14:paraId="4B94D5A5" w14:textId="77777777" w:rsidR="00BA5A69" w:rsidRPr="00501AE5" w:rsidRDefault="00BA5A69" w:rsidP="4D1EA892">
            <w:pPr>
              <w:widowControl w:val="0"/>
              <w:rPr>
                <w:sz w:val="20"/>
                <w:szCs w:val="20"/>
                <w:lang w:val="en-US"/>
              </w:rPr>
            </w:pPr>
          </w:p>
          <w:p w14:paraId="6829F541" w14:textId="187A60C0" w:rsidR="00BA5A69" w:rsidRPr="00501AE5" w:rsidRDefault="00A52902" w:rsidP="4D1EA892">
            <w:pPr>
              <w:rPr>
                <w:u w:val="single"/>
                <w:lang w:val="en-US"/>
              </w:rPr>
            </w:pPr>
            <w:r w:rsidRPr="4D1EA892">
              <w:rPr>
                <w:i/>
                <w:iCs/>
                <w:lang w:val="en-US"/>
              </w:rPr>
              <w:t xml:space="preserve"> “As a result, they reported feeling isolated in their work communities and resistance toward the approach and the training, and insecurity about their skills.” </w:t>
            </w:r>
            <w:r w:rsidRPr="4D1EA892">
              <w:rPr>
                <w:lang w:val="en-US"/>
              </w:rPr>
              <w:t>[32]</w:t>
            </w:r>
            <w:r w:rsidR="71B86FA1" w:rsidRPr="4D1EA892">
              <w:rPr>
                <w:lang w:val="en-US"/>
              </w:rPr>
              <w:t xml:space="preserve"> TDF: 1,</w:t>
            </w:r>
            <w:r w:rsidR="3CA64F79" w:rsidRPr="4D1EA892">
              <w:rPr>
                <w:lang w:val="en-US"/>
              </w:rPr>
              <w:t>4,11,</w:t>
            </w:r>
            <w:r w:rsidR="7A1F6B2A" w:rsidRPr="4D1EA892">
              <w:rPr>
                <w:lang w:val="en-US"/>
              </w:rPr>
              <w:t xml:space="preserve"> </w:t>
            </w:r>
            <w:r w:rsidR="7B4B34AA" w:rsidRPr="4D1EA892">
              <w:rPr>
                <w:lang w:val="en-US"/>
              </w:rPr>
              <w:t>12, 13 – B)</w:t>
            </w:r>
            <w:r w:rsidR="3E63B877" w:rsidRPr="4D1EA892">
              <w:rPr>
                <w:lang w:val="en-US"/>
              </w:rPr>
              <w:t xml:space="preserve"> </w:t>
            </w:r>
            <w:r w:rsidR="004D2E41">
              <w:rPr>
                <w:u w:val="single"/>
                <w:lang w:val="en-US"/>
              </w:rPr>
              <w:t xml:space="preserve"> </w:t>
            </w:r>
          </w:p>
          <w:p w14:paraId="3DEEC669" w14:textId="77777777" w:rsidR="00BA5A69" w:rsidRPr="00501AE5" w:rsidRDefault="00BA5A69" w:rsidP="4D1EA892">
            <w:pPr>
              <w:widowControl w:val="0"/>
              <w:rPr>
                <w:sz w:val="20"/>
                <w:szCs w:val="20"/>
                <w:lang w:val="en-US"/>
              </w:rPr>
            </w:pPr>
          </w:p>
          <w:p w14:paraId="0B05DEBB" w14:textId="60A766D9" w:rsidR="00BA5A69" w:rsidRPr="00501AE5" w:rsidRDefault="00A52902" w:rsidP="4D1EA892">
            <w:pPr>
              <w:rPr>
                <w:u w:val="single"/>
                <w:lang w:val="en-US"/>
              </w:rPr>
            </w:pPr>
            <w:r w:rsidRPr="4D1EA892">
              <w:rPr>
                <w:i/>
                <w:iCs/>
                <w:lang w:val="en-US"/>
              </w:rPr>
              <w:t>“perceived physiotherapy as differing from their previous experiences; it either did not meet their expectations, or their wishes were not taken into account. Some saw it as negative that physiotherapists no longer provided massage or manual therapy in public healthcare, they understood it was only home exercises now. This made them question the usefulness of physiotherapy at first. Some of the interviewees perceived that they did not remember much about what they had talked about at the physiotherapy appointment and about the exercises. Some also felt they were not able to learn what the physiotherapist tried to teach them, and all this meant that they were stuck in their rehabilitation process.</w:t>
            </w:r>
            <w:r w:rsidRPr="4D1EA892">
              <w:rPr>
                <w:lang w:val="en-US"/>
              </w:rPr>
              <w:t>” [33]</w:t>
            </w:r>
            <w:r w:rsidR="2DA71F36" w:rsidRPr="4D1EA892">
              <w:rPr>
                <w:lang w:val="en-US"/>
              </w:rPr>
              <w:t xml:space="preserve"> TDF</w:t>
            </w:r>
            <w:r w:rsidR="00C328DD" w:rsidRPr="4D1EA892">
              <w:rPr>
                <w:lang w:val="en-US"/>
              </w:rPr>
              <w:t xml:space="preserve"> </w:t>
            </w:r>
            <w:r w:rsidR="00C328DD" w:rsidRPr="4D1EA892">
              <w:rPr>
                <w:i/>
                <w:iCs/>
                <w:lang w:val="en-US"/>
              </w:rPr>
              <w:t xml:space="preserve"> </w:t>
            </w:r>
            <w:r w:rsidR="2DA71F36" w:rsidRPr="4D1EA892">
              <w:rPr>
                <w:lang w:val="en-US"/>
              </w:rPr>
              <w:t xml:space="preserve">: 6, </w:t>
            </w:r>
            <w:r w:rsidR="7894FF0D" w:rsidRPr="4D1EA892">
              <w:rPr>
                <w:lang w:val="en-US"/>
              </w:rPr>
              <w:t>10, 11, 13 – B)</w:t>
            </w:r>
            <w:r w:rsidR="52C84B38" w:rsidRPr="4D1EA892">
              <w:rPr>
                <w:lang w:val="en-US"/>
              </w:rPr>
              <w:t xml:space="preserve"> </w:t>
            </w:r>
            <w:r w:rsidR="004D2E41">
              <w:rPr>
                <w:u w:val="single"/>
                <w:lang w:val="en-US"/>
              </w:rPr>
              <w:t xml:space="preserve"> </w:t>
            </w:r>
          </w:p>
          <w:p w14:paraId="49582CBA" w14:textId="5026F58C" w:rsidR="37CDED12" w:rsidRPr="00BD2FFD" w:rsidRDefault="37CDED12" w:rsidP="4D1EA892">
            <w:pPr>
              <w:rPr>
                <w:lang w:val="en-US"/>
              </w:rPr>
            </w:pPr>
          </w:p>
          <w:p w14:paraId="64F9A07C" w14:textId="0E8281EF" w:rsidR="00BA5A69" w:rsidRPr="00501AE5" w:rsidRDefault="00A52902" w:rsidP="4D1EA892">
            <w:pPr>
              <w:rPr>
                <w:u w:val="single"/>
                <w:lang w:val="en-US"/>
              </w:rPr>
            </w:pPr>
            <w:r w:rsidRPr="4D1EA892">
              <w:rPr>
                <w:i/>
                <w:iCs/>
                <w:lang w:val="en-US"/>
              </w:rPr>
              <w:t>“For some therapists, their main concern in using this style of questioning was that it may lead to issues that were outside the therapist’s scope of practice.” [38]</w:t>
            </w:r>
            <w:r w:rsidR="4B9E7700" w:rsidRPr="4D1EA892">
              <w:rPr>
                <w:i/>
                <w:iCs/>
                <w:lang w:val="en-US"/>
              </w:rPr>
              <w:t xml:space="preserve"> TDF: 2</w:t>
            </w:r>
            <w:r w:rsidR="04CFC09A" w:rsidRPr="4D1EA892">
              <w:rPr>
                <w:i/>
                <w:iCs/>
                <w:lang w:val="en-US"/>
              </w:rPr>
              <w:t>, 4</w:t>
            </w:r>
            <w:r w:rsidR="7330E209" w:rsidRPr="4D1EA892">
              <w:rPr>
                <w:i/>
                <w:iCs/>
                <w:lang w:val="en-US"/>
              </w:rPr>
              <w:t xml:space="preserve"> – </w:t>
            </w:r>
            <w:r w:rsidR="4B9E7700" w:rsidRPr="4D1EA892">
              <w:rPr>
                <w:i/>
                <w:iCs/>
                <w:lang w:val="en-US"/>
              </w:rPr>
              <w:t>B</w:t>
            </w:r>
            <w:r w:rsidR="7330E209" w:rsidRPr="4D1EA892">
              <w:rPr>
                <w:i/>
                <w:iCs/>
                <w:lang w:val="en-US"/>
              </w:rPr>
              <w:t>)</w:t>
            </w:r>
            <w:r w:rsidR="298CC11E" w:rsidRPr="4D1EA892">
              <w:rPr>
                <w:i/>
                <w:iCs/>
                <w:lang w:val="en-US"/>
              </w:rPr>
              <w:t xml:space="preserve"> </w:t>
            </w:r>
            <w:r w:rsidR="004D2E41">
              <w:rPr>
                <w:u w:val="single"/>
                <w:lang w:val="en-US"/>
              </w:rPr>
              <w:t xml:space="preserve"> </w:t>
            </w:r>
          </w:p>
          <w:p w14:paraId="3656B9AB" w14:textId="3B1FFDB6" w:rsidR="00BA5A69" w:rsidRPr="00501AE5" w:rsidRDefault="00BA5A69" w:rsidP="4D1EA892">
            <w:pPr>
              <w:rPr>
                <w:i/>
                <w:iCs/>
                <w:lang w:val="en-US"/>
              </w:rPr>
            </w:pPr>
          </w:p>
          <w:p w14:paraId="288214FB" w14:textId="4C2E4D07" w:rsidR="00BA5A69" w:rsidRPr="00BD2FFD" w:rsidRDefault="00A52902" w:rsidP="4D1EA892">
            <w:pPr>
              <w:rPr>
                <w:u w:val="single"/>
                <w:lang w:val="en-US"/>
              </w:rPr>
            </w:pPr>
            <w:r w:rsidRPr="004D2E41">
              <w:rPr>
                <w:i/>
                <w:iCs/>
                <w:lang w:val="en-US"/>
              </w:rPr>
              <w:t>“Participants perceived the facilitative style of a CBA to be very different to their usual practice, where they were the treatment provider who would assess, diagnose and provide recommendations.”</w:t>
            </w:r>
            <w:r w:rsidRPr="4D1EA892">
              <w:rPr>
                <w:i/>
                <w:iCs/>
                <w:lang w:val="en-US"/>
              </w:rPr>
              <w:t xml:space="preserve"> [38]</w:t>
            </w:r>
            <w:r w:rsidR="4CC60485" w:rsidRPr="4D1EA892">
              <w:rPr>
                <w:i/>
                <w:iCs/>
                <w:lang w:val="en-US"/>
              </w:rPr>
              <w:t xml:space="preserve"> TDF: 3, - B</w:t>
            </w:r>
            <w:r w:rsidR="5E241F09" w:rsidRPr="4D1EA892">
              <w:rPr>
                <w:i/>
                <w:iCs/>
                <w:lang w:val="en-US"/>
              </w:rPr>
              <w:t>F</w:t>
            </w:r>
            <w:r w:rsidR="4CC60485" w:rsidRPr="4D1EA892">
              <w:rPr>
                <w:i/>
                <w:iCs/>
                <w:lang w:val="en-US"/>
              </w:rPr>
              <w:t>)</w:t>
            </w:r>
            <w:r w:rsidR="672CDDF9" w:rsidRPr="4D1EA892">
              <w:rPr>
                <w:i/>
                <w:iCs/>
                <w:lang w:val="en-US"/>
              </w:rPr>
              <w:t xml:space="preserve"> </w:t>
            </w:r>
            <w:r w:rsidR="004D2E41">
              <w:rPr>
                <w:u w:val="single"/>
                <w:lang w:val="en-US"/>
              </w:rPr>
              <w:t xml:space="preserve"> </w:t>
            </w:r>
          </w:p>
          <w:p w14:paraId="45FB0818" w14:textId="77777777" w:rsidR="00BA5A69" w:rsidRPr="00501AE5" w:rsidRDefault="00BA5A69" w:rsidP="4D1EA892">
            <w:pPr>
              <w:rPr>
                <w:i/>
                <w:iCs/>
                <w:lang w:val="en-US"/>
              </w:rPr>
            </w:pPr>
          </w:p>
          <w:p w14:paraId="748634C2" w14:textId="31758022" w:rsidR="00BA5A69" w:rsidRPr="00501AE5" w:rsidRDefault="00A52902" w:rsidP="4D1EA892">
            <w:pPr>
              <w:rPr>
                <w:u w:val="single"/>
                <w:lang w:val="en-US"/>
              </w:rPr>
            </w:pPr>
            <w:r w:rsidRPr="004D2E41">
              <w:rPr>
                <w:i/>
                <w:iCs/>
                <w:lang w:val="en-US"/>
              </w:rPr>
              <w:t>“All participants felt that a CBA was very different to their usual LBP treatment in relation to content and style, and did not feel con</w:t>
            </w:r>
            <w:r w:rsidRPr="4D1EA892">
              <w:rPr>
                <w:i/>
                <w:iCs/>
              </w:rPr>
              <w:t>ﬁ</w:t>
            </w:r>
            <w:r w:rsidRPr="004D2E41">
              <w:rPr>
                <w:i/>
                <w:iCs/>
                <w:lang w:val="en-US"/>
              </w:rPr>
              <w:t>dent in their knowledge and skills to be able to deliver a CBA”</w:t>
            </w:r>
            <w:r w:rsidRPr="4D1EA892">
              <w:rPr>
                <w:i/>
                <w:iCs/>
                <w:lang w:val="en-US"/>
              </w:rPr>
              <w:t xml:space="preserve"> [38]</w:t>
            </w:r>
            <w:r w:rsidR="02CB1F7A" w:rsidRPr="4D1EA892">
              <w:rPr>
                <w:i/>
                <w:iCs/>
                <w:lang w:val="en-US"/>
              </w:rPr>
              <w:t xml:space="preserve"> TDF: 1,2,</w:t>
            </w:r>
            <w:r w:rsidR="75EC70D6" w:rsidRPr="4D1EA892">
              <w:rPr>
                <w:i/>
                <w:iCs/>
                <w:lang w:val="en-US"/>
              </w:rPr>
              <w:t>4, - B)</w:t>
            </w:r>
            <w:r w:rsidR="60C64795" w:rsidRPr="4D1EA892">
              <w:rPr>
                <w:i/>
                <w:iCs/>
                <w:lang w:val="en-US"/>
              </w:rPr>
              <w:t xml:space="preserve"> </w:t>
            </w:r>
            <w:r w:rsidR="004D2E41">
              <w:rPr>
                <w:u w:val="single"/>
                <w:lang w:val="en-US"/>
              </w:rPr>
              <w:t xml:space="preserve"> </w:t>
            </w:r>
          </w:p>
          <w:p w14:paraId="049F31CB" w14:textId="77777777" w:rsidR="00BA5A69" w:rsidRPr="00501AE5" w:rsidRDefault="00BA5A69" w:rsidP="4D1EA892">
            <w:pPr>
              <w:rPr>
                <w:i/>
                <w:iCs/>
                <w:lang w:val="en-US"/>
              </w:rPr>
            </w:pPr>
          </w:p>
          <w:p w14:paraId="3EA9E643" w14:textId="5449B23B" w:rsidR="00BA5A69" w:rsidRPr="00501AE5" w:rsidRDefault="00A52902" w:rsidP="4D1EA892">
            <w:pPr>
              <w:rPr>
                <w:u w:val="single"/>
                <w:lang w:val="en-US"/>
              </w:rPr>
            </w:pPr>
            <w:r w:rsidRPr="004D2E41">
              <w:rPr>
                <w:i/>
                <w:iCs/>
                <w:lang w:val="en-US"/>
              </w:rPr>
              <w:t>“All participants were anxious about adopting a CBA as it was a different way to manage patients. This anxiety stemmed from three central aspects of a CBA”</w:t>
            </w:r>
            <w:r w:rsidRPr="4D1EA892">
              <w:rPr>
                <w:i/>
                <w:iCs/>
                <w:lang w:val="en-US"/>
              </w:rPr>
              <w:t xml:space="preserve"> [38]</w:t>
            </w:r>
            <w:r w:rsidR="5828673E" w:rsidRPr="4D1EA892">
              <w:rPr>
                <w:i/>
                <w:iCs/>
                <w:lang w:val="en-US"/>
              </w:rPr>
              <w:t xml:space="preserve"> TDF: </w:t>
            </w:r>
            <w:r w:rsidR="00E54B0B" w:rsidRPr="4D1EA892">
              <w:rPr>
                <w:i/>
                <w:iCs/>
                <w:lang w:val="en-US"/>
              </w:rPr>
              <w:t xml:space="preserve">4, </w:t>
            </w:r>
            <w:r w:rsidR="5828673E" w:rsidRPr="4D1EA892">
              <w:rPr>
                <w:i/>
                <w:iCs/>
                <w:lang w:val="en-US"/>
              </w:rPr>
              <w:t>13 – B)</w:t>
            </w:r>
            <w:r w:rsidR="66786B73" w:rsidRPr="4D1EA892">
              <w:rPr>
                <w:i/>
                <w:iCs/>
                <w:lang w:val="en-US"/>
              </w:rPr>
              <w:t xml:space="preserve"> </w:t>
            </w:r>
            <w:r w:rsidR="004D2E41">
              <w:rPr>
                <w:u w:val="single"/>
                <w:lang w:val="en-US"/>
              </w:rPr>
              <w:t xml:space="preserve"> </w:t>
            </w:r>
          </w:p>
          <w:p w14:paraId="53128261" w14:textId="77777777" w:rsidR="00BA5A69" w:rsidRPr="00501AE5" w:rsidRDefault="00BA5A69" w:rsidP="4D1EA892">
            <w:pPr>
              <w:rPr>
                <w:i/>
                <w:iCs/>
                <w:lang w:val="en-US"/>
              </w:rPr>
            </w:pPr>
          </w:p>
          <w:p w14:paraId="1A55D532" w14:textId="250A1752" w:rsidR="304C7A0C" w:rsidRDefault="00A52902" w:rsidP="4D1EA892">
            <w:pPr>
              <w:rPr>
                <w:u w:val="single"/>
                <w:lang w:val="en-US"/>
              </w:rPr>
            </w:pPr>
            <w:r w:rsidRPr="004D2E41">
              <w:rPr>
                <w:i/>
                <w:iCs/>
                <w:lang w:val="en-US"/>
              </w:rPr>
              <w:t>“Participants also had dif</w:t>
            </w:r>
            <w:r w:rsidRPr="4D1EA892">
              <w:rPr>
                <w:i/>
                <w:iCs/>
              </w:rPr>
              <w:t>ﬁ</w:t>
            </w:r>
            <w:r w:rsidRPr="004D2E41">
              <w:rPr>
                <w:i/>
                <w:iCs/>
                <w:lang w:val="en-US"/>
              </w:rPr>
              <w:t>culty adapting to the initial patient assessment, which contrasted to their usual practice in that it did not assess biomedical factors such as lumbar spine range of motion”</w:t>
            </w:r>
            <w:r w:rsidRPr="4D1EA892">
              <w:rPr>
                <w:i/>
                <w:iCs/>
                <w:lang w:val="en-US"/>
              </w:rPr>
              <w:t xml:space="preserve"> [38]</w:t>
            </w:r>
            <w:r w:rsidR="6A27A852" w:rsidRPr="4D1EA892">
              <w:rPr>
                <w:i/>
                <w:iCs/>
                <w:lang w:val="en-US"/>
              </w:rPr>
              <w:t xml:space="preserve"> TDF: 2, 3</w:t>
            </w:r>
            <w:r w:rsidR="7E4D2437" w:rsidRPr="4D1EA892">
              <w:rPr>
                <w:i/>
                <w:iCs/>
                <w:lang w:val="en-US"/>
              </w:rPr>
              <w:t>, 14</w:t>
            </w:r>
            <w:r w:rsidR="6A27A852" w:rsidRPr="4D1EA892">
              <w:rPr>
                <w:i/>
                <w:iCs/>
                <w:lang w:val="en-US"/>
              </w:rPr>
              <w:t xml:space="preserve"> – B)</w:t>
            </w:r>
            <w:r w:rsidR="34D0F36E" w:rsidRPr="4D1EA892">
              <w:rPr>
                <w:i/>
                <w:iCs/>
                <w:lang w:val="en-US"/>
              </w:rPr>
              <w:t xml:space="preserve"> </w:t>
            </w:r>
            <w:r w:rsidR="004D2E41">
              <w:rPr>
                <w:u w:val="single"/>
                <w:lang w:val="en-US"/>
              </w:rPr>
              <w:t xml:space="preserve"> </w:t>
            </w:r>
          </w:p>
          <w:p w14:paraId="62486C05" w14:textId="77777777" w:rsidR="00BA5A69" w:rsidRPr="00501AE5" w:rsidRDefault="00BA5A69" w:rsidP="4D1EA892">
            <w:pPr>
              <w:widowControl w:val="0"/>
              <w:rPr>
                <w:sz w:val="20"/>
                <w:szCs w:val="20"/>
                <w:lang w:val="en-US"/>
              </w:rPr>
            </w:pPr>
          </w:p>
          <w:p w14:paraId="2A77F590" w14:textId="77BD4182" w:rsidR="00BA5A69" w:rsidRPr="00501AE5" w:rsidRDefault="00A52902" w:rsidP="4D1EA892">
            <w:pPr>
              <w:rPr>
                <w:u w:val="single"/>
                <w:lang w:val="en-US"/>
              </w:rPr>
            </w:pPr>
            <w:r w:rsidRPr="004D2E41">
              <w:rPr>
                <w:lang w:val="en-US"/>
              </w:rPr>
              <w:t>“</w:t>
            </w:r>
            <w:r w:rsidRPr="004D2E41">
              <w:rPr>
                <w:i/>
                <w:iCs/>
                <w:lang w:val="en-US"/>
              </w:rPr>
              <w:t>Interviewees recognized that for MMR to work, it is important to have a greater focus on rehabilitation at the organizational and front line managerial level</w:t>
            </w:r>
            <w:r w:rsidRPr="004D2E41">
              <w:rPr>
                <w:lang w:val="en-US"/>
              </w:rPr>
              <w:t>”</w:t>
            </w:r>
            <w:r w:rsidRPr="4D1EA892">
              <w:rPr>
                <w:lang w:val="en-US"/>
              </w:rPr>
              <w:t xml:space="preserve"> [40]</w:t>
            </w:r>
            <w:r w:rsidR="3515882A" w:rsidRPr="4D1EA892">
              <w:rPr>
                <w:lang w:val="en-US"/>
              </w:rPr>
              <w:t xml:space="preserve"> TDF: </w:t>
            </w:r>
            <w:r w:rsidR="6B03D422" w:rsidRPr="4D1EA892">
              <w:rPr>
                <w:lang w:val="en-US"/>
              </w:rPr>
              <w:t xml:space="preserve">3, </w:t>
            </w:r>
            <w:r w:rsidR="3515882A" w:rsidRPr="4D1EA892">
              <w:rPr>
                <w:lang w:val="en-US"/>
              </w:rPr>
              <w:t>11 – BF)</w:t>
            </w:r>
            <w:r w:rsidR="62041E37" w:rsidRPr="4D1EA892">
              <w:rPr>
                <w:lang w:val="en-US"/>
              </w:rPr>
              <w:t xml:space="preserve"> </w:t>
            </w:r>
            <w:r w:rsidR="004D2E41">
              <w:rPr>
                <w:u w:val="single"/>
                <w:lang w:val="en-US"/>
              </w:rPr>
              <w:t xml:space="preserve"> </w:t>
            </w:r>
          </w:p>
          <w:p w14:paraId="4101652C" w14:textId="1FA8E8C3" w:rsidR="00BA5A69" w:rsidRPr="00501AE5" w:rsidRDefault="00BA5A69" w:rsidP="4D1EA892">
            <w:pPr>
              <w:widowControl w:val="0"/>
              <w:rPr>
                <w:lang w:val="en-US"/>
              </w:rPr>
            </w:pPr>
          </w:p>
          <w:p w14:paraId="0B7DE4F2" w14:textId="7FBFB34F" w:rsidR="00BA5A69" w:rsidRDefault="00A52902" w:rsidP="4D1EA892">
            <w:pPr>
              <w:rPr>
                <w:u w:val="single"/>
                <w:lang w:val="en-US"/>
              </w:rPr>
            </w:pPr>
            <w:r w:rsidRPr="004D2E41">
              <w:rPr>
                <w:lang w:val="en-US"/>
              </w:rPr>
              <w:t>“</w:t>
            </w:r>
            <w:r w:rsidRPr="004D2E41">
              <w:rPr>
                <w:i/>
                <w:iCs/>
                <w:lang w:val="en-US"/>
              </w:rPr>
              <w:t>Lastly, internal developments were mentioned as a barrier, such as re-organizations (in which sometimes also trained therapists were laid o</w:t>
            </w:r>
            <w:r w:rsidRPr="4D1EA892">
              <w:rPr>
                <w:i/>
                <w:iCs/>
              </w:rPr>
              <w:t>ﬀ</w:t>
            </w:r>
            <w:r w:rsidRPr="004D2E41">
              <w:rPr>
                <w:i/>
                <w:iCs/>
                <w:lang w:val="en-US"/>
              </w:rPr>
              <w:t>) or competitive treatment programs taking place during the ICBT implementation process.</w:t>
            </w:r>
            <w:r w:rsidRPr="004D2E41">
              <w:rPr>
                <w:lang w:val="en-US"/>
              </w:rPr>
              <w:t>”</w:t>
            </w:r>
            <w:r w:rsidRPr="4D1EA892">
              <w:rPr>
                <w:lang w:val="en-US"/>
              </w:rPr>
              <w:t xml:space="preserve"> </w:t>
            </w:r>
            <w:r w:rsidRPr="4D1EA892">
              <w:t>[42]</w:t>
            </w:r>
            <w:r w:rsidR="32C58555" w:rsidRPr="4D1EA892">
              <w:t xml:space="preserve"> TDF: </w:t>
            </w:r>
            <w:r w:rsidR="6EE4C58B" w:rsidRPr="4D1EA892">
              <w:t xml:space="preserve">5, </w:t>
            </w:r>
            <w:r w:rsidR="56C198E9" w:rsidRPr="4D1EA892">
              <w:t>8, 11</w:t>
            </w:r>
            <w:r w:rsidR="7270D69C" w:rsidRPr="4D1EA892">
              <w:t xml:space="preserve"> – </w:t>
            </w:r>
            <w:r w:rsidR="6EE4C58B" w:rsidRPr="4D1EA892">
              <w:t>B</w:t>
            </w:r>
            <w:r w:rsidR="22216264" w:rsidRPr="4D1EA892">
              <w:t xml:space="preserve"> </w:t>
            </w:r>
            <w:r w:rsidR="004D2E41">
              <w:rPr>
                <w:u w:val="single"/>
                <w:lang w:val="en-US"/>
              </w:rPr>
              <w:t xml:space="preserve"> </w:t>
            </w:r>
          </w:p>
        </w:tc>
      </w:tr>
      <w:tr w:rsidR="009441FA" w:rsidRPr="004D2E41" w14:paraId="3EE0636B" w14:textId="77777777" w:rsidTr="4D1EA892">
        <w:tc>
          <w:tcPr>
            <w:tcW w:w="1845" w:type="dxa"/>
            <w:shd w:val="clear" w:color="auto" w:fill="auto"/>
            <w:tcMar>
              <w:top w:w="100" w:type="dxa"/>
              <w:left w:w="100" w:type="dxa"/>
              <w:bottom w:w="100" w:type="dxa"/>
              <w:right w:w="100" w:type="dxa"/>
            </w:tcMar>
          </w:tcPr>
          <w:p w14:paraId="6DE81586" w14:textId="77777777" w:rsidR="00BA5A69" w:rsidRDefault="00A52902">
            <w:pPr>
              <w:widowControl w:val="0"/>
              <w:pBdr>
                <w:top w:val="nil"/>
                <w:left w:val="nil"/>
                <w:bottom w:val="nil"/>
                <w:right w:val="nil"/>
                <w:between w:val="nil"/>
              </w:pBdr>
              <w:spacing w:line="240" w:lineRule="auto"/>
              <w:rPr>
                <w:b/>
              </w:rPr>
            </w:pPr>
            <w:r>
              <w:rPr>
                <w:b/>
              </w:rPr>
              <w:lastRenderedPageBreak/>
              <w:t>Trust and commitment</w:t>
            </w:r>
          </w:p>
        </w:tc>
        <w:tc>
          <w:tcPr>
            <w:tcW w:w="1935" w:type="dxa"/>
            <w:shd w:val="clear" w:color="auto" w:fill="auto"/>
            <w:tcMar>
              <w:top w:w="100" w:type="dxa"/>
              <w:left w:w="100" w:type="dxa"/>
              <w:bottom w:w="100" w:type="dxa"/>
              <w:right w:w="100" w:type="dxa"/>
            </w:tcMar>
          </w:tcPr>
          <w:p w14:paraId="4B99056E" w14:textId="4D89D273" w:rsidR="00BA5A69" w:rsidRDefault="00BA5A69">
            <w:pPr>
              <w:widowControl w:val="0"/>
              <w:pBdr>
                <w:top w:val="nil"/>
                <w:left w:val="nil"/>
                <w:bottom w:val="nil"/>
                <w:right w:val="nil"/>
                <w:between w:val="nil"/>
              </w:pBdr>
              <w:spacing w:line="240" w:lineRule="auto"/>
            </w:pPr>
          </w:p>
        </w:tc>
        <w:tc>
          <w:tcPr>
            <w:tcW w:w="10530" w:type="dxa"/>
            <w:shd w:val="clear" w:color="auto" w:fill="auto"/>
            <w:tcMar>
              <w:top w:w="100" w:type="dxa"/>
              <w:left w:w="100" w:type="dxa"/>
              <w:bottom w:w="100" w:type="dxa"/>
              <w:right w:w="100" w:type="dxa"/>
            </w:tcMar>
          </w:tcPr>
          <w:p w14:paraId="37A9FCE1" w14:textId="18B2B322" w:rsidR="00BA5A69" w:rsidRPr="00501AE5" w:rsidRDefault="00A52902" w:rsidP="1F87BBFB">
            <w:pPr>
              <w:rPr>
                <w:u w:val="single"/>
                <w:lang w:val="en-US"/>
              </w:rPr>
            </w:pPr>
            <w:r w:rsidRPr="004D2E41">
              <w:rPr>
                <w:lang w:val="en-US"/>
              </w:rPr>
              <w:t>“</w:t>
            </w:r>
            <w:r w:rsidRPr="004D2E41">
              <w:rPr>
                <w:i/>
                <w:iCs/>
                <w:lang w:val="en-US"/>
              </w:rPr>
              <w:t>There were also concerns that this might not actually be the right approach to exercise therapy and that by ignoring their training and experience, we may be ‘throwing the baby out with the bathwater</w:t>
            </w:r>
            <w:r w:rsidRPr="004D2E41">
              <w:rPr>
                <w:lang w:val="en-US"/>
              </w:rPr>
              <w:t>’”</w:t>
            </w:r>
            <w:r w:rsidRPr="4D1EA892">
              <w:rPr>
                <w:lang w:val="en-US"/>
              </w:rPr>
              <w:t xml:space="preserve"> [22]</w:t>
            </w:r>
            <w:r w:rsidR="75DB6CB4" w:rsidRPr="4D1EA892">
              <w:rPr>
                <w:lang w:val="en-US"/>
              </w:rPr>
              <w:t xml:space="preserve"> TDF: </w:t>
            </w:r>
            <w:r w:rsidR="64D93098" w:rsidRPr="4D1EA892">
              <w:rPr>
                <w:lang w:val="en-US"/>
              </w:rPr>
              <w:t>6</w:t>
            </w:r>
            <w:r w:rsidR="75DB6CB4" w:rsidRPr="4D1EA892">
              <w:rPr>
                <w:lang w:val="en-US"/>
              </w:rPr>
              <w:t>- B)</w:t>
            </w:r>
            <w:r w:rsidR="4F17EA71" w:rsidRPr="4D1EA892">
              <w:rPr>
                <w:lang w:val="en-US"/>
              </w:rPr>
              <w:t xml:space="preserve"> </w:t>
            </w:r>
            <w:r w:rsidR="004D2E41">
              <w:rPr>
                <w:u w:val="single"/>
                <w:lang w:val="en-US"/>
              </w:rPr>
              <w:t xml:space="preserve"> </w:t>
            </w:r>
          </w:p>
          <w:p w14:paraId="4DDBEF00" w14:textId="0C8CCA3C" w:rsidR="00BA5A69" w:rsidRPr="00501AE5" w:rsidRDefault="00BA5A69" w:rsidP="4D1EA892">
            <w:pPr>
              <w:rPr>
                <w:b/>
                <w:bCs/>
                <w:u w:val="single"/>
                <w:lang w:val="en-US"/>
              </w:rPr>
            </w:pPr>
          </w:p>
          <w:p w14:paraId="277309A1" w14:textId="053D4441" w:rsidR="00BA5A69" w:rsidRPr="00501AE5" w:rsidRDefault="00A52902" w:rsidP="78E354D0">
            <w:pPr>
              <w:rPr>
                <w:u w:val="single"/>
                <w:lang w:val="en-US"/>
              </w:rPr>
            </w:pPr>
            <w:r w:rsidRPr="4D1EA892">
              <w:rPr>
                <w:lang w:val="en-US"/>
              </w:rPr>
              <w:t>“</w:t>
            </w:r>
            <w:r w:rsidRPr="4D1EA892">
              <w:rPr>
                <w:i/>
                <w:iCs/>
                <w:lang w:val="en-US"/>
              </w:rPr>
              <w:t>In general, participants entered the intervention with strong biomedical beliefs regarding the cause of their pain.</w:t>
            </w:r>
            <w:r w:rsidRPr="4D1EA892">
              <w:rPr>
                <w:lang w:val="en-US"/>
              </w:rPr>
              <w:t>” [25]</w:t>
            </w:r>
            <w:r w:rsidR="4559E35B" w:rsidRPr="4D1EA892">
              <w:rPr>
                <w:lang w:val="en-US"/>
              </w:rPr>
              <w:t xml:space="preserve"> </w:t>
            </w:r>
            <w:r w:rsidR="004D2E41">
              <w:rPr>
                <w:lang w:val="en-US"/>
              </w:rPr>
              <w:t xml:space="preserve">TDF: </w:t>
            </w:r>
            <w:r w:rsidR="4559E35B" w:rsidRPr="4D1EA892">
              <w:rPr>
                <w:lang w:val="en-US"/>
              </w:rPr>
              <w:t>1</w:t>
            </w:r>
            <w:r w:rsidR="084BC800" w:rsidRPr="4D1EA892">
              <w:rPr>
                <w:lang w:val="en-US"/>
              </w:rPr>
              <w:t xml:space="preserve"> – B </w:t>
            </w:r>
            <w:r w:rsidR="004D2E41">
              <w:rPr>
                <w:u w:val="single"/>
                <w:lang w:val="en-US"/>
              </w:rPr>
              <w:t xml:space="preserve"> </w:t>
            </w:r>
            <w:r w:rsidR="06B165B6" w:rsidRPr="4D1EA892">
              <w:rPr>
                <w:u w:val="single"/>
                <w:lang w:val="en-US"/>
              </w:rPr>
              <w:t xml:space="preserve"> Patient</w:t>
            </w:r>
          </w:p>
          <w:p w14:paraId="3461D779" w14:textId="77777777" w:rsidR="00BA5A69" w:rsidRPr="00501AE5" w:rsidRDefault="00BA5A69" w:rsidP="4D1EA892">
            <w:pPr>
              <w:rPr>
                <w:lang w:val="en-US"/>
              </w:rPr>
            </w:pPr>
          </w:p>
          <w:p w14:paraId="34A3C93A" w14:textId="5B57E8BD" w:rsidR="00BA5A69" w:rsidRPr="00501AE5" w:rsidRDefault="00A52902" w:rsidP="78E354D0">
            <w:pPr>
              <w:rPr>
                <w:u w:val="single"/>
                <w:lang w:val="en-US"/>
              </w:rPr>
            </w:pPr>
            <w:r w:rsidRPr="004D2E41">
              <w:rPr>
                <w:lang w:val="en-US"/>
              </w:rPr>
              <w:t>“</w:t>
            </w:r>
            <w:r w:rsidRPr="004D2E41">
              <w:rPr>
                <w:i/>
                <w:iCs/>
                <w:lang w:val="en-US"/>
              </w:rPr>
              <w:t>Although all participants in the unchanged group indicated that they understood the biopsychosocial concepts, they did not appear to attribute these concepts to their pain experience and remained in search of a biomedical explanation</w:t>
            </w:r>
            <w:r w:rsidRPr="004D2E41">
              <w:rPr>
                <w:lang w:val="en-US"/>
              </w:rPr>
              <w:t>”</w:t>
            </w:r>
            <w:r w:rsidRPr="4D1EA892">
              <w:rPr>
                <w:lang w:val="en-US"/>
              </w:rPr>
              <w:t xml:space="preserve"> [25]</w:t>
            </w:r>
            <w:r w:rsidR="66EE77A2" w:rsidRPr="4D1EA892">
              <w:rPr>
                <w:lang w:val="en-US"/>
              </w:rPr>
              <w:t xml:space="preserve"> TDF: </w:t>
            </w:r>
            <w:r w:rsidR="566130FB" w:rsidRPr="4D1EA892">
              <w:rPr>
                <w:lang w:val="en-US"/>
              </w:rPr>
              <w:t>8</w:t>
            </w:r>
            <w:r w:rsidR="66EE77A2" w:rsidRPr="4D1EA892">
              <w:rPr>
                <w:lang w:val="en-US"/>
              </w:rPr>
              <w:t>- B</w:t>
            </w:r>
            <w:r w:rsidR="1FEADC6B" w:rsidRPr="4D1EA892">
              <w:rPr>
                <w:lang w:val="en-US"/>
              </w:rPr>
              <w:t>F</w:t>
            </w:r>
            <w:r w:rsidR="66EE77A2" w:rsidRPr="4D1EA892">
              <w:rPr>
                <w:lang w:val="en-US"/>
              </w:rPr>
              <w:t>)</w:t>
            </w:r>
            <w:r w:rsidR="7F8D0B94" w:rsidRPr="4D1EA892">
              <w:rPr>
                <w:lang w:val="en-US"/>
              </w:rPr>
              <w:t xml:space="preserve"> </w:t>
            </w:r>
            <w:r w:rsidR="2D9BB966" w:rsidRPr="4D1EA892">
              <w:rPr>
                <w:u w:val="single"/>
                <w:lang w:val="en-US"/>
              </w:rPr>
              <w:t>Patient</w:t>
            </w:r>
            <w:r w:rsidR="704E5998" w:rsidRPr="4D1EA892">
              <w:rPr>
                <w:u w:val="single"/>
                <w:lang w:val="en-US"/>
              </w:rPr>
              <w:t xml:space="preserve"> </w:t>
            </w:r>
          </w:p>
          <w:p w14:paraId="2CF712AC" w14:textId="41389E82" w:rsidR="37CDED12" w:rsidRPr="00BD2FFD" w:rsidRDefault="37CDED12" w:rsidP="4D1EA892">
            <w:pPr>
              <w:rPr>
                <w:lang w:val="en-US"/>
              </w:rPr>
            </w:pPr>
          </w:p>
          <w:p w14:paraId="1FC39945" w14:textId="40BAAB43" w:rsidR="00BA5A69" w:rsidRPr="00501AE5" w:rsidRDefault="00A52902" w:rsidP="78E354D0">
            <w:pPr>
              <w:rPr>
                <w:u w:val="single"/>
                <w:lang w:val="en-US"/>
              </w:rPr>
            </w:pPr>
            <w:r w:rsidRPr="004D2E41">
              <w:rPr>
                <w:lang w:val="en-US"/>
              </w:rPr>
              <w:lastRenderedPageBreak/>
              <w:t>“</w:t>
            </w:r>
            <w:r w:rsidRPr="004D2E41">
              <w:rPr>
                <w:i/>
                <w:iCs/>
                <w:lang w:val="en-US"/>
              </w:rPr>
              <w:t>On the flipside, however, one patient did not experience the mental and emotional part of the program as being useful. Several patients found great value and relevance regarding the focus on their mental and emotional health issues. This focus gave the patients personal insights and higher self-awareness and was considered a very important aspect of their overall experience of the integrated program</w:t>
            </w:r>
            <w:r w:rsidRPr="004D2E41">
              <w:rPr>
                <w:lang w:val="en-US"/>
              </w:rPr>
              <w:t>”</w:t>
            </w:r>
            <w:r w:rsidRPr="4D1EA892">
              <w:rPr>
                <w:lang w:val="en-US"/>
              </w:rPr>
              <w:t>. [26]</w:t>
            </w:r>
            <w:r w:rsidR="7A3AED07" w:rsidRPr="4D1EA892">
              <w:rPr>
                <w:lang w:val="en-US"/>
              </w:rPr>
              <w:t xml:space="preserve"> (</w:t>
            </w:r>
            <w:r w:rsidR="004D2E41">
              <w:rPr>
                <w:lang w:val="en-US"/>
              </w:rPr>
              <w:t xml:space="preserve"> </w:t>
            </w:r>
            <w:r w:rsidR="000719C7" w:rsidRPr="4D1EA892">
              <w:rPr>
                <w:lang w:val="en-US"/>
              </w:rPr>
              <w:t xml:space="preserve"> </w:t>
            </w:r>
            <w:r w:rsidR="000719C7" w:rsidRPr="4D1EA892">
              <w:rPr>
                <w:i/>
                <w:iCs/>
                <w:color w:val="1F487C"/>
                <w:lang w:val="en-US"/>
              </w:rPr>
              <w:t xml:space="preserve"> </w:t>
            </w:r>
            <w:r w:rsidR="7A3AED07" w:rsidRPr="4D1EA892">
              <w:rPr>
                <w:lang w:val="en-US"/>
              </w:rPr>
              <w:t xml:space="preserve"> TDF: </w:t>
            </w:r>
            <w:r w:rsidR="000719C7" w:rsidRPr="4D1EA892">
              <w:rPr>
                <w:lang w:val="en-US"/>
              </w:rPr>
              <w:t xml:space="preserve">4, </w:t>
            </w:r>
            <w:r w:rsidR="7A3AED07" w:rsidRPr="4D1EA892">
              <w:rPr>
                <w:lang w:val="en-US"/>
              </w:rPr>
              <w:t>5,</w:t>
            </w:r>
            <w:r w:rsidR="000719C7" w:rsidRPr="4D1EA892">
              <w:rPr>
                <w:lang w:val="en-US"/>
              </w:rPr>
              <w:t xml:space="preserve"> 13</w:t>
            </w:r>
            <w:r w:rsidR="7A3AED07" w:rsidRPr="4D1EA892">
              <w:rPr>
                <w:lang w:val="en-US"/>
              </w:rPr>
              <w:t xml:space="preserve"> - BF)</w:t>
            </w:r>
            <w:r w:rsidR="2B426D35" w:rsidRPr="4D1EA892">
              <w:rPr>
                <w:u w:val="single"/>
                <w:lang w:val="en-US"/>
              </w:rPr>
              <w:t xml:space="preserve"> Patient</w:t>
            </w:r>
          </w:p>
          <w:p w14:paraId="19E11926" w14:textId="01E78090" w:rsidR="78E354D0" w:rsidRDefault="78E354D0" w:rsidP="4D1EA892">
            <w:pPr>
              <w:rPr>
                <w:u w:val="single"/>
                <w:lang w:val="en-US"/>
              </w:rPr>
            </w:pPr>
          </w:p>
          <w:p w14:paraId="0562CB0E" w14:textId="295B6867" w:rsidR="00BA5A69" w:rsidRPr="00501AE5" w:rsidRDefault="00A52902" w:rsidP="78E354D0">
            <w:pPr>
              <w:rPr>
                <w:u w:val="single"/>
                <w:lang w:val="en-US"/>
              </w:rPr>
            </w:pPr>
            <w:r w:rsidRPr="004D2E41">
              <w:rPr>
                <w:lang w:val="en-US"/>
              </w:rPr>
              <w:t>“</w:t>
            </w:r>
            <w:r w:rsidRPr="004D2E41">
              <w:rPr>
                <w:i/>
                <w:iCs/>
                <w:lang w:val="en-US"/>
              </w:rPr>
              <w:t>Thus, the mental and emotional part of the program made it possible to look inwardly and achieve higher awareness of inner thoughts, feelings, and their own mental health condition</w:t>
            </w:r>
            <w:r w:rsidRPr="004D2E41">
              <w:rPr>
                <w:lang w:val="en-US"/>
              </w:rPr>
              <w:t>.”</w:t>
            </w:r>
            <w:r w:rsidRPr="4D1EA892">
              <w:rPr>
                <w:lang w:val="en-US"/>
              </w:rPr>
              <w:t xml:space="preserve"> [26]</w:t>
            </w:r>
            <w:r w:rsidR="38DFD239" w:rsidRPr="4D1EA892">
              <w:rPr>
                <w:lang w:val="en-US"/>
              </w:rPr>
              <w:t xml:space="preserve"> TDF: 1,2</w:t>
            </w:r>
            <w:r w:rsidR="766732CA" w:rsidRPr="4D1EA892">
              <w:rPr>
                <w:lang w:val="en-US"/>
              </w:rPr>
              <w:t>, 13</w:t>
            </w:r>
            <w:r w:rsidR="38DFD239" w:rsidRPr="4D1EA892">
              <w:rPr>
                <w:lang w:val="en-US"/>
              </w:rPr>
              <w:t xml:space="preserve"> – F)</w:t>
            </w:r>
            <w:r w:rsidR="60947FE4" w:rsidRPr="4D1EA892">
              <w:rPr>
                <w:lang w:val="en-US"/>
              </w:rPr>
              <w:t xml:space="preserve"> </w:t>
            </w:r>
            <w:r w:rsidR="004D2E41" w:rsidRPr="4D1EA892">
              <w:rPr>
                <w:u w:val="single"/>
                <w:lang w:val="en-US"/>
              </w:rPr>
              <w:t>Patient</w:t>
            </w:r>
          </w:p>
          <w:p w14:paraId="7EC9975F" w14:textId="48765125" w:rsidR="2A38486C" w:rsidRDefault="2A38486C" w:rsidP="4D1EA892">
            <w:pPr>
              <w:rPr>
                <w:lang w:val="en-US"/>
              </w:rPr>
            </w:pPr>
          </w:p>
          <w:p w14:paraId="48469321" w14:textId="72F0A5D2" w:rsidR="2A38486C" w:rsidRDefault="00A52902" w:rsidP="74341470">
            <w:pPr>
              <w:rPr>
                <w:u w:val="single"/>
                <w:lang w:val="en-US"/>
              </w:rPr>
            </w:pPr>
            <w:r w:rsidRPr="004D2E41">
              <w:rPr>
                <w:i/>
                <w:iCs/>
                <w:lang w:val="en-US"/>
              </w:rPr>
              <w:t>“The third theme reflected the physiotherapists' strong commitment to empowering patients to take personal control and self-manage their disorder, which was perceived to be effective evidence-based care”</w:t>
            </w:r>
            <w:r w:rsidRPr="4D1EA892">
              <w:rPr>
                <w:i/>
                <w:iCs/>
                <w:lang w:val="en-US"/>
              </w:rPr>
              <w:t xml:space="preserve"> [27]</w:t>
            </w:r>
            <w:r w:rsidR="26B47351" w:rsidRPr="4D1EA892">
              <w:rPr>
                <w:i/>
                <w:iCs/>
                <w:lang w:val="en-US"/>
              </w:rPr>
              <w:t xml:space="preserve"> TDF: </w:t>
            </w:r>
            <w:r w:rsidR="002A16DC" w:rsidRPr="4D1EA892">
              <w:rPr>
                <w:i/>
                <w:iCs/>
                <w:lang w:val="en-US"/>
              </w:rPr>
              <w:t xml:space="preserve">4, </w:t>
            </w:r>
            <w:r w:rsidR="26B47351" w:rsidRPr="4D1EA892">
              <w:rPr>
                <w:i/>
                <w:iCs/>
                <w:lang w:val="en-US"/>
              </w:rPr>
              <w:t>5</w:t>
            </w:r>
            <w:r w:rsidR="6EEC1D8B" w:rsidRPr="4D1EA892">
              <w:rPr>
                <w:i/>
                <w:iCs/>
                <w:lang w:val="en-US"/>
              </w:rPr>
              <w:t>, 6</w:t>
            </w:r>
            <w:r w:rsidR="26B47351" w:rsidRPr="4D1EA892">
              <w:rPr>
                <w:i/>
                <w:iCs/>
                <w:lang w:val="en-US"/>
              </w:rPr>
              <w:t xml:space="preserve"> - F)</w:t>
            </w:r>
            <w:r w:rsidR="475C1662" w:rsidRPr="4D1EA892">
              <w:rPr>
                <w:i/>
                <w:iCs/>
                <w:lang w:val="en-US"/>
              </w:rPr>
              <w:t xml:space="preserve"> </w:t>
            </w:r>
            <w:r w:rsidR="004D2E41">
              <w:rPr>
                <w:u w:val="single"/>
                <w:lang w:val="en-US"/>
              </w:rPr>
              <w:t xml:space="preserve"> </w:t>
            </w:r>
          </w:p>
          <w:p w14:paraId="34CE0A41" w14:textId="77777777" w:rsidR="00BA5A69" w:rsidRPr="00501AE5" w:rsidRDefault="00BA5A69" w:rsidP="4D1EA892">
            <w:pPr>
              <w:rPr>
                <w:b/>
                <w:bCs/>
                <w:u w:val="single"/>
                <w:lang w:val="en-US"/>
              </w:rPr>
            </w:pPr>
          </w:p>
          <w:p w14:paraId="09B630CB" w14:textId="76434E8F" w:rsidR="00BA5A69" w:rsidRPr="00501AE5" w:rsidRDefault="00A52902" w:rsidP="78E354D0">
            <w:pPr>
              <w:rPr>
                <w:u w:val="single"/>
                <w:lang w:val="en-US"/>
              </w:rPr>
            </w:pPr>
            <w:r w:rsidRPr="004D2E41">
              <w:rPr>
                <w:lang w:val="en-US"/>
              </w:rPr>
              <w:t>“</w:t>
            </w:r>
            <w:r w:rsidRPr="004D2E41">
              <w:rPr>
                <w:i/>
                <w:iCs/>
                <w:lang w:val="en-US"/>
              </w:rPr>
              <w:t>Barriers to use the booet were patients’ perceptions that OA is not treatable, that their complaints were not severe enough, or that being pro-active during the treatment course is not important</w:t>
            </w:r>
            <w:r w:rsidRPr="004D2E41">
              <w:rPr>
                <w:lang w:val="en-US"/>
              </w:rPr>
              <w:t>”</w:t>
            </w:r>
            <w:r w:rsidRPr="4D1EA892">
              <w:rPr>
                <w:lang w:val="en-US"/>
              </w:rPr>
              <w:t xml:space="preserve"> [29]</w:t>
            </w:r>
            <w:r w:rsidR="7DEB4DCE" w:rsidRPr="4D1EA892">
              <w:rPr>
                <w:lang w:val="en-US"/>
              </w:rPr>
              <w:t xml:space="preserve"> TDF: 5</w:t>
            </w:r>
            <w:r w:rsidR="0350B04D" w:rsidRPr="4D1EA892">
              <w:rPr>
                <w:lang w:val="en-US"/>
              </w:rPr>
              <w:t>, 6</w:t>
            </w:r>
            <w:r w:rsidR="49C6DCAF" w:rsidRPr="4D1EA892">
              <w:rPr>
                <w:lang w:val="en-US"/>
              </w:rPr>
              <w:t>,</w:t>
            </w:r>
            <w:r w:rsidR="7109E781" w:rsidRPr="4D1EA892">
              <w:rPr>
                <w:lang w:val="en-US"/>
              </w:rPr>
              <w:t xml:space="preserve"> 8,</w:t>
            </w:r>
            <w:r w:rsidR="49C6DCAF" w:rsidRPr="4D1EA892">
              <w:rPr>
                <w:lang w:val="en-US"/>
              </w:rPr>
              <w:t xml:space="preserve"> 12</w:t>
            </w:r>
            <w:r w:rsidR="7DEB4DCE" w:rsidRPr="4D1EA892">
              <w:rPr>
                <w:lang w:val="en-US"/>
              </w:rPr>
              <w:t xml:space="preserve"> – B)</w:t>
            </w:r>
            <w:r w:rsidR="1F687C9D" w:rsidRPr="4D1EA892">
              <w:rPr>
                <w:lang w:val="en-US"/>
              </w:rPr>
              <w:t xml:space="preserve"> </w:t>
            </w:r>
            <w:r w:rsidR="2747953E" w:rsidRPr="4D1EA892">
              <w:rPr>
                <w:u w:val="single"/>
                <w:lang w:val="en-US"/>
              </w:rPr>
              <w:t>Patient</w:t>
            </w:r>
            <w:r w:rsidR="0BF311FB" w:rsidRPr="4D1EA892">
              <w:rPr>
                <w:u w:val="single"/>
                <w:lang w:val="en-US"/>
              </w:rPr>
              <w:t xml:space="preserve"> </w:t>
            </w:r>
          </w:p>
          <w:p w14:paraId="62EBF3C5" w14:textId="6E1DED8B" w:rsidR="00BA5A69" w:rsidRPr="00501AE5" w:rsidRDefault="00BA5A69" w:rsidP="4D1EA892">
            <w:pPr>
              <w:rPr>
                <w:lang w:val="en-US"/>
              </w:rPr>
            </w:pPr>
          </w:p>
          <w:p w14:paraId="2C2533F9" w14:textId="4FEF6292" w:rsidR="00BA5A69" w:rsidRPr="00501AE5" w:rsidRDefault="00A52902" w:rsidP="74341470">
            <w:pPr>
              <w:rPr>
                <w:u w:val="single"/>
                <w:lang w:val="en-US"/>
              </w:rPr>
            </w:pPr>
            <w:r w:rsidRPr="004D2E41">
              <w:rPr>
                <w:i/>
                <w:iCs/>
                <w:lang w:val="en-US"/>
              </w:rPr>
              <w:t>“Part of the intervention offered by the integrated program consisted of a telephone consultation during the home periods, but the RTMs found this slightly purposeless because they had talked to the patient a few weeks before and were going to see the patients again within a short period of time.”</w:t>
            </w:r>
            <w:r w:rsidRPr="4D1EA892">
              <w:rPr>
                <w:i/>
                <w:iCs/>
                <w:lang w:val="en-US"/>
              </w:rPr>
              <w:t xml:space="preserve"> [30]</w:t>
            </w:r>
            <w:r w:rsidR="50F4C5C1" w:rsidRPr="4D1EA892">
              <w:rPr>
                <w:i/>
                <w:iCs/>
                <w:lang w:val="en-US"/>
              </w:rPr>
              <w:t xml:space="preserve">  TDF: 5 – B)</w:t>
            </w:r>
            <w:r w:rsidR="3F37D2F1" w:rsidRPr="4D1EA892">
              <w:rPr>
                <w:i/>
                <w:iCs/>
                <w:lang w:val="en-US"/>
              </w:rPr>
              <w:t xml:space="preserve"> </w:t>
            </w:r>
            <w:r w:rsidR="004D2E41">
              <w:rPr>
                <w:u w:val="single"/>
                <w:lang w:val="en-US"/>
              </w:rPr>
              <w:t xml:space="preserve"> </w:t>
            </w:r>
          </w:p>
          <w:p w14:paraId="6D98A12B" w14:textId="77777777" w:rsidR="00BA5A69" w:rsidRPr="00501AE5" w:rsidRDefault="00BA5A69" w:rsidP="4D1EA892">
            <w:pPr>
              <w:rPr>
                <w:b/>
                <w:bCs/>
                <w:u w:val="single"/>
                <w:lang w:val="en-US"/>
              </w:rPr>
            </w:pPr>
          </w:p>
          <w:p w14:paraId="5A5E5B65" w14:textId="0C051D67" w:rsidR="00BA5A69" w:rsidRPr="00501AE5" w:rsidRDefault="00A52902" w:rsidP="74341470">
            <w:pPr>
              <w:rPr>
                <w:u w:val="single"/>
                <w:lang w:val="en-US"/>
              </w:rPr>
            </w:pPr>
            <w:r w:rsidRPr="004D2E41">
              <w:rPr>
                <w:lang w:val="en-US"/>
              </w:rPr>
              <w:t>“</w:t>
            </w:r>
            <w:r w:rsidRPr="004D2E41">
              <w:rPr>
                <w:i/>
                <w:iCs/>
                <w:lang w:val="en-US"/>
              </w:rPr>
              <w:t>Patients had difficulty understanding the relevance of focusing on behaviors instead of pain alleviation, as well as in expressing how their pain-related disorders affect their daily living. The expectation was that the patients wanted a simple explanation and solution</w:t>
            </w:r>
            <w:r w:rsidRPr="004D2E41">
              <w:rPr>
                <w:lang w:val="en-US"/>
              </w:rPr>
              <w:t>”</w:t>
            </w:r>
            <w:r w:rsidRPr="4D1EA892">
              <w:rPr>
                <w:lang w:val="en-US"/>
              </w:rPr>
              <w:t xml:space="preserve"> [31]</w:t>
            </w:r>
            <w:r w:rsidR="7CEA19E8" w:rsidRPr="4D1EA892">
              <w:rPr>
                <w:lang w:val="en-US"/>
              </w:rPr>
              <w:t xml:space="preserve"> TDF: </w:t>
            </w:r>
            <w:r w:rsidR="7B8A870D" w:rsidRPr="4D1EA892">
              <w:rPr>
                <w:lang w:val="en-US"/>
              </w:rPr>
              <w:t>6</w:t>
            </w:r>
            <w:r w:rsidR="002B7009" w:rsidRPr="4D1EA892">
              <w:rPr>
                <w:lang w:val="en-US"/>
              </w:rPr>
              <w:t>,</w:t>
            </w:r>
            <w:r w:rsidR="7CEA19E8" w:rsidRPr="4D1EA892">
              <w:rPr>
                <w:lang w:val="en-US"/>
              </w:rPr>
              <w:t>- B)</w:t>
            </w:r>
            <w:r w:rsidR="775A37ED" w:rsidRPr="4D1EA892">
              <w:rPr>
                <w:lang w:val="en-US"/>
              </w:rPr>
              <w:t xml:space="preserve"> </w:t>
            </w:r>
            <w:r w:rsidR="004D2E41">
              <w:rPr>
                <w:u w:val="single"/>
                <w:lang w:val="en-US"/>
              </w:rPr>
              <w:t xml:space="preserve"> </w:t>
            </w:r>
          </w:p>
          <w:p w14:paraId="2946DB82" w14:textId="77777777" w:rsidR="00BA5A69" w:rsidRPr="00501AE5" w:rsidRDefault="00BA5A69" w:rsidP="4D1EA892">
            <w:pPr>
              <w:rPr>
                <w:i/>
                <w:iCs/>
                <w:lang w:val="en-US"/>
              </w:rPr>
            </w:pPr>
          </w:p>
          <w:p w14:paraId="5997CC1D" w14:textId="52855CFA" w:rsidR="00BA5A69" w:rsidRPr="00501AE5" w:rsidRDefault="00A52902" w:rsidP="74341470">
            <w:pPr>
              <w:rPr>
                <w:u w:val="single"/>
                <w:lang w:val="en-US"/>
              </w:rPr>
            </w:pPr>
            <w:r w:rsidRPr="004D2E41">
              <w:rPr>
                <w:i/>
                <w:iCs/>
                <w:lang w:val="en-US"/>
              </w:rPr>
              <w:t>“However, the PTs described that they were not convinced that the focus on behaviors related to daily activities was relevant and sufficiently beneficial for the patients. Patients had difficulty understanding the relevance of focusing on behaviors instead of pain alleviation, as well as in expressing how their pain-</w:t>
            </w:r>
            <w:r w:rsidRPr="004D2E41">
              <w:rPr>
                <w:i/>
                <w:iCs/>
                <w:lang w:val="en-US"/>
              </w:rPr>
              <w:lastRenderedPageBreak/>
              <w:t>related disorders affect their daily living. The expectation was that the patients wanted a simple explanation and solution”</w:t>
            </w:r>
            <w:r w:rsidRPr="4D1EA892">
              <w:rPr>
                <w:i/>
                <w:iCs/>
                <w:lang w:val="en-US"/>
              </w:rPr>
              <w:t xml:space="preserve"> [31]</w:t>
            </w:r>
            <w:r w:rsidR="2D9102BD" w:rsidRPr="4D1EA892">
              <w:rPr>
                <w:i/>
                <w:iCs/>
                <w:lang w:val="en-US"/>
              </w:rPr>
              <w:t xml:space="preserve"> (TDF: 6, - B)</w:t>
            </w:r>
            <w:r w:rsidR="6DB464BF" w:rsidRPr="4D1EA892">
              <w:rPr>
                <w:i/>
                <w:iCs/>
                <w:lang w:val="en-US"/>
              </w:rPr>
              <w:t xml:space="preserve"> </w:t>
            </w:r>
            <w:r w:rsidR="004D2E41">
              <w:rPr>
                <w:u w:val="single"/>
                <w:lang w:val="en-US"/>
              </w:rPr>
              <w:t xml:space="preserve"> </w:t>
            </w:r>
          </w:p>
          <w:p w14:paraId="27E21EE2" w14:textId="06E4C965" w:rsidR="2A38486C" w:rsidRDefault="2A38486C" w:rsidP="4D1EA892">
            <w:pPr>
              <w:rPr>
                <w:i/>
                <w:iCs/>
                <w:lang w:val="en-US"/>
              </w:rPr>
            </w:pPr>
          </w:p>
          <w:p w14:paraId="620E4F24" w14:textId="62662B85" w:rsidR="00BA5A69" w:rsidRPr="008B6A7D" w:rsidRDefault="00A52902" w:rsidP="74341470">
            <w:pPr>
              <w:rPr>
                <w:u w:val="single"/>
                <w:lang w:val="en-US"/>
              </w:rPr>
            </w:pPr>
            <w:r w:rsidRPr="004D2E41">
              <w:rPr>
                <w:i/>
                <w:iCs/>
                <w:lang w:val="en-US"/>
              </w:rPr>
              <w:t>“Flexibility in the use of time was evident in the ways the PTs used the time in the clinic. The time allotted for first visits was longer than for follow-up visits. Additionally, the number of treatment sessions was flexible on the PTs’ part and was adapted to the patient’s needs, which meant that the PTs had control over their work schedule.”</w:t>
            </w:r>
            <w:r w:rsidRPr="4D1EA892">
              <w:rPr>
                <w:i/>
                <w:iCs/>
                <w:lang w:val="en-US"/>
              </w:rPr>
              <w:t xml:space="preserve"> [31]</w:t>
            </w:r>
            <w:r w:rsidR="598656E4" w:rsidRPr="4D1EA892">
              <w:rPr>
                <w:i/>
                <w:iCs/>
                <w:lang w:val="en-US"/>
              </w:rPr>
              <w:t xml:space="preserve"> TDF: 11 – F)</w:t>
            </w:r>
            <w:r w:rsidR="6C2E5AFE" w:rsidRPr="4D1EA892">
              <w:rPr>
                <w:i/>
                <w:iCs/>
                <w:lang w:val="en-US"/>
              </w:rPr>
              <w:t xml:space="preserve"> </w:t>
            </w:r>
            <w:r w:rsidR="004D2E41">
              <w:rPr>
                <w:u w:val="single"/>
                <w:lang w:val="en-US"/>
              </w:rPr>
              <w:t xml:space="preserve"> </w:t>
            </w:r>
          </w:p>
          <w:p w14:paraId="110FFD37" w14:textId="77777777" w:rsidR="00BA5A69" w:rsidRPr="008B6A7D" w:rsidRDefault="00BA5A69" w:rsidP="4D1EA892">
            <w:pPr>
              <w:rPr>
                <w:i/>
                <w:iCs/>
                <w:lang w:val="en-US"/>
              </w:rPr>
            </w:pPr>
          </w:p>
          <w:p w14:paraId="67706B17" w14:textId="71199C36" w:rsidR="00A52902" w:rsidRDefault="00A52902" w:rsidP="74341470">
            <w:pPr>
              <w:rPr>
                <w:u w:val="single"/>
                <w:lang w:val="en-US"/>
              </w:rPr>
            </w:pPr>
            <w:r w:rsidRPr="004D2E41">
              <w:rPr>
                <w:lang w:val="en-US"/>
              </w:rPr>
              <w:t>“</w:t>
            </w:r>
            <w:r w:rsidRPr="004D2E41">
              <w:rPr>
                <w:i/>
                <w:iCs/>
                <w:lang w:val="en-US"/>
              </w:rPr>
              <w:t>Confidence concerned the patients’ attitudes toward the PTs and was based on trust. The patients understood that rehabilitation of their pain-related disorder would take time. They trusted the PT’s knowledge and the manner in which the PT interacted with the patient (e.g., showed interest, took time, and saw the person behind the pain disorder)”</w:t>
            </w:r>
            <w:r w:rsidRPr="4D1EA892">
              <w:rPr>
                <w:i/>
                <w:iCs/>
                <w:lang w:val="en-US"/>
              </w:rPr>
              <w:t xml:space="preserve"> [31]</w:t>
            </w:r>
            <w:r w:rsidR="7E28EEF5" w:rsidRPr="4D1EA892">
              <w:rPr>
                <w:i/>
                <w:iCs/>
                <w:lang w:val="en-US"/>
              </w:rPr>
              <w:t xml:space="preserve"> (TDF:</w:t>
            </w:r>
            <w:r w:rsidR="46451DF8" w:rsidRPr="4D1EA892">
              <w:rPr>
                <w:i/>
                <w:iCs/>
                <w:lang w:val="en-US"/>
              </w:rPr>
              <w:t xml:space="preserve"> 1,</w:t>
            </w:r>
            <w:r w:rsidR="7E28EEF5" w:rsidRPr="4D1EA892">
              <w:rPr>
                <w:i/>
                <w:iCs/>
                <w:lang w:val="en-US"/>
              </w:rPr>
              <w:t xml:space="preserve"> 4</w:t>
            </w:r>
            <w:r w:rsidR="7AEDED34" w:rsidRPr="4D1EA892">
              <w:rPr>
                <w:i/>
                <w:iCs/>
                <w:lang w:val="en-US"/>
              </w:rPr>
              <w:t>, 5</w:t>
            </w:r>
            <w:r w:rsidR="7E28EEF5" w:rsidRPr="4D1EA892">
              <w:rPr>
                <w:i/>
                <w:iCs/>
                <w:lang w:val="en-US"/>
              </w:rPr>
              <w:t xml:space="preserve"> - F)</w:t>
            </w:r>
            <w:r w:rsidR="0A6CEEA7" w:rsidRPr="4D1EA892">
              <w:rPr>
                <w:i/>
                <w:iCs/>
                <w:lang w:val="en-US"/>
              </w:rPr>
              <w:t xml:space="preserve"> </w:t>
            </w:r>
            <w:r w:rsidR="004D2E41">
              <w:rPr>
                <w:u w:val="single"/>
                <w:lang w:val="en-US"/>
              </w:rPr>
              <w:t xml:space="preserve"> </w:t>
            </w:r>
          </w:p>
          <w:p w14:paraId="6B699379" w14:textId="77777777" w:rsidR="00BA5A69" w:rsidRPr="008B6A7D" w:rsidRDefault="00BA5A69" w:rsidP="4D1EA892">
            <w:pPr>
              <w:rPr>
                <w:b/>
                <w:bCs/>
                <w:u w:val="single"/>
                <w:lang w:val="en-US"/>
              </w:rPr>
            </w:pPr>
          </w:p>
          <w:p w14:paraId="2C10E09A" w14:textId="751B4C9B" w:rsidR="00BA5A69" w:rsidRPr="008B6A7D" w:rsidRDefault="00A52902" w:rsidP="74341470">
            <w:pPr>
              <w:rPr>
                <w:u w:val="single"/>
                <w:lang w:val="en-US"/>
              </w:rPr>
            </w:pPr>
            <w:r w:rsidRPr="004D2E41">
              <w:rPr>
                <w:i/>
                <w:iCs/>
                <w:lang w:val="en-US"/>
              </w:rPr>
              <w:t>“Committing to the new approach and setting out on the learning journey required becoming convinced of the approach. Physiotherapists reported that this was facilitated through seeing patient demonstrations. Moreover, watching presentations of scientific evidence, success with their own patients or resolving their own back problems by experimenting and utilizing the CFT approach on themselves were also seen as important, as this made the physiotherapists see that it worked not only for the trainers, who were experienced in using the approach, but also possibly for the participants.”</w:t>
            </w:r>
            <w:r w:rsidRPr="4D1EA892">
              <w:rPr>
                <w:i/>
                <w:iCs/>
                <w:lang w:val="en-US"/>
              </w:rPr>
              <w:t xml:space="preserve"> </w:t>
            </w:r>
            <w:r w:rsidRPr="4D1EA892">
              <w:rPr>
                <w:lang w:val="en-US"/>
              </w:rPr>
              <w:t>[32]</w:t>
            </w:r>
            <w:r w:rsidR="5AFD83D2" w:rsidRPr="4D1EA892">
              <w:rPr>
                <w:lang w:val="en-US"/>
              </w:rPr>
              <w:t xml:space="preserve"> (</w:t>
            </w:r>
            <w:r w:rsidR="004D2E41">
              <w:rPr>
                <w:lang w:val="en-US"/>
              </w:rPr>
              <w:t>T</w:t>
            </w:r>
            <w:r w:rsidR="5AFD83D2" w:rsidRPr="4D1EA892">
              <w:rPr>
                <w:lang w:val="en-US"/>
              </w:rPr>
              <w:t>DF: 1,2, 6 – F)</w:t>
            </w:r>
            <w:r w:rsidR="60D773F9" w:rsidRPr="4D1EA892">
              <w:rPr>
                <w:lang w:val="en-US"/>
              </w:rPr>
              <w:t xml:space="preserve"> </w:t>
            </w:r>
            <w:r w:rsidR="004D2E41">
              <w:rPr>
                <w:u w:val="single"/>
                <w:lang w:val="en-US"/>
              </w:rPr>
              <w:t xml:space="preserve"> </w:t>
            </w:r>
          </w:p>
          <w:p w14:paraId="3FE9F23F" w14:textId="77777777" w:rsidR="00BA5A69" w:rsidRPr="008B6A7D" w:rsidRDefault="00BA5A69">
            <w:pPr>
              <w:rPr>
                <w:lang w:val="en-US"/>
              </w:rPr>
            </w:pPr>
          </w:p>
          <w:p w14:paraId="1F72F646" w14:textId="4B534184" w:rsidR="00BA5A69" w:rsidRPr="00BD2FFD" w:rsidRDefault="00A52902" w:rsidP="74341470">
            <w:pPr>
              <w:rPr>
                <w:u w:val="single"/>
                <w:lang w:val="en-US"/>
              </w:rPr>
            </w:pPr>
            <w:r w:rsidRPr="004D2E41">
              <w:rPr>
                <w:lang w:val="en-US"/>
              </w:rPr>
              <w:t>“</w:t>
            </w:r>
            <w:r w:rsidRPr="004D2E41">
              <w:rPr>
                <w:i/>
                <w:iCs/>
                <w:lang w:val="en-US"/>
              </w:rPr>
              <w:t>The second theme of variation, the learning journey, in this category focused on resistance toward the new approach and training style. The resistance came as a surprise to some of the participants and it was seen as a barrier to learning during the workshop. They understood that the trainers wanted to wake them up, but a few of them found the way of training somewhat abrasive and the patient demonstrations a manifestation of a “guru culture”. Most physiotherapists were able to overcome the resistance, but for some it prevented their learning journey from properly starting</w:t>
            </w:r>
            <w:r w:rsidRPr="004D2E41">
              <w:rPr>
                <w:lang w:val="en-US"/>
              </w:rPr>
              <w:t>.”</w:t>
            </w:r>
            <w:r w:rsidRPr="4D1EA892">
              <w:rPr>
                <w:lang w:val="en-US"/>
              </w:rPr>
              <w:t xml:space="preserve"> [32]</w:t>
            </w:r>
            <w:r w:rsidR="5419EBAA" w:rsidRPr="4D1EA892">
              <w:rPr>
                <w:lang w:val="en-US"/>
              </w:rPr>
              <w:t xml:space="preserve"> (TDF: 1, </w:t>
            </w:r>
            <w:r w:rsidR="36AA065E" w:rsidRPr="4D1EA892">
              <w:rPr>
                <w:lang w:val="en-US"/>
              </w:rPr>
              <w:t>4</w:t>
            </w:r>
            <w:r w:rsidR="00686646" w:rsidRPr="4D1EA892">
              <w:rPr>
                <w:lang w:val="en-US"/>
              </w:rPr>
              <w:t>, 8</w:t>
            </w:r>
            <w:r w:rsidR="5419EBAA" w:rsidRPr="4D1EA892">
              <w:rPr>
                <w:lang w:val="en-US"/>
              </w:rPr>
              <w:t xml:space="preserve"> - B)</w:t>
            </w:r>
            <w:r w:rsidR="5D3D63D5" w:rsidRPr="4D1EA892">
              <w:rPr>
                <w:lang w:val="en-US"/>
              </w:rPr>
              <w:t xml:space="preserve"> </w:t>
            </w:r>
            <w:r w:rsidR="004D2E41">
              <w:rPr>
                <w:u w:val="single"/>
                <w:lang w:val="en-US"/>
              </w:rPr>
              <w:t xml:space="preserve"> </w:t>
            </w:r>
          </w:p>
          <w:p w14:paraId="2658BA48" w14:textId="6F726CA9" w:rsidR="532F87FD" w:rsidRPr="007F1E62" w:rsidRDefault="532F87FD" w:rsidP="4D1EA892">
            <w:pPr>
              <w:rPr>
                <w:lang w:val="en-US"/>
              </w:rPr>
            </w:pPr>
          </w:p>
          <w:p w14:paraId="09886424" w14:textId="39B7CBED" w:rsidR="00BA5A69" w:rsidRPr="008B6A7D" w:rsidRDefault="00A52902" w:rsidP="74341470">
            <w:pPr>
              <w:rPr>
                <w:u w:val="single"/>
                <w:lang w:val="en-US"/>
              </w:rPr>
            </w:pPr>
            <w:r w:rsidRPr="004D2E41">
              <w:rPr>
                <w:i/>
                <w:iCs/>
                <w:lang w:val="en-US"/>
              </w:rPr>
              <w:t>“flexibility in appointment duration all helped in committing to the new approach and sustaining learning as well as changing their practice behaviors.”</w:t>
            </w:r>
            <w:r w:rsidRPr="4D1EA892">
              <w:rPr>
                <w:i/>
                <w:iCs/>
                <w:lang w:val="en-US"/>
              </w:rPr>
              <w:t xml:space="preserve"> </w:t>
            </w:r>
            <w:r w:rsidRPr="4D1EA892">
              <w:rPr>
                <w:lang w:val="en-US"/>
              </w:rPr>
              <w:t>[32]</w:t>
            </w:r>
            <w:r w:rsidR="336C5E43" w:rsidRPr="4D1EA892">
              <w:rPr>
                <w:lang w:val="en-US"/>
              </w:rPr>
              <w:t xml:space="preserve"> (TDF: 11 - F)</w:t>
            </w:r>
            <w:r w:rsidR="00943AA0" w:rsidRPr="4D1EA892">
              <w:rPr>
                <w:lang w:val="en-US"/>
              </w:rPr>
              <w:t xml:space="preserve"> </w:t>
            </w:r>
            <w:r w:rsidR="004D2E41">
              <w:rPr>
                <w:u w:val="single"/>
                <w:lang w:val="en-US"/>
              </w:rPr>
              <w:t xml:space="preserve"> </w:t>
            </w:r>
          </w:p>
          <w:p w14:paraId="61CDCEAD" w14:textId="77777777" w:rsidR="00BA5A69" w:rsidRPr="008B6A7D" w:rsidRDefault="00BA5A69" w:rsidP="4D1EA892">
            <w:pPr>
              <w:rPr>
                <w:i/>
                <w:iCs/>
                <w:lang w:val="en-US"/>
              </w:rPr>
            </w:pPr>
          </w:p>
          <w:p w14:paraId="23C2A921" w14:textId="32C4CCA2" w:rsidR="532F87FD" w:rsidRPr="00BD2FFD" w:rsidRDefault="00A52902" w:rsidP="74341470">
            <w:pPr>
              <w:rPr>
                <w:u w:val="single"/>
                <w:lang w:val="en-US"/>
              </w:rPr>
            </w:pPr>
            <w:r w:rsidRPr="004D2E41">
              <w:rPr>
                <w:i/>
                <w:iCs/>
                <w:lang w:val="en-US"/>
              </w:rPr>
              <w:lastRenderedPageBreak/>
              <w:t>“They also reported doubting whether this was the right way in which to work. Some were unable to accept the proposed change in their work, and their learning journey did not continue beyond the conceptions described in this category</w:t>
            </w:r>
            <w:r w:rsidRPr="004D2E41">
              <w:rPr>
                <w:lang w:val="en-US"/>
              </w:rPr>
              <w:t>”</w:t>
            </w:r>
            <w:r w:rsidRPr="4D1EA892">
              <w:rPr>
                <w:lang w:val="en-US"/>
              </w:rPr>
              <w:t xml:space="preserve"> [32]</w:t>
            </w:r>
            <w:r w:rsidR="1135CBFC" w:rsidRPr="4D1EA892">
              <w:rPr>
                <w:lang w:val="en-US"/>
              </w:rPr>
              <w:t xml:space="preserve"> (TDF: 3,</w:t>
            </w:r>
            <w:r w:rsidR="2D502248" w:rsidRPr="4D1EA892">
              <w:rPr>
                <w:lang w:val="en-US"/>
              </w:rPr>
              <w:t>14</w:t>
            </w:r>
            <w:r w:rsidR="1135CBFC" w:rsidRPr="4D1EA892">
              <w:rPr>
                <w:lang w:val="en-US"/>
              </w:rPr>
              <w:t xml:space="preserve"> - B)</w:t>
            </w:r>
            <w:r w:rsidR="78D1AA4A" w:rsidRPr="4D1EA892">
              <w:rPr>
                <w:lang w:val="en-US"/>
              </w:rPr>
              <w:t xml:space="preserve"> </w:t>
            </w:r>
            <w:r w:rsidR="004D2E41">
              <w:rPr>
                <w:u w:val="single"/>
                <w:lang w:val="en-US"/>
              </w:rPr>
              <w:t xml:space="preserve"> </w:t>
            </w:r>
          </w:p>
          <w:p w14:paraId="6BB9E253" w14:textId="77777777" w:rsidR="00BA5A69" w:rsidRPr="007F1E62" w:rsidRDefault="00BA5A69" w:rsidP="4D1EA892">
            <w:pPr>
              <w:rPr>
                <w:b/>
                <w:bCs/>
                <w:lang w:val="en-US"/>
              </w:rPr>
            </w:pPr>
          </w:p>
          <w:p w14:paraId="50F34226" w14:textId="60797D90" w:rsidR="00BA5A69" w:rsidRPr="00BD2FFD" w:rsidRDefault="00A52902" w:rsidP="78E354D0">
            <w:pPr>
              <w:rPr>
                <w:u w:val="single"/>
                <w:lang w:val="en-US"/>
              </w:rPr>
            </w:pPr>
            <w:r w:rsidRPr="004D2E41">
              <w:rPr>
                <w:i/>
                <w:iCs/>
                <w:lang w:val="en-US"/>
              </w:rPr>
              <w:t>“The fifth theme of variation, pain beliefs, was described in this category as seeing the body as broken and uncurable. Even though the patients had discussed pain within the biopsychosocial framework with the physiotherapist during the physiotherapy appointments, many still talked about their pain in mechanical, negative terms and saw their body as broken and uncurable. Many still connected the worsening of their symptoms to degeneration and believed that, for example, nerve compression and facet locking were the reasons behind the pain.</w:t>
            </w:r>
            <w:r w:rsidRPr="004D2E41">
              <w:rPr>
                <w:lang w:val="en-US"/>
              </w:rPr>
              <w:t>”</w:t>
            </w:r>
            <w:r w:rsidRPr="4D1EA892">
              <w:rPr>
                <w:lang w:val="en-US"/>
              </w:rPr>
              <w:t xml:space="preserve">  [33]</w:t>
            </w:r>
            <w:r w:rsidR="4FDAB12D" w:rsidRPr="4D1EA892">
              <w:rPr>
                <w:lang w:val="en-US"/>
              </w:rPr>
              <w:t xml:space="preserve"> (TDF:</w:t>
            </w:r>
            <w:r w:rsidR="43D79B14" w:rsidRPr="4D1EA892">
              <w:rPr>
                <w:lang w:val="en-US"/>
              </w:rPr>
              <w:t>1,</w:t>
            </w:r>
            <w:r w:rsidR="4FDAB12D" w:rsidRPr="4D1EA892">
              <w:rPr>
                <w:lang w:val="en-US"/>
              </w:rPr>
              <w:t xml:space="preserve"> </w:t>
            </w:r>
            <w:r w:rsidR="6009A9B9" w:rsidRPr="4D1EA892">
              <w:rPr>
                <w:lang w:val="en-US"/>
              </w:rPr>
              <w:t>5,</w:t>
            </w:r>
            <w:r w:rsidR="4FDAB12D" w:rsidRPr="4D1EA892">
              <w:rPr>
                <w:lang w:val="en-US"/>
              </w:rPr>
              <w:t xml:space="preserve"> 13</w:t>
            </w:r>
            <w:r w:rsidR="12B42441" w:rsidRPr="4D1EA892">
              <w:rPr>
                <w:lang w:val="en-US"/>
              </w:rPr>
              <w:t>, 14</w:t>
            </w:r>
            <w:r w:rsidR="4FDAB12D" w:rsidRPr="4D1EA892">
              <w:rPr>
                <w:lang w:val="en-US"/>
              </w:rPr>
              <w:t xml:space="preserve"> - B)</w:t>
            </w:r>
            <w:r w:rsidR="549D9998" w:rsidRPr="4D1EA892">
              <w:rPr>
                <w:lang w:val="en-US"/>
              </w:rPr>
              <w:t xml:space="preserve"> </w:t>
            </w:r>
            <w:r w:rsidR="004D2E41">
              <w:rPr>
                <w:u w:val="single"/>
                <w:lang w:val="en-US"/>
              </w:rPr>
              <w:t xml:space="preserve"> </w:t>
            </w:r>
            <w:r w:rsidR="18DCC49E" w:rsidRPr="4D1EA892">
              <w:rPr>
                <w:u w:val="single"/>
                <w:lang w:val="en-US"/>
              </w:rPr>
              <w:t xml:space="preserve"> Patient</w:t>
            </w:r>
            <w:r w:rsidR="53B4C32D" w:rsidRPr="4D1EA892">
              <w:rPr>
                <w:u w:val="single"/>
                <w:lang w:val="en-US"/>
              </w:rPr>
              <w:t xml:space="preserve"> </w:t>
            </w:r>
          </w:p>
          <w:p w14:paraId="23DE523C" w14:textId="5E2FB7D0" w:rsidR="00BA5A69" w:rsidRPr="007F1E62" w:rsidRDefault="00BA5A69" w:rsidP="4D1EA892">
            <w:pPr>
              <w:rPr>
                <w:lang w:val="en-US"/>
              </w:rPr>
            </w:pPr>
          </w:p>
          <w:p w14:paraId="43447A51" w14:textId="71432151" w:rsidR="08445B0E" w:rsidRDefault="00A52902" w:rsidP="78E354D0">
            <w:pPr>
              <w:rPr>
                <w:u w:val="single"/>
                <w:lang w:val="en-US"/>
              </w:rPr>
            </w:pPr>
            <w:r w:rsidRPr="4D1EA892">
              <w:rPr>
                <w:i/>
                <w:iCs/>
                <w:lang w:val="en-US"/>
              </w:rPr>
              <w:t>“</w:t>
            </w:r>
            <w:r w:rsidRPr="004D2E41">
              <w:rPr>
                <w:i/>
                <w:iCs/>
                <w:lang w:val="en-US"/>
              </w:rPr>
              <w:t>Some interviewees reported having had negative expectations or negative previous experiences of physiotherapy and were skeptical about physiotherapy in the beginning, especially when it turned out to be different from what they had expected.”</w:t>
            </w:r>
            <w:r w:rsidRPr="4D1EA892">
              <w:rPr>
                <w:i/>
                <w:iCs/>
                <w:lang w:val="en-US"/>
              </w:rPr>
              <w:t xml:space="preserve"> </w:t>
            </w:r>
            <w:r w:rsidRPr="4D1EA892">
              <w:rPr>
                <w:lang w:val="en-US"/>
              </w:rPr>
              <w:t>[33]</w:t>
            </w:r>
            <w:r w:rsidR="6DD208F7" w:rsidRPr="4D1EA892">
              <w:rPr>
                <w:lang w:val="en-US"/>
              </w:rPr>
              <w:t xml:space="preserve"> (TDF: 5</w:t>
            </w:r>
            <w:r w:rsidR="00851855" w:rsidRPr="4D1EA892">
              <w:rPr>
                <w:lang w:val="en-US"/>
              </w:rPr>
              <w:t xml:space="preserve">, </w:t>
            </w:r>
            <w:r w:rsidR="0376D9E5" w:rsidRPr="4D1EA892">
              <w:rPr>
                <w:lang w:val="en-US"/>
              </w:rPr>
              <w:t>6,</w:t>
            </w:r>
            <w:r w:rsidR="00851855" w:rsidRPr="4D1EA892">
              <w:rPr>
                <w:lang w:val="en-US"/>
              </w:rPr>
              <w:t xml:space="preserve"> 13</w:t>
            </w:r>
            <w:r w:rsidR="6DD208F7" w:rsidRPr="4D1EA892">
              <w:rPr>
                <w:lang w:val="en-US"/>
              </w:rPr>
              <w:t xml:space="preserve"> - B)</w:t>
            </w:r>
            <w:r w:rsidR="6DE028C2" w:rsidRPr="4D1EA892">
              <w:rPr>
                <w:lang w:val="en-US"/>
              </w:rPr>
              <w:t xml:space="preserve"> </w:t>
            </w:r>
            <w:r w:rsidR="004D2E41">
              <w:rPr>
                <w:u w:val="single"/>
                <w:lang w:val="en-US"/>
              </w:rPr>
              <w:t xml:space="preserve"> </w:t>
            </w:r>
            <w:r w:rsidR="2DCB0BD1" w:rsidRPr="4D1EA892">
              <w:rPr>
                <w:u w:val="single"/>
                <w:lang w:val="en-US"/>
              </w:rPr>
              <w:t xml:space="preserve"> Patient</w:t>
            </w:r>
          </w:p>
          <w:p w14:paraId="52E56223" w14:textId="77777777" w:rsidR="00BA5A69" w:rsidRPr="008B6A7D" w:rsidRDefault="00BA5A69" w:rsidP="4D1EA892">
            <w:pPr>
              <w:rPr>
                <w:i/>
                <w:iCs/>
                <w:lang w:val="en-US"/>
              </w:rPr>
            </w:pPr>
          </w:p>
          <w:p w14:paraId="10C3D9DC" w14:textId="27D5415E" w:rsidR="64C66417" w:rsidRDefault="00A52902" w:rsidP="4D1EA892">
            <w:pPr>
              <w:rPr>
                <w:u w:val="single"/>
                <w:lang w:val="en-US"/>
              </w:rPr>
            </w:pPr>
            <w:r w:rsidRPr="004D2E41">
              <w:rPr>
                <w:lang w:val="en-US"/>
              </w:rPr>
              <w:t>“Physiotherapy</w:t>
            </w:r>
            <w:r w:rsidRPr="004D2E41">
              <w:rPr>
                <w:i/>
                <w:iCs/>
                <w:lang w:val="en-US"/>
              </w:rPr>
              <w:t xml:space="preserve"> was a disappointment for them in the beginning because it was not what they had expected based on their previous experiences. As in the first category, a lack of support was also perceived to negatively affect their attempts at a better life. Although in this category, some support was available, it was not considered enough by the participants. Pain remained a mystery to them and even though they were trying hard to self-manage, they were not getting better.</w:t>
            </w:r>
            <w:r w:rsidRPr="004D2E41">
              <w:rPr>
                <w:lang w:val="en-US"/>
              </w:rPr>
              <w:t>”</w:t>
            </w:r>
            <w:r w:rsidRPr="4D1EA892">
              <w:rPr>
                <w:lang w:val="en-US"/>
              </w:rPr>
              <w:t xml:space="preserve"> [33]</w:t>
            </w:r>
            <w:r w:rsidR="4522A51B" w:rsidRPr="4D1EA892">
              <w:rPr>
                <w:lang w:val="en-US"/>
              </w:rPr>
              <w:t xml:space="preserve"> (TDF: 5, </w:t>
            </w:r>
            <w:r w:rsidR="5A691FCC" w:rsidRPr="4D1EA892">
              <w:rPr>
                <w:lang w:val="en-US"/>
              </w:rPr>
              <w:t>6</w:t>
            </w:r>
            <w:r w:rsidR="4522A51B" w:rsidRPr="4D1EA892">
              <w:rPr>
                <w:lang w:val="en-US"/>
              </w:rPr>
              <w:t xml:space="preserve"> </w:t>
            </w:r>
            <w:r w:rsidR="47CAA19E" w:rsidRPr="4D1EA892">
              <w:rPr>
                <w:lang w:val="en-US"/>
              </w:rPr>
              <w:t>- B)</w:t>
            </w:r>
            <w:r w:rsidR="41EE088E" w:rsidRPr="4D1EA892">
              <w:rPr>
                <w:lang w:val="en-US"/>
              </w:rPr>
              <w:t xml:space="preserve"> </w:t>
            </w:r>
            <w:r w:rsidR="227816F6" w:rsidRPr="4D1EA892">
              <w:rPr>
                <w:lang w:val="en-US"/>
              </w:rPr>
              <w:t xml:space="preserve"> </w:t>
            </w:r>
            <w:r w:rsidR="227816F6" w:rsidRPr="4D1EA892">
              <w:rPr>
                <w:u w:val="single"/>
                <w:lang w:val="en-US"/>
              </w:rPr>
              <w:t>Patient</w:t>
            </w:r>
            <w:r w:rsidR="4F61A4BD" w:rsidRPr="4D1EA892">
              <w:rPr>
                <w:u w:val="single"/>
                <w:lang w:val="en-US"/>
              </w:rPr>
              <w:t xml:space="preserve"> </w:t>
            </w:r>
            <w:r w:rsidR="004D2E41">
              <w:rPr>
                <w:u w:val="single"/>
                <w:lang w:val="en-US"/>
              </w:rPr>
              <w:t xml:space="preserve"> </w:t>
            </w:r>
          </w:p>
          <w:p w14:paraId="07547A01" w14:textId="77777777" w:rsidR="00BA5A69" w:rsidRPr="00287FF6" w:rsidRDefault="00BA5A69" w:rsidP="4D1EA892">
            <w:pPr>
              <w:rPr>
                <w:lang w:val="en-US"/>
              </w:rPr>
            </w:pPr>
          </w:p>
          <w:p w14:paraId="085F72C3" w14:textId="55E34336" w:rsidR="00BA5A69" w:rsidRPr="00287FF6" w:rsidRDefault="00A52902" w:rsidP="78E354D0">
            <w:pPr>
              <w:rPr>
                <w:u w:val="single"/>
                <w:lang w:val="en-US"/>
              </w:rPr>
            </w:pPr>
            <w:r w:rsidRPr="004D2E41">
              <w:rPr>
                <w:lang w:val="en-US"/>
              </w:rPr>
              <w:t>“</w:t>
            </w:r>
            <w:r w:rsidRPr="004D2E41">
              <w:rPr>
                <w:i/>
                <w:iCs/>
                <w:lang w:val="en-US"/>
              </w:rPr>
              <w:t>The first variation of the physiotherapist as a person theme emerged in the second category: timid physiotherapist. One interviewee perceived her physiotherapist as timid in the beginning because she did not provide manual therapy as the patient had expected.</w:t>
            </w:r>
            <w:r w:rsidRPr="4D1EA892">
              <w:rPr>
                <w:i/>
                <w:iCs/>
                <w:lang w:val="en-US"/>
              </w:rPr>
              <w:t xml:space="preserve">” </w:t>
            </w:r>
            <w:r w:rsidRPr="4D1EA892">
              <w:rPr>
                <w:lang w:val="en-US"/>
              </w:rPr>
              <w:t>[33]</w:t>
            </w:r>
            <w:r w:rsidR="506A6BDB" w:rsidRPr="4D1EA892">
              <w:rPr>
                <w:lang w:val="en-US"/>
              </w:rPr>
              <w:t xml:space="preserve"> (TDF: </w:t>
            </w:r>
            <w:r w:rsidR="7C6AC943" w:rsidRPr="4D1EA892">
              <w:rPr>
                <w:lang w:val="en-US"/>
              </w:rPr>
              <w:t>7</w:t>
            </w:r>
            <w:r w:rsidR="506A6BDB" w:rsidRPr="4D1EA892">
              <w:rPr>
                <w:lang w:val="en-US"/>
              </w:rPr>
              <w:t xml:space="preserve"> - B)</w:t>
            </w:r>
            <w:r w:rsidR="6D4EB40F" w:rsidRPr="4D1EA892">
              <w:rPr>
                <w:u w:val="single"/>
                <w:lang w:val="en-US"/>
              </w:rPr>
              <w:t xml:space="preserve"> </w:t>
            </w:r>
            <w:r w:rsidR="004D2E41">
              <w:rPr>
                <w:u w:val="single"/>
                <w:lang w:val="en-US"/>
              </w:rPr>
              <w:t xml:space="preserve"> </w:t>
            </w:r>
            <w:r w:rsidR="29BE3236" w:rsidRPr="4D1EA892">
              <w:rPr>
                <w:u w:val="single"/>
                <w:lang w:val="en-US"/>
              </w:rPr>
              <w:t xml:space="preserve"> Patient</w:t>
            </w:r>
            <w:r w:rsidR="073F43FA" w:rsidRPr="4D1EA892">
              <w:rPr>
                <w:u w:val="single"/>
                <w:lang w:val="en-US"/>
              </w:rPr>
              <w:t xml:space="preserve"> </w:t>
            </w:r>
          </w:p>
          <w:p w14:paraId="5043CB0F" w14:textId="77777777" w:rsidR="00BA5A69" w:rsidRPr="00287FF6" w:rsidRDefault="00BA5A69" w:rsidP="4D1EA892">
            <w:pPr>
              <w:rPr>
                <w:b/>
                <w:bCs/>
                <w:lang w:val="en-US"/>
              </w:rPr>
            </w:pPr>
          </w:p>
          <w:p w14:paraId="674B8DA2" w14:textId="3E469612" w:rsidR="7CCF3D5F" w:rsidRDefault="00A52902" w:rsidP="74341470">
            <w:pPr>
              <w:rPr>
                <w:u w:val="single"/>
                <w:lang w:val="en-US"/>
              </w:rPr>
            </w:pPr>
            <w:r w:rsidRPr="4D1EA892">
              <w:rPr>
                <w:i/>
                <w:iCs/>
                <w:lang w:val="en-US"/>
              </w:rPr>
              <w:t>“</w:t>
            </w:r>
            <w:r w:rsidRPr="004D2E41">
              <w:rPr>
                <w:i/>
                <w:iCs/>
                <w:lang w:val="en-US"/>
              </w:rPr>
              <w:t>Across programs, junior faculty and trainees often adopted new approaches to pain management more readily than providers in later career stages. Programs addressed this challenge by using data to show improvements in patient satisfaction and outcomes. They also demonstrated how the model could better distribute the burden of complex pain management across providers to reduce burnout”</w:t>
            </w:r>
            <w:r w:rsidRPr="4D1EA892">
              <w:rPr>
                <w:i/>
                <w:iCs/>
                <w:lang w:val="en-US"/>
              </w:rPr>
              <w:t xml:space="preserve"> </w:t>
            </w:r>
            <w:r w:rsidRPr="4D1EA892">
              <w:rPr>
                <w:lang w:val="en-US"/>
              </w:rPr>
              <w:t>[35]</w:t>
            </w:r>
            <w:r w:rsidR="5DA6614D" w:rsidRPr="4D1EA892">
              <w:rPr>
                <w:lang w:val="en-US"/>
              </w:rPr>
              <w:t xml:space="preserve"> (TDF: 1,2 - B</w:t>
            </w:r>
            <w:r w:rsidR="56C26454" w:rsidRPr="4D1EA892">
              <w:rPr>
                <w:lang w:val="en-US"/>
              </w:rPr>
              <w:t>F</w:t>
            </w:r>
            <w:r w:rsidR="5DA6614D" w:rsidRPr="4D1EA892">
              <w:rPr>
                <w:lang w:val="en-US"/>
              </w:rPr>
              <w:t>)</w:t>
            </w:r>
            <w:r w:rsidR="7E7C7C58" w:rsidRPr="4D1EA892">
              <w:rPr>
                <w:lang w:val="en-US"/>
              </w:rPr>
              <w:t xml:space="preserve"> </w:t>
            </w:r>
            <w:r w:rsidR="004D2E41">
              <w:rPr>
                <w:u w:val="single"/>
                <w:lang w:val="en-US"/>
              </w:rPr>
              <w:t xml:space="preserve"> </w:t>
            </w:r>
          </w:p>
          <w:p w14:paraId="07459315" w14:textId="77777777" w:rsidR="00BA5A69" w:rsidRPr="00287FF6" w:rsidRDefault="00BA5A69" w:rsidP="4D1EA892">
            <w:pPr>
              <w:rPr>
                <w:lang w:val="en-US"/>
              </w:rPr>
            </w:pPr>
          </w:p>
          <w:p w14:paraId="5520D004" w14:textId="6252478F" w:rsidR="00BA5A69" w:rsidRPr="00287FF6" w:rsidRDefault="00A52902" w:rsidP="74341470">
            <w:pPr>
              <w:rPr>
                <w:u w:val="single"/>
                <w:lang w:val="en-US"/>
              </w:rPr>
            </w:pPr>
            <w:r w:rsidRPr="004D2E41">
              <w:rPr>
                <w:i/>
                <w:iCs/>
                <w:lang w:val="en-US"/>
              </w:rPr>
              <w:t>“The physiotherapist’s prior education, experience and beliefs regarding the most appropriate management”</w:t>
            </w:r>
            <w:r w:rsidRPr="4D1EA892">
              <w:rPr>
                <w:i/>
                <w:iCs/>
                <w:lang w:val="en-US"/>
              </w:rPr>
              <w:t xml:space="preserve"> [36]</w:t>
            </w:r>
            <w:r w:rsidR="728F2630" w:rsidRPr="4D1EA892">
              <w:rPr>
                <w:i/>
                <w:iCs/>
                <w:lang w:val="en-US"/>
              </w:rPr>
              <w:t xml:space="preserve"> TDF: 1,2,</w:t>
            </w:r>
            <w:r w:rsidR="001A5286" w:rsidRPr="4D1EA892">
              <w:rPr>
                <w:i/>
                <w:iCs/>
                <w:lang w:val="en-US"/>
              </w:rPr>
              <w:t>4</w:t>
            </w:r>
            <w:r w:rsidRPr="4D1EA892">
              <w:rPr>
                <w:i/>
                <w:iCs/>
                <w:lang w:val="en-US"/>
              </w:rPr>
              <w:t>,</w:t>
            </w:r>
            <w:r w:rsidR="728F2630" w:rsidRPr="4D1EA892">
              <w:rPr>
                <w:i/>
                <w:iCs/>
                <w:lang w:val="en-US"/>
              </w:rPr>
              <w:t xml:space="preserve"> </w:t>
            </w:r>
            <w:r w:rsidR="2B7EA4AA" w:rsidRPr="4D1EA892">
              <w:rPr>
                <w:i/>
                <w:iCs/>
                <w:lang w:val="en-US"/>
              </w:rPr>
              <w:t>6</w:t>
            </w:r>
            <w:r w:rsidR="728F2630" w:rsidRPr="4D1EA892">
              <w:rPr>
                <w:i/>
                <w:iCs/>
                <w:lang w:val="en-US"/>
              </w:rPr>
              <w:t xml:space="preserve"> – BF)</w:t>
            </w:r>
            <w:r w:rsidR="629B95F5" w:rsidRPr="4D1EA892">
              <w:rPr>
                <w:i/>
                <w:iCs/>
                <w:lang w:val="en-US"/>
              </w:rPr>
              <w:t xml:space="preserve"> </w:t>
            </w:r>
            <w:r w:rsidR="004D2E41">
              <w:rPr>
                <w:u w:val="single"/>
                <w:lang w:val="en-US"/>
              </w:rPr>
              <w:t xml:space="preserve"> </w:t>
            </w:r>
          </w:p>
          <w:p w14:paraId="6537F28F" w14:textId="77777777" w:rsidR="00BA5A69" w:rsidRPr="00287FF6" w:rsidRDefault="00BA5A69">
            <w:pPr>
              <w:rPr>
                <w:lang w:val="en-US"/>
              </w:rPr>
            </w:pPr>
          </w:p>
          <w:p w14:paraId="70B56FCA" w14:textId="73F4871F" w:rsidR="61CD8A49" w:rsidRDefault="00A52902" w:rsidP="1F87BBFB">
            <w:pPr>
              <w:rPr>
                <w:u w:val="single"/>
                <w:lang w:val="en-US"/>
              </w:rPr>
            </w:pPr>
            <w:r w:rsidRPr="004D2E41">
              <w:rPr>
                <w:i/>
                <w:iCs/>
                <w:lang w:val="en-US"/>
              </w:rPr>
              <w:t>“This re</w:t>
            </w:r>
            <w:r w:rsidRPr="4D1EA892">
              <w:rPr>
                <w:i/>
                <w:iCs/>
              </w:rPr>
              <w:t>ﬂ</w:t>
            </w:r>
            <w:r w:rsidRPr="004D2E41">
              <w:rPr>
                <w:i/>
                <w:iCs/>
                <w:lang w:val="en-US"/>
              </w:rPr>
              <w:t>ection offered a basis upon which the physiotherapists considered how their current clinical reasoning processes aligned with that proposed within the self-managed exercise programme. For some of those with less experience, these beliefs were less developed”</w:t>
            </w:r>
            <w:r w:rsidRPr="4D1EA892">
              <w:rPr>
                <w:i/>
                <w:iCs/>
                <w:lang w:val="en-US"/>
              </w:rPr>
              <w:t xml:space="preserve"> [36]</w:t>
            </w:r>
            <w:r w:rsidR="27378F33" w:rsidRPr="4D1EA892">
              <w:rPr>
                <w:i/>
                <w:iCs/>
                <w:lang w:val="en-US"/>
              </w:rPr>
              <w:t xml:space="preserve"> (TDF: 1,2</w:t>
            </w:r>
            <w:r w:rsidR="631888A7" w:rsidRPr="4D1EA892">
              <w:rPr>
                <w:i/>
                <w:iCs/>
                <w:lang w:val="en-US"/>
              </w:rPr>
              <w:t>,</w:t>
            </w:r>
            <w:r w:rsidR="27378F33" w:rsidRPr="4D1EA892">
              <w:rPr>
                <w:i/>
                <w:iCs/>
                <w:lang w:val="en-US"/>
              </w:rPr>
              <w:t xml:space="preserve"> </w:t>
            </w:r>
            <w:r w:rsidR="631888A7" w:rsidRPr="4D1EA892">
              <w:rPr>
                <w:i/>
                <w:iCs/>
                <w:lang w:val="en-US"/>
              </w:rPr>
              <w:t>4</w:t>
            </w:r>
            <w:r w:rsidR="27378F33" w:rsidRPr="4D1EA892">
              <w:rPr>
                <w:i/>
                <w:iCs/>
                <w:lang w:val="en-US"/>
              </w:rPr>
              <w:t xml:space="preserve"> – B)</w:t>
            </w:r>
            <w:r w:rsidR="2ACBD318" w:rsidRPr="4D1EA892">
              <w:rPr>
                <w:i/>
                <w:iCs/>
                <w:lang w:val="en-US"/>
              </w:rPr>
              <w:t xml:space="preserve"> </w:t>
            </w:r>
            <w:r w:rsidR="004D2E41">
              <w:rPr>
                <w:u w:val="single"/>
                <w:lang w:val="en-US"/>
              </w:rPr>
              <w:t xml:space="preserve"> </w:t>
            </w:r>
          </w:p>
          <w:p w14:paraId="13A63334" w14:textId="319D898D" w:rsidR="1F87BBFB" w:rsidRDefault="1F87BBFB" w:rsidP="4D1EA892">
            <w:pPr>
              <w:rPr>
                <w:u w:val="single"/>
                <w:lang w:val="en-US"/>
              </w:rPr>
            </w:pPr>
          </w:p>
          <w:p w14:paraId="4EC78444" w14:textId="1A0200CC" w:rsidR="587E70BE" w:rsidRDefault="587E70BE" w:rsidP="4D1EA892">
            <w:pPr>
              <w:rPr>
                <w:lang w:val="en-US"/>
              </w:rPr>
            </w:pPr>
            <w:r w:rsidRPr="4D1EA892">
              <w:rPr>
                <w:lang w:val="en-US"/>
              </w:rPr>
              <w:t>“</w:t>
            </w:r>
            <w:r w:rsidRPr="4D1EA892">
              <w:rPr>
                <w:i/>
                <w:iCs/>
                <w:lang w:val="en-US"/>
              </w:rPr>
              <w:t>Handling the CBS manual flexibly appears to have made it easier to conduct the program and promoted the satisfaction of rehabilitation professionals.</w:t>
            </w:r>
            <w:r w:rsidRPr="4D1EA892">
              <w:rPr>
                <w:lang w:val="en-US"/>
              </w:rPr>
              <w:t xml:space="preserve">” [37] TDF: 11, 13 – F HCP </w:t>
            </w:r>
            <w:r w:rsidR="004D2E41">
              <w:rPr>
                <w:lang w:val="en-US"/>
              </w:rPr>
              <w:t xml:space="preserve"> </w:t>
            </w:r>
          </w:p>
          <w:p w14:paraId="1A66CEB8" w14:textId="77777777" w:rsidR="1F87BBFB" w:rsidRDefault="1F87BBFB" w:rsidP="4D1EA892">
            <w:pPr>
              <w:rPr>
                <w:lang w:val="en-US"/>
              </w:rPr>
            </w:pPr>
          </w:p>
          <w:p w14:paraId="6A287E65" w14:textId="4AFEE4EC" w:rsidR="587E70BE" w:rsidRDefault="587E70BE" w:rsidP="4D1EA892">
            <w:pPr>
              <w:rPr>
                <w:lang w:val="en-US"/>
              </w:rPr>
            </w:pPr>
            <w:r w:rsidRPr="4D1EA892">
              <w:rPr>
                <w:lang w:val="en-US"/>
              </w:rPr>
              <w:t>“</w:t>
            </w:r>
            <w:r w:rsidRPr="4D1EA892">
              <w:rPr>
                <w:i/>
                <w:iCs/>
                <w:lang w:val="en-US"/>
              </w:rPr>
              <w:t>The perception of how flexible or not one can handle the back school program seems to be rather stable within individuals and appears to have persisted, even if it was well known that a certain variability is possible”</w:t>
            </w:r>
            <w:r w:rsidRPr="4D1EA892">
              <w:rPr>
                <w:lang w:val="en-US"/>
              </w:rPr>
              <w:t xml:space="preserve"> [37] TDF: 11 – F HCP</w:t>
            </w:r>
            <w:r w:rsidR="7C582CCA" w:rsidRPr="4D1EA892">
              <w:rPr>
                <w:lang w:val="en-US"/>
              </w:rPr>
              <w:t xml:space="preserve"> </w:t>
            </w:r>
            <w:r w:rsidR="004D2E41">
              <w:rPr>
                <w:lang w:val="en-US"/>
              </w:rPr>
              <w:t xml:space="preserve"> </w:t>
            </w:r>
          </w:p>
          <w:p w14:paraId="70DF9E56" w14:textId="1B9452C5" w:rsidR="00BA5A69" w:rsidRPr="00287FF6" w:rsidRDefault="00BA5A69" w:rsidP="27191C48">
            <w:pPr>
              <w:rPr>
                <w:b/>
                <w:bCs/>
                <w:lang w:val="en-US"/>
              </w:rPr>
            </w:pPr>
          </w:p>
          <w:p w14:paraId="1851A630" w14:textId="5BCB2A3F" w:rsidR="00BA5A69" w:rsidRPr="00287FF6" w:rsidRDefault="00A52902" w:rsidP="74341470">
            <w:pPr>
              <w:rPr>
                <w:u w:val="single"/>
                <w:lang w:val="en-US"/>
              </w:rPr>
            </w:pPr>
            <w:r w:rsidRPr="004D2E41">
              <w:rPr>
                <w:i/>
                <w:iCs/>
                <w:lang w:val="en-US"/>
              </w:rPr>
              <w:t>“Lastly, many participants were sceptical that a CBA would be effective for persistent LBP patients. This appeared to be linked with their discomfort in moving away from the use of traditional techniques, such as manual therapy”</w:t>
            </w:r>
            <w:r w:rsidRPr="4D1EA892">
              <w:rPr>
                <w:i/>
                <w:iCs/>
                <w:lang w:val="en-US"/>
              </w:rPr>
              <w:t xml:space="preserve"> </w:t>
            </w:r>
            <w:r w:rsidRPr="4D1EA892">
              <w:rPr>
                <w:lang w:val="en-US"/>
              </w:rPr>
              <w:t>[38]</w:t>
            </w:r>
            <w:r w:rsidR="44C12DC0" w:rsidRPr="4D1EA892">
              <w:rPr>
                <w:lang w:val="en-US"/>
              </w:rPr>
              <w:t xml:space="preserve"> (TDF: 3,5</w:t>
            </w:r>
            <w:r w:rsidR="5EC7BF27" w:rsidRPr="4D1EA892">
              <w:rPr>
                <w:lang w:val="en-US"/>
              </w:rPr>
              <w:t>, 6</w:t>
            </w:r>
            <w:r w:rsidR="44C12DC0" w:rsidRPr="4D1EA892">
              <w:rPr>
                <w:lang w:val="en-US"/>
              </w:rPr>
              <w:t xml:space="preserve"> - B)</w:t>
            </w:r>
            <w:r w:rsidR="0349235D" w:rsidRPr="4D1EA892">
              <w:rPr>
                <w:lang w:val="en-US"/>
              </w:rPr>
              <w:t xml:space="preserve"> </w:t>
            </w:r>
            <w:r w:rsidR="004D2E41">
              <w:rPr>
                <w:u w:val="single"/>
                <w:lang w:val="en-US"/>
              </w:rPr>
              <w:t xml:space="preserve"> </w:t>
            </w:r>
          </w:p>
          <w:p w14:paraId="144A5D23" w14:textId="77777777" w:rsidR="00BA5A69" w:rsidRPr="00287FF6" w:rsidRDefault="00BA5A69" w:rsidP="4D1EA892">
            <w:pPr>
              <w:rPr>
                <w:lang w:val="en-US"/>
              </w:rPr>
            </w:pPr>
          </w:p>
          <w:p w14:paraId="022C7221" w14:textId="24B95F19" w:rsidR="00BA5A69" w:rsidRPr="00287FF6" w:rsidRDefault="00A52902" w:rsidP="78E354D0">
            <w:pPr>
              <w:rPr>
                <w:u w:val="single"/>
                <w:lang w:val="en-US"/>
              </w:rPr>
            </w:pPr>
            <w:r w:rsidRPr="004D2E41">
              <w:rPr>
                <w:lang w:val="en-US"/>
              </w:rPr>
              <w:t>“</w:t>
            </w:r>
            <w:r w:rsidRPr="004D2E41">
              <w:rPr>
                <w:i/>
                <w:iCs/>
                <w:lang w:val="en-US"/>
              </w:rPr>
              <w:t>Most patients had limited comprehension of risk factors for knee OA and possible treatments. Therefore, their opinion and expectations were not always in accordance with guideline recommendations. For example, all interviewed patients expected radiological investigations to confirm their diagnosis or they underestimated the importance of weight control or physical activity in the treatment process. They often did not consider knee OA a priority health problem but part of a normal aging or inherited process. Therefore, often significant time passed between the onset of symptoms and the first doctors’ visit. In case of comorbidity, patients even gave priority discussing other health problems with their physician. If the diagnosis was confirmed, medication and/or surgery were the only treatment options from the patients’ perspective.</w:t>
            </w:r>
            <w:r w:rsidRPr="004D2E41">
              <w:rPr>
                <w:lang w:val="en-US"/>
              </w:rPr>
              <w:t>”</w:t>
            </w:r>
            <w:r w:rsidRPr="4D1EA892">
              <w:rPr>
                <w:lang w:val="en-US"/>
              </w:rPr>
              <w:t xml:space="preserve"> [39]</w:t>
            </w:r>
            <w:r w:rsidR="0A95E09F" w:rsidRPr="4D1EA892">
              <w:rPr>
                <w:lang w:val="en-US"/>
              </w:rPr>
              <w:t xml:space="preserve"> (</w:t>
            </w:r>
            <w:r w:rsidR="004D2E41">
              <w:rPr>
                <w:lang w:val="en-US"/>
              </w:rPr>
              <w:t>T</w:t>
            </w:r>
            <w:r w:rsidR="0A95E09F" w:rsidRPr="4D1EA892">
              <w:rPr>
                <w:lang w:val="en-US"/>
              </w:rPr>
              <w:t xml:space="preserve">DF: </w:t>
            </w:r>
            <w:r w:rsidR="1EF53944" w:rsidRPr="4D1EA892">
              <w:rPr>
                <w:lang w:val="en-US"/>
              </w:rPr>
              <w:t xml:space="preserve">1, </w:t>
            </w:r>
            <w:r w:rsidR="0A95E09F" w:rsidRPr="4D1EA892">
              <w:rPr>
                <w:lang w:val="en-US"/>
              </w:rPr>
              <w:t>6</w:t>
            </w:r>
            <w:r w:rsidR="2D348E2C" w:rsidRPr="4D1EA892">
              <w:rPr>
                <w:lang w:val="en-US"/>
              </w:rPr>
              <w:t>,</w:t>
            </w:r>
            <w:r w:rsidR="0A95E09F" w:rsidRPr="4D1EA892">
              <w:rPr>
                <w:lang w:val="en-US"/>
              </w:rPr>
              <w:t xml:space="preserve"> </w:t>
            </w:r>
            <w:r w:rsidR="2D348E2C" w:rsidRPr="4D1EA892">
              <w:rPr>
                <w:lang w:val="en-US"/>
              </w:rPr>
              <w:t>10</w:t>
            </w:r>
            <w:r w:rsidR="0A95E09F" w:rsidRPr="4D1EA892">
              <w:rPr>
                <w:lang w:val="en-US"/>
              </w:rPr>
              <w:t xml:space="preserve"> - B</w:t>
            </w:r>
            <w:r w:rsidR="540E5C4B" w:rsidRPr="4D1EA892">
              <w:rPr>
                <w:lang w:val="en-US"/>
              </w:rPr>
              <w:t>)</w:t>
            </w:r>
            <w:r w:rsidR="6848F220" w:rsidRPr="4D1EA892">
              <w:rPr>
                <w:lang w:val="en-US"/>
              </w:rPr>
              <w:t xml:space="preserve"> </w:t>
            </w:r>
            <w:r w:rsidR="004D2E41">
              <w:rPr>
                <w:u w:val="single"/>
                <w:lang w:val="en-US"/>
              </w:rPr>
              <w:t xml:space="preserve"> </w:t>
            </w:r>
            <w:r w:rsidR="47814EC4" w:rsidRPr="4D1EA892">
              <w:rPr>
                <w:u w:val="single"/>
                <w:lang w:val="en-US"/>
              </w:rPr>
              <w:t xml:space="preserve"> Patient</w:t>
            </w:r>
          </w:p>
          <w:p w14:paraId="738610EB" w14:textId="77777777" w:rsidR="00BA5A69" w:rsidRPr="00287FF6" w:rsidRDefault="00BA5A69" w:rsidP="4D1EA892">
            <w:pPr>
              <w:rPr>
                <w:lang w:val="en-US"/>
              </w:rPr>
            </w:pPr>
          </w:p>
          <w:p w14:paraId="3198A1B2" w14:textId="02A3EA33" w:rsidR="00BA5A69" w:rsidRPr="00287FF6" w:rsidRDefault="00A52902" w:rsidP="78E354D0">
            <w:pPr>
              <w:rPr>
                <w:u w:val="single"/>
                <w:lang w:val="en-US"/>
              </w:rPr>
            </w:pPr>
            <w:r w:rsidRPr="004D2E41">
              <w:rPr>
                <w:lang w:val="en-US"/>
              </w:rPr>
              <w:lastRenderedPageBreak/>
              <w:t>“</w:t>
            </w:r>
            <w:r w:rsidRPr="004D2E41">
              <w:rPr>
                <w:i/>
                <w:iCs/>
                <w:lang w:val="en-US"/>
              </w:rPr>
              <w:t>For patients, it was sometimes difficult to interpret the priority of nonsurgical treatment options such as diet, orthopedic aids and devices, physical activity, or medication</w:t>
            </w:r>
            <w:r w:rsidRPr="004D2E41">
              <w:rPr>
                <w:lang w:val="en-US"/>
              </w:rPr>
              <w:t>”</w:t>
            </w:r>
            <w:r w:rsidRPr="4D1EA892">
              <w:rPr>
                <w:lang w:val="en-US"/>
              </w:rPr>
              <w:t xml:space="preserve"> [39]</w:t>
            </w:r>
            <w:r w:rsidR="0003B073" w:rsidRPr="4D1EA892">
              <w:rPr>
                <w:lang w:val="en-US"/>
              </w:rPr>
              <w:t xml:space="preserve"> (TDF: </w:t>
            </w:r>
            <w:r w:rsidR="637C82B7" w:rsidRPr="4D1EA892">
              <w:rPr>
                <w:lang w:val="en-US"/>
              </w:rPr>
              <w:t>1</w:t>
            </w:r>
            <w:r w:rsidR="12B3417D" w:rsidRPr="4D1EA892">
              <w:rPr>
                <w:lang w:val="en-US"/>
              </w:rPr>
              <w:t xml:space="preserve"> - B</w:t>
            </w:r>
            <w:r w:rsidR="0003B073" w:rsidRPr="4D1EA892">
              <w:rPr>
                <w:lang w:val="en-US"/>
              </w:rPr>
              <w:t>)</w:t>
            </w:r>
            <w:r w:rsidR="23F6B0C4" w:rsidRPr="4D1EA892">
              <w:rPr>
                <w:lang w:val="en-US"/>
              </w:rPr>
              <w:t xml:space="preserve"> </w:t>
            </w:r>
            <w:r w:rsidR="004D2E41">
              <w:rPr>
                <w:u w:val="single"/>
                <w:lang w:val="en-US"/>
              </w:rPr>
              <w:t xml:space="preserve"> </w:t>
            </w:r>
            <w:r w:rsidR="0D4B8FE3" w:rsidRPr="4D1EA892">
              <w:rPr>
                <w:u w:val="single"/>
                <w:lang w:val="en-US"/>
              </w:rPr>
              <w:t xml:space="preserve"> Patient</w:t>
            </w:r>
          </w:p>
          <w:p w14:paraId="637805D2" w14:textId="77777777" w:rsidR="00BA5A69" w:rsidRPr="00287FF6" w:rsidRDefault="00BA5A69" w:rsidP="4D1EA892">
            <w:pPr>
              <w:rPr>
                <w:lang w:val="en-US"/>
              </w:rPr>
            </w:pPr>
          </w:p>
          <w:p w14:paraId="1C755EB2" w14:textId="7517A533" w:rsidR="00BA5A69" w:rsidRPr="00287FF6" w:rsidRDefault="00A52902" w:rsidP="78E354D0">
            <w:pPr>
              <w:rPr>
                <w:u w:val="single"/>
                <w:lang w:val="en-US"/>
              </w:rPr>
            </w:pPr>
            <w:r w:rsidRPr="004D2E41">
              <w:rPr>
                <w:lang w:val="en-US"/>
              </w:rPr>
              <w:t>“</w:t>
            </w:r>
            <w:r w:rsidRPr="004D2E41">
              <w:rPr>
                <w:i/>
                <w:iCs/>
                <w:lang w:val="en-US"/>
              </w:rPr>
              <w:t>Positive experience with physical therapy was an important factor to maintain (exercise) treatment</w:t>
            </w:r>
            <w:r w:rsidRPr="004D2E41">
              <w:rPr>
                <w:lang w:val="en-US"/>
              </w:rPr>
              <w:t>.”</w:t>
            </w:r>
            <w:r w:rsidRPr="4D1EA892">
              <w:rPr>
                <w:lang w:val="en-US"/>
              </w:rPr>
              <w:t xml:space="preserve"> [39]</w:t>
            </w:r>
            <w:r w:rsidR="42D5F82F" w:rsidRPr="4D1EA892">
              <w:rPr>
                <w:lang w:val="en-US"/>
              </w:rPr>
              <w:t xml:space="preserve"> (TDF: 5, 6</w:t>
            </w:r>
            <w:r w:rsidR="0B803DA2" w:rsidRPr="4D1EA892">
              <w:rPr>
                <w:lang w:val="en-US"/>
              </w:rPr>
              <w:t>, 7</w:t>
            </w:r>
            <w:r w:rsidR="42D5F82F" w:rsidRPr="4D1EA892">
              <w:rPr>
                <w:lang w:val="en-US"/>
              </w:rPr>
              <w:t xml:space="preserve"> - F)</w:t>
            </w:r>
            <w:r w:rsidR="25C61129" w:rsidRPr="4D1EA892">
              <w:rPr>
                <w:lang w:val="en-US"/>
              </w:rPr>
              <w:t xml:space="preserve"> </w:t>
            </w:r>
            <w:r w:rsidR="004D2E41">
              <w:rPr>
                <w:u w:val="single"/>
                <w:lang w:val="en-US"/>
              </w:rPr>
              <w:t xml:space="preserve"> </w:t>
            </w:r>
            <w:r w:rsidR="3DC18E82" w:rsidRPr="4D1EA892">
              <w:rPr>
                <w:u w:val="single"/>
                <w:lang w:val="en-US"/>
              </w:rPr>
              <w:t xml:space="preserve"> Patient</w:t>
            </w:r>
          </w:p>
          <w:p w14:paraId="463F29E8" w14:textId="77777777" w:rsidR="00BA5A69" w:rsidRPr="00287FF6" w:rsidRDefault="00BA5A69" w:rsidP="4D1EA892">
            <w:pPr>
              <w:rPr>
                <w:lang w:val="en-US"/>
              </w:rPr>
            </w:pPr>
          </w:p>
          <w:p w14:paraId="3D9EE7A1" w14:textId="769CE825" w:rsidR="00BA5A69" w:rsidRPr="00287FF6" w:rsidRDefault="00A52902" w:rsidP="78E354D0">
            <w:pPr>
              <w:rPr>
                <w:u w:val="single"/>
                <w:lang w:val="en-US"/>
              </w:rPr>
            </w:pPr>
            <w:r w:rsidRPr="004D2E41">
              <w:rPr>
                <w:lang w:val="en-US"/>
              </w:rPr>
              <w:t>“</w:t>
            </w:r>
            <w:r w:rsidRPr="004D2E41">
              <w:rPr>
                <w:i/>
                <w:iCs/>
                <w:lang w:val="en-US"/>
              </w:rPr>
              <w:t>Patients attached great importance to information from their social environment although this information was not always based on scientific evidence. Fear for surgical interventions could often be attributed to negative surgical experience or influence from people in the patients’ environment”</w:t>
            </w:r>
            <w:r w:rsidRPr="4D1EA892">
              <w:rPr>
                <w:i/>
                <w:iCs/>
                <w:lang w:val="en-US"/>
              </w:rPr>
              <w:t xml:space="preserve"> </w:t>
            </w:r>
            <w:r w:rsidRPr="4D1EA892">
              <w:rPr>
                <w:lang w:val="en-US"/>
              </w:rPr>
              <w:t>[39]</w:t>
            </w:r>
            <w:r w:rsidR="5C9FED6E" w:rsidRPr="4D1EA892">
              <w:rPr>
                <w:lang w:val="en-US"/>
              </w:rPr>
              <w:t xml:space="preserve"> (TDF: </w:t>
            </w:r>
            <w:r w:rsidR="01AAACC6" w:rsidRPr="4D1EA892">
              <w:rPr>
                <w:lang w:val="en-US"/>
              </w:rPr>
              <w:t xml:space="preserve">5, </w:t>
            </w:r>
            <w:r w:rsidR="39B468DA" w:rsidRPr="4D1EA892">
              <w:rPr>
                <w:lang w:val="en-US"/>
              </w:rPr>
              <w:t xml:space="preserve">11, </w:t>
            </w:r>
            <w:r w:rsidR="5C9FED6E" w:rsidRPr="4D1EA892">
              <w:rPr>
                <w:lang w:val="en-US"/>
              </w:rPr>
              <w:t>12,</w:t>
            </w:r>
            <w:r w:rsidR="278DCD46" w:rsidRPr="4D1EA892">
              <w:rPr>
                <w:lang w:val="en-US"/>
              </w:rPr>
              <w:t xml:space="preserve"> 13</w:t>
            </w:r>
            <w:r w:rsidR="50ED38D1" w:rsidRPr="4D1EA892">
              <w:rPr>
                <w:lang w:val="en-US"/>
              </w:rPr>
              <w:t xml:space="preserve"> – </w:t>
            </w:r>
            <w:r w:rsidR="5C9FED6E" w:rsidRPr="4D1EA892">
              <w:rPr>
                <w:lang w:val="en-US"/>
              </w:rPr>
              <w:t>B</w:t>
            </w:r>
            <w:r w:rsidR="3BF26007" w:rsidRPr="4D1EA892">
              <w:rPr>
                <w:lang w:val="en-US"/>
              </w:rPr>
              <w:t>F</w:t>
            </w:r>
            <w:r w:rsidR="50ED38D1" w:rsidRPr="4D1EA892">
              <w:rPr>
                <w:lang w:val="en-US"/>
              </w:rPr>
              <w:t xml:space="preserve"> </w:t>
            </w:r>
            <w:r w:rsidR="004D2E41">
              <w:rPr>
                <w:u w:val="single"/>
                <w:lang w:val="en-US"/>
              </w:rPr>
              <w:t xml:space="preserve"> </w:t>
            </w:r>
            <w:r w:rsidR="07B2999C" w:rsidRPr="4D1EA892">
              <w:rPr>
                <w:u w:val="single"/>
                <w:lang w:val="en-US"/>
              </w:rPr>
              <w:t xml:space="preserve"> Patient</w:t>
            </w:r>
          </w:p>
          <w:p w14:paraId="3A0FF5F2" w14:textId="77777777" w:rsidR="00BA5A69" w:rsidRPr="00287FF6" w:rsidRDefault="00BA5A69" w:rsidP="4D1EA892">
            <w:pPr>
              <w:rPr>
                <w:b/>
                <w:bCs/>
                <w:u w:val="single"/>
                <w:lang w:val="en-US"/>
              </w:rPr>
            </w:pPr>
          </w:p>
          <w:p w14:paraId="5CDB9955" w14:textId="5E1241FD" w:rsidR="00BA5A69" w:rsidRPr="00797D93" w:rsidRDefault="00A52902" w:rsidP="74341470">
            <w:pPr>
              <w:rPr>
                <w:u w:val="single"/>
                <w:lang w:val="en-US"/>
              </w:rPr>
            </w:pPr>
            <w:r w:rsidRPr="004D2E41">
              <w:rPr>
                <w:i/>
                <w:iCs/>
                <w:lang w:val="en-US"/>
              </w:rPr>
              <w:t>“The attitude of the therapist is key, which is often expressed in a feeling of con</w:t>
            </w:r>
            <w:r w:rsidRPr="4D1EA892">
              <w:rPr>
                <w:i/>
                <w:iCs/>
              </w:rPr>
              <w:t>ﬁ</w:t>
            </w:r>
            <w:r w:rsidRPr="004D2E41">
              <w:rPr>
                <w:i/>
                <w:iCs/>
                <w:lang w:val="en-US"/>
              </w:rPr>
              <w:t>dence and trust in the ICBT, and also con</w:t>
            </w:r>
            <w:r w:rsidRPr="4D1EA892">
              <w:rPr>
                <w:i/>
                <w:iCs/>
              </w:rPr>
              <w:t>ﬁ</w:t>
            </w:r>
            <w:r w:rsidRPr="004D2E41">
              <w:rPr>
                <w:i/>
                <w:iCs/>
                <w:lang w:val="en-US"/>
              </w:rPr>
              <w:t>dence in the therapist's own skills and working with a strict protocol.</w:t>
            </w:r>
            <w:r w:rsidRPr="4D1EA892">
              <w:rPr>
                <w:i/>
                <w:iCs/>
                <w:lang w:val="en-US"/>
              </w:rPr>
              <w:t xml:space="preserve"> “ [42]</w:t>
            </w:r>
            <w:r w:rsidR="3EF8B2C6" w:rsidRPr="4D1EA892">
              <w:rPr>
                <w:i/>
                <w:iCs/>
                <w:lang w:val="en-US"/>
              </w:rPr>
              <w:t xml:space="preserve"> (TDF: 3</w:t>
            </w:r>
            <w:r w:rsidR="3685FAAA" w:rsidRPr="4D1EA892">
              <w:rPr>
                <w:i/>
                <w:iCs/>
                <w:lang w:val="en-US"/>
              </w:rPr>
              <w:t xml:space="preserve">,4 </w:t>
            </w:r>
            <w:r w:rsidR="3EF8B2C6" w:rsidRPr="4D1EA892">
              <w:rPr>
                <w:i/>
                <w:iCs/>
                <w:lang w:val="en-US"/>
              </w:rPr>
              <w:t>- F)</w:t>
            </w:r>
            <w:r w:rsidR="38D8C7E2" w:rsidRPr="4D1EA892">
              <w:rPr>
                <w:i/>
                <w:iCs/>
                <w:lang w:val="en-US"/>
              </w:rPr>
              <w:t xml:space="preserve"> </w:t>
            </w:r>
            <w:r w:rsidR="004D2E41">
              <w:rPr>
                <w:u w:val="single"/>
                <w:lang w:val="en-US"/>
              </w:rPr>
              <w:t xml:space="preserve"> </w:t>
            </w:r>
          </w:p>
          <w:p w14:paraId="5630AD66" w14:textId="77777777" w:rsidR="00BA5A69" w:rsidRPr="00797D93" w:rsidRDefault="00BA5A69" w:rsidP="4D1EA892">
            <w:pPr>
              <w:rPr>
                <w:b/>
                <w:bCs/>
                <w:u w:val="single"/>
                <w:lang w:val="en-US"/>
              </w:rPr>
            </w:pPr>
          </w:p>
          <w:p w14:paraId="128058DF" w14:textId="5A827B8F" w:rsidR="00BA5A69" w:rsidRPr="00797D93" w:rsidRDefault="00A52902" w:rsidP="74341470">
            <w:pPr>
              <w:rPr>
                <w:u w:val="single"/>
                <w:lang w:val="en-US"/>
              </w:rPr>
            </w:pPr>
            <w:r w:rsidRPr="004D2E41">
              <w:rPr>
                <w:i/>
                <w:iCs/>
                <w:lang w:val="en-US"/>
              </w:rPr>
              <w:t>“Utilizing evidence-based practices and researching current literature was referenced by project staff as a necessary component of project implementation”</w:t>
            </w:r>
            <w:r w:rsidRPr="4D1EA892">
              <w:rPr>
                <w:i/>
                <w:iCs/>
                <w:lang w:val="en-US"/>
              </w:rPr>
              <w:t xml:space="preserve"> </w:t>
            </w:r>
            <w:r w:rsidRPr="4D1EA892">
              <w:rPr>
                <w:lang w:val="en-US"/>
              </w:rPr>
              <w:t>[43]</w:t>
            </w:r>
            <w:r w:rsidR="39164E84" w:rsidRPr="4D1EA892">
              <w:rPr>
                <w:lang w:val="en-US"/>
              </w:rPr>
              <w:t xml:space="preserve"> (TDF: 1</w:t>
            </w:r>
            <w:r w:rsidR="5C572738" w:rsidRPr="4D1EA892">
              <w:rPr>
                <w:lang w:val="en-US"/>
              </w:rPr>
              <w:t>1</w:t>
            </w:r>
            <w:r w:rsidR="39164E84" w:rsidRPr="4D1EA892">
              <w:rPr>
                <w:lang w:val="en-US"/>
              </w:rPr>
              <w:t xml:space="preserve"> – F)</w:t>
            </w:r>
            <w:r w:rsidR="6551CB92" w:rsidRPr="4D1EA892">
              <w:rPr>
                <w:lang w:val="en-US"/>
              </w:rPr>
              <w:t xml:space="preserve"> </w:t>
            </w:r>
            <w:r w:rsidR="004D2E41">
              <w:rPr>
                <w:u w:val="single"/>
                <w:lang w:val="en-US"/>
              </w:rPr>
              <w:t xml:space="preserve"> </w:t>
            </w:r>
          </w:p>
        </w:tc>
      </w:tr>
      <w:tr w:rsidR="009441FA" w:rsidRPr="004D2E41" w14:paraId="41072777" w14:textId="77777777" w:rsidTr="4D1EA892">
        <w:tc>
          <w:tcPr>
            <w:tcW w:w="1845" w:type="dxa"/>
            <w:shd w:val="clear" w:color="auto" w:fill="auto"/>
            <w:tcMar>
              <w:top w:w="100" w:type="dxa"/>
              <w:left w:w="100" w:type="dxa"/>
              <w:bottom w:w="100" w:type="dxa"/>
              <w:right w:w="100" w:type="dxa"/>
            </w:tcMar>
          </w:tcPr>
          <w:p w14:paraId="6FB3809D" w14:textId="77777777" w:rsidR="00BA5A69" w:rsidRDefault="00A52902">
            <w:pPr>
              <w:widowControl w:val="0"/>
              <w:spacing w:line="240" w:lineRule="auto"/>
              <w:rPr>
                <w:b/>
              </w:rPr>
            </w:pPr>
            <w:r>
              <w:rPr>
                <w:b/>
              </w:rPr>
              <w:lastRenderedPageBreak/>
              <w:t>Support</w:t>
            </w:r>
          </w:p>
        </w:tc>
        <w:tc>
          <w:tcPr>
            <w:tcW w:w="1935" w:type="dxa"/>
            <w:shd w:val="clear" w:color="auto" w:fill="auto"/>
            <w:tcMar>
              <w:top w:w="100" w:type="dxa"/>
              <w:left w:w="100" w:type="dxa"/>
              <w:bottom w:w="100" w:type="dxa"/>
              <w:right w:w="100" w:type="dxa"/>
            </w:tcMar>
          </w:tcPr>
          <w:p w14:paraId="61829076" w14:textId="77777777" w:rsidR="00BA5A69" w:rsidRDefault="00BA5A69">
            <w:pPr>
              <w:widowControl w:val="0"/>
              <w:spacing w:line="240" w:lineRule="auto"/>
            </w:pPr>
          </w:p>
        </w:tc>
        <w:tc>
          <w:tcPr>
            <w:tcW w:w="10530" w:type="dxa"/>
            <w:shd w:val="clear" w:color="auto" w:fill="auto"/>
            <w:tcMar>
              <w:top w:w="100" w:type="dxa"/>
              <w:left w:w="100" w:type="dxa"/>
              <w:bottom w:w="100" w:type="dxa"/>
              <w:right w:w="100" w:type="dxa"/>
            </w:tcMar>
          </w:tcPr>
          <w:p w14:paraId="0DE4B5B7" w14:textId="6304CA27" w:rsidR="00BA5A69" w:rsidRPr="00797D93" w:rsidRDefault="00A52902" w:rsidP="74341470">
            <w:pPr>
              <w:widowControl w:val="0"/>
              <w:rPr>
                <w:u w:val="single"/>
                <w:lang w:val="en-US"/>
              </w:rPr>
            </w:pPr>
            <w:r w:rsidRPr="4D1EA892">
              <w:rPr>
                <w:i/>
                <w:iCs/>
                <w:lang w:val="en-US"/>
              </w:rPr>
              <w:t xml:space="preserve">“Support within the organization One participant emphasized the positive influence of the board of the organization in recognizing the importance of LIs.” </w:t>
            </w:r>
            <w:r w:rsidRPr="4D1EA892">
              <w:rPr>
                <w:lang w:val="en-US"/>
              </w:rPr>
              <w:t>[23]</w:t>
            </w:r>
            <w:r w:rsidR="7CE92551" w:rsidRPr="4D1EA892">
              <w:rPr>
                <w:lang w:val="en-US"/>
              </w:rPr>
              <w:t xml:space="preserve"> (TDF: 11 – BF)</w:t>
            </w:r>
            <w:r w:rsidR="20C04F3A" w:rsidRPr="4D1EA892">
              <w:rPr>
                <w:lang w:val="en-US"/>
              </w:rPr>
              <w:t xml:space="preserve"> </w:t>
            </w:r>
            <w:r w:rsidR="004D2E41">
              <w:rPr>
                <w:u w:val="single"/>
                <w:lang w:val="en-US"/>
              </w:rPr>
              <w:t xml:space="preserve"> </w:t>
            </w:r>
          </w:p>
          <w:p w14:paraId="66204FF1" w14:textId="77777777" w:rsidR="00BA5A69" w:rsidRPr="00797D93" w:rsidRDefault="00BA5A69" w:rsidP="4D1EA892">
            <w:pPr>
              <w:widowControl w:val="0"/>
              <w:rPr>
                <w:sz w:val="20"/>
                <w:szCs w:val="20"/>
                <w:lang w:val="en-US"/>
              </w:rPr>
            </w:pPr>
          </w:p>
          <w:p w14:paraId="710FB792" w14:textId="4CC7D1C4" w:rsidR="31C8FBFF" w:rsidRDefault="00A52902" w:rsidP="74341470">
            <w:pPr>
              <w:rPr>
                <w:u w:val="single"/>
                <w:lang w:val="en-US"/>
              </w:rPr>
            </w:pPr>
            <w:r w:rsidRPr="004D2E41">
              <w:rPr>
                <w:i/>
                <w:iCs/>
                <w:lang w:val="en-US"/>
              </w:rPr>
              <w:t>“Interviewees wished that team members would be considered of equal worth. They wanted to be treated as equal by the healthcare managers. Absence of a hierarchy was also important in the team.</w:t>
            </w:r>
            <w:r w:rsidRPr="4D1EA892">
              <w:rPr>
                <w:i/>
                <w:iCs/>
                <w:lang w:val="en-US"/>
              </w:rPr>
              <w:t>” [40]</w:t>
            </w:r>
            <w:r w:rsidR="5303FAD6" w:rsidRPr="4D1EA892">
              <w:rPr>
                <w:i/>
                <w:iCs/>
                <w:lang w:val="en-US"/>
              </w:rPr>
              <w:t xml:space="preserve"> (Mett</w:t>
            </w:r>
            <w:r w:rsidR="006A34C2" w:rsidRPr="4D1EA892">
              <w:rPr>
                <w:i/>
                <w:iCs/>
                <w:lang w:val="en-US"/>
              </w:rPr>
              <w:t xml:space="preserve"> </w:t>
            </w:r>
            <w:r w:rsidR="006A34C2" w:rsidRPr="4D1EA892">
              <w:rPr>
                <w:i/>
                <w:iCs/>
                <w:color w:val="1F497D" w:themeColor="text2"/>
                <w:lang w:val="en-US"/>
              </w:rPr>
              <w:t xml:space="preserve"> </w:t>
            </w:r>
            <w:r w:rsidR="006A34C2" w:rsidRPr="4D1EA892">
              <w:rPr>
                <w:i/>
                <w:iCs/>
                <w:lang w:val="en-US"/>
              </w:rPr>
              <w:t xml:space="preserve"> </w:t>
            </w:r>
            <w:r w:rsidR="5303FAD6" w:rsidRPr="4D1EA892">
              <w:rPr>
                <w:i/>
                <w:iCs/>
                <w:lang w:val="en-US"/>
              </w:rPr>
              <w:t>e TDF: 3, 11</w:t>
            </w:r>
            <w:r w:rsidR="4D219694" w:rsidRPr="4D1EA892">
              <w:rPr>
                <w:i/>
                <w:iCs/>
                <w:lang w:val="en-US"/>
              </w:rPr>
              <w:t>, 12 – BF)</w:t>
            </w:r>
            <w:r w:rsidR="395C776B" w:rsidRPr="4D1EA892">
              <w:rPr>
                <w:i/>
                <w:iCs/>
                <w:lang w:val="en-US"/>
              </w:rPr>
              <w:t xml:space="preserve"> </w:t>
            </w:r>
            <w:r w:rsidR="004D2E41">
              <w:rPr>
                <w:u w:val="single"/>
                <w:lang w:val="en-US"/>
              </w:rPr>
              <w:t xml:space="preserve"> </w:t>
            </w:r>
          </w:p>
          <w:p w14:paraId="2DBF0D7D" w14:textId="77777777" w:rsidR="00BA5A69" w:rsidRPr="00797D93" w:rsidRDefault="00BA5A69">
            <w:pPr>
              <w:rPr>
                <w:lang w:val="en-US"/>
              </w:rPr>
            </w:pPr>
          </w:p>
          <w:p w14:paraId="0EAB7389" w14:textId="77777777" w:rsidR="00BA5A69" w:rsidRPr="00E11661" w:rsidRDefault="00A52902" w:rsidP="4D1EA892">
            <w:pPr>
              <w:rPr>
                <w:i/>
                <w:iCs/>
                <w:lang w:val="en-US"/>
              </w:rPr>
            </w:pPr>
            <w:r w:rsidRPr="4D1EA892">
              <w:rPr>
                <w:i/>
                <w:iCs/>
                <w:lang w:val="en-US"/>
              </w:rPr>
              <w:t xml:space="preserve">“Even though most of the interviewees expressed this idea, there were interviews that indicated hierarchies. For example, the rehabilitation coordinator and the physician were often more highly valued team members than other professionals. Less professional experience, (being young) and being a man were sometimes mentioned factors that resulted in low status in the team. Another factor resulting in low status was to have an unclear role in the team. For example, at some units the roles of dieticians and </w:t>
            </w:r>
            <w:r w:rsidRPr="4D1EA892">
              <w:rPr>
                <w:i/>
                <w:iCs/>
                <w:lang w:val="en-US"/>
              </w:rPr>
              <w:lastRenderedPageBreak/>
              <w:t>occupational therapists were challenged because their professional roles in chronic pain treatment are new in primary health care, and their treatment methods have not yet been studied.” [40]</w:t>
            </w:r>
          </w:p>
          <w:p w14:paraId="5CBC6208" w14:textId="0E2F059B" w:rsidR="51468DA1" w:rsidRDefault="4CF5B330" w:rsidP="74341470">
            <w:pPr>
              <w:rPr>
                <w:u w:val="single"/>
                <w:lang w:val="en-US"/>
              </w:rPr>
            </w:pPr>
            <w:r w:rsidRPr="4D1EA892">
              <w:rPr>
                <w:i/>
                <w:iCs/>
                <w:lang w:val="en-US"/>
              </w:rPr>
              <w:t xml:space="preserve">TDF: </w:t>
            </w:r>
            <w:r w:rsidR="64867496" w:rsidRPr="4D1EA892">
              <w:rPr>
                <w:i/>
                <w:iCs/>
                <w:lang w:val="en-US"/>
              </w:rPr>
              <w:t xml:space="preserve">3, </w:t>
            </w:r>
            <w:r w:rsidR="7DD64298" w:rsidRPr="4D1EA892">
              <w:rPr>
                <w:i/>
                <w:iCs/>
                <w:lang w:val="en-US"/>
              </w:rPr>
              <w:t>4</w:t>
            </w:r>
            <w:r w:rsidR="534E107A" w:rsidRPr="4D1EA892">
              <w:rPr>
                <w:i/>
                <w:iCs/>
                <w:lang w:val="en-US"/>
              </w:rPr>
              <w:t xml:space="preserve">, </w:t>
            </w:r>
            <w:r w:rsidR="64867496" w:rsidRPr="4D1EA892">
              <w:rPr>
                <w:i/>
                <w:iCs/>
                <w:lang w:val="en-US"/>
              </w:rPr>
              <w:t xml:space="preserve">11,12 </w:t>
            </w:r>
            <w:r w:rsidRPr="4D1EA892">
              <w:rPr>
                <w:i/>
                <w:iCs/>
                <w:lang w:val="en-US"/>
              </w:rPr>
              <w:t>-</w:t>
            </w:r>
            <w:r w:rsidR="027DCC61" w:rsidRPr="4D1EA892">
              <w:rPr>
                <w:i/>
                <w:iCs/>
                <w:lang w:val="en-US"/>
              </w:rPr>
              <w:t xml:space="preserve"> B</w:t>
            </w:r>
            <w:r w:rsidRPr="4D1EA892">
              <w:rPr>
                <w:i/>
                <w:iCs/>
                <w:lang w:val="en-US"/>
              </w:rPr>
              <w:t xml:space="preserve"> </w:t>
            </w:r>
            <w:r w:rsidR="1C4C01FE" w:rsidRPr="4D1EA892">
              <w:rPr>
                <w:i/>
                <w:iCs/>
                <w:lang w:val="en-US"/>
              </w:rPr>
              <w:t xml:space="preserve"> </w:t>
            </w:r>
            <w:r w:rsidR="004D2E41">
              <w:rPr>
                <w:u w:val="single"/>
                <w:lang w:val="en-US"/>
              </w:rPr>
              <w:t xml:space="preserve"> </w:t>
            </w:r>
          </w:p>
          <w:p w14:paraId="6B62F1B3" w14:textId="77777777" w:rsidR="00BA5A69" w:rsidRPr="00797D93" w:rsidRDefault="00BA5A69">
            <w:pPr>
              <w:widowControl w:val="0"/>
              <w:rPr>
                <w:sz w:val="20"/>
                <w:szCs w:val="20"/>
                <w:lang w:val="en-US"/>
              </w:rPr>
            </w:pPr>
          </w:p>
          <w:p w14:paraId="7DE15595" w14:textId="5EB90BA1" w:rsidR="1092E3CC" w:rsidRDefault="00A52902" w:rsidP="74341470">
            <w:pPr>
              <w:widowControl w:val="0"/>
              <w:rPr>
                <w:u w:val="single"/>
                <w:lang w:val="en-US"/>
              </w:rPr>
            </w:pPr>
            <w:r w:rsidRPr="4D1EA892">
              <w:rPr>
                <w:sz w:val="20"/>
                <w:szCs w:val="20"/>
                <w:lang w:val="en-US"/>
              </w:rPr>
              <w:t>“</w:t>
            </w:r>
            <w:r w:rsidRPr="4D1EA892">
              <w:rPr>
                <w:i/>
                <w:iCs/>
                <w:lang w:val="en-US"/>
              </w:rPr>
              <w:t xml:space="preserve">“Within the broader implementation process, the external support from the National project team was valued as positive and helping. This support included answering questions, supervision during treatment and regular contact via e-mail and phone calls for updates.” </w:t>
            </w:r>
            <w:r w:rsidR="5F759F3E" w:rsidRPr="4D1EA892">
              <w:rPr>
                <w:i/>
                <w:iCs/>
                <w:lang w:val="en-US"/>
              </w:rPr>
              <w:t>[42]</w:t>
            </w:r>
            <w:r w:rsidR="00E11661" w:rsidRPr="4D1EA892">
              <w:rPr>
                <w:i/>
                <w:iCs/>
                <w:lang w:val="en-US"/>
              </w:rPr>
              <w:t xml:space="preserve"> (</w:t>
            </w:r>
            <w:r w:rsidR="6836D55D" w:rsidRPr="4D1EA892">
              <w:rPr>
                <w:i/>
                <w:iCs/>
                <w:lang w:val="en-US"/>
              </w:rPr>
              <w:t>TDF: 11</w:t>
            </w:r>
            <w:r w:rsidR="2DE2CA9D" w:rsidRPr="4D1EA892">
              <w:rPr>
                <w:i/>
                <w:iCs/>
                <w:lang w:val="en-US"/>
              </w:rPr>
              <w:t xml:space="preserve"> – </w:t>
            </w:r>
            <w:r w:rsidR="6836D55D" w:rsidRPr="4D1EA892">
              <w:rPr>
                <w:i/>
                <w:iCs/>
                <w:lang w:val="en-US"/>
              </w:rPr>
              <w:t>F</w:t>
            </w:r>
            <w:r w:rsidR="352F14E0" w:rsidRPr="4D1EA892">
              <w:rPr>
                <w:i/>
                <w:iCs/>
                <w:lang w:val="en-US"/>
              </w:rPr>
              <w:t xml:space="preserve"> </w:t>
            </w:r>
            <w:r w:rsidR="004D2E41">
              <w:rPr>
                <w:u w:val="single"/>
                <w:lang w:val="en-US"/>
              </w:rPr>
              <w:t xml:space="preserve"> </w:t>
            </w:r>
          </w:p>
          <w:p w14:paraId="02F2C34E" w14:textId="77777777" w:rsidR="00BA5A69" w:rsidRPr="00797D93" w:rsidRDefault="00BA5A69">
            <w:pPr>
              <w:rPr>
                <w:lang w:val="en-US"/>
              </w:rPr>
            </w:pPr>
          </w:p>
          <w:p w14:paraId="3A980ECE" w14:textId="2BC5B2D6" w:rsidR="00BA5A69" w:rsidRPr="00797D93" w:rsidRDefault="00A52902" w:rsidP="74341470">
            <w:pPr>
              <w:rPr>
                <w:u w:val="single"/>
                <w:lang w:val="en-US"/>
              </w:rPr>
            </w:pPr>
            <w:r w:rsidRPr="4D1EA892">
              <w:rPr>
                <w:lang w:val="en-US"/>
              </w:rPr>
              <w:t>“</w:t>
            </w:r>
            <w:r w:rsidRPr="4D1EA892">
              <w:rPr>
                <w:i/>
                <w:iCs/>
                <w:lang w:val="en-US"/>
              </w:rPr>
              <w:t xml:space="preserve">On the other hand, dependence on support from the project team was also mentioned as a barrier, since the support team was always available for questions, a treatment team or individual therapist was not challenged to </w:t>
            </w:r>
            <w:r w:rsidRPr="4D1EA892">
              <w:rPr>
                <w:i/>
                <w:iCs/>
              </w:rPr>
              <w:t>ﬁ</w:t>
            </w:r>
            <w:r w:rsidRPr="4D1EA892">
              <w:rPr>
                <w:i/>
                <w:iCs/>
                <w:lang w:val="en-US"/>
              </w:rPr>
              <w:t>nd their own way around (relatively) simple problems or questions</w:t>
            </w:r>
            <w:r w:rsidRPr="4D1EA892">
              <w:rPr>
                <w:lang w:val="en-US"/>
              </w:rPr>
              <w:t>” [42]</w:t>
            </w:r>
            <w:r w:rsidR="73A9C684" w:rsidRPr="4D1EA892">
              <w:rPr>
                <w:lang w:val="en-US"/>
              </w:rPr>
              <w:t xml:space="preserve"> (TDF: </w:t>
            </w:r>
            <w:r w:rsidR="77E854D3" w:rsidRPr="4D1EA892">
              <w:rPr>
                <w:lang w:val="en-US"/>
              </w:rPr>
              <w:t>1, 2,</w:t>
            </w:r>
            <w:r w:rsidR="50DAA907" w:rsidRPr="4D1EA892">
              <w:rPr>
                <w:lang w:val="en-US"/>
              </w:rPr>
              <w:t xml:space="preserve"> 7,</w:t>
            </w:r>
            <w:r w:rsidR="77E854D3" w:rsidRPr="4D1EA892">
              <w:rPr>
                <w:lang w:val="en-US"/>
              </w:rPr>
              <w:t xml:space="preserve"> 11-B</w:t>
            </w:r>
            <w:r w:rsidR="73A9C684" w:rsidRPr="4D1EA892">
              <w:rPr>
                <w:lang w:val="en-US"/>
              </w:rPr>
              <w:t>)</w:t>
            </w:r>
            <w:r w:rsidR="590859DC" w:rsidRPr="4D1EA892">
              <w:rPr>
                <w:lang w:val="en-US"/>
              </w:rPr>
              <w:t xml:space="preserve"> </w:t>
            </w:r>
            <w:r w:rsidR="004D2E41">
              <w:rPr>
                <w:u w:val="single"/>
                <w:lang w:val="en-US"/>
              </w:rPr>
              <w:t xml:space="preserve"> </w:t>
            </w:r>
          </w:p>
        </w:tc>
      </w:tr>
      <w:tr w:rsidR="009441FA" w14:paraId="422F127D" w14:textId="77777777" w:rsidTr="4D1EA892">
        <w:tc>
          <w:tcPr>
            <w:tcW w:w="1845" w:type="dxa"/>
            <w:shd w:val="clear" w:color="auto" w:fill="auto"/>
            <w:tcMar>
              <w:top w:w="100" w:type="dxa"/>
              <w:left w:w="100" w:type="dxa"/>
              <w:bottom w:w="100" w:type="dxa"/>
              <w:right w:w="100" w:type="dxa"/>
            </w:tcMar>
          </w:tcPr>
          <w:p w14:paraId="680A4E5D" w14:textId="77777777" w:rsidR="00BA5A69" w:rsidRPr="00797D93" w:rsidRDefault="00BA5A69">
            <w:pPr>
              <w:widowControl w:val="0"/>
              <w:spacing w:line="240" w:lineRule="auto"/>
              <w:rPr>
                <w:lang w:val="en-US"/>
              </w:rPr>
            </w:pPr>
          </w:p>
        </w:tc>
        <w:tc>
          <w:tcPr>
            <w:tcW w:w="1935" w:type="dxa"/>
            <w:shd w:val="clear" w:color="auto" w:fill="auto"/>
            <w:tcMar>
              <w:top w:w="100" w:type="dxa"/>
              <w:left w:w="100" w:type="dxa"/>
              <w:bottom w:w="100" w:type="dxa"/>
              <w:right w:w="100" w:type="dxa"/>
            </w:tcMar>
          </w:tcPr>
          <w:p w14:paraId="74DC15D5" w14:textId="77777777" w:rsidR="00BA5A69" w:rsidRPr="00797D93" w:rsidRDefault="00A52902" w:rsidP="78E354D0">
            <w:pPr>
              <w:widowControl w:val="0"/>
              <w:spacing w:line="240" w:lineRule="auto"/>
              <w:rPr>
                <w:lang w:val="en-US"/>
              </w:rPr>
            </w:pPr>
            <w:r w:rsidRPr="78E354D0">
              <w:rPr>
                <w:lang w:val="en-US"/>
              </w:rPr>
              <w:t>- Support from leaders and colleagues</w:t>
            </w:r>
          </w:p>
        </w:tc>
        <w:tc>
          <w:tcPr>
            <w:tcW w:w="10530" w:type="dxa"/>
            <w:shd w:val="clear" w:color="auto" w:fill="auto"/>
            <w:tcMar>
              <w:top w:w="100" w:type="dxa"/>
              <w:left w:w="100" w:type="dxa"/>
              <w:bottom w:w="100" w:type="dxa"/>
              <w:right w:w="100" w:type="dxa"/>
            </w:tcMar>
          </w:tcPr>
          <w:p w14:paraId="19219836" w14:textId="0710374D" w:rsidR="00BA5A69" w:rsidRPr="00200D95" w:rsidRDefault="00A52902" w:rsidP="74341470">
            <w:pPr>
              <w:widowControl w:val="0"/>
              <w:spacing w:line="240" w:lineRule="auto"/>
              <w:rPr>
                <w:u w:val="single"/>
                <w:lang w:val="en-US"/>
              </w:rPr>
            </w:pPr>
            <w:r w:rsidRPr="4D1EA892">
              <w:rPr>
                <w:lang w:val="en-US"/>
              </w:rPr>
              <w:t>“</w:t>
            </w:r>
            <w:r w:rsidRPr="4D1EA892">
              <w:rPr>
                <w:i/>
                <w:iCs/>
                <w:lang w:val="en-US"/>
              </w:rPr>
              <w:t>Other time-consuming activities (not directly related to consultations) mentioned are maintaining the professional network and starting or participating in LIs (like a walking group)</w:t>
            </w:r>
            <w:r w:rsidRPr="4D1EA892">
              <w:rPr>
                <w:lang w:val="en-US"/>
              </w:rPr>
              <w:t>”</w:t>
            </w:r>
            <w:r w:rsidR="39071977" w:rsidRPr="4D1EA892">
              <w:rPr>
                <w:lang w:val="en-US"/>
              </w:rPr>
              <w:t xml:space="preserve"> </w:t>
            </w:r>
            <w:r w:rsidR="00200D95" w:rsidRPr="4D1EA892">
              <w:rPr>
                <w:i/>
                <w:iCs/>
                <w:lang w:val="en-US"/>
              </w:rPr>
              <w:t>(</w:t>
            </w:r>
            <w:r w:rsidR="39071977" w:rsidRPr="4D1EA892">
              <w:rPr>
                <w:lang w:val="en-US"/>
              </w:rPr>
              <w:t>TDF: 11,12</w:t>
            </w:r>
            <w:r w:rsidR="35CCB1B8" w:rsidRPr="4D1EA892">
              <w:rPr>
                <w:lang w:val="en-US"/>
              </w:rPr>
              <w:t>, 14</w:t>
            </w:r>
            <w:r w:rsidR="39071977" w:rsidRPr="4D1EA892">
              <w:rPr>
                <w:lang w:val="en-US"/>
              </w:rPr>
              <w:t xml:space="preserve"> - F</w:t>
            </w:r>
            <w:r w:rsidR="7AB79239" w:rsidRPr="4D1EA892">
              <w:rPr>
                <w:lang w:val="en-US"/>
              </w:rPr>
              <w:t xml:space="preserve"> </w:t>
            </w:r>
            <w:r w:rsidR="004D2E41">
              <w:rPr>
                <w:u w:val="single"/>
                <w:lang w:val="en-US"/>
              </w:rPr>
              <w:t xml:space="preserve"> </w:t>
            </w:r>
          </w:p>
          <w:p w14:paraId="36BAABCF" w14:textId="05DCD670" w:rsidR="2F0CE776" w:rsidRDefault="2F0CE776" w:rsidP="4D1EA892">
            <w:pPr>
              <w:rPr>
                <w:lang w:val="en-US"/>
              </w:rPr>
            </w:pPr>
          </w:p>
          <w:p w14:paraId="15E1B9BD" w14:textId="02D27DE7" w:rsidR="69542256" w:rsidRDefault="00A52902" w:rsidP="74341470">
            <w:pPr>
              <w:rPr>
                <w:u w:val="single"/>
                <w:lang w:val="en-US"/>
              </w:rPr>
            </w:pPr>
            <w:r w:rsidRPr="4D1EA892">
              <w:rPr>
                <w:i/>
                <w:iCs/>
                <w:lang w:val="en-US"/>
              </w:rPr>
              <w:t>“They noted that the support of other health care providers and the leadership team in a PHC organization a crucial facilitator of programme delivery. In particular, support was needed to allow the appropriate amount of time to prepare for and deliver the programme; this time could take away from delivery of other programmes and one-to-one patient care</w:t>
            </w:r>
            <w:r w:rsidRPr="4D1EA892">
              <w:rPr>
                <w:lang w:val="en-US"/>
              </w:rPr>
              <w:t>” [24]</w:t>
            </w:r>
            <w:r w:rsidR="23A152D0" w:rsidRPr="4D1EA892">
              <w:rPr>
                <w:lang w:val="en-US"/>
              </w:rPr>
              <w:t xml:space="preserve"> </w:t>
            </w:r>
            <w:r w:rsidR="00200D95" w:rsidRPr="4D1EA892">
              <w:rPr>
                <w:i/>
                <w:iCs/>
                <w:lang w:val="en-US"/>
              </w:rPr>
              <w:t>(</w:t>
            </w:r>
            <w:r w:rsidR="23A152D0" w:rsidRPr="4D1EA892">
              <w:rPr>
                <w:lang w:val="en-US"/>
              </w:rPr>
              <w:t>TDF: 11- F</w:t>
            </w:r>
            <w:r w:rsidR="7450FBD5" w:rsidRPr="4D1EA892">
              <w:rPr>
                <w:lang w:val="en-US"/>
              </w:rPr>
              <w:t xml:space="preserve"> </w:t>
            </w:r>
            <w:r w:rsidR="004D2E41">
              <w:rPr>
                <w:u w:val="single"/>
                <w:lang w:val="en-US"/>
              </w:rPr>
              <w:t xml:space="preserve"> </w:t>
            </w:r>
          </w:p>
          <w:p w14:paraId="296FEF7D" w14:textId="77777777" w:rsidR="00BA5A69" w:rsidRPr="008833DA" w:rsidRDefault="00BA5A69" w:rsidP="4D1EA892">
            <w:pPr>
              <w:rPr>
                <w:b/>
                <w:bCs/>
                <w:lang w:val="en-US"/>
              </w:rPr>
            </w:pPr>
          </w:p>
          <w:p w14:paraId="4B68BACF" w14:textId="0AC998C6" w:rsidR="074B7A21" w:rsidRDefault="00A52902" w:rsidP="74341470">
            <w:pPr>
              <w:rPr>
                <w:u w:val="single"/>
                <w:lang w:val="en-US"/>
              </w:rPr>
            </w:pPr>
            <w:r w:rsidRPr="4D1EA892">
              <w:rPr>
                <w:i/>
                <w:iCs/>
                <w:lang w:val="en-US"/>
              </w:rPr>
              <w:t>“Having more time in respect to the initial assessment, and more regular follow‐up sessions, afforded opportunities for nurturing patient–therapist relationships, which allowed for enhanced patient disclosure, better patient engagement and a greater likelihood of securing better long‐term outcome” [28]</w:t>
            </w:r>
            <w:r w:rsidR="0F3CC00F" w:rsidRPr="4D1EA892">
              <w:rPr>
                <w:i/>
                <w:iCs/>
                <w:lang w:val="en-US"/>
              </w:rPr>
              <w:t xml:space="preserve"> </w:t>
            </w:r>
            <w:r w:rsidR="00200D95" w:rsidRPr="4D1EA892">
              <w:rPr>
                <w:i/>
                <w:iCs/>
                <w:lang w:val="en-US"/>
              </w:rPr>
              <w:t>(</w:t>
            </w:r>
            <w:r w:rsidR="0F3CC00F" w:rsidRPr="4D1EA892">
              <w:rPr>
                <w:i/>
                <w:iCs/>
                <w:lang w:val="en-US"/>
              </w:rPr>
              <w:t xml:space="preserve">TDF: </w:t>
            </w:r>
            <w:r w:rsidR="01711246" w:rsidRPr="4D1EA892">
              <w:rPr>
                <w:i/>
                <w:iCs/>
                <w:lang w:val="en-US"/>
              </w:rPr>
              <w:t xml:space="preserve">6, </w:t>
            </w:r>
            <w:r w:rsidR="0F3CC00F" w:rsidRPr="4D1EA892">
              <w:rPr>
                <w:i/>
                <w:iCs/>
                <w:lang w:val="en-US"/>
              </w:rPr>
              <w:t>11</w:t>
            </w:r>
            <w:r w:rsidR="2329763D" w:rsidRPr="4D1EA892">
              <w:rPr>
                <w:i/>
                <w:iCs/>
                <w:lang w:val="en-US"/>
              </w:rPr>
              <w:t xml:space="preserve"> – F</w:t>
            </w:r>
            <w:r w:rsidR="0F3CC00F" w:rsidRPr="4D1EA892">
              <w:rPr>
                <w:i/>
                <w:iCs/>
                <w:lang w:val="en-US"/>
              </w:rPr>
              <w:t xml:space="preserve"> </w:t>
            </w:r>
            <w:r w:rsidR="004D2E41">
              <w:rPr>
                <w:u w:val="single"/>
                <w:lang w:val="en-US"/>
              </w:rPr>
              <w:t xml:space="preserve"> </w:t>
            </w:r>
          </w:p>
          <w:p w14:paraId="7194DBDC" w14:textId="77777777" w:rsidR="00BA5A69" w:rsidRPr="008833DA" w:rsidRDefault="00BA5A69" w:rsidP="4D1EA892">
            <w:pPr>
              <w:rPr>
                <w:i/>
                <w:iCs/>
                <w:lang w:val="en-US"/>
              </w:rPr>
            </w:pPr>
          </w:p>
          <w:p w14:paraId="59423A81" w14:textId="740DA6D9" w:rsidR="00BA5A69" w:rsidRPr="001B60E4" w:rsidRDefault="00A52902" w:rsidP="74341470">
            <w:pPr>
              <w:rPr>
                <w:u w:val="single"/>
                <w:lang w:val="en-US"/>
              </w:rPr>
            </w:pPr>
            <w:r w:rsidRPr="4D1EA892">
              <w:rPr>
                <w:lang w:val="en-US"/>
              </w:rPr>
              <w:t>“</w:t>
            </w:r>
            <w:r w:rsidRPr="4D1EA892">
              <w:rPr>
                <w:i/>
                <w:iCs/>
                <w:lang w:val="en-US"/>
              </w:rPr>
              <w:t>The RTMs indicated that their multidisciplinary team worked well, and that each team member has a great deal of respect for the others' professionalism and competencies. Moreover, they were certain that they would complement each other as much as possible in efforts to support the patients' learning experiences</w:t>
            </w:r>
            <w:r w:rsidRPr="4D1EA892">
              <w:rPr>
                <w:lang w:val="en-US"/>
              </w:rPr>
              <w:t xml:space="preserve">”. </w:t>
            </w:r>
            <w:r w:rsidR="5F759F3E" w:rsidRPr="4D1EA892">
              <w:rPr>
                <w:lang w:val="en-US"/>
              </w:rPr>
              <w:t>[30]</w:t>
            </w:r>
            <w:r w:rsidR="5F46BF89" w:rsidRPr="4D1EA892">
              <w:rPr>
                <w:lang w:val="en-US"/>
              </w:rPr>
              <w:t xml:space="preserve"> TDF: </w:t>
            </w:r>
            <w:r w:rsidR="5FC65DE0" w:rsidRPr="4D1EA892">
              <w:rPr>
                <w:lang w:val="en-US"/>
              </w:rPr>
              <w:t>8, 11,12</w:t>
            </w:r>
            <w:r w:rsidR="41B90161" w:rsidRPr="4D1EA892">
              <w:rPr>
                <w:lang w:val="en-US"/>
              </w:rPr>
              <w:t xml:space="preserve"> – </w:t>
            </w:r>
            <w:r w:rsidR="5FC65DE0" w:rsidRPr="4D1EA892">
              <w:rPr>
                <w:lang w:val="en-US"/>
              </w:rPr>
              <w:t>F</w:t>
            </w:r>
            <w:r w:rsidR="132FBAC5" w:rsidRPr="4D1EA892">
              <w:rPr>
                <w:lang w:val="en-US"/>
              </w:rPr>
              <w:t xml:space="preserve"> </w:t>
            </w:r>
            <w:r w:rsidR="004D2E41">
              <w:rPr>
                <w:u w:val="single"/>
                <w:lang w:val="en-US"/>
              </w:rPr>
              <w:t xml:space="preserve"> </w:t>
            </w:r>
          </w:p>
          <w:p w14:paraId="5AC7FC04" w14:textId="3AFE7ADC" w:rsidR="2F0CE776" w:rsidRDefault="2F0CE776" w:rsidP="4D1EA892">
            <w:pPr>
              <w:rPr>
                <w:lang w:val="en-US"/>
              </w:rPr>
            </w:pPr>
          </w:p>
          <w:p w14:paraId="0F6B8840" w14:textId="47AC3CAD" w:rsidR="5E13289D" w:rsidRDefault="00A52902" w:rsidP="74341470">
            <w:pPr>
              <w:rPr>
                <w:u w:val="single"/>
                <w:lang w:val="en-US"/>
              </w:rPr>
            </w:pPr>
            <w:r w:rsidRPr="4D1EA892">
              <w:rPr>
                <w:lang w:val="en-US"/>
              </w:rPr>
              <w:t>“</w:t>
            </w:r>
            <w:r w:rsidRPr="4D1EA892">
              <w:rPr>
                <w:i/>
                <w:iCs/>
                <w:lang w:val="en-US"/>
              </w:rPr>
              <w:t xml:space="preserve">However, the RTMs said that they rarely had time to discuss professional challenges and patients' efforts with their team during the two-day booster sessions that was a part of the integrated program. The RTMs seemed concerned that the quality of their work had deteriorated, and that the patients might suffer as a result of this “ </w:t>
            </w:r>
            <w:r w:rsidRPr="4D1EA892">
              <w:rPr>
                <w:lang w:val="en-US"/>
              </w:rPr>
              <w:t>[30]</w:t>
            </w:r>
            <w:r w:rsidR="59E3F99E" w:rsidRPr="4D1EA892">
              <w:rPr>
                <w:lang w:val="en-US"/>
              </w:rPr>
              <w:t xml:space="preserve"> - </w:t>
            </w:r>
            <w:r w:rsidR="000A3422" w:rsidRPr="4D1EA892">
              <w:rPr>
                <w:lang w:val="en-US"/>
              </w:rPr>
              <w:t xml:space="preserve">TDF: 6, 11, </w:t>
            </w:r>
            <w:r w:rsidR="597A4278" w:rsidRPr="4D1EA892">
              <w:rPr>
                <w:lang w:val="en-US"/>
              </w:rPr>
              <w:t>13</w:t>
            </w:r>
            <w:r w:rsidR="53ECA014" w:rsidRPr="4D1EA892">
              <w:rPr>
                <w:lang w:val="en-US"/>
              </w:rPr>
              <w:t xml:space="preserve"> – </w:t>
            </w:r>
            <w:r w:rsidR="597A4278" w:rsidRPr="4D1EA892">
              <w:rPr>
                <w:lang w:val="en-US"/>
              </w:rPr>
              <w:t>B</w:t>
            </w:r>
            <w:r w:rsidR="56DDD62D" w:rsidRPr="4D1EA892">
              <w:rPr>
                <w:lang w:val="en-US"/>
              </w:rPr>
              <w:t xml:space="preserve"> </w:t>
            </w:r>
            <w:r w:rsidR="004D2E41">
              <w:rPr>
                <w:u w:val="single"/>
                <w:lang w:val="en-US"/>
              </w:rPr>
              <w:t xml:space="preserve"> </w:t>
            </w:r>
          </w:p>
          <w:p w14:paraId="54CD245A" w14:textId="77777777" w:rsidR="00BA5A69" w:rsidRPr="008833DA" w:rsidRDefault="00BA5A69" w:rsidP="4D1EA892">
            <w:pPr>
              <w:rPr>
                <w:lang w:val="en-US"/>
              </w:rPr>
            </w:pPr>
          </w:p>
          <w:p w14:paraId="4F839C17" w14:textId="6B9B61F2" w:rsidR="790B2FA9" w:rsidRDefault="00A52902" w:rsidP="74341470">
            <w:pPr>
              <w:rPr>
                <w:u w:val="single"/>
                <w:lang w:val="en-US"/>
              </w:rPr>
            </w:pPr>
            <w:r w:rsidRPr="4D1EA892">
              <w:rPr>
                <w:lang w:val="en-US"/>
              </w:rPr>
              <w:t>“</w:t>
            </w:r>
            <w:r w:rsidRPr="4D1EA892">
              <w:rPr>
                <w:i/>
                <w:iCs/>
                <w:lang w:val="en-US"/>
              </w:rPr>
              <w:t>Additionally, the managers claimed that peer support at the clinic facilitated the PTs’ methods of practice. It was considered that there was openness and mutual support among the PTs for discussing problems in daily practice</w:t>
            </w:r>
            <w:r w:rsidRPr="4D1EA892">
              <w:rPr>
                <w:lang w:val="en-US"/>
              </w:rPr>
              <w:t>” [31]</w:t>
            </w:r>
            <w:r w:rsidR="43590086" w:rsidRPr="4D1EA892">
              <w:rPr>
                <w:lang w:val="en-US"/>
              </w:rPr>
              <w:t xml:space="preserve"> TDF: </w:t>
            </w:r>
            <w:r w:rsidR="00D7B249" w:rsidRPr="4D1EA892">
              <w:rPr>
                <w:lang w:val="en-US"/>
              </w:rPr>
              <w:t>2</w:t>
            </w:r>
            <w:r w:rsidR="00845A19" w:rsidRPr="4D1EA892">
              <w:rPr>
                <w:lang w:val="en-US"/>
              </w:rPr>
              <w:t xml:space="preserve">, </w:t>
            </w:r>
            <w:r w:rsidR="43590086" w:rsidRPr="4D1EA892">
              <w:rPr>
                <w:lang w:val="en-US"/>
              </w:rPr>
              <w:t>11</w:t>
            </w:r>
            <w:r w:rsidR="001B60E4" w:rsidRPr="4D1EA892">
              <w:rPr>
                <w:lang w:val="en-US"/>
              </w:rPr>
              <w:t xml:space="preserve">,12 </w:t>
            </w:r>
            <w:r w:rsidR="43590086" w:rsidRPr="4D1EA892">
              <w:rPr>
                <w:lang w:val="en-US"/>
              </w:rPr>
              <w:t xml:space="preserve"> - F</w:t>
            </w:r>
            <w:r w:rsidR="2523E26E" w:rsidRPr="4D1EA892">
              <w:rPr>
                <w:lang w:val="en-US"/>
              </w:rPr>
              <w:t xml:space="preserve"> </w:t>
            </w:r>
            <w:r w:rsidR="004D2E41">
              <w:rPr>
                <w:u w:val="single"/>
                <w:lang w:val="en-US"/>
              </w:rPr>
              <w:t xml:space="preserve"> </w:t>
            </w:r>
          </w:p>
          <w:p w14:paraId="1231BE67" w14:textId="77777777" w:rsidR="00BA5A69" w:rsidRPr="008833DA" w:rsidRDefault="00BA5A69" w:rsidP="4D1EA892">
            <w:pPr>
              <w:widowControl w:val="0"/>
              <w:pBdr>
                <w:top w:val="nil"/>
                <w:left w:val="nil"/>
                <w:bottom w:val="nil"/>
                <w:right w:val="nil"/>
                <w:between w:val="nil"/>
              </w:pBdr>
              <w:spacing w:line="240" w:lineRule="auto"/>
              <w:rPr>
                <w:b/>
                <w:bCs/>
                <w:lang w:val="en-US"/>
              </w:rPr>
            </w:pPr>
          </w:p>
          <w:p w14:paraId="514C4015" w14:textId="5A5E3F1A" w:rsidR="00BA5A69" w:rsidRPr="001B60E4" w:rsidRDefault="00A52902" w:rsidP="74341470">
            <w:pPr>
              <w:rPr>
                <w:u w:val="single"/>
                <w:lang w:val="en-US"/>
              </w:rPr>
            </w:pPr>
            <w:r w:rsidRPr="4D1EA892">
              <w:rPr>
                <w:lang w:val="en-US"/>
              </w:rPr>
              <w:t>“</w:t>
            </w:r>
            <w:r w:rsidRPr="4D1EA892">
              <w:rPr>
                <w:i/>
                <w:iCs/>
                <w:lang w:val="en-US"/>
              </w:rPr>
              <w:t>The first identified theme of variation was membership of the work community, which in this category consists of loneliness in one’s work community.</w:t>
            </w:r>
            <w:r w:rsidR="001B60E4" w:rsidRPr="4D1EA892">
              <w:rPr>
                <w:i/>
                <w:iCs/>
                <w:lang w:val="en-US"/>
              </w:rPr>
              <w:t xml:space="preserve"> </w:t>
            </w:r>
            <w:r w:rsidRPr="4D1EA892">
              <w:rPr>
                <w:i/>
                <w:iCs/>
                <w:lang w:val="en-US"/>
              </w:rPr>
              <w:t>The physiotherapists felt isolated in their work communities, as others did not understand their new way of working, and they had insufficient opportunities to share their thoughts due to a combination of busy workdays and a lack of physiotherapists in the same unit</w:t>
            </w:r>
            <w:r w:rsidRPr="4D1EA892">
              <w:rPr>
                <w:lang w:val="en-US"/>
              </w:rPr>
              <w:t xml:space="preserve">.” </w:t>
            </w:r>
            <w:r w:rsidR="5F759F3E" w:rsidRPr="4D1EA892">
              <w:rPr>
                <w:lang w:val="en-US"/>
              </w:rPr>
              <w:t>[32]</w:t>
            </w:r>
            <w:r w:rsidR="7D53FE84" w:rsidRPr="4D1EA892">
              <w:rPr>
                <w:lang w:val="en-US"/>
              </w:rPr>
              <w:t xml:space="preserve"> TDF: 3, 11, 13</w:t>
            </w:r>
            <w:r w:rsidR="37B014DB" w:rsidRPr="4D1EA892">
              <w:rPr>
                <w:lang w:val="en-US"/>
              </w:rPr>
              <w:t xml:space="preserve"> – </w:t>
            </w:r>
            <w:r w:rsidR="007F1E62" w:rsidRPr="4D1EA892">
              <w:rPr>
                <w:lang w:val="en-US"/>
              </w:rPr>
              <w:t>B</w:t>
            </w:r>
            <w:r w:rsidR="5CC03A6F" w:rsidRPr="4D1EA892">
              <w:rPr>
                <w:lang w:val="en-US"/>
              </w:rPr>
              <w:t xml:space="preserve"> </w:t>
            </w:r>
            <w:r w:rsidR="004D2E41">
              <w:rPr>
                <w:u w:val="single"/>
                <w:lang w:val="en-US"/>
              </w:rPr>
              <w:t xml:space="preserve"> </w:t>
            </w:r>
          </w:p>
          <w:p w14:paraId="36FEB5B0" w14:textId="77777777" w:rsidR="00BA5A69" w:rsidRPr="008833DA" w:rsidRDefault="00BA5A69" w:rsidP="4D1EA892">
            <w:pPr>
              <w:rPr>
                <w:lang w:val="en-US"/>
              </w:rPr>
            </w:pPr>
          </w:p>
          <w:p w14:paraId="5E762AA3" w14:textId="76CA3386" w:rsidR="00BA5A69" w:rsidRPr="001B60E4" w:rsidRDefault="00A52902" w:rsidP="74341470">
            <w:pPr>
              <w:rPr>
                <w:u w:val="single"/>
                <w:lang w:val="en-US"/>
              </w:rPr>
            </w:pPr>
            <w:r w:rsidRPr="4D1EA892">
              <w:rPr>
                <w:lang w:val="en-US"/>
              </w:rPr>
              <w:t>“</w:t>
            </w:r>
            <w:r w:rsidRPr="4D1EA892">
              <w:rPr>
                <w:i/>
                <w:iCs/>
                <w:lang w:val="en-US"/>
              </w:rPr>
              <w:t>In this category, membership of the work community meant being enhanced by a supportive work community, in which supportive leadership, colleagues with a similar understanding, the opportunity to share clinical experiences, and flexibility in appointment duration all helped in committing to the new approach and sustaining learning as well as changing their practice behaviors.</w:t>
            </w:r>
            <w:r w:rsidRPr="4D1EA892">
              <w:rPr>
                <w:lang w:val="en-US"/>
              </w:rPr>
              <w:t xml:space="preserve">” </w:t>
            </w:r>
            <w:r w:rsidR="5F759F3E" w:rsidRPr="4D1EA892">
              <w:rPr>
                <w:lang w:val="en-US"/>
              </w:rPr>
              <w:t>[32]</w:t>
            </w:r>
            <w:r w:rsidR="36167F74" w:rsidRPr="4D1EA892">
              <w:rPr>
                <w:lang w:val="en-US"/>
              </w:rPr>
              <w:t xml:space="preserve"> TDF: 3, </w:t>
            </w:r>
            <w:r w:rsidR="415BB2CB" w:rsidRPr="4D1EA892">
              <w:rPr>
                <w:lang w:val="en-US"/>
              </w:rPr>
              <w:t>7,</w:t>
            </w:r>
            <w:r w:rsidR="36167F74" w:rsidRPr="4D1EA892">
              <w:rPr>
                <w:lang w:val="en-US"/>
              </w:rPr>
              <w:t xml:space="preserve"> 11</w:t>
            </w:r>
            <w:r w:rsidR="74BB64A5" w:rsidRPr="4D1EA892">
              <w:rPr>
                <w:lang w:val="en-US"/>
              </w:rPr>
              <w:t>, 12</w:t>
            </w:r>
            <w:r w:rsidR="40D23286" w:rsidRPr="4D1EA892">
              <w:rPr>
                <w:lang w:val="en-US"/>
              </w:rPr>
              <w:t xml:space="preserve"> </w:t>
            </w:r>
            <w:r w:rsidR="581AE134" w:rsidRPr="4D1EA892">
              <w:rPr>
                <w:lang w:val="en-US"/>
              </w:rPr>
              <w:t>–</w:t>
            </w:r>
            <w:r w:rsidR="40D23286" w:rsidRPr="4D1EA892">
              <w:rPr>
                <w:lang w:val="en-US"/>
              </w:rPr>
              <w:t xml:space="preserve"> BF</w:t>
            </w:r>
            <w:r w:rsidR="735E0109" w:rsidRPr="4D1EA892">
              <w:rPr>
                <w:lang w:val="en-US"/>
              </w:rPr>
              <w:t xml:space="preserve"> </w:t>
            </w:r>
            <w:r w:rsidR="004D2E41">
              <w:rPr>
                <w:u w:val="single"/>
                <w:lang w:val="en-US"/>
              </w:rPr>
              <w:t xml:space="preserve"> </w:t>
            </w:r>
          </w:p>
          <w:p w14:paraId="30D7AA69" w14:textId="688E49F0" w:rsidR="00BA5A69" w:rsidRPr="008833DA" w:rsidRDefault="00BA5A69" w:rsidP="4D1EA892">
            <w:pPr>
              <w:rPr>
                <w:lang w:val="en-US"/>
              </w:rPr>
            </w:pPr>
          </w:p>
          <w:p w14:paraId="2A7EEFD1" w14:textId="77634C8E" w:rsidR="0A68B58A" w:rsidRDefault="00A52902" w:rsidP="74341470">
            <w:pPr>
              <w:rPr>
                <w:u w:val="single"/>
                <w:lang w:val="en-US"/>
              </w:rPr>
            </w:pPr>
            <w:r w:rsidRPr="4D1EA892">
              <w:rPr>
                <w:i/>
                <w:iCs/>
                <w:lang w:val="en-US"/>
              </w:rPr>
              <w:t>“Furthermore, participants speci</w:t>
            </w:r>
            <w:r w:rsidRPr="4D1EA892">
              <w:rPr>
                <w:i/>
                <w:iCs/>
              </w:rPr>
              <w:t>ﬁ</w:t>
            </w:r>
            <w:r w:rsidRPr="4D1EA892">
              <w:rPr>
                <w:i/>
                <w:iCs/>
                <w:lang w:val="en-US"/>
              </w:rPr>
              <w:t>ed the need to allow suf</w:t>
            </w:r>
            <w:r w:rsidRPr="4D1EA892">
              <w:rPr>
                <w:i/>
                <w:iCs/>
              </w:rPr>
              <w:t>ﬁ</w:t>
            </w:r>
            <w:r w:rsidRPr="4D1EA892">
              <w:rPr>
                <w:i/>
                <w:iCs/>
                <w:lang w:val="en-US"/>
              </w:rPr>
              <w:t xml:space="preserve">cient administration time to invest in the set-up of the group sessions as many sites predominantly treated patients in individual sessions. This involved administrative tasks such as </w:t>
            </w:r>
            <w:r w:rsidRPr="4D1EA892">
              <w:rPr>
                <w:i/>
                <w:iCs/>
              </w:rPr>
              <w:t>ﬁ</w:t>
            </w:r>
            <w:r w:rsidRPr="4D1EA892">
              <w:rPr>
                <w:i/>
                <w:iCs/>
                <w:lang w:val="en-US"/>
              </w:rPr>
              <w:t xml:space="preserve">nding space and doing paperwork” </w:t>
            </w:r>
            <w:r w:rsidRPr="4D1EA892">
              <w:rPr>
                <w:lang w:val="en-US"/>
              </w:rPr>
              <w:t>[38]</w:t>
            </w:r>
            <w:r w:rsidR="20B0B8CD" w:rsidRPr="4D1EA892">
              <w:rPr>
                <w:lang w:val="en-US"/>
              </w:rPr>
              <w:t xml:space="preserve"> TDF: 11</w:t>
            </w:r>
            <w:r w:rsidR="37C7509F" w:rsidRPr="4D1EA892">
              <w:rPr>
                <w:lang w:val="en-US"/>
              </w:rPr>
              <w:t xml:space="preserve"> </w:t>
            </w:r>
            <w:r w:rsidR="0A1444F8" w:rsidRPr="4D1EA892">
              <w:rPr>
                <w:lang w:val="en-US"/>
              </w:rPr>
              <w:t>–</w:t>
            </w:r>
            <w:r w:rsidR="37C7509F" w:rsidRPr="4D1EA892">
              <w:rPr>
                <w:lang w:val="en-US"/>
              </w:rPr>
              <w:t xml:space="preserve"> BF</w:t>
            </w:r>
            <w:r w:rsidR="1F5D5955" w:rsidRPr="4D1EA892">
              <w:rPr>
                <w:lang w:val="en-US"/>
              </w:rPr>
              <w:t xml:space="preserve"> </w:t>
            </w:r>
            <w:r w:rsidR="004D2E41">
              <w:rPr>
                <w:u w:val="single"/>
                <w:lang w:val="en-US"/>
              </w:rPr>
              <w:t xml:space="preserve"> </w:t>
            </w:r>
          </w:p>
          <w:p w14:paraId="7196D064" w14:textId="77777777" w:rsidR="00BA5A69" w:rsidRPr="00845A19" w:rsidRDefault="00BA5A69" w:rsidP="4D1EA892">
            <w:pPr>
              <w:widowControl w:val="0"/>
              <w:pBdr>
                <w:top w:val="nil"/>
                <w:left w:val="nil"/>
                <w:bottom w:val="nil"/>
                <w:right w:val="nil"/>
                <w:between w:val="nil"/>
              </w:pBdr>
              <w:spacing w:line="240" w:lineRule="auto"/>
              <w:rPr>
                <w:b/>
                <w:bCs/>
                <w:lang w:val="en-US"/>
              </w:rPr>
            </w:pPr>
          </w:p>
          <w:p w14:paraId="13195789" w14:textId="2F9A7B12" w:rsidR="00BA5A69" w:rsidRPr="00845A19" w:rsidRDefault="00A52902" w:rsidP="78E354D0">
            <w:pPr>
              <w:rPr>
                <w:u w:val="single"/>
                <w:lang w:val="en-US"/>
              </w:rPr>
            </w:pPr>
            <w:r w:rsidRPr="4D1EA892">
              <w:rPr>
                <w:lang w:val="en-US"/>
              </w:rPr>
              <w:t>“</w:t>
            </w:r>
            <w:r w:rsidRPr="4D1EA892">
              <w:rPr>
                <w:i/>
                <w:iCs/>
                <w:lang w:val="en-US"/>
              </w:rPr>
              <w:t>Patients active in the labor market specifically mentioned lack of acknowledgement. They complained that employers were not inclined to provide alternative work or a woroad adapted to their physical conditions</w:t>
            </w:r>
            <w:r w:rsidRPr="4D1EA892">
              <w:rPr>
                <w:lang w:val="en-US"/>
              </w:rPr>
              <w:t>” [39]</w:t>
            </w:r>
            <w:r w:rsidR="7A20C723" w:rsidRPr="4D1EA892">
              <w:rPr>
                <w:lang w:val="en-US"/>
              </w:rPr>
              <w:t xml:space="preserve"> TDF: 11</w:t>
            </w:r>
            <w:r w:rsidR="7AED0E3B" w:rsidRPr="4D1EA892">
              <w:rPr>
                <w:lang w:val="en-US"/>
              </w:rPr>
              <w:t>, 12</w:t>
            </w:r>
            <w:r w:rsidR="6BCE0F7C" w:rsidRPr="4D1EA892">
              <w:rPr>
                <w:lang w:val="en-US"/>
              </w:rPr>
              <w:t xml:space="preserve"> </w:t>
            </w:r>
            <w:r w:rsidR="14613460" w:rsidRPr="4D1EA892">
              <w:rPr>
                <w:lang w:val="en-US"/>
              </w:rPr>
              <w:t>–</w:t>
            </w:r>
            <w:r w:rsidR="6BCE0F7C" w:rsidRPr="4D1EA892">
              <w:rPr>
                <w:lang w:val="en-US"/>
              </w:rPr>
              <w:t xml:space="preserve"> B</w:t>
            </w:r>
            <w:r w:rsidR="59BE84C2" w:rsidRPr="4D1EA892">
              <w:rPr>
                <w:lang w:val="en-US"/>
              </w:rPr>
              <w:t xml:space="preserve"> </w:t>
            </w:r>
            <w:r w:rsidR="004D2E41">
              <w:rPr>
                <w:u w:val="single"/>
                <w:lang w:val="en-US"/>
              </w:rPr>
              <w:t xml:space="preserve"> </w:t>
            </w:r>
            <w:r w:rsidR="28602703" w:rsidRPr="4D1EA892">
              <w:rPr>
                <w:u w:val="single"/>
                <w:lang w:val="en-US"/>
              </w:rPr>
              <w:t xml:space="preserve"> Patient</w:t>
            </w:r>
            <w:r w:rsidR="08C7396D" w:rsidRPr="4D1EA892">
              <w:rPr>
                <w:u w:val="single"/>
                <w:lang w:val="en-US"/>
              </w:rPr>
              <w:t xml:space="preserve"> </w:t>
            </w:r>
          </w:p>
          <w:p w14:paraId="34FF1C98" w14:textId="69FCFE4C" w:rsidR="00BA5A69" w:rsidRPr="008833DA" w:rsidRDefault="6BCE0F7C" w:rsidP="4D1EA892">
            <w:pPr>
              <w:widowControl w:val="0"/>
              <w:pBdr>
                <w:top w:val="nil"/>
                <w:left w:val="nil"/>
                <w:bottom w:val="nil"/>
                <w:right w:val="nil"/>
                <w:between w:val="nil"/>
              </w:pBdr>
              <w:spacing w:line="240" w:lineRule="auto"/>
              <w:rPr>
                <w:b/>
                <w:bCs/>
                <w:lang w:val="en-US"/>
              </w:rPr>
            </w:pPr>
            <w:r w:rsidRPr="4D1EA892">
              <w:rPr>
                <w:b/>
                <w:bCs/>
                <w:lang w:val="en-US"/>
              </w:rPr>
              <w:t xml:space="preserve">  </w:t>
            </w:r>
          </w:p>
          <w:p w14:paraId="2D849D06" w14:textId="48666084" w:rsidR="00BA5A69" w:rsidRPr="00D465FA" w:rsidRDefault="00A52902" w:rsidP="74341470">
            <w:pPr>
              <w:rPr>
                <w:u w:val="single"/>
                <w:lang w:val="en-US"/>
              </w:rPr>
            </w:pPr>
            <w:r w:rsidRPr="4D1EA892">
              <w:rPr>
                <w:i/>
                <w:iCs/>
                <w:lang w:val="en-US"/>
              </w:rPr>
              <w:lastRenderedPageBreak/>
              <w:t xml:space="preserve">“Interviewees described work with chronic pain patients as having low status in healthcare. This was in comparison with acute conditions, which are easier to cure.” </w:t>
            </w:r>
            <w:r w:rsidR="5F759F3E" w:rsidRPr="4D1EA892">
              <w:rPr>
                <w:i/>
                <w:iCs/>
                <w:lang w:val="en-US"/>
              </w:rPr>
              <w:t>[40]</w:t>
            </w:r>
            <w:r w:rsidR="4AF10B3D" w:rsidRPr="4D1EA892">
              <w:rPr>
                <w:i/>
                <w:iCs/>
                <w:lang w:val="en-US"/>
              </w:rPr>
              <w:t xml:space="preserve"> TDF: </w:t>
            </w:r>
            <w:r w:rsidR="00C55992" w:rsidRPr="4D1EA892">
              <w:rPr>
                <w:i/>
                <w:iCs/>
                <w:lang w:val="en-US"/>
              </w:rPr>
              <w:t xml:space="preserve">3, </w:t>
            </w:r>
            <w:r w:rsidR="00845A19" w:rsidRPr="4D1EA892">
              <w:rPr>
                <w:i/>
                <w:iCs/>
                <w:lang w:val="en-US"/>
              </w:rPr>
              <w:t xml:space="preserve">11, </w:t>
            </w:r>
            <w:r w:rsidR="7E809D8D" w:rsidRPr="4D1EA892">
              <w:rPr>
                <w:i/>
                <w:iCs/>
                <w:lang w:val="en-US"/>
              </w:rPr>
              <w:t>12</w:t>
            </w:r>
            <w:r w:rsidR="11D25A98" w:rsidRPr="4D1EA892">
              <w:rPr>
                <w:i/>
                <w:iCs/>
                <w:lang w:val="en-US"/>
              </w:rPr>
              <w:t xml:space="preserve"> – </w:t>
            </w:r>
            <w:r w:rsidR="5F062DFF" w:rsidRPr="4D1EA892">
              <w:rPr>
                <w:i/>
                <w:iCs/>
                <w:lang w:val="en-US"/>
              </w:rPr>
              <w:t>B</w:t>
            </w:r>
            <w:r w:rsidR="11D25A98" w:rsidRPr="4D1EA892">
              <w:rPr>
                <w:i/>
                <w:iCs/>
                <w:lang w:val="en-US"/>
              </w:rPr>
              <w:t xml:space="preserve"> </w:t>
            </w:r>
            <w:r w:rsidR="004D2E41">
              <w:rPr>
                <w:u w:val="single"/>
                <w:lang w:val="en-US"/>
              </w:rPr>
              <w:t xml:space="preserve"> </w:t>
            </w:r>
          </w:p>
          <w:p w14:paraId="6D072C0D" w14:textId="77777777" w:rsidR="00BA5A69" w:rsidRPr="00D465FA" w:rsidRDefault="00BA5A69" w:rsidP="4D1EA892">
            <w:pPr>
              <w:rPr>
                <w:i/>
                <w:iCs/>
                <w:lang w:val="en-US"/>
              </w:rPr>
            </w:pPr>
          </w:p>
          <w:p w14:paraId="3B7F8E06" w14:textId="5DE1DB40" w:rsidR="4609157D" w:rsidRDefault="00A52902" w:rsidP="74341470">
            <w:pPr>
              <w:rPr>
                <w:u w:val="single"/>
                <w:lang w:val="en-US"/>
              </w:rPr>
            </w:pPr>
            <w:r w:rsidRPr="4D1EA892">
              <w:rPr>
                <w:lang w:val="en-US"/>
              </w:rPr>
              <w:t>“</w:t>
            </w:r>
            <w:r w:rsidRPr="4D1EA892">
              <w:rPr>
                <w:i/>
                <w:iCs/>
                <w:lang w:val="en-US"/>
              </w:rPr>
              <w:t>The interviewees also often felt little support from colleagues who did not work with MMR. MMR patients were often blamed by colleagues, and compared with other patient groups who do not need so many resources and who are more easily rehabilitated.</w:t>
            </w:r>
            <w:r w:rsidRPr="4D1EA892">
              <w:rPr>
                <w:lang w:val="en-US"/>
              </w:rPr>
              <w:t xml:space="preserve">” </w:t>
            </w:r>
            <w:r w:rsidR="5F759F3E" w:rsidRPr="4D1EA892">
              <w:rPr>
                <w:lang w:val="en-US"/>
              </w:rPr>
              <w:t>[40]</w:t>
            </w:r>
            <w:r w:rsidR="10FFE606" w:rsidRPr="4D1EA892">
              <w:rPr>
                <w:lang w:val="en-US"/>
              </w:rPr>
              <w:t xml:space="preserve"> TDF: </w:t>
            </w:r>
            <w:r w:rsidR="0B4DCA56" w:rsidRPr="4D1EA892">
              <w:rPr>
                <w:lang w:val="en-US"/>
              </w:rPr>
              <w:t xml:space="preserve">11, </w:t>
            </w:r>
            <w:r w:rsidR="10FFE606" w:rsidRPr="4D1EA892">
              <w:rPr>
                <w:lang w:val="en-US"/>
              </w:rPr>
              <w:t>13</w:t>
            </w:r>
            <w:r w:rsidR="7B50EA03" w:rsidRPr="4D1EA892">
              <w:rPr>
                <w:lang w:val="en-US"/>
              </w:rPr>
              <w:t xml:space="preserve"> </w:t>
            </w:r>
            <w:r w:rsidR="335DC227" w:rsidRPr="4D1EA892">
              <w:rPr>
                <w:lang w:val="en-US"/>
              </w:rPr>
              <w:t>–</w:t>
            </w:r>
            <w:r w:rsidR="7B50EA03" w:rsidRPr="4D1EA892">
              <w:rPr>
                <w:lang w:val="en-US"/>
              </w:rPr>
              <w:t xml:space="preserve"> B</w:t>
            </w:r>
            <w:r w:rsidR="7522437C" w:rsidRPr="4D1EA892">
              <w:rPr>
                <w:lang w:val="en-US"/>
              </w:rPr>
              <w:t xml:space="preserve"> </w:t>
            </w:r>
            <w:r w:rsidR="004D2E41">
              <w:rPr>
                <w:u w:val="single"/>
                <w:lang w:val="en-US"/>
              </w:rPr>
              <w:t xml:space="preserve"> </w:t>
            </w:r>
          </w:p>
          <w:p w14:paraId="48A21919" w14:textId="77777777" w:rsidR="00BA5A69" w:rsidRPr="00D465FA" w:rsidRDefault="00BA5A69" w:rsidP="4D1EA892">
            <w:pPr>
              <w:rPr>
                <w:lang w:val="en-US"/>
              </w:rPr>
            </w:pPr>
          </w:p>
          <w:p w14:paraId="0C8767F8" w14:textId="2193DD6F" w:rsidR="17B7A441" w:rsidRDefault="00A52902" w:rsidP="74341470">
            <w:pPr>
              <w:rPr>
                <w:u w:val="single"/>
                <w:lang w:val="en-US"/>
              </w:rPr>
            </w:pPr>
            <w:r w:rsidRPr="4D1EA892">
              <w:rPr>
                <w:i/>
                <w:iCs/>
                <w:lang w:val="en-US"/>
              </w:rPr>
              <w:t xml:space="preserve">“One of the most important factors when building teams was to have consensus about the meaning of rehabilitation.” </w:t>
            </w:r>
            <w:r w:rsidR="5F759F3E" w:rsidRPr="4D1EA892">
              <w:rPr>
                <w:lang w:val="en-US"/>
              </w:rPr>
              <w:t>[40]</w:t>
            </w:r>
            <w:r w:rsidR="66F79FFE" w:rsidRPr="4D1EA892">
              <w:rPr>
                <w:lang w:val="en-US"/>
              </w:rPr>
              <w:t xml:space="preserve"> TDF: </w:t>
            </w:r>
            <w:r w:rsidR="70F525D7" w:rsidRPr="4D1EA892">
              <w:rPr>
                <w:lang w:val="en-US"/>
              </w:rPr>
              <w:t>1</w:t>
            </w:r>
            <w:r w:rsidR="2362BDDE" w:rsidRPr="4D1EA892">
              <w:rPr>
                <w:lang w:val="en-US"/>
              </w:rPr>
              <w:t xml:space="preserve"> </w:t>
            </w:r>
            <w:r w:rsidR="186FAFC6" w:rsidRPr="4D1EA892">
              <w:rPr>
                <w:lang w:val="en-US"/>
              </w:rPr>
              <w:t>–</w:t>
            </w:r>
            <w:r w:rsidR="2362BDDE" w:rsidRPr="4D1EA892">
              <w:rPr>
                <w:lang w:val="en-US"/>
              </w:rPr>
              <w:t xml:space="preserve"> BF</w:t>
            </w:r>
            <w:r w:rsidR="59940BCA" w:rsidRPr="4D1EA892">
              <w:rPr>
                <w:lang w:val="en-US"/>
              </w:rPr>
              <w:t xml:space="preserve"> </w:t>
            </w:r>
            <w:r w:rsidR="004D2E41">
              <w:rPr>
                <w:u w:val="single"/>
                <w:lang w:val="en-US"/>
              </w:rPr>
              <w:t xml:space="preserve"> </w:t>
            </w:r>
          </w:p>
          <w:p w14:paraId="6BD18F9B" w14:textId="77777777" w:rsidR="00BA5A69" w:rsidRPr="00D465FA" w:rsidRDefault="00BA5A69" w:rsidP="4D1EA892">
            <w:pPr>
              <w:rPr>
                <w:i/>
                <w:iCs/>
                <w:lang w:val="en-US"/>
              </w:rPr>
            </w:pPr>
          </w:p>
          <w:p w14:paraId="3D882C23" w14:textId="3CA12E64" w:rsidR="2B46CF59" w:rsidRDefault="00A52902" w:rsidP="74341470">
            <w:pPr>
              <w:rPr>
                <w:u w:val="single"/>
                <w:lang w:val="en-US"/>
              </w:rPr>
            </w:pPr>
            <w:r w:rsidRPr="4D1EA892">
              <w:rPr>
                <w:i/>
                <w:iCs/>
                <w:lang w:val="en-US"/>
              </w:rPr>
              <w:t xml:space="preserve">”Teamwork was described as a great asset and strength when working with chronic pain patients. Working together was described as joy, and this contrasted with the otherwise usually lonely work with primary healthcare patients. For example, work did not make one as vulnerable when you could help each other. Support and discussions with team colleagues were strengths in patient work.” </w:t>
            </w:r>
            <w:r w:rsidR="5F759F3E" w:rsidRPr="4D1EA892">
              <w:rPr>
                <w:lang w:val="en-US"/>
              </w:rPr>
              <w:t>[40]</w:t>
            </w:r>
            <w:r w:rsidR="5E574248" w:rsidRPr="4D1EA892">
              <w:rPr>
                <w:lang w:val="en-US"/>
              </w:rPr>
              <w:t xml:space="preserve"> TDF: </w:t>
            </w:r>
            <w:r w:rsidR="766C35D0" w:rsidRPr="4D1EA892">
              <w:rPr>
                <w:lang w:val="en-US"/>
              </w:rPr>
              <w:t xml:space="preserve">11,12, 13 </w:t>
            </w:r>
            <w:r w:rsidR="31460982" w:rsidRPr="4D1EA892">
              <w:rPr>
                <w:lang w:val="en-US"/>
              </w:rPr>
              <w:t>–</w:t>
            </w:r>
            <w:r w:rsidR="766C35D0" w:rsidRPr="4D1EA892">
              <w:rPr>
                <w:lang w:val="en-US"/>
              </w:rPr>
              <w:t xml:space="preserve"> B</w:t>
            </w:r>
            <w:r w:rsidR="64FF135B" w:rsidRPr="4D1EA892">
              <w:rPr>
                <w:lang w:val="en-US"/>
              </w:rPr>
              <w:t>F</w:t>
            </w:r>
            <w:r w:rsidR="1B185E90" w:rsidRPr="4D1EA892">
              <w:rPr>
                <w:lang w:val="en-US"/>
              </w:rPr>
              <w:t xml:space="preserve"> </w:t>
            </w:r>
            <w:r w:rsidR="004D2E41">
              <w:rPr>
                <w:u w:val="single"/>
                <w:lang w:val="en-US"/>
              </w:rPr>
              <w:t xml:space="preserve"> </w:t>
            </w:r>
          </w:p>
          <w:p w14:paraId="238601FE" w14:textId="77777777" w:rsidR="00BA5A69" w:rsidRPr="00D465FA" w:rsidRDefault="00BA5A69" w:rsidP="4D1EA892">
            <w:pPr>
              <w:rPr>
                <w:b/>
                <w:bCs/>
                <w:lang w:val="en-US"/>
              </w:rPr>
            </w:pPr>
          </w:p>
          <w:p w14:paraId="7B210959" w14:textId="012F4288" w:rsidR="00BA5A69" w:rsidRPr="00C55992" w:rsidRDefault="00A52902" w:rsidP="74341470">
            <w:pPr>
              <w:rPr>
                <w:u w:val="single"/>
                <w:lang w:val="en-US"/>
              </w:rPr>
            </w:pPr>
            <w:r w:rsidRPr="4D1EA892">
              <w:rPr>
                <w:i/>
                <w:iCs/>
                <w:lang w:val="en-US"/>
              </w:rPr>
              <w:t>“Within the treatment teams, internal communication was reported as the most essential facilitator for e</w:t>
            </w:r>
            <w:r w:rsidRPr="4D1EA892">
              <w:rPr>
                <w:i/>
                <w:iCs/>
              </w:rPr>
              <w:t>ﬀ</w:t>
            </w:r>
            <w:r w:rsidRPr="4D1EA892">
              <w:rPr>
                <w:i/>
                <w:iCs/>
                <w:lang w:val="en-US"/>
              </w:rPr>
              <w:t xml:space="preserve">ective implementation. This communication (e.g. during team meetings) usually lead to internal referrals to ICBT and made sure that the programs were on top of mind of the whole team.” </w:t>
            </w:r>
            <w:r w:rsidR="5F759F3E" w:rsidRPr="4D1EA892">
              <w:rPr>
                <w:i/>
                <w:iCs/>
                <w:lang w:val="en-US"/>
              </w:rPr>
              <w:t>[42]</w:t>
            </w:r>
            <w:r w:rsidR="37B91785" w:rsidRPr="4D1EA892">
              <w:rPr>
                <w:i/>
                <w:iCs/>
                <w:lang w:val="en-US"/>
              </w:rPr>
              <w:t xml:space="preserve"> TDF: 9, 10</w:t>
            </w:r>
            <w:r w:rsidR="2F9D7F6A" w:rsidRPr="4D1EA892">
              <w:rPr>
                <w:i/>
                <w:iCs/>
                <w:lang w:val="en-US"/>
              </w:rPr>
              <w:t>, 11</w:t>
            </w:r>
            <w:r w:rsidR="37B91785" w:rsidRPr="4D1EA892">
              <w:rPr>
                <w:i/>
                <w:iCs/>
                <w:lang w:val="en-US"/>
              </w:rPr>
              <w:t xml:space="preserve"> </w:t>
            </w:r>
            <w:r w:rsidR="10C1DC5F" w:rsidRPr="4D1EA892">
              <w:rPr>
                <w:i/>
                <w:iCs/>
                <w:lang w:val="en-US"/>
              </w:rPr>
              <w:t>–</w:t>
            </w:r>
            <w:r w:rsidR="37B91785" w:rsidRPr="4D1EA892">
              <w:rPr>
                <w:i/>
                <w:iCs/>
                <w:lang w:val="en-US"/>
              </w:rPr>
              <w:t xml:space="preserve"> F</w:t>
            </w:r>
            <w:r w:rsidR="5F76700C" w:rsidRPr="4D1EA892">
              <w:rPr>
                <w:i/>
                <w:iCs/>
                <w:lang w:val="en-US"/>
              </w:rPr>
              <w:t xml:space="preserve"> </w:t>
            </w:r>
            <w:r w:rsidR="004D2E41">
              <w:rPr>
                <w:u w:val="single"/>
                <w:lang w:val="en-US"/>
              </w:rPr>
              <w:t xml:space="preserve"> </w:t>
            </w:r>
          </w:p>
          <w:p w14:paraId="0F3CABC7" w14:textId="13C08F62" w:rsidR="00BA5A69" w:rsidRPr="00D465FA" w:rsidRDefault="00BA5A69" w:rsidP="4D1EA892">
            <w:pPr>
              <w:rPr>
                <w:i/>
                <w:iCs/>
                <w:lang w:val="en-US"/>
              </w:rPr>
            </w:pPr>
          </w:p>
          <w:p w14:paraId="26280E40" w14:textId="6D1FBB5F" w:rsidR="00BA5A69" w:rsidRPr="00C55992" w:rsidRDefault="00A52902" w:rsidP="74341470">
            <w:pPr>
              <w:rPr>
                <w:u w:val="single"/>
                <w:lang w:val="en-US"/>
              </w:rPr>
            </w:pPr>
            <w:r w:rsidRPr="4D1EA892">
              <w:rPr>
                <w:i/>
                <w:iCs/>
                <w:lang w:val="en-US"/>
              </w:rPr>
              <w:t xml:space="preserve">“Furthermore, within the organization, people on all levels including the managers and the board of directors need to support and encourage the use of ICBT. In teams where this was the case, managers acknowledged the value of ICBT and encouraged their usage. The most frequently named barrier was a lack of support from team members and/or from the management. Respondents mentioned that not all essential managers and other team members were involved in the implementation process.” </w:t>
            </w:r>
            <w:r w:rsidR="5F759F3E" w:rsidRPr="4D1EA892">
              <w:rPr>
                <w:i/>
                <w:iCs/>
                <w:lang w:val="en-US"/>
              </w:rPr>
              <w:t>[42]</w:t>
            </w:r>
            <w:r w:rsidR="12C2543B" w:rsidRPr="4D1EA892">
              <w:rPr>
                <w:i/>
                <w:iCs/>
                <w:lang w:val="en-US"/>
              </w:rPr>
              <w:t xml:space="preserve"> TDF: 3, </w:t>
            </w:r>
            <w:r w:rsidR="40825203" w:rsidRPr="4D1EA892">
              <w:rPr>
                <w:i/>
                <w:iCs/>
                <w:lang w:val="en-US"/>
              </w:rPr>
              <w:t>6</w:t>
            </w:r>
            <w:r w:rsidR="12C2543B" w:rsidRPr="4D1EA892">
              <w:rPr>
                <w:i/>
                <w:iCs/>
                <w:lang w:val="en-US"/>
              </w:rPr>
              <w:t>, 11</w:t>
            </w:r>
            <w:r w:rsidR="5982D187" w:rsidRPr="4D1EA892">
              <w:rPr>
                <w:i/>
                <w:iCs/>
                <w:lang w:val="en-US"/>
              </w:rPr>
              <w:t xml:space="preserve"> </w:t>
            </w:r>
            <w:r w:rsidR="750AE8CB" w:rsidRPr="4D1EA892">
              <w:rPr>
                <w:i/>
                <w:iCs/>
                <w:lang w:val="en-US"/>
              </w:rPr>
              <w:t>–</w:t>
            </w:r>
            <w:r w:rsidR="12C2543B" w:rsidRPr="4D1EA892">
              <w:rPr>
                <w:i/>
                <w:iCs/>
                <w:lang w:val="en-US"/>
              </w:rPr>
              <w:t xml:space="preserve"> BF</w:t>
            </w:r>
            <w:r w:rsidR="45B21944" w:rsidRPr="4D1EA892">
              <w:rPr>
                <w:i/>
                <w:iCs/>
                <w:lang w:val="en-US"/>
              </w:rPr>
              <w:t xml:space="preserve"> </w:t>
            </w:r>
            <w:r w:rsidR="004D2E41">
              <w:rPr>
                <w:u w:val="single"/>
                <w:lang w:val="en-US"/>
              </w:rPr>
              <w:t xml:space="preserve"> </w:t>
            </w:r>
          </w:p>
          <w:p w14:paraId="5746267A" w14:textId="0FC11A7B" w:rsidR="2F0CE776" w:rsidRDefault="2F0CE776" w:rsidP="4D1EA892">
            <w:pPr>
              <w:rPr>
                <w:lang w:val="en-US"/>
              </w:rPr>
            </w:pPr>
          </w:p>
          <w:p w14:paraId="3D371DE4" w14:textId="1A7D0057" w:rsidR="00BA5A69" w:rsidRPr="00D465FA" w:rsidRDefault="00A52902" w:rsidP="74341470">
            <w:pPr>
              <w:rPr>
                <w:u w:val="single"/>
                <w:lang w:val="en-US"/>
              </w:rPr>
            </w:pPr>
            <w:r w:rsidRPr="4D1EA892">
              <w:rPr>
                <w:lang w:val="en-US"/>
              </w:rPr>
              <w:t>“</w:t>
            </w:r>
            <w:r w:rsidRPr="4D1EA892">
              <w:rPr>
                <w:i/>
                <w:iCs/>
                <w:lang w:val="en-US"/>
              </w:rPr>
              <w:t>Project staff noted that the leadership of the pain management clinic, including the executive committee, was supportive of implementing complementary therapies.</w:t>
            </w:r>
            <w:r w:rsidRPr="4D1EA892">
              <w:rPr>
                <w:lang w:val="en-US"/>
              </w:rPr>
              <w:t xml:space="preserve">” </w:t>
            </w:r>
            <w:r w:rsidR="5F759F3E" w:rsidRPr="4D1EA892">
              <w:rPr>
                <w:lang w:val="en-US"/>
              </w:rPr>
              <w:t>[43]</w:t>
            </w:r>
            <w:r w:rsidR="2203D7B7" w:rsidRPr="4D1EA892">
              <w:rPr>
                <w:lang w:val="en-US"/>
              </w:rPr>
              <w:t xml:space="preserve"> TDF: 3, 11</w:t>
            </w:r>
            <w:r w:rsidR="590FD9A8" w:rsidRPr="4D1EA892">
              <w:rPr>
                <w:lang w:val="en-US"/>
              </w:rPr>
              <w:t xml:space="preserve"> – </w:t>
            </w:r>
            <w:r w:rsidR="2203D7B7" w:rsidRPr="4D1EA892">
              <w:rPr>
                <w:lang w:val="en-US"/>
              </w:rPr>
              <w:t>F</w:t>
            </w:r>
            <w:r w:rsidR="590FD9A8" w:rsidRPr="4D1EA892">
              <w:rPr>
                <w:lang w:val="en-US"/>
              </w:rPr>
              <w:t xml:space="preserve"> </w:t>
            </w:r>
            <w:r w:rsidR="004D2E41">
              <w:rPr>
                <w:u w:val="single"/>
                <w:lang w:val="en-US"/>
              </w:rPr>
              <w:t xml:space="preserve"> </w:t>
            </w:r>
          </w:p>
          <w:p w14:paraId="16DEB4AB" w14:textId="77777777" w:rsidR="00BA5A69" w:rsidRPr="00D465FA" w:rsidRDefault="00BA5A69" w:rsidP="4D1EA892">
            <w:pPr>
              <w:rPr>
                <w:i/>
                <w:iCs/>
                <w:lang w:val="en-US"/>
              </w:rPr>
            </w:pPr>
          </w:p>
          <w:p w14:paraId="0AD9C6F4" w14:textId="5DDE3ACB" w:rsidR="00BA5A69" w:rsidRDefault="00A52902" w:rsidP="74341470">
            <w:pPr>
              <w:widowControl w:val="0"/>
              <w:spacing w:line="240" w:lineRule="auto"/>
              <w:rPr>
                <w:u w:val="single"/>
                <w:lang w:val="en-US"/>
              </w:rPr>
            </w:pPr>
            <w:r w:rsidRPr="4D1EA892">
              <w:rPr>
                <w:i/>
                <w:iCs/>
                <w:lang w:val="en-US"/>
              </w:rPr>
              <w:t xml:space="preserve">“Project implementation was supported by the alignment between the yoga intervention and the pain management clinic's mission to treat patients holistically.” </w:t>
            </w:r>
            <w:r w:rsidR="5F759F3E">
              <w:t>[43]</w:t>
            </w:r>
            <w:r w:rsidR="03C323F8">
              <w:t xml:space="preserve"> TDF: 9</w:t>
            </w:r>
            <w:r w:rsidR="1B53E55E">
              <w:t>, 11, 14</w:t>
            </w:r>
            <w:r w:rsidR="03C323F8">
              <w:t xml:space="preserve"> </w:t>
            </w:r>
            <w:r w:rsidR="41CB739D">
              <w:t>–</w:t>
            </w:r>
            <w:r w:rsidR="03C323F8">
              <w:t xml:space="preserve"> F</w:t>
            </w:r>
            <w:r w:rsidR="1AB63C4E">
              <w:t xml:space="preserve"> </w:t>
            </w:r>
            <w:r w:rsidR="004D2E41">
              <w:rPr>
                <w:u w:val="single"/>
                <w:lang w:val="en-US"/>
              </w:rPr>
              <w:t xml:space="preserve"> </w:t>
            </w:r>
          </w:p>
        </w:tc>
      </w:tr>
      <w:tr w:rsidR="009441FA" w:rsidRPr="004D2E41" w14:paraId="0B83AA5C" w14:textId="77777777" w:rsidTr="4D1EA892">
        <w:tc>
          <w:tcPr>
            <w:tcW w:w="1845" w:type="dxa"/>
            <w:shd w:val="clear" w:color="auto" w:fill="auto"/>
            <w:tcMar>
              <w:top w:w="100" w:type="dxa"/>
              <w:left w:w="100" w:type="dxa"/>
              <w:bottom w:w="100" w:type="dxa"/>
              <w:right w:w="100" w:type="dxa"/>
            </w:tcMar>
          </w:tcPr>
          <w:p w14:paraId="4B1F511A" w14:textId="77777777" w:rsidR="00BA5A69" w:rsidRDefault="00BA5A69">
            <w:pPr>
              <w:widowControl w:val="0"/>
              <w:spacing w:line="240" w:lineRule="auto"/>
            </w:pPr>
          </w:p>
        </w:tc>
        <w:tc>
          <w:tcPr>
            <w:tcW w:w="1935" w:type="dxa"/>
            <w:shd w:val="clear" w:color="auto" w:fill="auto"/>
            <w:tcMar>
              <w:top w:w="100" w:type="dxa"/>
              <w:left w:w="100" w:type="dxa"/>
              <w:bottom w:w="100" w:type="dxa"/>
              <w:right w:w="100" w:type="dxa"/>
            </w:tcMar>
          </w:tcPr>
          <w:p w14:paraId="5E9E7F45" w14:textId="77777777" w:rsidR="00BA5A69" w:rsidRDefault="00A52902">
            <w:pPr>
              <w:widowControl w:val="0"/>
              <w:spacing w:line="240" w:lineRule="auto"/>
            </w:pPr>
            <w:r>
              <w:t>- Coordination and collaboration</w:t>
            </w:r>
          </w:p>
        </w:tc>
        <w:tc>
          <w:tcPr>
            <w:tcW w:w="10530" w:type="dxa"/>
            <w:shd w:val="clear" w:color="auto" w:fill="auto"/>
            <w:tcMar>
              <w:top w:w="100" w:type="dxa"/>
              <w:left w:w="100" w:type="dxa"/>
              <w:bottom w:w="100" w:type="dxa"/>
              <w:right w:w="100" w:type="dxa"/>
            </w:tcMar>
          </w:tcPr>
          <w:p w14:paraId="128AA88F" w14:textId="75352FCF" w:rsidR="00BA5A69" w:rsidRPr="00257666" w:rsidRDefault="00A52902" w:rsidP="74341470">
            <w:pPr>
              <w:widowControl w:val="0"/>
              <w:rPr>
                <w:u w:val="single"/>
                <w:lang w:val="en-US"/>
              </w:rPr>
            </w:pPr>
            <w:r w:rsidRPr="4D1EA892">
              <w:rPr>
                <w:i/>
                <w:iCs/>
                <w:lang w:val="en-US"/>
              </w:rPr>
              <w:t>“Participants discussed the potential benefits of the availability of a professional who is given the responsibility and required time to improve the implementation of LIs within the organization. Activities of this professional might take place at the coordinating level (i.e., preparing and monitoring LIs, care paths and the associated communication structures) and/or the executive level (i.e., being the contact person for other HCPs and patients with OA for advice on possible LIs)</w:t>
            </w:r>
            <w:r w:rsidRPr="4D1EA892">
              <w:rPr>
                <w:sz w:val="20"/>
                <w:szCs w:val="20"/>
                <w:lang w:val="en-US"/>
              </w:rPr>
              <w:t xml:space="preserve">” </w:t>
            </w:r>
            <w:r w:rsidRPr="4D1EA892">
              <w:rPr>
                <w:lang w:val="en-US"/>
              </w:rPr>
              <w:t>[23]</w:t>
            </w:r>
            <w:r w:rsidR="1571811C" w:rsidRPr="4D1EA892">
              <w:rPr>
                <w:lang w:val="en-US"/>
              </w:rPr>
              <w:t xml:space="preserve"> TDF: 11</w:t>
            </w:r>
            <w:r w:rsidR="108DE411" w:rsidRPr="4D1EA892">
              <w:rPr>
                <w:lang w:val="en-US"/>
              </w:rPr>
              <w:t xml:space="preserve"> – </w:t>
            </w:r>
            <w:r w:rsidR="1571811C" w:rsidRPr="4D1EA892">
              <w:rPr>
                <w:lang w:val="en-US"/>
              </w:rPr>
              <w:t>F</w:t>
            </w:r>
            <w:r w:rsidR="108DE411" w:rsidRPr="4D1EA892">
              <w:rPr>
                <w:lang w:val="en-US"/>
              </w:rPr>
              <w:t xml:space="preserve"> </w:t>
            </w:r>
            <w:r w:rsidR="004D2E41">
              <w:rPr>
                <w:u w:val="single"/>
                <w:lang w:val="en-US"/>
              </w:rPr>
              <w:t xml:space="preserve"> </w:t>
            </w:r>
          </w:p>
          <w:p w14:paraId="65F9C3DC" w14:textId="77777777" w:rsidR="00BA5A69" w:rsidRPr="00D465FA" w:rsidRDefault="00BA5A69">
            <w:pPr>
              <w:widowControl w:val="0"/>
              <w:rPr>
                <w:sz w:val="20"/>
                <w:szCs w:val="20"/>
                <w:lang w:val="en-US"/>
              </w:rPr>
            </w:pPr>
          </w:p>
          <w:p w14:paraId="303EC70C" w14:textId="5E5E3863" w:rsidR="00BA5A69" w:rsidRPr="00FE144A" w:rsidRDefault="4BFACE32" w:rsidP="74341470">
            <w:pPr>
              <w:rPr>
                <w:u w:val="single"/>
                <w:lang w:val="en-US"/>
              </w:rPr>
            </w:pPr>
            <w:r w:rsidRPr="4D1EA892">
              <w:rPr>
                <w:i/>
                <w:iCs/>
                <w:lang w:val="en-US"/>
              </w:rPr>
              <w:t>“</w:t>
            </w:r>
            <w:r w:rsidR="00A52902" w:rsidRPr="4D1EA892">
              <w:rPr>
                <w:i/>
                <w:iCs/>
                <w:lang w:val="en-US"/>
              </w:rPr>
              <w:t>Communication with the patient was addressed. This concerns the information provided by HCPs, whereby transferring conflicting information at various points within the care trajectory should be prevented and no undue expectations should be raised among patients.”</w:t>
            </w:r>
            <w:r w:rsidR="00A52902" w:rsidRPr="4D1EA892">
              <w:rPr>
                <w:lang w:val="en-US"/>
              </w:rPr>
              <w:t xml:space="preserve"> </w:t>
            </w:r>
            <w:r w:rsidR="5F759F3E" w:rsidRPr="4D1EA892">
              <w:rPr>
                <w:lang w:val="en-US"/>
              </w:rPr>
              <w:t>[23]</w:t>
            </w:r>
            <w:r w:rsidR="51C7C8FC" w:rsidRPr="4D1EA892">
              <w:rPr>
                <w:lang w:val="en-US"/>
              </w:rPr>
              <w:t xml:space="preserve"> TDF: </w:t>
            </w:r>
            <w:r w:rsidR="00FE144A" w:rsidRPr="4D1EA892">
              <w:rPr>
                <w:lang w:val="en-US"/>
              </w:rPr>
              <w:t xml:space="preserve">3, </w:t>
            </w:r>
            <w:r w:rsidR="51C7C8FC" w:rsidRPr="4D1EA892">
              <w:rPr>
                <w:lang w:val="en-US"/>
              </w:rPr>
              <w:t>11</w:t>
            </w:r>
            <w:r w:rsidR="14889035" w:rsidRPr="4D1EA892">
              <w:rPr>
                <w:lang w:val="en-US"/>
              </w:rPr>
              <w:t xml:space="preserve"> – </w:t>
            </w:r>
            <w:r w:rsidR="51C7C8FC" w:rsidRPr="4D1EA892">
              <w:rPr>
                <w:lang w:val="en-US"/>
              </w:rPr>
              <w:t>B</w:t>
            </w:r>
            <w:r w:rsidR="14889035" w:rsidRPr="4D1EA892">
              <w:rPr>
                <w:lang w:val="en-US"/>
              </w:rPr>
              <w:t xml:space="preserve"> </w:t>
            </w:r>
            <w:r w:rsidR="004D2E41">
              <w:rPr>
                <w:u w:val="single"/>
                <w:lang w:val="en-US"/>
              </w:rPr>
              <w:t xml:space="preserve"> </w:t>
            </w:r>
          </w:p>
          <w:p w14:paraId="5023141B" w14:textId="77777777" w:rsidR="00BA5A69" w:rsidRPr="00D465FA" w:rsidRDefault="00BA5A69">
            <w:pPr>
              <w:rPr>
                <w:lang w:val="en-US"/>
              </w:rPr>
            </w:pPr>
          </w:p>
          <w:p w14:paraId="0109723D" w14:textId="028B78B9" w:rsidR="00BA5A69" w:rsidRPr="00FE144A" w:rsidRDefault="00A52902" w:rsidP="74341470">
            <w:pPr>
              <w:rPr>
                <w:u w:val="single"/>
                <w:lang w:val="en-US"/>
              </w:rPr>
            </w:pPr>
            <w:r w:rsidRPr="4D1EA892">
              <w:rPr>
                <w:lang w:val="en-US"/>
              </w:rPr>
              <w:t>“</w:t>
            </w:r>
            <w:r w:rsidRPr="4D1EA892">
              <w:rPr>
                <w:i/>
                <w:iCs/>
                <w:lang w:val="en-US"/>
              </w:rPr>
              <w:t>Regarding communication between HCPs for peer consultation or feedback of information about patient consultations, participants shared both positive (short communication lines) and negative (lack of contact) experiences.</w:t>
            </w:r>
            <w:r w:rsidRPr="4D1EA892">
              <w:rPr>
                <w:lang w:val="en-US"/>
              </w:rPr>
              <w:t xml:space="preserve">” </w:t>
            </w:r>
            <w:r w:rsidR="5F759F3E" w:rsidRPr="4D1EA892">
              <w:rPr>
                <w:lang w:val="en-US"/>
              </w:rPr>
              <w:t>[23]</w:t>
            </w:r>
            <w:r w:rsidR="6734C001" w:rsidRPr="4D1EA892">
              <w:rPr>
                <w:lang w:val="en-US"/>
              </w:rPr>
              <w:t xml:space="preserve"> TDF: 11, 12</w:t>
            </w:r>
            <w:r w:rsidR="6B16BFA4" w:rsidRPr="4D1EA892">
              <w:rPr>
                <w:lang w:val="en-US"/>
              </w:rPr>
              <w:t xml:space="preserve"> – </w:t>
            </w:r>
            <w:r w:rsidR="6734C001" w:rsidRPr="4D1EA892">
              <w:rPr>
                <w:lang w:val="en-US"/>
              </w:rPr>
              <w:t>BF</w:t>
            </w:r>
            <w:r w:rsidR="6B16BFA4" w:rsidRPr="4D1EA892">
              <w:rPr>
                <w:lang w:val="en-US"/>
              </w:rPr>
              <w:t xml:space="preserve"> </w:t>
            </w:r>
            <w:r w:rsidR="004D2E41">
              <w:rPr>
                <w:u w:val="single"/>
                <w:lang w:val="en-US"/>
              </w:rPr>
              <w:t xml:space="preserve"> </w:t>
            </w:r>
          </w:p>
          <w:p w14:paraId="1F3B1409" w14:textId="77777777" w:rsidR="00BA5A69" w:rsidRPr="00D465FA" w:rsidRDefault="00BA5A69" w:rsidP="4D1EA892">
            <w:pPr>
              <w:widowControl w:val="0"/>
              <w:rPr>
                <w:sz w:val="20"/>
                <w:szCs w:val="20"/>
                <w:lang w:val="en-US"/>
              </w:rPr>
            </w:pPr>
          </w:p>
          <w:p w14:paraId="547C51C1" w14:textId="787E992B" w:rsidR="3FEA8147" w:rsidRDefault="00A52902" w:rsidP="78E354D0">
            <w:pPr>
              <w:rPr>
                <w:u w:val="single"/>
                <w:lang w:val="en-US"/>
              </w:rPr>
            </w:pPr>
            <w:r w:rsidRPr="4D1EA892">
              <w:rPr>
                <w:i/>
                <w:iCs/>
                <w:lang w:val="en-US"/>
              </w:rPr>
              <w:t xml:space="preserve">“Although they stressed the importance of effective communication in understanding the patient's perspective, they reported a lack of explicit communication training in undergraduate/post-graduate training programmes.” </w:t>
            </w:r>
            <w:r w:rsidR="5F759F3E" w:rsidRPr="4D1EA892">
              <w:rPr>
                <w:i/>
                <w:iCs/>
                <w:lang w:val="en-US"/>
              </w:rPr>
              <w:t>[29]</w:t>
            </w:r>
            <w:r w:rsidR="1921E1E3" w:rsidRPr="4D1EA892">
              <w:rPr>
                <w:i/>
                <w:iCs/>
                <w:lang w:val="en-US"/>
              </w:rPr>
              <w:t xml:space="preserve"> TDF: 2</w:t>
            </w:r>
            <w:r w:rsidR="1419C78B" w:rsidRPr="4D1EA892">
              <w:rPr>
                <w:i/>
                <w:iCs/>
                <w:lang w:val="en-US"/>
              </w:rPr>
              <w:t xml:space="preserve"> – </w:t>
            </w:r>
            <w:r w:rsidR="3CFB9DEF" w:rsidRPr="4D1EA892">
              <w:rPr>
                <w:i/>
                <w:iCs/>
                <w:lang w:val="en-US"/>
              </w:rPr>
              <w:t>BF</w:t>
            </w:r>
            <w:r w:rsidR="1419C78B" w:rsidRPr="4D1EA892">
              <w:rPr>
                <w:i/>
                <w:iCs/>
                <w:lang w:val="en-US"/>
              </w:rPr>
              <w:t xml:space="preserve"> </w:t>
            </w:r>
            <w:r w:rsidR="004D2E41">
              <w:rPr>
                <w:u w:val="single"/>
                <w:lang w:val="en-US"/>
              </w:rPr>
              <w:t xml:space="preserve"> </w:t>
            </w:r>
            <w:r w:rsidR="79B741EB" w:rsidRPr="4D1EA892">
              <w:rPr>
                <w:u w:val="single"/>
                <w:lang w:val="en-US"/>
              </w:rPr>
              <w:t xml:space="preserve"> Patient</w:t>
            </w:r>
            <w:r w:rsidR="2D77CDCC" w:rsidRPr="4D1EA892">
              <w:rPr>
                <w:u w:val="single"/>
                <w:lang w:val="en-US"/>
              </w:rPr>
              <w:t xml:space="preserve"> </w:t>
            </w:r>
          </w:p>
          <w:p w14:paraId="562C75D1" w14:textId="77777777" w:rsidR="00BA5A69" w:rsidRPr="00FE144A" w:rsidRDefault="00BA5A69" w:rsidP="4D1EA892">
            <w:pPr>
              <w:widowControl w:val="0"/>
              <w:rPr>
                <w:sz w:val="20"/>
                <w:szCs w:val="20"/>
                <w:lang w:val="en-US"/>
              </w:rPr>
            </w:pPr>
          </w:p>
          <w:p w14:paraId="1A863A9B" w14:textId="0AB73CEC" w:rsidR="00BA5A69" w:rsidRPr="00FE144A" w:rsidRDefault="00A52902" w:rsidP="74341470">
            <w:pPr>
              <w:rPr>
                <w:u w:val="single"/>
                <w:lang w:val="en-US"/>
              </w:rPr>
            </w:pPr>
            <w:r w:rsidRPr="4D1EA892">
              <w:rPr>
                <w:lang w:val="en-US"/>
              </w:rPr>
              <w:t xml:space="preserve"> “</w:t>
            </w:r>
            <w:r w:rsidRPr="4D1EA892">
              <w:rPr>
                <w:i/>
                <w:iCs/>
                <w:lang w:val="en-US"/>
              </w:rPr>
              <w:t>more vague communication skills were found. This was apparent, for example, in not following up on earlier conversations and providing vague instructions for exercises</w:t>
            </w:r>
            <w:r w:rsidRPr="4D1EA892">
              <w:rPr>
                <w:lang w:val="en-US"/>
              </w:rPr>
              <w:t>” [31]</w:t>
            </w:r>
            <w:r w:rsidR="165642CE" w:rsidRPr="4D1EA892">
              <w:rPr>
                <w:lang w:val="en-US"/>
              </w:rPr>
              <w:t xml:space="preserve"> TDF: 2</w:t>
            </w:r>
            <w:r w:rsidR="1E8BD829" w:rsidRPr="4D1EA892">
              <w:rPr>
                <w:lang w:val="en-US"/>
              </w:rPr>
              <w:t xml:space="preserve"> – </w:t>
            </w:r>
            <w:r w:rsidR="165642CE" w:rsidRPr="4D1EA892">
              <w:rPr>
                <w:lang w:val="en-US"/>
              </w:rPr>
              <w:t>B</w:t>
            </w:r>
            <w:r w:rsidR="1E8BD829" w:rsidRPr="4D1EA892">
              <w:rPr>
                <w:lang w:val="en-US"/>
              </w:rPr>
              <w:t xml:space="preserve"> </w:t>
            </w:r>
            <w:r w:rsidR="004D2E41">
              <w:rPr>
                <w:u w:val="single"/>
                <w:lang w:val="en-US"/>
              </w:rPr>
              <w:t xml:space="preserve"> </w:t>
            </w:r>
          </w:p>
          <w:p w14:paraId="2DD87047" w14:textId="32DD7B3E" w:rsidR="00BA5A69" w:rsidRPr="00D465FA" w:rsidRDefault="00BA5A69" w:rsidP="4D1EA892">
            <w:pPr>
              <w:widowControl w:val="0"/>
              <w:rPr>
                <w:sz w:val="20"/>
                <w:szCs w:val="20"/>
                <w:lang w:val="en-US"/>
              </w:rPr>
            </w:pPr>
          </w:p>
          <w:p w14:paraId="3F4EE805" w14:textId="163AAFC3" w:rsidR="4F05E821" w:rsidRDefault="00A52902" w:rsidP="74341470">
            <w:pPr>
              <w:rPr>
                <w:u w:val="single"/>
                <w:lang w:val="en-US"/>
              </w:rPr>
            </w:pPr>
            <w:r w:rsidRPr="4D1EA892">
              <w:rPr>
                <w:lang w:val="en-US"/>
              </w:rPr>
              <w:t>“</w:t>
            </w:r>
            <w:r w:rsidRPr="4D1EA892">
              <w:rPr>
                <w:i/>
                <w:iCs/>
                <w:lang w:val="en-US"/>
              </w:rPr>
              <w:t>The membership of the work community was seen in this category as desire for a common language. The physiotherapists noticed that the mixed messages that patients received from different professionals, for example interpretation of MRI results, made their work more difficult. They also sought more multidisciplinary work methods than those currently in use in their work communities. The desire for a common language extended beyond their own work community; they also wished to spread evidence-</w:t>
            </w:r>
            <w:r w:rsidRPr="4D1EA892">
              <w:rPr>
                <w:i/>
                <w:iCs/>
                <w:lang w:val="en-US"/>
              </w:rPr>
              <w:lastRenderedPageBreak/>
              <w:t>based understanding of LBP more widely among health care professionals and in the media.</w:t>
            </w:r>
            <w:r w:rsidRPr="4D1EA892">
              <w:rPr>
                <w:lang w:val="en-US"/>
              </w:rPr>
              <w:t xml:space="preserve">” </w:t>
            </w:r>
            <w:r w:rsidR="5F759F3E" w:rsidRPr="4D1EA892">
              <w:rPr>
                <w:lang w:val="en-US"/>
              </w:rPr>
              <w:t>[32]</w:t>
            </w:r>
            <w:r w:rsidR="6F57887A" w:rsidRPr="4D1EA892">
              <w:rPr>
                <w:lang w:val="en-US"/>
              </w:rPr>
              <w:t xml:space="preserve"> TDF: 11, 12 </w:t>
            </w:r>
            <w:r w:rsidR="49519F90" w:rsidRPr="4D1EA892">
              <w:rPr>
                <w:lang w:val="en-US"/>
              </w:rPr>
              <w:t>–</w:t>
            </w:r>
            <w:r w:rsidR="6F57887A" w:rsidRPr="4D1EA892">
              <w:rPr>
                <w:lang w:val="en-US"/>
              </w:rPr>
              <w:t xml:space="preserve"> B</w:t>
            </w:r>
            <w:r w:rsidR="75A3E1E6" w:rsidRPr="4D1EA892">
              <w:rPr>
                <w:lang w:val="en-US"/>
              </w:rPr>
              <w:t xml:space="preserve"> </w:t>
            </w:r>
            <w:r w:rsidR="004D2E41">
              <w:rPr>
                <w:u w:val="single"/>
                <w:lang w:val="en-US"/>
              </w:rPr>
              <w:t xml:space="preserve"> </w:t>
            </w:r>
          </w:p>
          <w:p w14:paraId="486AADA0" w14:textId="3C74A897" w:rsidR="00BA5A69" w:rsidRPr="00D465FA" w:rsidRDefault="00BA5A69" w:rsidP="4D1EA892">
            <w:pPr>
              <w:widowControl w:val="0"/>
              <w:rPr>
                <w:sz w:val="20"/>
                <w:szCs w:val="20"/>
                <w:lang w:val="en-US"/>
              </w:rPr>
            </w:pPr>
          </w:p>
          <w:p w14:paraId="7755124B" w14:textId="0C6563CC" w:rsidR="723E28F7" w:rsidRDefault="00A52902" w:rsidP="74341470">
            <w:pPr>
              <w:rPr>
                <w:u w:val="single"/>
                <w:lang w:val="en-US"/>
              </w:rPr>
            </w:pPr>
            <w:r w:rsidRPr="4D1EA892">
              <w:rPr>
                <w:lang w:val="en-US"/>
              </w:rPr>
              <w:t xml:space="preserve"> “</w:t>
            </w:r>
            <w:r w:rsidRPr="4D1EA892">
              <w:rPr>
                <w:i/>
                <w:iCs/>
                <w:lang w:val="en-US"/>
              </w:rPr>
              <w:t>Programs reported that integrating pain services required various departments and cost centers to collaborate in unique ways with new reporting structures, new methods of cost and revenue sharing, and shared clinicians and staff. Care coordination often required collaboration among service providers that do not commonly work together</w:t>
            </w:r>
            <w:r w:rsidRPr="4D1EA892">
              <w:rPr>
                <w:lang w:val="en-US"/>
              </w:rPr>
              <w:t xml:space="preserve">.” </w:t>
            </w:r>
            <w:r w:rsidR="5F759F3E" w:rsidRPr="4D1EA892">
              <w:rPr>
                <w:lang w:val="en-US"/>
              </w:rPr>
              <w:t>[35]</w:t>
            </w:r>
            <w:r w:rsidR="2DFC6DAC" w:rsidRPr="4D1EA892">
              <w:rPr>
                <w:lang w:val="en-US"/>
              </w:rPr>
              <w:t xml:space="preserve"> TDF: 11</w:t>
            </w:r>
            <w:r w:rsidR="1C3FD76E" w:rsidRPr="4D1EA892">
              <w:rPr>
                <w:lang w:val="en-US"/>
              </w:rPr>
              <w:t xml:space="preserve"> </w:t>
            </w:r>
            <w:r w:rsidR="723E28F7" w:rsidRPr="4D1EA892">
              <w:rPr>
                <w:lang w:val="en-US"/>
              </w:rPr>
              <w:t>–</w:t>
            </w:r>
            <w:r w:rsidR="1C3FD76E" w:rsidRPr="4D1EA892">
              <w:rPr>
                <w:lang w:val="en-US"/>
              </w:rPr>
              <w:t xml:space="preserve"> BF</w:t>
            </w:r>
            <w:r w:rsidR="03F6DA05" w:rsidRPr="4D1EA892">
              <w:rPr>
                <w:lang w:val="en-US"/>
              </w:rPr>
              <w:t xml:space="preserve"> </w:t>
            </w:r>
            <w:r w:rsidR="004D2E41">
              <w:rPr>
                <w:u w:val="single"/>
                <w:lang w:val="en-US"/>
              </w:rPr>
              <w:t xml:space="preserve"> </w:t>
            </w:r>
          </w:p>
          <w:p w14:paraId="7DF4E37C" w14:textId="77777777" w:rsidR="00BA5A69" w:rsidRPr="00D465FA" w:rsidRDefault="00BA5A69">
            <w:pPr>
              <w:rPr>
                <w:lang w:val="en-US"/>
              </w:rPr>
            </w:pPr>
          </w:p>
          <w:p w14:paraId="03D56E84" w14:textId="59803004" w:rsidR="00BA5A69" w:rsidRPr="00FE144A" w:rsidRDefault="00A52902" w:rsidP="74341470">
            <w:pPr>
              <w:rPr>
                <w:u w:val="single"/>
                <w:lang w:val="en-US"/>
              </w:rPr>
            </w:pPr>
            <w:r w:rsidRPr="4D1EA892">
              <w:rPr>
                <w:i/>
                <w:iCs/>
                <w:lang w:val="en-US"/>
              </w:rPr>
              <w:t>“Although medical-legal partnerships are becoming more common, this program found that it took time to develop appropriate referral pathways, communication and documentation strategies, and clinical work</w:t>
            </w:r>
            <w:r w:rsidRPr="4D1EA892">
              <w:rPr>
                <w:i/>
                <w:iCs/>
              </w:rPr>
              <w:t>ﬂ</w:t>
            </w:r>
            <w:r w:rsidRPr="4D1EA892">
              <w:rPr>
                <w:i/>
                <w:iCs/>
                <w:lang w:val="en-US"/>
              </w:rPr>
              <w:t>ows to fully integrate these services.</w:t>
            </w:r>
            <w:r w:rsidRPr="4D1EA892">
              <w:rPr>
                <w:lang w:val="en-US"/>
              </w:rPr>
              <w:t xml:space="preserve">” </w:t>
            </w:r>
            <w:r w:rsidR="5F759F3E" w:rsidRPr="4D1EA892">
              <w:rPr>
                <w:lang w:val="en-US"/>
              </w:rPr>
              <w:t>[35]</w:t>
            </w:r>
            <w:r w:rsidR="24DFA1AB" w:rsidRPr="4D1EA892">
              <w:rPr>
                <w:lang w:val="en-US"/>
              </w:rPr>
              <w:t xml:space="preserve"> TDF: 11</w:t>
            </w:r>
            <w:r w:rsidR="2ECF8738" w:rsidRPr="4D1EA892">
              <w:rPr>
                <w:lang w:val="en-US"/>
              </w:rPr>
              <w:t xml:space="preserve"> – </w:t>
            </w:r>
            <w:r w:rsidR="24DFA1AB" w:rsidRPr="4D1EA892">
              <w:rPr>
                <w:lang w:val="en-US"/>
              </w:rPr>
              <w:t>BF</w:t>
            </w:r>
            <w:r w:rsidR="7D9801AA" w:rsidRPr="4D1EA892">
              <w:rPr>
                <w:lang w:val="en-US"/>
              </w:rPr>
              <w:t xml:space="preserve"> </w:t>
            </w:r>
            <w:r w:rsidR="004D2E41">
              <w:rPr>
                <w:u w:val="single"/>
                <w:lang w:val="en-US"/>
              </w:rPr>
              <w:t xml:space="preserve"> </w:t>
            </w:r>
          </w:p>
          <w:p w14:paraId="44FB30F8" w14:textId="61F6E3D0" w:rsidR="00BA5A69" w:rsidRPr="00D465FA" w:rsidRDefault="7D9801AA">
            <w:pPr>
              <w:rPr>
                <w:lang w:val="en-US"/>
              </w:rPr>
            </w:pPr>
            <w:r w:rsidRPr="4D1EA892">
              <w:rPr>
                <w:lang w:val="en-US"/>
              </w:rPr>
              <w:t xml:space="preserve"> </w:t>
            </w:r>
          </w:p>
          <w:p w14:paraId="7B34C2C3" w14:textId="2867574E" w:rsidR="00A52902" w:rsidRDefault="00A52902" w:rsidP="74341470">
            <w:pPr>
              <w:rPr>
                <w:u w:val="single"/>
                <w:lang w:val="en-US"/>
              </w:rPr>
            </w:pPr>
            <w:r w:rsidRPr="4D1EA892">
              <w:rPr>
                <w:lang w:val="en-US"/>
              </w:rPr>
              <w:t>“</w:t>
            </w:r>
            <w:r w:rsidRPr="4D1EA892">
              <w:rPr>
                <w:i/>
                <w:iCs/>
                <w:lang w:val="en-US"/>
              </w:rPr>
              <w:t xml:space="preserve">Each program we interviewed had one or more deeply committed champions that spearheaded organizational change and were critical for sustained success. We interviewed two programs that were no longer operating and both attributed the closing to loss of their clinical champion. One program noted the importance of having a champion with both administrative and clinical experience who could translate the clinical vision into billing or relative value unit (RVU) language understood by those </w:t>
            </w:r>
            <w:r w:rsidRPr="4D1EA892">
              <w:rPr>
                <w:i/>
                <w:iCs/>
              </w:rPr>
              <w:t>ﬁ</w:t>
            </w:r>
            <w:r w:rsidRPr="4D1EA892">
              <w:rPr>
                <w:i/>
                <w:iCs/>
                <w:lang w:val="en-US"/>
              </w:rPr>
              <w:t>nancing the program.</w:t>
            </w:r>
            <w:r w:rsidRPr="4D1EA892">
              <w:rPr>
                <w:lang w:val="en-US"/>
              </w:rPr>
              <w:t xml:space="preserve">” </w:t>
            </w:r>
            <w:r w:rsidR="5F759F3E" w:rsidRPr="4D1EA892">
              <w:rPr>
                <w:lang w:val="en-US"/>
              </w:rPr>
              <w:t>[35]</w:t>
            </w:r>
            <w:r w:rsidR="5502585D" w:rsidRPr="4D1EA892">
              <w:rPr>
                <w:lang w:val="en-US"/>
              </w:rPr>
              <w:t xml:space="preserve"> TDF: </w:t>
            </w:r>
            <w:r w:rsidR="00552A49" w:rsidRPr="4D1EA892">
              <w:rPr>
                <w:lang w:val="en-US"/>
              </w:rPr>
              <w:t xml:space="preserve">2, </w:t>
            </w:r>
            <w:r w:rsidR="5502585D" w:rsidRPr="4D1EA892">
              <w:rPr>
                <w:lang w:val="en-US"/>
              </w:rPr>
              <w:t>3</w:t>
            </w:r>
            <w:r w:rsidR="00E343A7" w:rsidRPr="4D1EA892">
              <w:rPr>
                <w:lang w:val="en-US"/>
              </w:rPr>
              <w:t xml:space="preserve">, </w:t>
            </w:r>
            <w:r w:rsidR="1EE8FA2E" w:rsidRPr="4D1EA892">
              <w:rPr>
                <w:lang w:val="en-US"/>
              </w:rPr>
              <w:t xml:space="preserve">6, </w:t>
            </w:r>
            <w:r w:rsidR="00E343A7" w:rsidRPr="4D1EA892">
              <w:rPr>
                <w:lang w:val="en-US"/>
              </w:rPr>
              <w:t>11</w:t>
            </w:r>
            <w:r w:rsidR="3E8C6D1E" w:rsidRPr="4D1EA892">
              <w:rPr>
                <w:lang w:val="en-US"/>
              </w:rPr>
              <w:t xml:space="preserve"> – </w:t>
            </w:r>
            <w:r w:rsidR="5502585D" w:rsidRPr="4D1EA892">
              <w:rPr>
                <w:lang w:val="en-US"/>
              </w:rPr>
              <w:t>BF</w:t>
            </w:r>
            <w:r w:rsidR="59AAEF84" w:rsidRPr="4D1EA892">
              <w:rPr>
                <w:u w:val="single"/>
                <w:lang w:val="en-US"/>
              </w:rPr>
              <w:t xml:space="preserve"> </w:t>
            </w:r>
            <w:r w:rsidR="004D2E41">
              <w:rPr>
                <w:u w:val="single"/>
                <w:lang w:val="en-US"/>
              </w:rPr>
              <w:t xml:space="preserve"> </w:t>
            </w:r>
          </w:p>
          <w:p w14:paraId="1DA6542E" w14:textId="06F234EC" w:rsidR="00BA5A69" w:rsidRPr="00E343A7" w:rsidRDefault="00BA5A69" w:rsidP="4D1EA892">
            <w:pPr>
              <w:rPr>
                <w:lang w:val="en-US"/>
              </w:rPr>
            </w:pPr>
          </w:p>
          <w:p w14:paraId="3041E394" w14:textId="03FAAAFB" w:rsidR="00BA5A69" w:rsidRPr="00E343A7" w:rsidRDefault="00A52902" w:rsidP="74341470">
            <w:pPr>
              <w:widowControl w:val="0"/>
              <w:rPr>
                <w:u w:val="single"/>
                <w:lang w:val="en-US"/>
              </w:rPr>
            </w:pPr>
            <w:r w:rsidRPr="4D1EA892">
              <w:rPr>
                <w:lang w:val="en-US"/>
              </w:rPr>
              <w:t>“</w:t>
            </w:r>
            <w:r w:rsidRPr="4D1EA892">
              <w:rPr>
                <w:i/>
                <w:iCs/>
                <w:lang w:val="en-US"/>
              </w:rPr>
              <w:t>Many programs also used dedicated case managers or care coordinators to address patients’ needs related to scheduling, system navigation, referral management, and insurance</w:t>
            </w:r>
            <w:r w:rsidRPr="4D1EA892">
              <w:rPr>
                <w:lang w:val="en-US"/>
              </w:rPr>
              <w:t>.” [35]</w:t>
            </w:r>
            <w:r w:rsidR="08CE3F79" w:rsidRPr="4D1EA892">
              <w:rPr>
                <w:lang w:val="en-US"/>
              </w:rPr>
              <w:t xml:space="preserve"> TDF: </w:t>
            </w:r>
            <w:r w:rsidR="5DBE7001" w:rsidRPr="4D1EA892">
              <w:rPr>
                <w:lang w:val="en-US"/>
              </w:rPr>
              <w:t xml:space="preserve">7, </w:t>
            </w:r>
            <w:r w:rsidR="08CE3F79" w:rsidRPr="4D1EA892">
              <w:rPr>
                <w:lang w:val="en-US"/>
              </w:rPr>
              <w:t>11</w:t>
            </w:r>
            <w:r w:rsidR="057E7C5F" w:rsidRPr="4D1EA892">
              <w:rPr>
                <w:lang w:val="en-US"/>
              </w:rPr>
              <w:t xml:space="preserve"> – F </w:t>
            </w:r>
            <w:r w:rsidR="004D2E41">
              <w:rPr>
                <w:u w:val="single"/>
                <w:lang w:val="en-US"/>
              </w:rPr>
              <w:t xml:space="preserve"> </w:t>
            </w:r>
          </w:p>
          <w:p w14:paraId="0CD8DE35" w14:textId="3382ECA4" w:rsidR="2F0CE776" w:rsidRDefault="2F0CE776" w:rsidP="4D1EA892">
            <w:pPr>
              <w:rPr>
                <w:lang w:val="en-US"/>
              </w:rPr>
            </w:pPr>
          </w:p>
          <w:p w14:paraId="60D4C8E4" w14:textId="7B1CFDDD" w:rsidR="00BA5A69" w:rsidRPr="00E343A7" w:rsidRDefault="00A52902" w:rsidP="74341470">
            <w:pPr>
              <w:rPr>
                <w:u w:val="single"/>
                <w:lang w:val="en-US"/>
              </w:rPr>
            </w:pPr>
            <w:r w:rsidRPr="4D1EA892">
              <w:rPr>
                <w:i/>
                <w:iCs/>
                <w:lang w:val="en-US"/>
              </w:rPr>
              <w:t xml:space="preserve">“Interviewees mentioned the advantage of “driving spirits” among the team members: people that had a special interest in rehabilitation of patients with chronic pain. Such people were leaders and the driving force from the beginning. This was especially important in the initial work with MMR, when some professionals had negative attitudes.” </w:t>
            </w:r>
            <w:r w:rsidR="5F759F3E" w:rsidRPr="4D1EA892">
              <w:rPr>
                <w:lang w:val="en-US"/>
              </w:rPr>
              <w:t>[40]</w:t>
            </w:r>
            <w:r w:rsidR="1B7CC116" w:rsidRPr="4D1EA892">
              <w:rPr>
                <w:lang w:val="en-US"/>
              </w:rPr>
              <w:t xml:space="preserve"> TDF: 3,</w:t>
            </w:r>
            <w:r w:rsidR="00FD668D" w:rsidRPr="4D1EA892">
              <w:rPr>
                <w:lang w:val="en-US"/>
              </w:rPr>
              <w:t xml:space="preserve"> 5,</w:t>
            </w:r>
            <w:r w:rsidR="1B7CC116" w:rsidRPr="4D1EA892">
              <w:rPr>
                <w:lang w:val="en-US"/>
              </w:rPr>
              <w:t xml:space="preserve"> </w:t>
            </w:r>
            <w:r w:rsidR="7101962E" w:rsidRPr="4D1EA892">
              <w:rPr>
                <w:lang w:val="en-US"/>
              </w:rPr>
              <w:t xml:space="preserve">7, </w:t>
            </w:r>
            <w:r w:rsidR="1B7CC116" w:rsidRPr="4D1EA892">
              <w:rPr>
                <w:lang w:val="en-US"/>
              </w:rPr>
              <w:t>11</w:t>
            </w:r>
            <w:r w:rsidR="2387C078" w:rsidRPr="4D1EA892">
              <w:rPr>
                <w:lang w:val="en-US"/>
              </w:rPr>
              <w:t xml:space="preserve"> – </w:t>
            </w:r>
            <w:r w:rsidR="51AE9BDF" w:rsidRPr="4D1EA892">
              <w:rPr>
                <w:lang w:val="en-US"/>
              </w:rPr>
              <w:t>B</w:t>
            </w:r>
            <w:r w:rsidR="1B7CC116" w:rsidRPr="4D1EA892">
              <w:rPr>
                <w:lang w:val="en-US"/>
              </w:rPr>
              <w:t>F</w:t>
            </w:r>
            <w:r w:rsidR="2387C078" w:rsidRPr="4D1EA892">
              <w:rPr>
                <w:lang w:val="en-US"/>
              </w:rPr>
              <w:t xml:space="preserve"> </w:t>
            </w:r>
            <w:r w:rsidR="004D2E41">
              <w:rPr>
                <w:u w:val="single"/>
                <w:lang w:val="en-US"/>
              </w:rPr>
              <w:t xml:space="preserve"> </w:t>
            </w:r>
          </w:p>
          <w:p w14:paraId="722B00AE" w14:textId="2541FA2E" w:rsidR="00BA5A69" w:rsidRPr="00E343A7" w:rsidRDefault="00BA5A69" w:rsidP="4D1EA892">
            <w:pPr>
              <w:widowControl w:val="0"/>
              <w:rPr>
                <w:lang w:val="en-US"/>
              </w:rPr>
            </w:pPr>
          </w:p>
          <w:p w14:paraId="484A493B" w14:textId="25284C05" w:rsidR="34AB7B58" w:rsidRDefault="00A52902" w:rsidP="74341470">
            <w:pPr>
              <w:rPr>
                <w:u w:val="single"/>
                <w:lang w:val="en-US"/>
              </w:rPr>
            </w:pPr>
            <w:r w:rsidRPr="4D1EA892">
              <w:rPr>
                <w:i/>
                <w:iCs/>
                <w:lang w:val="en-US"/>
              </w:rPr>
              <w:t>“Clear and positive communication about the program towards patients was perceived as very bene</w:t>
            </w:r>
            <w:r w:rsidRPr="4D1EA892">
              <w:rPr>
                <w:i/>
                <w:iCs/>
              </w:rPr>
              <w:t>ﬁ</w:t>
            </w:r>
            <w:r w:rsidRPr="4D1EA892">
              <w:rPr>
                <w:i/>
                <w:iCs/>
                <w:lang w:val="en-US"/>
              </w:rPr>
              <w:t xml:space="preserve">cial, also increasing the motivation of patients to work with the program.” </w:t>
            </w:r>
            <w:r w:rsidR="5F759F3E" w:rsidRPr="4D1EA892">
              <w:rPr>
                <w:i/>
                <w:iCs/>
                <w:lang w:val="en-US"/>
              </w:rPr>
              <w:t>[42]</w:t>
            </w:r>
            <w:r w:rsidR="15F4CB73" w:rsidRPr="4D1EA892">
              <w:rPr>
                <w:i/>
                <w:iCs/>
                <w:lang w:val="en-US"/>
              </w:rPr>
              <w:t xml:space="preserve"> TDF: 5,</w:t>
            </w:r>
            <w:r w:rsidR="7631FBBA" w:rsidRPr="4D1EA892">
              <w:rPr>
                <w:i/>
                <w:iCs/>
                <w:lang w:val="en-US"/>
              </w:rPr>
              <w:t xml:space="preserve"> 6,</w:t>
            </w:r>
            <w:r w:rsidR="15F4CB73" w:rsidRPr="4D1EA892">
              <w:rPr>
                <w:i/>
                <w:iCs/>
                <w:lang w:val="en-US"/>
              </w:rPr>
              <w:t xml:space="preserve"> </w:t>
            </w:r>
            <w:r w:rsidR="5B004708" w:rsidRPr="4D1EA892">
              <w:rPr>
                <w:i/>
                <w:iCs/>
                <w:lang w:val="en-US"/>
              </w:rPr>
              <w:t>11</w:t>
            </w:r>
            <w:r w:rsidR="36A0D377" w:rsidRPr="4D1EA892">
              <w:rPr>
                <w:i/>
                <w:iCs/>
                <w:lang w:val="en-US"/>
              </w:rPr>
              <w:t xml:space="preserve"> – </w:t>
            </w:r>
            <w:r w:rsidR="5B004708" w:rsidRPr="4D1EA892">
              <w:rPr>
                <w:i/>
                <w:iCs/>
                <w:lang w:val="en-US"/>
              </w:rPr>
              <w:t>F</w:t>
            </w:r>
            <w:r w:rsidR="36A0D377" w:rsidRPr="4D1EA892">
              <w:rPr>
                <w:i/>
                <w:iCs/>
                <w:lang w:val="en-US"/>
              </w:rPr>
              <w:t xml:space="preserve"> </w:t>
            </w:r>
            <w:r w:rsidR="004D2E41">
              <w:rPr>
                <w:u w:val="single"/>
                <w:lang w:val="en-US"/>
              </w:rPr>
              <w:t xml:space="preserve"> </w:t>
            </w:r>
          </w:p>
          <w:p w14:paraId="42C6D796" w14:textId="77777777" w:rsidR="00BA5A69" w:rsidRPr="00E343A7" w:rsidRDefault="00BA5A69" w:rsidP="4D1EA892">
            <w:pPr>
              <w:widowControl w:val="0"/>
              <w:pBdr>
                <w:top w:val="nil"/>
                <w:left w:val="nil"/>
                <w:bottom w:val="nil"/>
                <w:right w:val="nil"/>
                <w:between w:val="nil"/>
              </w:pBdr>
              <w:spacing w:line="240" w:lineRule="auto"/>
              <w:rPr>
                <w:sz w:val="20"/>
                <w:szCs w:val="20"/>
                <w:lang w:val="en-US"/>
              </w:rPr>
            </w:pPr>
          </w:p>
          <w:p w14:paraId="3C1B5AFF" w14:textId="1352EDCD" w:rsidR="00A52902" w:rsidRDefault="00A52902" w:rsidP="74341470">
            <w:pPr>
              <w:rPr>
                <w:u w:val="single"/>
                <w:lang w:val="en-US"/>
              </w:rPr>
            </w:pPr>
            <w:r w:rsidRPr="4D1EA892">
              <w:rPr>
                <w:i/>
                <w:iCs/>
                <w:lang w:val="en-US"/>
              </w:rPr>
              <w:lastRenderedPageBreak/>
              <w:t>“Project staff articulated that not having a speci</w:t>
            </w:r>
            <w:r w:rsidRPr="4D1EA892">
              <w:rPr>
                <w:i/>
                <w:iCs/>
              </w:rPr>
              <w:t>ﬁ</w:t>
            </w:r>
            <w:r w:rsidRPr="4D1EA892">
              <w:rPr>
                <w:i/>
                <w:iCs/>
                <w:lang w:val="en-US"/>
              </w:rPr>
              <w:t xml:space="preserve">ed staff member designated for added duties associated with implementation placed strain on those who acquired these new responsibilities.” </w:t>
            </w:r>
            <w:r w:rsidR="5F759F3E" w:rsidRPr="4D1EA892">
              <w:rPr>
                <w:i/>
                <w:iCs/>
                <w:lang w:val="en-US"/>
              </w:rPr>
              <w:t>[43]</w:t>
            </w:r>
            <w:r w:rsidR="69F13E31" w:rsidRPr="4D1EA892">
              <w:rPr>
                <w:i/>
                <w:iCs/>
                <w:lang w:val="en-US"/>
              </w:rPr>
              <w:t xml:space="preserve"> TDF: 11, 13</w:t>
            </w:r>
            <w:r w:rsidR="4C3C3CBE" w:rsidRPr="4D1EA892">
              <w:rPr>
                <w:i/>
                <w:iCs/>
                <w:lang w:val="en-US"/>
              </w:rPr>
              <w:t xml:space="preserve"> – </w:t>
            </w:r>
            <w:r w:rsidR="69F13E31" w:rsidRPr="4D1EA892">
              <w:rPr>
                <w:i/>
                <w:iCs/>
                <w:lang w:val="en-US"/>
              </w:rPr>
              <w:t>B</w:t>
            </w:r>
            <w:r w:rsidR="2BA35893" w:rsidRPr="4D1EA892">
              <w:rPr>
                <w:i/>
                <w:iCs/>
                <w:lang w:val="en-US"/>
              </w:rPr>
              <w:t xml:space="preserve"> </w:t>
            </w:r>
            <w:r w:rsidR="004D2E41">
              <w:rPr>
                <w:u w:val="single"/>
                <w:lang w:val="en-US"/>
              </w:rPr>
              <w:t xml:space="preserve"> </w:t>
            </w:r>
          </w:p>
          <w:p w14:paraId="6E1831B3" w14:textId="4749A22E" w:rsidR="00BA5A69" w:rsidRPr="00E343A7" w:rsidRDefault="00BA5A69" w:rsidP="4D1EA892">
            <w:pPr>
              <w:rPr>
                <w:i/>
                <w:iCs/>
                <w:lang w:val="en-US"/>
              </w:rPr>
            </w:pPr>
          </w:p>
          <w:p w14:paraId="54E11D2A" w14:textId="27F061C8" w:rsidR="00BA5A69" w:rsidRPr="00D465FA" w:rsidRDefault="00A52902" w:rsidP="74341470">
            <w:pPr>
              <w:widowControl w:val="0"/>
              <w:spacing w:line="240" w:lineRule="auto"/>
              <w:rPr>
                <w:u w:val="single"/>
                <w:lang w:val="en-US"/>
              </w:rPr>
            </w:pPr>
            <w:r w:rsidRPr="4D1EA892">
              <w:rPr>
                <w:i/>
                <w:iCs/>
                <w:lang w:val="en-US"/>
              </w:rPr>
              <w:t>“Project staff frequently stated that implementation of the yoga intervention would not have been possible without the leadership of a key individual; this particular project staff took on additional tasks, duties, and responsibilities that were outside their normal work role. This type of individual is commonly referred to as a clinical champion, which is a passionate individual who inspires and drives change in an organization, often through relationships” [43]</w:t>
            </w:r>
            <w:r w:rsidR="64930C11" w:rsidRPr="4D1EA892">
              <w:rPr>
                <w:i/>
                <w:iCs/>
                <w:lang w:val="en-US"/>
              </w:rPr>
              <w:t xml:space="preserve"> TDF: 3, </w:t>
            </w:r>
            <w:r w:rsidR="795E2A5F" w:rsidRPr="4D1EA892">
              <w:rPr>
                <w:i/>
                <w:iCs/>
                <w:lang w:val="en-US"/>
              </w:rPr>
              <w:t>7</w:t>
            </w:r>
            <w:r w:rsidR="64930C11" w:rsidRPr="4D1EA892">
              <w:rPr>
                <w:i/>
                <w:iCs/>
                <w:lang w:val="en-US"/>
              </w:rPr>
              <w:t xml:space="preserve"> - F</w:t>
            </w:r>
            <w:r w:rsidR="48F2C312" w:rsidRPr="4D1EA892">
              <w:rPr>
                <w:i/>
                <w:iCs/>
                <w:lang w:val="en-US"/>
              </w:rPr>
              <w:t xml:space="preserve"> </w:t>
            </w:r>
            <w:r w:rsidR="004D2E41">
              <w:rPr>
                <w:u w:val="single"/>
                <w:lang w:val="en-US"/>
              </w:rPr>
              <w:t xml:space="preserve"> </w:t>
            </w:r>
          </w:p>
        </w:tc>
      </w:tr>
      <w:tr w:rsidR="009441FA" w14:paraId="63EF60B6" w14:textId="77777777" w:rsidTr="4D1EA892">
        <w:tc>
          <w:tcPr>
            <w:tcW w:w="1845" w:type="dxa"/>
            <w:shd w:val="clear" w:color="auto" w:fill="auto"/>
            <w:tcMar>
              <w:top w:w="100" w:type="dxa"/>
              <w:left w:w="100" w:type="dxa"/>
              <w:bottom w:w="100" w:type="dxa"/>
              <w:right w:w="100" w:type="dxa"/>
            </w:tcMar>
          </w:tcPr>
          <w:p w14:paraId="31126E5D" w14:textId="77777777" w:rsidR="00BA5A69" w:rsidRPr="00D465FA" w:rsidRDefault="00BA5A69">
            <w:pPr>
              <w:widowControl w:val="0"/>
              <w:spacing w:line="240" w:lineRule="auto"/>
              <w:rPr>
                <w:lang w:val="en-US"/>
              </w:rPr>
            </w:pPr>
          </w:p>
        </w:tc>
        <w:tc>
          <w:tcPr>
            <w:tcW w:w="1935" w:type="dxa"/>
            <w:shd w:val="clear" w:color="auto" w:fill="auto"/>
            <w:tcMar>
              <w:top w:w="100" w:type="dxa"/>
              <w:left w:w="100" w:type="dxa"/>
              <w:bottom w:w="100" w:type="dxa"/>
              <w:right w:w="100" w:type="dxa"/>
            </w:tcMar>
          </w:tcPr>
          <w:p w14:paraId="2D277C69" w14:textId="77777777" w:rsidR="00BA5A69" w:rsidRDefault="00A52902">
            <w:pPr>
              <w:widowControl w:val="0"/>
              <w:spacing w:line="240" w:lineRule="auto"/>
            </w:pPr>
            <w:r>
              <w:t>- Social network</w:t>
            </w:r>
          </w:p>
        </w:tc>
        <w:tc>
          <w:tcPr>
            <w:tcW w:w="10530" w:type="dxa"/>
            <w:shd w:val="clear" w:color="auto" w:fill="auto"/>
            <w:tcMar>
              <w:top w:w="100" w:type="dxa"/>
              <w:left w:w="100" w:type="dxa"/>
              <w:bottom w:w="100" w:type="dxa"/>
              <w:right w:w="100" w:type="dxa"/>
            </w:tcMar>
          </w:tcPr>
          <w:p w14:paraId="4F658231" w14:textId="0522649C" w:rsidR="00BA5A69" w:rsidRPr="00D465FA" w:rsidRDefault="00A52902" w:rsidP="78E354D0">
            <w:pPr>
              <w:rPr>
                <w:u w:val="single"/>
                <w:lang w:val="en-US"/>
              </w:rPr>
            </w:pPr>
            <w:r w:rsidRPr="4D1EA892">
              <w:rPr>
                <w:i/>
                <w:iCs/>
                <w:lang w:val="en-US"/>
              </w:rPr>
              <w:t>“The awareness of listening to your body and the mental insights gained thereby allowed patients to interact socially. Moreover, the social interactions among co-patients revealed an opportunity to share experiences and meet people in the same situation, which embraced openness and social participation on a higher level</w:t>
            </w:r>
            <w:r w:rsidRPr="4D1EA892">
              <w:rPr>
                <w:lang w:val="en-US"/>
              </w:rPr>
              <w:t xml:space="preserve">.” </w:t>
            </w:r>
            <w:r w:rsidR="5F759F3E" w:rsidRPr="4D1EA892">
              <w:rPr>
                <w:lang w:val="en-US"/>
              </w:rPr>
              <w:t>[26]</w:t>
            </w:r>
            <w:r w:rsidR="75BD3713" w:rsidRPr="4D1EA892">
              <w:rPr>
                <w:lang w:val="en-US"/>
              </w:rPr>
              <w:t xml:space="preserve"> TDF: </w:t>
            </w:r>
            <w:r w:rsidR="7C8A5904" w:rsidRPr="4D1EA892">
              <w:rPr>
                <w:lang w:val="en-US"/>
              </w:rPr>
              <w:t>11,</w:t>
            </w:r>
            <w:r w:rsidR="2D5EEC4C" w:rsidRPr="4D1EA892">
              <w:rPr>
                <w:lang w:val="en-US"/>
              </w:rPr>
              <w:t xml:space="preserve"> </w:t>
            </w:r>
            <w:r w:rsidR="75BD3713" w:rsidRPr="4D1EA892">
              <w:rPr>
                <w:lang w:val="en-US"/>
              </w:rPr>
              <w:t>12</w:t>
            </w:r>
            <w:r w:rsidR="64E2DB46" w:rsidRPr="4D1EA892">
              <w:rPr>
                <w:lang w:val="en-US"/>
              </w:rPr>
              <w:t xml:space="preserve"> – </w:t>
            </w:r>
            <w:r w:rsidR="75BD3713" w:rsidRPr="4D1EA892">
              <w:rPr>
                <w:lang w:val="en-US"/>
              </w:rPr>
              <w:t>F</w:t>
            </w:r>
            <w:r w:rsidR="64E2DB46" w:rsidRPr="4D1EA892">
              <w:rPr>
                <w:lang w:val="en-US"/>
              </w:rPr>
              <w:t xml:space="preserve"> </w:t>
            </w:r>
            <w:r w:rsidR="004D2E41">
              <w:rPr>
                <w:u w:val="single"/>
                <w:lang w:val="en-US"/>
              </w:rPr>
              <w:t xml:space="preserve"> </w:t>
            </w:r>
            <w:r w:rsidR="09679B53" w:rsidRPr="4D1EA892">
              <w:rPr>
                <w:u w:val="single"/>
                <w:lang w:val="en-US"/>
              </w:rPr>
              <w:t xml:space="preserve"> Patient</w:t>
            </w:r>
            <w:r w:rsidR="5088EA9F" w:rsidRPr="4D1EA892">
              <w:rPr>
                <w:u w:val="single"/>
                <w:lang w:val="en-US"/>
              </w:rPr>
              <w:t xml:space="preserve"> </w:t>
            </w:r>
          </w:p>
          <w:p w14:paraId="2DE403A5" w14:textId="77777777" w:rsidR="00BA5A69" w:rsidRPr="00D465FA" w:rsidRDefault="00BA5A69" w:rsidP="4D1EA892">
            <w:pPr>
              <w:rPr>
                <w:lang w:val="en-US"/>
              </w:rPr>
            </w:pPr>
          </w:p>
          <w:p w14:paraId="1F1DEC90" w14:textId="58901BC5" w:rsidR="00BA5A69" w:rsidRPr="00D465FA" w:rsidRDefault="00A52902" w:rsidP="78E354D0">
            <w:pPr>
              <w:rPr>
                <w:u w:val="single"/>
                <w:lang w:val="en-US"/>
              </w:rPr>
            </w:pPr>
            <w:r w:rsidRPr="4D1EA892">
              <w:rPr>
                <w:lang w:val="en-US"/>
              </w:rPr>
              <w:t>“</w:t>
            </w:r>
            <w:r w:rsidRPr="4D1EA892">
              <w:rPr>
                <w:i/>
                <w:iCs/>
                <w:lang w:val="en-US"/>
              </w:rPr>
              <w:t>Openness towards one’s situation and being able to take rests during activities and participation helped the patients to be more social and active in their everyday lives. The patients described how this caused happiness and positive thoughts and made it possible for them to take part in social interactions rather than be withdrawn and introverted.</w:t>
            </w:r>
            <w:r w:rsidRPr="4D1EA892">
              <w:rPr>
                <w:lang w:val="en-US"/>
              </w:rPr>
              <w:t xml:space="preserve">” </w:t>
            </w:r>
            <w:r w:rsidR="5F759F3E" w:rsidRPr="4D1EA892">
              <w:rPr>
                <w:lang w:val="en-US"/>
              </w:rPr>
              <w:t>[26]</w:t>
            </w:r>
            <w:r w:rsidR="0AA5FBF7" w:rsidRPr="4D1EA892">
              <w:rPr>
                <w:lang w:val="en-US"/>
              </w:rPr>
              <w:t xml:space="preserve"> TDF: 11, 13</w:t>
            </w:r>
            <w:r w:rsidR="319B1188" w:rsidRPr="4D1EA892">
              <w:rPr>
                <w:lang w:val="en-US"/>
              </w:rPr>
              <w:t xml:space="preserve"> – </w:t>
            </w:r>
            <w:r w:rsidR="4D075C2F" w:rsidRPr="4D1EA892">
              <w:rPr>
                <w:lang w:val="en-US"/>
              </w:rPr>
              <w:t>F</w:t>
            </w:r>
            <w:r w:rsidR="319B1188" w:rsidRPr="4D1EA892">
              <w:rPr>
                <w:lang w:val="en-US"/>
              </w:rPr>
              <w:t xml:space="preserve"> </w:t>
            </w:r>
            <w:r w:rsidR="004D2E41">
              <w:rPr>
                <w:u w:val="single"/>
                <w:lang w:val="en-US"/>
              </w:rPr>
              <w:t xml:space="preserve"> </w:t>
            </w:r>
            <w:r w:rsidR="23903588" w:rsidRPr="4D1EA892">
              <w:rPr>
                <w:u w:val="single"/>
                <w:lang w:val="en-US"/>
              </w:rPr>
              <w:t xml:space="preserve"> Patient</w:t>
            </w:r>
          </w:p>
          <w:p w14:paraId="62431CDC" w14:textId="77777777" w:rsidR="00BA5A69" w:rsidRPr="00D465FA" w:rsidRDefault="00BA5A69" w:rsidP="4D1EA892">
            <w:pPr>
              <w:widowControl w:val="0"/>
              <w:pBdr>
                <w:top w:val="nil"/>
                <w:left w:val="nil"/>
                <w:bottom w:val="nil"/>
                <w:right w:val="nil"/>
                <w:between w:val="nil"/>
              </w:pBdr>
              <w:spacing w:line="240" w:lineRule="auto"/>
              <w:rPr>
                <w:b/>
                <w:bCs/>
                <w:lang w:val="en-US"/>
              </w:rPr>
            </w:pPr>
          </w:p>
          <w:p w14:paraId="7B6759E7" w14:textId="58B17ACB" w:rsidR="00BA5A69" w:rsidRPr="007C5EE1" w:rsidRDefault="00A52902" w:rsidP="74341470">
            <w:pPr>
              <w:widowControl w:val="0"/>
              <w:spacing w:line="240" w:lineRule="auto"/>
              <w:rPr>
                <w:u w:val="single"/>
                <w:lang w:val="en-US"/>
              </w:rPr>
            </w:pPr>
            <w:r w:rsidRPr="4D1EA892">
              <w:rPr>
                <w:lang w:val="en-US"/>
              </w:rPr>
              <w:t>“</w:t>
            </w:r>
            <w:r w:rsidRPr="4D1EA892">
              <w:rPr>
                <w:i/>
                <w:iCs/>
                <w:lang w:val="en-US"/>
              </w:rPr>
              <w:t>In the safety net theme of this category, the interviewees reported a lack of social support and understanding from their employers, co-workers or families. It was not possible to modify their work or work shorter hours to allow them to continue working despite their pain. They understood that this had a negative effect on their rehabilitation. Many also reported that they received no empathy from their partners or that their partners were fed-up of constantly hearing about their pain. Some reported feeling lonely because of this and that they had stopped asking for help and just tried to manage by themselves. There were also reports of not being believed and understood by friends and colleagues because pain is invisible. There was a great deal of stigma.</w:t>
            </w:r>
            <w:r w:rsidRPr="4D1EA892">
              <w:rPr>
                <w:lang w:val="en-US"/>
              </w:rPr>
              <w:t xml:space="preserve">” </w:t>
            </w:r>
            <w:r w:rsidR="5F759F3E" w:rsidRPr="4D1EA892">
              <w:rPr>
                <w:lang w:val="en-US"/>
              </w:rPr>
              <w:t>[32]</w:t>
            </w:r>
            <w:r w:rsidR="435C7637" w:rsidRPr="4D1EA892">
              <w:rPr>
                <w:lang w:val="en-US"/>
              </w:rPr>
              <w:t xml:space="preserve"> TDF 11, 12, 13</w:t>
            </w:r>
            <w:r w:rsidR="58CA7C29" w:rsidRPr="4D1EA892">
              <w:rPr>
                <w:lang w:val="en-US"/>
              </w:rPr>
              <w:t xml:space="preserve"> – </w:t>
            </w:r>
            <w:r w:rsidR="435C7637" w:rsidRPr="4D1EA892">
              <w:rPr>
                <w:lang w:val="en-US"/>
              </w:rPr>
              <w:t>B</w:t>
            </w:r>
            <w:r w:rsidR="58CA7C29" w:rsidRPr="4D1EA892">
              <w:rPr>
                <w:lang w:val="en-US"/>
              </w:rPr>
              <w:t xml:space="preserve"> </w:t>
            </w:r>
            <w:r w:rsidR="004D2E41">
              <w:rPr>
                <w:u w:val="single"/>
                <w:lang w:val="en-US"/>
              </w:rPr>
              <w:t xml:space="preserve"> </w:t>
            </w:r>
          </w:p>
          <w:p w14:paraId="49E398E2" w14:textId="77777777" w:rsidR="00BA5A69" w:rsidRPr="007C5EE1" w:rsidRDefault="00BA5A69" w:rsidP="4D1EA892">
            <w:pPr>
              <w:rPr>
                <w:lang w:val="en-US"/>
              </w:rPr>
            </w:pPr>
          </w:p>
          <w:p w14:paraId="51F10BB7" w14:textId="17A959FA" w:rsidR="00BA5A69" w:rsidRPr="007C5EE1" w:rsidRDefault="00A52902" w:rsidP="74341470">
            <w:pPr>
              <w:rPr>
                <w:u w:val="single"/>
                <w:lang w:val="en-US"/>
              </w:rPr>
            </w:pPr>
            <w:r w:rsidRPr="4D1EA892">
              <w:rPr>
                <w:lang w:val="en-US"/>
              </w:rPr>
              <w:t>“</w:t>
            </w:r>
            <w:r w:rsidRPr="4D1EA892">
              <w:rPr>
                <w:i/>
                <w:iCs/>
                <w:lang w:val="en-US"/>
              </w:rPr>
              <w:t>Making sense and taking control, in the safety net theme, required a valuable social support network. The social support network helped them enormously in coping with pain and many reported receiving support from, for example, friends, if it was lacking from the family. They understood that it was important to have people around who listened to their worries.</w:t>
            </w:r>
            <w:r w:rsidRPr="4D1EA892">
              <w:rPr>
                <w:lang w:val="en-US"/>
              </w:rPr>
              <w:t xml:space="preserve">” </w:t>
            </w:r>
            <w:r w:rsidR="5F759F3E" w:rsidRPr="4D1EA892">
              <w:rPr>
                <w:lang w:val="en-US"/>
              </w:rPr>
              <w:t>[32]</w:t>
            </w:r>
            <w:r w:rsidR="64981D95" w:rsidRPr="4D1EA892">
              <w:rPr>
                <w:lang w:val="en-US"/>
              </w:rPr>
              <w:t xml:space="preserve"> TDF: 12</w:t>
            </w:r>
            <w:r w:rsidR="52334A3C" w:rsidRPr="4D1EA892">
              <w:rPr>
                <w:lang w:val="en-US"/>
              </w:rPr>
              <w:t xml:space="preserve"> – </w:t>
            </w:r>
            <w:r w:rsidR="64981D95" w:rsidRPr="4D1EA892">
              <w:rPr>
                <w:lang w:val="en-US"/>
              </w:rPr>
              <w:t>F</w:t>
            </w:r>
            <w:r w:rsidR="52334A3C" w:rsidRPr="4D1EA892">
              <w:rPr>
                <w:lang w:val="en-US"/>
              </w:rPr>
              <w:t xml:space="preserve"> </w:t>
            </w:r>
            <w:r w:rsidR="004D2E41">
              <w:rPr>
                <w:u w:val="single"/>
                <w:lang w:val="en-US"/>
              </w:rPr>
              <w:t xml:space="preserve"> </w:t>
            </w:r>
          </w:p>
          <w:p w14:paraId="16287F21" w14:textId="77777777" w:rsidR="00BA5A69" w:rsidRPr="00D465FA" w:rsidRDefault="00BA5A69" w:rsidP="4D1EA892">
            <w:pPr>
              <w:rPr>
                <w:b/>
                <w:bCs/>
                <w:lang w:val="en-US"/>
              </w:rPr>
            </w:pPr>
          </w:p>
          <w:p w14:paraId="1DF8A577" w14:textId="14264304" w:rsidR="00BA5A69" w:rsidRPr="00E609E6" w:rsidRDefault="00A52902" w:rsidP="78E354D0">
            <w:pPr>
              <w:rPr>
                <w:u w:val="single"/>
                <w:lang w:val="en-US"/>
              </w:rPr>
            </w:pPr>
            <w:r w:rsidRPr="4D1EA892">
              <w:rPr>
                <w:lang w:val="en-US"/>
              </w:rPr>
              <w:t>“</w:t>
            </w:r>
            <w:r w:rsidRPr="4D1EA892">
              <w:rPr>
                <w:i/>
                <w:iCs/>
                <w:lang w:val="en-US"/>
              </w:rPr>
              <w:t>In the theme of self-management, interviewees saw it as important that they were supported to continue. In a physiotherapy group they saw other people who were in the same situation. The social aspect was important; meeting other people and sharing advice. Regular meetings with the physiotherapist also helped them keep up with their exercise regimen.</w:t>
            </w:r>
            <w:r w:rsidRPr="4D1EA892">
              <w:rPr>
                <w:lang w:val="en-US"/>
              </w:rPr>
              <w:t>” [33]</w:t>
            </w:r>
            <w:r w:rsidR="1F4127AF" w:rsidRPr="4D1EA892">
              <w:rPr>
                <w:lang w:val="en-US"/>
              </w:rPr>
              <w:t xml:space="preserve"> (TDF: </w:t>
            </w:r>
            <w:r w:rsidR="3742D099" w:rsidRPr="4D1EA892">
              <w:rPr>
                <w:lang w:val="en-US"/>
              </w:rPr>
              <w:t xml:space="preserve">9, </w:t>
            </w:r>
            <w:r w:rsidR="1F4127AF" w:rsidRPr="4D1EA892">
              <w:rPr>
                <w:lang w:val="en-US"/>
              </w:rPr>
              <w:t xml:space="preserve">11, </w:t>
            </w:r>
            <w:r w:rsidR="4BB32783" w:rsidRPr="4D1EA892">
              <w:rPr>
                <w:lang w:val="en-US"/>
              </w:rPr>
              <w:t>12</w:t>
            </w:r>
            <w:r w:rsidR="1F4127AF" w:rsidRPr="4D1EA892">
              <w:rPr>
                <w:lang w:val="en-US"/>
              </w:rPr>
              <w:t>,</w:t>
            </w:r>
            <w:r w:rsidR="131EC245" w:rsidRPr="4D1EA892">
              <w:rPr>
                <w:lang w:val="en-US"/>
              </w:rPr>
              <w:t xml:space="preserve"> 14-</w:t>
            </w:r>
            <w:r w:rsidR="702E5BB5" w:rsidRPr="4D1EA892">
              <w:rPr>
                <w:lang w:val="en-US"/>
              </w:rPr>
              <w:t xml:space="preserve"> </w:t>
            </w:r>
            <w:r w:rsidR="131EC245" w:rsidRPr="4D1EA892">
              <w:rPr>
                <w:lang w:val="en-US"/>
              </w:rPr>
              <w:t>F</w:t>
            </w:r>
            <w:r w:rsidR="1F4127AF" w:rsidRPr="4D1EA892">
              <w:rPr>
                <w:lang w:val="en-US"/>
              </w:rPr>
              <w:t>)</w:t>
            </w:r>
            <w:r w:rsidR="31099CD5" w:rsidRPr="4D1EA892">
              <w:rPr>
                <w:lang w:val="en-US"/>
              </w:rPr>
              <w:t xml:space="preserve"> </w:t>
            </w:r>
            <w:r w:rsidR="004D2E41">
              <w:rPr>
                <w:u w:val="single"/>
                <w:lang w:val="en-US"/>
              </w:rPr>
              <w:t xml:space="preserve"> </w:t>
            </w:r>
            <w:r w:rsidR="3C0A84CE" w:rsidRPr="4D1EA892">
              <w:rPr>
                <w:u w:val="single"/>
                <w:lang w:val="en-US"/>
              </w:rPr>
              <w:t xml:space="preserve"> Patient</w:t>
            </w:r>
          </w:p>
          <w:p w14:paraId="5BE93A62" w14:textId="77777777" w:rsidR="00BA5A69" w:rsidRPr="00E609E6" w:rsidRDefault="00BA5A69" w:rsidP="4D1EA892">
            <w:pPr>
              <w:widowControl w:val="0"/>
              <w:pBdr>
                <w:top w:val="nil"/>
                <w:left w:val="nil"/>
                <w:bottom w:val="nil"/>
                <w:right w:val="nil"/>
                <w:between w:val="nil"/>
              </w:pBdr>
              <w:spacing w:line="240" w:lineRule="auto"/>
              <w:rPr>
                <w:b/>
                <w:bCs/>
                <w:lang w:val="en-US"/>
              </w:rPr>
            </w:pPr>
          </w:p>
          <w:p w14:paraId="2FDF38FD" w14:textId="44AD1B67" w:rsidR="00BA5A69" w:rsidRPr="00E609E6" w:rsidRDefault="00A52902" w:rsidP="78E354D0">
            <w:pPr>
              <w:rPr>
                <w:u w:val="single"/>
                <w:lang w:val="en-US"/>
              </w:rPr>
            </w:pPr>
            <w:r w:rsidRPr="4D1EA892">
              <w:rPr>
                <w:lang w:val="en-US"/>
              </w:rPr>
              <w:t>“</w:t>
            </w:r>
            <w:r w:rsidRPr="4D1EA892">
              <w:rPr>
                <w:i/>
                <w:iCs/>
                <w:lang w:val="en-US"/>
              </w:rPr>
              <w:t>To achieve the benefits of both tailored care, participants suggested that virtual group sessions be used for general exercise and then enhanced with individual follow-ups as needed that revolved around tailored strategies and treatment prescriptions</w:t>
            </w:r>
            <w:r w:rsidRPr="4D1EA892">
              <w:rPr>
                <w:lang w:val="en-US"/>
              </w:rPr>
              <w:t>” [34]</w:t>
            </w:r>
            <w:r w:rsidR="00E609E6" w:rsidRPr="4D1EA892">
              <w:rPr>
                <w:lang w:val="en-US"/>
              </w:rPr>
              <w:t xml:space="preserve"> </w:t>
            </w:r>
            <w:r w:rsidR="4CD68562" w:rsidRPr="4D1EA892">
              <w:rPr>
                <w:lang w:val="en-US"/>
              </w:rPr>
              <w:t>TDF:</w:t>
            </w:r>
            <w:r w:rsidR="0ED87006" w:rsidRPr="4D1EA892">
              <w:rPr>
                <w:lang w:val="en-US"/>
              </w:rPr>
              <w:t xml:space="preserve"> 11</w:t>
            </w:r>
            <w:r w:rsidR="632D09EF" w:rsidRPr="4D1EA892">
              <w:rPr>
                <w:lang w:val="en-US"/>
              </w:rPr>
              <w:t xml:space="preserve"> – </w:t>
            </w:r>
            <w:r w:rsidR="4CD68562" w:rsidRPr="4D1EA892">
              <w:rPr>
                <w:lang w:val="en-US"/>
              </w:rPr>
              <w:t>F</w:t>
            </w:r>
            <w:r w:rsidR="632D09EF" w:rsidRPr="4D1EA892">
              <w:rPr>
                <w:lang w:val="en-US"/>
              </w:rPr>
              <w:t xml:space="preserve"> </w:t>
            </w:r>
            <w:r w:rsidR="004D2E41">
              <w:rPr>
                <w:u w:val="single"/>
                <w:lang w:val="en-US"/>
              </w:rPr>
              <w:t xml:space="preserve"> </w:t>
            </w:r>
            <w:r w:rsidR="5D72472B" w:rsidRPr="4D1EA892">
              <w:rPr>
                <w:u w:val="single"/>
                <w:lang w:val="en-US"/>
              </w:rPr>
              <w:t xml:space="preserve"> Patient</w:t>
            </w:r>
          </w:p>
          <w:p w14:paraId="384BA73E" w14:textId="3677B955" w:rsidR="00BA5A69" w:rsidRPr="00E609E6" w:rsidRDefault="00BA5A69">
            <w:pPr>
              <w:rPr>
                <w:lang w:val="en-US"/>
              </w:rPr>
            </w:pPr>
          </w:p>
          <w:p w14:paraId="1C7CD902" w14:textId="070936C3" w:rsidR="00BA5A69" w:rsidRPr="00A835E8" w:rsidRDefault="00A52902" w:rsidP="74341470">
            <w:pPr>
              <w:widowControl w:val="0"/>
              <w:spacing w:line="240" w:lineRule="auto"/>
              <w:rPr>
                <w:u w:val="single"/>
                <w:lang w:val="en-US"/>
              </w:rPr>
            </w:pPr>
            <w:r w:rsidRPr="4D1EA892">
              <w:rPr>
                <w:lang w:val="en-US"/>
              </w:rPr>
              <w:t>“</w:t>
            </w:r>
            <w:r w:rsidRPr="4D1EA892">
              <w:rPr>
                <w:i/>
                <w:iCs/>
                <w:lang w:val="en-US"/>
              </w:rPr>
              <w:t xml:space="preserve">Beyond the </w:t>
            </w:r>
            <w:r w:rsidRPr="4D1EA892">
              <w:rPr>
                <w:i/>
                <w:iCs/>
              </w:rPr>
              <w:t>ﬁ</w:t>
            </w:r>
            <w:r w:rsidRPr="4D1EA892">
              <w:rPr>
                <w:i/>
                <w:iCs/>
                <w:lang w:val="en-US"/>
              </w:rPr>
              <w:t>nancial bene</w:t>
            </w:r>
            <w:r w:rsidRPr="4D1EA892">
              <w:rPr>
                <w:i/>
                <w:iCs/>
              </w:rPr>
              <w:t>ﬁ</w:t>
            </w:r>
            <w:r w:rsidRPr="4D1EA892">
              <w:rPr>
                <w:i/>
                <w:iCs/>
                <w:lang w:val="en-US"/>
              </w:rPr>
              <w:t xml:space="preserve">ts, programs reported that group visits facilitate peer support, which helps to improve engagement in the program and empowers self-care. One program launched an alumni network to enable patients to remain engaged with group members after they </w:t>
            </w:r>
            <w:r w:rsidRPr="4D1EA892">
              <w:rPr>
                <w:i/>
                <w:iCs/>
              </w:rPr>
              <w:t>ﬁ</w:t>
            </w:r>
            <w:r w:rsidRPr="4D1EA892">
              <w:rPr>
                <w:i/>
                <w:iCs/>
                <w:lang w:val="en-US"/>
              </w:rPr>
              <w:t>nished the program.</w:t>
            </w:r>
            <w:r w:rsidRPr="4D1EA892">
              <w:rPr>
                <w:lang w:val="en-US"/>
              </w:rPr>
              <w:t xml:space="preserve">” </w:t>
            </w:r>
            <w:r w:rsidR="5F759F3E" w:rsidRPr="4D1EA892">
              <w:rPr>
                <w:lang w:val="en-US"/>
              </w:rPr>
              <w:t>[35]</w:t>
            </w:r>
            <w:r w:rsidR="08F60BC4" w:rsidRPr="4D1EA892">
              <w:rPr>
                <w:lang w:val="en-US"/>
              </w:rPr>
              <w:t xml:space="preserve"> TDF: 4, 12</w:t>
            </w:r>
            <w:r w:rsidR="19F4FB6F" w:rsidRPr="4D1EA892">
              <w:rPr>
                <w:lang w:val="en-US"/>
              </w:rPr>
              <w:t xml:space="preserve"> – </w:t>
            </w:r>
            <w:r w:rsidR="08F60BC4" w:rsidRPr="4D1EA892">
              <w:rPr>
                <w:lang w:val="en-US"/>
              </w:rPr>
              <w:t>F</w:t>
            </w:r>
            <w:r w:rsidR="19F4FB6F" w:rsidRPr="4D1EA892">
              <w:rPr>
                <w:lang w:val="en-US"/>
              </w:rPr>
              <w:t xml:space="preserve"> </w:t>
            </w:r>
            <w:r w:rsidR="004D2E41">
              <w:rPr>
                <w:u w:val="single"/>
                <w:lang w:val="en-US"/>
              </w:rPr>
              <w:t xml:space="preserve"> </w:t>
            </w:r>
          </w:p>
          <w:p w14:paraId="34B3F2EB" w14:textId="77777777" w:rsidR="00BA5A69" w:rsidRPr="00D465FA" w:rsidRDefault="00BA5A69">
            <w:pPr>
              <w:rPr>
                <w:lang w:val="en-US"/>
              </w:rPr>
            </w:pPr>
          </w:p>
          <w:p w14:paraId="0C7DE2CB" w14:textId="4F4FB8C7" w:rsidR="00BA5A69" w:rsidRPr="00E11661" w:rsidRDefault="00A52902" w:rsidP="74341470">
            <w:pPr>
              <w:rPr>
                <w:u w:val="single"/>
                <w:lang w:val="en-US"/>
              </w:rPr>
            </w:pPr>
            <w:r w:rsidRPr="4D1EA892">
              <w:rPr>
                <w:i/>
                <w:iCs/>
                <w:lang w:val="en-US"/>
              </w:rPr>
              <w:t xml:space="preserve">“Another approach used by numerous programs is group visits where multiple patients, typically with a mix of insurance types, simultaneously see a provider. Program administrators viewed group visits as an effective method to scale up in a </w:t>
            </w:r>
            <w:r w:rsidRPr="4D1EA892">
              <w:rPr>
                <w:i/>
                <w:iCs/>
              </w:rPr>
              <w:t>ﬁ</w:t>
            </w:r>
            <w:r w:rsidRPr="4D1EA892">
              <w:rPr>
                <w:i/>
                <w:iCs/>
                <w:lang w:val="en-US"/>
              </w:rPr>
              <w:t>nancially sustainable way and extend care to individuals with differing coverage for IPM services. Across the programs we interviewed, examples of services delivered in a group format include nutritional counseling, psychological therapies, and exercise training</w:t>
            </w:r>
            <w:r w:rsidRPr="4D1EA892">
              <w:rPr>
                <w:lang w:val="en-US"/>
              </w:rPr>
              <w:t xml:space="preserve">”. </w:t>
            </w:r>
            <w:r w:rsidR="5F759F3E" w:rsidRPr="4D1EA892">
              <w:rPr>
                <w:lang w:val="en-US"/>
              </w:rPr>
              <w:t>[35]</w:t>
            </w:r>
            <w:r w:rsidR="0047B256" w:rsidRPr="4D1EA892">
              <w:rPr>
                <w:lang w:val="en-US"/>
              </w:rPr>
              <w:t xml:space="preserve"> TDF: </w:t>
            </w:r>
            <w:r w:rsidR="48811AD9" w:rsidRPr="4D1EA892">
              <w:rPr>
                <w:lang w:val="en-US"/>
              </w:rPr>
              <w:t xml:space="preserve">7, </w:t>
            </w:r>
            <w:r w:rsidR="0047B256" w:rsidRPr="4D1EA892">
              <w:rPr>
                <w:lang w:val="en-US"/>
              </w:rPr>
              <w:t>11</w:t>
            </w:r>
            <w:r w:rsidR="56FFB7E8" w:rsidRPr="4D1EA892">
              <w:rPr>
                <w:lang w:val="en-US"/>
              </w:rPr>
              <w:t xml:space="preserve"> – </w:t>
            </w:r>
            <w:r w:rsidR="0047B256" w:rsidRPr="4D1EA892">
              <w:rPr>
                <w:lang w:val="en-US"/>
              </w:rPr>
              <w:t>F</w:t>
            </w:r>
            <w:r w:rsidR="56FFB7E8" w:rsidRPr="4D1EA892">
              <w:rPr>
                <w:lang w:val="en-US"/>
              </w:rPr>
              <w:t xml:space="preserve"> </w:t>
            </w:r>
            <w:r w:rsidR="004D2E41">
              <w:rPr>
                <w:u w:val="single"/>
                <w:lang w:val="en-US"/>
              </w:rPr>
              <w:t xml:space="preserve"> </w:t>
            </w:r>
          </w:p>
          <w:p w14:paraId="7D34F5C7" w14:textId="77777777" w:rsidR="00BA5A69" w:rsidRPr="007F1E62" w:rsidRDefault="00BA5A69" w:rsidP="4D1EA892">
            <w:pPr>
              <w:widowControl w:val="0"/>
              <w:pBdr>
                <w:top w:val="nil"/>
                <w:left w:val="nil"/>
                <w:bottom w:val="nil"/>
                <w:right w:val="nil"/>
                <w:between w:val="nil"/>
              </w:pBdr>
              <w:spacing w:line="240" w:lineRule="auto"/>
              <w:rPr>
                <w:b/>
                <w:bCs/>
                <w:lang w:val="en-US"/>
              </w:rPr>
            </w:pPr>
          </w:p>
          <w:p w14:paraId="3D414A1E" w14:textId="39C0248C" w:rsidR="00BA5A69" w:rsidRPr="00E11661" w:rsidRDefault="00A52902" w:rsidP="78E354D0">
            <w:pPr>
              <w:widowControl w:val="0"/>
              <w:spacing w:line="240" w:lineRule="auto"/>
              <w:rPr>
                <w:u w:val="single"/>
                <w:lang w:val="en-US"/>
              </w:rPr>
            </w:pPr>
            <w:r w:rsidRPr="4D1EA892">
              <w:rPr>
                <w:lang w:val="en-US"/>
              </w:rPr>
              <w:t>“</w:t>
            </w:r>
            <w:r w:rsidRPr="4D1EA892">
              <w:rPr>
                <w:i/>
                <w:iCs/>
                <w:lang w:val="en-US"/>
              </w:rPr>
              <w:t>Finally, social support kept patients motivated for exercise treatment</w:t>
            </w:r>
            <w:r w:rsidRPr="4D1EA892">
              <w:rPr>
                <w:lang w:val="en-US"/>
              </w:rPr>
              <w:t>” [39]</w:t>
            </w:r>
            <w:r w:rsidR="4C337752" w:rsidRPr="4D1EA892">
              <w:rPr>
                <w:lang w:val="en-US"/>
              </w:rPr>
              <w:t xml:space="preserve"> TDF: 1</w:t>
            </w:r>
            <w:r w:rsidR="523D7EA2" w:rsidRPr="4D1EA892">
              <w:rPr>
                <w:lang w:val="en-US"/>
              </w:rPr>
              <w:t xml:space="preserve">2 – F </w:t>
            </w:r>
            <w:r w:rsidR="004D2E41">
              <w:rPr>
                <w:u w:val="single"/>
                <w:lang w:val="en-US"/>
              </w:rPr>
              <w:t xml:space="preserve"> </w:t>
            </w:r>
            <w:r w:rsidR="1F1BE84C" w:rsidRPr="4D1EA892">
              <w:rPr>
                <w:u w:val="single"/>
                <w:lang w:val="en-US"/>
              </w:rPr>
              <w:t xml:space="preserve"> Patient</w:t>
            </w:r>
          </w:p>
          <w:p w14:paraId="0B4020A7" w14:textId="77777777" w:rsidR="00BA5A69" w:rsidRPr="007F1E62" w:rsidRDefault="00BA5A69">
            <w:pPr>
              <w:rPr>
                <w:lang w:val="en-US"/>
              </w:rPr>
            </w:pPr>
          </w:p>
          <w:p w14:paraId="36882183" w14:textId="095A1836" w:rsidR="00BA5A69" w:rsidRPr="003E2172" w:rsidRDefault="00A52902" w:rsidP="74341470">
            <w:pPr>
              <w:rPr>
                <w:u w:val="single"/>
                <w:lang w:val="en-US"/>
              </w:rPr>
            </w:pPr>
            <w:r w:rsidRPr="4D1EA892">
              <w:rPr>
                <w:i/>
                <w:iCs/>
                <w:lang w:val="en-US"/>
              </w:rPr>
              <w:t>Project staff also articulated that patients bene</w:t>
            </w:r>
            <w:r w:rsidRPr="4D1EA892">
              <w:rPr>
                <w:i/>
                <w:iCs/>
              </w:rPr>
              <w:t>ﬁ</w:t>
            </w:r>
            <w:r w:rsidRPr="4D1EA892">
              <w:rPr>
                <w:i/>
                <w:iCs/>
                <w:lang w:val="en-US"/>
              </w:rPr>
              <w:t>ted from the group format which provided a socialization aspect</w:t>
            </w:r>
            <w:r w:rsidRPr="4D1EA892">
              <w:rPr>
                <w:lang w:val="en-US"/>
              </w:rPr>
              <w:t xml:space="preserve">.” </w:t>
            </w:r>
            <w:r w:rsidR="5F759F3E" w:rsidRPr="4D1EA892">
              <w:rPr>
                <w:lang w:val="en-US"/>
              </w:rPr>
              <w:t>[43]</w:t>
            </w:r>
            <w:r w:rsidR="132AA58C" w:rsidRPr="4D1EA892">
              <w:rPr>
                <w:lang w:val="en-US"/>
              </w:rPr>
              <w:t xml:space="preserve"> TDF: 11, 12</w:t>
            </w:r>
            <w:r w:rsidR="2E598E30" w:rsidRPr="4D1EA892">
              <w:rPr>
                <w:lang w:val="en-US"/>
              </w:rPr>
              <w:t xml:space="preserve"> – </w:t>
            </w:r>
            <w:r w:rsidR="132AA58C" w:rsidRPr="4D1EA892">
              <w:rPr>
                <w:lang w:val="en-US"/>
              </w:rPr>
              <w:t>F</w:t>
            </w:r>
            <w:r w:rsidR="2E598E30" w:rsidRPr="4D1EA892">
              <w:rPr>
                <w:lang w:val="en-US"/>
              </w:rPr>
              <w:t xml:space="preserve"> </w:t>
            </w:r>
            <w:r w:rsidR="004D2E41">
              <w:rPr>
                <w:u w:val="single"/>
                <w:lang w:val="en-US"/>
              </w:rPr>
              <w:t xml:space="preserve"> </w:t>
            </w:r>
          </w:p>
          <w:p w14:paraId="1D7B270A" w14:textId="77777777" w:rsidR="00BA5A69" w:rsidRPr="00D465FA" w:rsidRDefault="00BA5A69">
            <w:pPr>
              <w:rPr>
                <w:lang w:val="en-US"/>
              </w:rPr>
            </w:pPr>
          </w:p>
          <w:p w14:paraId="78390F2C" w14:textId="4E5CBD0D" w:rsidR="00BA5A69" w:rsidRPr="003E2172" w:rsidRDefault="00A52902" w:rsidP="74341470">
            <w:pPr>
              <w:rPr>
                <w:u w:val="single"/>
                <w:lang w:val="en-US"/>
              </w:rPr>
            </w:pPr>
            <w:r w:rsidRPr="4D1EA892">
              <w:rPr>
                <w:lang w:val="en-US"/>
              </w:rPr>
              <w:t>“</w:t>
            </w:r>
            <w:r w:rsidRPr="4D1EA892">
              <w:rPr>
                <w:i/>
                <w:iCs/>
                <w:lang w:val="en-US"/>
              </w:rPr>
              <w:t>They also indicated that the group format allowed the yoga intervention to be cost</w:t>
            </w:r>
            <w:r w:rsidR="003E2172" w:rsidRPr="4D1EA892">
              <w:rPr>
                <w:i/>
                <w:iCs/>
                <w:lang w:val="en-US"/>
              </w:rPr>
              <w:t>-</w:t>
            </w:r>
            <w:r w:rsidRPr="4D1EA892">
              <w:rPr>
                <w:i/>
                <w:iCs/>
                <w:lang w:val="en-US"/>
              </w:rPr>
              <w:t>effective.</w:t>
            </w:r>
            <w:r w:rsidRPr="4D1EA892">
              <w:rPr>
                <w:lang w:val="en-US"/>
              </w:rPr>
              <w:t xml:space="preserve">” </w:t>
            </w:r>
            <w:r w:rsidR="5F759F3E" w:rsidRPr="4D1EA892">
              <w:rPr>
                <w:lang w:val="en-US"/>
              </w:rPr>
              <w:t>[43]</w:t>
            </w:r>
            <w:r w:rsidR="37FBA947" w:rsidRPr="4D1EA892">
              <w:rPr>
                <w:lang w:val="en-US"/>
              </w:rPr>
              <w:t xml:space="preserve"> TDF: 11</w:t>
            </w:r>
            <w:r w:rsidR="3EE73F34" w:rsidRPr="4D1EA892">
              <w:rPr>
                <w:lang w:val="en-US"/>
              </w:rPr>
              <w:t xml:space="preserve"> – </w:t>
            </w:r>
            <w:r w:rsidR="37FBA947" w:rsidRPr="4D1EA892">
              <w:rPr>
                <w:lang w:val="en-US"/>
              </w:rPr>
              <w:t>F</w:t>
            </w:r>
            <w:r w:rsidR="3EE73F34" w:rsidRPr="4D1EA892">
              <w:rPr>
                <w:lang w:val="en-US"/>
              </w:rPr>
              <w:t xml:space="preserve"> </w:t>
            </w:r>
            <w:r w:rsidR="004D2E41">
              <w:rPr>
                <w:u w:val="single"/>
                <w:lang w:val="en-US"/>
              </w:rPr>
              <w:t xml:space="preserve"> </w:t>
            </w:r>
          </w:p>
          <w:p w14:paraId="4F904CB7" w14:textId="77777777" w:rsidR="00BA5A69" w:rsidRPr="003E2172" w:rsidRDefault="00BA5A69" w:rsidP="4D1EA892">
            <w:pPr>
              <w:widowControl w:val="0"/>
              <w:pBdr>
                <w:top w:val="nil"/>
                <w:left w:val="nil"/>
                <w:bottom w:val="nil"/>
                <w:right w:val="nil"/>
                <w:between w:val="nil"/>
              </w:pBdr>
              <w:spacing w:line="240" w:lineRule="auto"/>
              <w:rPr>
                <w:b/>
                <w:bCs/>
                <w:lang w:val="en-US"/>
              </w:rPr>
            </w:pPr>
          </w:p>
        </w:tc>
      </w:tr>
      <w:tr w:rsidR="009441FA" w:rsidRPr="004D2E41" w14:paraId="53217A10" w14:textId="77777777" w:rsidTr="4D1EA892">
        <w:tc>
          <w:tcPr>
            <w:tcW w:w="1845" w:type="dxa"/>
            <w:shd w:val="clear" w:color="auto" w:fill="auto"/>
            <w:tcMar>
              <w:top w:w="100" w:type="dxa"/>
              <w:left w:w="100" w:type="dxa"/>
              <w:bottom w:w="100" w:type="dxa"/>
              <w:right w:w="100" w:type="dxa"/>
            </w:tcMar>
          </w:tcPr>
          <w:p w14:paraId="06971CD3" w14:textId="77777777" w:rsidR="00BA5A69" w:rsidRPr="003E2172" w:rsidRDefault="00BA5A69">
            <w:pPr>
              <w:widowControl w:val="0"/>
              <w:spacing w:line="240" w:lineRule="auto"/>
              <w:rPr>
                <w:lang w:val="en-US"/>
              </w:rPr>
            </w:pPr>
          </w:p>
        </w:tc>
        <w:tc>
          <w:tcPr>
            <w:tcW w:w="1935" w:type="dxa"/>
            <w:shd w:val="clear" w:color="auto" w:fill="auto"/>
            <w:tcMar>
              <w:top w:w="100" w:type="dxa"/>
              <w:left w:w="100" w:type="dxa"/>
              <w:bottom w:w="100" w:type="dxa"/>
              <w:right w:w="100" w:type="dxa"/>
            </w:tcMar>
          </w:tcPr>
          <w:p w14:paraId="2946C12E" w14:textId="562EF81A" w:rsidR="00BA5A69" w:rsidRDefault="00A52902">
            <w:pPr>
              <w:widowControl w:val="0"/>
              <w:spacing w:line="240" w:lineRule="auto"/>
            </w:pPr>
            <w:r>
              <w:t>- Context</w:t>
            </w:r>
          </w:p>
        </w:tc>
        <w:tc>
          <w:tcPr>
            <w:tcW w:w="10530" w:type="dxa"/>
            <w:shd w:val="clear" w:color="auto" w:fill="auto"/>
            <w:tcMar>
              <w:top w:w="100" w:type="dxa"/>
              <w:left w:w="100" w:type="dxa"/>
              <w:bottom w:w="100" w:type="dxa"/>
              <w:right w:w="100" w:type="dxa"/>
            </w:tcMar>
          </w:tcPr>
          <w:p w14:paraId="56BEBA5D" w14:textId="2201940C" w:rsidR="00BA5A69" w:rsidRPr="003B097F" w:rsidRDefault="00A52902" w:rsidP="74341470">
            <w:pPr>
              <w:rPr>
                <w:u w:val="single"/>
                <w:lang w:val="en-US"/>
              </w:rPr>
            </w:pPr>
            <w:r w:rsidRPr="4D1EA892">
              <w:rPr>
                <w:lang w:val="en-US"/>
              </w:rPr>
              <w:t>“</w:t>
            </w:r>
            <w:r w:rsidRPr="4D1EA892">
              <w:rPr>
                <w:i/>
                <w:iCs/>
                <w:lang w:val="en-US"/>
              </w:rPr>
              <w:t>An information system to register and identify patients with OA within a practice was also discussed since the current visibility of this patient population in electronic health records seemed to be limited. Lastly, an online communication system to write reports or contact other HCPs was mentioned</w:t>
            </w:r>
            <w:r w:rsidRPr="4D1EA892">
              <w:rPr>
                <w:lang w:val="en-US"/>
              </w:rPr>
              <w:t xml:space="preserve">.” </w:t>
            </w:r>
            <w:r w:rsidR="5F759F3E" w:rsidRPr="4D1EA892">
              <w:rPr>
                <w:lang w:val="en-US"/>
              </w:rPr>
              <w:t>[32]</w:t>
            </w:r>
            <w:r w:rsidR="28BCC306" w:rsidRPr="4D1EA892">
              <w:rPr>
                <w:lang w:val="en-US"/>
              </w:rPr>
              <w:t xml:space="preserve"> </w:t>
            </w:r>
            <w:r w:rsidR="11F60F7A" w:rsidRPr="4D1EA892">
              <w:rPr>
                <w:lang w:val="en-US"/>
              </w:rPr>
              <w:t>TDF: 11</w:t>
            </w:r>
            <w:r w:rsidR="277E7B35" w:rsidRPr="4D1EA892">
              <w:rPr>
                <w:lang w:val="en-US"/>
              </w:rPr>
              <w:t xml:space="preserve"> – </w:t>
            </w:r>
            <w:r w:rsidR="11F60F7A" w:rsidRPr="4D1EA892">
              <w:rPr>
                <w:lang w:val="en-US"/>
              </w:rPr>
              <w:t>F</w:t>
            </w:r>
            <w:r w:rsidR="277E7B35" w:rsidRPr="4D1EA892">
              <w:rPr>
                <w:lang w:val="en-US"/>
              </w:rPr>
              <w:t xml:space="preserve"> </w:t>
            </w:r>
            <w:r w:rsidR="004D2E41">
              <w:rPr>
                <w:u w:val="single"/>
                <w:lang w:val="en-US"/>
              </w:rPr>
              <w:t xml:space="preserve"> </w:t>
            </w:r>
          </w:p>
          <w:p w14:paraId="2A1F701D" w14:textId="77777777" w:rsidR="00BA5A69" w:rsidRPr="003B097F" w:rsidRDefault="00BA5A69" w:rsidP="4D1EA892">
            <w:pPr>
              <w:rPr>
                <w:b/>
                <w:bCs/>
                <w:lang w:val="en-US"/>
              </w:rPr>
            </w:pPr>
          </w:p>
          <w:p w14:paraId="7A5FA62C" w14:textId="649D62EE" w:rsidR="00BA5A69" w:rsidRPr="003B097F" w:rsidRDefault="00A52902" w:rsidP="78E354D0">
            <w:pPr>
              <w:rPr>
                <w:u w:val="single"/>
                <w:lang w:val="en-US"/>
              </w:rPr>
            </w:pPr>
            <w:r w:rsidRPr="4D1EA892">
              <w:rPr>
                <w:lang w:val="en-US"/>
              </w:rPr>
              <w:t>“</w:t>
            </w:r>
            <w:r w:rsidRPr="4D1EA892">
              <w:rPr>
                <w:i/>
                <w:iCs/>
                <w:lang w:val="en-US"/>
              </w:rPr>
              <w:t>Other prominent technological issues identified were difficulty navigating the hospital’s website to book appointments and difficulty contacting their healthcare provider.</w:t>
            </w:r>
            <w:r w:rsidRPr="4D1EA892">
              <w:rPr>
                <w:lang w:val="en-US"/>
              </w:rPr>
              <w:t xml:space="preserve">” </w:t>
            </w:r>
            <w:r w:rsidR="5F759F3E" w:rsidRPr="4D1EA892">
              <w:rPr>
                <w:lang w:val="en-US"/>
              </w:rPr>
              <w:t>[34]</w:t>
            </w:r>
            <w:r w:rsidR="3E268282" w:rsidRPr="4D1EA892">
              <w:rPr>
                <w:lang w:val="en-US"/>
              </w:rPr>
              <w:t xml:space="preserve"> TDF: 11</w:t>
            </w:r>
            <w:r w:rsidR="3C9DC6B2" w:rsidRPr="4D1EA892">
              <w:rPr>
                <w:lang w:val="en-US"/>
              </w:rPr>
              <w:t xml:space="preserve"> – </w:t>
            </w:r>
            <w:r w:rsidR="3E268282" w:rsidRPr="4D1EA892">
              <w:rPr>
                <w:lang w:val="en-US"/>
              </w:rPr>
              <w:t>B</w:t>
            </w:r>
            <w:r w:rsidR="3C9DC6B2" w:rsidRPr="4D1EA892">
              <w:rPr>
                <w:lang w:val="en-US"/>
              </w:rPr>
              <w:t xml:space="preserve"> </w:t>
            </w:r>
            <w:r w:rsidR="004D2E41">
              <w:rPr>
                <w:u w:val="single"/>
                <w:lang w:val="en-US"/>
              </w:rPr>
              <w:t xml:space="preserve"> </w:t>
            </w:r>
            <w:r w:rsidR="7A0C02D4" w:rsidRPr="4D1EA892">
              <w:rPr>
                <w:u w:val="single"/>
                <w:lang w:val="en-US"/>
              </w:rPr>
              <w:t xml:space="preserve"> Patient</w:t>
            </w:r>
          </w:p>
          <w:p w14:paraId="03EFCA41" w14:textId="77777777" w:rsidR="00BA5A69" w:rsidRPr="003B097F" w:rsidRDefault="00BA5A69" w:rsidP="4D1EA892">
            <w:pPr>
              <w:rPr>
                <w:lang w:val="en-US"/>
              </w:rPr>
            </w:pPr>
          </w:p>
          <w:p w14:paraId="10223DDB" w14:textId="036F25C5" w:rsidR="00BA5A69" w:rsidRPr="003B097F" w:rsidRDefault="00A52902" w:rsidP="78E354D0">
            <w:pPr>
              <w:rPr>
                <w:u w:val="single"/>
                <w:lang w:val="en-US"/>
              </w:rPr>
            </w:pPr>
            <w:r w:rsidRPr="4D1EA892">
              <w:rPr>
                <w:lang w:val="en-US"/>
              </w:rPr>
              <w:t>“</w:t>
            </w:r>
            <w:r w:rsidRPr="4D1EA892">
              <w:rPr>
                <w:i/>
                <w:iCs/>
                <w:lang w:val="en-US"/>
              </w:rPr>
              <w:t>Many participants stated that the lack of space in their home restricted the types of exercises and treatments they could perform during their virtual care exercise sessions. Some participants compared their home to a gym or clinic space, and stated that they did not have the necessary space and/or equipment compared to these environments</w:t>
            </w:r>
            <w:r w:rsidRPr="4D1EA892">
              <w:rPr>
                <w:lang w:val="en-US"/>
              </w:rPr>
              <w:t>” [34]</w:t>
            </w:r>
            <w:r w:rsidR="6AF645B9" w:rsidRPr="4D1EA892">
              <w:rPr>
                <w:lang w:val="en-US"/>
              </w:rPr>
              <w:t xml:space="preserve"> TDF: 11 - B</w:t>
            </w:r>
            <w:r w:rsidR="343BF272" w:rsidRPr="4D1EA892">
              <w:rPr>
                <w:u w:val="single"/>
                <w:lang w:val="en-US"/>
              </w:rPr>
              <w:t xml:space="preserve"> </w:t>
            </w:r>
            <w:r w:rsidR="004D2E41">
              <w:rPr>
                <w:u w:val="single"/>
                <w:lang w:val="en-US"/>
              </w:rPr>
              <w:t xml:space="preserve"> </w:t>
            </w:r>
            <w:r w:rsidR="1502F50F" w:rsidRPr="4D1EA892">
              <w:rPr>
                <w:u w:val="single"/>
                <w:lang w:val="en-US"/>
              </w:rPr>
              <w:t xml:space="preserve"> Patient</w:t>
            </w:r>
          </w:p>
          <w:p w14:paraId="5F96A722" w14:textId="77777777" w:rsidR="00BA5A69" w:rsidRPr="003B097F" w:rsidRDefault="00BA5A69" w:rsidP="4D1EA892">
            <w:pPr>
              <w:rPr>
                <w:b/>
                <w:bCs/>
                <w:lang w:val="en-US"/>
              </w:rPr>
            </w:pPr>
          </w:p>
          <w:p w14:paraId="56FD4A7F" w14:textId="1AE308FD" w:rsidR="00BA5A69" w:rsidRPr="003B097F" w:rsidRDefault="00A52902" w:rsidP="74341470">
            <w:pPr>
              <w:rPr>
                <w:u w:val="single"/>
                <w:lang w:val="en-US"/>
              </w:rPr>
            </w:pPr>
            <w:r w:rsidRPr="4D1EA892">
              <w:rPr>
                <w:lang w:val="en-US"/>
              </w:rPr>
              <w:t>“</w:t>
            </w:r>
            <w:r w:rsidRPr="4D1EA892">
              <w:rPr>
                <w:i/>
                <w:iCs/>
                <w:lang w:val="en-US"/>
              </w:rPr>
              <w:t>Many programs stated that physical co-location of services and providers was instrumental to care coordination as it facilitates regular communication and cross-disciplinary education, allows providers to develop rapport with one another, fosters a singular culture around pain management, and makes care more accessible.</w:t>
            </w:r>
            <w:r w:rsidRPr="4D1EA892">
              <w:rPr>
                <w:lang w:val="en-US"/>
              </w:rPr>
              <w:t xml:space="preserve">” </w:t>
            </w:r>
            <w:r w:rsidR="5F759F3E" w:rsidRPr="4D1EA892">
              <w:rPr>
                <w:lang w:val="en-US"/>
              </w:rPr>
              <w:t>[35]</w:t>
            </w:r>
            <w:r w:rsidR="62347186" w:rsidRPr="4D1EA892">
              <w:rPr>
                <w:lang w:val="en-US"/>
              </w:rPr>
              <w:t xml:space="preserve"> TDF: 2, </w:t>
            </w:r>
            <w:r w:rsidR="7A5714F9" w:rsidRPr="4D1EA892">
              <w:rPr>
                <w:lang w:val="en-US"/>
              </w:rPr>
              <w:t>11</w:t>
            </w:r>
            <w:r w:rsidR="6980F9EE" w:rsidRPr="4D1EA892">
              <w:rPr>
                <w:lang w:val="en-US"/>
              </w:rPr>
              <w:t xml:space="preserve"> – </w:t>
            </w:r>
            <w:r w:rsidR="7A5714F9" w:rsidRPr="4D1EA892">
              <w:rPr>
                <w:lang w:val="en-US"/>
              </w:rPr>
              <w:t>F</w:t>
            </w:r>
            <w:r w:rsidR="6980F9EE" w:rsidRPr="4D1EA892">
              <w:rPr>
                <w:lang w:val="en-US"/>
              </w:rPr>
              <w:t xml:space="preserve"> </w:t>
            </w:r>
            <w:r w:rsidR="004D2E41">
              <w:rPr>
                <w:u w:val="single"/>
                <w:lang w:val="en-US"/>
              </w:rPr>
              <w:t xml:space="preserve"> </w:t>
            </w:r>
          </w:p>
          <w:p w14:paraId="5B95CD12" w14:textId="0A2725C8" w:rsidR="00BA5A69" w:rsidRPr="00D465FA" w:rsidRDefault="00BA5A69" w:rsidP="1F87BBFB">
            <w:pPr>
              <w:widowControl w:val="0"/>
              <w:spacing w:line="240" w:lineRule="auto"/>
              <w:rPr>
                <w:lang w:val="en-US"/>
              </w:rPr>
            </w:pPr>
          </w:p>
          <w:p w14:paraId="72F08013" w14:textId="31B68FF9" w:rsidR="00BA5A69" w:rsidRPr="00A75403" w:rsidRDefault="00A52902" w:rsidP="78E354D0">
            <w:pPr>
              <w:widowControl w:val="0"/>
              <w:spacing w:line="240" w:lineRule="auto"/>
              <w:rPr>
                <w:u w:val="single"/>
                <w:lang w:val="en-US"/>
              </w:rPr>
            </w:pPr>
            <w:r w:rsidRPr="4D1EA892">
              <w:rPr>
                <w:lang w:val="en-US"/>
              </w:rPr>
              <w:t>“</w:t>
            </w:r>
            <w:r w:rsidRPr="4D1EA892">
              <w:rPr>
                <w:i/>
                <w:iCs/>
                <w:lang w:val="en-US"/>
              </w:rPr>
              <w:t>High cost was a common problem in different aspects of this chronic illness: certain medication was not refunded, physical therapy and orthopedic aids are expensive, and modifications in patients’ homes, such as a stair lift, came at their own expense</w:t>
            </w:r>
            <w:r w:rsidRPr="4D1EA892">
              <w:rPr>
                <w:lang w:val="en-US"/>
              </w:rPr>
              <w:t xml:space="preserve">.” </w:t>
            </w:r>
            <w:r w:rsidR="5F759F3E" w:rsidRPr="4D1EA892">
              <w:rPr>
                <w:lang w:val="en-US"/>
              </w:rPr>
              <w:t>[39]</w:t>
            </w:r>
            <w:r w:rsidR="6F0005B2" w:rsidRPr="4D1EA892">
              <w:rPr>
                <w:lang w:val="en-US"/>
              </w:rPr>
              <w:t xml:space="preserve"> TDF: </w:t>
            </w:r>
            <w:r w:rsidR="32E0C82A" w:rsidRPr="4D1EA892">
              <w:rPr>
                <w:lang w:val="en-US"/>
              </w:rPr>
              <w:t xml:space="preserve">7, </w:t>
            </w:r>
            <w:r w:rsidR="6F0005B2" w:rsidRPr="4D1EA892">
              <w:rPr>
                <w:lang w:val="en-US"/>
              </w:rPr>
              <w:t>11</w:t>
            </w:r>
            <w:r w:rsidR="4FC31BA2" w:rsidRPr="4D1EA892">
              <w:rPr>
                <w:lang w:val="en-US"/>
              </w:rPr>
              <w:t xml:space="preserve"> – </w:t>
            </w:r>
            <w:r w:rsidR="6F0005B2" w:rsidRPr="4D1EA892">
              <w:rPr>
                <w:lang w:val="en-US"/>
              </w:rPr>
              <w:t>B</w:t>
            </w:r>
            <w:r w:rsidR="4FC31BA2" w:rsidRPr="4D1EA892">
              <w:rPr>
                <w:lang w:val="en-US"/>
              </w:rPr>
              <w:t xml:space="preserve"> </w:t>
            </w:r>
            <w:r w:rsidR="004D2E41">
              <w:rPr>
                <w:u w:val="single"/>
                <w:lang w:val="en-US"/>
              </w:rPr>
              <w:t xml:space="preserve"> </w:t>
            </w:r>
            <w:r w:rsidR="18EAFDB8" w:rsidRPr="4D1EA892">
              <w:rPr>
                <w:u w:val="single"/>
                <w:lang w:val="en-US"/>
              </w:rPr>
              <w:t xml:space="preserve"> Patient</w:t>
            </w:r>
          </w:p>
          <w:p w14:paraId="5220BBB2" w14:textId="77777777" w:rsidR="00BA5A69" w:rsidRPr="00D465FA" w:rsidRDefault="00BA5A69" w:rsidP="4D1EA892">
            <w:pPr>
              <w:rPr>
                <w:lang w:val="en-US"/>
              </w:rPr>
            </w:pPr>
          </w:p>
          <w:p w14:paraId="7D2FD932" w14:textId="6E432C1E" w:rsidR="00BA5A69" w:rsidRPr="00D465FA" w:rsidRDefault="00A52902" w:rsidP="78E354D0">
            <w:pPr>
              <w:rPr>
                <w:u w:val="single"/>
                <w:lang w:val="en-US"/>
              </w:rPr>
            </w:pPr>
            <w:r w:rsidRPr="4D1EA892">
              <w:rPr>
                <w:lang w:val="en-US"/>
              </w:rPr>
              <w:t>“</w:t>
            </w:r>
            <w:r w:rsidRPr="4D1EA892">
              <w:rPr>
                <w:i/>
                <w:iCs/>
                <w:lang w:val="en-US"/>
              </w:rPr>
              <w:t>Patients also reported it was difficult to persevere the exercise program, prescribed by their physiotherapist, because they did not have the same equipment at home to insist these exercises</w:t>
            </w:r>
            <w:r w:rsidRPr="4D1EA892">
              <w:rPr>
                <w:lang w:val="en-US"/>
              </w:rPr>
              <w:t>” [39]</w:t>
            </w:r>
            <w:r w:rsidR="2FEF7F04" w:rsidRPr="4D1EA892">
              <w:rPr>
                <w:lang w:val="en-US"/>
              </w:rPr>
              <w:t xml:space="preserve"> TDF: </w:t>
            </w:r>
            <w:r w:rsidR="6B1F16F7" w:rsidRPr="4D1EA892">
              <w:rPr>
                <w:lang w:val="en-US"/>
              </w:rPr>
              <w:t xml:space="preserve">7, </w:t>
            </w:r>
            <w:r w:rsidR="2FEF7F04" w:rsidRPr="4D1EA892">
              <w:rPr>
                <w:lang w:val="en-US"/>
              </w:rPr>
              <w:t>11</w:t>
            </w:r>
            <w:r w:rsidR="21C45529" w:rsidRPr="4D1EA892">
              <w:rPr>
                <w:lang w:val="en-US"/>
              </w:rPr>
              <w:t xml:space="preserve"> – </w:t>
            </w:r>
            <w:r w:rsidR="2FEF7F04" w:rsidRPr="4D1EA892">
              <w:rPr>
                <w:lang w:val="en-US"/>
              </w:rPr>
              <w:t>B</w:t>
            </w:r>
            <w:r w:rsidR="21C45529" w:rsidRPr="4D1EA892">
              <w:rPr>
                <w:lang w:val="en-US"/>
              </w:rPr>
              <w:t xml:space="preserve"> </w:t>
            </w:r>
            <w:r w:rsidR="004D2E41">
              <w:rPr>
                <w:u w:val="single"/>
                <w:lang w:val="en-US"/>
              </w:rPr>
              <w:t xml:space="preserve"> </w:t>
            </w:r>
            <w:r w:rsidR="6F7C6BA2" w:rsidRPr="4D1EA892">
              <w:rPr>
                <w:u w:val="single"/>
                <w:lang w:val="en-US"/>
              </w:rPr>
              <w:t xml:space="preserve"> Patient</w:t>
            </w:r>
          </w:p>
          <w:p w14:paraId="13CB595B" w14:textId="77777777" w:rsidR="00BA5A69" w:rsidRPr="00D465FA" w:rsidRDefault="00BA5A69" w:rsidP="4D1EA892">
            <w:pPr>
              <w:rPr>
                <w:b/>
                <w:bCs/>
                <w:lang w:val="en-US"/>
              </w:rPr>
            </w:pPr>
          </w:p>
          <w:p w14:paraId="6E930129" w14:textId="0485A88B" w:rsidR="00BA5A69" w:rsidRPr="00D465FA" w:rsidRDefault="00A52902" w:rsidP="74341470">
            <w:pPr>
              <w:rPr>
                <w:u w:val="single"/>
                <w:lang w:val="en-US"/>
              </w:rPr>
            </w:pPr>
            <w:r w:rsidRPr="4D1EA892">
              <w:rPr>
                <w:lang w:val="en-US"/>
              </w:rPr>
              <w:t>“</w:t>
            </w:r>
            <w:r w:rsidRPr="4D1EA892">
              <w:rPr>
                <w:i/>
                <w:iCs/>
                <w:lang w:val="en-US"/>
              </w:rPr>
              <w:t>Units that were too small to manage group treatment were a condition that was problematic in some places. If so, interviewees wished that MMR had been organized at the organizational level into sufficiently large units.</w:t>
            </w:r>
            <w:r w:rsidRPr="4D1EA892">
              <w:rPr>
                <w:lang w:val="en-US"/>
              </w:rPr>
              <w:t xml:space="preserve">” </w:t>
            </w:r>
            <w:r w:rsidR="5F759F3E" w:rsidRPr="4D1EA892">
              <w:rPr>
                <w:lang w:val="en-US"/>
              </w:rPr>
              <w:t>[40]</w:t>
            </w:r>
            <w:r w:rsidR="250520A7" w:rsidRPr="4D1EA892">
              <w:rPr>
                <w:lang w:val="en-US"/>
              </w:rPr>
              <w:t xml:space="preserve"> TDF: 11</w:t>
            </w:r>
            <w:r w:rsidR="54E97FD9" w:rsidRPr="4D1EA892">
              <w:rPr>
                <w:lang w:val="en-US"/>
              </w:rPr>
              <w:t xml:space="preserve"> – </w:t>
            </w:r>
            <w:r w:rsidR="250520A7" w:rsidRPr="4D1EA892">
              <w:rPr>
                <w:lang w:val="en-US"/>
              </w:rPr>
              <w:t>B</w:t>
            </w:r>
            <w:r w:rsidR="54E97FD9" w:rsidRPr="4D1EA892">
              <w:rPr>
                <w:lang w:val="en-US"/>
              </w:rPr>
              <w:t xml:space="preserve"> </w:t>
            </w:r>
            <w:r w:rsidR="004D2E41">
              <w:rPr>
                <w:u w:val="single"/>
                <w:lang w:val="en-US"/>
              </w:rPr>
              <w:t xml:space="preserve"> </w:t>
            </w:r>
          </w:p>
          <w:p w14:paraId="6D9C8D39" w14:textId="77777777" w:rsidR="00BA5A69" w:rsidRPr="00D465FA" w:rsidRDefault="00BA5A69" w:rsidP="4D1EA892">
            <w:pPr>
              <w:rPr>
                <w:b/>
                <w:bCs/>
                <w:lang w:val="en-US"/>
              </w:rPr>
            </w:pPr>
          </w:p>
          <w:p w14:paraId="7A4BF02F" w14:textId="0157C129" w:rsidR="00BA5A69" w:rsidRPr="00D465FA" w:rsidRDefault="00A52902" w:rsidP="74341470">
            <w:pPr>
              <w:rPr>
                <w:u w:val="single"/>
                <w:lang w:val="en-US"/>
              </w:rPr>
            </w:pPr>
            <w:r w:rsidRPr="4D1EA892">
              <w:rPr>
                <w:lang w:val="en-US"/>
              </w:rPr>
              <w:lastRenderedPageBreak/>
              <w:t>“</w:t>
            </w:r>
            <w:r w:rsidRPr="4D1EA892">
              <w:rPr>
                <w:i/>
                <w:iCs/>
                <w:lang w:val="en-US"/>
              </w:rPr>
              <w:t>Other barriers expressed by project staff included not having appropriately trained staff, such as not having an occupational therapist, and the inability to prove their need for an occupational therapist on their staff</w:t>
            </w:r>
            <w:r w:rsidRPr="4D1EA892">
              <w:rPr>
                <w:lang w:val="en-US"/>
              </w:rPr>
              <w:t>” [43]</w:t>
            </w:r>
            <w:r w:rsidR="258952C9" w:rsidRPr="4D1EA892">
              <w:rPr>
                <w:lang w:val="en-US"/>
              </w:rPr>
              <w:t xml:space="preserve"> TDF: 1, 2, 11</w:t>
            </w:r>
            <w:r w:rsidR="26FE18F7" w:rsidRPr="4D1EA892">
              <w:rPr>
                <w:lang w:val="en-US"/>
              </w:rPr>
              <w:t xml:space="preserve"> – </w:t>
            </w:r>
            <w:r w:rsidR="258952C9" w:rsidRPr="4D1EA892">
              <w:rPr>
                <w:lang w:val="en-US"/>
              </w:rPr>
              <w:t>B</w:t>
            </w:r>
            <w:r w:rsidR="26FE18F7" w:rsidRPr="4D1EA892">
              <w:rPr>
                <w:lang w:val="en-US"/>
              </w:rPr>
              <w:t xml:space="preserve"> </w:t>
            </w:r>
            <w:r w:rsidR="004D2E41">
              <w:rPr>
                <w:u w:val="single"/>
                <w:lang w:val="en-US"/>
              </w:rPr>
              <w:t xml:space="preserve"> </w:t>
            </w:r>
          </w:p>
        </w:tc>
      </w:tr>
      <w:tr w:rsidR="009441FA" w:rsidRPr="00045A4A" w14:paraId="1EDBDE92" w14:textId="77777777" w:rsidTr="4D1EA892">
        <w:tc>
          <w:tcPr>
            <w:tcW w:w="1845" w:type="dxa"/>
            <w:shd w:val="clear" w:color="auto" w:fill="auto"/>
            <w:tcMar>
              <w:top w:w="100" w:type="dxa"/>
              <w:left w:w="100" w:type="dxa"/>
              <w:bottom w:w="100" w:type="dxa"/>
              <w:right w:w="100" w:type="dxa"/>
            </w:tcMar>
          </w:tcPr>
          <w:p w14:paraId="708E64FD" w14:textId="77777777" w:rsidR="00BA5A69" w:rsidRDefault="00A52902">
            <w:pPr>
              <w:widowControl w:val="0"/>
              <w:spacing w:line="240" w:lineRule="auto"/>
              <w:rPr>
                <w:b/>
              </w:rPr>
            </w:pPr>
            <w:r>
              <w:rPr>
                <w:b/>
              </w:rPr>
              <w:lastRenderedPageBreak/>
              <w:t>Time and finance</w:t>
            </w:r>
          </w:p>
        </w:tc>
        <w:tc>
          <w:tcPr>
            <w:tcW w:w="1935" w:type="dxa"/>
            <w:shd w:val="clear" w:color="auto" w:fill="auto"/>
            <w:tcMar>
              <w:top w:w="100" w:type="dxa"/>
              <w:left w:w="100" w:type="dxa"/>
              <w:bottom w:w="100" w:type="dxa"/>
              <w:right w:w="100" w:type="dxa"/>
            </w:tcMar>
          </w:tcPr>
          <w:p w14:paraId="675E05EE" w14:textId="77777777" w:rsidR="00BA5A69" w:rsidRDefault="00BA5A69">
            <w:pPr>
              <w:widowControl w:val="0"/>
              <w:pBdr>
                <w:top w:val="nil"/>
                <w:left w:val="nil"/>
                <w:bottom w:val="nil"/>
                <w:right w:val="nil"/>
                <w:between w:val="nil"/>
              </w:pBdr>
              <w:spacing w:line="240" w:lineRule="auto"/>
            </w:pPr>
          </w:p>
        </w:tc>
        <w:tc>
          <w:tcPr>
            <w:tcW w:w="10530" w:type="dxa"/>
            <w:shd w:val="clear" w:color="auto" w:fill="auto"/>
            <w:tcMar>
              <w:top w:w="100" w:type="dxa"/>
              <w:left w:w="100" w:type="dxa"/>
              <w:bottom w:w="100" w:type="dxa"/>
              <w:right w:w="100" w:type="dxa"/>
            </w:tcMar>
          </w:tcPr>
          <w:p w14:paraId="3A3D4C5C" w14:textId="1347709C" w:rsidR="656DE231" w:rsidRDefault="656DE231" w:rsidP="78E354D0">
            <w:pPr>
              <w:ind w:left="-20" w:right="-20"/>
              <w:rPr>
                <w:u w:val="single"/>
                <w:lang w:val="en-US"/>
              </w:rPr>
            </w:pPr>
            <w:r w:rsidRPr="4D1EA892">
              <w:rPr>
                <w:lang w:val="en-US"/>
              </w:rPr>
              <w:t>“</w:t>
            </w:r>
            <w:r w:rsidRPr="4D1EA892">
              <w:rPr>
                <w:i/>
                <w:iCs/>
                <w:lang w:val="en-US"/>
              </w:rPr>
              <w:t>The view was expressed that the health insurance system works primarily as disease-oriented (as opposed to prevention-oriented), supported by the example of reimbursement for TJA compared to the limited coverage for physiotherapy or lifestyle coaching. In addition, some participants thought that the organization of the healthcare system with its strict division between primary and secondary care could hinder mutual collaborate</w:t>
            </w:r>
            <w:r w:rsidRPr="4D1EA892">
              <w:rPr>
                <w:lang w:val="en-US"/>
              </w:rPr>
              <w:t>”. [23] TDF: 11, 12 – B</w:t>
            </w:r>
            <w:r w:rsidRPr="4D1EA892">
              <w:rPr>
                <w:u w:val="single"/>
                <w:lang w:val="en-US"/>
              </w:rPr>
              <w:t xml:space="preserve"> </w:t>
            </w:r>
            <w:r w:rsidR="004D2E41">
              <w:rPr>
                <w:u w:val="single"/>
                <w:lang w:val="en-US"/>
              </w:rPr>
              <w:t xml:space="preserve"> </w:t>
            </w:r>
          </w:p>
          <w:p w14:paraId="5F323DDD" w14:textId="0B8C35FF" w:rsidR="656DE231" w:rsidRPr="007F1E62" w:rsidRDefault="656DE231" w:rsidP="78E354D0">
            <w:pPr>
              <w:ind w:left="-20" w:right="-20"/>
              <w:rPr>
                <w:lang w:val="en-US"/>
              </w:rPr>
            </w:pPr>
            <w:r w:rsidRPr="4D1EA892">
              <w:rPr>
                <w:lang w:val="en-US"/>
              </w:rPr>
              <w:t xml:space="preserve"> </w:t>
            </w:r>
          </w:p>
          <w:p w14:paraId="28604E4B" w14:textId="45A00860" w:rsidR="656DE231" w:rsidRDefault="656DE231" w:rsidP="78E354D0">
            <w:pPr>
              <w:ind w:left="-20" w:right="-20"/>
              <w:rPr>
                <w:u w:val="single"/>
                <w:lang w:val="en-US"/>
              </w:rPr>
            </w:pPr>
            <w:r w:rsidRPr="4D1EA892">
              <w:rPr>
                <w:lang w:val="en-US"/>
              </w:rPr>
              <w:t>“</w:t>
            </w:r>
            <w:r w:rsidRPr="4D1EA892">
              <w:rPr>
                <w:i/>
                <w:iCs/>
                <w:lang w:val="en-US"/>
              </w:rPr>
              <w:t>The financial possibilities of HCPs depended on their earnings (reimbursement for the treatment provided, grants) and expenses. A few participants indicated that limited financial resources can be an obstacle</w:t>
            </w:r>
            <w:r w:rsidRPr="4D1EA892">
              <w:rPr>
                <w:lang w:val="en-US"/>
              </w:rPr>
              <w:t>.” [23] TDF: 7, 11 – B</w:t>
            </w:r>
            <w:r w:rsidR="1CBAB530" w:rsidRPr="4D1EA892">
              <w:rPr>
                <w:lang w:val="en-US"/>
              </w:rPr>
              <w:t xml:space="preserve"> </w:t>
            </w:r>
            <w:r w:rsidR="004D2E41">
              <w:rPr>
                <w:u w:val="single"/>
                <w:lang w:val="en-US"/>
              </w:rPr>
              <w:t xml:space="preserve"> </w:t>
            </w:r>
          </w:p>
          <w:p w14:paraId="7CE536FB" w14:textId="48934DD1" w:rsidR="656DE231" w:rsidRPr="007F1E62" w:rsidRDefault="656DE231" w:rsidP="78E354D0">
            <w:pPr>
              <w:ind w:left="-20" w:right="-20"/>
              <w:rPr>
                <w:lang w:val="en-US"/>
              </w:rPr>
            </w:pPr>
            <w:r w:rsidRPr="4D1EA892">
              <w:rPr>
                <w:sz w:val="20"/>
                <w:szCs w:val="20"/>
                <w:lang w:val="en-US"/>
              </w:rPr>
              <w:t xml:space="preserve"> </w:t>
            </w:r>
          </w:p>
          <w:p w14:paraId="4799E3A6" w14:textId="4586890B" w:rsidR="656DE231" w:rsidRDefault="656DE231" w:rsidP="78E354D0">
            <w:pPr>
              <w:ind w:left="-20" w:right="-20"/>
              <w:rPr>
                <w:u w:val="single"/>
                <w:lang w:val="en-US"/>
              </w:rPr>
            </w:pPr>
            <w:r w:rsidRPr="4D1EA892">
              <w:rPr>
                <w:lang w:val="en-US"/>
              </w:rPr>
              <w:t>“</w:t>
            </w:r>
            <w:r w:rsidRPr="4D1EA892">
              <w:rPr>
                <w:i/>
                <w:iCs/>
                <w:lang w:val="en-US"/>
              </w:rPr>
              <w:t>Those that the participants described most often were the resources required to implement the programme. In particular, the participants suggested that the time required to prepare to deliver and implement the programme was both a barrier and a drawback</w:t>
            </w:r>
            <w:r w:rsidRPr="4D1EA892">
              <w:rPr>
                <w:lang w:val="en-US"/>
              </w:rPr>
              <w:t xml:space="preserve">” [24] TDF: 11 – B </w:t>
            </w:r>
            <w:r w:rsidR="004D2E41">
              <w:rPr>
                <w:u w:val="single"/>
                <w:lang w:val="en-US"/>
              </w:rPr>
              <w:t xml:space="preserve"> </w:t>
            </w:r>
          </w:p>
          <w:p w14:paraId="520CA92A" w14:textId="6F95090A" w:rsidR="656DE231" w:rsidRPr="007F1E62" w:rsidRDefault="656DE231" w:rsidP="78E354D0">
            <w:pPr>
              <w:ind w:left="-20" w:right="-20"/>
              <w:rPr>
                <w:lang w:val="en-US"/>
              </w:rPr>
            </w:pPr>
            <w:r w:rsidRPr="4D1EA892">
              <w:rPr>
                <w:lang w:val="en-US"/>
              </w:rPr>
              <w:t xml:space="preserve"> </w:t>
            </w:r>
          </w:p>
          <w:p w14:paraId="1F847613" w14:textId="37147749" w:rsidR="656DE231" w:rsidRDefault="656DE231" w:rsidP="78E354D0">
            <w:pPr>
              <w:ind w:left="-20" w:right="-20"/>
              <w:rPr>
                <w:u w:val="single"/>
                <w:lang w:val="en-US"/>
              </w:rPr>
            </w:pPr>
            <w:r w:rsidRPr="4D1EA892">
              <w:rPr>
                <w:lang w:val="en-US"/>
              </w:rPr>
              <w:t>“</w:t>
            </w:r>
            <w:r w:rsidRPr="4D1EA892">
              <w:rPr>
                <w:i/>
                <w:iCs/>
                <w:lang w:val="en-US"/>
              </w:rPr>
              <w:t>Some participants spoke about the difficulties of balancing the demands of the programme with other clinical tasks. This balancing act was viewed largely as a barrier that had to be overcome when delivering COMMENCE in PHC. These participants noted high caseload volumes and other areas of practice as the primary contributors to their time management challenge</w:t>
            </w:r>
            <w:r w:rsidRPr="4D1EA892">
              <w:rPr>
                <w:lang w:val="en-US"/>
              </w:rPr>
              <w:t>” [24] TDF: 11 - B</w:t>
            </w:r>
            <w:r w:rsidR="2839D2BC" w:rsidRPr="4D1EA892">
              <w:rPr>
                <w:u w:val="single"/>
                <w:lang w:val="en-US"/>
              </w:rPr>
              <w:t xml:space="preserve"> </w:t>
            </w:r>
            <w:r w:rsidR="004D2E41">
              <w:rPr>
                <w:u w:val="single"/>
                <w:lang w:val="en-US"/>
              </w:rPr>
              <w:t xml:space="preserve"> </w:t>
            </w:r>
          </w:p>
          <w:p w14:paraId="48975E0D" w14:textId="27C2E021" w:rsidR="656DE231" w:rsidRPr="007F1E62" w:rsidRDefault="656DE231" w:rsidP="78E354D0">
            <w:pPr>
              <w:ind w:left="-20" w:right="-20"/>
              <w:rPr>
                <w:lang w:val="en-US"/>
              </w:rPr>
            </w:pPr>
            <w:r w:rsidRPr="4D1EA892">
              <w:rPr>
                <w:lang w:val="en-US"/>
              </w:rPr>
              <w:t xml:space="preserve"> </w:t>
            </w:r>
          </w:p>
          <w:p w14:paraId="088A1969" w14:textId="1DF813FC" w:rsidR="656DE231" w:rsidRDefault="656DE231" w:rsidP="78E354D0">
            <w:pPr>
              <w:ind w:left="-20" w:right="-20"/>
              <w:rPr>
                <w:u w:val="single"/>
                <w:lang w:val="en-US"/>
              </w:rPr>
            </w:pPr>
            <w:r w:rsidRPr="4D1EA892">
              <w:rPr>
                <w:lang w:val="en-US"/>
              </w:rPr>
              <w:t>“</w:t>
            </w:r>
            <w:r w:rsidRPr="4D1EA892">
              <w:rPr>
                <w:i/>
                <w:iCs/>
                <w:lang w:val="en-US"/>
              </w:rPr>
              <w:t>physiotherapists felt that a lack of time represented the biggest service constraint to effective implementation</w:t>
            </w:r>
            <w:r w:rsidRPr="4D1EA892">
              <w:rPr>
                <w:lang w:val="en-US"/>
              </w:rPr>
              <w:t xml:space="preserve">.” [28] TDF: 11 – B </w:t>
            </w:r>
            <w:r w:rsidR="004D2E41">
              <w:rPr>
                <w:u w:val="single"/>
                <w:lang w:val="en-US"/>
              </w:rPr>
              <w:t xml:space="preserve"> </w:t>
            </w:r>
          </w:p>
          <w:p w14:paraId="5E8ED721" w14:textId="55F52915" w:rsidR="656DE231" w:rsidRPr="007F1E62" w:rsidRDefault="656DE231" w:rsidP="78E354D0">
            <w:pPr>
              <w:ind w:left="-20" w:right="-20"/>
              <w:rPr>
                <w:lang w:val="en-US"/>
              </w:rPr>
            </w:pPr>
            <w:r w:rsidRPr="4D1EA892">
              <w:rPr>
                <w:sz w:val="20"/>
                <w:szCs w:val="20"/>
                <w:lang w:val="en-US"/>
              </w:rPr>
              <w:t xml:space="preserve"> </w:t>
            </w:r>
          </w:p>
          <w:p w14:paraId="37E111F6" w14:textId="54703DDA" w:rsidR="656DE231" w:rsidRDefault="656DE231" w:rsidP="78E354D0">
            <w:pPr>
              <w:ind w:left="-20" w:right="-20"/>
              <w:rPr>
                <w:u w:val="single"/>
                <w:lang w:val="en-US"/>
              </w:rPr>
            </w:pPr>
            <w:r w:rsidRPr="4D1EA892">
              <w:rPr>
                <w:lang w:val="en-US"/>
              </w:rPr>
              <w:t>“</w:t>
            </w:r>
            <w:r w:rsidRPr="4D1EA892">
              <w:rPr>
                <w:i/>
                <w:iCs/>
                <w:lang w:val="en-US"/>
              </w:rPr>
              <w:t>Patients reported the limited time during a consultation as a reason for the lack of information and the limited encouragement they received from their health care providers to use the booet.</w:t>
            </w:r>
            <w:r w:rsidRPr="4D1EA892">
              <w:rPr>
                <w:lang w:val="en-US"/>
              </w:rPr>
              <w:t xml:space="preserve">” [29] TDF: 1, 3, 11 - B </w:t>
            </w:r>
            <w:r w:rsidR="004D2E41">
              <w:rPr>
                <w:u w:val="single"/>
                <w:lang w:val="en-US"/>
              </w:rPr>
              <w:t xml:space="preserve"> </w:t>
            </w:r>
            <w:r w:rsidR="6B704388" w:rsidRPr="4D1EA892">
              <w:rPr>
                <w:u w:val="single"/>
                <w:lang w:val="en-US"/>
              </w:rPr>
              <w:t xml:space="preserve"> Patient</w:t>
            </w:r>
          </w:p>
          <w:p w14:paraId="5AA1600E" w14:textId="7B0CF272" w:rsidR="656DE231" w:rsidRPr="007F1E62" w:rsidRDefault="656DE231" w:rsidP="78E354D0">
            <w:pPr>
              <w:ind w:left="-20" w:right="-20"/>
              <w:rPr>
                <w:lang w:val="en-US"/>
              </w:rPr>
            </w:pPr>
            <w:r w:rsidRPr="4D1EA892">
              <w:rPr>
                <w:sz w:val="20"/>
                <w:szCs w:val="20"/>
                <w:lang w:val="en-US"/>
              </w:rPr>
              <w:t xml:space="preserve"> </w:t>
            </w:r>
          </w:p>
          <w:p w14:paraId="54E6F39F" w14:textId="65D789E2" w:rsidR="656DE231" w:rsidRDefault="656DE231" w:rsidP="78E354D0">
            <w:pPr>
              <w:ind w:left="-20" w:right="-20"/>
              <w:rPr>
                <w:u w:val="single"/>
                <w:lang w:val="en-US"/>
              </w:rPr>
            </w:pPr>
            <w:r w:rsidRPr="4D1EA892">
              <w:rPr>
                <w:i/>
                <w:iCs/>
                <w:lang w:val="en-US"/>
              </w:rPr>
              <w:lastRenderedPageBreak/>
              <w:t xml:space="preserve">“For example, conversation and discharge evaluations for patients often required extra time in the integrated program, time which was not necessary for patients in the existing program.” </w:t>
            </w:r>
            <w:r w:rsidRPr="4D1EA892">
              <w:rPr>
                <w:lang w:val="en-US"/>
              </w:rPr>
              <w:t xml:space="preserve">[30] TDF: 11 – B </w:t>
            </w:r>
            <w:r w:rsidR="004D2E41">
              <w:rPr>
                <w:u w:val="single"/>
                <w:lang w:val="en-US"/>
              </w:rPr>
              <w:t xml:space="preserve"> </w:t>
            </w:r>
          </w:p>
          <w:p w14:paraId="44F5B40E" w14:textId="15758BC3" w:rsidR="656DE231" w:rsidRPr="007F1E62" w:rsidRDefault="656DE231" w:rsidP="78E354D0">
            <w:pPr>
              <w:ind w:left="-20" w:right="-20"/>
              <w:rPr>
                <w:lang w:val="en-US"/>
              </w:rPr>
            </w:pPr>
            <w:r w:rsidRPr="4D1EA892">
              <w:rPr>
                <w:lang w:val="en-US"/>
              </w:rPr>
              <w:t xml:space="preserve"> </w:t>
            </w:r>
          </w:p>
          <w:p w14:paraId="17875AF7" w14:textId="38E0CDA5" w:rsidR="656DE231" w:rsidRDefault="656DE231" w:rsidP="78E354D0">
            <w:pPr>
              <w:ind w:left="-20" w:right="-20"/>
              <w:rPr>
                <w:u w:val="single"/>
                <w:lang w:val="en-US"/>
              </w:rPr>
            </w:pPr>
            <w:r w:rsidRPr="4D1EA892">
              <w:rPr>
                <w:lang w:val="en-US"/>
              </w:rPr>
              <w:t>“</w:t>
            </w:r>
            <w:r w:rsidRPr="4D1EA892">
              <w:rPr>
                <w:i/>
                <w:iCs/>
                <w:lang w:val="en-US"/>
              </w:rPr>
              <w:t>For instance, the RTMs wanted to extend the inpatient phase for two more weeks because they did not feel their work had been completed satisfactorily by the time the patients ended their inpatient stay</w:t>
            </w:r>
            <w:r w:rsidRPr="4D1EA892">
              <w:rPr>
                <w:lang w:val="en-US"/>
              </w:rPr>
              <w:t xml:space="preserve">” [30] TDF: 11, 13 – B </w:t>
            </w:r>
            <w:r w:rsidR="004D2E41">
              <w:rPr>
                <w:u w:val="single"/>
                <w:lang w:val="en-US"/>
              </w:rPr>
              <w:t xml:space="preserve"> </w:t>
            </w:r>
          </w:p>
          <w:p w14:paraId="2B7AD368" w14:textId="6D57F0E4" w:rsidR="656DE231" w:rsidRPr="007F1E62" w:rsidRDefault="656DE231" w:rsidP="78E354D0">
            <w:pPr>
              <w:ind w:left="-20" w:right="-20"/>
              <w:rPr>
                <w:lang w:val="en-US"/>
              </w:rPr>
            </w:pPr>
            <w:r w:rsidRPr="4D1EA892">
              <w:rPr>
                <w:lang w:val="en-US"/>
              </w:rPr>
              <w:t xml:space="preserve"> </w:t>
            </w:r>
          </w:p>
          <w:p w14:paraId="3581C00D" w14:textId="1CD0D99A" w:rsidR="656DE231" w:rsidRDefault="656DE231" w:rsidP="78E354D0">
            <w:pPr>
              <w:ind w:left="-20" w:right="-20"/>
              <w:rPr>
                <w:u w:val="single"/>
                <w:lang w:val="en-US"/>
              </w:rPr>
            </w:pPr>
            <w:r w:rsidRPr="4D1EA892">
              <w:rPr>
                <w:i/>
                <w:iCs/>
                <w:lang w:val="en-US"/>
              </w:rPr>
              <w:t xml:space="preserve">“The things the RTMs did not get around to do within the timeframe of the program worried the RTMs, as they felt their professionalism was compromised and challenged.” </w:t>
            </w:r>
            <w:r w:rsidRPr="4D1EA892">
              <w:rPr>
                <w:lang w:val="en-US"/>
              </w:rPr>
              <w:t>[30] TDF: 3, 11, 13 - B</w:t>
            </w:r>
            <w:r w:rsidR="2EAFB250" w:rsidRPr="4D1EA892">
              <w:rPr>
                <w:u w:val="single"/>
                <w:lang w:val="en-US"/>
              </w:rPr>
              <w:t xml:space="preserve"> </w:t>
            </w:r>
            <w:r w:rsidR="004D2E41">
              <w:rPr>
                <w:u w:val="single"/>
                <w:lang w:val="en-US"/>
              </w:rPr>
              <w:t xml:space="preserve"> </w:t>
            </w:r>
          </w:p>
          <w:p w14:paraId="7B5B4A30" w14:textId="3EC190CE" w:rsidR="656DE231" w:rsidRPr="007F1E62" w:rsidRDefault="656DE231" w:rsidP="78E354D0">
            <w:pPr>
              <w:ind w:left="-20" w:right="-20"/>
              <w:rPr>
                <w:lang w:val="en-US"/>
              </w:rPr>
            </w:pPr>
            <w:r w:rsidRPr="4D1EA892">
              <w:rPr>
                <w:sz w:val="20"/>
                <w:szCs w:val="20"/>
                <w:lang w:val="en-US"/>
              </w:rPr>
              <w:t xml:space="preserve"> </w:t>
            </w:r>
          </w:p>
          <w:p w14:paraId="535F007C" w14:textId="7DCD0D4A" w:rsidR="656DE231" w:rsidRDefault="656DE231" w:rsidP="78E354D0">
            <w:pPr>
              <w:ind w:left="-20" w:right="-20"/>
              <w:rPr>
                <w:u w:val="single"/>
                <w:lang w:val="en-US"/>
              </w:rPr>
            </w:pPr>
            <w:r w:rsidRPr="4D1EA892">
              <w:rPr>
                <w:lang w:val="en-US"/>
              </w:rPr>
              <w:t>“</w:t>
            </w:r>
            <w:r w:rsidRPr="4D1EA892">
              <w:rPr>
                <w:i/>
                <w:iCs/>
                <w:lang w:val="en-US"/>
              </w:rPr>
              <w:t>The PTs were also concerned that the approach was timeconsuming. Parts of the BM approach did not require a great deal of preparation and thus were easier to use. Other parts, particularly those that require writing things down, were time-consuming. Thus, the parts that could be performed orally were preferred.</w:t>
            </w:r>
            <w:r w:rsidRPr="4D1EA892">
              <w:rPr>
                <w:lang w:val="en-US"/>
              </w:rPr>
              <w:t>” [31] TDF: 11, 13 - B</w:t>
            </w:r>
            <w:r w:rsidR="2F3BF742" w:rsidRPr="4D1EA892">
              <w:rPr>
                <w:u w:val="single"/>
                <w:lang w:val="en-US"/>
              </w:rPr>
              <w:t xml:space="preserve"> </w:t>
            </w:r>
            <w:r w:rsidR="004D2E41">
              <w:rPr>
                <w:u w:val="single"/>
                <w:lang w:val="en-US"/>
              </w:rPr>
              <w:t xml:space="preserve"> </w:t>
            </w:r>
          </w:p>
          <w:p w14:paraId="184DB269" w14:textId="354E23FD" w:rsidR="656DE231" w:rsidRPr="007F1E62" w:rsidRDefault="656DE231" w:rsidP="78E354D0">
            <w:pPr>
              <w:ind w:left="-20" w:right="-20"/>
              <w:rPr>
                <w:lang w:val="en-US"/>
              </w:rPr>
            </w:pPr>
            <w:r w:rsidRPr="4D1EA892">
              <w:rPr>
                <w:lang w:val="en-US"/>
              </w:rPr>
              <w:t xml:space="preserve"> </w:t>
            </w:r>
          </w:p>
          <w:p w14:paraId="139D618E" w14:textId="7101A5A4" w:rsidR="656DE231" w:rsidRDefault="656DE231" w:rsidP="78E354D0">
            <w:pPr>
              <w:ind w:left="-20" w:right="-20"/>
              <w:rPr>
                <w:u w:val="single"/>
                <w:lang w:val="en-US"/>
              </w:rPr>
            </w:pPr>
            <w:r w:rsidRPr="4D1EA892">
              <w:rPr>
                <w:lang w:val="en-US"/>
              </w:rPr>
              <w:t>“</w:t>
            </w:r>
            <w:r w:rsidRPr="4D1EA892">
              <w:rPr>
                <w:i/>
                <w:iCs/>
                <w:lang w:val="en-US"/>
              </w:rPr>
              <w:t>In clinical practice, woroads are high, and at times, there was a waiting list of patients. Lack of time prevented preparation and reflection when using a BM approach</w:t>
            </w:r>
            <w:r w:rsidRPr="4D1EA892">
              <w:rPr>
                <w:lang w:val="en-US"/>
              </w:rPr>
              <w:t>” [31] TDF: 11</w:t>
            </w:r>
            <w:r w:rsidR="60C51EC5" w:rsidRPr="4D1EA892">
              <w:rPr>
                <w:lang w:val="en-US"/>
              </w:rPr>
              <w:t xml:space="preserve"> – </w:t>
            </w:r>
            <w:r w:rsidRPr="4D1EA892">
              <w:rPr>
                <w:lang w:val="en-US"/>
              </w:rPr>
              <w:t>B</w:t>
            </w:r>
            <w:r w:rsidR="60C51EC5" w:rsidRPr="4D1EA892">
              <w:rPr>
                <w:lang w:val="en-US"/>
              </w:rPr>
              <w:t xml:space="preserve"> </w:t>
            </w:r>
            <w:r w:rsidR="004D2E41">
              <w:rPr>
                <w:u w:val="single"/>
                <w:lang w:val="en-US"/>
              </w:rPr>
              <w:t xml:space="preserve"> </w:t>
            </w:r>
          </w:p>
          <w:p w14:paraId="7B4F8A78" w14:textId="2DF3059F" w:rsidR="656DE231" w:rsidRPr="007F1E62" w:rsidRDefault="656DE231" w:rsidP="78E354D0">
            <w:pPr>
              <w:ind w:left="-20" w:right="-20"/>
              <w:rPr>
                <w:lang w:val="en-US"/>
              </w:rPr>
            </w:pPr>
            <w:r w:rsidRPr="4D1EA892">
              <w:rPr>
                <w:lang w:val="en-US"/>
              </w:rPr>
              <w:t xml:space="preserve"> </w:t>
            </w:r>
          </w:p>
          <w:p w14:paraId="43EFD8BB" w14:textId="7C66200C" w:rsidR="656DE231" w:rsidRDefault="656DE231" w:rsidP="78E354D0">
            <w:pPr>
              <w:ind w:left="-20" w:right="-20"/>
              <w:rPr>
                <w:u w:val="single"/>
                <w:lang w:val="en-US"/>
              </w:rPr>
            </w:pPr>
            <w:r w:rsidRPr="4D1EA892">
              <w:rPr>
                <w:i/>
                <w:iCs/>
                <w:lang w:val="en-US"/>
              </w:rPr>
              <w:t>“In documents regarding local directives, so-called multimodal rehabilitation was advocated as a biopsychosocial treatment model that should be used in primary care. The county councils used reimbursements to promote selected treatment methods, and multimodal rehabilitation was one of these. However, according to the manager, the downside of the reimbursement model was that recording the number of patient visits became more important than quality”. [31] TDF: 7, 11 – BF</w:t>
            </w:r>
            <w:r w:rsidR="43144511" w:rsidRPr="4D1EA892">
              <w:rPr>
                <w:u w:val="single"/>
                <w:lang w:val="en-US"/>
              </w:rPr>
              <w:t xml:space="preserve"> </w:t>
            </w:r>
            <w:r w:rsidR="004D2E41">
              <w:rPr>
                <w:u w:val="single"/>
                <w:lang w:val="en-US"/>
              </w:rPr>
              <w:t xml:space="preserve"> </w:t>
            </w:r>
          </w:p>
          <w:p w14:paraId="6B80CA52" w14:textId="11BAD900" w:rsidR="656DE231" w:rsidRPr="007F1E62" w:rsidRDefault="656DE231" w:rsidP="78E354D0">
            <w:pPr>
              <w:ind w:left="-20" w:right="-20"/>
              <w:rPr>
                <w:lang w:val="en-US"/>
              </w:rPr>
            </w:pPr>
            <w:r w:rsidRPr="4D1EA892">
              <w:rPr>
                <w:sz w:val="20"/>
                <w:szCs w:val="20"/>
                <w:lang w:val="en-US"/>
              </w:rPr>
              <w:t xml:space="preserve"> </w:t>
            </w:r>
          </w:p>
          <w:p w14:paraId="07D453A1" w14:textId="13ECFE3D" w:rsidR="00A52902" w:rsidRDefault="53415F17" w:rsidP="4D1EA892">
            <w:pPr>
              <w:widowControl w:val="0"/>
              <w:rPr>
                <w:lang w:val="en-US"/>
              </w:rPr>
            </w:pPr>
            <w:r w:rsidRPr="4D1EA892">
              <w:rPr>
                <w:i/>
                <w:iCs/>
                <w:lang w:val="en-US"/>
              </w:rPr>
              <w:t>“Flexibility in the use of time was evident in the ways the PTs used the time in the clinic. The time allotted for first visits was longer than for follow-up visits. Additionally, the number of treatment sessions was flexible on the PTs’ part and was adapted to the patient’s needs, which meant that the PTs had control over their work schedule.”</w:t>
            </w:r>
            <w:r w:rsidRPr="4D1EA892">
              <w:rPr>
                <w:sz w:val="20"/>
                <w:szCs w:val="20"/>
                <w:lang w:val="en-US"/>
              </w:rPr>
              <w:t xml:space="preserve"> </w:t>
            </w:r>
            <w:r w:rsidRPr="4D1EA892">
              <w:rPr>
                <w:lang w:val="en-US"/>
              </w:rPr>
              <w:t xml:space="preserve">[31] TDF: 11 – F </w:t>
            </w:r>
            <w:r w:rsidR="004D2E41">
              <w:rPr>
                <w:lang w:val="en-US"/>
              </w:rPr>
              <w:t xml:space="preserve"> </w:t>
            </w:r>
          </w:p>
          <w:p w14:paraId="63DCFE76" w14:textId="00F056DF" w:rsidR="137AF577" w:rsidRDefault="137AF577" w:rsidP="1F87BBFB">
            <w:pPr>
              <w:widowControl w:val="0"/>
              <w:rPr>
                <w:b/>
                <w:bCs/>
                <w:sz w:val="20"/>
                <w:szCs w:val="20"/>
                <w:lang w:val="en-US"/>
              </w:rPr>
            </w:pPr>
          </w:p>
          <w:p w14:paraId="79EFF91C" w14:textId="4DDFD02A" w:rsidR="656DE231" w:rsidRDefault="656DE231" w:rsidP="78E354D0">
            <w:pPr>
              <w:ind w:left="-20" w:right="-20"/>
              <w:rPr>
                <w:u w:val="single"/>
                <w:lang w:val="en-US"/>
              </w:rPr>
            </w:pPr>
            <w:r w:rsidRPr="4D1EA892">
              <w:rPr>
                <w:lang w:val="en-US"/>
              </w:rPr>
              <w:lastRenderedPageBreak/>
              <w:t>“</w:t>
            </w:r>
            <w:r w:rsidRPr="4D1EA892">
              <w:rPr>
                <w:i/>
                <w:iCs/>
                <w:lang w:val="en-US"/>
              </w:rPr>
              <w:t>The physiotherapists’ understanding and experiences of membership of their work community expanded from the first category to the second. They started reflecting on the organizational processes as barriers to integrating CFT into practice. They reported a lack of capacity to deliver CFT due to short appointment times, being constantly in a hurry and unclear referral pathways.</w:t>
            </w:r>
            <w:r w:rsidRPr="4D1EA892">
              <w:rPr>
                <w:lang w:val="en-US"/>
              </w:rPr>
              <w:t>” [32] TDF: 11 - B</w:t>
            </w:r>
            <w:r w:rsidR="17237E8E" w:rsidRPr="4D1EA892">
              <w:rPr>
                <w:u w:val="single"/>
                <w:lang w:val="en-US"/>
              </w:rPr>
              <w:t xml:space="preserve"> </w:t>
            </w:r>
            <w:r w:rsidR="004D2E41">
              <w:rPr>
                <w:u w:val="single"/>
                <w:lang w:val="en-US"/>
              </w:rPr>
              <w:t xml:space="preserve"> </w:t>
            </w:r>
          </w:p>
          <w:p w14:paraId="6F3329F6" w14:textId="09A25A26" w:rsidR="656DE231" w:rsidRPr="007F1E62" w:rsidRDefault="656DE231" w:rsidP="78E354D0">
            <w:pPr>
              <w:ind w:left="-20" w:right="-20"/>
              <w:rPr>
                <w:lang w:val="en-US"/>
              </w:rPr>
            </w:pPr>
            <w:r w:rsidRPr="4D1EA892">
              <w:rPr>
                <w:sz w:val="20"/>
                <w:szCs w:val="20"/>
                <w:lang w:val="en-US"/>
              </w:rPr>
              <w:t xml:space="preserve"> </w:t>
            </w:r>
          </w:p>
          <w:p w14:paraId="5E862168" w14:textId="59041ACE" w:rsidR="656DE231" w:rsidRDefault="656DE231" w:rsidP="78E354D0">
            <w:pPr>
              <w:ind w:left="-20" w:right="-20"/>
              <w:rPr>
                <w:u w:val="single"/>
                <w:lang w:val="en-US"/>
              </w:rPr>
            </w:pPr>
            <w:r w:rsidRPr="4D1EA892">
              <w:rPr>
                <w:lang w:val="en-US"/>
              </w:rPr>
              <w:t>“</w:t>
            </w:r>
            <w:r w:rsidRPr="4D1EA892">
              <w:rPr>
                <w:i/>
                <w:iCs/>
                <w:lang w:val="en-US"/>
              </w:rPr>
              <w:t>The first identified theme of variation was life course continuum, which in the first category manifested as being left empty-handed by the healthcare system. Some of the interviewees reported being left “empty-handed” and feeling frustrated after the physiotherapy appointments ended. They had received physiotherapy and some had also participated in group sessions and reported benefiting from these, but everything had ended all at once and they felt they were left alone with their pain, which still considerably affected their daily lives and work ability. They perceived that this negatively affected their mood and wellbeing. They wanted more physiotherapy appointments, and more group meetings that would continue regularly throughout the year, and to have someone to help them with paperwork.</w:t>
            </w:r>
            <w:r w:rsidRPr="4D1EA892">
              <w:rPr>
                <w:lang w:val="en-US"/>
              </w:rPr>
              <w:t xml:space="preserve">” [33] TDF: 11, 13 - B </w:t>
            </w:r>
            <w:r w:rsidR="004D2E41">
              <w:rPr>
                <w:u w:val="single"/>
                <w:lang w:val="en-US"/>
              </w:rPr>
              <w:t xml:space="preserve"> </w:t>
            </w:r>
            <w:r w:rsidR="5C0792A1" w:rsidRPr="4D1EA892">
              <w:rPr>
                <w:u w:val="single"/>
                <w:lang w:val="en-US"/>
              </w:rPr>
              <w:t xml:space="preserve"> Patient</w:t>
            </w:r>
            <w:r w:rsidR="73F54385" w:rsidRPr="4D1EA892">
              <w:rPr>
                <w:u w:val="single"/>
                <w:lang w:val="en-US"/>
              </w:rPr>
              <w:t xml:space="preserve"> </w:t>
            </w:r>
          </w:p>
          <w:p w14:paraId="70D56955" w14:textId="47BC7956" w:rsidR="656DE231" w:rsidRPr="007F1E62" w:rsidRDefault="656DE231" w:rsidP="78E354D0">
            <w:pPr>
              <w:ind w:left="-20" w:right="-20"/>
              <w:rPr>
                <w:lang w:val="en-US"/>
              </w:rPr>
            </w:pPr>
            <w:r w:rsidRPr="4D1EA892">
              <w:rPr>
                <w:lang w:val="en-US"/>
              </w:rPr>
              <w:t xml:space="preserve"> </w:t>
            </w:r>
          </w:p>
          <w:p w14:paraId="1DC41754" w14:textId="4BAE5EE5" w:rsidR="656DE231" w:rsidRDefault="656DE231" w:rsidP="78E354D0">
            <w:pPr>
              <w:ind w:left="-20" w:right="-20"/>
              <w:rPr>
                <w:u w:val="single"/>
                <w:lang w:val="en-US"/>
              </w:rPr>
            </w:pPr>
            <w:r w:rsidRPr="4D1EA892">
              <w:rPr>
                <w:lang w:val="en-US"/>
              </w:rPr>
              <w:t>“</w:t>
            </w:r>
            <w:r w:rsidRPr="4D1EA892">
              <w:rPr>
                <w:i/>
                <w:iCs/>
                <w:lang w:val="en-US"/>
              </w:rPr>
              <w:t>They also had to depend on their partners and rehabilitation/disability benefits, and felt the healthcare system failed to support them with their ongoing financial problems and disability.</w:t>
            </w:r>
            <w:r w:rsidRPr="4D1EA892">
              <w:rPr>
                <w:lang w:val="en-US"/>
              </w:rPr>
              <w:t>” [33] TDF: 11, 13</w:t>
            </w:r>
            <w:r w:rsidR="20691386" w:rsidRPr="4D1EA892">
              <w:rPr>
                <w:lang w:val="en-US"/>
              </w:rPr>
              <w:t xml:space="preserve"> – </w:t>
            </w:r>
            <w:r w:rsidRPr="4D1EA892">
              <w:rPr>
                <w:lang w:val="en-US"/>
              </w:rPr>
              <w:t>B</w:t>
            </w:r>
            <w:r w:rsidR="20691386" w:rsidRPr="4D1EA892">
              <w:rPr>
                <w:lang w:val="en-US"/>
              </w:rPr>
              <w:t xml:space="preserve"> </w:t>
            </w:r>
            <w:r w:rsidR="004D2E41">
              <w:rPr>
                <w:u w:val="single"/>
                <w:lang w:val="en-US"/>
              </w:rPr>
              <w:t xml:space="preserve"> </w:t>
            </w:r>
            <w:r w:rsidR="28A09681" w:rsidRPr="4D1EA892">
              <w:rPr>
                <w:u w:val="single"/>
                <w:lang w:val="en-US"/>
              </w:rPr>
              <w:t xml:space="preserve"> Patient</w:t>
            </w:r>
          </w:p>
          <w:p w14:paraId="43A49C81" w14:textId="4B1125CE" w:rsidR="656DE231" w:rsidRPr="007F1E62" w:rsidRDefault="656DE231" w:rsidP="78E354D0">
            <w:pPr>
              <w:ind w:left="-20" w:right="-20"/>
              <w:rPr>
                <w:lang w:val="en-US"/>
              </w:rPr>
            </w:pPr>
            <w:r w:rsidRPr="4D1EA892">
              <w:rPr>
                <w:lang w:val="en-US"/>
              </w:rPr>
              <w:t xml:space="preserve"> </w:t>
            </w:r>
          </w:p>
          <w:p w14:paraId="75FE77FC" w14:textId="673C6F6C" w:rsidR="656DE231" w:rsidRDefault="656DE231" w:rsidP="78E354D0">
            <w:pPr>
              <w:ind w:left="-20" w:right="-20"/>
              <w:rPr>
                <w:u w:val="single"/>
                <w:lang w:val="en-US"/>
              </w:rPr>
            </w:pPr>
            <w:r w:rsidRPr="4D1EA892">
              <w:rPr>
                <w:lang w:val="en-US"/>
              </w:rPr>
              <w:t>“</w:t>
            </w:r>
            <w:r w:rsidRPr="4D1EA892">
              <w:rPr>
                <w:i/>
                <w:iCs/>
                <w:lang w:val="en-US"/>
              </w:rPr>
              <w:t>In this category, the fourth theme of variation, safety net manifested as dependence on others. Some interviewees who were sicisted or unemployed reported that they felt ashamed that they needed to be supported by their partners financially and had to rely on rehabilitation/disability benefits because they could not bring income to the family. Being supported by a partner was stressful and the interviewees felt they were at the mercy of others and that this was not taken into consideration during physiotherapy or by other healthcare professionals, even though it had a great impact on their wellbeing.</w:t>
            </w:r>
            <w:r w:rsidRPr="4D1EA892">
              <w:rPr>
                <w:lang w:val="en-US"/>
              </w:rPr>
              <w:t>” [33] TDF: 11, 12, 13</w:t>
            </w:r>
            <w:r w:rsidR="63C1D278" w:rsidRPr="4D1EA892">
              <w:rPr>
                <w:lang w:val="en-US"/>
              </w:rPr>
              <w:t xml:space="preserve"> – </w:t>
            </w:r>
            <w:r w:rsidRPr="4D1EA892">
              <w:rPr>
                <w:lang w:val="en-US"/>
              </w:rPr>
              <w:t>B</w:t>
            </w:r>
            <w:r w:rsidR="63C1D278" w:rsidRPr="4D1EA892">
              <w:rPr>
                <w:lang w:val="en-US"/>
              </w:rPr>
              <w:t xml:space="preserve"> </w:t>
            </w:r>
            <w:r w:rsidR="004D2E41">
              <w:rPr>
                <w:u w:val="single"/>
                <w:lang w:val="en-US"/>
              </w:rPr>
              <w:t xml:space="preserve"> </w:t>
            </w:r>
            <w:r w:rsidR="442F0924" w:rsidRPr="4D1EA892">
              <w:rPr>
                <w:u w:val="single"/>
                <w:lang w:val="en-US"/>
              </w:rPr>
              <w:t xml:space="preserve"> Patient</w:t>
            </w:r>
            <w:r w:rsidR="5CB8CFCD" w:rsidRPr="4D1EA892">
              <w:rPr>
                <w:u w:val="single"/>
                <w:lang w:val="en-US"/>
              </w:rPr>
              <w:t xml:space="preserve"> </w:t>
            </w:r>
          </w:p>
          <w:p w14:paraId="3D95274E" w14:textId="37D7DA21" w:rsidR="656DE231" w:rsidRPr="007F1E62" w:rsidRDefault="656DE231" w:rsidP="78E354D0">
            <w:pPr>
              <w:ind w:left="-20" w:right="-20"/>
              <w:rPr>
                <w:lang w:val="en-US"/>
              </w:rPr>
            </w:pPr>
            <w:r w:rsidRPr="4D1EA892">
              <w:rPr>
                <w:lang w:val="en-US"/>
              </w:rPr>
              <w:t xml:space="preserve"> </w:t>
            </w:r>
          </w:p>
          <w:p w14:paraId="383D2CEB" w14:textId="236D76D7" w:rsidR="656DE231" w:rsidRDefault="656DE231" w:rsidP="78E354D0">
            <w:pPr>
              <w:ind w:left="-20" w:right="-20"/>
              <w:rPr>
                <w:u w:val="single"/>
                <w:lang w:val="en-US"/>
              </w:rPr>
            </w:pPr>
            <w:r w:rsidRPr="4D1EA892">
              <w:rPr>
                <w:lang w:val="en-US"/>
              </w:rPr>
              <w:t>“</w:t>
            </w:r>
            <w:r w:rsidRPr="4D1EA892">
              <w:rPr>
                <w:i/>
                <w:iCs/>
                <w:lang w:val="en-US"/>
              </w:rPr>
              <w:t>They also found it stressful to fill in all kinds of application forms and have them rejected. One interviewee reported that it was a huge relief to retire because the insecurity ended.</w:t>
            </w:r>
            <w:r w:rsidRPr="4D1EA892">
              <w:rPr>
                <w:lang w:val="en-US"/>
              </w:rPr>
              <w:t>” [33] TDF: 11, 13</w:t>
            </w:r>
            <w:r w:rsidR="54A09D96" w:rsidRPr="4D1EA892">
              <w:rPr>
                <w:lang w:val="en-US"/>
              </w:rPr>
              <w:t xml:space="preserve"> – </w:t>
            </w:r>
            <w:r w:rsidRPr="4D1EA892">
              <w:rPr>
                <w:lang w:val="en-US"/>
              </w:rPr>
              <w:t>B</w:t>
            </w:r>
            <w:r w:rsidR="54A09D96" w:rsidRPr="4D1EA892">
              <w:rPr>
                <w:lang w:val="en-US"/>
              </w:rPr>
              <w:t xml:space="preserve"> </w:t>
            </w:r>
            <w:r w:rsidR="004D2E41">
              <w:rPr>
                <w:u w:val="single"/>
                <w:lang w:val="en-US"/>
              </w:rPr>
              <w:t xml:space="preserve"> </w:t>
            </w:r>
            <w:r w:rsidR="75E35BAA" w:rsidRPr="4D1EA892">
              <w:rPr>
                <w:u w:val="single"/>
                <w:lang w:val="en-US"/>
              </w:rPr>
              <w:t xml:space="preserve"> Patient</w:t>
            </w:r>
          </w:p>
          <w:p w14:paraId="3BF4B076" w14:textId="7A6E59BA" w:rsidR="656DE231" w:rsidRPr="007F1E62" w:rsidRDefault="656DE231" w:rsidP="78E354D0">
            <w:pPr>
              <w:ind w:left="-20" w:right="-20"/>
              <w:rPr>
                <w:lang w:val="en-US"/>
              </w:rPr>
            </w:pPr>
            <w:r w:rsidRPr="4D1EA892">
              <w:rPr>
                <w:sz w:val="20"/>
                <w:szCs w:val="20"/>
                <w:lang w:val="en-US"/>
              </w:rPr>
              <w:t xml:space="preserve"> </w:t>
            </w:r>
          </w:p>
          <w:p w14:paraId="6B9025E7" w14:textId="5573B09A" w:rsidR="656DE231" w:rsidRDefault="656DE231" w:rsidP="78E354D0">
            <w:pPr>
              <w:ind w:left="-20" w:right="-20"/>
              <w:rPr>
                <w:u w:val="single"/>
                <w:lang w:val="en-US"/>
              </w:rPr>
            </w:pPr>
            <w:r w:rsidRPr="4D1EA892">
              <w:rPr>
                <w:lang w:val="en-US"/>
              </w:rPr>
              <w:lastRenderedPageBreak/>
              <w:t>“</w:t>
            </w:r>
            <w:r w:rsidRPr="4D1EA892">
              <w:rPr>
                <w:i/>
                <w:iCs/>
                <w:lang w:val="en-US"/>
              </w:rPr>
              <w:t>Most programs and payers reported that state and federal regulations impacted their ability to deliver and pay for care. One major logistical issue for payers is identifying and credentialing quali</w:t>
            </w:r>
            <w:r w:rsidRPr="4D1EA892">
              <w:rPr>
                <w:i/>
                <w:iCs/>
              </w:rPr>
              <w:t>ﬁ</w:t>
            </w:r>
            <w:r w:rsidRPr="4D1EA892">
              <w:rPr>
                <w:i/>
                <w:iCs/>
                <w:lang w:val="en-US"/>
              </w:rPr>
              <w:t>ed IPM practitioners, since many IPM services are commonly delivered outside of the traditional health care setting. For traditional medical services, payers rely on licensure provided by state licensure boards. This can be complicated as licensure and scope of practice for each professional varies by state. While some IPM practitioners, such as doctors of chiropractic, are licensed in every state, this is not true for many others.</w:t>
            </w:r>
            <w:r w:rsidRPr="4D1EA892">
              <w:rPr>
                <w:lang w:val="en-US"/>
              </w:rPr>
              <w:t>” [35] TDF: 11</w:t>
            </w:r>
            <w:r w:rsidR="5A38213E" w:rsidRPr="4D1EA892">
              <w:rPr>
                <w:lang w:val="en-US"/>
              </w:rPr>
              <w:t xml:space="preserve"> – </w:t>
            </w:r>
            <w:r w:rsidRPr="4D1EA892">
              <w:rPr>
                <w:lang w:val="en-US"/>
              </w:rPr>
              <w:t>B</w:t>
            </w:r>
            <w:r w:rsidR="5A38213E" w:rsidRPr="4D1EA892">
              <w:rPr>
                <w:lang w:val="en-US"/>
              </w:rPr>
              <w:t xml:space="preserve"> </w:t>
            </w:r>
            <w:r w:rsidR="004D2E41">
              <w:rPr>
                <w:u w:val="single"/>
                <w:lang w:val="en-US"/>
              </w:rPr>
              <w:t xml:space="preserve"> </w:t>
            </w:r>
          </w:p>
          <w:p w14:paraId="20E3B662" w14:textId="637D1F63" w:rsidR="656DE231" w:rsidRPr="007F1E62" w:rsidRDefault="656DE231" w:rsidP="78E354D0">
            <w:pPr>
              <w:ind w:left="-20" w:right="-20"/>
              <w:rPr>
                <w:lang w:val="en-US"/>
              </w:rPr>
            </w:pPr>
            <w:r w:rsidRPr="4D1EA892">
              <w:rPr>
                <w:lang w:val="en-US"/>
              </w:rPr>
              <w:t xml:space="preserve"> </w:t>
            </w:r>
          </w:p>
          <w:p w14:paraId="55B52325" w14:textId="20E58EC2" w:rsidR="656DE231" w:rsidRDefault="656DE231" w:rsidP="78E354D0">
            <w:pPr>
              <w:ind w:left="-20" w:right="-20"/>
              <w:rPr>
                <w:u w:val="single"/>
                <w:lang w:val="en-US"/>
              </w:rPr>
            </w:pPr>
            <w:r w:rsidRPr="4D1EA892">
              <w:rPr>
                <w:lang w:val="en-US"/>
              </w:rPr>
              <w:t>“</w:t>
            </w:r>
            <w:r w:rsidRPr="4D1EA892">
              <w:rPr>
                <w:i/>
                <w:iCs/>
                <w:lang w:val="en-US"/>
              </w:rPr>
              <w:t>Second, program interviewees also stated that IPM services are often subject to an array of utilization management tools, including prior authorization, utilization reviews, or visit limits, which restrict access and increase administrative burden. Payers argued such tools are necessary due to uncertainty regarding standard best practices for IPM services</w:t>
            </w:r>
            <w:r w:rsidRPr="4D1EA892">
              <w:rPr>
                <w:lang w:val="en-US"/>
              </w:rPr>
              <w:t>” [35] TDF: 11</w:t>
            </w:r>
            <w:r w:rsidR="696C403A" w:rsidRPr="4D1EA892">
              <w:rPr>
                <w:lang w:val="en-US"/>
              </w:rPr>
              <w:t xml:space="preserve"> – </w:t>
            </w:r>
            <w:r w:rsidRPr="4D1EA892">
              <w:rPr>
                <w:lang w:val="en-US"/>
              </w:rPr>
              <w:t>B</w:t>
            </w:r>
            <w:r w:rsidR="696C403A" w:rsidRPr="4D1EA892">
              <w:rPr>
                <w:lang w:val="en-US"/>
              </w:rPr>
              <w:t xml:space="preserve"> </w:t>
            </w:r>
            <w:r w:rsidR="004D2E41">
              <w:rPr>
                <w:u w:val="single"/>
                <w:lang w:val="en-US"/>
              </w:rPr>
              <w:t xml:space="preserve"> </w:t>
            </w:r>
          </w:p>
          <w:p w14:paraId="606CA675" w14:textId="3DA7F0E5" w:rsidR="656DE231" w:rsidRPr="007F1E62" w:rsidRDefault="656DE231" w:rsidP="78E354D0">
            <w:pPr>
              <w:ind w:left="-20" w:right="-20"/>
              <w:rPr>
                <w:lang w:val="en-US"/>
              </w:rPr>
            </w:pPr>
            <w:r w:rsidRPr="4D1EA892">
              <w:rPr>
                <w:lang w:val="en-US"/>
              </w:rPr>
              <w:t xml:space="preserve"> </w:t>
            </w:r>
          </w:p>
          <w:p w14:paraId="07510C5F" w14:textId="6E8B9BD8" w:rsidR="656DE231" w:rsidRDefault="656DE231" w:rsidP="78E354D0">
            <w:pPr>
              <w:ind w:left="-20" w:right="-20"/>
              <w:rPr>
                <w:u w:val="single"/>
                <w:lang w:val="en-US"/>
              </w:rPr>
            </w:pPr>
            <w:r w:rsidRPr="4D1EA892">
              <w:rPr>
                <w:i/>
                <w:iCs/>
                <w:lang w:val="en-US"/>
              </w:rPr>
              <w:t>“To articulate the case for start-up and recurring funding, health care systems focused on at least three things: demonstrating eventual return on investment (ROI), showing the potential for cost prevention, and highlighting non</w:t>
            </w:r>
            <w:r w:rsidRPr="4D1EA892">
              <w:rPr>
                <w:i/>
                <w:iCs/>
              </w:rPr>
              <w:t>ﬁ</w:t>
            </w:r>
            <w:r w:rsidRPr="4D1EA892">
              <w:rPr>
                <w:i/>
                <w:iCs/>
                <w:lang w:val="en-US"/>
              </w:rPr>
              <w:t>nancial returns. Demonstrating ROI was frequently cited as the most important factor in getting leadership buy-in to build and sustain programs. However, demonstrating ROI for IPM programs has numerous challenges. First, different stakeholders have different perspectives on what constitutes a suitable ROI. For example, hospitals and health systems stated they are especially interested in revenue generation. Workers’ compensation payers are most interested in avoiding long-term work-related disability. Commercial payers are particularly interested in reducing high-cost services, like ED visits. To demonstrate ROI potential to payers, some programs attempted to forecast the extent to which use of IPM services could reduce costly downstream services like ED visits. However, most programs reported dif</w:t>
            </w:r>
            <w:r w:rsidRPr="4D1EA892">
              <w:rPr>
                <w:i/>
                <w:iCs/>
              </w:rPr>
              <w:t>ﬁ</w:t>
            </w:r>
            <w:r w:rsidRPr="4D1EA892">
              <w:rPr>
                <w:i/>
                <w:iCs/>
                <w:lang w:val="en-US"/>
              </w:rPr>
              <w:t xml:space="preserve">culties with quantifying the value of prevention given the numerous factors that drive health care use. Many programs expressed the need for more real-world examples supporting the costsaving potential of these programs.” </w:t>
            </w:r>
            <w:r w:rsidRPr="4D1EA892">
              <w:rPr>
                <w:lang w:val="en-US"/>
              </w:rPr>
              <w:t>[35] TDF: 11</w:t>
            </w:r>
            <w:r w:rsidR="046F5FE0" w:rsidRPr="4D1EA892">
              <w:rPr>
                <w:lang w:val="en-US"/>
              </w:rPr>
              <w:t xml:space="preserve"> – </w:t>
            </w:r>
            <w:r w:rsidRPr="4D1EA892">
              <w:rPr>
                <w:lang w:val="en-US"/>
              </w:rPr>
              <w:t>B</w:t>
            </w:r>
            <w:r w:rsidR="046F5FE0" w:rsidRPr="4D1EA892">
              <w:rPr>
                <w:lang w:val="en-US"/>
              </w:rPr>
              <w:t xml:space="preserve"> </w:t>
            </w:r>
            <w:r w:rsidR="004D2E41">
              <w:rPr>
                <w:u w:val="single"/>
                <w:lang w:val="en-US"/>
              </w:rPr>
              <w:t xml:space="preserve"> </w:t>
            </w:r>
          </w:p>
          <w:p w14:paraId="0071C12C" w14:textId="092EF141" w:rsidR="656DE231" w:rsidRPr="007F1E62" w:rsidRDefault="656DE231" w:rsidP="78E354D0">
            <w:pPr>
              <w:ind w:left="-20" w:right="-20"/>
              <w:rPr>
                <w:lang w:val="en-US"/>
              </w:rPr>
            </w:pPr>
            <w:r w:rsidRPr="4D1EA892">
              <w:rPr>
                <w:i/>
                <w:iCs/>
                <w:lang w:val="en-US"/>
              </w:rPr>
              <w:t xml:space="preserve"> </w:t>
            </w:r>
          </w:p>
          <w:p w14:paraId="033C9246" w14:textId="33C7A91A" w:rsidR="656DE231" w:rsidRDefault="656DE231" w:rsidP="78E354D0">
            <w:pPr>
              <w:ind w:left="-20" w:right="-20"/>
              <w:rPr>
                <w:u w:val="single"/>
                <w:lang w:val="en-US"/>
              </w:rPr>
            </w:pPr>
            <w:r w:rsidRPr="4D1EA892">
              <w:rPr>
                <w:i/>
                <w:iCs/>
                <w:lang w:val="en-US"/>
              </w:rPr>
              <w:t>“One challenge of VBP (value based-payment) models is the lack of consensus on how to de</w:t>
            </w:r>
            <w:r w:rsidRPr="4D1EA892">
              <w:rPr>
                <w:i/>
                <w:iCs/>
              </w:rPr>
              <w:t>ﬁ</w:t>
            </w:r>
            <w:r w:rsidRPr="4D1EA892">
              <w:rPr>
                <w:i/>
                <w:iCs/>
                <w:lang w:val="en-US"/>
              </w:rPr>
              <w:t xml:space="preserve">ne and measure quality of IPM services. As a result, payers stated they are reluctant to reimburse for IPM </w:t>
            </w:r>
            <w:r w:rsidRPr="4D1EA892">
              <w:rPr>
                <w:i/>
                <w:iCs/>
                <w:lang w:val="en-US"/>
              </w:rPr>
              <w:lastRenderedPageBreak/>
              <w:t>programs, citing limited evidence showing which treatments work and which should be covered as a standard IPM bene</w:t>
            </w:r>
            <w:r w:rsidRPr="4D1EA892">
              <w:rPr>
                <w:i/>
                <w:iCs/>
              </w:rPr>
              <w:t>ﬁ</w:t>
            </w:r>
            <w:r w:rsidRPr="4D1EA892">
              <w:rPr>
                <w:i/>
                <w:iCs/>
                <w:lang w:val="en-US"/>
              </w:rPr>
              <w:t xml:space="preserve">t” </w:t>
            </w:r>
            <w:r w:rsidRPr="4D1EA892">
              <w:rPr>
                <w:lang w:val="en-US"/>
              </w:rPr>
              <w:t>[35] TDF: 9, 11</w:t>
            </w:r>
            <w:r w:rsidR="121DBC9F" w:rsidRPr="4D1EA892">
              <w:rPr>
                <w:lang w:val="en-US"/>
              </w:rPr>
              <w:t xml:space="preserve"> – </w:t>
            </w:r>
            <w:r w:rsidRPr="4D1EA892">
              <w:rPr>
                <w:lang w:val="en-US"/>
              </w:rPr>
              <w:t>B</w:t>
            </w:r>
            <w:r w:rsidR="121DBC9F" w:rsidRPr="4D1EA892">
              <w:rPr>
                <w:lang w:val="en-US"/>
              </w:rPr>
              <w:t xml:space="preserve"> </w:t>
            </w:r>
            <w:r w:rsidR="004D2E41">
              <w:rPr>
                <w:u w:val="single"/>
                <w:lang w:val="en-US"/>
              </w:rPr>
              <w:t xml:space="preserve"> </w:t>
            </w:r>
          </w:p>
          <w:p w14:paraId="33A469BE" w14:textId="6B786E0E" w:rsidR="656DE231" w:rsidRPr="007F1E62" w:rsidRDefault="656DE231" w:rsidP="78E354D0">
            <w:pPr>
              <w:ind w:left="-20" w:right="-20"/>
              <w:rPr>
                <w:lang w:val="en-US"/>
              </w:rPr>
            </w:pPr>
            <w:r w:rsidRPr="4D1EA892">
              <w:rPr>
                <w:i/>
                <w:iCs/>
                <w:lang w:val="en-US"/>
              </w:rPr>
              <w:t xml:space="preserve"> </w:t>
            </w:r>
          </w:p>
          <w:p w14:paraId="43C31C5A" w14:textId="10A2F221" w:rsidR="656DE231" w:rsidRDefault="656DE231" w:rsidP="78E354D0">
            <w:pPr>
              <w:ind w:left="-20" w:right="-20"/>
              <w:rPr>
                <w:u w:val="single"/>
                <w:lang w:val="en-US"/>
              </w:rPr>
            </w:pPr>
            <w:r w:rsidRPr="4D1EA892">
              <w:rPr>
                <w:i/>
                <w:iCs/>
                <w:lang w:val="en-US"/>
              </w:rPr>
              <w:t xml:space="preserve">“reimbursement of services is often misaligned with the value conferred by those services. For example and as representatives of one program mentioned, prescription pain medications, surgery, and injections are generally well-reimbursed despite evidence of limited effectiveness as solutions for chronic pain” </w:t>
            </w:r>
            <w:r w:rsidRPr="4D1EA892">
              <w:rPr>
                <w:lang w:val="en-US"/>
              </w:rPr>
              <w:t>[35] TDF: 11 - B</w:t>
            </w:r>
            <w:r w:rsidR="7E6A2724" w:rsidRPr="4D1EA892">
              <w:rPr>
                <w:u w:val="single"/>
                <w:lang w:val="en-US"/>
              </w:rPr>
              <w:t xml:space="preserve"> </w:t>
            </w:r>
            <w:r w:rsidR="004D2E41">
              <w:rPr>
                <w:u w:val="single"/>
                <w:lang w:val="en-US"/>
              </w:rPr>
              <w:t xml:space="preserve"> </w:t>
            </w:r>
          </w:p>
          <w:p w14:paraId="7746A4BC" w14:textId="553EAB20" w:rsidR="656DE231" w:rsidRPr="007F1E62" w:rsidRDefault="656DE231" w:rsidP="78E354D0">
            <w:pPr>
              <w:ind w:left="-20" w:right="-20"/>
              <w:rPr>
                <w:lang w:val="en-US"/>
              </w:rPr>
            </w:pPr>
            <w:r w:rsidRPr="4D1EA892">
              <w:rPr>
                <w:i/>
                <w:iCs/>
                <w:lang w:val="en-US"/>
              </w:rPr>
              <w:t xml:space="preserve"> </w:t>
            </w:r>
          </w:p>
          <w:p w14:paraId="1AED6BDC" w14:textId="7AB94D3A" w:rsidR="656DE231" w:rsidRDefault="656DE231" w:rsidP="78E354D0">
            <w:pPr>
              <w:ind w:left="-20" w:right="-20"/>
              <w:rPr>
                <w:u w:val="single"/>
                <w:lang w:val="en-US"/>
              </w:rPr>
            </w:pPr>
            <w:r w:rsidRPr="4D1EA892">
              <w:rPr>
                <w:i/>
                <w:iCs/>
                <w:lang w:val="en-US"/>
              </w:rPr>
              <w:t xml:space="preserve">“Payers reported less familiarity with some IPM services (eg, acupuncture, yoga) and their impact, which made them less likely to reimburse for these treatments”. </w:t>
            </w:r>
            <w:r w:rsidRPr="4D1EA892">
              <w:rPr>
                <w:lang w:val="en-US"/>
              </w:rPr>
              <w:t>[35] TDF: 1, 11 - B</w:t>
            </w:r>
            <w:r w:rsidR="326F6CEF" w:rsidRPr="4D1EA892">
              <w:rPr>
                <w:u w:val="single"/>
                <w:lang w:val="en-US"/>
              </w:rPr>
              <w:t xml:space="preserve"> </w:t>
            </w:r>
            <w:r w:rsidR="004D2E41">
              <w:rPr>
                <w:u w:val="single"/>
                <w:lang w:val="en-US"/>
              </w:rPr>
              <w:t xml:space="preserve"> </w:t>
            </w:r>
          </w:p>
          <w:p w14:paraId="5B858EB0" w14:textId="2534F332" w:rsidR="656DE231" w:rsidRPr="007F1E62" w:rsidRDefault="656DE231" w:rsidP="78E354D0">
            <w:pPr>
              <w:ind w:left="-20" w:right="-20"/>
              <w:rPr>
                <w:lang w:val="en-US"/>
              </w:rPr>
            </w:pPr>
            <w:r w:rsidRPr="4D1EA892">
              <w:rPr>
                <w:i/>
                <w:iCs/>
                <w:lang w:val="en-US"/>
              </w:rPr>
              <w:t xml:space="preserve"> </w:t>
            </w:r>
          </w:p>
          <w:p w14:paraId="7A740686" w14:textId="437BB4DF" w:rsidR="656DE231" w:rsidRDefault="656DE231" w:rsidP="78E354D0">
            <w:pPr>
              <w:ind w:left="-20" w:right="-20"/>
              <w:rPr>
                <w:u w:val="single"/>
                <w:lang w:val="en-US"/>
              </w:rPr>
            </w:pPr>
            <w:r w:rsidRPr="4D1EA892">
              <w:rPr>
                <w:i/>
                <w:iCs/>
                <w:lang w:val="en-US"/>
              </w:rPr>
              <w:t>“Low reimbursement rates for most IPM services create a second challenge for demonstrating ROI, speci</w:t>
            </w:r>
            <w:r w:rsidRPr="4D1EA892">
              <w:rPr>
                <w:i/>
                <w:iCs/>
              </w:rPr>
              <w:t>ﬁ</w:t>
            </w:r>
            <w:r w:rsidRPr="4D1EA892">
              <w:rPr>
                <w:i/>
                <w:iCs/>
                <w:lang w:val="en-US"/>
              </w:rPr>
              <w:t xml:space="preserve">cally from the health care system perspective” </w:t>
            </w:r>
            <w:r w:rsidRPr="4D1EA892">
              <w:rPr>
                <w:lang w:val="en-US"/>
              </w:rPr>
              <w:t>[35] TDF: 11</w:t>
            </w:r>
            <w:r w:rsidR="59C07550" w:rsidRPr="4D1EA892">
              <w:rPr>
                <w:lang w:val="en-US"/>
              </w:rPr>
              <w:t xml:space="preserve"> – </w:t>
            </w:r>
            <w:r w:rsidRPr="4D1EA892">
              <w:rPr>
                <w:lang w:val="en-US"/>
              </w:rPr>
              <w:t>B</w:t>
            </w:r>
            <w:r w:rsidR="59C07550" w:rsidRPr="4D1EA892">
              <w:rPr>
                <w:lang w:val="en-US"/>
              </w:rPr>
              <w:t xml:space="preserve"> </w:t>
            </w:r>
            <w:r w:rsidR="004D2E41">
              <w:rPr>
                <w:u w:val="single"/>
                <w:lang w:val="en-US"/>
              </w:rPr>
              <w:t xml:space="preserve"> </w:t>
            </w:r>
          </w:p>
          <w:p w14:paraId="73187645" w14:textId="2D0C50F0" w:rsidR="656DE231" w:rsidRPr="007F1E62" w:rsidRDefault="656DE231" w:rsidP="78E354D0">
            <w:pPr>
              <w:ind w:left="-20" w:right="-20"/>
              <w:rPr>
                <w:lang w:val="en-US"/>
              </w:rPr>
            </w:pPr>
            <w:r w:rsidRPr="4D1EA892">
              <w:rPr>
                <w:i/>
                <w:iCs/>
                <w:lang w:val="en-US"/>
              </w:rPr>
              <w:t xml:space="preserve"> </w:t>
            </w:r>
          </w:p>
          <w:p w14:paraId="22B1A565" w14:textId="740D30E4" w:rsidR="656DE231" w:rsidRDefault="656DE231" w:rsidP="78E354D0">
            <w:pPr>
              <w:ind w:left="-20" w:right="-20"/>
              <w:rPr>
                <w:u w:val="single"/>
                <w:lang w:val="en-US"/>
              </w:rPr>
            </w:pPr>
            <w:r w:rsidRPr="4D1EA892">
              <w:rPr>
                <w:i/>
                <w:iCs/>
                <w:lang w:val="en-US"/>
              </w:rPr>
              <w:t xml:space="preserve"> “Further, reimbursement is often restricted for multiple visits on the same day as payment is intended to cover all evaluation and management services for related conditions. Many providers expressed frustration with utilization management because it required programs to split up visits to different providers, reducing the ef</w:t>
            </w:r>
            <w:r w:rsidRPr="4D1EA892">
              <w:rPr>
                <w:i/>
                <w:iCs/>
              </w:rPr>
              <w:t>ﬁ</w:t>
            </w:r>
            <w:r w:rsidRPr="4D1EA892">
              <w:rPr>
                <w:i/>
                <w:iCs/>
                <w:lang w:val="en-US"/>
              </w:rPr>
              <w:t xml:space="preserve">ciency of coordinated care and placing added burden on patients due to increased transportation time and costs” </w:t>
            </w:r>
            <w:r w:rsidRPr="4D1EA892">
              <w:rPr>
                <w:lang w:val="en-US"/>
              </w:rPr>
              <w:t>[35] TDF: 11, 13</w:t>
            </w:r>
            <w:r w:rsidR="587A0BB8" w:rsidRPr="4D1EA892">
              <w:rPr>
                <w:lang w:val="en-US"/>
              </w:rPr>
              <w:t xml:space="preserve"> – </w:t>
            </w:r>
            <w:r w:rsidRPr="4D1EA892">
              <w:rPr>
                <w:lang w:val="en-US"/>
              </w:rPr>
              <w:t>B</w:t>
            </w:r>
            <w:r w:rsidR="587A0BB8" w:rsidRPr="4D1EA892">
              <w:rPr>
                <w:lang w:val="en-US"/>
              </w:rPr>
              <w:t xml:space="preserve"> </w:t>
            </w:r>
            <w:r w:rsidR="004D2E41">
              <w:rPr>
                <w:u w:val="single"/>
                <w:lang w:val="en-US"/>
              </w:rPr>
              <w:t xml:space="preserve"> </w:t>
            </w:r>
          </w:p>
          <w:p w14:paraId="33084A9E" w14:textId="03880498" w:rsidR="656DE231" w:rsidRPr="007F1E62" w:rsidRDefault="656DE231" w:rsidP="78E354D0">
            <w:pPr>
              <w:ind w:left="-20" w:right="-20"/>
              <w:rPr>
                <w:lang w:val="en-US"/>
              </w:rPr>
            </w:pPr>
            <w:r w:rsidRPr="4D1EA892">
              <w:rPr>
                <w:i/>
                <w:iCs/>
                <w:lang w:val="en-US"/>
              </w:rPr>
              <w:t xml:space="preserve"> </w:t>
            </w:r>
          </w:p>
          <w:p w14:paraId="3EACF8A9" w14:textId="264094F3" w:rsidR="656DE231" w:rsidRDefault="656DE231" w:rsidP="78E354D0">
            <w:pPr>
              <w:ind w:left="-20" w:right="-20"/>
              <w:rPr>
                <w:u w:val="single"/>
                <w:lang w:val="en-US"/>
              </w:rPr>
            </w:pPr>
            <w:r w:rsidRPr="4D1EA892">
              <w:rPr>
                <w:i/>
                <w:iCs/>
                <w:lang w:val="en-US"/>
              </w:rPr>
              <w:t xml:space="preserve">“Interviewees offered several potential solutions. Some health care systems have developed ways to subsidize non-reimbursed or under-reimbursed IPM services by “linking” medical visits, wherein a billable practitioner provides services alongside a nonbillable practitioner. In one program, exercise physiologists (who are nonbillable when providing services independently) function as chiropractic assistants, billing for biomechanical evaluations and functional rehabilitation under the supervision of chiropractors. In this case, the model is possible because state laws provide chiropractors with broad powers to identify, train, assess for competence, and approve for duty chiropractic assistants from a variety of clinical backgrounds. However, it is not scalable to states that do not allow for this level of </w:t>
            </w:r>
            <w:r w:rsidRPr="4D1EA892">
              <w:rPr>
                <w:i/>
                <w:iCs/>
              </w:rPr>
              <w:t>ﬂ</w:t>
            </w:r>
            <w:r w:rsidRPr="4D1EA892">
              <w:rPr>
                <w:i/>
                <w:iCs/>
                <w:lang w:val="en-US"/>
              </w:rPr>
              <w:t xml:space="preserve">exibility in oversight. In other instances, health systems have used revenue from facility fees or interventional services to indirectly subsidize nonreimbursed services.” </w:t>
            </w:r>
            <w:r w:rsidRPr="4D1EA892">
              <w:rPr>
                <w:lang w:val="en-US"/>
              </w:rPr>
              <w:t>[35] TDF: 11 – BF</w:t>
            </w:r>
            <w:r w:rsidR="0DA96F63" w:rsidRPr="4D1EA892">
              <w:rPr>
                <w:u w:val="single"/>
                <w:lang w:val="en-US"/>
              </w:rPr>
              <w:t xml:space="preserve"> </w:t>
            </w:r>
            <w:r w:rsidR="004D2E41">
              <w:rPr>
                <w:u w:val="single"/>
                <w:lang w:val="en-US"/>
              </w:rPr>
              <w:t xml:space="preserve"> </w:t>
            </w:r>
          </w:p>
          <w:p w14:paraId="7C5AFB4B" w14:textId="792B8C5E" w:rsidR="78E354D0" w:rsidRDefault="78E354D0" w:rsidP="4D1EA892">
            <w:pPr>
              <w:ind w:left="-20" w:right="-20"/>
              <w:rPr>
                <w:lang w:val="en-US"/>
              </w:rPr>
            </w:pPr>
          </w:p>
          <w:p w14:paraId="37A92A97" w14:textId="69AECA9E" w:rsidR="656DE231" w:rsidRDefault="656DE231" w:rsidP="78E354D0">
            <w:pPr>
              <w:ind w:left="-20" w:right="-20"/>
              <w:rPr>
                <w:u w:val="single"/>
                <w:lang w:val="en-US"/>
              </w:rPr>
            </w:pPr>
            <w:r w:rsidRPr="4D1EA892">
              <w:rPr>
                <w:i/>
                <w:iCs/>
                <w:lang w:val="en-US"/>
              </w:rPr>
              <w:t>“Each program we interviewed required upfront investment, which was especially challenging for programs in less-resourced health systems. Some received upfront capital from their health system (eg, a university provided money for a department to start a program), while others relied on charitable donations, or grants for seed funding. Incremental investments over time from these sources, and to a lesser extent revenue generated from the programs themselves, helped the programs grow. To articulate the case for start-up and recurring funding, health care systems focused on at least three things: demonstrating eventual return on investment (ROI), showing the potential for cost prevention, and highlighting non</w:t>
            </w:r>
            <w:r w:rsidRPr="4D1EA892">
              <w:rPr>
                <w:i/>
                <w:iCs/>
              </w:rPr>
              <w:t>ﬁ</w:t>
            </w:r>
            <w:r w:rsidRPr="4D1EA892">
              <w:rPr>
                <w:i/>
                <w:iCs/>
                <w:lang w:val="en-US"/>
              </w:rPr>
              <w:t xml:space="preserve">nancial returns” </w:t>
            </w:r>
            <w:r w:rsidRPr="4D1EA892">
              <w:rPr>
                <w:lang w:val="en-US"/>
              </w:rPr>
              <w:t>[35] TDF: 11</w:t>
            </w:r>
            <w:r w:rsidR="3C6BA52B" w:rsidRPr="4D1EA892">
              <w:rPr>
                <w:lang w:val="en-US"/>
              </w:rPr>
              <w:t xml:space="preserve"> – </w:t>
            </w:r>
            <w:r w:rsidRPr="4D1EA892">
              <w:rPr>
                <w:lang w:val="en-US"/>
              </w:rPr>
              <w:t>B</w:t>
            </w:r>
            <w:r w:rsidR="3C6BA52B" w:rsidRPr="4D1EA892">
              <w:rPr>
                <w:lang w:val="en-US"/>
              </w:rPr>
              <w:t xml:space="preserve"> </w:t>
            </w:r>
            <w:r w:rsidR="004D2E41">
              <w:rPr>
                <w:u w:val="single"/>
                <w:lang w:val="en-US"/>
              </w:rPr>
              <w:t xml:space="preserve"> </w:t>
            </w:r>
          </w:p>
          <w:p w14:paraId="7129E3CE" w14:textId="2B0FCE46" w:rsidR="656DE231" w:rsidRPr="007F1E62" w:rsidRDefault="656DE231" w:rsidP="78E354D0">
            <w:pPr>
              <w:ind w:left="-20" w:right="-20"/>
              <w:rPr>
                <w:lang w:val="en-US"/>
              </w:rPr>
            </w:pPr>
            <w:r w:rsidRPr="4D1EA892">
              <w:rPr>
                <w:i/>
                <w:iCs/>
                <w:lang w:val="en-US"/>
              </w:rPr>
              <w:t xml:space="preserve"> </w:t>
            </w:r>
          </w:p>
          <w:p w14:paraId="1FFA7C57" w14:textId="21FC95B8" w:rsidR="656DE231" w:rsidRDefault="656DE231" w:rsidP="78E354D0">
            <w:pPr>
              <w:ind w:left="-20" w:right="-20"/>
              <w:rPr>
                <w:u w:val="single"/>
                <w:lang w:val="en-US"/>
              </w:rPr>
            </w:pPr>
            <w:r w:rsidRPr="4D1EA892">
              <w:rPr>
                <w:i/>
                <w:iCs/>
                <w:lang w:val="en-US"/>
              </w:rPr>
              <w:t xml:space="preserve">“Second, program interviewees also stated that IPM services are often subject to an array of utilization management tools, including prior authorization, utilization reviews, or visit limits, which restrict access and increase administrative burden. Payers argued such tools are necessary due to uncertainty regarding standard best practices for IPM services” </w:t>
            </w:r>
            <w:r w:rsidRPr="4D1EA892">
              <w:rPr>
                <w:lang w:val="en-US"/>
              </w:rPr>
              <w:t>[35] TDF: 11 - B</w:t>
            </w:r>
            <w:r w:rsidR="7927991F" w:rsidRPr="4D1EA892">
              <w:rPr>
                <w:u w:val="single"/>
                <w:lang w:val="en-US"/>
              </w:rPr>
              <w:t xml:space="preserve"> </w:t>
            </w:r>
            <w:r w:rsidR="004D2E41">
              <w:rPr>
                <w:u w:val="single"/>
                <w:lang w:val="en-US"/>
              </w:rPr>
              <w:t xml:space="preserve"> </w:t>
            </w:r>
          </w:p>
          <w:p w14:paraId="11ADC207" w14:textId="7F33414F" w:rsidR="656DE231" w:rsidRPr="007F1E62" w:rsidRDefault="656DE231" w:rsidP="78E354D0">
            <w:pPr>
              <w:ind w:left="-20" w:right="-20"/>
              <w:rPr>
                <w:lang w:val="en-US"/>
              </w:rPr>
            </w:pPr>
            <w:r w:rsidRPr="4D1EA892">
              <w:rPr>
                <w:i/>
                <w:iCs/>
                <w:lang w:val="en-US"/>
              </w:rPr>
              <w:t xml:space="preserve"> </w:t>
            </w:r>
          </w:p>
          <w:p w14:paraId="0A2282E0" w14:textId="485C3BDB" w:rsidR="656DE231" w:rsidRDefault="656DE231" w:rsidP="78E354D0">
            <w:pPr>
              <w:ind w:left="-20" w:right="-20"/>
              <w:rPr>
                <w:u w:val="single"/>
                <w:lang w:val="en-US"/>
              </w:rPr>
            </w:pPr>
            <w:r w:rsidRPr="4D1EA892">
              <w:rPr>
                <w:lang w:val="en-US"/>
              </w:rPr>
              <w:t>“</w:t>
            </w:r>
            <w:r w:rsidRPr="4D1EA892">
              <w:rPr>
                <w:i/>
                <w:iCs/>
                <w:lang w:val="en-US"/>
              </w:rPr>
              <w:t>Many stakeholders noted that current quality measures inadequately capture all dimensions of high-quality pain management. Poor consensus on best practices for quality assessment is re</w:t>
            </w:r>
            <w:r w:rsidRPr="4D1EA892">
              <w:rPr>
                <w:i/>
                <w:iCs/>
              </w:rPr>
              <w:t>ﬂ</w:t>
            </w:r>
            <w:r w:rsidRPr="4D1EA892">
              <w:rPr>
                <w:i/>
                <w:iCs/>
                <w:lang w:val="en-US"/>
              </w:rPr>
              <w:t>ected in the wide variety of measures used across programs (Table 3). Although speci</w:t>
            </w:r>
            <w:r w:rsidRPr="4D1EA892">
              <w:rPr>
                <w:i/>
                <w:iCs/>
              </w:rPr>
              <w:t>ﬁ</w:t>
            </w:r>
            <w:r w:rsidRPr="4D1EA892">
              <w:rPr>
                <w:i/>
                <w:iCs/>
                <w:lang w:val="en-US"/>
              </w:rPr>
              <w:t>c measures varied across programs, we observed commonalities in the broad domains that programs tracked. These included pain, function/disability, quality of life, patient satisfaction, mental health, and health care use (eg, opioid and emergency department (ED) use). In the PATH program, BCBSVT and CPP mutually agreed on which domains to measure and the CPP chose which speci</w:t>
            </w:r>
            <w:r w:rsidRPr="4D1EA892">
              <w:rPr>
                <w:i/>
                <w:iCs/>
              </w:rPr>
              <w:t>ﬁ</w:t>
            </w:r>
            <w:r w:rsidRPr="4D1EA892">
              <w:rPr>
                <w:i/>
                <w:iCs/>
                <w:lang w:val="en-US"/>
              </w:rPr>
              <w:t>c measures to use in consultation with clinical providers.</w:t>
            </w:r>
            <w:r w:rsidRPr="4D1EA892">
              <w:rPr>
                <w:lang w:val="en-US"/>
              </w:rPr>
              <w:t>” [35] TDF: 9, 11</w:t>
            </w:r>
            <w:r w:rsidR="4B268E6B" w:rsidRPr="4D1EA892">
              <w:rPr>
                <w:lang w:val="en-US"/>
              </w:rPr>
              <w:t xml:space="preserve"> – </w:t>
            </w:r>
            <w:r w:rsidRPr="4D1EA892">
              <w:rPr>
                <w:lang w:val="en-US"/>
              </w:rPr>
              <w:t>B</w:t>
            </w:r>
            <w:r w:rsidR="4B268E6B" w:rsidRPr="4D1EA892">
              <w:rPr>
                <w:lang w:val="en-US"/>
              </w:rPr>
              <w:t xml:space="preserve"> </w:t>
            </w:r>
            <w:r w:rsidR="004D2E41">
              <w:rPr>
                <w:u w:val="single"/>
                <w:lang w:val="en-US"/>
              </w:rPr>
              <w:t xml:space="preserve"> </w:t>
            </w:r>
          </w:p>
          <w:p w14:paraId="76C6AC1C" w14:textId="786B383A" w:rsidR="656DE231" w:rsidRPr="007F1E62" w:rsidRDefault="656DE231" w:rsidP="78E354D0">
            <w:pPr>
              <w:ind w:left="-20" w:right="-20"/>
              <w:rPr>
                <w:lang w:val="en-US"/>
              </w:rPr>
            </w:pPr>
            <w:r w:rsidRPr="4D1EA892">
              <w:rPr>
                <w:lang w:val="en-US"/>
              </w:rPr>
              <w:t xml:space="preserve"> </w:t>
            </w:r>
          </w:p>
          <w:p w14:paraId="3668A3EE" w14:textId="301700D4" w:rsidR="656DE231" w:rsidRDefault="656DE231" w:rsidP="78E354D0">
            <w:pPr>
              <w:ind w:left="-20" w:right="-20"/>
              <w:rPr>
                <w:u w:val="single"/>
                <w:lang w:val="en-US"/>
              </w:rPr>
            </w:pPr>
            <w:r w:rsidRPr="4D1EA892">
              <w:rPr>
                <w:lang w:val="en-US"/>
              </w:rPr>
              <w:t>“</w:t>
            </w:r>
            <w:r w:rsidRPr="4D1EA892">
              <w:rPr>
                <w:i/>
                <w:iCs/>
                <w:lang w:val="en-US"/>
              </w:rPr>
              <w:t>the specified time for certain contents in the “common thread” back school was critically mentioned. Across clinics and professions, a lack of time was described when conducting the back school.</w:t>
            </w:r>
            <w:r w:rsidRPr="4D1EA892">
              <w:rPr>
                <w:lang w:val="en-US"/>
              </w:rPr>
              <w:t>” [37] TDF: 11</w:t>
            </w:r>
            <w:r w:rsidR="609DAB11" w:rsidRPr="4D1EA892">
              <w:rPr>
                <w:lang w:val="en-US"/>
              </w:rPr>
              <w:t xml:space="preserve"> – </w:t>
            </w:r>
            <w:r w:rsidRPr="4D1EA892">
              <w:rPr>
                <w:lang w:val="en-US"/>
              </w:rPr>
              <w:t>B</w:t>
            </w:r>
            <w:r w:rsidR="609DAB11" w:rsidRPr="4D1EA892">
              <w:rPr>
                <w:lang w:val="en-US"/>
              </w:rPr>
              <w:t xml:space="preserve"> </w:t>
            </w:r>
            <w:r w:rsidR="004D2E41">
              <w:rPr>
                <w:u w:val="single"/>
                <w:lang w:val="en-US"/>
              </w:rPr>
              <w:t xml:space="preserve"> </w:t>
            </w:r>
          </w:p>
          <w:p w14:paraId="1B88872B" w14:textId="400BE806" w:rsidR="656DE231" w:rsidRPr="007F1E62" w:rsidRDefault="656DE231" w:rsidP="78E354D0">
            <w:pPr>
              <w:ind w:left="-20" w:right="-20"/>
              <w:rPr>
                <w:lang w:val="en-US"/>
              </w:rPr>
            </w:pPr>
            <w:r w:rsidRPr="4D1EA892">
              <w:rPr>
                <w:i/>
                <w:iCs/>
                <w:lang w:val="en-US"/>
              </w:rPr>
              <w:t xml:space="preserve"> </w:t>
            </w:r>
          </w:p>
          <w:p w14:paraId="6E552BA8" w14:textId="5781423F" w:rsidR="656DE231" w:rsidRDefault="656DE231" w:rsidP="78E354D0">
            <w:pPr>
              <w:ind w:left="-20" w:right="-20"/>
              <w:rPr>
                <w:u w:val="single"/>
                <w:lang w:val="en-US"/>
              </w:rPr>
            </w:pPr>
            <w:r w:rsidRPr="4D1EA892">
              <w:rPr>
                <w:i/>
                <w:iCs/>
                <w:lang w:val="en-US"/>
              </w:rPr>
              <w:lastRenderedPageBreak/>
              <w:t xml:space="preserve">“In some cases, the time that is provided by the new back school was characterized positively in comparison with the traditional back school that had been in place at the clinic previously.” [37] </w:t>
            </w:r>
            <w:r w:rsidRPr="4D1EA892">
              <w:rPr>
                <w:lang w:val="en-US"/>
              </w:rPr>
              <w:t>TDF: 5, 11</w:t>
            </w:r>
            <w:r w:rsidR="27500BAC" w:rsidRPr="4D1EA892">
              <w:rPr>
                <w:lang w:val="en-US"/>
              </w:rPr>
              <w:t xml:space="preserve"> – </w:t>
            </w:r>
            <w:r w:rsidRPr="4D1EA892">
              <w:rPr>
                <w:lang w:val="en-US"/>
              </w:rPr>
              <w:t>F</w:t>
            </w:r>
            <w:r w:rsidR="27500BAC" w:rsidRPr="4D1EA892">
              <w:rPr>
                <w:lang w:val="en-US"/>
              </w:rPr>
              <w:t xml:space="preserve"> </w:t>
            </w:r>
            <w:r w:rsidR="004D2E41">
              <w:rPr>
                <w:u w:val="single"/>
                <w:lang w:val="en-US"/>
              </w:rPr>
              <w:t xml:space="preserve"> </w:t>
            </w:r>
          </w:p>
          <w:p w14:paraId="462FDACB" w14:textId="31073F6F" w:rsidR="656DE231" w:rsidRPr="007F1E62" w:rsidRDefault="656DE231" w:rsidP="78E354D0">
            <w:pPr>
              <w:ind w:left="-20" w:right="-20"/>
              <w:rPr>
                <w:lang w:val="en-US"/>
              </w:rPr>
            </w:pPr>
            <w:r w:rsidRPr="4D1EA892">
              <w:rPr>
                <w:i/>
                <w:iCs/>
                <w:lang w:val="en-US"/>
              </w:rPr>
              <w:t xml:space="preserve"> </w:t>
            </w:r>
          </w:p>
          <w:p w14:paraId="49BBF9FD" w14:textId="228858D4" w:rsidR="656DE231" w:rsidRDefault="656DE231" w:rsidP="78E354D0">
            <w:pPr>
              <w:ind w:left="-20" w:right="-20"/>
              <w:rPr>
                <w:u w:val="single"/>
                <w:lang w:val="en-US"/>
              </w:rPr>
            </w:pPr>
            <w:r w:rsidRPr="4D1EA892">
              <w:rPr>
                <w:i/>
                <w:iCs/>
                <w:lang w:val="en-US"/>
              </w:rPr>
              <w:t xml:space="preserve">“The majority of participants felt that they needed more time than the standard appointment length to be able to use a CBA with patients.” </w:t>
            </w:r>
            <w:r w:rsidRPr="4D1EA892">
              <w:rPr>
                <w:lang w:val="en-US"/>
              </w:rPr>
              <w:t>[38] TDF: 11 - B</w:t>
            </w:r>
            <w:r w:rsidR="19D52687" w:rsidRPr="4D1EA892">
              <w:rPr>
                <w:u w:val="single"/>
                <w:lang w:val="en-US"/>
              </w:rPr>
              <w:t xml:space="preserve"> </w:t>
            </w:r>
            <w:r w:rsidR="004D2E41">
              <w:rPr>
                <w:u w:val="single"/>
                <w:lang w:val="en-US"/>
              </w:rPr>
              <w:t xml:space="preserve"> </w:t>
            </w:r>
          </w:p>
          <w:p w14:paraId="68D69CD5" w14:textId="1A754379" w:rsidR="656DE231" w:rsidRPr="007F1E62" w:rsidRDefault="656DE231" w:rsidP="78E354D0">
            <w:pPr>
              <w:ind w:left="-20" w:right="-20"/>
              <w:rPr>
                <w:lang w:val="en-US"/>
              </w:rPr>
            </w:pPr>
            <w:r w:rsidRPr="4D1EA892">
              <w:rPr>
                <w:sz w:val="20"/>
                <w:szCs w:val="20"/>
                <w:lang w:val="en-US"/>
              </w:rPr>
              <w:t xml:space="preserve"> </w:t>
            </w:r>
          </w:p>
          <w:p w14:paraId="127A3BF1" w14:textId="05FEF6B4" w:rsidR="656DE231" w:rsidRDefault="656DE231" w:rsidP="78E354D0">
            <w:pPr>
              <w:ind w:left="-20" w:right="-20"/>
              <w:rPr>
                <w:u w:val="single"/>
                <w:lang w:val="en-US"/>
              </w:rPr>
            </w:pPr>
            <w:r w:rsidRPr="4D1EA892">
              <w:rPr>
                <w:lang w:val="en-US"/>
              </w:rPr>
              <w:t>“</w:t>
            </w:r>
            <w:r w:rsidRPr="4D1EA892">
              <w:rPr>
                <w:i/>
                <w:iCs/>
                <w:lang w:val="en-US"/>
              </w:rPr>
              <w:t>number of reimbursed sessions of physical therapy is limited in Belgium. This was a barrier to continue physical therapy.</w:t>
            </w:r>
            <w:r w:rsidRPr="4D1EA892">
              <w:rPr>
                <w:lang w:val="en-US"/>
              </w:rPr>
              <w:t>” [39] TDF: 11 - B</w:t>
            </w:r>
            <w:r w:rsidR="08A3AD74" w:rsidRPr="4D1EA892">
              <w:rPr>
                <w:u w:val="single"/>
                <w:lang w:val="en-US"/>
              </w:rPr>
              <w:t xml:space="preserve"> </w:t>
            </w:r>
            <w:r w:rsidR="004D2E41">
              <w:rPr>
                <w:u w:val="single"/>
                <w:lang w:val="en-US"/>
              </w:rPr>
              <w:t xml:space="preserve"> </w:t>
            </w:r>
            <w:r w:rsidR="3F7AEF61" w:rsidRPr="4D1EA892">
              <w:rPr>
                <w:u w:val="single"/>
                <w:lang w:val="en-US"/>
              </w:rPr>
              <w:t xml:space="preserve"> Patient</w:t>
            </w:r>
            <w:r w:rsidR="0859D647" w:rsidRPr="4D1EA892">
              <w:rPr>
                <w:u w:val="single"/>
                <w:lang w:val="en-US"/>
              </w:rPr>
              <w:t xml:space="preserve"> </w:t>
            </w:r>
          </w:p>
          <w:p w14:paraId="33FF4D1A" w14:textId="7C3343D1" w:rsidR="656DE231" w:rsidRPr="007F1E62" w:rsidRDefault="656DE231" w:rsidP="78E354D0">
            <w:pPr>
              <w:ind w:left="-20" w:right="-20"/>
              <w:rPr>
                <w:lang w:val="en-US"/>
              </w:rPr>
            </w:pPr>
            <w:r w:rsidRPr="4D1EA892">
              <w:rPr>
                <w:lang w:val="en-US"/>
              </w:rPr>
              <w:t xml:space="preserve"> </w:t>
            </w:r>
          </w:p>
          <w:p w14:paraId="0A23519B" w14:textId="55E44438" w:rsidR="656DE231" w:rsidRDefault="656DE231" w:rsidP="78E354D0">
            <w:pPr>
              <w:ind w:left="-20" w:right="-20"/>
              <w:rPr>
                <w:u w:val="single"/>
                <w:lang w:val="en-US"/>
              </w:rPr>
            </w:pPr>
            <w:r w:rsidRPr="4D1EA892">
              <w:rPr>
                <w:lang w:val="en-US"/>
              </w:rPr>
              <w:t>“</w:t>
            </w:r>
            <w:r w:rsidRPr="4D1EA892">
              <w:rPr>
                <w:i/>
                <w:iCs/>
                <w:lang w:val="en-US"/>
              </w:rPr>
              <w:t>Moreover, many patients discovered too late in their treatment process whether certain costs were refunded or not. This lack of transparency often led to interruption of the treatment process</w:t>
            </w:r>
            <w:r w:rsidRPr="4D1EA892">
              <w:rPr>
                <w:lang w:val="en-US"/>
              </w:rPr>
              <w:t>” [39] TDF: 1, 11 - B</w:t>
            </w:r>
            <w:r w:rsidR="04CFB0F8" w:rsidRPr="4D1EA892">
              <w:rPr>
                <w:u w:val="single"/>
                <w:lang w:val="en-US"/>
              </w:rPr>
              <w:t xml:space="preserve"> </w:t>
            </w:r>
            <w:r w:rsidR="004D2E41">
              <w:rPr>
                <w:u w:val="single"/>
                <w:lang w:val="en-US"/>
              </w:rPr>
              <w:t xml:space="preserve"> </w:t>
            </w:r>
            <w:r w:rsidR="57934565" w:rsidRPr="4D1EA892">
              <w:rPr>
                <w:u w:val="single"/>
                <w:lang w:val="en-US"/>
              </w:rPr>
              <w:t xml:space="preserve"> Patient</w:t>
            </w:r>
          </w:p>
          <w:p w14:paraId="48B6FDE4" w14:textId="757947A4" w:rsidR="656DE231" w:rsidRPr="007F1E62" w:rsidRDefault="656DE231" w:rsidP="78E354D0">
            <w:pPr>
              <w:ind w:left="-20" w:right="-20"/>
              <w:rPr>
                <w:lang w:val="en-US"/>
              </w:rPr>
            </w:pPr>
            <w:r w:rsidRPr="4D1EA892">
              <w:rPr>
                <w:lang w:val="en-US"/>
              </w:rPr>
              <w:t xml:space="preserve"> </w:t>
            </w:r>
          </w:p>
          <w:p w14:paraId="041BD694" w14:textId="4AAF0F48" w:rsidR="656DE231" w:rsidRDefault="656DE231" w:rsidP="78E354D0">
            <w:pPr>
              <w:ind w:left="-20" w:right="-20"/>
              <w:rPr>
                <w:u w:val="single"/>
                <w:lang w:val="en-US"/>
              </w:rPr>
            </w:pPr>
            <w:r w:rsidRPr="4D1EA892">
              <w:rPr>
                <w:lang w:val="en-US"/>
              </w:rPr>
              <w:t>“</w:t>
            </w:r>
            <w:r w:rsidRPr="4D1EA892">
              <w:rPr>
                <w:i/>
                <w:iCs/>
                <w:lang w:val="en-US"/>
              </w:rPr>
              <w:t>Furthermore, they were not inclined to follow advice to engage in more physical activity. Lack of time was frequently mentioned as a reason to perform less physical activity. For patients, it was sometimes difficult to interpret the priority of nonsurgical treatment options such as diet, orthopedic aids and devices, physical activity, or medication.</w:t>
            </w:r>
            <w:r w:rsidRPr="4D1EA892">
              <w:rPr>
                <w:lang w:val="en-US"/>
              </w:rPr>
              <w:t>” [39] TDF: 6, 11 - B</w:t>
            </w:r>
            <w:r w:rsidR="2E39B948" w:rsidRPr="4D1EA892">
              <w:rPr>
                <w:u w:val="single"/>
                <w:lang w:val="en-US"/>
              </w:rPr>
              <w:t xml:space="preserve"> </w:t>
            </w:r>
            <w:r w:rsidR="004D2E41">
              <w:rPr>
                <w:u w:val="single"/>
                <w:lang w:val="en-US"/>
              </w:rPr>
              <w:t xml:space="preserve"> </w:t>
            </w:r>
            <w:r w:rsidR="66A21487" w:rsidRPr="4D1EA892">
              <w:rPr>
                <w:u w:val="single"/>
                <w:lang w:val="en-US"/>
              </w:rPr>
              <w:t xml:space="preserve"> Patient</w:t>
            </w:r>
          </w:p>
          <w:p w14:paraId="5BFC584F" w14:textId="15E53E1E" w:rsidR="656DE231" w:rsidRPr="007F1E62" w:rsidRDefault="656DE231" w:rsidP="78E354D0">
            <w:pPr>
              <w:ind w:left="-20" w:right="-20"/>
              <w:rPr>
                <w:lang w:val="en-US"/>
              </w:rPr>
            </w:pPr>
            <w:r w:rsidRPr="4D1EA892">
              <w:rPr>
                <w:sz w:val="20"/>
                <w:szCs w:val="20"/>
                <w:lang w:val="en-US"/>
              </w:rPr>
              <w:t xml:space="preserve"> </w:t>
            </w:r>
          </w:p>
          <w:p w14:paraId="599CE497" w14:textId="07F40124" w:rsidR="656DE231" w:rsidRDefault="656DE231" w:rsidP="78E354D0">
            <w:pPr>
              <w:ind w:left="-20" w:right="-20"/>
              <w:rPr>
                <w:u w:val="single"/>
                <w:lang w:val="en-US"/>
              </w:rPr>
            </w:pPr>
            <w:r w:rsidRPr="4D1EA892">
              <w:rPr>
                <w:lang w:val="en-US"/>
              </w:rPr>
              <w:t>“</w:t>
            </w:r>
            <w:r w:rsidRPr="4D1EA892">
              <w:rPr>
                <w:i/>
                <w:iCs/>
                <w:lang w:val="en-US"/>
              </w:rPr>
              <w:t>The political control of healthcare sometimes requires abrupt changes, and this was perceived as a problem</w:t>
            </w:r>
            <w:r w:rsidRPr="4D1EA892">
              <w:rPr>
                <w:lang w:val="en-US"/>
              </w:rPr>
              <w:t>.” [40] TDF: 11 - B</w:t>
            </w:r>
            <w:r w:rsidR="708B34CB" w:rsidRPr="4D1EA892">
              <w:rPr>
                <w:u w:val="single"/>
                <w:lang w:val="en-US"/>
              </w:rPr>
              <w:t xml:space="preserve"> </w:t>
            </w:r>
            <w:r w:rsidR="004D2E41">
              <w:rPr>
                <w:u w:val="single"/>
                <w:lang w:val="en-US"/>
              </w:rPr>
              <w:t xml:space="preserve"> </w:t>
            </w:r>
          </w:p>
          <w:p w14:paraId="3C056C77" w14:textId="084F9CC5" w:rsidR="656DE231" w:rsidRPr="007F1E62" w:rsidRDefault="656DE231" w:rsidP="78E354D0">
            <w:pPr>
              <w:ind w:left="-20" w:right="-20"/>
              <w:rPr>
                <w:lang w:val="en-US"/>
              </w:rPr>
            </w:pPr>
            <w:r w:rsidRPr="4D1EA892">
              <w:rPr>
                <w:lang w:val="en-US"/>
              </w:rPr>
              <w:t xml:space="preserve"> </w:t>
            </w:r>
          </w:p>
          <w:p w14:paraId="2EBAC31D" w14:textId="40D06EB1" w:rsidR="656DE231" w:rsidRDefault="656DE231" w:rsidP="78E354D0">
            <w:pPr>
              <w:ind w:left="-20" w:right="-20"/>
              <w:rPr>
                <w:u w:val="single"/>
                <w:lang w:val="en-US"/>
              </w:rPr>
            </w:pPr>
            <w:r w:rsidRPr="4D1EA892">
              <w:rPr>
                <w:lang w:val="en-US"/>
              </w:rPr>
              <w:t>“</w:t>
            </w:r>
            <w:r w:rsidRPr="4D1EA892">
              <w:rPr>
                <w:i/>
                <w:iCs/>
                <w:lang w:val="en-US"/>
              </w:rPr>
              <w:t>Some voices were critical about how little control the primary healthcare organization had over the content of the MMR program; they wanted a more controlled approach to the incorporation of different rehabilitation methods, and not just leave it up to the individual health care providers to decide what method to use.</w:t>
            </w:r>
            <w:r w:rsidRPr="4D1EA892">
              <w:rPr>
                <w:lang w:val="en-US"/>
              </w:rPr>
              <w:t>” [40] TDF: 11 - B</w:t>
            </w:r>
            <w:r w:rsidR="5A10AD8A" w:rsidRPr="4D1EA892">
              <w:rPr>
                <w:u w:val="single"/>
                <w:lang w:val="en-US"/>
              </w:rPr>
              <w:t xml:space="preserve"> </w:t>
            </w:r>
            <w:r w:rsidR="004D2E41">
              <w:rPr>
                <w:u w:val="single"/>
                <w:lang w:val="en-US"/>
              </w:rPr>
              <w:t xml:space="preserve"> </w:t>
            </w:r>
          </w:p>
          <w:p w14:paraId="4318C509" w14:textId="6159B9E9" w:rsidR="656DE231" w:rsidRPr="007F1E62" w:rsidRDefault="656DE231" w:rsidP="78E354D0">
            <w:pPr>
              <w:ind w:left="-20" w:right="-20"/>
              <w:rPr>
                <w:lang w:val="en-US"/>
              </w:rPr>
            </w:pPr>
            <w:r w:rsidRPr="4D1EA892">
              <w:rPr>
                <w:lang w:val="en-US"/>
              </w:rPr>
              <w:t xml:space="preserve"> </w:t>
            </w:r>
          </w:p>
          <w:p w14:paraId="07089BF9" w14:textId="2742F757" w:rsidR="656DE231" w:rsidRDefault="656DE231" w:rsidP="78E354D0">
            <w:pPr>
              <w:ind w:left="-20" w:right="-20"/>
              <w:rPr>
                <w:u w:val="single"/>
                <w:lang w:val="en-US"/>
              </w:rPr>
            </w:pPr>
            <w:r w:rsidRPr="4D1EA892">
              <w:rPr>
                <w:lang w:val="en-US"/>
              </w:rPr>
              <w:t>“</w:t>
            </w:r>
            <w:r w:rsidRPr="4D1EA892">
              <w:rPr>
                <w:i/>
                <w:iCs/>
                <w:lang w:val="en-US"/>
              </w:rPr>
              <w:t xml:space="preserve">Interviewees agreed that this compensation was useful. Those with negative perspectives thought that the compensation controlled referral intake, and that the wrong patients could be included when the focus </w:t>
            </w:r>
            <w:r w:rsidRPr="4D1EA892">
              <w:rPr>
                <w:i/>
                <w:iCs/>
                <w:lang w:val="en-US"/>
              </w:rPr>
              <w:lastRenderedPageBreak/>
              <w:t>was on finances rather than whether the patient would benefit from MMR. Others were worried that MMR would not be a priority if there was no compensation</w:t>
            </w:r>
            <w:r w:rsidRPr="4D1EA892">
              <w:rPr>
                <w:lang w:val="en-US"/>
              </w:rPr>
              <w:t>.” [40] TDF: 11 - BF</w:t>
            </w:r>
            <w:r w:rsidR="39D7918A" w:rsidRPr="4D1EA892">
              <w:rPr>
                <w:u w:val="single"/>
                <w:lang w:val="en-US"/>
              </w:rPr>
              <w:t xml:space="preserve"> </w:t>
            </w:r>
            <w:r w:rsidR="004D2E41">
              <w:rPr>
                <w:u w:val="single"/>
                <w:lang w:val="en-US"/>
              </w:rPr>
              <w:t xml:space="preserve"> </w:t>
            </w:r>
          </w:p>
          <w:p w14:paraId="3C3168D9" w14:textId="672740AF" w:rsidR="656DE231" w:rsidRPr="007F1E62" w:rsidRDefault="656DE231" w:rsidP="78E354D0">
            <w:pPr>
              <w:ind w:left="-20" w:right="-20"/>
              <w:rPr>
                <w:lang w:val="en-US"/>
              </w:rPr>
            </w:pPr>
            <w:r w:rsidRPr="4D1EA892">
              <w:rPr>
                <w:sz w:val="20"/>
                <w:szCs w:val="20"/>
                <w:lang w:val="en-US"/>
              </w:rPr>
              <w:t xml:space="preserve"> </w:t>
            </w:r>
          </w:p>
          <w:p w14:paraId="3A8FE6D7" w14:textId="532FC63F" w:rsidR="656DE231" w:rsidRDefault="656DE231" w:rsidP="78E354D0">
            <w:pPr>
              <w:ind w:left="-20" w:right="-20"/>
              <w:rPr>
                <w:u w:val="single"/>
                <w:lang w:val="en-US"/>
              </w:rPr>
            </w:pPr>
            <w:r w:rsidRPr="4D1EA892">
              <w:rPr>
                <w:i/>
                <w:iCs/>
                <w:lang w:val="en-US"/>
              </w:rPr>
              <w:t xml:space="preserve">“This asked for a new set of treatment skills, which demanded a large time investment during the </w:t>
            </w:r>
            <w:r w:rsidRPr="4D1EA892">
              <w:rPr>
                <w:i/>
                <w:iCs/>
              </w:rPr>
              <w:t>ﬁ</w:t>
            </w:r>
            <w:r w:rsidRPr="4D1EA892">
              <w:rPr>
                <w:i/>
                <w:iCs/>
                <w:lang w:val="en-US"/>
              </w:rPr>
              <w:t>rst times they used the treatment</w:t>
            </w:r>
            <w:r w:rsidRPr="4D1EA892">
              <w:rPr>
                <w:lang w:val="en-US"/>
              </w:rPr>
              <w:t>.” [42] TDF: 2, 11</w:t>
            </w:r>
            <w:r w:rsidR="08EDA003" w:rsidRPr="4D1EA892">
              <w:rPr>
                <w:lang w:val="en-US"/>
              </w:rPr>
              <w:t xml:space="preserve"> – </w:t>
            </w:r>
            <w:r w:rsidRPr="4D1EA892">
              <w:rPr>
                <w:lang w:val="en-US"/>
              </w:rPr>
              <w:t>B</w:t>
            </w:r>
            <w:r w:rsidR="08EDA003" w:rsidRPr="4D1EA892">
              <w:rPr>
                <w:lang w:val="en-US"/>
              </w:rPr>
              <w:t xml:space="preserve"> </w:t>
            </w:r>
            <w:r w:rsidR="004D2E41">
              <w:rPr>
                <w:u w:val="single"/>
                <w:lang w:val="en-US"/>
              </w:rPr>
              <w:t xml:space="preserve"> </w:t>
            </w:r>
          </w:p>
          <w:p w14:paraId="495BAE0D" w14:textId="1388F3AF" w:rsidR="656DE231" w:rsidRPr="007F1E62" w:rsidRDefault="656DE231" w:rsidP="78E354D0">
            <w:pPr>
              <w:ind w:left="-20" w:right="-20"/>
              <w:rPr>
                <w:lang w:val="en-US"/>
              </w:rPr>
            </w:pPr>
            <w:r w:rsidRPr="4D1EA892">
              <w:rPr>
                <w:lang w:val="en-US"/>
              </w:rPr>
              <w:t xml:space="preserve"> </w:t>
            </w:r>
          </w:p>
          <w:p w14:paraId="016CE21C" w14:textId="148B8357" w:rsidR="656DE231" w:rsidRDefault="656DE231" w:rsidP="78E354D0">
            <w:pPr>
              <w:ind w:left="-20" w:right="-20"/>
              <w:rPr>
                <w:u w:val="single"/>
                <w:lang w:val="en-US"/>
              </w:rPr>
            </w:pPr>
            <w:r w:rsidRPr="4D1EA892">
              <w:rPr>
                <w:i/>
                <w:iCs/>
                <w:lang w:val="en-US"/>
              </w:rPr>
              <w:t xml:space="preserve">“A too heavy general woroad was a second major barrier. Therapists explained that there usually was no extra time available to get acquainted with ICBT programs, and it was not seen as a project that needed investment (e.g. going to the training, set up intervision meetings).” </w:t>
            </w:r>
            <w:r w:rsidRPr="4D1EA892">
              <w:rPr>
                <w:lang w:val="en-US"/>
              </w:rPr>
              <w:t>[42] TDF: 9, 11 - B</w:t>
            </w:r>
            <w:r w:rsidR="5B304155" w:rsidRPr="4D1EA892">
              <w:rPr>
                <w:u w:val="single"/>
                <w:lang w:val="en-US"/>
              </w:rPr>
              <w:t xml:space="preserve"> </w:t>
            </w:r>
            <w:r w:rsidR="004D2E41">
              <w:rPr>
                <w:u w:val="single"/>
                <w:lang w:val="en-US"/>
              </w:rPr>
              <w:t xml:space="preserve"> </w:t>
            </w:r>
          </w:p>
          <w:p w14:paraId="5FEE9508" w14:textId="7702CA12" w:rsidR="656DE231" w:rsidRPr="007F1E62" w:rsidRDefault="656DE231" w:rsidP="78E354D0">
            <w:pPr>
              <w:ind w:left="-20" w:right="-20"/>
              <w:rPr>
                <w:lang w:val="en-US"/>
              </w:rPr>
            </w:pPr>
            <w:r w:rsidRPr="4D1EA892">
              <w:rPr>
                <w:i/>
                <w:iCs/>
                <w:lang w:val="en-US"/>
              </w:rPr>
              <w:t xml:space="preserve"> </w:t>
            </w:r>
          </w:p>
          <w:p w14:paraId="4C0F9A19" w14:textId="118797A4" w:rsidR="656DE231" w:rsidRDefault="656DE231" w:rsidP="78E354D0">
            <w:pPr>
              <w:ind w:left="-20" w:right="-20"/>
              <w:rPr>
                <w:u w:val="single"/>
                <w:lang w:val="en-US"/>
              </w:rPr>
            </w:pPr>
            <w:r w:rsidRPr="4D1EA892">
              <w:rPr>
                <w:lang w:val="en-US"/>
              </w:rPr>
              <w:t>“</w:t>
            </w:r>
            <w:r w:rsidRPr="4D1EA892">
              <w:rPr>
                <w:i/>
                <w:iCs/>
                <w:lang w:val="en-US"/>
              </w:rPr>
              <w:t>Essential as a facilitator in the outer context of the mental health care clinics is the availability of a reimbursement of the therapy by insurance companies. In the Netherlands this is quite well arranged and online treatment is part of standard compensated health care</w:t>
            </w:r>
            <w:r w:rsidRPr="4D1EA892">
              <w:rPr>
                <w:lang w:val="en-US"/>
              </w:rPr>
              <w:t>” [42] TDF: 11 - F</w:t>
            </w:r>
            <w:r w:rsidR="039DEB85" w:rsidRPr="4D1EA892">
              <w:rPr>
                <w:u w:val="single"/>
                <w:lang w:val="en-US"/>
              </w:rPr>
              <w:t xml:space="preserve"> </w:t>
            </w:r>
            <w:r w:rsidR="004D2E41">
              <w:rPr>
                <w:u w:val="single"/>
                <w:lang w:val="en-US"/>
              </w:rPr>
              <w:t xml:space="preserve"> </w:t>
            </w:r>
          </w:p>
          <w:p w14:paraId="1B1B971A" w14:textId="2CA9060F" w:rsidR="656DE231" w:rsidRPr="007F1E62" w:rsidRDefault="656DE231" w:rsidP="78E354D0">
            <w:pPr>
              <w:ind w:left="-20" w:right="-20"/>
              <w:rPr>
                <w:lang w:val="en-US"/>
              </w:rPr>
            </w:pPr>
            <w:r w:rsidRPr="4D1EA892">
              <w:rPr>
                <w:sz w:val="20"/>
                <w:szCs w:val="20"/>
                <w:lang w:val="en-US"/>
              </w:rPr>
              <w:t xml:space="preserve"> </w:t>
            </w:r>
          </w:p>
          <w:p w14:paraId="0BB68E05" w14:textId="09532AE5" w:rsidR="656DE231" w:rsidRDefault="656DE231" w:rsidP="78E354D0">
            <w:pPr>
              <w:ind w:left="-20" w:right="-20"/>
              <w:rPr>
                <w:u w:val="single"/>
                <w:lang w:val="en-US"/>
              </w:rPr>
            </w:pPr>
            <w:r w:rsidRPr="4D1EA892">
              <w:rPr>
                <w:lang w:val="en-US"/>
              </w:rPr>
              <w:t>“</w:t>
            </w:r>
            <w:r w:rsidRPr="4D1EA892">
              <w:rPr>
                <w:i/>
                <w:iCs/>
                <w:lang w:val="en-US"/>
              </w:rPr>
              <w:t>Project staff frequently mentioned the need for insurance coverage and the ability to bill for yoga as an intervention in order for project implementation to be sustainable</w:t>
            </w:r>
            <w:r w:rsidRPr="4D1EA892">
              <w:rPr>
                <w:lang w:val="en-US"/>
              </w:rPr>
              <w:t>” [43] TDF: 11 – BF</w:t>
            </w:r>
            <w:r w:rsidR="4D33BCC4" w:rsidRPr="4D1EA892">
              <w:rPr>
                <w:u w:val="single"/>
                <w:lang w:val="en-US"/>
              </w:rPr>
              <w:t xml:space="preserve"> </w:t>
            </w:r>
            <w:r w:rsidR="004D2E41">
              <w:rPr>
                <w:u w:val="single"/>
                <w:lang w:val="en-US"/>
              </w:rPr>
              <w:t xml:space="preserve"> </w:t>
            </w:r>
          </w:p>
          <w:p w14:paraId="7B7F64B6" w14:textId="4B6B4CB6" w:rsidR="656DE231" w:rsidRPr="007F1E62" w:rsidRDefault="656DE231" w:rsidP="78E354D0">
            <w:pPr>
              <w:ind w:left="-20" w:right="-20"/>
              <w:rPr>
                <w:lang w:val="en-US"/>
              </w:rPr>
            </w:pPr>
            <w:r w:rsidRPr="4D1EA892">
              <w:rPr>
                <w:lang w:val="en-US"/>
              </w:rPr>
              <w:t xml:space="preserve"> </w:t>
            </w:r>
          </w:p>
          <w:p w14:paraId="1ABE82B1" w14:textId="07067E6E" w:rsidR="78E354D0" w:rsidRDefault="656DE231" w:rsidP="137AF577">
            <w:pPr>
              <w:ind w:left="-20" w:right="-20"/>
              <w:rPr>
                <w:u w:val="single"/>
                <w:lang w:val="en-US"/>
              </w:rPr>
            </w:pPr>
            <w:r w:rsidRPr="4D1EA892">
              <w:rPr>
                <w:lang w:val="en-US"/>
              </w:rPr>
              <w:t>“</w:t>
            </w:r>
            <w:r w:rsidRPr="4D1EA892">
              <w:rPr>
                <w:i/>
                <w:iCs/>
                <w:lang w:val="en-US"/>
              </w:rPr>
              <w:t>The pain management clinic's previous experience with implementing other programs and interventions through grant funding was brought up by project staff as being bene</w:t>
            </w:r>
            <w:r w:rsidRPr="4D1EA892">
              <w:rPr>
                <w:i/>
                <w:iCs/>
              </w:rPr>
              <w:t>ﬁ</w:t>
            </w:r>
            <w:r w:rsidRPr="4D1EA892">
              <w:rPr>
                <w:i/>
                <w:iCs/>
                <w:lang w:val="en-US"/>
              </w:rPr>
              <w:t>cial for project implementation</w:t>
            </w:r>
            <w:r w:rsidRPr="4D1EA892">
              <w:rPr>
                <w:lang w:val="en-US"/>
              </w:rPr>
              <w:t>” [43] TDF: 6, 11 - F</w:t>
            </w:r>
            <w:r w:rsidR="7BDDCEBC" w:rsidRPr="4D1EA892">
              <w:rPr>
                <w:u w:val="single"/>
                <w:lang w:val="en-US"/>
              </w:rPr>
              <w:t xml:space="preserve"> </w:t>
            </w:r>
            <w:r w:rsidR="004D2E41">
              <w:rPr>
                <w:u w:val="single"/>
                <w:lang w:val="en-US"/>
              </w:rPr>
              <w:t xml:space="preserve"> </w:t>
            </w:r>
          </w:p>
          <w:p w14:paraId="206849DD" w14:textId="19B4F3D5" w:rsidR="78E354D0" w:rsidRDefault="78E354D0" w:rsidP="4D1EA892">
            <w:pPr>
              <w:rPr>
                <w:lang w:val="en-US"/>
              </w:rPr>
            </w:pPr>
          </w:p>
          <w:p w14:paraId="36AF6883" w14:textId="77777777" w:rsidR="00BA5A69" w:rsidRPr="001C0582" w:rsidRDefault="00BA5A69">
            <w:pPr>
              <w:rPr>
                <w:lang w:val="en-US"/>
              </w:rPr>
            </w:pPr>
          </w:p>
        </w:tc>
      </w:tr>
      <w:tr w:rsidR="009441FA" w:rsidRPr="004D2E41" w14:paraId="48E13748" w14:textId="77777777" w:rsidTr="4D1EA892">
        <w:tc>
          <w:tcPr>
            <w:tcW w:w="1845" w:type="dxa"/>
            <w:shd w:val="clear" w:color="auto" w:fill="auto"/>
            <w:tcMar>
              <w:top w:w="100" w:type="dxa"/>
              <w:left w:w="100" w:type="dxa"/>
              <w:bottom w:w="100" w:type="dxa"/>
              <w:right w:w="100" w:type="dxa"/>
            </w:tcMar>
          </w:tcPr>
          <w:p w14:paraId="3CF069AD" w14:textId="77777777" w:rsidR="00BA5A69" w:rsidRDefault="00A52902">
            <w:pPr>
              <w:widowControl w:val="0"/>
              <w:pBdr>
                <w:top w:val="nil"/>
                <w:left w:val="nil"/>
                <w:bottom w:val="nil"/>
                <w:right w:val="nil"/>
                <w:between w:val="nil"/>
              </w:pBdr>
              <w:spacing w:line="240" w:lineRule="auto"/>
              <w:rPr>
                <w:b/>
              </w:rPr>
            </w:pPr>
            <w:r>
              <w:rPr>
                <w:b/>
              </w:rPr>
              <w:lastRenderedPageBreak/>
              <w:t>Knowledge and skills</w:t>
            </w:r>
          </w:p>
        </w:tc>
        <w:tc>
          <w:tcPr>
            <w:tcW w:w="1935" w:type="dxa"/>
            <w:shd w:val="clear" w:color="auto" w:fill="auto"/>
            <w:tcMar>
              <w:top w:w="100" w:type="dxa"/>
              <w:left w:w="100" w:type="dxa"/>
              <w:bottom w:w="100" w:type="dxa"/>
              <w:right w:w="100" w:type="dxa"/>
            </w:tcMar>
          </w:tcPr>
          <w:p w14:paraId="54C529ED" w14:textId="77777777" w:rsidR="00BA5A69" w:rsidRDefault="00BA5A69">
            <w:pPr>
              <w:widowControl w:val="0"/>
              <w:spacing w:line="240" w:lineRule="auto"/>
            </w:pPr>
          </w:p>
        </w:tc>
        <w:tc>
          <w:tcPr>
            <w:tcW w:w="10530" w:type="dxa"/>
            <w:shd w:val="clear" w:color="auto" w:fill="auto"/>
            <w:tcMar>
              <w:top w:w="100" w:type="dxa"/>
              <w:left w:w="100" w:type="dxa"/>
              <w:bottom w:w="100" w:type="dxa"/>
              <w:right w:w="100" w:type="dxa"/>
            </w:tcMar>
          </w:tcPr>
          <w:p w14:paraId="119275C9" w14:textId="1C630942" w:rsidR="38C6BFA7" w:rsidRDefault="38C6BFA7" w:rsidP="78E354D0">
            <w:pPr>
              <w:ind w:left="-20" w:right="-20"/>
              <w:rPr>
                <w:u w:val="single"/>
                <w:lang w:val="en-US"/>
              </w:rPr>
            </w:pPr>
            <w:r w:rsidRPr="4D1EA892">
              <w:rPr>
                <w:i/>
                <w:iCs/>
                <w:lang w:val="en-US"/>
              </w:rPr>
              <w:t>“Physiotherapists explored the personal challenge involved with adopting an approach that did not match  their professional training and clinical experience, ‘the words come out before you even think about it’.” [22] TDF: 1, 2, 3</w:t>
            </w:r>
            <w:r w:rsidR="411B0A8D" w:rsidRPr="4D1EA892">
              <w:rPr>
                <w:i/>
                <w:iCs/>
                <w:lang w:val="en-US"/>
              </w:rPr>
              <w:t xml:space="preserve"> – </w:t>
            </w:r>
            <w:r w:rsidRPr="4D1EA892">
              <w:rPr>
                <w:i/>
                <w:iCs/>
                <w:lang w:val="en-US"/>
              </w:rPr>
              <w:t>B</w:t>
            </w:r>
            <w:r w:rsidR="411B0A8D" w:rsidRPr="4D1EA892">
              <w:rPr>
                <w:i/>
                <w:iCs/>
                <w:lang w:val="en-US"/>
              </w:rPr>
              <w:t xml:space="preserve"> </w:t>
            </w:r>
            <w:r w:rsidR="004D2E41">
              <w:rPr>
                <w:u w:val="single"/>
                <w:lang w:val="en-US"/>
              </w:rPr>
              <w:t xml:space="preserve"> </w:t>
            </w:r>
          </w:p>
          <w:p w14:paraId="739162F7" w14:textId="0575F2D2" w:rsidR="38C6BFA7" w:rsidRPr="007F1E62" w:rsidRDefault="38C6BFA7" w:rsidP="78E354D0">
            <w:pPr>
              <w:ind w:left="-20" w:right="-20"/>
              <w:rPr>
                <w:lang w:val="en-US"/>
              </w:rPr>
            </w:pPr>
            <w:r w:rsidRPr="4D1EA892">
              <w:rPr>
                <w:sz w:val="20"/>
                <w:szCs w:val="20"/>
                <w:lang w:val="en-US"/>
              </w:rPr>
              <w:t xml:space="preserve"> </w:t>
            </w:r>
          </w:p>
          <w:p w14:paraId="0DE5F231" w14:textId="6AD9632C" w:rsidR="38C6BFA7" w:rsidRDefault="38C6BFA7" w:rsidP="78E354D0">
            <w:pPr>
              <w:ind w:left="-20" w:right="-20"/>
              <w:rPr>
                <w:u w:val="single"/>
                <w:lang w:val="en-US"/>
              </w:rPr>
            </w:pPr>
            <w:r w:rsidRPr="4D1EA892">
              <w:rPr>
                <w:i/>
                <w:iCs/>
                <w:lang w:val="en-US"/>
              </w:rPr>
              <w:t xml:space="preserve">“The following areas were mentioned in which insufficient knowledge can impede the implementation of LIs: OA-specific (e.g., physiology, effectiveness, types of LIs), motivational interviewing techniques, and local availability of LIs or other HCPs.” </w:t>
            </w:r>
            <w:r w:rsidRPr="4D1EA892">
              <w:rPr>
                <w:lang w:val="en-US"/>
              </w:rPr>
              <w:t>[23] TDF: 1, 11 - B</w:t>
            </w:r>
            <w:r w:rsidR="7165C2AA" w:rsidRPr="4D1EA892">
              <w:rPr>
                <w:u w:val="single"/>
                <w:lang w:val="en-US"/>
              </w:rPr>
              <w:t xml:space="preserve"> </w:t>
            </w:r>
            <w:r w:rsidR="004D2E41">
              <w:rPr>
                <w:u w:val="single"/>
                <w:lang w:val="en-US"/>
              </w:rPr>
              <w:t xml:space="preserve"> </w:t>
            </w:r>
          </w:p>
          <w:p w14:paraId="30655D61" w14:textId="2137F346" w:rsidR="38C6BFA7" w:rsidRPr="007F1E62" w:rsidRDefault="38C6BFA7" w:rsidP="78E354D0">
            <w:pPr>
              <w:ind w:left="-20" w:right="-20"/>
              <w:rPr>
                <w:lang w:val="en-US"/>
              </w:rPr>
            </w:pPr>
            <w:r w:rsidRPr="4D1EA892">
              <w:rPr>
                <w:i/>
                <w:iCs/>
                <w:lang w:val="en-US"/>
              </w:rPr>
              <w:lastRenderedPageBreak/>
              <w:t xml:space="preserve"> </w:t>
            </w:r>
          </w:p>
          <w:p w14:paraId="05632B92" w14:textId="184604AC" w:rsidR="38C6BFA7" w:rsidRDefault="38C6BFA7" w:rsidP="78E354D0">
            <w:pPr>
              <w:ind w:left="-20" w:right="-20"/>
              <w:rPr>
                <w:u w:val="single"/>
                <w:lang w:val="en-US"/>
              </w:rPr>
            </w:pPr>
            <w:r w:rsidRPr="4D1EA892">
              <w:rPr>
                <w:lang w:val="en-US"/>
              </w:rPr>
              <w:t>“</w:t>
            </w:r>
            <w:r w:rsidRPr="4D1EA892">
              <w:rPr>
                <w:i/>
                <w:iCs/>
                <w:lang w:val="en-US"/>
              </w:rPr>
              <w:t xml:space="preserve">Through experience they accepted parts of it, but they felt they had insufficient training and practice to become confident, because they considered most of their patient population unsuitable for the CFT approach (e.g. patients with acute pain) </w:t>
            </w:r>
            <w:r w:rsidRPr="4D1EA892">
              <w:rPr>
                <w:lang w:val="en-US"/>
              </w:rPr>
              <w:t>[23] TDF: 1, 2, 4, 11 - B</w:t>
            </w:r>
            <w:r w:rsidR="66F509D9" w:rsidRPr="4D1EA892">
              <w:rPr>
                <w:u w:val="single"/>
                <w:lang w:val="en-US"/>
              </w:rPr>
              <w:t xml:space="preserve"> </w:t>
            </w:r>
            <w:r w:rsidR="004D2E41">
              <w:rPr>
                <w:u w:val="single"/>
                <w:lang w:val="en-US"/>
              </w:rPr>
              <w:t xml:space="preserve"> </w:t>
            </w:r>
          </w:p>
          <w:p w14:paraId="568D25D1" w14:textId="341DCF2A" w:rsidR="38C6BFA7" w:rsidRPr="007F1E62" w:rsidRDefault="38C6BFA7" w:rsidP="78E354D0">
            <w:pPr>
              <w:ind w:left="-20" w:right="-20"/>
              <w:rPr>
                <w:lang w:val="en-US"/>
              </w:rPr>
            </w:pPr>
            <w:r w:rsidRPr="4D1EA892">
              <w:rPr>
                <w:sz w:val="20"/>
                <w:szCs w:val="20"/>
                <w:lang w:val="en-US"/>
              </w:rPr>
              <w:t xml:space="preserve"> </w:t>
            </w:r>
          </w:p>
          <w:p w14:paraId="2A5A0EF2" w14:textId="6B36DAB7" w:rsidR="38C6BFA7" w:rsidRDefault="38C6BFA7" w:rsidP="78E354D0">
            <w:pPr>
              <w:ind w:left="-20" w:right="-20"/>
              <w:rPr>
                <w:u w:val="single"/>
                <w:lang w:val="en-US"/>
              </w:rPr>
            </w:pPr>
            <w:r w:rsidRPr="4D1EA892">
              <w:rPr>
                <w:lang w:val="en-US"/>
              </w:rPr>
              <w:t>“</w:t>
            </w:r>
            <w:r w:rsidRPr="4D1EA892">
              <w:rPr>
                <w:i/>
                <w:iCs/>
                <w:lang w:val="en-US"/>
              </w:rPr>
              <w:t>Some participants spoke about the difficulties of balancing the demands of the programme with other clinical tasks. This balancing act was viewed largely as a barrier that had to be overcome when delivering COMMENCE in PHC. These participants noted high caseload volumes and other areas of practice as the primary contributors to their time management challenges” [24] TDF: 10, 11 - B</w:t>
            </w:r>
            <w:r w:rsidR="58D160FF" w:rsidRPr="4D1EA892">
              <w:rPr>
                <w:u w:val="single"/>
                <w:lang w:val="en-US"/>
              </w:rPr>
              <w:t xml:space="preserve"> </w:t>
            </w:r>
            <w:r w:rsidR="004D2E41">
              <w:rPr>
                <w:u w:val="single"/>
                <w:lang w:val="en-US"/>
              </w:rPr>
              <w:t xml:space="preserve"> </w:t>
            </w:r>
          </w:p>
          <w:p w14:paraId="5713DD66" w14:textId="70768365" w:rsidR="38C6BFA7" w:rsidRPr="007F1E62" w:rsidRDefault="38C6BFA7" w:rsidP="78E354D0">
            <w:pPr>
              <w:ind w:left="-20" w:right="-20"/>
              <w:rPr>
                <w:lang w:val="en-US"/>
              </w:rPr>
            </w:pPr>
            <w:r w:rsidRPr="4D1EA892">
              <w:rPr>
                <w:i/>
                <w:iCs/>
                <w:lang w:val="en-US"/>
              </w:rPr>
              <w:t xml:space="preserve"> </w:t>
            </w:r>
          </w:p>
          <w:p w14:paraId="7D1D464E" w14:textId="4B71564A" w:rsidR="38C6BFA7" w:rsidRDefault="38C6BFA7" w:rsidP="78E354D0">
            <w:pPr>
              <w:ind w:left="-20" w:right="-20"/>
              <w:rPr>
                <w:u w:val="single"/>
                <w:lang w:val="en-US"/>
              </w:rPr>
            </w:pPr>
            <w:r w:rsidRPr="4D1EA892">
              <w:rPr>
                <w:lang w:val="en-US"/>
              </w:rPr>
              <w:t>“</w:t>
            </w:r>
            <w:r w:rsidRPr="4D1EA892">
              <w:rPr>
                <w:i/>
                <w:iCs/>
                <w:lang w:val="en-US"/>
              </w:rPr>
              <w:t>The participants noted that although delivering the programme initially required a substantial investment of time to learn the material and prepare, it became easier over the initial 6-week delivery period as well as with subsequent delivery</w:t>
            </w:r>
            <w:r w:rsidRPr="4D1EA892">
              <w:rPr>
                <w:lang w:val="en-US"/>
              </w:rPr>
              <w:t xml:space="preserve">.” </w:t>
            </w:r>
            <w:r w:rsidRPr="4D1EA892">
              <w:rPr>
                <w:i/>
                <w:iCs/>
                <w:lang w:val="en-US"/>
              </w:rPr>
              <w:t>[24] TDF: 11</w:t>
            </w:r>
            <w:r w:rsidR="1DBCFD9F" w:rsidRPr="4D1EA892">
              <w:rPr>
                <w:i/>
                <w:iCs/>
                <w:lang w:val="en-US"/>
              </w:rPr>
              <w:t xml:space="preserve"> – </w:t>
            </w:r>
            <w:r w:rsidRPr="4D1EA892">
              <w:rPr>
                <w:i/>
                <w:iCs/>
                <w:lang w:val="en-US"/>
              </w:rPr>
              <w:t>BF</w:t>
            </w:r>
            <w:r w:rsidR="1DBCFD9F" w:rsidRPr="4D1EA892">
              <w:rPr>
                <w:i/>
                <w:iCs/>
                <w:lang w:val="en-US"/>
              </w:rPr>
              <w:t xml:space="preserve"> </w:t>
            </w:r>
            <w:r w:rsidR="004D2E41">
              <w:rPr>
                <w:u w:val="single"/>
                <w:lang w:val="en-US"/>
              </w:rPr>
              <w:t xml:space="preserve"> </w:t>
            </w:r>
          </w:p>
          <w:p w14:paraId="50CC5725" w14:textId="7450E34C" w:rsidR="38C6BFA7" w:rsidRPr="007F1E62" w:rsidRDefault="38C6BFA7" w:rsidP="78E354D0">
            <w:pPr>
              <w:ind w:left="-20" w:right="-20"/>
              <w:rPr>
                <w:lang w:val="en-US"/>
              </w:rPr>
            </w:pPr>
            <w:r w:rsidRPr="4D1EA892">
              <w:rPr>
                <w:lang w:val="en-US"/>
              </w:rPr>
              <w:t xml:space="preserve"> </w:t>
            </w:r>
          </w:p>
          <w:p w14:paraId="6956A4C8" w14:textId="13FAD51D" w:rsidR="38C6BFA7" w:rsidRDefault="38C6BFA7" w:rsidP="78E354D0">
            <w:pPr>
              <w:ind w:left="-20" w:right="-20"/>
              <w:rPr>
                <w:u w:val="single"/>
                <w:lang w:val="en-US"/>
              </w:rPr>
            </w:pPr>
            <w:r w:rsidRPr="4D1EA892">
              <w:rPr>
                <w:lang w:val="en-US"/>
              </w:rPr>
              <w:t>“</w:t>
            </w:r>
            <w:r w:rsidRPr="4D1EA892">
              <w:rPr>
                <w:i/>
                <w:iCs/>
                <w:lang w:val="en-US"/>
              </w:rPr>
              <w:t>Although some participants who were unchanged reported an improved awareness of how they moved, they appeared not to be empowered by this experience, as the large improvers were. Instead, they continued to search for a biomedical explanation for their pain</w:t>
            </w:r>
            <w:r w:rsidRPr="4D1EA892">
              <w:rPr>
                <w:lang w:val="en-US"/>
              </w:rPr>
              <w:t>”. [25] TDF: 1, 4, 8</w:t>
            </w:r>
            <w:r w:rsidR="4CA6AEB7" w:rsidRPr="4D1EA892">
              <w:rPr>
                <w:lang w:val="en-US"/>
              </w:rPr>
              <w:t xml:space="preserve"> – </w:t>
            </w:r>
            <w:r w:rsidRPr="4D1EA892">
              <w:rPr>
                <w:lang w:val="en-US"/>
              </w:rPr>
              <w:t>B</w:t>
            </w:r>
            <w:r w:rsidR="4CA6AEB7" w:rsidRPr="4D1EA892">
              <w:rPr>
                <w:lang w:val="en-US"/>
              </w:rPr>
              <w:t xml:space="preserve"> </w:t>
            </w:r>
            <w:r w:rsidR="004D2E41">
              <w:rPr>
                <w:u w:val="single"/>
                <w:lang w:val="en-US"/>
              </w:rPr>
              <w:t xml:space="preserve"> </w:t>
            </w:r>
            <w:r w:rsidR="51439239" w:rsidRPr="4D1EA892">
              <w:rPr>
                <w:u w:val="single"/>
                <w:lang w:val="en-US"/>
              </w:rPr>
              <w:t xml:space="preserve"> </w:t>
            </w:r>
            <w:r w:rsidR="60287CC8" w:rsidRPr="4D1EA892">
              <w:rPr>
                <w:u w:val="single"/>
                <w:lang w:val="en-US"/>
              </w:rPr>
              <w:t>Patient</w:t>
            </w:r>
            <w:r w:rsidR="2EE9C7F0" w:rsidRPr="4D1EA892">
              <w:rPr>
                <w:u w:val="single"/>
                <w:lang w:val="en-US"/>
              </w:rPr>
              <w:t xml:space="preserve"> </w:t>
            </w:r>
          </w:p>
          <w:p w14:paraId="29AE673D" w14:textId="10CDBE40" w:rsidR="38C6BFA7" w:rsidRPr="007F1E62" w:rsidRDefault="38C6BFA7" w:rsidP="78E354D0">
            <w:pPr>
              <w:ind w:left="-20" w:right="-20"/>
              <w:rPr>
                <w:lang w:val="en-US"/>
              </w:rPr>
            </w:pPr>
            <w:r w:rsidRPr="4D1EA892">
              <w:rPr>
                <w:lang w:val="en-US"/>
              </w:rPr>
              <w:t xml:space="preserve"> </w:t>
            </w:r>
          </w:p>
          <w:p w14:paraId="09665B70" w14:textId="43722FAA" w:rsidR="38C6BFA7" w:rsidRDefault="38C6BFA7" w:rsidP="78E354D0">
            <w:pPr>
              <w:ind w:left="-20" w:right="-20"/>
              <w:rPr>
                <w:u w:val="single"/>
                <w:lang w:val="en-US"/>
              </w:rPr>
            </w:pPr>
            <w:r w:rsidRPr="4D1EA892">
              <w:rPr>
                <w:lang w:val="en-US"/>
              </w:rPr>
              <w:t>“</w:t>
            </w:r>
            <w:r w:rsidRPr="4D1EA892">
              <w:rPr>
                <w:i/>
                <w:iCs/>
                <w:lang w:val="en-US"/>
              </w:rPr>
              <w:t>Although all participants in the unchanged group indicated that they understood the biopsychosocial concepts, they did not appear to attribute these concepts to their pain experience and remained in search of a biomedical explanation</w:t>
            </w:r>
            <w:r w:rsidRPr="4D1EA892">
              <w:rPr>
                <w:lang w:val="en-US"/>
              </w:rPr>
              <w:t>” [25] TDF: 1, 2, 8, 14</w:t>
            </w:r>
            <w:r w:rsidR="48FB8429" w:rsidRPr="4D1EA892">
              <w:rPr>
                <w:lang w:val="en-US"/>
              </w:rPr>
              <w:t xml:space="preserve"> – </w:t>
            </w:r>
            <w:r w:rsidRPr="4D1EA892">
              <w:rPr>
                <w:lang w:val="en-US"/>
              </w:rPr>
              <w:t>B</w:t>
            </w:r>
            <w:r w:rsidR="48FB8429" w:rsidRPr="4D1EA892">
              <w:rPr>
                <w:lang w:val="en-US"/>
              </w:rPr>
              <w:t xml:space="preserve"> </w:t>
            </w:r>
            <w:r w:rsidR="004D2E41">
              <w:rPr>
                <w:u w:val="single"/>
                <w:lang w:val="en-US"/>
              </w:rPr>
              <w:t xml:space="preserve"> </w:t>
            </w:r>
            <w:r w:rsidR="25082360" w:rsidRPr="4D1EA892">
              <w:rPr>
                <w:u w:val="single"/>
                <w:lang w:val="en-US"/>
              </w:rPr>
              <w:t xml:space="preserve"> </w:t>
            </w:r>
            <w:r w:rsidR="1510646E" w:rsidRPr="4D1EA892">
              <w:rPr>
                <w:u w:val="single"/>
                <w:lang w:val="en-US"/>
              </w:rPr>
              <w:t>Patient</w:t>
            </w:r>
            <w:r w:rsidR="54DF4A2F" w:rsidRPr="4D1EA892">
              <w:rPr>
                <w:u w:val="single"/>
                <w:lang w:val="en-US"/>
              </w:rPr>
              <w:t xml:space="preserve"> </w:t>
            </w:r>
          </w:p>
          <w:p w14:paraId="129D0A5D" w14:textId="09668C1D" w:rsidR="38C6BFA7" w:rsidRPr="007F1E62" w:rsidRDefault="38C6BFA7" w:rsidP="78E354D0">
            <w:pPr>
              <w:ind w:left="-20" w:right="-20"/>
              <w:rPr>
                <w:lang w:val="en-US"/>
              </w:rPr>
            </w:pPr>
            <w:r w:rsidRPr="4D1EA892">
              <w:rPr>
                <w:lang w:val="en-US"/>
              </w:rPr>
              <w:t xml:space="preserve"> </w:t>
            </w:r>
          </w:p>
          <w:p w14:paraId="57EEFCC8" w14:textId="7C56DAC2" w:rsidR="38C6BFA7" w:rsidRDefault="38C6BFA7" w:rsidP="78E354D0">
            <w:pPr>
              <w:ind w:left="-20" w:right="-20"/>
              <w:rPr>
                <w:u w:val="single"/>
                <w:lang w:val="en-US"/>
              </w:rPr>
            </w:pPr>
            <w:r w:rsidRPr="4D1EA892">
              <w:rPr>
                <w:lang w:val="en-US"/>
              </w:rPr>
              <w:t>“</w:t>
            </w:r>
            <w:r w:rsidRPr="4D1EA892">
              <w:rPr>
                <w:i/>
                <w:iCs/>
                <w:lang w:val="en-US"/>
              </w:rPr>
              <w:t>Although small improvers also described their current pain predominantly in biopsychosocial terms, they found the idea of an underlying sinister cause more dif</w:t>
            </w:r>
            <w:r w:rsidRPr="4D1EA892">
              <w:rPr>
                <w:i/>
                <w:iCs/>
              </w:rPr>
              <w:t>ﬁ</w:t>
            </w:r>
            <w:r w:rsidRPr="4D1EA892">
              <w:rPr>
                <w:i/>
                <w:iCs/>
                <w:lang w:val="en-US"/>
              </w:rPr>
              <w:t>cult to relinquish</w:t>
            </w:r>
            <w:r w:rsidRPr="4D1EA892">
              <w:rPr>
                <w:lang w:val="en-US"/>
              </w:rPr>
              <w:t xml:space="preserve">” [25] TDF: 1, 6 - B </w:t>
            </w:r>
            <w:r w:rsidR="004D2E41">
              <w:rPr>
                <w:u w:val="single"/>
                <w:lang w:val="en-US"/>
              </w:rPr>
              <w:t xml:space="preserve"> </w:t>
            </w:r>
            <w:r w:rsidR="4ADCFBD5" w:rsidRPr="4D1EA892">
              <w:rPr>
                <w:u w:val="single"/>
                <w:lang w:val="en-US"/>
              </w:rPr>
              <w:t xml:space="preserve"> </w:t>
            </w:r>
            <w:r w:rsidR="0AD41A6E" w:rsidRPr="4D1EA892">
              <w:rPr>
                <w:u w:val="single"/>
                <w:lang w:val="en-US"/>
              </w:rPr>
              <w:t>Patient</w:t>
            </w:r>
          </w:p>
          <w:p w14:paraId="680EA8D0" w14:textId="5A658D4F" w:rsidR="38C6BFA7" w:rsidRPr="007F1E62" w:rsidRDefault="38C6BFA7" w:rsidP="78E354D0">
            <w:pPr>
              <w:ind w:left="-20" w:right="-20"/>
              <w:rPr>
                <w:lang w:val="en-US"/>
              </w:rPr>
            </w:pPr>
            <w:r w:rsidRPr="4D1EA892">
              <w:rPr>
                <w:sz w:val="20"/>
                <w:szCs w:val="20"/>
                <w:lang w:val="en-US"/>
              </w:rPr>
              <w:t xml:space="preserve"> </w:t>
            </w:r>
          </w:p>
          <w:p w14:paraId="16262981" w14:textId="1B199196" w:rsidR="38C6BFA7" w:rsidRDefault="38C6BFA7" w:rsidP="78E354D0">
            <w:pPr>
              <w:ind w:left="-20" w:right="-20"/>
              <w:rPr>
                <w:u w:val="single"/>
                <w:lang w:val="en-US"/>
              </w:rPr>
            </w:pPr>
            <w:r w:rsidRPr="4D1EA892">
              <w:rPr>
                <w:i/>
                <w:iCs/>
                <w:lang w:val="en-US"/>
              </w:rPr>
              <w:t>“This lack of training left the physiotherapists feeling ill equipped to effectively solicit and facilitate patient disclosure when dealing with sensitive topics” [27] TDF: 1, 2, 4</w:t>
            </w:r>
            <w:r w:rsidR="7E06B4E2" w:rsidRPr="4D1EA892">
              <w:rPr>
                <w:i/>
                <w:iCs/>
                <w:lang w:val="en-US"/>
              </w:rPr>
              <w:t xml:space="preserve"> – </w:t>
            </w:r>
            <w:r w:rsidRPr="4D1EA892">
              <w:rPr>
                <w:i/>
                <w:iCs/>
                <w:lang w:val="en-US"/>
              </w:rPr>
              <w:t>B</w:t>
            </w:r>
            <w:r w:rsidR="7E06B4E2" w:rsidRPr="4D1EA892">
              <w:rPr>
                <w:i/>
                <w:iCs/>
                <w:lang w:val="en-US"/>
              </w:rPr>
              <w:t xml:space="preserve"> </w:t>
            </w:r>
            <w:r w:rsidR="004D2E41">
              <w:rPr>
                <w:u w:val="single"/>
                <w:lang w:val="en-US"/>
              </w:rPr>
              <w:t xml:space="preserve"> </w:t>
            </w:r>
            <w:r w:rsidR="6B8A893C" w:rsidRPr="4D1EA892">
              <w:rPr>
                <w:u w:val="single"/>
                <w:lang w:val="en-US"/>
              </w:rPr>
              <w:t xml:space="preserve"> </w:t>
            </w:r>
          </w:p>
          <w:p w14:paraId="36C4444F" w14:textId="0083C31E" w:rsidR="38C6BFA7" w:rsidRPr="007F1E62" w:rsidRDefault="38C6BFA7" w:rsidP="78E354D0">
            <w:pPr>
              <w:ind w:left="-20" w:right="-20"/>
              <w:rPr>
                <w:lang w:val="en-US"/>
              </w:rPr>
            </w:pPr>
            <w:r w:rsidRPr="4D1EA892">
              <w:rPr>
                <w:i/>
                <w:iCs/>
                <w:lang w:val="en-US"/>
              </w:rPr>
              <w:t xml:space="preserve"> </w:t>
            </w:r>
          </w:p>
          <w:p w14:paraId="637B5E0C" w14:textId="08AFAC46" w:rsidR="38C6BFA7" w:rsidRDefault="38C6BFA7" w:rsidP="78E354D0">
            <w:pPr>
              <w:ind w:left="-20" w:right="-20"/>
              <w:rPr>
                <w:u w:val="single"/>
                <w:lang w:val="en-US"/>
              </w:rPr>
            </w:pPr>
            <w:r w:rsidRPr="4D1EA892">
              <w:rPr>
                <w:sz w:val="20"/>
                <w:szCs w:val="20"/>
                <w:lang w:val="en-US"/>
              </w:rPr>
              <w:lastRenderedPageBreak/>
              <w:t>“</w:t>
            </w:r>
            <w:r w:rsidRPr="4D1EA892">
              <w:rPr>
                <w:i/>
                <w:iCs/>
                <w:lang w:val="en-US"/>
              </w:rPr>
              <w:t xml:space="preserve">The RTMs stated that the tools (telephone call and pamphlet) were important to implement, because they were a part of the differences between the two rehabilitation programs; nevertheless, they felt that the tools took time away from other important professional task” </w:t>
            </w:r>
            <w:r w:rsidRPr="4D1EA892">
              <w:rPr>
                <w:lang w:val="en-US"/>
              </w:rPr>
              <w:t>[30] TDF: 6, 11</w:t>
            </w:r>
            <w:r w:rsidR="5DE676F2" w:rsidRPr="4D1EA892">
              <w:rPr>
                <w:lang w:val="en-US"/>
              </w:rPr>
              <w:t xml:space="preserve"> – </w:t>
            </w:r>
            <w:r w:rsidRPr="4D1EA892">
              <w:rPr>
                <w:lang w:val="en-US"/>
              </w:rPr>
              <w:t>B</w:t>
            </w:r>
            <w:r w:rsidR="5DE676F2" w:rsidRPr="4D1EA892">
              <w:rPr>
                <w:lang w:val="en-US"/>
              </w:rPr>
              <w:t xml:space="preserve"> </w:t>
            </w:r>
            <w:r w:rsidR="004D2E41">
              <w:rPr>
                <w:u w:val="single"/>
                <w:lang w:val="en-US"/>
              </w:rPr>
              <w:t xml:space="preserve"> </w:t>
            </w:r>
          </w:p>
          <w:p w14:paraId="5B8F8D00" w14:textId="1C9C97D5" w:rsidR="38C6BFA7" w:rsidRPr="007F1E62" w:rsidRDefault="38C6BFA7" w:rsidP="78E354D0">
            <w:pPr>
              <w:ind w:left="-20" w:right="-20"/>
              <w:rPr>
                <w:lang w:val="en-US"/>
              </w:rPr>
            </w:pPr>
            <w:r w:rsidRPr="4D1EA892">
              <w:rPr>
                <w:sz w:val="20"/>
                <w:szCs w:val="20"/>
                <w:lang w:val="en-US"/>
              </w:rPr>
              <w:t xml:space="preserve"> </w:t>
            </w:r>
          </w:p>
          <w:p w14:paraId="61AF1B06" w14:textId="3C9A66F6" w:rsidR="38C6BFA7" w:rsidRDefault="38C6BFA7" w:rsidP="78E354D0">
            <w:pPr>
              <w:ind w:left="-20" w:right="-20"/>
              <w:rPr>
                <w:u w:val="single"/>
                <w:lang w:val="en-US"/>
              </w:rPr>
            </w:pPr>
            <w:r w:rsidRPr="4D1EA892">
              <w:rPr>
                <w:lang w:val="en-US"/>
              </w:rPr>
              <w:t>”</w:t>
            </w:r>
            <w:r w:rsidRPr="4D1EA892">
              <w:rPr>
                <w:i/>
                <w:iCs/>
                <w:lang w:val="en-US"/>
              </w:rPr>
              <w:t>In the weeks when patients attended the integrated program, the RTMs admitted that they could easily forget knowledge obtained in the integrated intervention</w:t>
            </w:r>
            <w:r w:rsidRPr="4D1EA892">
              <w:rPr>
                <w:lang w:val="en-US"/>
              </w:rPr>
              <w:t>” [30] TDF: 2, 10</w:t>
            </w:r>
            <w:r w:rsidR="799267AC" w:rsidRPr="4D1EA892">
              <w:rPr>
                <w:lang w:val="en-US"/>
              </w:rPr>
              <w:t xml:space="preserve"> – </w:t>
            </w:r>
            <w:r w:rsidRPr="4D1EA892">
              <w:rPr>
                <w:lang w:val="en-US"/>
              </w:rPr>
              <w:t>B</w:t>
            </w:r>
            <w:r w:rsidR="799267AC" w:rsidRPr="4D1EA892">
              <w:rPr>
                <w:lang w:val="en-US"/>
              </w:rPr>
              <w:t xml:space="preserve"> </w:t>
            </w:r>
            <w:r w:rsidR="004D2E41">
              <w:rPr>
                <w:u w:val="single"/>
                <w:lang w:val="en-US"/>
              </w:rPr>
              <w:t xml:space="preserve"> </w:t>
            </w:r>
          </w:p>
          <w:p w14:paraId="1E43D49E" w14:textId="6F98FB74" w:rsidR="38C6BFA7" w:rsidRPr="007F1E62" w:rsidRDefault="38C6BFA7" w:rsidP="78E354D0">
            <w:pPr>
              <w:ind w:left="-20" w:right="-20"/>
              <w:rPr>
                <w:lang w:val="en-US"/>
              </w:rPr>
            </w:pPr>
            <w:r w:rsidRPr="4D1EA892">
              <w:rPr>
                <w:sz w:val="20"/>
                <w:szCs w:val="20"/>
                <w:lang w:val="en-US"/>
              </w:rPr>
              <w:t xml:space="preserve"> </w:t>
            </w:r>
          </w:p>
          <w:p w14:paraId="70B4A82D" w14:textId="09047D5F" w:rsidR="38C6BFA7" w:rsidRDefault="38C6BFA7" w:rsidP="78E354D0">
            <w:pPr>
              <w:ind w:left="-20" w:right="-20"/>
              <w:rPr>
                <w:u w:val="single"/>
                <w:lang w:val="en-US"/>
              </w:rPr>
            </w:pPr>
            <w:r w:rsidRPr="4D1EA892">
              <w:rPr>
                <w:i/>
                <w:iCs/>
                <w:lang w:val="en-US"/>
              </w:rPr>
              <w:t xml:space="preserve">“However, the PTs’ skills in applying other parts of the BM approach were incomplete. The PTs experienced difficulty applying the BM skills in practice and integrating the BM approach into their daily work. They talked about how the patients’ pain-related disorders affected behaviors in daily life, but the video sequences showed that they lost their focus on this during the encounters and instead mainly focused on how the symptoms could be reduced. It was deemed important by the PTs to offer the patient understandable explanations about causes and correlations. However, the PTs found this to be complex from a biopsychosocial perspective, and they indicated that it was easier to take a physical perspective.” </w:t>
            </w:r>
            <w:r w:rsidRPr="4D1EA892">
              <w:rPr>
                <w:lang w:val="en-US"/>
              </w:rPr>
              <w:t xml:space="preserve">[31] TDF: 2, 3, 5, 8, 9 - B </w:t>
            </w:r>
            <w:r w:rsidR="004D2E41">
              <w:rPr>
                <w:u w:val="single"/>
                <w:lang w:val="en-US"/>
              </w:rPr>
              <w:t xml:space="preserve"> </w:t>
            </w:r>
            <w:r w:rsidR="5C7B92B9" w:rsidRPr="4D1EA892">
              <w:rPr>
                <w:u w:val="single"/>
                <w:lang w:val="en-US"/>
              </w:rPr>
              <w:t xml:space="preserve"> </w:t>
            </w:r>
          </w:p>
          <w:p w14:paraId="305F3AAC" w14:textId="05459647" w:rsidR="38C6BFA7" w:rsidRPr="007F1E62" w:rsidRDefault="38C6BFA7" w:rsidP="78E354D0">
            <w:pPr>
              <w:ind w:left="-20" w:right="-20"/>
              <w:rPr>
                <w:lang w:val="en-US"/>
              </w:rPr>
            </w:pPr>
            <w:r w:rsidRPr="4D1EA892">
              <w:rPr>
                <w:i/>
                <w:iCs/>
                <w:lang w:val="en-US"/>
              </w:rPr>
              <w:t xml:space="preserve"> </w:t>
            </w:r>
          </w:p>
          <w:p w14:paraId="1E8104DB" w14:textId="1A4A9ED6" w:rsidR="38C6BFA7" w:rsidRDefault="38C6BFA7" w:rsidP="78E354D0">
            <w:pPr>
              <w:ind w:left="-20" w:right="-20"/>
              <w:rPr>
                <w:u w:val="single"/>
                <w:lang w:val="en-US"/>
              </w:rPr>
            </w:pPr>
            <w:r w:rsidRPr="4D1EA892">
              <w:rPr>
                <w:i/>
                <w:iCs/>
                <w:lang w:val="en-US"/>
              </w:rPr>
              <w:t>The PTs had the knowledge and skills to tailor treatment to the individual patient and support behavior change. This was done by making individual adjustments to the treatments, problem-solving, and using prompts and reinforcement”</w:t>
            </w:r>
            <w:r w:rsidRPr="4D1EA892">
              <w:rPr>
                <w:lang w:val="en-US"/>
              </w:rPr>
              <w:t xml:space="preserve"> [31] TDF: 1, 2, 4, 7, 14</w:t>
            </w:r>
            <w:r w:rsidR="4E968AAA" w:rsidRPr="4D1EA892">
              <w:rPr>
                <w:lang w:val="en-US"/>
              </w:rPr>
              <w:t xml:space="preserve"> – </w:t>
            </w:r>
            <w:r w:rsidRPr="4D1EA892">
              <w:rPr>
                <w:lang w:val="en-US"/>
              </w:rPr>
              <w:t>F</w:t>
            </w:r>
            <w:r w:rsidR="4E968AAA" w:rsidRPr="4D1EA892">
              <w:rPr>
                <w:lang w:val="en-US"/>
              </w:rPr>
              <w:t xml:space="preserve"> </w:t>
            </w:r>
            <w:r w:rsidR="004D2E41">
              <w:rPr>
                <w:u w:val="single"/>
                <w:lang w:val="en-US"/>
              </w:rPr>
              <w:t xml:space="preserve"> </w:t>
            </w:r>
            <w:r w:rsidR="2E8E78B9" w:rsidRPr="4D1EA892">
              <w:rPr>
                <w:u w:val="single"/>
                <w:lang w:val="en-US"/>
              </w:rPr>
              <w:t xml:space="preserve"> </w:t>
            </w:r>
          </w:p>
          <w:p w14:paraId="3576C557" w14:textId="1874795D" w:rsidR="38C6BFA7" w:rsidRPr="007F1E62" w:rsidRDefault="38C6BFA7" w:rsidP="78E354D0">
            <w:pPr>
              <w:ind w:left="-20" w:right="-20"/>
              <w:rPr>
                <w:lang w:val="en-US"/>
              </w:rPr>
            </w:pPr>
            <w:r w:rsidRPr="4D1EA892">
              <w:rPr>
                <w:lang w:val="en-US"/>
              </w:rPr>
              <w:t xml:space="preserve"> </w:t>
            </w:r>
          </w:p>
          <w:p w14:paraId="617AF126" w14:textId="3EBE5EE7" w:rsidR="38C6BFA7" w:rsidRDefault="38C6BFA7" w:rsidP="78E354D0">
            <w:pPr>
              <w:ind w:left="-20" w:right="-20"/>
              <w:rPr>
                <w:u w:val="single"/>
                <w:lang w:val="en-US"/>
              </w:rPr>
            </w:pPr>
            <w:r w:rsidRPr="4D1EA892">
              <w:rPr>
                <w:i/>
                <w:iCs/>
                <w:lang w:val="en-US"/>
              </w:rPr>
              <w:t xml:space="preserve">“The PTs were unaware of their own actions. When they watched the video sequences, they became aware that they did not use the BM approach as much as they had thought. They indicated that seeing themselves on video was beneficial.” </w:t>
            </w:r>
            <w:r w:rsidRPr="4D1EA892">
              <w:rPr>
                <w:lang w:val="en-US"/>
              </w:rPr>
              <w:t>[31] (TDF: 1,2, 3, 4 -BF)</w:t>
            </w:r>
            <w:r w:rsidR="374F6B77" w:rsidRPr="4D1EA892">
              <w:rPr>
                <w:lang w:val="en-US"/>
              </w:rPr>
              <w:t xml:space="preserve"> </w:t>
            </w:r>
            <w:r w:rsidR="004D2E41">
              <w:rPr>
                <w:u w:val="single"/>
                <w:lang w:val="en-US"/>
              </w:rPr>
              <w:t xml:space="preserve"> </w:t>
            </w:r>
            <w:r w:rsidR="165B7E26" w:rsidRPr="4D1EA892">
              <w:rPr>
                <w:u w:val="single"/>
                <w:lang w:val="en-US"/>
              </w:rPr>
              <w:t xml:space="preserve"> </w:t>
            </w:r>
          </w:p>
          <w:p w14:paraId="0C34EC77" w14:textId="5473EA84" w:rsidR="38C6BFA7" w:rsidRPr="007F1E62" w:rsidRDefault="38C6BFA7" w:rsidP="78E354D0">
            <w:pPr>
              <w:ind w:left="-20" w:right="-20"/>
              <w:rPr>
                <w:lang w:val="en-US"/>
              </w:rPr>
            </w:pPr>
            <w:r w:rsidRPr="4D1EA892">
              <w:rPr>
                <w:sz w:val="20"/>
                <w:szCs w:val="20"/>
                <w:lang w:val="en-US"/>
              </w:rPr>
              <w:t xml:space="preserve"> </w:t>
            </w:r>
          </w:p>
          <w:p w14:paraId="46366238" w14:textId="40852426" w:rsidR="38C6BFA7" w:rsidRPr="007F1E62" w:rsidRDefault="38C6BFA7" w:rsidP="78E354D0">
            <w:pPr>
              <w:ind w:left="-20" w:right="-20"/>
              <w:rPr>
                <w:lang w:val="en-US"/>
              </w:rPr>
            </w:pPr>
            <w:r w:rsidRPr="4D1EA892">
              <w:rPr>
                <w:i/>
                <w:iCs/>
                <w:lang w:val="en-US"/>
              </w:rPr>
              <w:t>“In this category, the transition to new working methods meant that insecurity expanded into combining old and new approaches. This resulted in an understanding that their previous knowledge could be still utilized and the physiotherapists expressed familiarity with and relatedness to the new approach. The new approach helped them rediscover previously learned but unused tools, such as relaxation exercises.” [32]</w:t>
            </w:r>
          </w:p>
          <w:p w14:paraId="39DB53E6" w14:textId="75BF665D" w:rsidR="38C6BFA7" w:rsidRDefault="38C6BFA7" w:rsidP="78E354D0">
            <w:pPr>
              <w:ind w:left="-20" w:right="-20"/>
              <w:rPr>
                <w:u w:val="single"/>
                <w:lang w:val="en-US"/>
              </w:rPr>
            </w:pPr>
            <w:r w:rsidRPr="4D1EA892">
              <w:rPr>
                <w:i/>
                <w:iCs/>
                <w:lang w:val="en-US"/>
              </w:rPr>
              <w:t xml:space="preserve">TDF: 1,3, 7 - BF </w:t>
            </w:r>
            <w:r w:rsidR="782D6DF5" w:rsidRPr="4D1EA892">
              <w:rPr>
                <w:i/>
                <w:iCs/>
                <w:lang w:val="en-US"/>
              </w:rPr>
              <w:t xml:space="preserve"> </w:t>
            </w:r>
            <w:r w:rsidR="004D2E41">
              <w:rPr>
                <w:u w:val="single"/>
                <w:lang w:val="en-US"/>
              </w:rPr>
              <w:t xml:space="preserve"> </w:t>
            </w:r>
            <w:r w:rsidR="79EF5587" w:rsidRPr="4D1EA892">
              <w:rPr>
                <w:u w:val="single"/>
                <w:lang w:val="en-US"/>
              </w:rPr>
              <w:t xml:space="preserve"> </w:t>
            </w:r>
          </w:p>
          <w:p w14:paraId="44B031F6" w14:textId="5B3CC9AC" w:rsidR="38C6BFA7" w:rsidRPr="007F1E62" w:rsidRDefault="38C6BFA7" w:rsidP="78E354D0">
            <w:pPr>
              <w:ind w:left="-20" w:right="-20"/>
              <w:rPr>
                <w:lang w:val="en-US"/>
              </w:rPr>
            </w:pPr>
            <w:r w:rsidRPr="4D1EA892">
              <w:rPr>
                <w:i/>
                <w:iCs/>
                <w:lang w:val="en-US"/>
              </w:rPr>
              <w:t xml:space="preserve"> </w:t>
            </w:r>
          </w:p>
          <w:p w14:paraId="0033AFBD" w14:textId="4EABC900" w:rsidR="38C6BFA7" w:rsidRDefault="38C6BFA7" w:rsidP="78E354D0">
            <w:pPr>
              <w:ind w:left="-20" w:right="-20"/>
              <w:rPr>
                <w:u w:val="single"/>
                <w:lang w:val="en-US"/>
              </w:rPr>
            </w:pPr>
            <w:r w:rsidRPr="4D1EA892">
              <w:rPr>
                <w:lang w:val="en-US"/>
              </w:rPr>
              <w:lastRenderedPageBreak/>
              <w:t>“</w:t>
            </w:r>
            <w:r w:rsidRPr="4D1EA892">
              <w:rPr>
                <w:i/>
                <w:iCs/>
                <w:lang w:val="en-US"/>
              </w:rPr>
              <w:t>The physiotherapists faced personal challenges during the journey. They reported not being able to fully engage in learning, despite recognizing the need for change, because of a lack of English language skills, difficult life situations and other commitments. Their learning journey was not progressing in the way they wanted</w:t>
            </w:r>
            <w:r w:rsidRPr="4D1EA892">
              <w:rPr>
                <w:lang w:val="en-US"/>
              </w:rPr>
              <w:t xml:space="preserve">.” </w:t>
            </w:r>
            <w:r w:rsidRPr="4D1EA892">
              <w:rPr>
                <w:i/>
                <w:iCs/>
                <w:lang w:val="en-US"/>
              </w:rPr>
              <w:t>[32] TDF: 2, 3, 11</w:t>
            </w:r>
            <w:r w:rsidR="0C13A9B3" w:rsidRPr="4D1EA892">
              <w:rPr>
                <w:i/>
                <w:iCs/>
                <w:lang w:val="en-US"/>
              </w:rPr>
              <w:t xml:space="preserve"> – </w:t>
            </w:r>
            <w:r w:rsidRPr="4D1EA892">
              <w:rPr>
                <w:i/>
                <w:iCs/>
                <w:lang w:val="en-US"/>
              </w:rPr>
              <w:t>B</w:t>
            </w:r>
            <w:r w:rsidR="0C13A9B3" w:rsidRPr="4D1EA892">
              <w:rPr>
                <w:i/>
                <w:iCs/>
                <w:lang w:val="en-US"/>
              </w:rPr>
              <w:t xml:space="preserve"> </w:t>
            </w:r>
            <w:r w:rsidR="004D2E41">
              <w:rPr>
                <w:u w:val="single"/>
                <w:lang w:val="en-US"/>
              </w:rPr>
              <w:t xml:space="preserve"> </w:t>
            </w:r>
            <w:r w:rsidR="43520633" w:rsidRPr="4D1EA892">
              <w:rPr>
                <w:u w:val="single"/>
                <w:lang w:val="en-US"/>
              </w:rPr>
              <w:t xml:space="preserve"> </w:t>
            </w:r>
          </w:p>
          <w:p w14:paraId="66AEB86E" w14:textId="145D7359" w:rsidR="38C6BFA7" w:rsidRPr="007F1E62" w:rsidRDefault="38C6BFA7" w:rsidP="78E354D0">
            <w:pPr>
              <w:ind w:left="-20" w:right="-20"/>
              <w:rPr>
                <w:lang w:val="en-US"/>
              </w:rPr>
            </w:pPr>
            <w:r w:rsidRPr="4D1EA892">
              <w:rPr>
                <w:i/>
                <w:iCs/>
                <w:lang w:val="en-US"/>
              </w:rPr>
              <w:t xml:space="preserve"> </w:t>
            </w:r>
          </w:p>
          <w:p w14:paraId="19ACA617" w14:textId="65BB56A1" w:rsidR="38C6BFA7" w:rsidRDefault="38C6BFA7" w:rsidP="78E354D0">
            <w:pPr>
              <w:ind w:left="-20" w:right="-20"/>
              <w:rPr>
                <w:u w:val="single"/>
                <w:lang w:val="en-US"/>
              </w:rPr>
            </w:pPr>
            <w:r w:rsidRPr="4D1EA892">
              <w:rPr>
                <w:i/>
                <w:iCs/>
                <w:lang w:val="en-US"/>
              </w:rPr>
              <w:t xml:space="preserve">“the interviewees reported that they were supported to take charge of their situation. Physiotherapy was seen as necessary, because it helped them make sense of their situation, enabled them to exercise and the interviewees were able to make choices in their lives based on knowledge” </w:t>
            </w:r>
            <w:r w:rsidRPr="4D1EA892">
              <w:rPr>
                <w:lang w:val="en-US"/>
              </w:rPr>
              <w:t>[33] TDF: 1, 5, 6, 11</w:t>
            </w:r>
            <w:r w:rsidR="5B81715D" w:rsidRPr="4D1EA892">
              <w:rPr>
                <w:lang w:val="en-US"/>
              </w:rPr>
              <w:t xml:space="preserve"> – </w:t>
            </w:r>
            <w:r w:rsidRPr="4D1EA892">
              <w:rPr>
                <w:lang w:val="en-US"/>
              </w:rPr>
              <w:t>F</w:t>
            </w:r>
            <w:r w:rsidR="5B81715D" w:rsidRPr="4D1EA892">
              <w:rPr>
                <w:lang w:val="en-US"/>
              </w:rPr>
              <w:t xml:space="preserve"> </w:t>
            </w:r>
            <w:r w:rsidR="004D2E41">
              <w:rPr>
                <w:u w:val="single"/>
                <w:lang w:val="en-US"/>
              </w:rPr>
              <w:t xml:space="preserve"> </w:t>
            </w:r>
            <w:r w:rsidR="3F1AFE59" w:rsidRPr="4D1EA892">
              <w:rPr>
                <w:u w:val="single"/>
                <w:lang w:val="en-US"/>
              </w:rPr>
              <w:t xml:space="preserve"> </w:t>
            </w:r>
            <w:r w:rsidR="390FA7E1" w:rsidRPr="4D1EA892">
              <w:rPr>
                <w:u w:val="single"/>
                <w:lang w:val="en-US"/>
              </w:rPr>
              <w:t>Patient</w:t>
            </w:r>
          </w:p>
          <w:p w14:paraId="655158AE" w14:textId="329A35A4" w:rsidR="38C6BFA7" w:rsidRPr="007F1E62" w:rsidRDefault="38C6BFA7" w:rsidP="78E354D0">
            <w:pPr>
              <w:ind w:left="-20" w:right="-20"/>
              <w:rPr>
                <w:lang w:val="en-US"/>
              </w:rPr>
            </w:pPr>
            <w:r w:rsidRPr="4D1EA892">
              <w:rPr>
                <w:i/>
                <w:iCs/>
                <w:lang w:val="en-US"/>
              </w:rPr>
              <w:t xml:space="preserve"> </w:t>
            </w:r>
          </w:p>
          <w:p w14:paraId="69796BC2" w14:textId="5123F30D" w:rsidR="38C6BFA7" w:rsidRDefault="38C6BFA7" w:rsidP="78E354D0">
            <w:pPr>
              <w:ind w:left="-20" w:right="-20"/>
              <w:rPr>
                <w:u w:val="single"/>
                <w:lang w:val="en-US"/>
              </w:rPr>
            </w:pPr>
            <w:r w:rsidRPr="4D1EA892">
              <w:rPr>
                <w:lang w:val="en-US"/>
              </w:rPr>
              <w:t>“</w:t>
            </w:r>
            <w:r w:rsidRPr="4D1EA892">
              <w:rPr>
                <w:i/>
                <w:iCs/>
                <w:lang w:val="en-US"/>
              </w:rPr>
              <w:t>Some of the rehabilitation benefits only came in short periods and the participants worried about their future because they did not know whether or not the benefit would continue.</w:t>
            </w:r>
            <w:r w:rsidRPr="4D1EA892">
              <w:rPr>
                <w:lang w:val="en-US"/>
              </w:rPr>
              <w:t>” [33] TDF: 6, 13</w:t>
            </w:r>
            <w:r w:rsidR="5ABA484D" w:rsidRPr="4D1EA892">
              <w:rPr>
                <w:lang w:val="en-US"/>
              </w:rPr>
              <w:t xml:space="preserve"> – </w:t>
            </w:r>
            <w:r w:rsidRPr="4D1EA892">
              <w:rPr>
                <w:lang w:val="en-US"/>
              </w:rPr>
              <w:t>B</w:t>
            </w:r>
            <w:r w:rsidR="5ABA484D" w:rsidRPr="4D1EA892">
              <w:rPr>
                <w:lang w:val="en-US"/>
              </w:rPr>
              <w:t xml:space="preserve"> </w:t>
            </w:r>
            <w:r w:rsidR="004D2E41">
              <w:rPr>
                <w:u w:val="single"/>
                <w:lang w:val="en-US"/>
              </w:rPr>
              <w:t xml:space="preserve"> </w:t>
            </w:r>
            <w:r w:rsidR="5D98FD36" w:rsidRPr="4D1EA892">
              <w:rPr>
                <w:u w:val="single"/>
                <w:lang w:val="en-US"/>
              </w:rPr>
              <w:t xml:space="preserve"> </w:t>
            </w:r>
            <w:r w:rsidR="1A3B420F" w:rsidRPr="4D1EA892">
              <w:rPr>
                <w:u w:val="single"/>
                <w:lang w:val="en-US"/>
              </w:rPr>
              <w:t>Patient</w:t>
            </w:r>
          </w:p>
          <w:p w14:paraId="6007233F" w14:textId="0B7B4C20" w:rsidR="38C6BFA7" w:rsidRPr="007F1E62" w:rsidRDefault="38C6BFA7" w:rsidP="78E354D0">
            <w:pPr>
              <w:ind w:left="-20" w:right="-20"/>
              <w:rPr>
                <w:lang w:val="en-US"/>
              </w:rPr>
            </w:pPr>
            <w:r w:rsidRPr="4D1EA892">
              <w:rPr>
                <w:lang w:val="en-US"/>
              </w:rPr>
              <w:t xml:space="preserve"> </w:t>
            </w:r>
          </w:p>
          <w:p w14:paraId="36322260" w14:textId="31484C02" w:rsidR="38C6BFA7" w:rsidRDefault="38C6BFA7" w:rsidP="78E354D0">
            <w:pPr>
              <w:ind w:left="-20" w:right="-20"/>
              <w:rPr>
                <w:u w:val="single"/>
                <w:lang w:val="en-US"/>
              </w:rPr>
            </w:pPr>
            <w:r w:rsidRPr="4D1EA892">
              <w:rPr>
                <w:lang w:val="en-US"/>
              </w:rPr>
              <w:t>“</w:t>
            </w:r>
            <w:r w:rsidRPr="4D1EA892">
              <w:rPr>
                <w:i/>
                <w:iCs/>
                <w:lang w:val="en-US"/>
              </w:rPr>
              <w:t>Those who participated in the booster session saw it as important to consolidate and advance their learning. They described the journey as a wave motion: feeling tired from time to time and regressing back to old routines, but then receiving support to continue the journey again</w:t>
            </w:r>
            <w:r w:rsidRPr="4D1EA892">
              <w:rPr>
                <w:lang w:val="en-US"/>
              </w:rPr>
              <w:t>.” [33] TDF: 14</w:t>
            </w:r>
            <w:r w:rsidR="44ED290E" w:rsidRPr="4D1EA892">
              <w:rPr>
                <w:lang w:val="en-US"/>
              </w:rPr>
              <w:t xml:space="preserve"> – </w:t>
            </w:r>
            <w:r w:rsidRPr="4D1EA892">
              <w:rPr>
                <w:lang w:val="en-US"/>
              </w:rPr>
              <w:t>F</w:t>
            </w:r>
            <w:r w:rsidR="44ED290E" w:rsidRPr="4D1EA892">
              <w:rPr>
                <w:lang w:val="en-US"/>
              </w:rPr>
              <w:t xml:space="preserve"> </w:t>
            </w:r>
            <w:r w:rsidR="004D2E41">
              <w:rPr>
                <w:u w:val="single"/>
                <w:lang w:val="en-US"/>
              </w:rPr>
              <w:t xml:space="preserve"> </w:t>
            </w:r>
            <w:r w:rsidR="7E468A9D" w:rsidRPr="4D1EA892">
              <w:rPr>
                <w:u w:val="single"/>
                <w:lang w:val="en-US"/>
              </w:rPr>
              <w:t xml:space="preserve"> </w:t>
            </w:r>
            <w:r w:rsidR="5DD52DF3" w:rsidRPr="4D1EA892">
              <w:rPr>
                <w:u w:val="single"/>
                <w:lang w:val="en-US"/>
              </w:rPr>
              <w:t>Patient</w:t>
            </w:r>
            <w:r w:rsidR="7B0A187D" w:rsidRPr="4D1EA892">
              <w:rPr>
                <w:u w:val="single"/>
                <w:lang w:val="en-US"/>
              </w:rPr>
              <w:t xml:space="preserve"> </w:t>
            </w:r>
          </w:p>
          <w:p w14:paraId="62FB5D83" w14:textId="4B784AB2" w:rsidR="38C6BFA7" w:rsidRPr="007F1E62" w:rsidRDefault="38C6BFA7" w:rsidP="78E354D0">
            <w:pPr>
              <w:ind w:left="-20" w:right="-20"/>
              <w:rPr>
                <w:lang w:val="en-US"/>
              </w:rPr>
            </w:pPr>
            <w:r w:rsidRPr="4D1EA892">
              <w:rPr>
                <w:lang w:val="en-US"/>
              </w:rPr>
              <w:t xml:space="preserve"> </w:t>
            </w:r>
          </w:p>
          <w:p w14:paraId="2A632382" w14:textId="261CE0FE" w:rsidR="38C6BFA7" w:rsidRDefault="38C6BFA7" w:rsidP="78E354D0">
            <w:pPr>
              <w:ind w:left="-20" w:right="-20"/>
              <w:rPr>
                <w:u w:val="single"/>
                <w:lang w:val="en-US"/>
              </w:rPr>
            </w:pPr>
            <w:r w:rsidRPr="4D1EA892">
              <w:rPr>
                <w:i/>
                <w:iCs/>
                <w:lang w:val="en-US"/>
              </w:rPr>
              <w:t>“The fifth theme of variation, pain beliefs, was described in this category as seeing the body as broken and uncurable. Even though the patients had discussed pain within the biopsychosocial framework with the physiotherapist during the physiotherapy appointments, many still talked about their pain in mechanical, negative terms and saw their body as broken and uncurable. Many still connected the worsening of their symptoms to degeneration and believed that, for example, nerve compression and facet locking were the reasons behind the pain.</w:t>
            </w:r>
            <w:r w:rsidRPr="4D1EA892">
              <w:rPr>
                <w:lang w:val="en-US"/>
              </w:rPr>
              <w:t>” [33] TDF: 5, 6, 7</w:t>
            </w:r>
            <w:r w:rsidR="2D3F8E1E" w:rsidRPr="4D1EA892">
              <w:rPr>
                <w:lang w:val="en-US"/>
              </w:rPr>
              <w:t xml:space="preserve"> – </w:t>
            </w:r>
            <w:r w:rsidRPr="4D1EA892">
              <w:rPr>
                <w:lang w:val="en-US"/>
              </w:rPr>
              <w:t>B</w:t>
            </w:r>
            <w:r w:rsidR="2D3F8E1E" w:rsidRPr="4D1EA892">
              <w:rPr>
                <w:lang w:val="en-US"/>
              </w:rPr>
              <w:t xml:space="preserve"> </w:t>
            </w:r>
            <w:r w:rsidR="004D2E41">
              <w:rPr>
                <w:u w:val="single"/>
                <w:lang w:val="en-US"/>
              </w:rPr>
              <w:t xml:space="preserve"> </w:t>
            </w:r>
            <w:r w:rsidR="5D006D5B" w:rsidRPr="4D1EA892">
              <w:rPr>
                <w:u w:val="single"/>
                <w:lang w:val="en-US"/>
              </w:rPr>
              <w:t xml:space="preserve"> </w:t>
            </w:r>
            <w:r w:rsidR="6F08A452" w:rsidRPr="4D1EA892">
              <w:rPr>
                <w:u w:val="single"/>
                <w:lang w:val="en-US"/>
              </w:rPr>
              <w:t>Patient</w:t>
            </w:r>
          </w:p>
          <w:p w14:paraId="17AB526F" w14:textId="6444C6A9" w:rsidR="38C6BFA7" w:rsidRDefault="38C6BFA7" w:rsidP="78E354D0">
            <w:pPr>
              <w:spacing w:before="240" w:after="240"/>
              <w:ind w:left="-20" w:right="-20"/>
              <w:rPr>
                <w:u w:val="single"/>
                <w:lang w:val="en-US"/>
              </w:rPr>
            </w:pPr>
            <w:r w:rsidRPr="4D1EA892">
              <w:rPr>
                <w:i/>
                <w:iCs/>
                <w:lang w:val="en-US"/>
              </w:rPr>
              <w:t>“Concerning the competences with regard to the interactive group facilitation, there was an obvious heterogeneity among professionals”</w:t>
            </w:r>
            <w:r w:rsidRPr="4D1EA892">
              <w:rPr>
                <w:sz w:val="20"/>
                <w:szCs w:val="20"/>
                <w:lang w:val="en-US"/>
              </w:rPr>
              <w:t xml:space="preserve"> [37] TDF: 3 – BF</w:t>
            </w:r>
            <w:r w:rsidR="31785013" w:rsidRPr="4D1EA892">
              <w:rPr>
                <w:sz w:val="20"/>
                <w:szCs w:val="20"/>
                <w:lang w:val="en-US"/>
              </w:rPr>
              <w:t xml:space="preserve"> </w:t>
            </w:r>
            <w:r w:rsidR="004D2E41">
              <w:rPr>
                <w:u w:val="single"/>
                <w:lang w:val="en-US"/>
              </w:rPr>
              <w:t xml:space="preserve"> </w:t>
            </w:r>
          </w:p>
          <w:p w14:paraId="6B171717" w14:textId="5FEEBA84" w:rsidR="38C6BFA7" w:rsidRDefault="38C6BFA7" w:rsidP="78E354D0">
            <w:pPr>
              <w:spacing w:before="240" w:after="240"/>
              <w:ind w:left="-20" w:right="-20"/>
              <w:rPr>
                <w:u w:val="single"/>
                <w:lang w:val="en-US"/>
              </w:rPr>
            </w:pPr>
            <w:r w:rsidRPr="4D1EA892">
              <w:rPr>
                <w:i/>
                <w:iCs/>
                <w:lang w:val="en-US"/>
              </w:rPr>
              <w:t>“They also found the ability to revisit the online training useful given the time it can take to implement changes to LBP services</w:t>
            </w:r>
            <w:r w:rsidRPr="4D1EA892">
              <w:rPr>
                <w:lang w:val="en-US"/>
              </w:rPr>
              <w:t>” [38] TDF: 11</w:t>
            </w:r>
            <w:r w:rsidR="54F473D6" w:rsidRPr="4D1EA892">
              <w:rPr>
                <w:lang w:val="en-US"/>
              </w:rPr>
              <w:t xml:space="preserve"> – </w:t>
            </w:r>
            <w:r w:rsidRPr="4D1EA892">
              <w:rPr>
                <w:lang w:val="en-US"/>
              </w:rPr>
              <w:t>F</w:t>
            </w:r>
            <w:r w:rsidR="54F473D6" w:rsidRPr="4D1EA892">
              <w:rPr>
                <w:lang w:val="en-US"/>
              </w:rPr>
              <w:t xml:space="preserve"> </w:t>
            </w:r>
            <w:r w:rsidR="004D2E41">
              <w:rPr>
                <w:u w:val="single"/>
                <w:lang w:val="en-US"/>
              </w:rPr>
              <w:t xml:space="preserve"> </w:t>
            </w:r>
            <w:r w:rsidR="5E7A12E8" w:rsidRPr="4D1EA892">
              <w:rPr>
                <w:u w:val="single"/>
                <w:lang w:val="en-US"/>
              </w:rPr>
              <w:t xml:space="preserve"> </w:t>
            </w:r>
          </w:p>
          <w:p w14:paraId="0D27039E" w14:textId="2665BC25" w:rsidR="38C6BFA7" w:rsidRDefault="38C6BFA7" w:rsidP="78E354D0">
            <w:pPr>
              <w:ind w:left="-20" w:right="-20"/>
              <w:rPr>
                <w:u w:val="single"/>
                <w:lang w:val="en-US"/>
              </w:rPr>
            </w:pPr>
            <w:r w:rsidRPr="4D1EA892">
              <w:rPr>
                <w:lang w:val="en-US"/>
              </w:rPr>
              <w:lastRenderedPageBreak/>
              <w:t>“</w:t>
            </w:r>
            <w:r w:rsidRPr="4D1EA892">
              <w:rPr>
                <w:i/>
                <w:iCs/>
                <w:lang w:val="en-US"/>
              </w:rPr>
              <w:t>There was rarely a plan from front line management on how to prioritize and provide a place for MMR in daily work. Interviewees thought that this was sometimes due to lack of knowledge. They pointed to the value of education and information.</w:t>
            </w:r>
            <w:r w:rsidRPr="4D1EA892">
              <w:rPr>
                <w:lang w:val="en-US"/>
              </w:rPr>
              <w:t>” [40] TDF: 1, 11</w:t>
            </w:r>
            <w:r w:rsidR="6798B21A" w:rsidRPr="4D1EA892">
              <w:rPr>
                <w:lang w:val="en-US"/>
              </w:rPr>
              <w:t xml:space="preserve"> – </w:t>
            </w:r>
            <w:r w:rsidRPr="4D1EA892">
              <w:rPr>
                <w:lang w:val="en-US"/>
              </w:rPr>
              <w:t>B</w:t>
            </w:r>
            <w:r w:rsidR="6798B21A" w:rsidRPr="4D1EA892">
              <w:rPr>
                <w:lang w:val="en-US"/>
              </w:rPr>
              <w:t xml:space="preserve"> </w:t>
            </w:r>
            <w:r w:rsidR="004D2E41">
              <w:rPr>
                <w:u w:val="single"/>
                <w:lang w:val="en-US"/>
              </w:rPr>
              <w:t xml:space="preserve"> </w:t>
            </w:r>
          </w:p>
          <w:p w14:paraId="2A11D36C" w14:textId="2B54503C" w:rsidR="38C6BFA7" w:rsidRPr="007F1E62" w:rsidRDefault="38C6BFA7" w:rsidP="78E354D0">
            <w:pPr>
              <w:ind w:left="-20" w:right="-20"/>
              <w:rPr>
                <w:lang w:val="en-US"/>
              </w:rPr>
            </w:pPr>
            <w:r w:rsidRPr="4D1EA892">
              <w:rPr>
                <w:sz w:val="20"/>
                <w:szCs w:val="20"/>
                <w:lang w:val="en-US"/>
              </w:rPr>
              <w:t xml:space="preserve"> </w:t>
            </w:r>
          </w:p>
          <w:p w14:paraId="59031DB7" w14:textId="2C57E38B" w:rsidR="38C6BFA7" w:rsidRDefault="38C6BFA7" w:rsidP="78E354D0">
            <w:pPr>
              <w:ind w:left="-20" w:right="-20"/>
              <w:rPr>
                <w:u w:val="single"/>
                <w:lang w:val="en-US"/>
              </w:rPr>
            </w:pPr>
            <w:r w:rsidRPr="4D1EA892">
              <w:rPr>
                <w:i/>
                <w:iCs/>
                <w:lang w:val="en-US"/>
              </w:rPr>
              <w:t>“After completing the CFT training, participants reported a shift in their communication style from a rigid structured approach to an open and unrestrictive style” [41] TDF: 3</w:t>
            </w:r>
            <w:r w:rsidR="014A39F7" w:rsidRPr="4D1EA892">
              <w:rPr>
                <w:i/>
                <w:iCs/>
                <w:lang w:val="en-US"/>
              </w:rPr>
              <w:t xml:space="preserve"> – </w:t>
            </w:r>
            <w:r w:rsidRPr="4D1EA892">
              <w:rPr>
                <w:i/>
                <w:iCs/>
                <w:lang w:val="en-US"/>
              </w:rPr>
              <w:t>F</w:t>
            </w:r>
            <w:r w:rsidR="014A39F7" w:rsidRPr="4D1EA892">
              <w:rPr>
                <w:i/>
                <w:iCs/>
                <w:lang w:val="en-US"/>
              </w:rPr>
              <w:t xml:space="preserve"> </w:t>
            </w:r>
            <w:r w:rsidR="004D2E41">
              <w:rPr>
                <w:u w:val="single"/>
                <w:lang w:val="en-US"/>
              </w:rPr>
              <w:t xml:space="preserve"> </w:t>
            </w:r>
            <w:r w:rsidR="605EDFA3" w:rsidRPr="4D1EA892">
              <w:rPr>
                <w:u w:val="single"/>
                <w:lang w:val="en-US"/>
              </w:rPr>
              <w:t xml:space="preserve"> </w:t>
            </w:r>
          </w:p>
          <w:p w14:paraId="27D5CEBE" w14:textId="6C897D9F" w:rsidR="38C6BFA7" w:rsidRPr="007F1E62" w:rsidRDefault="38C6BFA7" w:rsidP="78E354D0">
            <w:pPr>
              <w:ind w:left="-20" w:right="-20"/>
              <w:rPr>
                <w:lang w:val="en-US"/>
              </w:rPr>
            </w:pPr>
            <w:r w:rsidRPr="4D1EA892">
              <w:rPr>
                <w:sz w:val="20"/>
                <w:szCs w:val="20"/>
                <w:lang w:val="en-US"/>
              </w:rPr>
              <w:t xml:space="preserve"> </w:t>
            </w:r>
          </w:p>
          <w:p w14:paraId="29C9EEDA" w14:textId="055DB5F4" w:rsidR="38C6BFA7" w:rsidRDefault="38C6BFA7" w:rsidP="78E354D0">
            <w:pPr>
              <w:ind w:left="-20" w:right="-20"/>
              <w:rPr>
                <w:u w:val="single"/>
                <w:lang w:val="en-US"/>
              </w:rPr>
            </w:pPr>
            <w:r w:rsidRPr="4D1EA892">
              <w:rPr>
                <w:lang w:val="en-US"/>
              </w:rPr>
              <w:t>“</w:t>
            </w:r>
            <w:r w:rsidRPr="4D1EA892">
              <w:rPr>
                <w:i/>
                <w:iCs/>
                <w:lang w:val="en-US"/>
              </w:rPr>
              <w:t>A large barrier for implementation was that working with the ICBTs asks for quite a large set of new skills, such as writing feedback, keeping patients motivated, and another way of time-management. Gaining these new skills asks for an investment in both time and energy, which was not always available. Communicating via e-mail was also a new skill which was mentioned as barrier several times by therapists involved in the ICBT for chronic pain. They found it for example dif</w:t>
            </w:r>
            <w:r w:rsidRPr="4D1EA892">
              <w:rPr>
                <w:i/>
                <w:iCs/>
              </w:rPr>
              <w:t>ﬁ</w:t>
            </w:r>
            <w:r w:rsidRPr="4D1EA892">
              <w:rPr>
                <w:i/>
                <w:iCs/>
                <w:lang w:val="en-US"/>
              </w:rPr>
              <w:t>cult to formulate their feedback in a correct way via e-mail. For example, they feared that by keeping the e-mails readably short, they would come across as too strict or uninviting. This barrier was not mentioned by the therapists involved in ICBT for CFS. Their therapist training invested more time in training these skills and was partly given by a language expert.</w:t>
            </w:r>
            <w:r w:rsidRPr="4D1EA892">
              <w:rPr>
                <w:lang w:val="en-US"/>
              </w:rPr>
              <w:t>” [42] TDF: 2, 11, 13</w:t>
            </w:r>
            <w:r w:rsidR="2D0402D7" w:rsidRPr="4D1EA892">
              <w:rPr>
                <w:lang w:val="en-US"/>
              </w:rPr>
              <w:t xml:space="preserve"> – </w:t>
            </w:r>
            <w:r w:rsidRPr="4D1EA892">
              <w:rPr>
                <w:lang w:val="en-US"/>
              </w:rPr>
              <w:t>BF</w:t>
            </w:r>
            <w:r w:rsidR="2D0402D7" w:rsidRPr="4D1EA892">
              <w:rPr>
                <w:lang w:val="en-US"/>
              </w:rPr>
              <w:t xml:space="preserve"> </w:t>
            </w:r>
            <w:r w:rsidR="004D2E41">
              <w:rPr>
                <w:u w:val="single"/>
                <w:lang w:val="en-US"/>
              </w:rPr>
              <w:t xml:space="preserve"> </w:t>
            </w:r>
            <w:r w:rsidR="169ACC52" w:rsidRPr="4D1EA892">
              <w:rPr>
                <w:u w:val="single"/>
                <w:lang w:val="en-US"/>
              </w:rPr>
              <w:t xml:space="preserve"> </w:t>
            </w:r>
          </w:p>
          <w:p w14:paraId="54893128" w14:textId="296E6155" w:rsidR="38C6BFA7" w:rsidRPr="007F1E62" w:rsidRDefault="38C6BFA7" w:rsidP="78E354D0">
            <w:pPr>
              <w:ind w:left="-20" w:right="-20"/>
              <w:rPr>
                <w:lang w:val="en-US"/>
              </w:rPr>
            </w:pPr>
            <w:r w:rsidRPr="4D1EA892">
              <w:rPr>
                <w:i/>
                <w:iCs/>
                <w:lang w:val="en-US"/>
              </w:rPr>
              <w:t xml:space="preserve"> </w:t>
            </w:r>
          </w:p>
          <w:p w14:paraId="2F6CED81" w14:textId="3E094D23" w:rsidR="38C6BFA7" w:rsidRDefault="38C6BFA7" w:rsidP="78E354D0">
            <w:pPr>
              <w:ind w:left="-20" w:right="-20"/>
              <w:rPr>
                <w:u w:val="single"/>
                <w:lang w:val="en-US"/>
              </w:rPr>
            </w:pPr>
            <w:r w:rsidRPr="4D1EA892">
              <w:rPr>
                <w:i/>
                <w:iCs/>
                <w:lang w:val="en-US"/>
              </w:rPr>
              <w:t xml:space="preserve">“Lastly, a bad timing of the training was mentioned. Some the comfortable therapists experienced a large gap between the moment of training and their </w:t>
            </w:r>
            <w:r w:rsidRPr="4D1EA892">
              <w:rPr>
                <w:i/>
                <w:iCs/>
              </w:rPr>
              <w:t>ﬁ</w:t>
            </w:r>
            <w:r w:rsidRPr="4D1EA892">
              <w:rPr>
                <w:i/>
                <w:iCs/>
                <w:lang w:val="en-US"/>
              </w:rPr>
              <w:t xml:space="preserve">rst ICBT patient.” </w:t>
            </w:r>
            <w:r w:rsidRPr="4D1EA892">
              <w:rPr>
                <w:lang w:val="en-US"/>
              </w:rPr>
              <w:t>[42] TDF: 11</w:t>
            </w:r>
            <w:r w:rsidR="12F5F1DD" w:rsidRPr="4D1EA892">
              <w:rPr>
                <w:lang w:val="en-US"/>
              </w:rPr>
              <w:t xml:space="preserve"> – </w:t>
            </w:r>
            <w:r w:rsidRPr="4D1EA892">
              <w:rPr>
                <w:lang w:val="en-US"/>
              </w:rPr>
              <w:t>B</w:t>
            </w:r>
            <w:r w:rsidR="12F5F1DD" w:rsidRPr="4D1EA892">
              <w:rPr>
                <w:lang w:val="en-US"/>
              </w:rPr>
              <w:t xml:space="preserve"> </w:t>
            </w:r>
            <w:r w:rsidR="004D2E41">
              <w:rPr>
                <w:u w:val="single"/>
                <w:lang w:val="en-US"/>
              </w:rPr>
              <w:t xml:space="preserve"> </w:t>
            </w:r>
            <w:r w:rsidR="263BC41B" w:rsidRPr="4D1EA892">
              <w:rPr>
                <w:u w:val="single"/>
                <w:lang w:val="en-US"/>
              </w:rPr>
              <w:t xml:space="preserve"> </w:t>
            </w:r>
          </w:p>
          <w:p w14:paraId="25BA2446" w14:textId="2D75400A" w:rsidR="38C6BFA7" w:rsidRPr="007F1E62" w:rsidRDefault="38C6BFA7" w:rsidP="78E354D0">
            <w:pPr>
              <w:ind w:left="-20" w:right="-20"/>
              <w:rPr>
                <w:lang w:val="en-US"/>
              </w:rPr>
            </w:pPr>
            <w:r w:rsidRPr="4D1EA892">
              <w:rPr>
                <w:lang w:val="en-US"/>
              </w:rPr>
              <w:t xml:space="preserve"> </w:t>
            </w:r>
          </w:p>
          <w:p w14:paraId="77E907F8" w14:textId="2682453A" w:rsidR="38C6BFA7" w:rsidRDefault="38C6BFA7" w:rsidP="78E354D0">
            <w:pPr>
              <w:ind w:left="-20" w:right="-20"/>
              <w:rPr>
                <w:u w:val="single"/>
                <w:lang w:val="en-US"/>
              </w:rPr>
            </w:pPr>
            <w:r w:rsidRPr="4D1EA892">
              <w:rPr>
                <w:i/>
                <w:iCs/>
                <w:lang w:val="en-US"/>
              </w:rPr>
              <w:t xml:space="preserve">“Also, some respondents would have appraised more regular reminders,or even extra booster trainings, to keep the ICBT on top of their minds and to further develop their online treatment skills throughout the project.” </w:t>
            </w:r>
            <w:r w:rsidRPr="4D1EA892">
              <w:rPr>
                <w:lang w:val="en-US"/>
              </w:rPr>
              <w:t xml:space="preserve">[42] TDF: 2, 10 - B </w:t>
            </w:r>
            <w:r w:rsidR="004D2E41">
              <w:rPr>
                <w:u w:val="single"/>
                <w:lang w:val="en-US"/>
              </w:rPr>
              <w:t xml:space="preserve"> </w:t>
            </w:r>
            <w:r w:rsidR="138C3311" w:rsidRPr="4D1EA892">
              <w:rPr>
                <w:u w:val="single"/>
                <w:lang w:val="en-US"/>
              </w:rPr>
              <w:t xml:space="preserve"> </w:t>
            </w:r>
          </w:p>
          <w:p w14:paraId="1835CA76" w14:textId="3183A871" w:rsidR="38C6BFA7" w:rsidRPr="007F1E62" w:rsidRDefault="38C6BFA7" w:rsidP="78E354D0">
            <w:pPr>
              <w:ind w:left="-20" w:right="-20"/>
              <w:rPr>
                <w:lang w:val="en-US"/>
              </w:rPr>
            </w:pPr>
            <w:r w:rsidRPr="4D1EA892">
              <w:rPr>
                <w:lang w:val="en-US"/>
              </w:rPr>
              <w:t xml:space="preserve"> </w:t>
            </w:r>
          </w:p>
          <w:p w14:paraId="397E7DBC" w14:textId="03B60500" w:rsidR="38C6BFA7" w:rsidRDefault="38C6BFA7" w:rsidP="78E354D0">
            <w:pPr>
              <w:ind w:left="-20" w:right="-20"/>
              <w:rPr>
                <w:u w:val="single"/>
                <w:lang w:val="en-US"/>
              </w:rPr>
            </w:pPr>
            <w:r w:rsidRPr="4D1EA892">
              <w:rPr>
                <w:lang w:val="en-US"/>
              </w:rPr>
              <w:t>“</w:t>
            </w:r>
            <w:r w:rsidRPr="4D1EA892">
              <w:rPr>
                <w:i/>
                <w:iCs/>
                <w:lang w:val="en-US"/>
              </w:rPr>
              <w:t>The quality of the training was named as a second facilitating factor. Respondents valued the information and exercises during the training day and felt it was a good start to take up ICBT as a new form of treatment.</w:t>
            </w:r>
            <w:r w:rsidRPr="4D1EA892">
              <w:rPr>
                <w:lang w:val="en-US"/>
              </w:rPr>
              <w:t>” [42] TDF: 1</w:t>
            </w:r>
            <w:r w:rsidR="6A8121DF" w:rsidRPr="4D1EA892">
              <w:rPr>
                <w:lang w:val="en-US"/>
              </w:rPr>
              <w:t xml:space="preserve"> – </w:t>
            </w:r>
            <w:r w:rsidRPr="4D1EA892">
              <w:rPr>
                <w:lang w:val="en-US"/>
              </w:rPr>
              <w:t>F</w:t>
            </w:r>
            <w:r w:rsidR="6A8121DF" w:rsidRPr="4D1EA892">
              <w:rPr>
                <w:lang w:val="en-US"/>
              </w:rPr>
              <w:t xml:space="preserve"> </w:t>
            </w:r>
            <w:r w:rsidR="004D2E41">
              <w:rPr>
                <w:u w:val="single"/>
                <w:lang w:val="en-US"/>
              </w:rPr>
              <w:t xml:space="preserve"> </w:t>
            </w:r>
          </w:p>
          <w:p w14:paraId="7A4B6497" w14:textId="19DA1FEF" w:rsidR="38C6BFA7" w:rsidRPr="007F1E62" w:rsidRDefault="38C6BFA7" w:rsidP="78E354D0">
            <w:pPr>
              <w:ind w:left="-20" w:right="-20"/>
              <w:rPr>
                <w:lang w:val="en-US"/>
              </w:rPr>
            </w:pPr>
            <w:r w:rsidRPr="4D1EA892">
              <w:rPr>
                <w:sz w:val="20"/>
                <w:szCs w:val="20"/>
                <w:lang w:val="en-US"/>
              </w:rPr>
              <w:t xml:space="preserve"> </w:t>
            </w:r>
          </w:p>
          <w:p w14:paraId="4925BC71" w14:textId="575394B7" w:rsidR="38C6BFA7" w:rsidRDefault="38C6BFA7" w:rsidP="78E354D0">
            <w:pPr>
              <w:ind w:left="-20" w:right="-20"/>
              <w:rPr>
                <w:u w:val="single"/>
                <w:lang w:val="en-US"/>
              </w:rPr>
            </w:pPr>
            <w:r w:rsidRPr="4D1EA892">
              <w:rPr>
                <w:sz w:val="20"/>
                <w:szCs w:val="20"/>
                <w:lang w:val="en-US"/>
              </w:rPr>
              <w:lastRenderedPageBreak/>
              <w:t>“</w:t>
            </w:r>
            <w:r w:rsidRPr="4D1EA892">
              <w:rPr>
                <w:i/>
                <w:iCs/>
                <w:lang w:val="en-US"/>
              </w:rPr>
              <w:t>Project staff reported both their own and patients' negative or critical thoughts about yoga as barriers to implementation. Project staff noted patients have tried many complementary therapies, but have not always had positive results</w:t>
            </w:r>
            <w:r w:rsidRPr="4D1EA892">
              <w:rPr>
                <w:sz w:val="20"/>
                <w:szCs w:val="20"/>
                <w:lang w:val="en-US"/>
              </w:rPr>
              <w:t>” [43] TDF: 7, 13</w:t>
            </w:r>
            <w:r w:rsidR="3727F7C3" w:rsidRPr="4D1EA892">
              <w:rPr>
                <w:sz w:val="20"/>
                <w:szCs w:val="20"/>
                <w:lang w:val="en-US"/>
              </w:rPr>
              <w:t xml:space="preserve"> – </w:t>
            </w:r>
            <w:r w:rsidRPr="4D1EA892">
              <w:rPr>
                <w:sz w:val="20"/>
                <w:szCs w:val="20"/>
                <w:lang w:val="en-US"/>
              </w:rPr>
              <w:t>B</w:t>
            </w:r>
            <w:r w:rsidR="3727F7C3" w:rsidRPr="4D1EA892">
              <w:rPr>
                <w:sz w:val="20"/>
                <w:szCs w:val="20"/>
                <w:lang w:val="en-US"/>
              </w:rPr>
              <w:t xml:space="preserve"> </w:t>
            </w:r>
            <w:r w:rsidR="004D2E41">
              <w:rPr>
                <w:u w:val="single"/>
                <w:lang w:val="en-US"/>
              </w:rPr>
              <w:t xml:space="preserve"> </w:t>
            </w:r>
          </w:p>
          <w:p w14:paraId="57C0D796" w14:textId="77777777" w:rsidR="00BA5A69" w:rsidRPr="00350EA7" w:rsidRDefault="00BA5A69" w:rsidP="4D1EA892">
            <w:pPr>
              <w:widowControl w:val="0"/>
              <w:pBdr>
                <w:top w:val="nil"/>
                <w:left w:val="nil"/>
                <w:bottom w:val="nil"/>
                <w:right w:val="nil"/>
                <w:between w:val="nil"/>
              </w:pBdr>
              <w:spacing w:line="240" w:lineRule="auto"/>
              <w:rPr>
                <w:lang w:val="en-US"/>
              </w:rPr>
            </w:pPr>
          </w:p>
        </w:tc>
      </w:tr>
      <w:tr w:rsidR="009441FA" w:rsidRPr="001A5F42" w14:paraId="767FD603" w14:textId="77777777" w:rsidTr="4D1EA892">
        <w:tc>
          <w:tcPr>
            <w:tcW w:w="1845" w:type="dxa"/>
            <w:shd w:val="clear" w:color="auto" w:fill="auto"/>
            <w:tcMar>
              <w:top w:w="100" w:type="dxa"/>
              <w:left w:w="100" w:type="dxa"/>
              <w:bottom w:w="100" w:type="dxa"/>
              <w:right w:w="100" w:type="dxa"/>
            </w:tcMar>
          </w:tcPr>
          <w:p w14:paraId="0D142F6F" w14:textId="77777777" w:rsidR="00BA5A69" w:rsidRPr="00350EA7" w:rsidRDefault="00BA5A69">
            <w:pPr>
              <w:widowControl w:val="0"/>
              <w:pBdr>
                <w:top w:val="nil"/>
                <w:left w:val="nil"/>
                <w:bottom w:val="nil"/>
                <w:right w:val="nil"/>
                <w:between w:val="nil"/>
              </w:pBdr>
              <w:spacing w:line="240" w:lineRule="auto"/>
              <w:rPr>
                <w:lang w:val="en-US"/>
              </w:rPr>
            </w:pPr>
          </w:p>
        </w:tc>
        <w:tc>
          <w:tcPr>
            <w:tcW w:w="1935" w:type="dxa"/>
            <w:shd w:val="clear" w:color="auto" w:fill="auto"/>
            <w:tcMar>
              <w:top w:w="100" w:type="dxa"/>
              <w:left w:w="100" w:type="dxa"/>
              <w:bottom w:w="100" w:type="dxa"/>
              <w:right w:w="100" w:type="dxa"/>
            </w:tcMar>
          </w:tcPr>
          <w:p w14:paraId="45319E43" w14:textId="77777777" w:rsidR="00BA5A69" w:rsidRDefault="00A52902">
            <w:pPr>
              <w:widowControl w:val="0"/>
              <w:spacing w:line="240" w:lineRule="auto"/>
            </w:pPr>
            <w:r>
              <w:t>- From “expert” to “enabler</w:t>
            </w:r>
          </w:p>
        </w:tc>
        <w:tc>
          <w:tcPr>
            <w:tcW w:w="10530" w:type="dxa"/>
            <w:shd w:val="clear" w:color="auto" w:fill="auto"/>
            <w:tcMar>
              <w:top w:w="100" w:type="dxa"/>
              <w:left w:w="100" w:type="dxa"/>
              <w:bottom w:w="100" w:type="dxa"/>
              <w:right w:w="100" w:type="dxa"/>
            </w:tcMar>
          </w:tcPr>
          <w:p w14:paraId="741EDEBF" w14:textId="53231ED6" w:rsidR="00BA5A69" w:rsidRPr="007F1E62" w:rsidRDefault="2F68C73D" w:rsidP="78E354D0">
            <w:pPr>
              <w:ind w:left="-20" w:right="-20"/>
              <w:rPr>
                <w:lang w:val="en-US"/>
              </w:rPr>
            </w:pPr>
            <w:r w:rsidRPr="4D1EA892">
              <w:rPr>
                <w:i/>
                <w:iCs/>
                <w:lang w:val="en-US"/>
              </w:rPr>
              <w:t xml:space="preserve">“The relationship between patient and HCP might partly depend on previous consultations and the frequency of current consultations.” </w:t>
            </w:r>
          </w:p>
          <w:p w14:paraId="2ADF3234" w14:textId="2754972F" w:rsidR="00BA5A69" w:rsidRPr="001A5F42" w:rsidRDefault="2F68C73D" w:rsidP="78E354D0">
            <w:pPr>
              <w:ind w:left="-20" w:right="-20"/>
              <w:rPr>
                <w:u w:val="single"/>
                <w:lang w:val="en-US"/>
              </w:rPr>
            </w:pPr>
            <w:r w:rsidRPr="4D1EA892">
              <w:rPr>
                <w:lang w:val="en-US"/>
              </w:rPr>
              <w:t>TDF: 12</w:t>
            </w:r>
            <w:r w:rsidR="42A554C5" w:rsidRPr="4D1EA892">
              <w:rPr>
                <w:lang w:val="en-US"/>
              </w:rPr>
              <w:t xml:space="preserve"> – BF </w:t>
            </w:r>
            <w:r w:rsidR="004D2E41">
              <w:rPr>
                <w:u w:val="single"/>
                <w:lang w:val="en-US"/>
              </w:rPr>
              <w:t xml:space="preserve"> </w:t>
            </w:r>
          </w:p>
          <w:p w14:paraId="334B8FF2" w14:textId="3D727D80" w:rsidR="00BA5A69" w:rsidRPr="007F1E62" w:rsidRDefault="2F68C73D" w:rsidP="78E354D0">
            <w:pPr>
              <w:ind w:left="-20" w:right="-20"/>
              <w:rPr>
                <w:lang w:val="en-US"/>
              </w:rPr>
            </w:pPr>
            <w:r w:rsidRPr="4D1EA892">
              <w:rPr>
                <w:lang w:val="en-US"/>
              </w:rPr>
              <w:t xml:space="preserve"> </w:t>
            </w:r>
          </w:p>
          <w:p w14:paraId="261164F2" w14:textId="0C2579C0" w:rsidR="00BA5A69" w:rsidRPr="007F1E62" w:rsidRDefault="2F68C73D" w:rsidP="78E354D0">
            <w:pPr>
              <w:ind w:left="-20" w:right="-20"/>
              <w:rPr>
                <w:lang w:val="en-US"/>
              </w:rPr>
            </w:pPr>
            <w:r w:rsidRPr="4D1EA892">
              <w:rPr>
                <w:i/>
                <w:iCs/>
                <w:lang w:val="en-US"/>
              </w:rPr>
              <w:t>“Participants explained their attitude toward each other from both perspectives. Regarding the patient perspective, differences were described between patients who trust the advice of HCPs and patients who demand a certain action from HCPs. From the perspective of HCPs, it was discussed that their attitude could vary between “soft” (agreeing with patient’s preferences) and “harsh” (being authoritative).” [23]</w:t>
            </w:r>
          </w:p>
          <w:p w14:paraId="78129B48" w14:textId="5E813B38" w:rsidR="00BA5A69" w:rsidRPr="001A5F42" w:rsidRDefault="2F68C73D" w:rsidP="78E354D0">
            <w:pPr>
              <w:ind w:left="-20" w:right="-20"/>
              <w:rPr>
                <w:u w:val="single"/>
                <w:lang w:val="en-US"/>
              </w:rPr>
            </w:pPr>
            <w:r w:rsidRPr="4D1EA892">
              <w:rPr>
                <w:i/>
                <w:iCs/>
                <w:lang w:val="en-US"/>
              </w:rPr>
              <w:t>TDF: 6, 11</w:t>
            </w:r>
            <w:r w:rsidR="27FE40E8" w:rsidRPr="4D1EA892">
              <w:rPr>
                <w:i/>
                <w:iCs/>
                <w:lang w:val="en-US"/>
              </w:rPr>
              <w:t xml:space="preserve"> – </w:t>
            </w:r>
            <w:r w:rsidRPr="4D1EA892">
              <w:rPr>
                <w:i/>
                <w:iCs/>
                <w:lang w:val="en-US"/>
              </w:rPr>
              <w:t>BF</w:t>
            </w:r>
            <w:r w:rsidR="27FE40E8" w:rsidRPr="4D1EA892">
              <w:rPr>
                <w:i/>
                <w:iCs/>
                <w:lang w:val="en-US"/>
              </w:rPr>
              <w:t xml:space="preserve"> </w:t>
            </w:r>
            <w:r w:rsidR="004D2E41">
              <w:rPr>
                <w:u w:val="single"/>
                <w:lang w:val="en-US"/>
              </w:rPr>
              <w:t xml:space="preserve"> </w:t>
            </w:r>
            <w:r w:rsidR="0C50A13B" w:rsidRPr="4D1EA892">
              <w:rPr>
                <w:u w:val="single"/>
                <w:lang w:val="en-US"/>
              </w:rPr>
              <w:t xml:space="preserve"> </w:t>
            </w:r>
          </w:p>
          <w:p w14:paraId="488F302B" w14:textId="1055AF31" w:rsidR="00BA5A69" w:rsidRPr="007F1E62" w:rsidRDefault="2F68C73D" w:rsidP="78E354D0">
            <w:pPr>
              <w:spacing w:line="257" w:lineRule="auto"/>
              <w:ind w:left="-20" w:right="-20"/>
              <w:rPr>
                <w:lang w:val="en-US"/>
              </w:rPr>
            </w:pPr>
            <w:r w:rsidRPr="4D1EA892">
              <w:rPr>
                <w:b/>
                <w:bCs/>
                <w:lang w:val="en-US"/>
              </w:rPr>
              <w:t xml:space="preserve"> </w:t>
            </w:r>
          </w:p>
          <w:p w14:paraId="0ABAC6E3" w14:textId="3CAC173A" w:rsidR="00BA5A69" w:rsidRPr="001A5F42" w:rsidRDefault="2F68C73D" w:rsidP="1F87BBFB">
            <w:pPr>
              <w:spacing w:line="257" w:lineRule="auto"/>
              <w:ind w:left="-20" w:right="-20"/>
              <w:rPr>
                <w:u w:val="single"/>
                <w:lang w:val="en-US"/>
              </w:rPr>
            </w:pPr>
            <w:r w:rsidRPr="4D1EA892">
              <w:rPr>
                <w:i/>
                <w:iCs/>
                <w:lang w:val="en-US"/>
              </w:rPr>
              <w:t>“All participants noted that feeling comfortable with the material was important to implement the programme effectively. Those with experience or knowledge of the topics explored in the programme saw this previous experience as an ass</w:t>
            </w:r>
            <w:r w:rsidR="20308353" w:rsidRPr="4D1EA892">
              <w:rPr>
                <w:i/>
                <w:iCs/>
                <w:lang w:val="en-US"/>
              </w:rPr>
              <w:t>et</w:t>
            </w:r>
            <w:r w:rsidRPr="4D1EA892">
              <w:rPr>
                <w:i/>
                <w:iCs/>
                <w:lang w:val="en-US"/>
              </w:rPr>
              <w:t xml:space="preserve">” </w:t>
            </w:r>
            <w:r w:rsidRPr="4D1EA892">
              <w:rPr>
                <w:lang w:val="en-US"/>
              </w:rPr>
              <w:t>[24] TDF: 1, 4</w:t>
            </w:r>
            <w:r w:rsidR="2FF5C3BB" w:rsidRPr="4D1EA892">
              <w:rPr>
                <w:lang w:val="en-US"/>
              </w:rPr>
              <w:t xml:space="preserve"> – </w:t>
            </w:r>
            <w:r w:rsidRPr="4D1EA892">
              <w:rPr>
                <w:lang w:val="en-US"/>
              </w:rPr>
              <w:t>BF</w:t>
            </w:r>
            <w:r w:rsidR="2FF5C3BB" w:rsidRPr="4D1EA892">
              <w:rPr>
                <w:lang w:val="en-US"/>
              </w:rPr>
              <w:t xml:space="preserve"> </w:t>
            </w:r>
            <w:r w:rsidR="004D2E41">
              <w:rPr>
                <w:u w:val="single"/>
                <w:lang w:val="en-US"/>
              </w:rPr>
              <w:t xml:space="preserve"> </w:t>
            </w:r>
          </w:p>
          <w:p w14:paraId="3D53BFF3" w14:textId="71514AD3" w:rsidR="00BA5A69" w:rsidRPr="007F1E62" w:rsidRDefault="2F68C73D" w:rsidP="78E354D0">
            <w:pPr>
              <w:ind w:left="-20" w:right="-20"/>
              <w:rPr>
                <w:lang w:val="en-US"/>
              </w:rPr>
            </w:pPr>
            <w:r w:rsidRPr="4D1EA892">
              <w:rPr>
                <w:i/>
                <w:iCs/>
                <w:lang w:val="en-US"/>
              </w:rPr>
              <w:t xml:space="preserve"> </w:t>
            </w:r>
          </w:p>
          <w:p w14:paraId="5792D02D" w14:textId="7B81455E" w:rsidR="00BA5A69" w:rsidRPr="001A5F42" w:rsidRDefault="2F68C73D" w:rsidP="78E354D0">
            <w:pPr>
              <w:ind w:left="-20" w:right="-20"/>
              <w:rPr>
                <w:u w:val="single"/>
                <w:lang w:val="en-US"/>
              </w:rPr>
            </w:pPr>
            <w:r w:rsidRPr="4D1EA892">
              <w:rPr>
                <w:lang w:val="en-US"/>
              </w:rPr>
              <w:t>“</w:t>
            </w:r>
            <w:r w:rsidRPr="4D1EA892">
              <w:rPr>
                <w:i/>
                <w:iCs/>
                <w:lang w:val="en-US"/>
              </w:rPr>
              <w:t xml:space="preserve">Many participants thought that receiving training and subsequently delivering COMMENCE had given them opportunities for personal and professional growth” </w:t>
            </w:r>
            <w:r w:rsidRPr="4D1EA892">
              <w:rPr>
                <w:lang w:val="en-US"/>
              </w:rPr>
              <w:t>[24] TDF: 3</w:t>
            </w:r>
            <w:r w:rsidR="276CCC35" w:rsidRPr="4D1EA892">
              <w:rPr>
                <w:lang w:val="en-US"/>
              </w:rPr>
              <w:t xml:space="preserve"> – </w:t>
            </w:r>
            <w:r w:rsidRPr="4D1EA892">
              <w:rPr>
                <w:lang w:val="en-US"/>
              </w:rPr>
              <w:t>F</w:t>
            </w:r>
            <w:r w:rsidR="276CCC35" w:rsidRPr="4D1EA892">
              <w:rPr>
                <w:lang w:val="en-US"/>
              </w:rPr>
              <w:t xml:space="preserve"> </w:t>
            </w:r>
            <w:r w:rsidR="004D2E41">
              <w:rPr>
                <w:u w:val="single"/>
                <w:lang w:val="en-US"/>
              </w:rPr>
              <w:t xml:space="preserve"> </w:t>
            </w:r>
          </w:p>
          <w:p w14:paraId="4CF00EAC" w14:textId="23BDEAC0" w:rsidR="00BA5A69" w:rsidRPr="007F1E62" w:rsidRDefault="2F68C73D" w:rsidP="78E354D0">
            <w:pPr>
              <w:ind w:left="-20" w:right="-20"/>
              <w:rPr>
                <w:lang w:val="en-US"/>
              </w:rPr>
            </w:pPr>
            <w:r w:rsidRPr="4D1EA892">
              <w:rPr>
                <w:i/>
                <w:iCs/>
                <w:lang w:val="en-US"/>
              </w:rPr>
              <w:t xml:space="preserve"> </w:t>
            </w:r>
          </w:p>
          <w:p w14:paraId="486429B7" w14:textId="5C777B83" w:rsidR="00BA5A69" w:rsidRPr="001A5F42" w:rsidRDefault="2F68C73D" w:rsidP="78E354D0">
            <w:pPr>
              <w:ind w:left="-20" w:right="-20"/>
              <w:rPr>
                <w:u w:val="single"/>
                <w:lang w:val="en-US"/>
              </w:rPr>
            </w:pPr>
            <w:r w:rsidRPr="4D1EA892">
              <w:rPr>
                <w:lang w:val="en-US"/>
              </w:rPr>
              <w:t>“</w:t>
            </w:r>
            <w:r w:rsidRPr="4D1EA892">
              <w:rPr>
                <w:i/>
                <w:iCs/>
                <w:lang w:val="en-US"/>
              </w:rPr>
              <w:t xml:space="preserve">The establishment of a trusting relationship with the therapist appeared to be important in facilitating effective communication in which individuals felt comfortable airing their concerns and doubts, with the underlying faith that the therapist had their best interests at heart” </w:t>
            </w:r>
            <w:r w:rsidRPr="4D1EA892">
              <w:rPr>
                <w:lang w:val="en-US"/>
              </w:rPr>
              <w:t>[25] TDF: 6, 8, 13</w:t>
            </w:r>
            <w:r w:rsidR="5CEC4BC8" w:rsidRPr="4D1EA892">
              <w:rPr>
                <w:lang w:val="en-US"/>
              </w:rPr>
              <w:t xml:space="preserve"> – </w:t>
            </w:r>
            <w:r w:rsidRPr="4D1EA892">
              <w:rPr>
                <w:lang w:val="en-US"/>
              </w:rPr>
              <w:t>F</w:t>
            </w:r>
            <w:r w:rsidR="5CEC4BC8" w:rsidRPr="4D1EA892">
              <w:rPr>
                <w:lang w:val="en-US"/>
              </w:rPr>
              <w:t xml:space="preserve"> </w:t>
            </w:r>
            <w:r w:rsidR="004D2E41">
              <w:rPr>
                <w:u w:val="single"/>
                <w:lang w:val="en-US"/>
              </w:rPr>
              <w:t xml:space="preserve"> </w:t>
            </w:r>
            <w:r w:rsidR="00D60A30" w:rsidRPr="4D1EA892">
              <w:rPr>
                <w:u w:val="single"/>
                <w:lang w:val="en-US"/>
              </w:rPr>
              <w:t xml:space="preserve"> Patient</w:t>
            </w:r>
          </w:p>
          <w:p w14:paraId="570E3879" w14:textId="2D702380" w:rsidR="00BA5A69" w:rsidRPr="007F1E62" w:rsidRDefault="2F68C73D" w:rsidP="78E354D0">
            <w:pPr>
              <w:ind w:left="-20" w:right="-20"/>
              <w:rPr>
                <w:lang w:val="en-US"/>
              </w:rPr>
            </w:pPr>
            <w:r w:rsidRPr="4D1EA892">
              <w:rPr>
                <w:lang w:val="en-US"/>
              </w:rPr>
              <w:t xml:space="preserve"> </w:t>
            </w:r>
          </w:p>
          <w:p w14:paraId="1DF2081B" w14:textId="5C26B701" w:rsidR="00BA5A69" w:rsidRPr="001A5F42" w:rsidRDefault="2F68C73D" w:rsidP="78E354D0">
            <w:pPr>
              <w:ind w:left="-20" w:right="-20"/>
              <w:rPr>
                <w:u w:val="single"/>
                <w:lang w:val="en-US"/>
              </w:rPr>
            </w:pPr>
            <w:r w:rsidRPr="4D1EA892">
              <w:rPr>
                <w:i/>
                <w:iCs/>
                <w:lang w:val="en-US"/>
              </w:rPr>
              <w:t>“On the contrary, those who were unchanged appeared less likely to describe a strong relationship with the therapist than large improvers</w:t>
            </w:r>
            <w:r w:rsidRPr="4D1EA892">
              <w:rPr>
                <w:lang w:val="en-US"/>
              </w:rPr>
              <w:t>” [25] TDF: 6</w:t>
            </w:r>
            <w:r w:rsidR="3A7F82EE" w:rsidRPr="4D1EA892">
              <w:rPr>
                <w:lang w:val="en-US"/>
              </w:rPr>
              <w:t xml:space="preserve"> – </w:t>
            </w:r>
            <w:r w:rsidRPr="4D1EA892">
              <w:rPr>
                <w:lang w:val="en-US"/>
              </w:rPr>
              <w:t>B</w:t>
            </w:r>
            <w:r w:rsidR="3A7F82EE" w:rsidRPr="4D1EA892">
              <w:rPr>
                <w:lang w:val="en-US"/>
              </w:rPr>
              <w:t xml:space="preserve"> </w:t>
            </w:r>
            <w:r w:rsidR="004D2E41">
              <w:rPr>
                <w:u w:val="single"/>
                <w:lang w:val="en-US"/>
              </w:rPr>
              <w:t xml:space="preserve"> </w:t>
            </w:r>
            <w:r w:rsidR="528D8376" w:rsidRPr="4D1EA892">
              <w:rPr>
                <w:u w:val="single"/>
                <w:lang w:val="en-US"/>
              </w:rPr>
              <w:t xml:space="preserve"> Patient</w:t>
            </w:r>
            <w:r w:rsidR="7A9B4FD3" w:rsidRPr="4D1EA892">
              <w:rPr>
                <w:u w:val="single"/>
                <w:lang w:val="en-US"/>
              </w:rPr>
              <w:t xml:space="preserve"> </w:t>
            </w:r>
          </w:p>
          <w:p w14:paraId="0434995D" w14:textId="25C7FBBC" w:rsidR="00BA5A69" w:rsidRPr="007F1E62" w:rsidRDefault="2F68C73D" w:rsidP="78E354D0">
            <w:pPr>
              <w:ind w:left="-20" w:right="-20"/>
              <w:rPr>
                <w:lang w:val="en-US"/>
              </w:rPr>
            </w:pPr>
            <w:r w:rsidRPr="4D1EA892">
              <w:rPr>
                <w:lang w:val="en-US"/>
              </w:rPr>
              <w:t xml:space="preserve"> </w:t>
            </w:r>
          </w:p>
          <w:p w14:paraId="171874C2" w14:textId="55F50410" w:rsidR="00BA5A69" w:rsidRPr="001A5F42" w:rsidRDefault="2F68C73D" w:rsidP="78E354D0">
            <w:pPr>
              <w:ind w:left="-20" w:right="-20"/>
              <w:rPr>
                <w:u w:val="single"/>
                <w:lang w:val="en-US"/>
              </w:rPr>
            </w:pPr>
            <w:r w:rsidRPr="4D1EA892">
              <w:rPr>
                <w:i/>
                <w:iCs/>
                <w:lang w:val="en-US"/>
              </w:rPr>
              <w:lastRenderedPageBreak/>
              <w:t xml:space="preserve">“A lack of confidence in exploring emotional distress (high levels of anxiety and depressed mood) was highlighted, with concerns expressed around scope of practice. The physiotherapists felt uncomfortable in this domain such that they often avoided sensitive issues.” [27] </w:t>
            </w:r>
            <w:r w:rsidRPr="4D1EA892">
              <w:rPr>
                <w:lang w:val="en-US"/>
              </w:rPr>
              <w:t>TDF: 3, 4, 13</w:t>
            </w:r>
            <w:r w:rsidR="58DF9AA9" w:rsidRPr="4D1EA892">
              <w:rPr>
                <w:lang w:val="en-US"/>
              </w:rPr>
              <w:t xml:space="preserve"> – </w:t>
            </w:r>
            <w:r w:rsidRPr="4D1EA892">
              <w:rPr>
                <w:lang w:val="en-US"/>
              </w:rPr>
              <w:t>B</w:t>
            </w:r>
            <w:r w:rsidR="58DF9AA9" w:rsidRPr="4D1EA892">
              <w:rPr>
                <w:lang w:val="en-US"/>
              </w:rPr>
              <w:t xml:space="preserve"> </w:t>
            </w:r>
            <w:r w:rsidR="004D2E41">
              <w:rPr>
                <w:u w:val="single"/>
                <w:lang w:val="en-US"/>
              </w:rPr>
              <w:t xml:space="preserve"> </w:t>
            </w:r>
            <w:r w:rsidR="6FD1DBE2" w:rsidRPr="4D1EA892">
              <w:rPr>
                <w:u w:val="single"/>
                <w:lang w:val="en-US"/>
              </w:rPr>
              <w:t xml:space="preserve"> </w:t>
            </w:r>
          </w:p>
          <w:p w14:paraId="66C61982" w14:textId="545F92A2" w:rsidR="00BA5A69" w:rsidRPr="007F1E62" w:rsidRDefault="2F68C73D" w:rsidP="78E354D0">
            <w:pPr>
              <w:ind w:left="-20" w:right="-20"/>
              <w:rPr>
                <w:lang w:val="en-US"/>
              </w:rPr>
            </w:pPr>
            <w:r w:rsidRPr="4D1EA892">
              <w:rPr>
                <w:i/>
                <w:iCs/>
                <w:lang w:val="en-US"/>
              </w:rPr>
              <w:t xml:space="preserve"> </w:t>
            </w:r>
          </w:p>
          <w:p w14:paraId="02346943" w14:textId="0EF96F61" w:rsidR="00BA5A69" w:rsidRPr="001A5F42" w:rsidRDefault="2F68C73D" w:rsidP="78E354D0">
            <w:pPr>
              <w:ind w:left="-20" w:right="-20"/>
              <w:rPr>
                <w:u w:val="single"/>
                <w:lang w:val="en-US"/>
              </w:rPr>
            </w:pPr>
            <w:r w:rsidRPr="4D1EA892">
              <w:rPr>
                <w:lang w:val="en-US"/>
              </w:rPr>
              <w:t>“</w:t>
            </w:r>
            <w:r w:rsidRPr="4D1EA892">
              <w:rPr>
                <w:i/>
                <w:iCs/>
                <w:lang w:val="en-US"/>
              </w:rPr>
              <w:t>Selling’ a physiotherapy approach, that may include ‘non-physical’ treatments and self-management strategies, required a strong therapistpatient relationship. All physiotherapists highlighted the need to develop a strong therapeutic bond to facilitate patient engagement. The perceived strength of the therapeutic alliance was determined by how much the patient trusted the therapist, with a trusting relationship facilitating patient disclosure, providing opportunities to reconcile patient unhelpful beliefs and enhancing adherence</w:t>
            </w:r>
            <w:r w:rsidRPr="4D1EA892">
              <w:rPr>
                <w:lang w:val="en-US"/>
              </w:rPr>
              <w:t xml:space="preserve">.” </w:t>
            </w:r>
            <w:r w:rsidRPr="4D1EA892">
              <w:rPr>
                <w:i/>
                <w:iCs/>
                <w:lang w:val="en-US"/>
              </w:rPr>
              <w:t>[27] TDF: 6, 12, 14</w:t>
            </w:r>
            <w:r w:rsidR="18650255" w:rsidRPr="4D1EA892">
              <w:rPr>
                <w:i/>
                <w:iCs/>
                <w:lang w:val="en-US"/>
              </w:rPr>
              <w:t xml:space="preserve"> – </w:t>
            </w:r>
            <w:r w:rsidRPr="4D1EA892">
              <w:rPr>
                <w:i/>
                <w:iCs/>
                <w:lang w:val="en-US"/>
              </w:rPr>
              <w:t>F</w:t>
            </w:r>
            <w:r w:rsidR="18650255" w:rsidRPr="4D1EA892">
              <w:rPr>
                <w:i/>
                <w:iCs/>
                <w:lang w:val="en-US"/>
              </w:rPr>
              <w:t xml:space="preserve"> </w:t>
            </w:r>
            <w:r w:rsidR="004D2E41">
              <w:rPr>
                <w:u w:val="single"/>
                <w:lang w:val="en-US"/>
              </w:rPr>
              <w:t xml:space="preserve"> </w:t>
            </w:r>
            <w:r w:rsidR="6BE883D5" w:rsidRPr="4D1EA892">
              <w:rPr>
                <w:u w:val="single"/>
                <w:lang w:val="en-US"/>
              </w:rPr>
              <w:t xml:space="preserve"> </w:t>
            </w:r>
          </w:p>
          <w:p w14:paraId="7E7EF67F" w14:textId="1614A929" w:rsidR="00BA5A69" w:rsidRPr="007F1E62" w:rsidRDefault="2F68C73D" w:rsidP="78E354D0">
            <w:pPr>
              <w:ind w:left="-20" w:right="-20"/>
              <w:rPr>
                <w:lang w:val="en-US"/>
              </w:rPr>
            </w:pPr>
            <w:r w:rsidRPr="4D1EA892">
              <w:rPr>
                <w:b/>
                <w:bCs/>
                <w:lang w:val="en-US"/>
              </w:rPr>
              <w:t xml:space="preserve"> </w:t>
            </w:r>
          </w:p>
          <w:p w14:paraId="2196029F" w14:textId="3A865CB8" w:rsidR="00BA5A69" w:rsidRPr="001A5F42" w:rsidRDefault="2F68C73D" w:rsidP="78E354D0">
            <w:pPr>
              <w:ind w:left="-20" w:right="-20"/>
              <w:rPr>
                <w:u w:val="single"/>
                <w:lang w:val="en-US"/>
              </w:rPr>
            </w:pPr>
            <w:r w:rsidRPr="4D1EA892">
              <w:rPr>
                <w:i/>
                <w:iCs/>
                <w:lang w:val="en-US"/>
              </w:rPr>
              <w:t xml:space="preserve">“the RTMs sensed that it took time to establish a sense of confidentiality and close interaction. In addition, the RTMs noted that the patients often struggled to remember the RTMs, which entailed extra time to refresh the patients' memory and reconnect which again took time away from other things in the program.” </w:t>
            </w:r>
            <w:r w:rsidRPr="4D1EA892">
              <w:rPr>
                <w:lang w:val="en-US"/>
              </w:rPr>
              <w:t>[30] TDF: 4, 10, 11</w:t>
            </w:r>
            <w:r w:rsidR="0AE00645" w:rsidRPr="4D1EA892">
              <w:rPr>
                <w:lang w:val="en-US"/>
              </w:rPr>
              <w:t xml:space="preserve"> – </w:t>
            </w:r>
            <w:r w:rsidRPr="4D1EA892">
              <w:rPr>
                <w:lang w:val="en-US"/>
              </w:rPr>
              <w:t>B</w:t>
            </w:r>
            <w:r w:rsidR="0AE00645" w:rsidRPr="4D1EA892">
              <w:rPr>
                <w:lang w:val="en-US"/>
              </w:rPr>
              <w:t xml:space="preserve"> </w:t>
            </w:r>
            <w:r w:rsidR="004D2E41">
              <w:rPr>
                <w:u w:val="single"/>
                <w:lang w:val="en-US"/>
              </w:rPr>
              <w:t xml:space="preserve"> </w:t>
            </w:r>
          </w:p>
          <w:p w14:paraId="037FD7BF" w14:textId="386B5E7B" w:rsidR="00BA5A69" w:rsidRPr="007F1E62" w:rsidRDefault="2F68C73D" w:rsidP="78E354D0">
            <w:pPr>
              <w:ind w:left="-20" w:right="-20"/>
              <w:rPr>
                <w:lang w:val="en-US"/>
              </w:rPr>
            </w:pPr>
            <w:r w:rsidRPr="4D1EA892">
              <w:rPr>
                <w:i/>
                <w:iCs/>
                <w:lang w:val="en-US"/>
              </w:rPr>
              <w:t xml:space="preserve"> </w:t>
            </w:r>
          </w:p>
          <w:p w14:paraId="06E5AACC" w14:textId="425F8236" w:rsidR="00BA5A69" w:rsidRPr="001A5F42" w:rsidRDefault="2F68C73D" w:rsidP="1F87BBFB">
            <w:pPr>
              <w:ind w:left="-20" w:right="-20"/>
              <w:rPr>
                <w:u w:val="single"/>
                <w:lang w:val="en-US"/>
              </w:rPr>
            </w:pPr>
            <w:r w:rsidRPr="4D1EA892">
              <w:rPr>
                <w:i/>
                <w:iCs/>
                <w:lang w:val="en-US"/>
              </w:rPr>
              <w:t xml:space="preserve">“The PTs found it embarrassing to ask the patient about home situations, thoughts, and emotions. Before asking, they felt they needed to build a relationship with the patient” </w:t>
            </w:r>
            <w:r w:rsidRPr="4D1EA892">
              <w:rPr>
                <w:lang w:val="en-US"/>
              </w:rPr>
              <w:t>[31] TDF: 4, 11</w:t>
            </w:r>
            <w:r w:rsidR="39128FBC" w:rsidRPr="4D1EA892">
              <w:rPr>
                <w:lang w:val="en-US"/>
              </w:rPr>
              <w:t xml:space="preserve"> – </w:t>
            </w:r>
            <w:r w:rsidRPr="4D1EA892">
              <w:rPr>
                <w:lang w:val="en-US"/>
              </w:rPr>
              <w:t>B</w:t>
            </w:r>
            <w:r w:rsidR="39128FBC" w:rsidRPr="4D1EA892">
              <w:rPr>
                <w:lang w:val="en-US"/>
              </w:rPr>
              <w:t xml:space="preserve"> </w:t>
            </w:r>
            <w:r w:rsidR="004D2E41">
              <w:rPr>
                <w:u w:val="single"/>
                <w:lang w:val="en-US"/>
              </w:rPr>
              <w:t xml:space="preserve"> </w:t>
            </w:r>
            <w:r w:rsidR="0390F467" w:rsidRPr="4D1EA892">
              <w:rPr>
                <w:u w:val="single"/>
                <w:lang w:val="en-US"/>
              </w:rPr>
              <w:t xml:space="preserve"> </w:t>
            </w:r>
          </w:p>
          <w:p w14:paraId="5AF8C0CD" w14:textId="3F543A09" w:rsidR="1F87BBFB" w:rsidRDefault="1F87BBFB" w:rsidP="4D1EA892">
            <w:pPr>
              <w:ind w:left="-20" w:right="-20"/>
              <w:rPr>
                <w:u w:val="single"/>
                <w:lang w:val="en-US"/>
              </w:rPr>
            </w:pPr>
          </w:p>
          <w:p w14:paraId="279D412B" w14:textId="2C34B0A4" w:rsidR="3BDB3504" w:rsidRDefault="3BDB3504" w:rsidP="1F87BBFB">
            <w:pPr>
              <w:rPr>
                <w:lang w:val="en-US"/>
              </w:rPr>
            </w:pPr>
            <w:r w:rsidRPr="4D1EA892">
              <w:rPr>
                <w:lang w:val="en-US"/>
              </w:rPr>
              <w:t>“</w:t>
            </w:r>
            <w:r w:rsidRPr="4D1EA892">
              <w:rPr>
                <w:i/>
                <w:iCs/>
                <w:lang w:val="en-US"/>
              </w:rPr>
              <w:t xml:space="preserve">The transition to new working methods in this category was represented by newly learnt skills taking on a personal shape. The physiotherapists felt they were given permission for creativity, enabling wide use of their personality and skills. They reported feeling liberated after not having to strictly work according to certain rules and formulae anymore and were instead able to be more patient-centered.” </w:t>
            </w:r>
            <w:r w:rsidRPr="4D1EA892">
              <w:rPr>
                <w:lang w:val="en-US"/>
              </w:rPr>
              <w:t>[32] TDF: 2, 3, 4 – F</w:t>
            </w:r>
            <w:r w:rsidR="619B3CBF" w:rsidRPr="4D1EA892">
              <w:rPr>
                <w:lang w:val="en-US"/>
              </w:rPr>
              <w:t xml:space="preserve"> </w:t>
            </w:r>
            <w:r w:rsidR="004D2E41">
              <w:rPr>
                <w:lang w:val="en-US"/>
              </w:rPr>
              <w:t xml:space="preserve"> </w:t>
            </w:r>
          </w:p>
          <w:p w14:paraId="745A8E3D" w14:textId="03DF03AB" w:rsidR="00BA5A69" w:rsidRPr="007F1E62" w:rsidRDefault="2F68C73D" w:rsidP="78E354D0">
            <w:pPr>
              <w:spacing w:line="257" w:lineRule="auto"/>
              <w:ind w:left="-20" w:right="-20"/>
              <w:rPr>
                <w:lang w:val="en-US"/>
              </w:rPr>
            </w:pPr>
            <w:r w:rsidRPr="4D1EA892">
              <w:rPr>
                <w:b/>
                <w:bCs/>
                <w:lang w:val="en-US"/>
              </w:rPr>
              <w:t xml:space="preserve"> </w:t>
            </w:r>
          </w:p>
          <w:p w14:paraId="23536C50" w14:textId="709C2A44" w:rsidR="00BA5A69" w:rsidRPr="001A5F42" w:rsidRDefault="2F68C73D" w:rsidP="78E354D0">
            <w:pPr>
              <w:ind w:left="-20" w:right="-20"/>
              <w:rPr>
                <w:u w:val="single"/>
                <w:lang w:val="en-US"/>
              </w:rPr>
            </w:pPr>
            <w:r w:rsidRPr="4D1EA892">
              <w:rPr>
                <w:i/>
                <w:iCs/>
                <w:lang w:val="en-US"/>
              </w:rPr>
              <w:t xml:space="preserve">“They also reported insecurity about their clinical reasoning skills in the BPS framework and about their knowledge of pain science and psychosocial factors. Applying certain aspects of the CFT approach was perceived as difficult and the uncertainties reported by the physiotherapists varied” </w:t>
            </w:r>
            <w:r w:rsidRPr="4D1EA892">
              <w:rPr>
                <w:lang w:val="en-US"/>
              </w:rPr>
              <w:t>[32] TDF: 1, 2, 3, 4</w:t>
            </w:r>
            <w:r w:rsidR="485D254D" w:rsidRPr="4D1EA892">
              <w:rPr>
                <w:lang w:val="en-US"/>
              </w:rPr>
              <w:t xml:space="preserve"> – </w:t>
            </w:r>
            <w:r w:rsidRPr="4D1EA892">
              <w:rPr>
                <w:lang w:val="en-US"/>
              </w:rPr>
              <w:t>B</w:t>
            </w:r>
            <w:r w:rsidR="485D254D" w:rsidRPr="4D1EA892">
              <w:rPr>
                <w:lang w:val="en-US"/>
              </w:rPr>
              <w:t xml:space="preserve"> </w:t>
            </w:r>
            <w:r w:rsidR="004D2E41">
              <w:rPr>
                <w:u w:val="single"/>
                <w:lang w:val="en-US"/>
              </w:rPr>
              <w:t xml:space="preserve"> </w:t>
            </w:r>
          </w:p>
          <w:p w14:paraId="7E4348F2" w14:textId="0BE603AB" w:rsidR="00BA5A69" w:rsidRPr="007F1E62" w:rsidRDefault="2F68C73D" w:rsidP="78E354D0">
            <w:pPr>
              <w:ind w:left="-20" w:right="-20"/>
              <w:rPr>
                <w:lang w:val="en-US"/>
              </w:rPr>
            </w:pPr>
            <w:r w:rsidRPr="4D1EA892">
              <w:rPr>
                <w:i/>
                <w:iCs/>
                <w:lang w:val="en-US"/>
              </w:rPr>
              <w:t xml:space="preserve"> </w:t>
            </w:r>
          </w:p>
          <w:p w14:paraId="55892A77" w14:textId="6CEE1BF6" w:rsidR="00BA5A69" w:rsidRPr="001A5F42" w:rsidRDefault="2F68C73D" w:rsidP="78E354D0">
            <w:pPr>
              <w:ind w:left="-20" w:right="-20"/>
              <w:rPr>
                <w:u w:val="single"/>
                <w:lang w:val="en-US"/>
              </w:rPr>
            </w:pPr>
            <w:r w:rsidRPr="4D1EA892">
              <w:rPr>
                <w:i/>
                <w:iCs/>
                <w:lang w:val="en-US"/>
              </w:rPr>
              <w:lastRenderedPageBreak/>
              <w:t xml:space="preserve">”The physiotherapists stated that to get the learning journey started, a feeling of being shaken was necessary. It is not easy to turn one’s thinking upside down, and in the beginning, the physiotherapists felt dumbfounded; the training was an eye-opening experience. For some, the shock was bigger than expected. Others stated that this was the greatest change in their professional thinking, their biggest upheaval since graduation” </w:t>
            </w:r>
            <w:r w:rsidRPr="4D1EA892">
              <w:rPr>
                <w:lang w:val="en-US"/>
              </w:rPr>
              <w:t>[32] TDF: 1, 3, 13</w:t>
            </w:r>
            <w:r w:rsidR="1D310BEF" w:rsidRPr="4D1EA892">
              <w:rPr>
                <w:lang w:val="en-US"/>
              </w:rPr>
              <w:t xml:space="preserve"> – </w:t>
            </w:r>
            <w:r w:rsidRPr="4D1EA892">
              <w:rPr>
                <w:lang w:val="en-US"/>
              </w:rPr>
              <w:t>BF</w:t>
            </w:r>
            <w:r w:rsidR="1D310BEF" w:rsidRPr="4D1EA892">
              <w:rPr>
                <w:lang w:val="en-US"/>
              </w:rPr>
              <w:t xml:space="preserve"> </w:t>
            </w:r>
            <w:r w:rsidR="004D2E41">
              <w:rPr>
                <w:u w:val="single"/>
                <w:lang w:val="en-US"/>
              </w:rPr>
              <w:t xml:space="preserve"> </w:t>
            </w:r>
          </w:p>
          <w:p w14:paraId="0CEBCC2A" w14:textId="74699742" w:rsidR="00BA5A69" w:rsidRPr="007F1E62" w:rsidRDefault="2F68C73D" w:rsidP="78E354D0">
            <w:pPr>
              <w:ind w:left="-20" w:right="-20"/>
              <w:rPr>
                <w:lang w:val="en-US"/>
              </w:rPr>
            </w:pPr>
            <w:r w:rsidRPr="4D1EA892">
              <w:rPr>
                <w:i/>
                <w:iCs/>
                <w:lang w:val="en-US"/>
              </w:rPr>
              <w:t xml:space="preserve"> </w:t>
            </w:r>
          </w:p>
          <w:p w14:paraId="605177EE" w14:textId="55557860" w:rsidR="00BA5A69" w:rsidRPr="001A5F42" w:rsidRDefault="2F68C73D" w:rsidP="78E354D0">
            <w:pPr>
              <w:ind w:left="-20" w:right="-20"/>
              <w:rPr>
                <w:u w:val="single"/>
                <w:lang w:val="en-US"/>
              </w:rPr>
            </w:pPr>
            <w:r w:rsidRPr="4D1EA892">
              <w:rPr>
                <w:i/>
                <w:iCs/>
                <w:lang w:val="en-US"/>
              </w:rPr>
              <w:t xml:space="preserve">“They saw more complex patient cases as positive challenges and no longer as a source of frustration, and this helped them commit to the new approach. This also increased their enthusiasm toward their work” </w:t>
            </w:r>
            <w:r w:rsidRPr="4D1EA892">
              <w:rPr>
                <w:lang w:val="en-US"/>
              </w:rPr>
              <w:t>[32] TDF: 3, 5, 13</w:t>
            </w:r>
            <w:r w:rsidR="59C01D23" w:rsidRPr="4D1EA892">
              <w:rPr>
                <w:lang w:val="en-US"/>
              </w:rPr>
              <w:t xml:space="preserve"> – </w:t>
            </w:r>
            <w:r w:rsidRPr="4D1EA892">
              <w:rPr>
                <w:lang w:val="en-US"/>
              </w:rPr>
              <w:t>F</w:t>
            </w:r>
            <w:r w:rsidR="59C01D23" w:rsidRPr="4D1EA892">
              <w:rPr>
                <w:lang w:val="en-US"/>
              </w:rPr>
              <w:t xml:space="preserve"> </w:t>
            </w:r>
            <w:r w:rsidR="004D2E41">
              <w:rPr>
                <w:u w:val="single"/>
                <w:lang w:val="en-US"/>
              </w:rPr>
              <w:t xml:space="preserve"> </w:t>
            </w:r>
            <w:r w:rsidR="7CBDB432" w:rsidRPr="4D1EA892">
              <w:rPr>
                <w:u w:val="single"/>
                <w:lang w:val="en-US"/>
              </w:rPr>
              <w:t xml:space="preserve"> </w:t>
            </w:r>
          </w:p>
          <w:p w14:paraId="36B67E7B" w14:textId="4824FF91" w:rsidR="00BA5A69" w:rsidRPr="007F1E62" w:rsidRDefault="2F68C73D" w:rsidP="78E354D0">
            <w:pPr>
              <w:ind w:left="-20" w:right="-20"/>
              <w:rPr>
                <w:lang w:val="en-US"/>
              </w:rPr>
            </w:pPr>
            <w:r w:rsidRPr="4D1EA892">
              <w:rPr>
                <w:i/>
                <w:iCs/>
                <w:lang w:val="en-US"/>
              </w:rPr>
              <w:t xml:space="preserve"> </w:t>
            </w:r>
          </w:p>
          <w:p w14:paraId="11CD20CA" w14:textId="1FB3ED26" w:rsidR="00BA5A69" w:rsidRPr="001A5F42" w:rsidRDefault="2F68C73D" w:rsidP="78E354D0">
            <w:pPr>
              <w:ind w:left="-20" w:right="-20"/>
              <w:rPr>
                <w:u w:val="single"/>
                <w:lang w:val="en-US"/>
              </w:rPr>
            </w:pPr>
            <w:r w:rsidRPr="4D1EA892">
              <w:rPr>
                <w:i/>
                <w:iCs/>
                <w:lang w:val="en-US"/>
              </w:rPr>
              <w:t xml:space="preserve">“In this category, the physiotherapists reported that the new approach challenged them to change their attitudes and language, positively affecting the way they practiced. They reported that looking at their patients in a different way expanded to acquiring a more courageous attitude toward pain, giving patients more positive messages, progressing more confidently with exercises and unraveling patients’ negative beliefs, meaning a change in their professional role as physiotherapists.” </w:t>
            </w:r>
            <w:r w:rsidRPr="4D1EA892">
              <w:rPr>
                <w:lang w:val="en-US"/>
              </w:rPr>
              <w:t>[32] TDF: 3, 4</w:t>
            </w:r>
            <w:r w:rsidR="05DA4456" w:rsidRPr="4D1EA892">
              <w:rPr>
                <w:lang w:val="en-US"/>
              </w:rPr>
              <w:t xml:space="preserve"> – </w:t>
            </w:r>
            <w:r w:rsidRPr="4D1EA892">
              <w:rPr>
                <w:lang w:val="en-US"/>
              </w:rPr>
              <w:t>F</w:t>
            </w:r>
            <w:r w:rsidR="05DA4456" w:rsidRPr="4D1EA892">
              <w:rPr>
                <w:lang w:val="en-US"/>
              </w:rPr>
              <w:t xml:space="preserve"> </w:t>
            </w:r>
            <w:r w:rsidR="004D2E41">
              <w:rPr>
                <w:u w:val="single"/>
                <w:lang w:val="en-US"/>
              </w:rPr>
              <w:t xml:space="preserve"> </w:t>
            </w:r>
            <w:r w:rsidR="24AC1C7B" w:rsidRPr="4D1EA892">
              <w:rPr>
                <w:u w:val="single"/>
                <w:lang w:val="en-US"/>
              </w:rPr>
              <w:t xml:space="preserve"> </w:t>
            </w:r>
          </w:p>
          <w:p w14:paraId="7FF49449" w14:textId="0F0E79EB" w:rsidR="00BA5A69" w:rsidRPr="007F1E62" w:rsidRDefault="2F68C73D" w:rsidP="78E354D0">
            <w:pPr>
              <w:ind w:left="-20" w:right="-20"/>
              <w:rPr>
                <w:lang w:val="en-US"/>
              </w:rPr>
            </w:pPr>
            <w:r w:rsidRPr="4D1EA892">
              <w:rPr>
                <w:i/>
                <w:iCs/>
                <w:lang w:val="en-US"/>
              </w:rPr>
              <w:t xml:space="preserve"> </w:t>
            </w:r>
          </w:p>
          <w:p w14:paraId="6A3344A9" w14:textId="39B1B9F1" w:rsidR="00BA5A69" w:rsidRPr="001A5F42" w:rsidRDefault="2F68C73D" w:rsidP="78E354D0">
            <w:pPr>
              <w:ind w:left="-20" w:right="-20"/>
              <w:rPr>
                <w:u w:val="single"/>
                <w:lang w:val="en-US"/>
              </w:rPr>
            </w:pPr>
            <w:r w:rsidRPr="4D1EA892">
              <w:rPr>
                <w:i/>
                <w:iCs/>
                <w:lang w:val="en-US"/>
              </w:rPr>
              <w:t xml:space="preserve">“The transition to new working methods was linked to a critical reflection on one’s own way of working. Some even felt ashamed that they had earlier unhesitatingly believed what was taught at workshops. Now they discovered that some of those statements lacked evidence, which led to observing their previous ways of thinking and working critically, and they hoped to adopt work practices based on evidence in the future.” </w:t>
            </w:r>
            <w:r w:rsidRPr="4D1EA892">
              <w:rPr>
                <w:lang w:val="en-US"/>
              </w:rPr>
              <w:t>[32] TDF: 1, 2, 4, 5, 13</w:t>
            </w:r>
            <w:r w:rsidR="416311D5" w:rsidRPr="4D1EA892">
              <w:rPr>
                <w:lang w:val="en-US"/>
              </w:rPr>
              <w:t xml:space="preserve"> – </w:t>
            </w:r>
            <w:r w:rsidRPr="4D1EA892">
              <w:rPr>
                <w:lang w:val="en-US"/>
              </w:rPr>
              <w:t>BF</w:t>
            </w:r>
            <w:r w:rsidR="416311D5" w:rsidRPr="4D1EA892">
              <w:rPr>
                <w:lang w:val="en-US"/>
              </w:rPr>
              <w:t xml:space="preserve"> </w:t>
            </w:r>
            <w:r w:rsidR="004D2E41">
              <w:rPr>
                <w:u w:val="single"/>
                <w:lang w:val="en-US"/>
              </w:rPr>
              <w:t xml:space="preserve"> </w:t>
            </w:r>
          </w:p>
          <w:p w14:paraId="7269B279" w14:textId="37C2F3C8" w:rsidR="00BA5A69" w:rsidRPr="007F1E62" w:rsidRDefault="2F68C73D" w:rsidP="78E354D0">
            <w:pPr>
              <w:ind w:left="-20" w:right="-20"/>
              <w:rPr>
                <w:lang w:val="en-US"/>
              </w:rPr>
            </w:pPr>
            <w:r w:rsidRPr="4D1EA892">
              <w:rPr>
                <w:i/>
                <w:iCs/>
                <w:lang w:val="en-US"/>
              </w:rPr>
              <w:t xml:space="preserve"> </w:t>
            </w:r>
          </w:p>
          <w:p w14:paraId="1D3759D7" w14:textId="46700F60" w:rsidR="00BA5A69" w:rsidRPr="001A5F42" w:rsidRDefault="2F68C73D" w:rsidP="78E354D0">
            <w:pPr>
              <w:ind w:left="-20" w:right="-20"/>
              <w:rPr>
                <w:u w:val="single"/>
                <w:lang w:val="en-US"/>
              </w:rPr>
            </w:pPr>
            <w:r w:rsidRPr="4D1EA892">
              <w:rPr>
                <w:i/>
                <w:iCs/>
                <w:lang w:val="en-US"/>
              </w:rPr>
              <w:t xml:space="preserve">“The physiotherapists’ conceptions of their professional role as a physiotherapist broadened further in this category and expanded beyond their previous biomedical focus, to consider addressing psychosocial factors. This led them to step outside their comfort zones. Many started using the Örebro Musculoskeletal Pain Screening Questionnaire (ÖMPSQ) and the STarT Back Screening Tool (SBST) as shields when starting these conversations, and felt they were now able to listen to distressing patient stories. They understood they did not have to be psychologists to talk about all aspects of life; they could be humans to other humans and obtain permission to use more time for interviews.” </w:t>
            </w:r>
            <w:r w:rsidRPr="4D1EA892">
              <w:rPr>
                <w:lang w:val="en-US"/>
              </w:rPr>
              <w:t>[32] TDF: 1, 2, 3</w:t>
            </w:r>
            <w:r w:rsidR="535986BF" w:rsidRPr="4D1EA892">
              <w:rPr>
                <w:lang w:val="en-US"/>
              </w:rPr>
              <w:t xml:space="preserve"> – </w:t>
            </w:r>
            <w:r w:rsidRPr="4D1EA892">
              <w:rPr>
                <w:lang w:val="en-US"/>
              </w:rPr>
              <w:t>F</w:t>
            </w:r>
            <w:r w:rsidR="535986BF" w:rsidRPr="4D1EA892">
              <w:rPr>
                <w:lang w:val="en-US"/>
              </w:rPr>
              <w:t xml:space="preserve"> </w:t>
            </w:r>
            <w:r w:rsidR="004D2E41">
              <w:rPr>
                <w:u w:val="single"/>
                <w:lang w:val="en-US"/>
              </w:rPr>
              <w:t xml:space="preserve"> </w:t>
            </w:r>
          </w:p>
          <w:p w14:paraId="34E6C678" w14:textId="074094A6" w:rsidR="00BA5A69" w:rsidRPr="007F1E62" w:rsidRDefault="2F68C73D" w:rsidP="78E354D0">
            <w:pPr>
              <w:ind w:left="-20" w:right="-20"/>
              <w:rPr>
                <w:lang w:val="en-US"/>
              </w:rPr>
            </w:pPr>
            <w:r w:rsidRPr="4D1EA892">
              <w:rPr>
                <w:lang w:val="en-US"/>
              </w:rPr>
              <w:t xml:space="preserve"> </w:t>
            </w:r>
          </w:p>
          <w:p w14:paraId="6A426A90" w14:textId="39378ED3" w:rsidR="00BA5A69" w:rsidRPr="001A5F42" w:rsidRDefault="2F68C73D" w:rsidP="78E354D0">
            <w:pPr>
              <w:ind w:left="-20" w:right="-20"/>
              <w:rPr>
                <w:u w:val="single"/>
                <w:lang w:val="en-US"/>
              </w:rPr>
            </w:pPr>
            <w:r w:rsidRPr="4D1EA892">
              <w:rPr>
                <w:lang w:val="en-US"/>
              </w:rPr>
              <w:lastRenderedPageBreak/>
              <w:t>“</w:t>
            </w:r>
            <w:r w:rsidRPr="4D1EA892">
              <w:rPr>
                <w:i/>
                <w:iCs/>
                <w:lang w:val="en-US"/>
              </w:rPr>
              <w:t>The theme of the professional role as a physiotherapist broadened as the physiotherapists reported getting closer to the patients. This was possible through new-found, person-centered communication skills, being present and listening to a patient’s story and using time for the interview, which were seen as ways to improve treatment outcomes</w:t>
            </w:r>
            <w:r w:rsidRPr="4D1EA892">
              <w:rPr>
                <w:lang w:val="en-US"/>
              </w:rPr>
              <w:t>.” [32] TDF: 2, 3, 6</w:t>
            </w:r>
            <w:r w:rsidR="00500ECD" w:rsidRPr="4D1EA892">
              <w:rPr>
                <w:lang w:val="en-US"/>
              </w:rPr>
              <w:t xml:space="preserve"> – </w:t>
            </w:r>
            <w:r w:rsidRPr="4D1EA892">
              <w:rPr>
                <w:lang w:val="en-US"/>
              </w:rPr>
              <w:t>F</w:t>
            </w:r>
            <w:r w:rsidR="00500ECD" w:rsidRPr="4D1EA892">
              <w:rPr>
                <w:lang w:val="en-US"/>
              </w:rPr>
              <w:t xml:space="preserve"> </w:t>
            </w:r>
            <w:r w:rsidR="004D2E41">
              <w:rPr>
                <w:u w:val="single"/>
                <w:lang w:val="en-US"/>
              </w:rPr>
              <w:t xml:space="preserve"> </w:t>
            </w:r>
          </w:p>
          <w:p w14:paraId="00934511" w14:textId="44C558AC" w:rsidR="00BA5A69" w:rsidRPr="007F1E62" w:rsidRDefault="2F68C73D" w:rsidP="78E354D0">
            <w:pPr>
              <w:ind w:left="-20" w:right="-20"/>
              <w:rPr>
                <w:lang w:val="en-US"/>
              </w:rPr>
            </w:pPr>
            <w:r w:rsidRPr="4D1EA892">
              <w:rPr>
                <w:lang w:val="en-US"/>
              </w:rPr>
              <w:t xml:space="preserve"> </w:t>
            </w:r>
          </w:p>
          <w:p w14:paraId="0DE34E5D" w14:textId="76DC45D2" w:rsidR="00BA5A69" w:rsidRPr="001A5F42" w:rsidRDefault="2F68C73D" w:rsidP="78E354D0">
            <w:pPr>
              <w:ind w:left="-20" w:right="-20"/>
              <w:rPr>
                <w:u w:val="single"/>
                <w:lang w:val="en-US"/>
              </w:rPr>
            </w:pPr>
            <w:r w:rsidRPr="4D1EA892">
              <w:rPr>
                <w:lang w:val="en-US"/>
              </w:rPr>
              <w:t>“</w:t>
            </w:r>
            <w:r w:rsidRPr="4D1EA892">
              <w:rPr>
                <w:i/>
                <w:iCs/>
                <w:lang w:val="en-US"/>
              </w:rPr>
              <w:t>The physiotherapists reported that their professional role as a physiotherapist and their outlook had changed from that of an “expert” to that of an “enabler”. This included helping patients develop greater awareness of their cognitive processes and behaviors and helping them regain body awareness while acting as a coach. The professional identity of the physiotherapists was renewed. They felt motivated when the patients figured things out by themselves and the physiotherapists could support their self-efficacy and saw the value of patients being able to contact them if needed.</w:t>
            </w:r>
            <w:r w:rsidRPr="4D1EA892">
              <w:rPr>
                <w:lang w:val="en-US"/>
              </w:rPr>
              <w:t>” [32] TDF: 3, 4, 13</w:t>
            </w:r>
            <w:r w:rsidR="6DF11E18" w:rsidRPr="4D1EA892">
              <w:rPr>
                <w:lang w:val="en-US"/>
              </w:rPr>
              <w:t xml:space="preserve"> – </w:t>
            </w:r>
            <w:r w:rsidRPr="4D1EA892">
              <w:rPr>
                <w:lang w:val="en-US"/>
              </w:rPr>
              <w:t>F</w:t>
            </w:r>
            <w:r w:rsidR="6DF11E18" w:rsidRPr="4D1EA892">
              <w:rPr>
                <w:lang w:val="en-US"/>
              </w:rPr>
              <w:t xml:space="preserve"> </w:t>
            </w:r>
            <w:r w:rsidR="004D2E41">
              <w:rPr>
                <w:u w:val="single"/>
                <w:lang w:val="en-US"/>
              </w:rPr>
              <w:t xml:space="preserve"> </w:t>
            </w:r>
          </w:p>
          <w:p w14:paraId="278FE365" w14:textId="462E11D0" w:rsidR="00BA5A69" w:rsidRPr="007F1E62" w:rsidRDefault="2F68C73D" w:rsidP="78E354D0">
            <w:pPr>
              <w:ind w:left="-20" w:right="-20"/>
              <w:rPr>
                <w:lang w:val="en-US"/>
              </w:rPr>
            </w:pPr>
            <w:r w:rsidRPr="4D1EA892">
              <w:rPr>
                <w:b/>
                <w:bCs/>
                <w:lang w:val="en-US"/>
              </w:rPr>
              <w:t xml:space="preserve"> </w:t>
            </w:r>
          </w:p>
          <w:p w14:paraId="0685A98A" w14:textId="00DDB9D1" w:rsidR="00BA5A69" w:rsidRPr="001A5F42" w:rsidRDefault="2F68C73D" w:rsidP="78E354D0">
            <w:pPr>
              <w:ind w:left="-20" w:right="-20"/>
              <w:rPr>
                <w:u w:val="single"/>
                <w:lang w:val="en-US"/>
              </w:rPr>
            </w:pPr>
            <w:r w:rsidRPr="4D1EA892">
              <w:rPr>
                <w:i/>
                <w:iCs/>
                <w:lang w:val="en-US"/>
              </w:rPr>
              <w:t>“Many of the physiotherapists re</w:t>
            </w:r>
            <w:r w:rsidRPr="4D1EA892">
              <w:rPr>
                <w:i/>
                <w:iCs/>
              </w:rPr>
              <w:t>ﬂ</w:t>
            </w:r>
            <w:r w:rsidRPr="4D1EA892">
              <w:rPr>
                <w:i/>
                <w:iCs/>
                <w:lang w:val="en-US"/>
              </w:rPr>
              <w:t>ected upon their involvement in the SELF study from the perspective of professional development. Although this was not speci</w:t>
            </w:r>
            <w:r w:rsidRPr="4D1EA892">
              <w:rPr>
                <w:i/>
                <w:iCs/>
              </w:rPr>
              <w:t>ﬁ</w:t>
            </w:r>
            <w:r w:rsidRPr="4D1EA892">
              <w:rPr>
                <w:i/>
                <w:iCs/>
                <w:lang w:val="en-US"/>
              </w:rPr>
              <w:t>cally questioned during the interviews it is something that the physiotherapists offered when they were invited to make any further comments. It was apparent that re</w:t>
            </w:r>
            <w:r w:rsidRPr="4D1EA892">
              <w:rPr>
                <w:i/>
                <w:iCs/>
              </w:rPr>
              <w:t>ﬂ</w:t>
            </w:r>
            <w:r w:rsidRPr="4D1EA892">
              <w:rPr>
                <w:i/>
                <w:iCs/>
                <w:lang w:val="en-US"/>
              </w:rPr>
              <w:t xml:space="preserve">ection had taken place in terms of challenging their current practice and the reasons underpinning their current approaches but also, for some, practice had changed during the course of the trial.” </w:t>
            </w:r>
            <w:r w:rsidRPr="4D1EA892">
              <w:rPr>
                <w:lang w:val="en-US"/>
              </w:rPr>
              <w:t>[36] 8, 9, 14</w:t>
            </w:r>
            <w:r w:rsidR="0DD9B829" w:rsidRPr="4D1EA892">
              <w:rPr>
                <w:lang w:val="en-US"/>
              </w:rPr>
              <w:t xml:space="preserve"> – </w:t>
            </w:r>
            <w:r w:rsidRPr="4D1EA892">
              <w:rPr>
                <w:lang w:val="en-US"/>
              </w:rPr>
              <w:t>BF</w:t>
            </w:r>
            <w:r w:rsidR="0DD9B829" w:rsidRPr="4D1EA892">
              <w:rPr>
                <w:lang w:val="en-US"/>
              </w:rPr>
              <w:t xml:space="preserve"> </w:t>
            </w:r>
            <w:r w:rsidR="004D2E41">
              <w:rPr>
                <w:u w:val="single"/>
                <w:lang w:val="en-US"/>
              </w:rPr>
              <w:t xml:space="preserve"> </w:t>
            </w:r>
          </w:p>
          <w:p w14:paraId="12E0D2FD" w14:textId="28C2DB6E" w:rsidR="00BA5A69" w:rsidRPr="007F1E62" w:rsidRDefault="2F68C73D" w:rsidP="78E354D0">
            <w:pPr>
              <w:ind w:left="-20" w:right="-20"/>
              <w:rPr>
                <w:lang w:val="en-US"/>
              </w:rPr>
            </w:pPr>
            <w:r w:rsidRPr="4D1EA892">
              <w:rPr>
                <w:i/>
                <w:iCs/>
                <w:lang w:val="en-US"/>
              </w:rPr>
              <w:t xml:space="preserve"> </w:t>
            </w:r>
          </w:p>
          <w:p w14:paraId="6B697F57" w14:textId="6AED82CB" w:rsidR="00BA5A69" w:rsidRPr="001A5F42" w:rsidRDefault="2F68C73D" w:rsidP="78E354D0">
            <w:pPr>
              <w:spacing w:line="257" w:lineRule="auto"/>
              <w:ind w:left="-20" w:right="-20"/>
              <w:rPr>
                <w:u w:val="single"/>
                <w:lang w:val="en-US"/>
              </w:rPr>
            </w:pPr>
            <w:r w:rsidRPr="4D1EA892">
              <w:rPr>
                <w:i/>
                <w:iCs/>
                <w:lang w:val="en-US"/>
              </w:rPr>
              <w:t>“Some had lack of confidence in the health care professional. Patients sometimes did not have enough faith in evidence‐based medicine: proven or not by science, they wanted to experience themselves if medication worked or not. Thus, patients indicated “not providing alternative treatment options” as a reason to stop their treatment and seek alternative medical care” [39] TDF: 6, - B</w:t>
            </w:r>
            <w:r w:rsidR="4811BFFF" w:rsidRPr="4D1EA892">
              <w:rPr>
                <w:i/>
                <w:iCs/>
                <w:lang w:val="en-US"/>
              </w:rPr>
              <w:t xml:space="preserve"> </w:t>
            </w:r>
            <w:r w:rsidR="004D2E41">
              <w:rPr>
                <w:u w:val="single"/>
                <w:lang w:val="en-US"/>
              </w:rPr>
              <w:t xml:space="preserve"> </w:t>
            </w:r>
            <w:r w:rsidR="21839797" w:rsidRPr="4D1EA892">
              <w:rPr>
                <w:u w:val="single"/>
                <w:lang w:val="en-US"/>
              </w:rPr>
              <w:t xml:space="preserve"> Patient</w:t>
            </w:r>
          </w:p>
          <w:p w14:paraId="0005D104" w14:textId="61940055" w:rsidR="00BA5A69" w:rsidRPr="007F1E62" w:rsidRDefault="2F68C73D" w:rsidP="78E354D0">
            <w:pPr>
              <w:ind w:left="-20" w:right="-20"/>
              <w:rPr>
                <w:lang w:val="en-US"/>
              </w:rPr>
            </w:pPr>
            <w:r w:rsidRPr="4D1EA892">
              <w:rPr>
                <w:i/>
                <w:iCs/>
                <w:lang w:val="en-US"/>
              </w:rPr>
              <w:t xml:space="preserve"> </w:t>
            </w:r>
          </w:p>
          <w:p w14:paraId="1836FD33" w14:textId="35E11D60" w:rsidR="00BA5A69" w:rsidRPr="001A5F42" w:rsidRDefault="2F68C73D" w:rsidP="78E354D0">
            <w:pPr>
              <w:ind w:left="-20" w:right="-20"/>
              <w:rPr>
                <w:u w:val="single"/>
                <w:lang w:val="en-US"/>
              </w:rPr>
            </w:pPr>
            <w:r w:rsidRPr="4D1EA892">
              <w:rPr>
                <w:lang w:val="en-US"/>
              </w:rPr>
              <w:t>“</w:t>
            </w:r>
            <w:r w:rsidRPr="4D1EA892">
              <w:rPr>
                <w:i/>
                <w:iCs/>
                <w:lang w:val="en-US"/>
              </w:rPr>
              <w:t>Hence, only the most striking facilitators were reported: good communication and a confident relationship with the health care professional were imperative for sustainable follow‐up</w:t>
            </w:r>
            <w:r w:rsidRPr="4D1EA892">
              <w:rPr>
                <w:lang w:val="en-US"/>
              </w:rPr>
              <w:t>” [39] TDF: 4, 6</w:t>
            </w:r>
            <w:r w:rsidR="35622EF5" w:rsidRPr="4D1EA892">
              <w:rPr>
                <w:lang w:val="en-US"/>
              </w:rPr>
              <w:t xml:space="preserve"> – </w:t>
            </w:r>
            <w:r w:rsidRPr="4D1EA892">
              <w:rPr>
                <w:lang w:val="en-US"/>
              </w:rPr>
              <w:t>F</w:t>
            </w:r>
            <w:r w:rsidR="35622EF5" w:rsidRPr="4D1EA892">
              <w:rPr>
                <w:lang w:val="en-US"/>
              </w:rPr>
              <w:t xml:space="preserve"> </w:t>
            </w:r>
            <w:r w:rsidR="004D2E41">
              <w:rPr>
                <w:u w:val="single"/>
                <w:lang w:val="en-US"/>
              </w:rPr>
              <w:t xml:space="preserve"> </w:t>
            </w:r>
            <w:r w:rsidR="100AA27F" w:rsidRPr="4D1EA892">
              <w:rPr>
                <w:u w:val="single"/>
                <w:lang w:val="en-US"/>
              </w:rPr>
              <w:t xml:space="preserve"> Patient</w:t>
            </w:r>
          </w:p>
          <w:p w14:paraId="2BB808A2" w14:textId="5F7B1D73" w:rsidR="00BA5A69" w:rsidRPr="001A5F42" w:rsidRDefault="00BA5A69" w:rsidP="4D1EA892">
            <w:pPr>
              <w:ind w:left="-20" w:right="-20"/>
              <w:rPr>
                <w:u w:val="single"/>
                <w:lang w:val="en-US"/>
              </w:rPr>
            </w:pPr>
          </w:p>
          <w:p w14:paraId="3DCB9E52" w14:textId="1FFE8799" w:rsidR="00BA5A69" w:rsidRPr="001A5F42" w:rsidRDefault="2F68C73D" w:rsidP="78E354D0">
            <w:pPr>
              <w:ind w:left="-20" w:right="-20"/>
              <w:rPr>
                <w:u w:val="single"/>
                <w:lang w:val="en-US"/>
              </w:rPr>
            </w:pPr>
            <w:r w:rsidRPr="4D1EA892">
              <w:rPr>
                <w:i/>
                <w:iCs/>
                <w:lang w:val="en-US"/>
              </w:rPr>
              <w:t xml:space="preserve">“Many participants stated that CFT training improved their understanding of the multidimensional nature of pain, as prior to training, a biomedical approach to treatment dominated their practice.” </w:t>
            </w:r>
            <w:r w:rsidRPr="4D1EA892">
              <w:rPr>
                <w:lang w:val="en-US"/>
              </w:rPr>
              <w:t>[41] TDF: 1, 2</w:t>
            </w:r>
            <w:r w:rsidR="1355C479" w:rsidRPr="4D1EA892">
              <w:rPr>
                <w:lang w:val="en-US"/>
              </w:rPr>
              <w:t xml:space="preserve"> – </w:t>
            </w:r>
            <w:r w:rsidRPr="4D1EA892">
              <w:rPr>
                <w:lang w:val="en-US"/>
              </w:rPr>
              <w:t>F</w:t>
            </w:r>
            <w:r w:rsidR="1355C479" w:rsidRPr="4D1EA892">
              <w:rPr>
                <w:lang w:val="en-US"/>
              </w:rPr>
              <w:t xml:space="preserve"> </w:t>
            </w:r>
            <w:r w:rsidR="004D2E41">
              <w:rPr>
                <w:u w:val="single"/>
                <w:lang w:val="en-US"/>
              </w:rPr>
              <w:t xml:space="preserve"> </w:t>
            </w:r>
          </w:p>
          <w:p w14:paraId="4FFBD773" w14:textId="1AC6ED0F" w:rsidR="00BA5A69" w:rsidRPr="007F1E62" w:rsidRDefault="2F68C73D" w:rsidP="78E354D0">
            <w:pPr>
              <w:ind w:left="-20" w:right="-20"/>
              <w:rPr>
                <w:lang w:val="en-US"/>
              </w:rPr>
            </w:pPr>
            <w:r w:rsidRPr="4D1EA892">
              <w:rPr>
                <w:b/>
                <w:bCs/>
                <w:lang w:val="en-US"/>
              </w:rPr>
              <w:t xml:space="preserve"> </w:t>
            </w:r>
          </w:p>
          <w:p w14:paraId="666F6DCC" w14:textId="0415D9DB" w:rsidR="00BA5A69" w:rsidRPr="001A5F42" w:rsidRDefault="2F68C73D" w:rsidP="78E354D0">
            <w:pPr>
              <w:spacing w:after="160" w:line="257" w:lineRule="auto"/>
              <w:rPr>
                <w:u w:val="single"/>
                <w:lang w:val="en-US"/>
              </w:rPr>
            </w:pPr>
            <w:r w:rsidRPr="4D1EA892">
              <w:rPr>
                <w:lang w:val="en-US"/>
              </w:rPr>
              <w:lastRenderedPageBreak/>
              <w:t>“</w:t>
            </w:r>
            <w:r w:rsidRPr="4D1EA892">
              <w:rPr>
                <w:i/>
                <w:iCs/>
                <w:lang w:val="en-US"/>
              </w:rPr>
              <w:t>Project staff noted strong staff-patient relationships, receiving positive feedback from patients, knowing that the intervention empowered patients, and commitment to the clinic as important elements of successful implementation</w:t>
            </w:r>
            <w:r w:rsidRPr="4D1EA892">
              <w:rPr>
                <w:lang w:val="en-US"/>
              </w:rPr>
              <w:t xml:space="preserve">.” </w:t>
            </w:r>
            <w:r>
              <w:t>[43] TDF: 1, 3, 4, 6</w:t>
            </w:r>
            <w:r w:rsidR="074CBAA2">
              <w:t xml:space="preserve"> – </w:t>
            </w:r>
            <w:r>
              <w:t>F</w:t>
            </w:r>
            <w:r w:rsidR="074CBAA2">
              <w:t xml:space="preserve"> </w:t>
            </w:r>
            <w:r w:rsidR="004D2E41">
              <w:rPr>
                <w:u w:val="single"/>
                <w:lang w:val="en-US"/>
              </w:rPr>
              <w:t xml:space="preserve"> </w:t>
            </w:r>
          </w:p>
        </w:tc>
      </w:tr>
      <w:tr w:rsidR="009441FA" w:rsidRPr="004D2E41" w14:paraId="6C93128A" w14:textId="77777777" w:rsidTr="4D1EA892">
        <w:tc>
          <w:tcPr>
            <w:tcW w:w="1845" w:type="dxa"/>
            <w:shd w:val="clear" w:color="auto" w:fill="auto"/>
            <w:tcMar>
              <w:top w:w="100" w:type="dxa"/>
              <w:left w:w="100" w:type="dxa"/>
              <w:bottom w:w="100" w:type="dxa"/>
              <w:right w:w="100" w:type="dxa"/>
            </w:tcMar>
          </w:tcPr>
          <w:p w14:paraId="468B908D" w14:textId="77777777" w:rsidR="00BA5A69" w:rsidRDefault="00A52902" w:rsidP="78E354D0">
            <w:pPr>
              <w:widowControl w:val="0"/>
              <w:pBdr>
                <w:top w:val="nil"/>
                <w:left w:val="nil"/>
                <w:bottom w:val="nil"/>
                <w:right w:val="nil"/>
                <w:between w:val="nil"/>
              </w:pBdr>
              <w:spacing w:line="240" w:lineRule="auto"/>
              <w:rPr>
                <w:b/>
                <w:bCs/>
              </w:rPr>
            </w:pPr>
            <w:r w:rsidRPr="78E354D0">
              <w:rPr>
                <w:b/>
                <w:bCs/>
              </w:rPr>
              <w:lastRenderedPageBreak/>
              <w:t>What patients want</w:t>
            </w:r>
          </w:p>
        </w:tc>
        <w:tc>
          <w:tcPr>
            <w:tcW w:w="1935" w:type="dxa"/>
            <w:shd w:val="clear" w:color="auto" w:fill="auto"/>
            <w:tcMar>
              <w:top w:w="100" w:type="dxa"/>
              <w:left w:w="100" w:type="dxa"/>
              <w:bottom w:w="100" w:type="dxa"/>
              <w:right w:w="100" w:type="dxa"/>
            </w:tcMar>
          </w:tcPr>
          <w:p w14:paraId="0C136CF1" w14:textId="77777777" w:rsidR="00BA5A69" w:rsidRDefault="00BA5A69">
            <w:pPr>
              <w:widowControl w:val="0"/>
              <w:pBdr>
                <w:top w:val="nil"/>
                <w:left w:val="nil"/>
                <w:bottom w:val="nil"/>
                <w:right w:val="nil"/>
                <w:between w:val="nil"/>
              </w:pBdr>
              <w:spacing w:line="240" w:lineRule="auto"/>
            </w:pPr>
          </w:p>
        </w:tc>
        <w:tc>
          <w:tcPr>
            <w:tcW w:w="10530" w:type="dxa"/>
            <w:shd w:val="clear" w:color="auto" w:fill="auto"/>
            <w:tcMar>
              <w:top w:w="100" w:type="dxa"/>
              <w:left w:w="100" w:type="dxa"/>
              <w:bottom w:w="100" w:type="dxa"/>
              <w:right w:w="100" w:type="dxa"/>
            </w:tcMar>
          </w:tcPr>
          <w:p w14:paraId="46568554" w14:textId="79981519" w:rsidR="00BA5A69" w:rsidRPr="00C8563A" w:rsidRDefault="00A52902" w:rsidP="78E354D0">
            <w:pPr>
              <w:rPr>
                <w:u w:val="single"/>
                <w:lang w:val="en-US"/>
              </w:rPr>
            </w:pPr>
            <w:r w:rsidRPr="004D2E41">
              <w:rPr>
                <w:lang w:val="en-US"/>
              </w:rPr>
              <w:t>“</w:t>
            </w:r>
            <w:r w:rsidRPr="004D2E41">
              <w:rPr>
                <w:i/>
                <w:iCs/>
                <w:lang w:val="en-US"/>
              </w:rPr>
              <w:t>Some participants reported changing the material slightly to better reflect their own knowledge base and enable them to feel more comfortable with the programme material”</w:t>
            </w:r>
            <w:r w:rsidRPr="004D2E41">
              <w:rPr>
                <w:lang w:val="en-US"/>
              </w:rPr>
              <w:t xml:space="preserve"> [24]</w:t>
            </w:r>
            <w:r w:rsidR="69D26EAA" w:rsidRPr="4D1EA892">
              <w:rPr>
                <w:lang w:val="en-US"/>
              </w:rPr>
              <w:t xml:space="preserve"> TDF:</w:t>
            </w:r>
            <w:r w:rsidR="0B4E5207" w:rsidRPr="4D1EA892">
              <w:rPr>
                <w:lang w:val="en-US"/>
              </w:rPr>
              <w:t xml:space="preserve"> </w:t>
            </w:r>
            <w:r w:rsidR="69D26EAA" w:rsidRPr="4D1EA892">
              <w:rPr>
                <w:lang w:val="en-US"/>
              </w:rPr>
              <w:t>4</w:t>
            </w:r>
            <w:r w:rsidR="73A8BCEA" w:rsidRPr="4D1EA892">
              <w:rPr>
                <w:lang w:val="en-US"/>
              </w:rPr>
              <w:t xml:space="preserve"> – </w:t>
            </w:r>
            <w:r w:rsidR="69D26EAA" w:rsidRPr="4D1EA892">
              <w:rPr>
                <w:lang w:val="en-US"/>
              </w:rPr>
              <w:t>F</w:t>
            </w:r>
            <w:r w:rsidR="73A8BCEA" w:rsidRPr="4D1EA892">
              <w:rPr>
                <w:lang w:val="en-US"/>
              </w:rPr>
              <w:t xml:space="preserve"> HCP</w:t>
            </w:r>
            <w:r w:rsidR="227B3122" w:rsidRPr="4D1EA892">
              <w:rPr>
                <w:lang w:val="en-US"/>
              </w:rPr>
              <w:t xml:space="preserve"> </w:t>
            </w:r>
            <w:r w:rsidR="004D2E41">
              <w:rPr>
                <w:u w:val="single"/>
                <w:lang w:val="en-US"/>
              </w:rPr>
              <w:t xml:space="preserve"> </w:t>
            </w:r>
          </w:p>
          <w:p w14:paraId="0A392C6A" w14:textId="77777777" w:rsidR="00BA5A69" w:rsidRPr="004D2E41" w:rsidRDefault="00BA5A69">
            <w:pPr>
              <w:widowControl w:val="0"/>
              <w:rPr>
                <w:sz w:val="20"/>
                <w:szCs w:val="20"/>
                <w:lang w:val="en-US"/>
              </w:rPr>
            </w:pPr>
          </w:p>
          <w:p w14:paraId="4B1CF627" w14:textId="53884F45" w:rsidR="00BA5A69" w:rsidRPr="00155D3B" w:rsidRDefault="00A52902" w:rsidP="78E354D0">
            <w:pPr>
              <w:rPr>
                <w:u w:val="single"/>
                <w:lang w:val="en-US"/>
              </w:rPr>
            </w:pPr>
            <w:r w:rsidRPr="004D2E41">
              <w:rPr>
                <w:lang w:val="en-US"/>
              </w:rPr>
              <w:t xml:space="preserve"> “</w:t>
            </w:r>
            <w:r w:rsidRPr="004D2E41">
              <w:rPr>
                <w:i/>
                <w:iCs/>
                <w:lang w:val="en-US"/>
              </w:rPr>
              <w:t>The concept of becoming “normal” again recurred frequently. Con</w:t>
            </w:r>
            <w:r w:rsidRPr="4D1EA892">
              <w:rPr>
                <w:i/>
                <w:iCs/>
              </w:rPr>
              <w:t>ﬁ</w:t>
            </w:r>
            <w:r w:rsidRPr="004D2E41">
              <w:rPr>
                <w:i/>
                <w:iCs/>
                <w:lang w:val="en-US"/>
              </w:rPr>
              <w:t>dent in their ability to control pain, large improvers were no longer de</w:t>
            </w:r>
            <w:r w:rsidRPr="4D1EA892">
              <w:rPr>
                <w:i/>
                <w:iCs/>
              </w:rPr>
              <w:t>ﬁ</w:t>
            </w:r>
            <w:r w:rsidRPr="004D2E41">
              <w:rPr>
                <w:i/>
                <w:iCs/>
                <w:lang w:val="en-US"/>
              </w:rPr>
              <w:t>ned by their CLBP, and they returned to normal activities with renewed optimism for the future</w:t>
            </w:r>
            <w:r w:rsidR="4D08A144" w:rsidRPr="4D1EA892">
              <w:rPr>
                <w:i/>
                <w:iCs/>
                <w:lang w:val="en-US"/>
              </w:rPr>
              <w:t xml:space="preserve"> - [25] TDF: </w:t>
            </w:r>
            <w:r w:rsidR="6491861E" w:rsidRPr="4D1EA892">
              <w:rPr>
                <w:i/>
                <w:iCs/>
                <w:lang w:val="en-US"/>
              </w:rPr>
              <w:t xml:space="preserve">3, </w:t>
            </w:r>
            <w:r w:rsidR="7871E6BD" w:rsidRPr="4D1EA892">
              <w:rPr>
                <w:i/>
                <w:iCs/>
                <w:lang w:val="en-US"/>
              </w:rPr>
              <w:t>4, 5, 9</w:t>
            </w:r>
            <w:r w:rsidR="4D08A144" w:rsidRPr="4D1EA892">
              <w:rPr>
                <w:i/>
                <w:iCs/>
                <w:lang w:val="en-US"/>
              </w:rPr>
              <w:t>- F</w:t>
            </w:r>
            <w:r w:rsidRPr="004D2E41">
              <w:rPr>
                <w:i/>
                <w:iCs/>
                <w:lang w:val="en-US"/>
              </w:rPr>
              <w:t xml:space="preserve"> </w:t>
            </w:r>
            <w:r w:rsidR="724949E1" w:rsidRPr="4D1EA892">
              <w:rPr>
                <w:u w:val="single"/>
                <w:lang w:val="en-US"/>
              </w:rPr>
              <w:t>Patient</w:t>
            </w:r>
            <w:r w:rsidR="36DFC3E3" w:rsidRPr="4D1EA892">
              <w:rPr>
                <w:u w:val="single"/>
                <w:lang w:val="en-US"/>
              </w:rPr>
              <w:t xml:space="preserve"> </w:t>
            </w:r>
            <w:r w:rsidR="004D2E41">
              <w:rPr>
                <w:u w:val="single"/>
                <w:lang w:val="en-US"/>
              </w:rPr>
              <w:t xml:space="preserve"> </w:t>
            </w:r>
          </w:p>
          <w:p w14:paraId="3B935623" w14:textId="2B9AC413" w:rsidR="00BA5A69" w:rsidRPr="00155D3B" w:rsidRDefault="00BA5A69" w:rsidP="4D1EA892">
            <w:pPr>
              <w:rPr>
                <w:i/>
                <w:iCs/>
                <w:lang w:val="en-US"/>
              </w:rPr>
            </w:pPr>
          </w:p>
          <w:p w14:paraId="1C70E3CF" w14:textId="1042885B" w:rsidR="00BA5A69" w:rsidRPr="00155D3B" w:rsidRDefault="00A52902" w:rsidP="78E354D0">
            <w:pPr>
              <w:rPr>
                <w:u w:val="single"/>
                <w:lang w:val="en-US"/>
              </w:rPr>
            </w:pPr>
            <w:r w:rsidRPr="004D2E41">
              <w:rPr>
                <w:i/>
                <w:iCs/>
                <w:lang w:val="en-US"/>
              </w:rPr>
              <w:t>Although the small improvers were satis</w:t>
            </w:r>
            <w:r w:rsidRPr="4D1EA892">
              <w:rPr>
                <w:i/>
                <w:iCs/>
              </w:rPr>
              <w:t>ﬁ</w:t>
            </w:r>
            <w:r w:rsidRPr="4D1EA892">
              <w:rPr>
                <w:i/>
                <w:iCs/>
                <w:lang w:val="en-US"/>
              </w:rPr>
              <w:t>ed that they were coping better than previously and had achieved many of their goals, their pain relapses seemed to remind them that they were not “normal,” and consequently they adjusted their expectations for the future</w:t>
            </w:r>
            <w:r w:rsidR="14CA5277" w:rsidRPr="4D1EA892">
              <w:rPr>
                <w:i/>
                <w:iCs/>
                <w:lang w:val="en-US"/>
              </w:rPr>
              <w:t xml:space="preserve">. </w:t>
            </w:r>
            <w:r w:rsidR="7ED87D21" w:rsidRPr="4D1EA892">
              <w:rPr>
                <w:i/>
                <w:iCs/>
                <w:lang w:val="en-US"/>
              </w:rPr>
              <w:t xml:space="preserve">[25] TDF: 2, </w:t>
            </w:r>
            <w:r w:rsidR="39068EB8" w:rsidRPr="4D1EA892">
              <w:rPr>
                <w:i/>
                <w:iCs/>
                <w:lang w:val="en-US"/>
              </w:rPr>
              <w:t>4, 9</w:t>
            </w:r>
            <w:r w:rsidR="7ED87D21" w:rsidRPr="4D1EA892">
              <w:rPr>
                <w:i/>
                <w:iCs/>
                <w:lang w:val="en-US"/>
              </w:rPr>
              <w:t xml:space="preserve">- F </w:t>
            </w:r>
            <w:r w:rsidR="7ED87D21" w:rsidRPr="4D1EA892">
              <w:rPr>
                <w:u w:val="single"/>
                <w:lang w:val="en-US"/>
              </w:rPr>
              <w:t>Patient</w:t>
            </w:r>
            <w:r w:rsidR="2A6345F1" w:rsidRPr="4D1EA892">
              <w:rPr>
                <w:u w:val="single"/>
                <w:lang w:val="en-US"/>
              </w:rPr>
              <w:t xml:space="preserve"> </w:t>
            </w:r>
            <w:r w:rsidR="004D2E41">
              <w:rPr>
                <w:u w:val="single"/>
                <w:lang w:val="en-US"/>
              </w:rPr>
              <w:t xml:space="preserve"> </w:t>
            </w:r>
          </w:p>
          <w:p w14:paraId="778AC9B5" w14:textId="7171C303" w:rsidR="00BA5A69" w:rsidRPr="00155D3B" w:rsidRDefault="00BA5A69" w:rsidP="4D1EA892">
            <w:pPr>
              <w:rPr>
                <w:i/>
                <w:iCs/>
                <w:lang w:val="en-US"/>
              </w:rPr>
            </w:pPr>
          </w:p>
          <w:p w14:paraId="62E63C11" w14:textId="3A7C9884" w:rsidR="00BA5A69" w:rsidRPr="00155D3B" w:rsidRDefault="00A52902" w:rsidP="78E354D0">
            <w:pPr>
              <w:rPr>
                <w:u w:val="single"/>
                <w:lang w:val="en-US"/>
              </w:rPr>
            </w:pPr>
            <w:r w:rsidRPr="4D1EA892">
              <w:rPr>
                <w:i/>
                <w:iCs/>
                <w:lang w:val="en-US"/>
              </w:rPr>
              <w:t>Finally, the unchanged retained a feeling of abnormality where they felt de</w:t>
            </w:r>
            <w:r w:rsidRPr="4D1EA892">
              <w:rPr>
                <w:i/>
                <w:iCs/>
              </w:rPr>
              <w:t>ﬁ</w:t>
            </w:r>
            <w:r w:rsidRPr="004D2E41">
              <w:rPr>
                <w:i/>
                <w:iCs/>
                <w:lang w:val="en-US"/>
              </w:rPr>
              <w:t>ned by their CLBP, had limited participation in everyday life, and were uncertain as to their future prognosis</w:t>
            </w:r>
            <w:r w:rsidRPr="004D2E41">
              <w:rPr>
                <w:lang w:val="en-US"/>
              </w:rPr>
              <w:t>” [25]</w:t>
            </w:r>
            <w:r w:rsidR="71C93A4C" w:rsidRPr="4D1EA892">
              <w:rPr>
                <w:lang w:val="en-US"/>
              </w:rPr>
              <w:t xml:space="preserve"> TDF: 4,</w:t>
            </w:r>
            <w:r w:rsidR="4C6E597C" w:rsidRPr="4D1EA892">
              <w:rPr>
                <w:lang w:val="en-US"/>
              </w:rPr>
              <w:t xml:space="preserve"> </w:t>
            </w:r>
            <w:r w:rsidR="71C93A4C" w:rsidRPr="4D1EA892">
              <w:rPr>
                <w:lang w:val="en-US"/>
              </w:rPr>
              <w:t>9</w:t>
            </w:r>
            <w:r w:rsidR="0D8EE4B3" w:rsidRPr="4D1EA892">
              <w:rPr>
                <w:lang w:val="en-US"/>
              </w:rPr>
              <w:t xml:space="preserve"> – </w:t>
            </w:r>
            <w:r w:rsidR="22656E65" w:rsidRPr="4D1EA892">
              <w:rPr>
                <w:lang w:val="en-US"/>
              </w:rPr>
              <w:t>B</w:t>
            </w:r>
            <w:r w:rsidR="5338263A" w:rsidRPr="4D1EA892">
              <w:rPr>
                <w:lang w:val="en-US"/>
              </w:rPr>
              <w:t xml:space="preserve"> </w:t>
            </w:r>
            <w:r w:rsidR="5338263A" w:rsidRPr="4D1EA892">
              <w:rPr>
                <w:u w:val="single"/>
                <w:lang w:val="en-US"/>
              </w:rPr>
              <w:t>Patient</w:t>
            </w:r>
            <w:r w:rsidR="775C8B42" w:rsidRPr="4D1EA892">
              <w:rPr>
                <w:u w:val="single"/>
                <w:lang w:val="en-US"/>
              </w:rPr>
              <w:t xml:space="preserve"> </w:t>
            </w:r>
            <w:r w:rsidR="004D2E41">
              <w:rPr>
                <w:u w:val="single"/>
                <w:lang w:val="en-US"/>
              </w:rPr>
              <w:t xml:space="preserve"> </w:t>
            </w:r>
          </w:p>
          <w:p w14:paraId="290583F9" w14:textId="77777777" w:rsidR="00BA5A69" w:rsidRPr="004D2E41" w:rsidRDefault="00BA5A69">
            <w:pPr>
              <w:rPr>
                <w:lang w:val="en-US"/>
              </w:rPr>
            </w:pPr>
          </w:p>
          <w:p w14:paraId="7B7CC134" w14:textId="1BFA4950" w:rsidR="00BA5A69" w:rsidRPr="004D2E41" w:rsidRDefault="00A52902" w:rsidP="78E354D0">
            <w:pPr>
              <w:rPr>
                <w:u w:val="single"/>
                <w:lang w:val="en-US"/>
              </w:rPr>
            </w:pPr>
            <w:r w:rsidRPr="004D2E41">
              <w:rPr>
                <w:lang w:val="en-US"/>
              </w:rPr>
              <w:t>“</w:t>
            </w:r>
            <w:r w:rsidRPr="004D2E41">
              <w:rPr>
                <w:i/>
                <w:iCs/>
                <w:lang w:val="en-US"/>
              </w:rPr>
              <w:t>As those who were unchanged did not believe they had found the cause of their pain, they felt unable to problem solve new episodes</w:t>
            </w:r>
            <w:r w:rsidRPr="004D2E41">
              <w:rPr>
                <w:lang w:val="en-US"/>
              </w:rPr>
              <w:t>” [25]</w:t>
            </w:r>
            <w:r w:rsidR="4646B0E6" w:rsidRPr="4D1EA892">
              <w:rPr>
                <w:lang w:val="en-US"/>
              </w:rPr>
              <w:t xml:space="preserve"> TDF: </w:t>
            </w:r>
            <w:r w:rsidR="130791CF" w:rsidRPr="4D1EA892">
              <w:rPr>
                <w:lang w:val="en-US"/>
              </w:rPr>
              <w:t>1</w:t>
            </w:r>
            <w:r w:rsidR="4CD67919" w:rsidRPr="4D1EA892">
              <w:rPr>
                <w:lang w:val="en-US"/>
              </w:rPr>
              <w:t xml:space="preserve">, </w:t>
            </w:r>
            <w:r w:rsidR="130791CF" w:rsidRPr="4D1EA892">
              <w:rPr>
                <w:lang w:val="en-US"/>
              </w:rPr>
              <w:t>4</w:t>
            </w:r>
            <w:r w:rsidR="22E61CBC" w:rsidRPr="4D1EA892">
              <w:rPr>
                <w:lang w:val="en-US"/>
              </w:rPr>
              <w:t>, 9</w:t>
            </w:r>
            <w:r w:rsidR="4646B0E6" w:rsidRPr="4D1EA892">
              <w:rPr>
                <w:lang w:val="en-US"/>
              </w:rPr>
              <w:t xml:space="preserve"> - B</w:t>
            </w:r>
            <w:r w:rsidR="4B16014A" w:rsidRPr="4D1EA892">
              <w:rPr>
                <w:lang w:val="en-US"/>
              </w:rPr>
              <w:t xml:space="preserve"> </w:t>
            </w:r>
            <w:r w:rsidR="4B16014A" w:rsidRPr="4D1EA892">
              <w:rPr>
                <w:u w:val="single"/>
                <w:lang w:val="en-US"/>
              </w:rPr>
              <w:t>Patient</w:t>
            </w:r>
            <w:r w:rsidR="116287FB" w:rsidRPr="4D1EA892">
              <w:rPr>
                <w:u w:val="single"/>
                <w:lang w:val="en-US"/>
              </w:rPr>
              <w:t xml:space="preserve"> </w:t>
            </w:r>
            <w:r w:rsidR="004D2E41">
              <w:rPr>
                <w:u w:val="single"/>
                <w:lang w:val="en-US"/>
              </w:rPr>
              <w:t xml:space="preserve"> </w:t>
            </w:r>
          </w:p>
          <w:p w14:paraId="68F21D90" w14:textId="77777777" w:rsidR="00BA5A69" w:rsidRPr="004D2E41" w:rsidRDefault="00BA5A69">
            <w:pPr>
              <w:widowControl w:val="0"/>
              <w:rPr>
                <w:sz w:val="20"/>
                <w:szCs w:val="20"/>
                <w:lang w:val="en-US"/>
              </w:rPr>
            </w:pPr>
          </w:p>
          <w:p w14:paraId="6B3D245C" w14:textId="53A4A0AD" w:rsidR="00BA5A69" w:rsidRPr="004D2E41" w:rsidRDefault="00A52902" w:rsidP="78E354D0">
            <w:pPr>
              <w:rPr>
                <w:u w:val="single"/>
                <w:lang w:val="en-US"/>
              </w:rPr>
            </w:pPr>
            <w:r w:rsidRPr="004D2E41">
              <w:rPr>
                <w:lang w:val="en-US"/>
              </w:rPr>
              <w:t>“</w:t>
            </w:r>
            <w:r w:rsidRPr="004D2E41">
              <w:rPr>
                <w:i/>
                <w:iCs/>
                <w:lang w:val="en-US"/>
              </w:rPr>
              <w:t>Furthermore, each patient had continuous sessions with either a psychologist or nurse with coaching expertise. These conversations were of personal character, and several patients experienced a convivial rapport and an empathic approach</w:t>
            </w:r>
            <w:r w:rsidRPr="004D2E41">
              <w:rPr>
                <w:lang w:val="en-US"/>
              </w:rPr>
              <w:t>” [26]</w:t>
            </w:r>
            <w:r w:rsidR="7920568B" w:rsidRPr="4D1EA892">
              <w:rPr>
                <w:lang w:val="en-US"/>
              </w:rPr>
              <w:t xml:space="preserve"> TDF: 3</w:t>
            </w:r>
            <w:r w:rsidR="30B0E877" w:rsidRPr="4D1EA892">
              <w:rPr>
                <w:lang w:val="en-US"/>
              </w:rPr>
              <w:t xml:space="preserve"> – </w:t>
            </w:r>
            <w:r w:rsidR="7920568B" w:rsidRPr="4D1EA892">
              <w:rPr>
                <w:lang w:val="en-US"/>
              </w:rPr>
              <w:t>F</w:t>
            </w:r>
            <w:r w:rsidR="30B0E877" w:rsidRPr="4D1EA892">
              <w:rPr>
                <w:lang w:val="en-US"/>
              </w:rPr>
              <w:t xml:space="preserve"> </w:t>
            </w:r>
            <w:r w:rsidR="30B0E877" w:rsidRPr="4D1EA892">
              <w:rPr>
                <w:u w:val="single"/>
                <w:lang w:val="en-US"/>
              </w:rPr>
              <w:t>Patient</w:t>
            </w:r>
            <w:r w:rsidR="61AE99F2" w:rsidRPr="4D1EA892">
              <w:rPr>
                <w:u w:val="single"/>
                <w:lang w:val="en-US"/>
              </w:rPr>
              <w:t xml:space="preserve"> </w:t>
            </w:r>
            <w:r w:rsidR="004D2E41">
              <w:rPr>
                <w:u w:val="single"/>
                <w:lang w:val="en-US"/>
              </w:rPr>
              <w:t xml:space="preserve"> </w:t>
            </w:r>
          </w:p>
          <w:p w14:paraId="13C326F3" w14:textId="77777777" w:rsidR="00BA5A69" w:rsidRPr="004D2E41" w:rsidRDefault="00BA5A69">
            <w:pPr>
              <w:rPr>
                <w:lang w:val="en-US"/>
              </w:rPr>
            </w:pPr>
          </w:p>
          <w:p w14:paraId="268E757D" w14:textId="4F56475E" w:rsidR="00BA5A69" w:rsidRPr="004D2E41" w:rsidRDefault="00A52902" w:rsidP="78E354D0">
            <w:pPr>
              <w:rPr>
                <w:u w:val="single"/>
                <w:lang w:val="en-US"/>
              </w:rPr>
            </w:pPr>
            <w:r w:rsidRPr="004D2E41">
              <w:rPr>
                <w:lang w:val="en-US"/>
              </w:rPr>
              <w:t>“</w:t>
            </w:r>
            <w:r w:rsidRPr="004D2E41">
              <w:rPr>
                <w:i/>
                <w:iCs/>
                <w:lang w:val="en-US"/>
              </w:rPr>
              <w:t>Overall, the patients found the multidisciplinary HCPs to be very welcoming, helpful, qualified, and easy to talk to, and they got the impression of being seen, heard, and understood. Thus, most patients experienced an improved functioning based on the range of multidisciplinary efforts</w:t>
            </w:r>
            <w:r w:rsidRPr="004D2E41">
              <w:rPr>
                <w:lang w:val="en-US"/>
              </w:rPr>
              <w:t>”. [26]</w:t>
            </w:r>
            <w:r w:rsidR="6389FF42" w:rsidRPr="4D1EA892">
              <w:rPr>
                <w:lang w:val="en-US"/>
              </w:rPr>
              <w:t xml:space="preserve"> TDF: 3,</w:t>
            </w:r>
            <w:r w:rsidR="41A5FF0E" w:rsidRPr="4D1EA892">
              <w:rPr>
                <w:lang w:val="en-US"/>
              </w:rPr>
              <w:t xml:space="preserve"> </w:t>
            </w:r>
            <w:r w:rsidR="30406B1A" w:rsidRPr="4D1EA892">
              <w:rPr>
                <w:lang w:val="en-US"/>
              </w:rPr>
              <w:t>6</w:t>
            </w:r>
            <w:r w:rsidR="69E0F708" w:rsidRPr="4D1EA892">
              <w:rPr>
                <w:lang w:val="en-US"/>
              </w:rPr>
              <w:t xml:space="preserve"> - F</w:t>
            </w:r>
            <w:r w:rsidR="193FDA6F" w:rsidRPr="4D1EA892">
              <w:rPr>
                <w:lang w:val="en-US"/>
              </w:rPr>
              <w:t xml:space="preserve"> </w:t>
            </w:r>
            <w:r w:rsidR="193FDA6F" w:rsidRPr="4D1EA892">
              <w:rPr>
                <w:u w:val="single"/>
                <w:lang w:val="en-US"/>
              </w:rPr>
              <w:t>Patient</w:t>
            </w:r>
            <w:r w:rsidR="0479667E" w:rsidRPr="4D1EA892">
              <w:rPr>
                <w:u w:val="single"/>
                <w:lang w:val="en-US"/>
              </w:rPr>
              <w:t xml:space="preserve"> </w:t>
            </w:r>
            <w:r w:rsidR="004D2E41">
              <w:rPr>
                <w:u w:val="single"/>
                <w:lang w:val="en-US"/>
              </w:rPr>
              <w:t xml:space="preserve"> </w:t>
            </w:r>
          </w:p>
          <w:p w14:paraId="4853B841" w14:textId="77777777" w:rsidR="00BA5A69" w:rsidRPr="004D2E41" w:rsidRDefault="00BA5A69" w:rsidP="4D1EA892">
            <w:pPr>
              <w:rPr>
                <w:lang w:val="en-US"/>
              </w:rPr>
            </w:pPr>
          </w:p>
          <w:p w14:paraId="49EAC7E3" w14:textId="6C22309C" w:rsidR="00BA5A69" w:rsidRPr="004D2E41" w:rsidRDefault="00A52902" w:rsidP="78E354D0">
            <w:pPr>
              <w:rPr>
                <w:u w:val="single"/>
                <w:lang w:val="en-US"/>
              </w:rPr>
            </w:pPr>
            <w:r w:rsidRPr="004D2E41">
              <w:rPr>
                <w:lang w:val="en-US"/>
              </w:rPr>
              <w:lastRenderedPageBreak/>
              <w:t>“</w:t>
            </w:r>
            <w:r w:rsidRPr="004D2E41">
              <w:rPr>
                <w:i/>
                <w:iCs/>
                <w:lang w:val="en-US"/>
              </w:rPr>
              <w:t>The patients felt comfortable because they always met the same HCPs and experienced transparency throughout the integrated program.</w:t>
            </w:r>
            <w:r w:rsidRPr="004D2E41">
              <w:rPr>
                <w:lang w:val="en-US"/>
              </w:rPr>
              <w:t>” [26]</w:t>
            </w:r>
            <w:r w:rsidR="7090D047" w:rsidRPr="4D1EA892">
              <w:rPr>
                <w:lang w:val="en-US"/>
              </w:rPr>
              <w:t xml:space="preserve"> TDF: </w:t>
            </w:r>
            <w:r w:rsidR="698BF004" w:rsidRPr="4D1EA892">
              <w:rPr>
                <w:lang w:val="en-US"/>
              </w:rPr>
              <w:t xml:space="preserve"> 4, 11</w:t>
            </w:r>
            <w:r w:rsidR="6EE5504B" w:rsidRPr="4D1EA892">
              <w:rPr>
                <w:lang w:val="en-US"/>
              </w:rPr>
              <w:t>, 12</w:t>
            </w:r>
            <w:r w:rsidR="5CFC4E23" w:rsidRPr="4D1EA892">
              <w:rPr>
                <w:lang w:val="en-US"/>
              </w:rPr>
              <w:t xml:space="preserve"> – </w:t>
            </w:r>
            <w:r w:rsidR="698BF004" w:rsidRPr="4D1EA892">
              <w:rPr>
                <w:lang w:val="en-US"/>
              </w:rPr>
              <w:t>F</w:t>
            </w:r>
            <w:r w:rsidR="5CFC4E23" w:rsidRPr="4D1EA892">
              <w:rPr>
                <w:lang w:val="en-US"/>
              </w:rPr>
              <w:t xml:space="preserve"> </w:t>
            </w:r>
            <w:r w:rsidR="5CFC4E23" w:rsidRPr="4D1EA892">
              <w:rPr>
                <w:u w:val="single"/>
                <w:lang w:val="en-US"/>
              </w:rPr>
              <w:t>Patient</w:t>
            </w:r>
            <w:r w:rsidR="2737174C" w:rsidRPr="4D1EA892">
              <w:rPr>
                <w:u w:val="single"/>
                <w:lang w:val="en-US"/>
              </w:rPr>
              <w:t xml:space="preserve"> </w:t>
            </w:r>
            <w:r w:rsidR="004D2E41">
              <w:rPr>
                <w:u w:val="single"/>
                <w:lang w:val="en-US"/>
              </w:rPr>
              <w:t xml:space="preserve"> </w:t>
            </w:r>
          </w:p>
          <w:p w14:paraId="50125231" w14:textId="77777777" w:rsidR="00BA5A69" w:rsidRPr="004D2E41" w:rsidRDefault="00BA5A69">
            <w:pPr>
              <w:rPr>
                <w:lang w:val="en-US"/>
              </w:rPr>
            </w:pPr>
          </w:p>
          <w:p w14:paraId="06113E98" w14:textId="517FB809" w:rsidR="00BA5A69" w:rsidRPr="001C5147" w:rsidRDefault="00A52902" w:rsidP="78E354D0">
            <w:pPr>
              <w:widowControl w:val="0"/>
              <w:rPr>
                <w:u w:val="single"/>
                <w:lang w:val="en-US"/>
              </w:rPr>
            </w:pPr>
            <w:r w:rsidRPr="004D2E41">
              <w:rPr>
                <w:lang w:val="en-US"/>
              </w:rPr>
              <w:t>“</w:t>
            </w:r>
            <w:r w:rsidRPr="004D2E41">
              <w:rPr>
                <w:i/>
                <w:iCs/>
                <w:lang w:val="en-US"/>
              </w:rPr>
              <w:t>Targeting individual factors that underpin a patients' disorder was considered effective and more likely to engage the patient. It was perceived that communication played a key role in ensuring that treatment was individualised to a patient's needs.</w:t>
            </w:r>
            <w:r w:rsidRPr="004D2E41">
              <w:rPr>
                <w:lang w:val="en-US"/>
              </w:rPr>
              <w:t>” [27]</w:t>
            </w:r>
            <w:r w:rsidR="7C08D192" w:rsidRPr="4D1EA892">
              <w:rPr>
                <w:lang w:val="en-US"/>
              </w:rPr>
              <w:t xml:space="preserve"> TDF: </w:t>
            </w:r>
            <w:r w:rsidR="02394C26" w:rsidRPr="4D1EA892">
              <w:rPr>
                <w:lang w:val="en-US"/>
              </w:rPr>
              <w:t xml:space="preserve">4, </w:t>
            </w:r>
            <w:r w:rsidR="7C08D192" w:rsidRPr="4D1EA892">
              <w:rPr>
                <w:lang w:val="en-US"/>
              </w:rPr>
              <w:t>6</w:t>
            </w:r>
            <w:r w:rsidR="447F9F4F" w:rsidRPr="4D1EA892">
              <w:rPr>
                <w:lang w:val="en-US"/>
              </w:rPr>
              <w:t>, 12</w:t>
            </w:r>
            <w:r w:rsidR="39712306" w:rsidRPr="4D1EA892">
              <w:rPr>
                <w:lang w:val="en-US"/>
              </w:rPr>
              <w:t xml:space="preserve"> – </w:t>
            </w:r>
            <w:r w:rsidR="7C08D192" w:rsidRPr="4D1EA892">
              <w:rPr>
                <w:lang w:val="en-US"/>
              </w:rPr>
              <w:t>F</w:t>
            </w:r>
            <w:r w:rsidR="2B5101A4" w:rsidRPr="4D1EA892">
              <w:rPr>
                <w:lang w:val="en-US"/>
              </w:rPr>
              <w:t xml:space="preserve"> HCP</w:t>
            </w:r>
            <w:r w:rsidR="20D080E8" w:rsidRPr="4D1EA892">
              <w:rPr>
                <w:u w:val="single"/>
                <w:lang w:val="en-US"/>
              </w:rPr>
              <w:t xml:space="preserve"> </w:t>
            </w:r>
            <w:r w:rsidR="004D2E41">
              <w:rPr>
                <w:u w:val="single"/>
                <w:lang w:val="en-US"/>
              </w:rPr>
              <w:t xml:space="preserve"> </w:t>
            </w:r>
          </w:p>
          <w:p w14:paraId="5A25747A" w14:textId="77777777" w:rsidR="00BA5A69" w:rsidRPr="001C5147" w:rsidRDefault="00BA5A69" w:rsidP="4D1EA892">
            <w:pPr>
              <w:rPr>
                <w:lang w:val="en-US"/>
              </w:rPr>
            </w:pPr>
          </w:p>
          <w:p w14:paraId="2FD9248A" w14:textId="1C60B209" w:rsidR="00BA5A69" w:rsidRPr="001C5147" w:rsidRDefault="00A52902" w:rsidP="78E354D0">
            <w:pPr>
              <w:rPr>
                <w:u w:val="single"/>
                <w:lang w:val="en-US"/>
              </w:rPr>
            </w:pPr>
            <w:r w:rsidRPr="004D2E41">
              <w:rPr>
                <w:i/>
                <w:iCs/>
                <w:lang w:val="en-US"/>
              </w:rPr>
              <w:t>“Collaboratively agreeing treatment goals was considered important to promote patient engagement in physiotherapy management. It was perceived that for patients to adhere they would need to appreciate the relevance of a particular treatment approach in relation to achieving their desired goals”</w:t>
            </w:r>
            <w:r w:rsidRPr="004D2E41">
              <w:rPr>
                <w:lang w:val="en-US"/>
              </w:rPr>
              <w:t>. [27]</w:t>
            </w:r>
            <w:r w:rsidR="66F9DAB2" w:rsidRPr="4D1EA892">
              <w:rPr>
                <w:lang w:val="en-US"/>
              </w:rPr>
              <w:t xml:space="preserve"> TDF: 3, </w:t>
            </w:r>
            <w:r w:rsidR="6BB96CDC" w:rsidRPr="4D1EA892">
              <w:rPr>
                <w:lang w:val="en-US"/>
              </w:rPr>
              <w:t xml:space="preserve">6, </w:t>
            </w:r>
            <w:r w:rsidR="2951959C" w:rsidRPr="4D1EA892">
              <w:rPr>
                <w:lang w:val="en-US"/>
              </w:rPr>
              <w:t>9</w:t>
            </w:r>
            <w:r w:rsidR="484D6A0D" w:rsidRPr="4D1EA892">
              <w:rPr>
                <w:lang w:val="en-US"/>
              </w:rPr>
              <w:t xml:space="preserve"> - F</w:t>
            </w:r>
            <w:r w:rsidR="6B609304" w:rsidRPr="4D1EA892">
              <w:rPr>
                <w:lang w:val="en-US"/>
              </w:rPr>
              <w:t xml:space="preserve"> HCP</w:t>
            </w:r>
            <w:r w:rsidR="4DC708F5" w:rsidRPr="4D1EA892">
              <w:rPr>
                <w:u w:val="single"/>
                <w:lang w:val="en-US"/>
              </w:rPr>
              <w:t xml:space="preserve"> </w:t>
            </w:r>
            <w:r w:rsidR="004D2E41">
              <w:rPr>
                <w:u w:val="single"/>
                <w:lang w:val="en-US"/>
              </w:rPr>
              <w:t xml:space="preserve"> </w:t>
            </w:r>
          </w:p>
          <w:p w14:paraId="09B8D95D" w14:textId="77777777" w:rsidR="00BA5A69" w:rsidRPr="004D2E41" w:rsidRDefault="00BA5A69">
            <w:pPr>
              <w:rPr>
                <w:sz w:val="20"/>
                <w:szCs w:val="20"/>
                <w:lang w:val="en-US"/>
              </w:rPr>
            </w:pPr>
          </w:p>
          <w:p w14:paraId="3E4128EF" w14:textId="7E840D81" w:rsidR="00BA5A69" w:rsidRPr="004D2E41" w:rsidRDefault="00A52902" w:rsidP="78E354D0">
            <w:pPr>
              <w:rPr>
                <w:u w:val="single"/>
                <w:lang w:val="en-US"/>
              </w:rPr>
            </w:pPr>
            <w:r w:rsidRPr="4D1EA892">
              <w:rPr>
                <w:lang w:val="en-US"/>
              </w:rPr>
              <w:t>“</w:t>
            </w:r>
            <w:r w:rsidRPr="4D1EA892">
              <w:rPr>
                <w:i/>
                <w:iCs/>
                <w:lang w:val="en-US"/>
              </w:rPr>
              <w:t>The patients in the existing program had longer admission times and thus the ability to disconnect completely from their daily lives at home, which was not an option for the patients in the integrated program. This difference worried the RTMs, but there was a broad consensus that participation in the integrated program would make sense for patients who had jobs and for patients who had small children. Resourceful, driven patients could also benefit from the integrated program, according to the RTMs</w:t>
            </w:r>
            <w:r w:rsidRPr="4D1EA892">
              <w:rPr>
                <w:lang w:val="en-US"/>
              </w:rPr>
              <w:t>” [30]</w:t>
            </w:r>
            <w:r w:rsidR="7BC44A24" w:rsidRPr="4D1EA892">
              <w:rPr>
                <w:lang w:val="en-US"/>
              </w:rPr>
              <w:t xml:space="preserve"> TDF: 11, 13</w:t>
            </w:r>
            <w:r w:rsidR="259136AC" w:rsidRPr="4D1EA892">
              <w:rPr>
                <w:lang w:val="en-US"/>
              </w:rPr>
              <w:t xml:space="preserve"> – </w:t>
            </w:r>
            <w:r w:rsidR="7BC44A24" w:rsidRPr="4D1EA892">
              <w:rPr>
                <w:lang w:val="en-US"/>
              </w:rPr>
              <w:t>BF</w:t>
            </w:r>
            <w:r w:rsidR="259136AC" w:rsidRPr="4D1EA892">
              <w:rPr>
                <w:lang w:val="en-US"/>
              </w:rPr>
              <w:t xml:space="preserve"> HCP</w:t>
            </w:r>
            <w:r w:rsidR="410F45A5" w:rsidRPr="4D1EA892">
              <w:rPr>
                <w:u w:val="single"/>
                <w:lang w:val="en-US"/>
              </w:rPr>
              <w:t xml:space="preserve"> </w:t>
            </w:r>
            <w:r w:rsidR="004D2E41">
              <w:rPr>
                <w:u w:val="single"/>
                <w:lang w:val="en-US"/>
              </w:rPr>
              <w:t xml:space="preserve"> </w:t>
            </w:r>
          </w:p>
          <w:p w14:paraId="49206A88" w14:textId="3B3988C6" w:rsidR="00BA5A69" w:rsidRPr="004D2E41" w:rsidRDefault="00BA5A69" w:rsidP="78E354D0">
            <w:pPr>
              <w:widowControl w:val="0"/>
              <w:rPr>
                <w:sz w:val="20"/>
                <w:szCs w:val="20"/>
                <w:lang w:val="en-US"/>
              </w:rPr>
            </w:pPr>
          </w:p>
          <w:p w14:paraId="2195038D" w14:textId="46F8C7D7" w:rsidR="00BA5A69" w:rsidRPr="004D2E41" w:rsidRDefault="00A52902" w:rsidP="78E354D0">
            <w:pPr>
              <w:rPr>
                <w:u w:val="single"/>
                <w:lang w:val="en-US"/>
              </w:rPr>
            </w:pPr>
            <w:r w:rsidRPr="004D2E41">
              <w:rPr>
                <w:i/>
                <w:iCs/>
                <w:lang w:val="en-US"/>
              </w:rPr>
              <w:t>“In addition, the physiotherapist’s inability to answer her question about the reason for her pain made her report that she felt she had not been heard or understood. At this point, this made the interviewee question the whole treatment</w:t>
            </w:r>
            <w:r w:rsidRPr="004D2E41">
              <w:rPr>
                <w:lang w:val="en-US"/>
              </w:rPr>
              <w:t>.” [33]</w:t>
            </w:r>
            <w:r w:rsidR="7C282F9D" w:rsidRPr="4D1EA892">
              <w:rPr>
                <w:lang w:val="en-US"/>
              </w:rPr>
              <w:t xml:space="preserve"> TDF: 1, </w:t>
            </w:r>
            <w:r w:rsidR="1AD15B90" w:rsidRPr="4D1EA892">
              <w:rPr>
                <w:lang w:val="en-US"/>
              </w:rPr>
              <w:t xml:space="preserve">6, </w:t>
            </w:r>
            <w:r w:rsidR="7C282F9D" w:rsidRPr="4D1EA892">
              <w:rPr>
                <w:lang w:val="en-US"/>
              </w:rPr>
              <w:t>13</w:t>
            </w:r>
            <w:r w:rsidR="606B25D5" w:rsidRPr="4D1EA892">
              <w:rPr>
                <w:lang w:val="en-US"/>
              </w:rPr>
              <w:t xml:space="preserve"> – </w:t>
            </w:r>
            <w:r w:rsidR="7C282F9D" w:rsidRPr="4D1EA892">
              <w:rPr>
                <w:lang w:val="en-US"/>
              </w:rPr>
              <w:t>B</w:t>
            </w:r>
            <w:r w:rsidR="606B25D5" w:rsidRPr="4D1EA892">
              <w:rPr>
                <w:lang w:val="en-US"/>
              </w:rPr>
              <w:t xml:space="preserve"> </w:t>
            </w:r>
            <w:r w:rsidR="606B25D5" w:rsidRPr="4D1EA892">
              <w:rPr>
                <w:u w:val="single"/>
                <w:lang w:val="en-US"/>
              </w:rPr>
              <w:t>Patient</w:t>
            </w:r>
            <w:r w:rsidR="5BC50552" w:rsidRPr="4D1EA892">
              <w:rPr>
                <w:u w:val="single"/>
                <w:lang w:val="en-US"/>
              </w:rPr>
              <w:t xml:space="preserve"> </w:t>
            </w:r>
            <w:r w:rsidR="004D2E41">
              <w:rPr>
                <w:u w:val="single"/>
                <w:lang w:val="en-US"/>
              </w:rPr>
              <w:t xml:space="preserve"> </w:t>
            </w:r>
          </w:p>
          <w:p w14:paraId="67B7A70C" w14:textId="77777777" w:rsidR="00BA5A69" w:rsidRPr="004D2E41" w:rsidRDefault="00BA5A69" w:rsidP="4D1EA892">
            <w:pPr>
              <w:rPr>
                <w:lang w:val="en-US"/>
              </w:rPr>
            </w:pPr>
          </w:p>
          <w:p w14:paraId="7CA739B2" w14:textId="06AEF49A" w:rsidR="00BA5A69" w:rsidRPr="004D2E41" w:rsidRDefault="00A52902" w:rsidP="78E354D0">
            <w:pPr>
              <w:rPr>
                <w:u w:val="single"/>
                <w:lang w:val="en-US"/>
              </w:rPr>
            </w:pPr>
            <w:r w:rsidRPr="004D2E41">
              <w:rPr>
                <w:lang w:val="en-US"/>
              </w:rPr>
              <w:t>“S</w:t>
            </w:r>
            <w:r w:rsidRPr="004D2E41">
              <w:rPr>
                <w:i/>
                <w:iCs/>
                <w:lang w:val="en-US"/>
              </w:rPr>
              <w:t>ome understood that they had the right to take care of themselves and that they noticed that they had been trapped in a vicious circle and that there was a way out or that it was possible to accept the current situation and live well despite suffering pain from time to time.</w:t>
            </w:r>
            <w:r w:rsidRPr="004D2E41">
              <w:rPr>
                <w:lang w:val="en-US"/>
              </w:rPr>
              <w:t>” [33]</w:t>
            </w:r>
            <w:r w:rsidR="635F32A7" w:rsidRPr="4D1EA892">
              <w:rPr>
                <w:lang w:val="en-US"/>
              </w:rPr>
              <w:t xml:space="preserve"> TDF: 1, 4, 6</w:t>
            </w:r>
            <w:r w:rsidR="73579199" w:rsidRPr="4D1EA892">
              <w:rPr>
                <w:lang w:val="en-US"/>
              </w:rPr>
              <w:t xml:space="preserve"> – </w:t>
            </w:r>
            <w:r w:rsidR="47F6CF10" w:rsidRPr="4D1EA892">
              <w:rPr>
                <w:lang w:val="en-US"/>
              </w:rPr>
              <w:t>F</w:t>
            </w:r>
            <w:r w:rsidR="73579199" w:rsidRPr="4D1EA892">
              <w:rPr>
                <w:lang w:val="en-US"/>
              </w:rPr>
              <w:t xml:space="preserve"> </w:t>
            </w:r>
            <w:r w:rsidR="73579199" w:rsidRPr="4D1EA892">
              <w:rPr>
                <w:u w:val="single"/>
                <w:lang w:val="en-US"/>
              </w:rPr>
              <w:t>Patient</w:t>
            </w:r>
            <w:r w:rsidR="4A9ADA50" w:rsidRPr="4D1EA892">
              <w:rPr>
                <w:u w:val="single"/>
                <w:lang w:val="en-US"/>
              </w:rPr>
              <w:t xml:space="preserve"> </w:t>
            </w:r>
            <w:r w:rsidR="004D2E41">
              <w:rPr>
                <w:u w:val="single"/>
                <w:lang w:val="en-US"/>
              </w:rPr>
              <w:t xml:space="preserve"> </w:t>
            </w:r>
          </w:p>
          <w:p w14:paraId="71887C79" w14:textId="77777777" w:rsidR="00BA5A69" w:rsidRPr="004D2E41" w:rsidRDefault="00BA5A69" w:rsidP="4D1EA892">
            <w:pPr>
              <w:rPr>
                <w:lang w:val="en-US"/>
              </w:rPr>
            </w:pPr>
          </w:p>
          <w:p w14:paraId="49C77ADC" w14:textId="3AE30E85" w:rsidR="00BA5A69" w:rsidRPr="0090149B" w:rsidRDefault="00A52902" w:rsidP="78E354D0">
            <w:pPr>
              <w:rPr>
                <w:u w:val="single"/>
                <w:lang w:val="en-US"/>
              </w:rPr>
            </w:pPr>
            <w:r w:rsidRPr="004D2E41">
              <w:rPr>
                <w:lang w:val="en-US"/>
              </w:rPr>
              <w:t>“</w:t>
            </w:r>
            <w:r w:rsidRPr="004D2E41">
              <w:rPr>
                <w:i/>
                <w:iCs/>
                <w:lang w:val="en-US"/>
              </w:rPr>
              <w:t xml:space="preserve">They understood that it was important that the physiotherapists had an understanding of different medical diagnoses and that they were able to adapt the exercises according to the patient’s situation and ability. Being knowledgeable also meant to the interviewees that to be able to support them in understanding </w:t>
            </w:r>
            <w:r w:rsidRPr="004D2E41">
              <w:rPr>
                <w:i/>
                <w:iCs/>
                <w:lang w:val="en-US"/>
              </w:rPr>
              <w:lastRenderedPageBreak/>
              <w:t>pain and taking control, the physiotherapist needed to understand a great deal about life in general, and psychology, and to have the ability to see that the person in front of them was stressed and there were other things going on in their lives as well as back pain, even though they did not say it out loud. The patients appreciated that the physiotherapists were professionals who understood people.</w:t>
            </w:r>
            <w:r w:rsidRPr="004D2E41">
              <w:rPr>
                <w:lang w:val="en-US"/>
              </w:rPr>
              <w:t>” [33]</w:t>
            </w:r>
            <w:r w:rsidR="27AF7471" w:rsidRPr="4D1EA892">
              <w:rPr>
                <w:lang w:val="en-US"/>
              </w:rPr>
              <w:t xml:space="preserve"> TDF: 1, 2, 3,</w:t>
            </w:r>
            <w:r w:rsidR="1DBC9D91" w:rsidRPr="4D1EA892">
              <w:rPr>
                <w:lang w:val="en-US"/>
              </w:rPr>
              <w:t xml:space="preserve"> 4</w:t>
            </w:r>
            <w:r w:rsidR="77F5CC3C" w:rsidRPr="4D1EA892">
              <w:rPr>
                <w:lang w:val="en-US"/>
              </w:rPr>
              <w:t xml:space="preserve"> – </w:t>
            </w:r>
            <w:r w:rsidR="6260D6F1" w:rsidRPr="4D1EA892">
              <w:rPr>
                <w:lang w:val="en-US"/>
              </w:rPr>
              <w:t>F</w:t>
            </w:r>
            <w:r w:rsidR="77F5CC3C" w:rsidRPr="4D1EA892">
              <w:rPr>
                <w:lang w:val="en-US"/>
              </w:rPr>
              <w:t xml:space="preserve"> </w:t>
            </w:r>
            <w:r w:rsidR="77F5CC3C" w:rsidRPr="4D1EA892">
              <w:rPr>
                <w:u w:val="single"/>
                <w:lang w:val="en-US"/>
              </w:rPr>
              <w:t>Patient</w:t>
            </w:r>
            <w:r w:rsidR="7628E7D4" w:rsidRPr="4D1EA892">
              <w:rPr>
                <w:u w:val="single"/>
                <w:lang w:val="en-US"/>
              </w:rPr>
              <w:t xml:space="preserve"> </w:t>
            </w:r>
            <w:r w:rsidR="004D2E41">
              <w:rPr>
                <w:u w:val="single"/>
                <w:lang w:val="en-US"/>
              </w:rPr>
              <w:t xml:space="preserve"> </w:t>
            </w:r>
          </w:p>
          <w:p w14:paraId="3B7FD67C" w14:textId="77777777" w:rsidR="00BA5A69" w:rsidRPr="004D2E41" w:rsidRDefault="00BA5A69" w:rsidP="4D1EA892">
            <w:pPr>
              <w:rPr>
                <w:lang w:val="en-US"/>
              </w:rPr>
            </w:pPr>
          </w:p>
          <w:p w14:paraId="1BA32406" w14:textId="24025943" w:rsidR="00BA5A69" w:rsidRPr="0090149B" w:rsidRDefault="00A52902" w:rsidP="78E354D0">
            <w:pPr>
              <w:rPr>
                <w:u w:val="single"/>
                <w:lang w:val="en-US"/>
              </w:rPr>
            </w:pPr>
            <w:r w:rsidRPr="4D1EA892">
              <w:rPr>
                <w:lang w:val="en-US"/>
              </w:rPr>
              <w:t>“</w:t>
            </w:r>
            <w:r w:rsidRPr="4D1EA892">
              <w:rPr>
                <w:i/>
                <w:iCs/>
                <w:lang w:val="en-US"/>
              </w:rPr>
              <w:t>They understood that it was important to meet someone who was specialized in LBP management. That the physiotherapist asked about psychosocial and lifestyle factors came as a surprise to many of the interviewees and it felt a bit strange. They had not thought about the connection between these factors and pain before, or their previous physiotherapists had concentrated on only the painful body part. They perceived that it was a positive surprise to take a wider look at the situation.</w:t>
            </w:r>
            <w:r w:rsidRPr="4D1EA892">
              <w:rPr>
                <w:lang w:val="en-US"/>
              </w:rPr>
              <w:t>” [33]</w:t>
            </w:r>
            <w:r w:rsidR="5931CFBF" w:rsidRPr="4D1EA892">
              <w:rPr>
                <w:lang w:val="en-US"/>
              </w:rPr>
              <w:t xml:space="preserve"> TDF: 1, 3,</w:t>
            </w:r>
            <w:r w:rsidR="2F11497A" w:rsidRPr="4D1EA892">
              <w:rPr>
                <w:lang w:val="en-US"/>
              </w:rPr>
              <w:t xml:space="preserve"> </w:t>
            </w:r>
            <w:r w:rsidR="5931CFBF" w:rsidRPr="4D1EA892">
              <w:rPr>
                <w:lang w:val="en-US"/>
              </w:rPr>
              <w:t>6</w:t>
            </w:r>
            <w:r w:rsidR="2363665E" w:rsidRPr="4D1EA892">
              <w:rPr>
                <w:lang w:val="en-US"/>
              </w:rPr>
              <w:t>, 13</w:t>
            </w:r>
            <w:r w:rsidR="5931CFBF" w:rsidRPr="4D1EA892">
              <w:rPr>
                <w:lang w:val="en-US"/>
              </w:rPr>
              <w:t xml:space="preserve"> - BF</w:t>
            </w:r>
            <w:r w:rsidR="328D3773" w:rsidRPr="4D1EA892">
              <w:rPr>
                <w:lang w:val="en-US"/>
              </w:rPr>
              <w:t xml:space="preserve"> </w:t>
            </w:r>
            <w:r w:rsidR="328D3773" w:rsidRPr="4D1EA892">
              <w:rPr>
                <w:u w:val="single"/>
                <w:lang w:val="en-US"/>
              </w:rPr>
              <w:t>Patient</w:t>
            </w:r>
            <w:r w:rsidR="1D202021" w:rsidRPr="4D1EA892">
              <w:rPr>
                <w:u w:val="single"/>
                <w:lang w:val="en-US"/>
              </w:rPr>
              <w:t xml:space="preserve"> </w:t>
            </w:r>
            <w:r w:rsidR="004D2E41">
              <w:rPr>
                <w:u w:val="single"/>
                <w:lang w:val="en-US"/>
              </w:rPr>
              <w:t xml:space="preserve"> </w:t>
            </w:r>
          </w:p>
          <w:p w14:paraId="38D6B9B6" w14:textId="77777777" w:rsidR="00BA5A69" w:rsidRPr="004D2E41" w:rsidRDefault="00BA5A69" w:rsidP="4D1EA892">
            <w:pPr>
              <w:rPr>
                <w:lang w:val="en-US"/>
              </w:rPr>
            </w:pPr>
          </w:p>
          <w:p w14:paraId="4FBD88B4" w14:textId="3F9E78D5" w:rsidR="00BA5A69" w:rsidRPr="004D2E41" w:rsidRDefault="00A52902" w:rsidP="78E354D0">
            <w:pPr>
              <w:rPr>
                <w:u w:val="single"/>
                <w:lang w:val="en-US"/>
              </w:rPr>
            </w:pPr>
            <w:r w:rsidRPr="4D1EA892">
              <w:rPr>
                <w:lang w:val="en-US"/>
              </w:rPr>
              <w:t>“</w:t>
            </w:r>
            <w:r w:rsidRPr="4D1EA892">
              <w:rPr>
                <w:i/>
                <w:iCs/>
                <w:lang w:val="en-US"/>
              </w:rPr>
              <w:t>However, they reported that their physiotherapist was able to convince them that things could move forward and this was a very positive surprise</w:t>
            </w:r>
            <w:r w:rsidRPr="4D1EA892">
              <w:rPr>
                <w:lang w:val="en-US"/>
              </w:rPr>
              <w:t>”. [33]</w:t>
            </w:r>
            <w:r w:rsidR="1431C23C" w:rsidRPr="4D1EA892">
              <w:rPr>
                <w:lang w:val="en-US"/>
              </w:rPr>
              <w:t xml:space="preserve"> TDF</w:t>
            </w:r>
            <w:r w:rsidR="2AC0A6FB" w:rsidRPr="4D1EA892">
              <w:rPr>
                <w:lang w:val="en-US"/>
              </w:rPr>
              <w:t xml:space="preserve"> </w:t>
            </w:r>
            <w:r w:rsidR="1431C23C" w:rsidRPr="4D1EA892">
              <w:rPr>
                <w:lang w:val="en-US"/>
              </w:rPr>
              <w:t>4,</w:t>
            </w:r>
            <w:r w:rsidR="0B378D6E" w:rsidRPr="4D1EA892">
              <w:rPr>
                <w:lang w:val="en-US"/>
              </w:rPr>
              <w:t xml:space="preserve"> 5,</w:t>
            </w:r>
            <w:r w:rsidR="1431C23C" w:rsidRPr="4D1EA892">
              <w:rPr>
                <w:lang w:val="en-US"/>
              </w:rPr>
              <w:t xml:space="preserve"> 13</w:t>
            </w:r>
            <w:r w:rsidR="6F72DCC6" w:rsidRPr="4D1EA892">
              <w:rPr>
                <w:lang w:val="en-US"/>
              </w:rPr>
              <w:t xml:space="preserve"> – </w:t>
            </w:r>
            <w:r w:rsidR="1431C23C" w:rsidRPr="4D1EA892">
              <w:rPr>
                <w:lang w:val="en-US"/>
              </w:rPr>
              <w:t>F</w:t>
            </w:r>
            <w:r w:rsidR="6F72DCC6" w:rsidRPr="4D1EA892">
              <w:rPr>
                <w:lang w:val="en-US"/>
              </w:rPr>
              <w:t xml:space="preserve"> </w:t>
            </w:r>
            <w:r w:rsidR="6F72DCC6" w:rsidRPr="4D1EA892">
              <w:rPr>
                <w:u w:val="single"/>
                <w:lang w:val="en-US"/>
              </w:rPr>
              <w:t>Patient</w:t>
            </w:r>
            <w:r w:rsidR="11D85961" w:rsidRPr="4D1EA892">
              <w:rPr>
                <w:u w:val="single"/>
                <w:lang w:val="en-US"/>
              </w:rPr>
              <w:t xml:space="preserve"> </w:t>
            </w:r>
            <w:r w:rsidR="004D2E41">
              <w:rPr>
                <w:u w:val="single"/>
                <w:lang w:val="en-US"/>
              </w:rPr>
              <w:t xml:space="preserve"> </w:t>
            </w:r>
          </w:p>
          <w:p w14:paraId="22F860BB" w14:textId="77777777" w:rsidR="00BA5A69" w:rsidRPr="004D2E41" w:rsidRDefault="00BA5A69" w:rsidP="4D1EA892">
            <w:pPr>
              <w:rPr>
                <w:lang w:val="en-US"/>
              </w:rPr>
            </w:pPr>
          </w:p>
          <w:p w14:paraId="56F5A60C" w14:textId="1A86B46A" w:rsidR="00BA5A69" w:rsidRPr="00B950DD" w:rsidRDefault="00A52902" w:rsidP="7A5BFF82">
            <w:pPr>
              <w:rPr>
                <w:u w:val="single"/>
                <w:lang w:val="en-US"/>
              </w:rPr>
            </w:pPr>
            <w:r w:rsidRPr="004D2E41">
              <w:rPr>
                <w:lang w:val="en-US"/>
              </w:rPr>
              <w:t>“</w:t>
            </w:r>
            <w:r w:rsidRPr="004D2E41">
              <w:rPr>
                <w:i/>
                <w:iCs/>
                <w:lang w:val="en-US"/>
              </w:rPr>
              <w:t>This category expanded the understanding of pain beliefs to understanding the importance of being reassured. The interviewees understood that reassurance was an important part of the physiotherapy and other medical care they had received, to be able to understand that there was nothing seriously wrong with them. Many had previously been worried that they might have cancer or need an operation and were relieved when they found out they could continue doing their valued activities</w:t>
            </w:r>
            <w:r w:rsidRPr="004D2E41">
              <w:rPr>
                <w:lang w:val="en-US"/>
              </w:rPr>
              <w:t>” [33]</w:t>
            </w:r>
            <w:r w:rsidR="47517C75" w:rsidRPr="4D1EA892">
              <w:rPr>
                <w:lang w:val="en-US"/>
              </w:rPr>
              <w:t xml:space="preserve"> TDF: 1,</w:t>
            </w:r>
            <w:r w:rsidR="5D7EBECA" w:rsidRPr="4D1EA892">
              <w:rPr>
                <w:lang w:val="en-US"/>
              </w:rPr>
              <w:t xml:space="preserve"> 3,</w:t>
            </w:r>
            <w:r w:rsidR="47517C75" w:rsidRPr="4D1EA892">
              <w:rPr>
                <w:lang w:val="en-US"/>
              </w:rPr>
              <w:t xml:space="preserve"> </w:t>
            </w:r>
            <w:r w:rsidR="1F53AD16" w:rsidRPr="4D1EA892">
              <w:rPr>
                <w:lang w:val="en-US"/>
              </w:rPr>
              <w:t xml:space="preserve">4, </w:t>
            </w:r>
            <w:r w:rsidR="777A5418" w:rsidRPr="4D1EA892">
              <w:rPr>
                <w:lang w:val="en-US"/>
              </w:rPr>
              <w:t>13</w:t>
            </w:r>
            <w:r w:rsidR="3BCA8E9A" w:rsidRPr="4D1EA892">
              <w:rPr>
                <w:lang w:val="en-US"/>
              </w:rPr>
              <w:t xml:space="preserve"> – </w:t>
            </w:r>
            <w:r w:rsidR="777A5418" w:rsidRPr="4D1EA892">
              <w:rPr>
                <w:lang w:val="en-US"/>
              </w:rPr>
              <w:t>F</w:t>
            </w:r>
            <w:r w:rsidR="3BCA8E9A" w:rsidRPr="4D1EA892">
              <w:rPr>
                <w:lang w:val="en-US"/>
              </w:rPr>
              <w:t xml:space="preserve"> </w:t>
            </w:r>
            <w:r w:rsidR="3BCA8E9A" w:rsidRPr="4D1EA892">
              <w:rPr>
                <w:u w:val="single"/>
                <w:lang w:val="en-US"/>
              </w:rPr>
              <w:t>Patient</w:t>
            </w:r>
            <w:r w:rsidR="1BBCE0A0" w:rsidRPr="4D1EA892">
              <w:rPr>
                <w:u w:val="single"/>
                <w:lang w:val="en-US"/>
              </w:rPr>
              <w:t xml:space="preserve"> </w:t>
            </w:r>
            <w:r w:rsidR="004D2E41">
              <w:rPr>
                <w:u w:val="single"/>
                <w:lang w:val="en-US"/>
              </w:rPr>
              <w:t xml:space="preserve"> </w:t>
            </w:r>
          </w:p>
          <w:p w14:paraId="698536F5" w14:textId="77777777" w:rsidR="00BA5A69" w:rsidRPr="004D2E41" w:rsidRDefault="00BA5A69" w:rsidP="4D1EA892">
            <w:pPr>
              <w:rPr>
                <w:lang w:val="en-US"/>
              </w:rPr>
            </w:pPr>
          </w:p>
          <w:p w14:paraId="7F2A43A6" w14:textId="46627E52" w:rsidR="00BA5A69" w:rsidRPr="000719C7" w:rsidRDefault="00A52902" w:rsidP="78E354D0">
            <w:pPr>
              <w:rPr>
                <w:u w:val="single"/>
                <w:lang w:val="en-US"/>
              </w:rPr>
            </w:pPr>
            <w:r w:rsidRPr="4D1EA892">
              <w:rPr>
                <w:lang w:val="en-US"/>
              </w:rPr>
              <w:t>“</w:t>
            </w:r>
            <w:r w:rsidRPr="4D1EA892">
              <w:rPr>
                <w:i/>
                <w:iCs/>
                <w:lang w:val="en-US"/>
              </w:rPr>
              <w:t>The life course continuum theme expanded from the first to the second category from being left empty-handed to living in the shadow of pain. The participants reported that even though at the moment they were doing quite well, they did not really know why and the threat of the pain possibly worsening was always lurking around the corner. They reported that their pain had been coming and going and physiotherapy had not answered their questions about this nor given them the skills to affect the situation.</w:t>
            </w:r>
            <w:r w:rsidRPr="4D1EA892">
              <w:rPr>
                <w:lang w:val="en-US"/>
              </w:rPr>
              <w:t>” [33]</w:t>
            </w:r>
            <w:r w:rsidR="1CD20A32" w:rsidRPr="4D1EA892">
              <w:rPr>
                <w:lang w:val="en-US"/>
              </w:rPr>
              <w:t xml:space="preserve"> TDF: 1, 2, 4 - B</w:t>
            </w:r>
            <w:r w:rsidR="228BE48B" w:rsidRPr="4D1EA892">
              <w:rPr>
                <w:lang w:val="en-US"/>
              </w:rPr>
              <w:t xml:space="preserve"> </w:t>
            </w:r>
            <w:r w:rsidR="228BE48B" w:rsidRPr="4D1EA892">
              <w:rPr>
                <w:u w:val="single"/>
                <w:lang w:val="en-US"/>
              </w:rPr>
              <w:t>Patient</w:t>
            </w:r>
            <w:r w:rsidR="263CEC22" w:rsidRPr="4D1EA892">
              <w:rPr>
                <w:u w:val="single"/>
                <w:lang w:val="en-US"/>
              </w:rPr>
              <w:t xml:space="preserve"> </w:t>
            </w:r>
            <w:r w:rsidR="004D2E41">
              <w:rPr>
                <w:u w:val="single"/>
                <w:lang w:val="en-US"/>
              </w:rPr>
              <w:t xml:space="preserve"> </w:t>
            </w:r>
          </w:p>
          <w:p w14:paraId="7BC1BAF2" w14:textId="77777777" w:rsidR="00BA5A69" w:rsidRPr="000719C7" w:rsidRDefault="00BA5A69" w:rsidP="4D1EA892">
            <w:pPr>
              <w:rPr>
                <w:lang w:val="en-US"/>
              </w:rPr>
            </w:pPr>
          </w:p>
          <w:p w14:paraId="7D006BD0" w14:textId="2B6ED02E" w:rsidR="00BA5A69" w:rsidRPr="004D2E41" w:rsidRDefault="00A52902" w:rsidP="78E354D0">
            <w:pPr>
              <w:rPr>
                <w:u w:val="single"/>
                <w:lang w:val="en-US"/>
              </w:rPr>
            </w:pPr>
            <w:r w:rsidRPr="4D1EA892">
              <w:rPr>
                <w:lang w:val="en-US"/>
              </w:rPr>
              <w:lastRenderedPageBreak/>
              <w:t>“</w:t>
            </w:r>
            <w:r w:rsidRPr="4D1EA892">
              <w:rPr>
                <w:i/>
                <w:iCs/>
                <w:lang w:val="en-US"/>
              </w:rPr>
              <w:t>The interviewees discussed their pain beliefs and reported being uncertain about the reason for their pain even after having physiotherapy and discussing pain with their physiotherapists. They continued seeing pain as a mystery. Different professionals had given them different explanations and advice and the interviewees claimed that this made them even more confused and frustrated. Some stated that even though the physiotherapist had tried to explain the role of psychosocial factors in their pain experience, they did not see the connection to their situation and remained skeptical and uncertain. They still considered it appropriate to ask about these issues in physiotherapy because for some others they might be relevant.</w:t>
            </w:r>
            <w:r w:rsidRPr="4D1EA892">
              <w:rPr>
                <w:lang w:val="en-US"/>
              </w:rPr>
              <w:t>” [33]</w:t>
            </w:r>
            <w:r w:rsidR="7E6A8439" w:rsidRPr="4D1EA892">
              <w:rPr>
                <w:lang w:val="en-US"/>
              </w:rPr>
              <w:t xml:space="preserve"> TDF: 1, </w:t>
            </w:r>
            <w:r w:rsidR="1EB64F10" w:rsidRPr="4D1EA892">
              <w:rPr>
                <w:lang w:val="en-US"/>
              </w:rPr>
              <w:t>4,</w:t>
            </w:r>
            <w:r w:rsidR="7E6A8439" w:rsidRPr="4D1EA892">
              <w:rPr>
                <w:lang w:val="en-US"/>
              </w:rPr>
              <w:t xml:space="preserve"> </w:t>
            </w:r>
            <w:r w:rsidR="67DDE963" w:rsidRPr="4D1EA892">
              <w:rPr>
                <w:lang w:val="en-US"/>
              </w:rPr>
              <w:t>5,</w:t>
            </w:r>
            <w:r w:rsidR="0DF30C5A" w:rsidRPr="4D1EA892">
              <w:rPr>
                <w:lang w:val="en-US"/>
              </w:rPr>
              <w:t xml:space="preserve"> </w:t>
            </w:r>
            <w:r w:rsidR="7E6A8439" w:rsidRPr="4D1EA892">
              <w:rPr>
                <w:lang w:val="en-US"/>
              </w:rPr>
              <w:t>13</w:t>
            </w:r>
            <w:r w:rsidR="50BDC33A" w:rsidRPr="4D1EA892">
              <w:rPr>
                <w:lang w:val="en-US"/>
              </w:rPr>
              <w:t xml:space="preserve"> – </w:t>
            </w:r>
            <w:r w:rsidR="266F83F7" w:rsidRPr="4D1EA892">
              <w:rPr>
                <w:lang w:val="en-US"/>
              </w:rPr>
              <w:t>B</w:t>
            </w:r>
            <w:r w:rsidR="50BDC33A" w:rsidRPr="4D1EA892">
              <w:rPr>
                <w:lang w:val="en-US"/>
              </w:rPr>
              <w:t xml:space="preserve"> </w:t>
            </w:r>
            <w:r w:rsidR="50BDC33A" w:rsidRPr="4D1EA892">
              <w:rPr>
                <w:u w:val="single"/>
                <w:lang w:val="en-US"/>
              </w:rPr>
              <w:t>Patient</w:t>
            </w:r>
            <w:r w:rsidR="03A467EC" w:rsidRPr="4D1EA892">
              <w:rPr>
                <w:u w:val="single"/>
                <w:lang w:val="en-US"/>
              </w:rPr>
              <w:t xml:space="preserve"> </w:t>
            </w:r>
            <w:r w:rsidR="004D2E41">
              <w:rPr>
                <w:u w:val="single"/>
                <w:lang w:val="en-US"/>
              </w:rPr>
              <w:t xml:space="preserve"> </w:t>
            </w:r>
          </w:p>
          <w:p w14:paraId="61C988F9" w14:textId="77777777" w:rsidR="00BA5A69" w:rsidRPr="004D2E41" w:rsidRDefault="00BA5A69" w:rsidP="4D1EA892">
            <w:pPr>
              <w:rPr>
                <w:lang w:val="en-US"/>
              </w:rPr>
            </w:pPr>
          </w:p>
          <w:p w14:paraId="047ED7A1" w14:textId="74677EB1" w:rsidR="00BA5A69" w:rsidRPr="000719C7" w:rsidRDefault="00A52902" w:rsidP="78E354D0">
            <w:pPr>
              <w:rPr>
                <w:u w:val="single"/>
                <w:lang w:val="en-US"/>
              </w:rPr>
            </w:pPr>
            <w:r w:rsidRPr="004D2E41">
              <w:rPr>
                <w:lang w:val="en-US"/>
              </w:rPr>
              <w:t>“</w:t>
            </w:r>
            <w:r w:rsidRPr="004D2E41">
              <w:rPr>
                <w:i/>
                <w:iCs/>
                <w:lang w:val="en-US"/>
              </w:rPr>
              <w:t>In this category, under the theme of physiotherapist as a person, the interviewees reported having a wonderful, caring physiotherapist and that they found common ground right away. They perceived their physiotherapist as easy to approach and that the atmosphere was open – they did not need to watch what they said and they felt they were listened to and taken seriously. It was important to have enough time and to talk with their physiotherapist. They felt that the physiotherapist was genuinely trying to help them. They described their physiotherapists as warm, empathetic and positive, and as going the extra mile for them.</w:t>
            </w:r>
            <w:r w:rsidRPr="004D2E41">
              <w:rPr>
                <w:lang w:val="en-US"/>
              </w:rPr>
              <w:t>” [33]</w:t>
            </w:r>
            <w:r w:rsidR="17A0E456" w:rsidRPr="4D1EA892">
              <w:rPr>
                <w:lang w:val="en-US"/>
              </w:rPr>
              <w:t xml:space="preserve"> TDF: </w:t>
            </w:r>
            <w:r w:rsidR="01D8192E" w:rsidRPr="4D1EA892">
              <w:rPr>
                <w:lang w:val="en-US"/>
              </w:rPr>
              <w:t xml:space="preserve">2, </w:t>
            </w:r>
            <w:r w:rsidR="6DF9D6F6" w:rsidRPr="4D1EA892">
              <w:rPr>
                <w:lang w:val="en-US"/>
              </w:rPr>
              <w:t xml:space="preserve">4, </w:t>
            </w:r>
            <w:r w:rsidR="05218DD7" w:rsidRPr="4D1EA892">
              <w:rPr>
                <w:lang w:val="en-US"/>
              </w:rPr>
              <w:t xml:space="preserve">8, 11, </w:t>
            </w:r>
            <w:r w:rsidR="17A0E456" w:rsidRPr="4D1EA892">
              <w:rPr>
                <w:lang w:val="en-US"/>
              </w:rPr>
              <w:t>13</w:t>
            </w:r>
            <w:r w:rsidR="79C0E8EA" w:rsidRPr="4D1EA892">
              <w:rPr>
                <w:lang w:val="en-US"/>
              </w:rPr>
              <w:t xml:space="preserve"> – </w:t>
            </w:r>
            <w:r w:rsidR="541ED0DF" w:rsidRPr="4D1EA892">
              <w:rPr>
                <w:lang w:val="en-US"/>
              </w:rPr>
              <w:t>F</w:t>
            </w:r>
            <w:r w:rsidR="79C0E8EA" w:rsidRPr="4D1EA892">
              <w:rPr>
                <w:lang w:val="en-US"/>
              </w:rPr>
              <w:t xml:space="preserve"> </w:t>
            </w:r>
            <w:r w:rsidR="79C0E8EA" w:rsidRPr="4D1EA892">
              <w:rPr>
                <w:u w:val="single"/>
                <w:lang w:val="en-US"/>
              </w:rPr>
              <w:t>Patient</w:t>
            </w:r>
            <w:r w:rsidR="46EA7989" w:rsidRPr="4D1EA892">
              <w:rPr>
                <w:u w:val="single"/>
                <w:lang w:val="en-US"/>
              </w:rPr>
              <w:t xml:space="preserve"> </w:t>
            </w:r>
            <w:r w:rsidR="004D2E41">
              <w:rPr>
                <w:u w:val="single"/>
                <w:lang w:val="en-US"/>
              </w:rPr>
              <w:t xml:space="preserve"> </w:t>
            </w:r>
          </w:p>
          <w:p w14:paraId="3B22BB7D" w14:textId="77777777" w:rsidR="00BA5A69" w:rsidRPr="00257666" w:rsidRDefault="00BA5A69" w:rsidP="4D1EA892">
            <w:pPr>
              <w:rPr>
                <w:lang w:val="en-US"/>
              </w:rPr>
            </w:pPr>
          </w:p>
          <w:p w14:paraId="51C20055" w14:textId="23CA9815" w:rsidR="00BA5A69" w:rsidRPr="000719C7" w:rsidRDefault="00A52902" w:rsidP="78E354D0">
            <w:pPr>
              <w:rPr>
                <w:u w:val="single"/>
                <w:lang w:val="en-US"/>
              </w:rPr>
            </w:pPr>
            <w:r w:rsidRPr="4D1EA892">
              <w:rPr>
                <w:lang w:val="en-US"/>
              </w:rPr>
              <w:t>“</w:t>
            </w:r>
            <w:r w:rsidRPr="4D1EA892">
              <w:rPr>
                <w:i/>
                <w:iCs/>
                <w:lang w:val="en-US"/>
              </w:rPr>
              <w:t>This required a physiotherapist who was a nice person and who genuinely tried to help them.</w:t>
            </w:r>
            <w:r w:rsidRPr="4D1EA892">
              <w:rPr>
                <w:lang w:val="en-US"/>
              </w:rPr>
              <w:t>” [33]</w:t>
            </w:r>
            <w:r w:rsidR="13A658E9" w:rsidRPr="4D1EA892">
              <w:rPr>
                <w:lang w:val="en-US"/>
              </w:rPr>
              <w:t xml:space="preserve"> TDF: </w:t>
            </w:r>
            <w:r w:rsidR="0BD22B4D" w:rsidRPr="4D1EA892">
              <w:rPr>
                <w:lang w:val="en-US"/>
              </w:rPr>
              <w:t>2</w:t>
            </w:r>
            <w:r w:rsidR="13A658E9" w:rsidRPr="4D1EA892">
              <w:rPr>
                <w:lang w:val="en-US"/>
              </w:rPr>
              <w:t>, 8 - F</w:t>
            </w:r>
            <w:r w:rsidR="44E4B0FD" w:rsidRPr="4D1EA892">
              <w:rPr>
                <w:u w:val="single"/>
                <w:lang w:val="en-US"/>
              </w:rPr>
              <w:t xml:space="preserve"> Patient</w:t>
            </w:r>
            <w:r w:rsidR="679806F0" w:rsidRPr="4D1EA892">
              <w:rPr>
                <w:u w:val="single"/>
                <w:lang w:val="en-US"/>
              </w:rPr>
              <w:t xml:space="preserve"> </w:t>
            </w:r>
            <w:r w:rsidR="004D2E41">
              <w:rPr>
                <w:u w:val="single"/>
                <w:lang w:val="en-US"/>
              </w:rPr>
              <w:t xml:space="preserve"> </w:t>
            </w:r>
          </w:p>
          <w:p w14:paraId="17B246DD" w14:textId="77777777" w:rsidR="00BA5A69" w:rsidRPr="00257666" w:rsidRDefault="00BA5A69" w:rsidP="4D1EA892">
            <w:pPr>
              <w:rPr>
                <w:lang w:val="en-US"/>
              </w:rPr>
            </w:pPr>
          </w:p>
          <w:p w14:paraId="1A7A100E" w14:textId="5E54EA59" w:rsidR="00BA5A69" w:rsidRPr="000719C7" w:rsidRDefault="00A52902" w:rsidP="78E354D0">
            <w:pPr>
              <w:rPr>
                <w:u w:val="single"/>
                <w:lang w:val="en-US"/>
              </w:rPr>
            </w:pPr>
            <w:r w:rsidRPr="4D1EA892">
              <w:rPr>
                <w:lang w:val="en-US"/>
              </w:rPr>
              <w:t xml:space="preserve"> “</w:t>
            </w:r>
            <w:r w:rsidRPr="4D1EA892">
              <w:rPr>
                <w:i/>
                <w:iCs/>
                <w:lang w:val="en-US"/>
              </w:rPr>
              <w:t>They also reported learning new ways to manage the pain from the physiotherapist, such as relaxation and breathing exercises, which helped them feel better</w:t>
            </w:r>
            <w:r w:rsidRPr="4D1EA892">
              <w:rPr>
                <w:lang w:val="en-US"/>
              </w:rPr>
              <w:t>.” [33]</w:t>
            </w:r>
            <w:r w:rsidR="2E1FA951" w:rsidRPr="4D1EA892">
              <w:rPr>
                <w:lang w:val="en-US"/>
              </w:rPr>
              <w:t xml:space="preserve"> TDF: 1, 2, 4</w:t>
            </w:r>
            <w:r w:rsidR="6FA20DA7" w:rsidRPr="4D1EA892">
              <w:rPr>
                <w:lang w:val="en-US"/>
              </w:rPr>
              <w:t xml:space="preserve">, </w:t>
            </w:r>
            <w:r w:rsidR="2E1FA951" w:rsidRPr="4D1EA892">
              <w:rPr>
                <w:lang w:val="en-US"/>
              </w:rPr>
              <w:t xml:space="preserve"> - F</w:t>
            </w:r>
            <w:r w:rsidR="6A4946E1" w:rsidRPr="4D1EA892">
              <w:rPr>
                <w:u w:val="single"/>
                <w:lang w:val="en-US"/>
              </w:rPr>
              <w:t xml:space="preserve"> Patient</w:t>
            </w:r>
            <w:r w:rsidR="7E9EA5FC" w:rsidRPr="4D1EA892">
              <w:rPr>
                <w:u w:val="single"/>
                <w:lang w:val="en-US"/>
              </w:rPr>
              <w:t xml:space="preserve"> </w:t>
            </w:r>
            <w:r w:rsidR="004D2E41">
              <w:rPr>
                <w:u w:val="single"/>
                <w:lang w:val="en-US"/>
              </w:rPr>
              <w:t xml:space="preserve"> </w:t>
            </w:r>
          </w:p>
          <w:p w14:paraId="6BF89DA3" w14:textId="77777777" w:rsidR="00BA5A69" w:rsidRPr="000719C7" w:rsidRDefault="00BA5A69" w:rsidP="4D1EA892">
            <w:pPr>
              <w:widowControl w:val="0"/>
              <w:rPr>
                <w:sz w:val="20"/>
                <w:szCs w:val="20"/>
                <w:lang w:val="en-US"/>
              </w:rPr>
            </w:pPr>
          </w:p>
          <w:p w14:paraId="2A19D542" w14:textId="3334F955" w:rsidR="00BA5A69" w:rsidRPr="000719C7" w:rsidRDefault="00A52902" w:rsidP="78E354D0">
            <w:pPr>
              <w:rPr>
                <w:u w:val="single"/>
                <w:lang w:val="en-US"/>
              </w:rPr>
            </w:pPr>
            <w:r w:rsidRPr="4D1EA892">
              <w:rPr>
                <w:lang w:val="en-US"/>
              </w:rPr>
              <w:t>“</w:t>
            </w:r>
            <w:r w:rsidRPr="4D1EA892">
              <w:rPr>
                <w:i/>
                <w:iCs/>
                <w:lang w:val="en-US"/>
              </w:rPr>
              <w:t>Other participants reported that having a healthcare provider view their home environment allowed for a more individualized approach that could accommodate the patient’s space and available resources as it related to exercise</w:t>
            </w:r>
            <w:r w:rsidRPr="4D1EA892">
              <w:rPr>
                <w:lang w:val="en-US"/>
              </w:rPr>
              <w:t>” [34]</w:t>
            </w:r>
            <w:r w:rsidR="3EF6EC29" w:rsidRPr="4D1EA892">
              <w:rPr>
                <w:lang w:val="en-US"/>
              </w:rPr>
              <w:t xml:space="preserve"> TDF: 11 - F</w:t>
            </w:r>
            <w:r w:rsidR="31E9EC7D" w:rsidRPr="4D1EA892">
              <w:rPr>
                <w:u w:val="single"/>
                <w:lang w:val="en-US"/>
              </w:rPr>
              <w:t xml:space="preserve"> Patient</w:t>
            </w:r>
            <w:r w:rsidR="1512CF6A" w:rsidRPr="4D1EA892">
              <w:rPr>
                <w:u w:val="single"/>
                <w:lang w:val="en-US"/>
              </w:rPr>
              <w:t xml:space="preserve"> </w:t>
            </w:r>
            <w:r w:rsidR="004D2E41">
              <w:rPr>
                <w:u w:val="single"/>
                <w:lang w:val="en-US"/>
              </w:rPr>
              <w:t xml:space="preserve"> </w:t>
            </w:r>
          </w:p>
          <w:p w14:paraId="76BB753C" w14:textId="383C426E" w:rsidR="00BA5A69" w:rsidRPr="000719C7" w:rsidRDefault="00BA5A69" w:rsidP="4D1EA892">
            <w:pPr>
              <w:widowControl w:val="0"/>
              <w:rPr>
                <w:sz w:val="20"/>
                <w:szCs w:val="20"/>
                <w:lang w:val="en-US"/>
              </w:rPr>
            </w:pPr>
          </w:p>
          <w:p w14:paraId="31B2E25D" w14:textId="5483C1C7" w:rsidR="00BA5A69" w:rsidRPr="000719C7" w:rsidRDefault="00A52902" w:rsidP="78E354D0">
            <w:pPr>
              <w:rPr>
                <w:u w:val="single"/>
                <w:lang w:val="en-US"/>
              </w:rPr>
            </w:pPr>
            <w:r w:rsidRPr="4D1EA892">
              <w:rPr>
                <w:lang w:val="en-US"/>
              </w:rPr>
              <w:t>“</w:t>
            </w:r>
            <w:r w:rsidRPr="4D1EA892">
              <w:rPr>
                <w:i/>
                <w:iCs/>
                <w:lang w:val="en-US"/>
              </w:rPr>
              <w:t>Perseverance of their exercise program was especially difficult for patients who combine work with physical therapy after working hours. For some, this was a reason to stop their physical therapy</w:t>
            </w:r>
            <w:r w:rsidRPr="4D1EA892">
              <w:rPr>
                <w:lang w:val="en-US"/>
              </w:rPr>
              <w:t>” [39]</w:t>
            </w:r>
            <w:r w:rsidR="2AB23BFF" w:rsidRPr="4D1EA892">
              <w:rPr>
                <w:lang w:val="en-US"/>
              </w:rPr>
              <w:t xml:space="preserve"> TDF: 11</w:t>
            </w:r>
            <w:r w:rsidR="5C781C01" w:rsidRPr="4D1EA892">
              <w:rPr>
                <w:lang w:val="en-US"/>
              </w:rPr>
              <w:t xml:space="preserve"> – </w:t>
            </w:r>
            <w:r w:rsidR="2AB23BFF" w:rsidRPr="4D1EA892">
              <w:rPr>
                <w:lang w:val="en-US"/>
              </w:rPr>
              <w:t>B</w:t>
            </w:r>
            <w:r w:rsidR="5C781C01" w:rsidRPr="4D1EA892">
              <w:rPr>
                <w:lang w:val="en-US"/>
              </w:rPr>
              <w:t xml:space="preserve"> </w:t>
            </w:r>
            <w:r w:rsidR="5C781C01" w:rsidRPr="4D1EA892">
              <w:rPr>
                <w:u w:val="single"/>
                <w:lang w:val="en-US"/>
              </w:rPr>
              <w:t>Patient</w:t>
            </w:r>
            <w:r w:rsidR="5007458A" w:rsidRPr="4D1EA892">
              <w:rPr>
                <w:u w:val="single"/>
                <w:lang w:val="en-US"/>
              </w:rPr>
              <w:t xml:space="preserve"> </w:t>
            </w:r>
            <w:r w:rsidR="004D2E41">
              <w:rPr>
                <w:u w:val="single"/>
                <w:lang w:val="en-US"/>
              </w:rPr>
              <w:t xml:space="preserve"> </w:t>
            </w:r>
          </w:p>
          <w:p w14:paraId="513DA1E0" w14:textId="77777777" w:rsidR="00BA5A69" w:rsidRPr="00155D3B" w:rsidRDefault="00BA5A69" w:rsidP="4D1EA892">
            <w:pPr>
              <w:rPr>
                <w:lang w:val="en-US"/>
              </w:rPr>
            </w:pPr>
          </w:p>
          <w:p w14:paraId="788A726F" w14:textId="6FC1E6BE" w:rsidR="00BA5A69" w:rsidRPr="000719C7" w:rsidRDefault="00A52902" w:rsidP="78E354D0">
            <w:pPr>
              <w:rPr>
                <w:u w:val="single"/>
                <w:lang w:val="en-US"/>
              </w:rPr>
            </w:pPr>
            <w:r w:rsidRPr="4D1EA892">
              <w:rPr>
                <w:lang w:val="en-US"/>
              </w:rPr>
              <w:t>“</w:t>
            </w:r>
            <w:r w:rsidRPr="4D1EA892">
              <w:rPr>
                <w:i/>
                <w:iCs/>
                <w:lang w:val="en-US"/>
              </w:rPr>
              <w:t>Patients concluded that health care professionals underestimated the physical complaints and were not supportive enough</w:t>
            </w:r>
            <w:r w:rsidRPr="4D1EA892">
              <w:rPr>
                <w:lang w:val="en-US"/>
              </w:rPr>
              <w:t>” [39]</w:t>
            </w:r>
            <w:r w:rsidR="2294850A" w:rsidRPr="4D1EA892">
              <w:rPr>
                <w:lang w:val="en-US"/>
              </w:rPr>
              <w:t xml:space="preserve"> TDF: </w:t>
            </w:r>
            <w:r w:rsidR="6AC17A88" w:rsidRPr="4D1EA892">
              <w:rPr>
                <w:lang w:val="en-US"/>
              </w:rPr>
              <w:t xml:space="preserve">3, </w:t>
            </w:r>
            <w:r w:rsidR="10B818BB" w:rsidRPr="4D1EA892">
              <w:rPr>
                <w:lang w:val="en-US"/>
              </w:rPr>
              <w:t>4</w:t>
            </w:r>
            <w:r w:rsidR="7D25A968" w:rsidRPr="4D1EA892">
              <w:rPr>
                <w:lang w:val="en-US"/>
              </w:rPr>
              <w:t xml:space="preserve"> – </w:t>
            </w:r>
            <w:r w:rsidR="6AC17A88" w:rsidRPr="4D1EA892">
              <w:rPr>
                <w:lang w:val="en-US"/>
              </w:rPr>
              <w:t>B</w:t>
            </w:r>
            <w:r w:rsidR="7D25A968" w:rsidRPr="4D1EA892">
              <w:rPr>
                <w:lang w:val="en-US"/>
              </w:rPr>
              <w:t xml:space="preserve"> </w:t>
            </w:r>
            <w:r w:rsidR="7D25A968" w:rsidRPr="4D1EA892">
              <w:rPr>
                <w:u w:val="single"/>
                <w:lang w:val="en-US"/>
              </w:rPr>
              <w:t>Patient</w:t>
            </w:r>
            <w:r w:rsidR="6211E018" w:rsidRPr="4D1EA892">
              <w:rPr>
                <w:u w:val="single"/>
                <w:lang w:val="en-US"/>
              </w:rPr>
              <w:t xml:space="preserve"> </w:t>
            </w:r>
            <w:r w:rsidR="004D2E41">
              <w:rPr>
                <w:u w:val="single"/>
                <w:lang w:val="en-US"/>
              </w:rPr>
              <w:t xml:space="preserve"> </w:t>
            </w:r>
          </w:p>
          <w:p w14:paraId="75CAC6F5" w14:textId="77777777" w:rsidR="00BA5A69" w:rsidRPr="00155D3B" w:rsidRDefault="00BA5A69" w:rsidP="4D1EA892">
            <w:pPr>
              <w:rPr>
                <w:lang w:val="en-US"/>
              </w:rPr>
            </w:pPr>
          </w:p>
          <w:p w14:paraId="1AE3D652" w14:textId="07B26527" w:rsidR="00BA5A69" w:rsidRPr="000719C7" w:rsidRDefault="00A52902" w:rsidP="78E354D0">
            <w:pPr>
              <w:rPr>
                <w:u w:val="single"/>
                <w:lang w:val="en-US"/>
              </w:rPr>
            </w:pPr>
            <w:r w:rsidRPr="4D1EA892">
              <w:rPr>
                <w:lang w:val="en-US"/>
              </w:rPr>
              <w:t>“</w:t>
            </w:r>
            <w:r w:rsidRPr="4D1EA892">
              <w:rPr>
                <w:i/>
                <w:iCs/>
                <w:lang w:val="en-US"/>
              </w:rPr>
              <w:t>Lack of support by health care professionals to keep them motivated was repeatedly mentioned as a reason to discontinue physical activities</w:t>
            </w:r>
            <w:r w:rsidRPr="4D1EA892">
              <w:rPr>
                <w:lang w:val="en-US"/>
              </w:rPr>
              <w:t>” [39]</w:t>
            </w:r>
            <w:r w:rsidR="6F7D8854" w:rsidRPr="4D1EA892">
              <w:rPr>
                <w:lang w:val="en-US"/>
              </w:rPr>
              <w:t xml:space="preserve"> TDF: 3 </w:t>
            </w:r>
            <w:r w:rsidR="00B63BF5" w:rsidRPr="4D1EA892">
              <w:rPr>
                <w:lang w:val="en-US"/>
              </w:rPr>
              <w:t>,12,</w:t>
            </w:r>
            <w:r w:rsidR="7A6D8101" w:rsidRPr="4D1EA892">
              <w:rPr>
                <w:lang w:val="en-US"/>
              </w:rPr>
              <w:t xml:space="preserve"> </w:t>
            </w:r>
            <w:r w:rsidR="2BDE84F1" w:rsidRPr="4D1EA892">
              <w:rPr>
                <w:lang w:val="en-US"/>
              </w:rPr>
              <w:t>13</w:t>
            </w:r>
            <w:r w:rsidR="28554A03" w:rsidRPr="4D1EA892">
              <w:rPr>
                <w:lang w:val="en-US"/>
              </w:rPr>
              <w:t xml:space="preserve"> - B</w:t>
            </w:r>
            <w:r w:rsidR="1D86229C" w:rsidRPr="4D1EA892">
              <w:rPr>
                <w:u w:val="single"/>
                <w:lang w:val="en-US"/>
              </w:rPr>
              <w:t xml:space="preserve"> Patient</w:t>
            </w:r>
            <w:r w:rsidR="646BD84B" w:rsidRPr="4D1EA892">
              <w:rPr>
                <w:u w:val="single"/>
                <w:lang w:val="en-US"/>
              </w:rPr>
              <w:t xml:space="preserve"> </w:t>
            </w:r>
            <w:r w:rsidR="004D2E41">
              <w:rPr>
                <w:u w:val="single"/>
                <w:lang w:val="en-US"/>
              </w:rPr>
              <w:t xml:space="preserve"> </w:t>
            </w:r>
          </w:p>
          <w:p w14:paraId="66060428" w14:textId="77777777" w:rsidR="00BA5A69" w:rsidRPr="000719C7" w:rsidRDefault="00BA5A69">
            <w:pPr>
              <w:widowControl w:val="0"/>
              <w:rPr>
                <w:sz w:val="20"/>
                <w:szCs w:val="20"/>
                <w:lang w:val="en-US"/>
              </w:rPr>
            </w:pPr>
          </w:p>
          <w:p w14:paraId="3D9E30C7" w14:textId="15EA2542" w:rsidR="00BA5A69" w:rsidRPr="00431046" w:rsidRDefault="00A52902" w:rsidP="78E354D0">
            <w:pPr>
              <w:rPr>
                <w:u w:val="single"/>
                <w:lang w:val="en-US"/>
              </w:rPr>
            </w:pPr>
            <w:r w:rsidRPr="4D1EA892">
              <w:rPr>
                <w:lang w:val="en-US"/>
              </w:rPr>
              <w:t>“</w:t>
            </w:r>
            <w:r w:rsidRPr="4D1EA892">
              <w:rPr>
                <w:i/>
                <w:iCs/>
                <w:lang w:val="en-US"/>
              </w:rPr>
              <w:t xml:space="preserve">Also, the ability to use the ICBTs in a </w:t>
            </w:r>
            <w:r w:rsidRPr="4D1EA892">
              <w:rPr>
                <w:i/>
                <w:iCs/>
              </w:rPr>
              <w:t>ﬂ</w:t>
            </w:r>
            <w:r w:rsidRPr="004D2E41">
              <w:rPr>
                <w:i/>
                <w:iCs/>
                <w:lang w:val="en-US"/>
              </w:rPr>
              <w:t>exible manner was frequently mentioned. Skills to tailor the ICBT to the needs of each individual patient are a prerequisite in order to use the program bene</w:t>
            </w:r>
            <w:r w:rsidRPr="4D1EA892">
              <w:rPr>
                <w:i/>
                <w:iCs/>
              </w:rPr>
              <w:t>ﬁ</w:t>
            </w:r>
            <w:r w:rsidRPr="004D2E41">
              <w:rPr>
                <w:i/>
                <w:iCs/>
                <w:lang w:val="en-US"/>
              </w:rPr>
              <w:t>cially. For example, therapists who mentioned they still saw their patients face-toface from time to time, or who skipped certain assignments if they did not seem appropriate, valued the ICBTs a lot more.</w:t>
            </w:r>
            <w:r w:rsidRPr="004D2E41">
              <w:rPr>
                <w:lang w:val="en-US"/>
              </w:rPr>
              <w:t>” [42]</w:t>
            </w:r>
            <w:r w:rsidR="33DC9AE4" w:rsidRPr="4D1EA892">
              <w:rPr>
                <w:lang w:val="en-US"/>
              </w:rPr>
              <w:t xml:space="preserve"> TDF: 2,</w:t>
            </w:r>
            <w:r w:rsidR="57C21B19" w:rsidRPr="4D1EA892">
              <w:rPr>
                <w:lang w:val="en-US"/>
              </w:rPr>
              <w:t xml:space="preserve"> </w:t>
            </w:r>
            <w:r w:rsidR="00294A98" w:rsidRPr="4D1EA892">
              <w:rPr>
                <w:lang w:val="en-US"/>
              </w:rPr>
              <w:t>10</w:t>
            </w:r>
            <w:r w:rsidR="57C21B19" w:rsidRPr="4D1EA892">
              <w:rPr>
                <w:lang w:val="en-US"/>
              </w:rPr>
              <w:t>,</w:t>
            </w:r>
            <w:r w:rsidR="33DC9AE4" w:rsidRPr="4D1EA892">
              <w:rPr>
                <w:lang w:val="en-US"/>
              </w:rPr>
              <w:t xml:space="preserve"> 11</w:t>
            </w:r>
            <w:r w:rsidR="255C33BC" w:rsidRPr="4D1EA892">
              <w:rPr>
                <w:lang w:val="en-US"/>
              </w:rPr>
              <w:t xml:space="preserve"> – </w:t>
            </w:r>
            <w:r w:rsidR="0E79D9F8" w:rsidRPr="4D1EA892">
              <w:rPr>
                <w:lang w:val="en-US"/>
              </w:rPr>
              <w:t>F</w:t>
            </w:r>
            <w:r w:rsidR="255C33BC" w:rsidRPr="4D1EA892">
              <w:rPr>
                <w:lang w:val="en-US"/>
              </w:rPr>
              <w:t xml:space="preserve"> HCP</w:t>
            </w:r>
            <w:r w:rsidR="49F96764" w:rsidRPr="4D1EA892">
              <w:rPr>
                <w:lang w:val="en-US"/>
              </w:rPr>
              <w:t xml:space="preserve"> </w:t>
            </w:r>
            <w:r w:rsidR="004D2E41">
              <w:rPr>
                <w:u w:val="single"/>
                <w:lang w:val="en-US"/>
              </w:rPr>
              <w:t xml:space="preserve"> </w:t>
            </w:r>
          </w:p>
          <w:p w14:paraId="1D0656FE" w14:textId="77777777" w:rsidR="00BA5A69" w:rsidRPr="004D2E41" w:rsidRDefault="00BA5A69" w:rsidP="4D1EA892">
            <w:pPr>
              <w:rPr>
                <w:lang w:val="en-US"/>
              </w:rPr>
            </w:pPr>
          </w:p>
          <w:p w14:paraId="40697990" w14:textId="7B1B8DD8" w:rsidR="00BA5A69" w:rsidRPr="004D2E41" w:rsidRDefault="00A52902" w:rsidP="78E354D0">
            <w:pPr>
              <w:rPr>
                <w:u w:val="single"/>
                <w:lang w:val="en-US"/>
              </w:rPr>
            </w:pPr>
            <w:r w:rsidRPr="004D2E41">
              <w:rPr>
                <w:lang w:val="en-US"/>
              </w:rPr>
              <w:t>“</w:t>
            </w:r>
            <w:r w:rsidRPr="004D2E41">
              <w:rPr>
                <w:i/>
                <w:iCs/>
                <w:lang w:val="en-US"/>
              </w:rPr>
              <w:t>Many respondents experienced the ICBTs overall to be easy and intuitive to use, both for themselves and for their patients and they valued the option to tailor the modules and assignments to each speci</w:t>
            </w:r>
            <w:r w:rsidRPr="4D1EA892">
              <w:rPr>
                <w:i/>
                <w:iCs/>
              </w:rPr>
              <w:t>ﬁ</w:t>
            </w:r>
            <w:r w:rsidRPr="004D2E41">
              <w:rPr>
                <w:i/>
                <w:iCs/>
                <w:lang w:val="en-US"/>
              </w:rPr>
              <w:t>c patient.</w:t>
            </w:r>
            <w:r w:rsidRPr="004D2E41">
              <w:rPr>
                <w:lang w:val="en-US"/>
              </w:rPr>
              <w:t>” [42]</w:t>
            </w:r>
            <w:r w:rsidR="0F2063A2" w:rsidRPr="4D1EA892">
              <w:rPr>
                <w:lang w:val="en-US"/>
              </w:rPr>
              <w:t xml:space="preserve"> TDF: </w:t>
            </w:r>
            <w:r w:rsidR="05542092" w:rsidRPr="4D1EA892">
              <w:rPr>
                <w:lang w:val="en-US"/>
              </w:rPr>
              <w:t>2</w:t>
            </w:r>
            <w:r w:rsidR="0F2063A2" w:rsidRPr="4D1EA892">
              <w:rPr>
                <w:lang w:val="en-US"/>
              </w:rPr>
              <w:t>, 11</w:t>
            </w:r>
            <w:r w:rsidR="0A93BAB5" w:rsidRPr="4D1EA892">
              <w:rPr>
                <w:lang w:val="en-US"/>
              </w:rPr>
              <w:t xml:space="preserve"> – </w:t>
            </w:r>
            <w:r w:rsidR="0F2063A2" w:rsidRPr="4D1EA892">
              <w:rPr>
                <w:lang w:val="en-US"/>
              </w:rPr>
              <w:t>F</w:t>
            </w:r>
            <w:r w:rsidR="0A93BAB5" w:rsidRPr="4D1EA892">
              <w:rPr>
                <w:lang w:val="en-US"/>
              </w:rPr>
              <w:t xml:space="preserve"> HCP</w:t>
            </w:r>
            <w:r w:rsidR="433A18C2" w:rsidRPr="4D1EA892">
              <w:rPr>
                <w:lang w:val="en-US"/>
              </w:rPr>
              <w:t xml:space="preserve"> </w:t>
            </w:r>
            <w:r w:rsidR="004D2E41">
              <w:rPr>
                <w:u w:val="single"/>
                <w:lang w:val="en-US"/>
              </w:rPr>
              <w:t xml:space="preserve"> </w:t>
            </w:r>
          </w:p>
          <w:p w14:paraId="7B37605A" w14:textId="77777777" w:rsidR="00BA5A69" w:rsidRPr="004D2E41" w:rsidRDefault="00BA5A69">
            <w:pPr>
              <w:widowControl w:val="0"/>
              <w:rPr>
                <w:sz w:val="20"/>
                <w:szCs w:val="20"/>
                <w:lang w:val="en-US"/>
              </w:rPr>
            </w:pPr>
          </w:p>
          <w:p w14:paraId="26E1CED7" w14:textId="65C9DBD6" w:rsidR="00BA5A69" w:rsidRDefault="00A52902" w:rsidP="78E354D0">
            <w:pPr>
              <w:rPr>
                <w:u w:val="single"/>
                <w:lang w:val="en-US"/>
              </w:rPr>
            </w:pPr>
            <w:r w:rsidRPr="004D2E41">
              <w:rPr>
                <w:lang w:val="en-US"/>
              </w:rPr>
              <w:t>“</w:t>
            </w:r>
            <w:r w:rsidRPr="004D2E41">
              <w:rPr>
                <w:i/>
                <w:iCs/>
                <w:lang w:val="en-US"/>
              </w:rPr>
              <w:t>The possibility to combine the ICBTs with other protocols, for example to use it as an additional support tool, combined with a face-to-face treatment protocol. At the same time, this characteristic was also mentioned as a barrier for implementation. Most therapists reported to feel the need for face-to-face contact with their clients alongside the online programs, as the online intervention did not always su</w:t>
            </w:r>
            <w:r w:rsidRPr="4D1EA892">
              <w:rPr>
                <w:i/>
                <w:iCs/>
              </w:rPr>
              <w:t>ﬃ</w:t>
            </w:r>
            <w:r w:rsidRPr="004D2E41">
              <w:rPr>
                <w:i/>
                <w:iCs/>
                <w:lang w:val="en-US"/>
              </w:rPr>
              <w:t xml:space="preserve">ce in their experience. </w:t>
            </w:r>
            <w:r w:rsidRPr="4D1EA892">
              <w:rPr>
                <w:i/>
                <w:iCs/>
                <w:lang w:val="en-US"/>
              </w:rPr>
              <w:t>Therapists reported that patients also indicated this need</w:t>
            </w:r>
            <w:r w:rsidRPr="4D1EA892">
              <w:rPr>
                <w:lang w:val="en-US"/>
              </w:rPr>
              <w:t>.” [42]</w:t>
            </w:r>
            <w:r w:rsidR="3899B81D" w:rsidRPr="4D1EA892">
              <w:rPr>
                <w:lang w:val="en-US"/>
              </w:rPr>
              <w:t xml:space="preserve"> TDF: 11 </w:t>
            </w:r>
            <w:r w:rsidR="00431046" w:rsidRPr="4D1EA892">
              <w:rPr>
                <w:lang w:val="en-US"/>
              </w:rPr>
              <w:t>–</w:t>
            </w:r>
            <w:r w:rsidR="3899B81D" w:rsidRPr="4D1EA892">
              <w:rPr>
                <w:lang w:val="en-US"/>
              </w:rPr>
              <w:t xml:space="preserve"> BF</w:t>
            </w:r>
            <w:r w:rsidR="5AB84D1E" w:rsidRPr="4D1EA892">
              <w:rPr>
                <w:lang w:val="en-US"/>
              </w:rPr>
              <w:t xml:space="preserve"> HCP</w:t>
            </w:r>
            <w:r w:rsidR="0C1A261A" w:rsidRPr="4D1EA892">
              <w:rPr>
                <w:lang w:val="en-US"/>
              </w:rPr>
              <w:t xml:space="preserve"> </w:t>
            </w:r>
            <w:r w:rsidR="004D2E41">
              <w:rPr>
                <w:u w:val="single"/>
                <w:lang w:val="en-US"/>
              </w:rPr>
              <w:t xml:space="preserve"> </w:t>
            </w:r>
          </w:p>
          <w:p w14:paraId="13A804AD" w14:textId="77777777" w:rsidR="00431046" w:rsidRDefault="00431046" w:rsidP="4D1EA892">
            <w:pPr>
              <w:rPr>
                <w:lang w:val="en-US"/>
              </w:rPr>
            </w:pPr>
          </w:p>
          <w:p w14:paraId="29BDA5F5" w14:textId="77777777" w:rsidR="00431046" w:rsidRDefault="00431046" w:rsidP="4D1EA892">
            <w:pPr>
              <w:rPr>
                <w:lang w:val="en-US"/>
              </w:rPr>
            </w:pPr>
          </w:p>
          <w:p w14:paraId="34E51EEA" w14:textId="12A378CE" w:rsidR="00431046" w:rsidRPr="001B60E4" w:rsidRDefault="00431046" w:rsidP="4D1EA892">
            <w:pPr>
              <w:rPr>
                <w:sz w:val="20"/>
                <w:szCs w:val="20"/>
                <w:lang w:val="en-US"/>
              </w:rPr>
            </w:pPr>
          </w:p>
        </w:tc>
      </w:tr>
    </w:tbl>
    <w:p w14:paraId="08701942" w14:textId="77777777" w:rsidR="00653A98" w:rsidRPr="007F1E62" w:rsidRDefault="00653A98">
      <w:pPr>
        <w:rPr>
          <w:lang w:val="en-US"/>
        </w:rPr>
      </w:pPr>
    </w:p>
    <w:sectPr w:rsidR="00653A98" w:rsidRPr="007F1E62">
      <w:pgSz w:w="16834" w:h="11909" w:orient="landscape"/>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05F8"/>
    <w:rsid w:val="00005CD7"/>
    <w:rsid w:val="00015607"/>
    <w:rsid w:val="000278CA"/>
    <w:rsid w:val="000357EC"/>
    <w:rsid w:val="0003B073"/>
    <w:rsid w:val="00045A4A"/>
    <w:rsid w:val="00047396"/>
    <w:rsid w:val="00060647"/>
    <w:rsid w:val="000719C7"/>
    <w:rsid w:val="00076E93"/>
    <w:rsid w:val="00080EEA"/>
    <w:rsid w:val="00081E55"/>
    <w:rsid w:val="000A1A3D"/>
    <w:rsid w:val="000A22F9"/>
    <w:rsid w:val="000A3422"/>
    <w:rsid w:val="000A381F"/>
    <w:rsid w:val="000E60EB"/>
    <w:rsid w:val="000F487F"/>
    <w:rsid w:val="001021CF"/>
    <w:rsid w:val="001119CC"/>
    <w:rsid w:val="0011700B"/>
    <w:rsid w:val="0013449B"/>
    <w:rsid w:val="00135292"/>
    <w:rsid w:val="00152E2A"/>
    <w:rsid w:val="00155D3B"/>
    <w:rsid w:val="00173768"/>
    <w:rsid w:val="00184AA1"/>
    <w:rsid w:val="0019114D"/>
    <w:rsid w:val="001A2C28"/>
    <w:rsid w:val="001A5286"/>
    <w:rsid w:val="001A5A68"/>
    <w:rsid w:val="001A5F42"/>
    <w:rsid w:val="001B60E4"/>
    <w:rsid w:val="001C0582"/>
    <w:rsid w:val="001C5147"/>
    <w:rsid w:val="001D73E8"/>
    <w:rsid w:val="001E0D5C"/>
    <w:rsid w:val="001E25E3"/>
    <w:rsid w:val="001E62D5"/>
    <w:rsid w:val="001E6D56"/>
    <w:rsid w:val="001F49DF"/>
    <w:rsid w:val="00200D95"/>
    <w:rsid w:val="00211AA9"/>
    <w:rsid w:val="002164DF"/>
    <w:rsid w:val="00241E01"/>
    <w:rsid w:val="00246BF7"/>
    <w:rsid w:val="0025022C"/>
    <w:rsid w:val="0025267A"/>
    <w:rsid w:val="00253EDC"/>
    <w:rsid w:val="00257666"/>
    <w:rsid w:val="002747AF"/>
    <w:rsid w:val="002757BB"/>
    <w:rsid w:val="0028585D"/>
    <w:rsid w:val="00286400"/>
    <w:rsid w:val="00287FF6"/>
    <w:rsid w:val="00294A98"/>
    <w:rsid w:val="002A16DC"/>
    <w:rsid w:val="002A37DA"/>
    <w:rsid w:val="002B06B7"/>
    <w:rsid w:val="002B4AD8"/>
    <w:rsid w:val="002B59CE"/>
    <w:rsid w:val="002B7009"/>
    <w:rsid w:val="002C4131"/>
    <w:rsid w:val="002D2BE8"/>
    <w:rsid w:val="002D3FE5"/>
    <w:rsid w:val="002F4015"/>
    <w:rsid w:val="00311BC4"/>
    <w:rsid w:val="00320056"/>
    <w:rsid w:val="00327F38"/>
    <w:rsid w:val="00347485"/>
    <w:rsid w:val="00350EA7"/>
    <w:rsid w:val="003663BA"/>
    <w:rsid w:val="00380BAA"/>
    <w:rsid w:val="003872D6"/>
    <w:rsid w:val="003A2ED0"/>
    <w:rsid w:val="003A6045"/>
    <w:rsid w:val="003A79F4"/>
    <w:rsid w:val="003B097F"/>
    <w:rsid w:val="003C3AED"/>
    <w:rsid w:val="003D6E86"/>
    <w:rsid w:val="003DABF7"/>
    <w:rsid w:val="003E1FCE"/>
    <w:rsid w:val="003E2172"/>
    <w:rsid w:val="003E2ABE"/>
    <w:rsid w:val="003F4A4D"/>
    <w:rsid w:val="00410D7D"/>
    <w:rsid w:val="00417255"/>
    <w:rsid w:val="00431046"/>
    <w:rsid w:val="0044039B"/>
    <w:rsid w:val="00447038"/>
    <w:rsid w:val="0046363C"/>
    <w:rsid w:val="00473352"/>
    <w:rsid w:val="00477DCA"/>
    <w:rsid w:val="0047B256"/>
    <w:rsid w:val="004802DE"/>
    <w:rsid w:val="00486513"/>
    <w:rsid w:val="00487EFE"/>
    <w:rsid w:val="00495711"/>
    <w:rsid w:val="00497E20"/>
    <w:rsid w:val="004A54F2"/>
    <w:rsid w:val="004D1A69"/>
    <w:rsid w:val="004D2E41"/>
    <w:rsid w:val="00500ECD"/>
    <w:rsid w:val="00501AE5"/>
    <w:rsid w:val="00512B49"/>
    <w:rsid w:val="00541706"/>
    <w:rsid w:val="005471FE"/>
    <w:rsid w:val="00552A49"/>
    <w:rsid w:val="00556F36"/>
    <w:rsid w:val="00571BAA"/>
    <w:rsid w:val="00582AF9"/>
    <w:rsid w:val="00582F13"/>
    <w:rsid w:val="005A0B17"/>
    <w:rsid w:val="005C5EAF"/>
    <w:rsid w:val="005D3D20"/>
    <w:rsid w:val="005E1B4E"/>
    <w:rsid w:val="00602A3F"/>
    <w:rsid w:val="00603BC1"/>
    <w:rsid w:val="00604F54"/>
    <w:rsid w:val="00617C4A"/>
    <w:rsid w:val="00653A98"/>
    <w:rsid w:val="00653F55"/>
    <w:rsid w:val="00671180"/>
    <w:rsid w:val="00686646"/>
    <w:rsid w:val="00696A43"/>
    <w:rsid w:val="006A34C2"/>
    <w:rsid w:val="0072764C"/>
    <w:rsid w:val="0074D4D2"/>
    <w:rsid w:val="00765366"/>
    <w:rsid w:val="007925A5"/>
    <w:rsid w:val="00797D93"/>
    <w:rsid w:val="007C5EE1"/>
    <w:rsid w:val="007D7C6B"/>
    <w:rsid w:val="007E2606"/>
    <w:rsid w:val="007F1E62"/>
    <w:rsid w:val="00800D36"/>
    <w:rsid w:val="00802E39"/>
    <w:rsid w:val="00815A3A"/>
    <w:rsid w:val="00822964"/>
    <w:rsid w:val="008365E3"/>
    <w:rsid w:val="00840DD4"/>
    <w:rsid w:val="00842C8E"/>
    <w:rsid w:val="00845A19"/>
    <w:rsid w:val="00851855"/>
    <w:rsid w:val="008654EF"/>
    <w:rsid w:val="00874D63"/>
    <w:rsid w:val="008833DA"/>
    <w:rsid w:val="00884404"/>
    <w:rsid w:val="00892FB3"/>
    <w:rsid w:val="008A0D31"/>
    <w:rsid w:val="008A3DDF"/>
    <w:rsid w:val="008A6E42"/>
    <w:rsid w:val="008B6A7D"/>
    <w:rsid w:val="008B7DB0"/>
    <w:rsid w:val="008D0E9B"/>
    <w:rsid w:val="008E7100"/>
    <w:rsid w:val="0090149B"/>
    <w:rsid w:val="009324DA"/>
    <w:rsid w:val="00943AA0"/>
    <w:rsid w:val="009441FA"/>
    <w:rsid w:val="009730AC"/>
    <w:rsid w:val="0097443D"/>
    <w:rsid w:val="00974F4D"/>
    <w:rsid w:val="00995376"/>
    <w:rsid w:val="00997F00"/>
    <w:rsid w:val="009A2172"/>
    <w:rsid w:val="009AAF78"/>
    <w:rsid w:val="009D7A2E"/>
    <w:rsid w:val="009E1C4F"/>
    <w:rsid w:val="00A10D4D"/>
    <w:rsid w:val="00A23FCA"/>
    <w:rsid w:val="00A2467C"/>
    <w:rsid w:val="00A35C20"/>
    <w:rsid w:val="00A37F5D"/>
    <w:rsid w:val="00A40532"/>
    <w:rsid w:val="00A41868"/>
    <w:rsid w:val="00A423E9"/>
    <w:rsid w:val="00A52902"/>
    <w:rsid w:val="00A53017"/>
    <w:rsid w:val="00A60BA9"/>
    <w:rsid w:val="00A7204F"/>
    <w:rsid w:val="00A75403"/>
    <w:rsid w:val="00A835E8"/>
    <w:rsid w:val="00ACB0C7"/>
    <w:rsid w:val="00AD1644"/>
    <w:rsid w:val="00AD4E9D"/>
    <w:rsid w:val="00AE05F8"/>
    <w:rsid w:val="00AE6EB5"/>
    <w:rsid w:val="00AF0C3A"/>
    <w:rsid w:val="00AF2350"/>
    <w:rsid w:val="00B06800"/>
    <w:rsid w:val="00B20052"/>
    <w:rsid w:val="00B230E6"/>
    <w:rsid w:val="00B4116F"/>
    <w:rsid w:val="00B46251"/>
    <w:rsid w:val="00B51D24"/>
    <w:rsid w:val="00B63BF5"/>
    <w:rsid w:val="00B90902"/>
    <w:rsid w:val="00B925DD"/>
    <w:rsid w:val="00B950DD"/>
    <w:rsid w:val="00BA4CBB"/>
    <w:rsid w:val="00BA54C3"/>
    <w:rsid w:val="00BA5A69"/>
    <w:rsid w:val="00BC20E9"/>
    <w:rsid w:val="00BD2FFD"/>
    <w:rsid w:val="00BF3821"/>
    <w:rsid w:val="00C1128C"/>
    <w:rsid w:val="00C328DD"/>
    <w:rsid w:val="00C55992"/>
    <w:rsid w:val="00C7717C"/>
    <w:rsid w:val="00C8415D"/>
    <w:rsid w:val="00C8563A"/>
    <w:rsid w:val="00C959CB"/>
    <w:rsid w:val="00CA04B1"/>
    <w:rsid w:val="00CD5350"/>
    <w:rsid w:val="00CE2099"/>
    <w:rsid w:val="00CF4823"/>
    <w:rsid w:val="00D13757"/>
    <w:rsid w:val="00D228AA"/>
    <w:rsid w:val="00D25A93"/>
    <w:rsid w:val="00D27BC5"/>
    <w:rsid w:val="00D31154"/>
    <w:rsid w:val="00D465FA"/>
    <w:rsid w:val="00D56793"/>
    <w:rsid w:val="00D60A30"/>
    <w:rsid w:val="00D657FC"/>
    <w:rsid w:val="00D7B249"/>
    <w:rsid w:val="00D866BA"/>
    <w:rsid w:val="00D92597"/>
    <w:rsid w:val="00D94A74"/>
    <w:rsid w:val="00D95471"/>
    <w:rsid w:val="00DA3FE6"/>
    <w:rsid w:val="00DA580F"/>
    <w:rsid w:val="00DC57A9"/>
    <w:rsid w:val="00DD2DF2"/>
    <w:rsid w:val="00DD779A"/>
    <w:rsid w:val="00DE5925"/>
    <w:rsid w:val="00DE5A64"/>
    <w:rsid w:val="00DF2259"/>
    <w:rsid w:val="00DF2F10"/>
    <w:rsid w:val="00E05A2F"/>
    <w:rsid w:val="00E079A0"/>
    <w:rsid w:val="00E10572"/>
    <w:rsid w:val="00E11661"/>
    <w:rsid w:val="00E24102"/>
    <w:rsid w:val="00E343A7"/>
    <w:rsid w:val="00E34B82"/>
    <w:rsid w:val="00E54B0B"/>
    <w:rsid w:val="00E609E6"/>
    <w:rsid w:val="00EA1E54"/>
    <w:rsid w:val="00EB4BF5"/>
    <w:rsid w:val="00EB6B49"/>
    <w:rsid w:val="00ED6271"/>
    <w:rsid w:val="00EE6C47"/>
    <w:rsid w:val="00EF2D04"/>
    <w:rsid w:val="00EF5135"/>
    <w:rsid w:val="00F13158"/>
    <w:rsid w:val="00F16AA3"/>
    <w:rsid w:val="00F25EFA"/>
    <w:rsid w:val="00F734AE"/>
    <w:rsid w:val="00FC10C5"/>
    <w:rsid w:val="00FC641A"/>
    <w:rsid w:val="00FD668D"/>
    <w:rsid w:val="00FE144A"/>
    <w:rsid w:val="00FE243B"/>
    <w:rsid w:val="00FE2842"/>
    <w:rsid w:val="00FE2FE7"/>
    <w:rsid w:val="00FE456C"/>
    <w:rsid w:val="010AA9F3"/>
    <w:rsid w:val="01106D25"/>
    <w:rsid w:val="01129779"/>
    <w:rsid w:val="011F12A5"/>
    <w:rsid w:val="014A39F7"/>
    <w:rsid w:val="016915DF"/>
    <w:rsid w:val="016ACE8C"/>
    <w:rsid w:val="01711246"/>
    <w:rsid w:val="018E3137"/>
    <w:rsid w:val="01AAACC6"/>
    <w:rsid w:val="01B92A43"/>
    <w:rsid w:val="01C6069B"/>
    <w:rsid w:val="01D1F936"/>
    <w:rsid w:val="01D8192E"/>
    <w:rsid w:val="01DCE8BF"/>
    <w:rsid w:val="01F08728"/>
    <w:rsid w:val="021EBAF7"/>
    <w:rsid w:val="022EA81D"/>
    <w:rsid w:val="02394C26"/>
    <w:rsid w:val="023D0F5D"/>
    <w:rsid w:val="0255FB64"/>
    <w:rsid w:val="025DC2AC"/>
    <w:rsid w:val="026BE010"/>
    <w:rsid w:val="02766D4B"/>
    <w:rsid w:val="0276FE74"/>
    <w:rsid w:val="027DCC61"/>
    <w:rsid w:val="028E4B26"/>
    <w:rsid w:val="029E06E3"/>
    <w:rsid w:val="02B7E8FB"/>
    <w:rsid w:val="02BAE306"/>
    <w:rsid w:val="02CB1F7A"/>
    <w:rsid w:val="02CB33B3"/>
    <w:rsid w:val="02CEF5AD"/>
    <w:rsid w:val="02D4980D"/>
    <w:rsid w:val="02E1E06D"/>
    <w:rsid w:val="03069EED"/>
    <w:rsid w:val="031FD107"/>
    <w:rsid w:val="03207B96"/>
    <w:rsid w:val="032969C9"/>
    <w:rsid w:val="03326110"/>
    <w:rsid w:val="033C4A42"/>
    <w:rsid w:val="0349235D"/>
    <w:rsid w:val="0350B04D"/>
    <w:rsid w:val="0353D643"/>
    <w:rsid w:val="0368E5BC"/>
    <w:rsid w:val="0376D9E5"/>
    <w:rsid w:val="037E1295"/>
    <w:rsid w:val="037EEA96"/>
    <w:rsid w:val="0390F467"/>
    <w:rsid w:val="039A42BE"/>
    <w:rsid w:val="039DEB85"/>
    <w:rsid w:val="03A467EC"/>
    <w:rsid w:val="03B65E08"/>
    <w:rsid w:val="03BC9386"/>
    <w:rsid w:val="03C323F8"/>
    <w:rsid w:val="03D77ABE"/>
    <w:rsid w:val="03F342D9"/>
    <w:rsid w:val="03F6DA05"/>
    <w:rsid w:val="04099284"/>
    <w:rsid w:val="04276398"/>
    <w:rsid w:val="042B6609"/>
    <w:rsid w:val="0431F0AE"/>
    <w:rsid w:val="046429FC"/>
    <w:rsid w:val="046F5FE0"/>
    <w:rsid w:val="0479667E"/>
    <w:rsid w:val="0497AAB3"/>
    <w:rsid w:val="04B402CE"/>
    <w:rsid w:val="04CDC152"/>
    <w:rsid w:val="04CFB0F8"/>
    <w:rsid w:val="04CFC09A"/>
    <w:rsid w:val="04E164F7"/>
    <w:rsid w:val="04F1BDDC"/>
    <w:rsid w:val="04F37710"/>
    <w:rsid w:val="05076BDB"/>
    <w:rsid w:val="050AFAF6"/>
    <w:rsid w:val="05218DD7"/>
    <w:rsid w:val="05475FC8"/>
    <w:rsid w:val="05542092"/>
    <w:rsid w:val="057BCEF6"/>
    <w:rsid w:val="057E7C5F"/>
    <w:rsid w:val="057EFA8A"/>
    <w:rsid w:val="05A921BA"/>
    <w:rsid w:val="05BE0F47"/>
    <w:rsid w:val="05C7366A"/>
    <w:rsid w:val="05D7E461"/>
    <w:rsid w:val="05DA4456"/>
    <w:rsid w:val="05DE1B16"/>
    <w:rsid w:val="05E08149"/>
    <w:rsid w:val="0605D921"/>
    <w:rsid w:val="061CB2F5"/>
    <w:rsid w:val="062CC64F"/>
    <w:rsid w:val="063E3FAF"/>
    <w:rsid w:val="065FA6F5"/>
    <w:rsid w:val="06903182"/>
    <w:rsid w:val="06B165B6"/>
    <w:rsid w:val="06BA63F9"/>
    <w:rsid w:val="06C15BCC"/>
    <w:rsid w:val="06C7FBB7"/>
    <w:rsid w:val="06F58954"/>
    <w:rsid w:val="0718DA45"/>
    <w:rsid w:val="073133CF"/>
    <w:rsid w:val="073F43FA"/>
    <w:rsid w:val="07413346"/>
    <w:rsid w:val="07440BF8"/>
    <w:rsid w:val="0744F21B"/>
    <w:rsid w:val="074B7A21"/>
    <w:rsid w:val="074CBAA2"/>
    <w:rsid w:val="076AE434"/>
    <w:rsid w:val="076BEEC2"/>
    <w:rsid w:val="077B6251"/>
    <w:rsid w:val="078306F2"/>
    <w:rsid w:val="07A48192"/>
    <w:rsid w:val="07B2999C"/>
    <w:rsid w:val="07B44216"/>
    <w:rsid w:val="07DA0733"/>
    <w:rsid w:val="07DA077D"/>
    <w:rsid w:val="07F70C30"/>
    <w:rsid w:val="081E281C"/>
    <w:rsid w:val="08371306"/>
    <w:rsid w:val="083C56DF"/>
    <w:rsid w:val="08445B0E"/>
    <w:rsid w:val="08451263"/>
    <w:rsid w:val="084BC800"/>
    <w:rsid w:val="084E3E72"/>
    <w:rsid w:val="08508613"/>
    <w:rsid w:val="085566DD"/>
    <w:rsid w:val="0859D647"/>
    <w:rsid w:val="085D2C2D"/>
    <w:rsid w:val="087D28C3"/>
    <w:rsid w:val="088FEC26"/>
    <w:rsid w:val="089459A5"/>
    <w:rsid w:val="089C67FA"/>
    <w:rsid w:val="08A3AD74"/>
    <w:rsid w:val="08ADA741"/>
    <w:rsid w:val="08B3D30F"/>
    <w:rsid w:val="08B46782"/>
    <w:rsid w:val="08B4AAA6"/>
    <w:rsid w:val="08C2B4B2"/>
    <w:rsid w:val="08C7396D"/>
    <w:rsid w:val="08CE3F79"/>
    <w:rsid w:val="08E6F2CD"/>
    <w:rsid w:val="08EDA003"/>
    <w:rsid w:val="08F60BC4"/>
    <w:rsid w:val="0915BBD8"/>
    <w:rsid w:val="091D021D"/>
    <w:rsid w:val="091DA95E"/>
    <w:rsid w:val="0942BA61"/>
    <w:rsid w:val="09679B53"/>
    <w:rsid w:val="096F15E5"/>
    <w:rsid w:val="097BC193"/>
    <w:rsid w:val="09802F12"/>
    <w:rsid w:val="09855056"/>
    <w:rsid w:val="09A2E0A6"/>
    <w:rsid w:val="09D625E6"/>
    <w:rsid w:val="09DBCB1A"/>
    <w:rsid w:val="09F9DA02"/>
    <w:rsid w:val="09FCAF82"/>
    <w:rsid w:val="0A1444F8"/>
    <w:rsid w:val="0A1BAF8E"/>
    <w:rsid w:val="0A2BC018"/>
    <w:rsid w:val="0A2EEE4D"/>
    <w:rsid w:val="0A68B58A"/>
    <w:rsid w:val="0A6CEEA7"/>
    <w:rsid w:val="0A71CE5B"/>
    <w:rsid w:val="0A8EABC8"/>
    <w:rsid w:val="0A93BAB5"/>
    <w:rsid w:val="0A95E09F"/>
    <w:rsid w:val="0AA072F5"/>
    <w:rsid w:val="0AA5FBF7"/>
    <w:rsid w:val="0AC4517C"/>
    <w:rsid w:val="0AD0378F"/>
    <w:rsid w:val="0AD41A6E"/>
    <w:rsid w:val="0AE00645"/>
    <w:rsid w:val="0B092217"/>
    <w:rsid w:val="0B0BD1B5"/>
    <w:rsid w:val="0B0D7948"/>
    <w:rsid w:val="0B2254C3"/>
    <w:rsid w:val="0B378D6E"/>
    <w:rsid w:val="0B4DCA56"/>
    <w:rsid w:val="0B4E5207"/>
    <w:rsid w:val="0B4EF9F1"/>
    <w:rsid w:val="0B50E84A"/>
    <w:rsid w:val="0B5C27CD"/>
    <w:rsid w:val="0B6CE8E1"/>
    <w:rsid w:val="0B6FF3C6"/>
    <w:rsid w:val="0B74D667"/>
    <w:rsid w:val="0B803DA2"/>
    <w:rsid w:val="0B8F7916"/>
    <w:rsid w:val="0B9F9EF5"/>
    <w:rsid w:val="0BA04DE5"/>
    <w:rsid w:val="0BD22B4D"/>
    <w:rsid w:val="0BEA5A26"/>
    <w:rsid w:val="0BF311FB"/>
    <w:rsid w:val="0C028905"/>
    <w:rsid w:val="0C13A9B3"/>
    <w:rsid w:val="0C156B3A"/>
    <w:rsid w:val="0C1A261A"/>
    <w:rsid w:val="0C353D46"/>
    <w:rsid w:val="0C50A13B"/>
    <w:rsid w:val="0C646FD3"/>
    <w:rsid w:val="0C694CA1"/>
    <w:rsid w:val="0C69B2D2"/>
    <w:rsid w:val="0C715651"/>
    <w:rsid w:val="0C7A36BC"/>
    <w:rsid w:val="0C971419"/>
    <w:rsid w:val="0CDCBEF4"/>
    <w:rsid w:val="0D1234C1"/>
    <w:rsid w:val="0D127DC0"/>
    <w:rsid w:val="0D24866D"/>
    <w:rsid w:val="0D316CCB"/>
    <w:rsid w:val="0D4B8FE3"/>
    <w:rsid w:val="0D4F5D8D"/>
    <w:rsid w:val="0D5BB3D6"/>
    <w:rsid w:val="0D5DC679"/>
    <w:rsid w:val="0D6614CA"/>
    <w:rsid w:val="0D67936A"/>
    <w:rsid w:val="0D6AB31F"/>
    <w:rsid w:val="0D780064"/>
    <w:rsid w:val="0D8EE4B3"/>
    <w:rsid w:val="0D9992E9"/>
    <w:rsid w:val="0DA07553"/>
    <w:rsid w:val="0DA96F63"/>
    <w:rsid w:val="0DBE48DB"/>
    <w:rsid w:val="0DC9DAEC"/>
    <w:rsid w:val="0DD0485E"/>
    <w:rsid w:val="0DD9B829"/>
    <w:rsid w:val="0DF30C5A"/>
    <w:rsid w:val="0E788F55"/>
    <w:rsid w:val="0E79D9F8"/>
    <w:rsid w:val="0E88890C"/>
    <w:rsid w:val="0EAE4E21"/>
    <w:rsid w:val="0EB11493"/>
    <w:rsid w:val="0EB3E85F"/>
    <w:rsid w:val="0EC98AC3"/>
    <w:rsid w:val="0ECB8ABB"/>
    <w:rsid w:val="0ED87006"/>
    <w:rsid w:val="0EF78437"/>
    <w:rsid w:val="0F025F70"/>
    <w:rsid w:val="0F2063A2"/>
    <w:rsid w:val="0F253862"/>
    <w:rsid w:val="0F27C290"/>
    <w:rsid w:val="0F3C45B4"/>
    <w:rsid w:val="0F3CC00F"/>
    <w:rsid w:val="0F44F9F3"/>
    <w:rsid w:val="0F68748D"/>
    <w:rsid w:val="0F70134E"/>
    <w:rsid w:val="0FCDD21D"/>
    <w:rsid w:val="0FD07C25"/>
    <w:rsid w:val="0FE04187"/>
    <w:rsid w:val="0FE37480"/>
    <w:rsid w:val="0FE70B94"/>
    <w:rsid w:val="0FF1207F"/>
    <w:rsid w:val="0FF75E1C"/>
    <w:rsid w:val="100767D2"/>
    <w:rsid w:val="100AA27F"/>
    <w:rsid w:val="1024596D"/>
    <w:rsid w:val="104C32C7"/>
    <w:rsid w:val="10655B24"/>
    <w:rsid w:val="10731018"/>
    <w:rsid w:val="10744C41"/>
    <w:rsid w:val="1083E212"/>
    <w:rsid w:val="108DE411"/>
    <w:rsid w:val="1092E3CC"/>
    <w:rsid w:val="10A6942E"/>
    <w:rsid w:val="10B818BB"/>
    <w:rsid w:val="10C1DC5F"/>
    <w:rsid w:val="10E0D721"/>
    <w:rsid w:val="10EC63B6"/>
    <w:rsid w:val="10F8B09A"/>
    <w:rsid w:val="10FFE606"/>
    <w:rsid w:val="111073B6"/>
    <w:rsid w:val="111686EE"/>
    <w:rsid w:val="11265E74"/>
    <w:rsid w:val="1135CBFC"/>
    <w:rsid w:val="116287FB"/>
    <w:rsid w:val="116C4C86"/>
    <w:rsid w:val="118B2CA4"/>
    <w:rsid w:val="11B03017"/>
    <w:rsid w:val="11D25A98"/>
    <w:rsid w:val="11D85961"/>
    <w:rsid w:val="11E362BE"/>
    <w:rsid w:val="11EC508F"/>
    <w:rsid w:val="11F60F7A"/>
    <w:rsid w:val="121DBC9F"/>
    <w:rsid w:val="12364A1F"/>
    <w:rsid w:val="12391A8B"/>
    <w:rsid w:val="123A0032"/>
    <w:rsid w:val="123D6D5C"/>
    <w:rsid w:val="1265FD09"/>
    <w:rsid w:val="12765378"/>
    <w:rsid w:val="12795368"/>
    <w:rsid w:val="127AB30E"/>
    <w:rsid w:val="128407BA"/>
    <w:rsid w:val="12B3417D"/>
    <w:rsid w:val="12B42441"/>
    <w:rsid w:val="12B8A3EB"/>
    <w:rsid w:val="12C2543B"/>
    <w:rsid w:val="12C5AD5D"/>
    <w:rsid w:val="12F5F1DD"/>
    <w:rsid w:val="13016393"/>
    <w:rsid w:val="130192FA"/>
    <w:rsid w:val="130791CF"/>
    <w:rsid w:val="131EC245"/>
    <w:rsid w:val="1322F883"/>
    <w:rsid w:val="132AA58C"/>
    <w:rsid w:val="132FBAC5"/>
    <w:rsid w:val="1348804F"/>
    <w:rsid w:val="1355C479"/>
    <w:rsid w:val="135BFA2F"/>
    <w:rsid w:val="136286E9"/>
    <w:rsid w:val="1377FAC6"/>
    <w:rsid w:val="137AF577"/>
    <w:rsid w:val="138B6207"/>
    <w:rsid w:val="138C3311"/>
    <w:rsid w:val="13A658E9"/>
    <w:rsid w:val="13A96977"/>
    <w:rsid w:val="13C5CB24"/>
    <w:rsid w:val="13C807FB"/>
    <w:rsid w:val="13D57A8A"/>
    <w:rsid w:val="13F29171"/>
    <w:rsid w:val="141223D9"/>
    <w:rsid w:val="1419C78B"/>
    <w:rsid w:val="1429CE17"/>
    <w:rsid w:val="1431C23C"/>
    <w:rsid w:val="14391081"/>
    <w:rsid w:val="144DB4C0"/>
    <w:rsid w:val="1450EEAD"/>
    <w:rsid w:val="14582D12"/>
    <w:rsid w:val="14586E7F"/>
    <w:rsid w:val="14613460"/>
    <w:rsid w:val="1468BB4D"/>
    <w:rsid w:val="147875BD"/>
    <w:rsid w:val="14823F93"/>
    <w:rsid w:val="14889035"/>
    <w:rsid w:val="14956452"/>
    <w:rsid w:val="14CA3391"/>
    <w:rsid w:val="14CA5277"/>
    <w:rsid w:val="14E450B0"/>
    <w:rsid w:val="14E7D0D9"/>
    <w:rsid w:val="14FB8C44"/>
    <w:rsid w:val="1502F50F"/>
    <w:rsid w:val="1510646E"/>
    <w:rsid w:val="1512CF6A"/>
    <w:rsid w:val="151E37E5"/>
    <w:rsid w:val="15262A70"/>
    <w:rsid w:val="1536B967"/>
    <w:rsid w:val="156D863A"/>
    <w:rsid w:val="1571811C"/>
    <w:rsid w:val="15871CAC"/>
    <w:rsid w:val="15A49C51"/>
    <w:rsid w:val="15D4E0E2"/>
    <w:rsid w:val="15F4CB73"/>
    <w:rsid w:val="1619B7F0"/>
    <w:rsid w:val="161ACB0C"/>
    <w:rsid w:val="16248489"/>
    <w:rsid w:val="1630FFF1"/>
    <w:rsid w:val="165642CE"/>
    <w:rsid w:val="165B7E26"/>
    <w:rsid w:val="16651BD4"/>
    <w:rsid w:val="1677D13F"/>
    <w:rsid w:val="169ACC52"/>
    <w:rsid w:val="16C96D72"/>
    <w:rsid w:val="16CF4C04"/>
    <w:rsid w:val="16E25F22"/>
    <w:rsid w:val="170A3F8F"/>
    <w:rsid w:val="1713CE52"/>
    <w:rsid w:val="1717C658"/>
    <w:rsid w:val="171BAE6D"/>
    <w:rsid w:val="17237E8E"/>
    <w:rsid w:val="1744507D"/>
    <w:rsid w:val="17A0E456"/>
    <w:rsid w:val="17A14888"/>
    <w:rsid w:val="17ABFA96"/>
    <w:rsid w:val="17B7A441"/>
    <w:rsid w:val="17E10485"/>
    <w:rsid w:val="17F3E9D6"/>
    <w:rsid w:val="17F818CD"/>
    <w:rsid w:val="1816D60B"/>
    <w:rsid w:val="18189FA4"/>
    <w:rsid w:val="18212647"/>
    <w:rsid w:val="182B3C16"/>
    <w:rsid w:val="1830E1F2"/>
    <w:rsid w:val="1839524C"/>
    <w:rsid w:val="183A3112"/>
    <w:rsid w:val="183B1A8C"/>
    <w:rsid w:val="18527AA9"/>
    <w:rsid w:val="18650255"/>
    <w:rsid w:val="186FAFC6"/>
    <w:rsid w:val="187915FF"/>
    <w:rsid w:val="187CDA9A"/>
    <w:rsid w:val="189123F6"/>
    <w:rsid w:val="18A12987"/>
    <w:rsid w:val="18AF9EB3"/>
    <w:rsid w:val="18B2F24B"/>
    <w:rsid w:val="18DCC49E"/>
    <w:rsid w:val="18E05C25"/>
    <w:rsid w:val="18E9F492"/>
    <w:rsid w:val="18EAFDB8"/>
    <w:rsid w:val="18FB5661"/>
    <w:rsid w:val="1921E1E3"/>
    <w:rsid w:val="193FDA6F"/>
    <w:rsid w:val="194CFB62"/>
    <w:rsid w:val="195A75A2"/>
    <w:rsid w:val="195C4276"/>
    <w:rsid w:val="196C0B18"/>
    <w:rsid w:val="1993E92E"/>
    <w:rsid w:val="199F0414"/>
    <w:rsid w:val="19D00883"/>
    <w:rsid w:val="19D38236"/>
    <w:rsid w:val="19D52687"/>
    <w:rsid w:val="19E7D40E"/>
    <w:rsid w:val="19EF29D0"/>
    <w:rsid w:val="19F4FB6F"/>
    <w:rsid w:val="19F62031"/>
    <w:rsid w:val="1A0A3DCC"/>
    <w:rsid w:val="1A0A58E0"/>
    <w:rsid w:val="1A3B420F"/>
    <w:rsid w:val="1A3CF9E8"/>
    <w:rsid w:val="1A626747"/>
    <w:rsid w:val="1A6D66DF"/>
    <w:rsid w:val="1AB3D627"/>
    <w:rsid w:val="1AB63C4E"/>
    <w:rsid w:val="1AB81F4A"/>
    <w:rsid w:val="1AD15B90"/>
    <w:rsid w:val="1AD327CE"/>
    <w:rsid w:val="1B185E90"/>
    <w:rsid w:val="1B1BF133"/>
    <w:rsid w:val="1B1C004C"/>
    <w:rsid w:val="1B1FACAD"/>
    <w:rsid w:val="1B35A344"/>
    <w:rsid w:val="1B53E55E"/>
    <w:rsid w:val="1B58FB7B"/>
    <w:rsid w:val="1B699268"/>
    <w:rsid w:val="1B7CC116"/>
    <w:rsid w:val="1B7DDA9A"/>
    <w:rsid w:val="1B872D70"/>
    <w:rsid w:val="1B87CDC4"/>
    <w:rsid w:val="1B88179A"/>
    <w:rsid w:val="1B897D46"/>
    <w:rsid w:val="1B910FC2"/>
    <w:rsid w:val="1B92A6CB"/>
    <w:rsid w:val="1B99CF1B"/>
    <w:rsid w:val="1BBCE0A0"/>
    <w:rsid w:val="1BC6A38F"/>
    <w:rsid w:val="1BE6CD4A"/>
    <w:rsid w:val="1C29407D"/>
    <w:rsid w:val="1C3FD76E"/>
    <w:rsid w:val="1C426390"/>
    <w:rsid w:val="1C4C01FE"/>
    <w:rsid w:val="1C72F66E"/>
    <w:rsid w:val="1C8F1D7C"/>
    <w:rsid w:val="1C8F97A6"/>
    <w:rsid w:val="1CA673B6"/>
    <w:rsid w:val="1CA72F7C"/>
    <w:rsid w:val="1CB4F72A"/>
    <w:rsid w:val="1CBAB530"/>
    <w:rsid w:val="1CC3FDA6"/>
    <w:rsid w:val="1CD20A32"/>
    <w:rsid w:val="1D115D14"/>
    <w:rsid w:val="1D202021"/>
    <w:rsid w:val="1D26CA92"/>
    <w:rsid w:val="1D2CE023"/>
    <w:rsid w:val="1D2F91F1"/>
    <w:rsid w:val="1D310BEF"/>
    <w:rsid w:val="1D43DE2C"/>
    <w:rsid w:val="1D56DEC6"/>
    <w:rsid w:val="1D78161B"/>
    <w:rsid w:val="1D7F78F1"/>
    <w:rsid w:val="1D86229C"/>
    <w:rsid w:val="1D8CD226"/>
    <w:rsid w:val="1D901AF0"/>
    <w:rsid w:val="1D9E3F93"/>
    <w:rsid w:val="1DBC9D91"/>
    <w:rsid w:val="1DBCFD9F"/>
    <w:rsid w:val="1DBF874C"/>
    <w:rsid w:val="1DCB2085"/>
    <w:rsid w:val="1DCE861A"/>
    <w:rsid w:val="1E01735A"/>
    <w:rsid w:val="1E1059C6"/>
    <w:rsid w:val="1E2A81AC"/>
    <w:rsid w:val="1E48D03E"/>
    <w:rsid w:val="1E732345"/>
    <w:rsid w:val="1E7EB2E4"/>
    <w:rsid w:val="1E8BD829"/>
    <w:rsid w:val="1E9CCCC6"/>
    <w:rsid w:val="1EB64F10"/>
    <w:rsid w:val="1EE8FA2E"/>
    <w:rsid w:val="1EF53944"/>
    <w:rsid w:val="1EFDB5B3"/>
    <w:rsid w:val="1EFEA4BA"/>
    <w:rsid w:val="1F0312B9"/>
    <w:rsid w:val="1F1BE84C"/>
    <w:rsid w:val="1F3B967C"/>
    <w:rsid w:val="1F400DB9"/>
    <w:rsid w:val="1F4127AF"/>
    <w:rsid w:val="1F52697E"/>
    <w:rsid w:val="1F53AD16"/>
    <w:rsid w:val="1F5D5955"/>
    <w:rsid w:val="1F687C9D"/>
    <w:rsid w:val="1F6BB99C"/>
    <w:rsid w:val="1F87BBFB"/>
    <w:rsid w:val="1FA30EAC"/>
    <w:rsid w:val="1FEADC6B"/>
    <w:rsid w:val="1FF45989"/>
    <w:rsid w:val="20067508"/>
    <w:rsid w:val="200BFFB8"/>
    <w:rsid w:val="200D81E6"/>
    <w:rsid w:val="202412FB"/>
    <w:rsid w:val="20308353"/>
    <w:rsid w:val="204DC377"/>
    <w:rsid w:val="20625691"/>
    <w:rsid w:val="206561B5"/>
    <w:rsid w:val="20691386"/>
    <w:rsid w:val="208FA91D"/>
    <w:rsid w:val="20B0B8CD"/>
    <w:rsid w:val="20BC4121"/>
    <w:rsid w:val="20C04F3A"/>
    <w:rsid w:val="20C31F0F"/>
    <w:rsid w:val="20D080E8"/>
    <w:rsid w:val="2110B010"/>
    <w:rsid w:val="2133A20C"/>
    <w:rsid w:val="216F41E1"/>
    <w:rsid w:val="21839797"/>
    <w:rsid w:val="218EEE31"/>
    <w:rsid w:val="219047E6"/>
    <w:rsid w:val="21976EC9"/>
    <w:rsid w:val="219ACC1C"/>
    <w:rsid w:val="21A9AB5B"/>
    <w:rsid w:val="21C45529"/>
    <w:rsid w:val="21C56BBE"/>
    <w:rsid w:val="21F0692F"/>
    <w:rsid w:val="21F7C75E"/>
    <w:rsid w:val="22013216"/>
    <w:rsid w:val="2203D7B7"/>
    <w:rsid w:val="220D93F1"/>
    <w:rsid w:val="221A5A73"/>
    <w:rsid w:val="22216264"/>
    <w:rsid w:val="223858FA"/>
    <w:rsid w:val="225680F9"/>
    <w:rsid w:val="22656E65"/>
    <w:rsid w:val="2276770E"/>
    <w:rsid w:val="2277AE7B"/>
    <w:rsid w:val="227816F6"/>
    <w:rsid w:val="227B3122"/>
    <w:rsid w:val="228BE48B"/>
    <w:rsid w:val="2294850A"/>
    <w:rsid w:val="22BFC92E"/>
    <w:rsid w:val="22DAAF6E"/>
    <w:rsid w:val="22E61CBC"/>
    <w:rsid w:val="2329763D"/>
    <w:rsid w:val="23398628"/>
    <w:rsid w:val="2362BDDE"/>
    <w:rsid w:val="2363665E"/>
    <w:rsid w:val="237F71B0"/>
    <w:rsid w:val="2387C078"/>
    <w:rsid w:val="23903588"/>
    <w:rsid w:val="2391904C"/>
    <w:rsid w:val="239821AD"/>
    <w:rsid w:val="23A152D0"/>
    <w:rsid w:val="23A4AB71"/>
    <w:rsid w:val="23B14A0A"/>
    <w:rsid w:val="23C057A1"/>
    <w:rsid w:val="23CE17E5"/>
    <w:rsid w:val="23EBF45D"/>
    <w:rsid w:val="23EF516A"/>
    <w:rsid w:val="23F2515A"/>
    <w:rsid w:val="23F6B0C4"/>
    <w:rsid w:val="242351BA"/>
    <w:rsid w:val="24396D9A"/>
    <w:rsid w:val="2441C529"/>
    <w:rsid w:val="245721D1"/>
    <w:rsid w:val="246A8090"/>
    <w:rsid w:val="24767FCF"/>
    <w:rsid w:val="2482727A"/>
    <w:rsid w:val="2496A5A7"/>
    <w:rsid w:val="24AC1C7B"/>
    <w:rsid w:val="24CB1B73"/>
    <w:rsid w:val="24D3A9F4"/>
    <w:rsid w:val="24DFA1AB"/>
    <w:rsid w:val="24E6F57D"/>
    <w:rsid w:val="250520A7"/>
    <w:rsid w:val="25082360"/>
    <w:rsid w:val="25134D60"/>
    <w:rsid w:val="2523E26E"/>
    <w:rsid w:val="2537A0F2"/>
    <w:rsid w:val="254C266A"/>
    <w:rsid w:val="254D9EC2"/>
    <w:rsid w:val="254EF011"/>
    <w:rsid w:val="255C33BC"/>
    <w:rsid w:val="258952C9"/>
    <w:rsid w:val="259136AC"/>
    <w:rsid w:val="25BF224A"/>
    <w:rsid w:val="25C61129"/>
    <w:rsid w:val="25DD7332"/>
    <w:rsid w:val="25E888F0"/>
    <w:rsid w:val="25F25858"/>
    <w:rsid w:val="260406A8"/>
    <w:rsid w:val="26125030"/>
    <w:rsid w:val="2614EBFB"/>
    <w:rsid w:val="263BC41B"/>
    <w:rsid w:val="263CEC22"/>
    <w:rsid w:val="266B3E61"/>
    <w:rsid w:val="266F83F7"/>
    <w:rsid w:val="26921561"/>
    <w:rsid w:val="26AC450F"/>
    <w:rsid w:val="26B47351"/>
    <w:rsid w:val="26C415D7"/>
    <w:rsid w:val="26C9310E"/>
    <w:rsid w:val="26CCDDEC"/>
    <w:rsid w:val="26CD27B0"/>
    <w:rsid w:val="26D816F7"/>
    <w:rsid w:val="26EAC072"/>
    <w:rsid w:val="26ECEAC6"/>
    <w:rsid w:val="26FE18F7"/>
    <w:rsid w:val="27191C48"/>
    <w:rsid w:val="27307C09"/>
    <w:rsid w:val="2737174C"/>
    <w:rsid w:val="27378F33"/>
    <w:rsid w:val="2747953E"/>
    <w:rsid w:val="2748D7D5"/>
    <w:rsid w:val="27500BAC"/>
    <w:rsid w:val="2750E215"/>
    <w:rsid w:val="2767F160"/>
    <w:rsid w:val="276CCC35"/>
    <w:rsid w:val="277E7B35"/>
    <w:rsid w:val="278A525F"/>
    <w:rsid w:val="278DCD46"/>
    <w:rsid w:val="278EFDCB"/>
    <w:rsid w:val="27A829B9"/>
    <w:rsid w:val="27AE2091"/>
    <w:rsid w:val="27AF7471"/>
    <w:rsid w:val="27B9305F"/>
    <w:rsid w:val="27C09105"/>
    <w:rsid w:val="27C85A99"/>
    <w:rsid w:val="27FE40E8"/>
    <w:rsid w:val="282BCACB"/>
    <w:rsid w:val="2839D2BC"/>
    <w:rsid w:val="284F7616"/>
    <w:rsid w:val="28513E56"/>
    <w:rsid w:val="28554A03"/>
    <w:rsid w:val="28602703"/>
    <w:rsid w:val="2868AE4D"/>
    <w:rsid w:val="288690D3"/>
    <w:rsid w:val="289CB1F5"/>
    <w:rsid w:val="28A09681"/>
    <w:rsid w:val="28BCC306"/>
    <w:rsid w:val="28C526E5"/>
    <w:rsid w:val="28C75306"/>
    <w:rsid w:val="28FB5C36"/>
    <w:rsid w:val="28FCCB10"/>
    <w:rsid w:val="28FE4977"/>
    <w:rsid w:val="2901573E"/>
    <w:rsid w:val="290628F3"/>
    <w:rsid w:val="291138C1"/>
    <w:rsid w:val="292588B8"/>
    <w:rsid w:val="2928D710"/>
    <w:rsid w:val="2945EEC7"/>
    <w:rsid w:val="29484AFE"/>
    <w:rsid w:val="294F3A27"/>
    <w:rsid w:val="2951959C"/>
    <w:rsid w:val="298CC11E"/>
    <w:rsid w:val="299ED018"/>
    <w:rsid w:val="299F5EDD"/>
    <w:rsid w:val="29BE3236"/>
    <w:rsid w:val="29D3E65A"/>
    <w:rsid w:val="29E622D5"/>
    <w:rsid w:val="29ED4612"/>
    <w:rsid w:val="2A226134"/>
    <w:rsid w:val="2A23023A"/>
    <w:rsid w:val="2A24AD37"/>
    <w:rsid w:val="2A27DA5D"/>
    <w:rsid w:val="2A38486C"/>
    <w:rsid w:val="2A597074"/>
    <w:rsid w:val="2A632367"/>
    <w:rsid w:val="2A6345F1"/>
    <w:rsid w:val="2A6EAEFC"/>
    <w:rsid w:val="2A9CF936"/>
    <w:rsid w:val="2AB23BFF"/>
    <w:rsid w:val="2ABAC91E"/>
    <w:rsid w:val="2AC0A6FB"/>
    <w:rsid w:val="2ACBD318"/>
    <w:rsid w:val="2ACEE3F9"/>
    <w:rsid w:val="2B13E30A"/>
    <w:rsid w:val="2B3C2D74"/>
    <w:rsid w:val="2B3FA79D"/>
    <w:rsid w:val="2B426D35"/>
    <w:rsid w:val="2B442D9F"/>
    <w:rsid w:val="2B46CF59"/>
    <w:rsid w:val="2B4F036C"/>
    <w:rsid w:val="2B5101A4"/>
    <w:rsid w:val="2B5D35EC"/>
    <w:rsid w:val="2B7A397C"/>
    <w:rsid w:val="2B7EA4AA"/>
    <w:rsid w:val="2B825FBC"/>
    <w:rsid w:val="2BA10D7F"/>
    <w:rsid w:val="2BA35893"/>
    <w:rsid w:val="2BA531C7"/>
    <w:rsid w:val="2BA7338C"/>
    <w:rsid w:val="2BA8145C"/>
    <w:rsid w:val="2BB5A0A5"/>
    <w:rsid w:val="2BDE84F1"/>
    <w:rsid w:val="2BF94402"/>
    <w:rsid w:val="2BFEF3C8"/>
    <w:rsid w:val="2C04EFDD"/>
    <w:rsid w:val="2C103004"/>
    <w:rsid w:val="2C1199E6"/>
    <w:rsid w:val="2C179613"/>
    <w:rsid w:val="2C2D85E3"/>
    <w:rsid w:val="2C34C425"/>
    <w:rsid w:val="2C510873"/>
    <w:rsid w:val="2C5FB014"/>
    <w:rsid w:val="2C737925"/>
    <w:rsid w:val="2C8E0497"/>
    <w:rsid w:val="2C9518B9"/>
    <w:rsid w:val="2CD98E5E"/>
    <w:rsid w:val="2CF17B67"/>
    <w:rsid w:val="2D0402D7"/>
    <w:rsid w:val="2D2E9134"/>
    <w:rsid w:val="2D348E2C"/>
    <w:rsid w:val="2D3F8E1E"/>
    <w:rsid w:val="2D40D999"/>
    <w:rsid w:val="2D430964"/>
    <w:rsid w:val="2D473EBC"/>
    <w:rsid w:val="2D502248"/>
    <w:rsid w:val="2D5EEC4C"/>
    <w:rsid w:val="2D6ECDBD"/>
    <w:rsid w:val="2D717D5E"/>
    <w:rsid w:val="2D77CDCC"/>
    <w:rsid w:val="2D817028"/>
    <w:rsid w:val="2D9102BD"/>
    <w:rsid w:val="2D9BB966"/>
    <w:rsid w:val="2DA71F36"/>
    <w:rsid w:val="2DBDE47A"/>
    <w:rsid w:val="2DBF4420"/>
    <w:rsid w:val="2DCB0BD1"/>
    <w:rsid w:val="2DCB3B52"/>
    <w:rsid w:val="2DE2CA9D"/>
    <w:rsid w:val="2DE40508"/>
    <w:rsid w:val="2DFC6DAC"/>
    <w:rsid w:val="2DFE6095"/>
    <w:rsid w:val="2E1D6215"/>
    <w:rsid w:val="2E1FA951"/>
    <w:rsid w:val="2E32EC70"/>
    <w:rsid w:val="2E32F528"/>
    <w:rsid w:val="2E39B948"/>
    <w:rsid w:val="2E4E2931"/>
    <w:rsid w:val="2E598E30"/>
    <w:rsid w:val="2E8E78B9"/>
    <w:rsid w:val="2EAFB250"/>
    <w:rsid w:val="2EB2609E"/>
    <w:rsid w:val="2EC07FDA"/>
    <w:rsid w:val="2EC1E6B8"/>
    <w:rsid w:val="2ECF8738"/>
    <w:rsid w:val="2EE9C7F0"/>
    <w:rsid w:val="2EEDDDE3"/>
    <w:rsid w:val="2EFAAB4B"/>
    <w:rsid w:val="2F0B3B52"/>
    <w:rsid w:val="2F0CE611"/>
    <w:rsid w:val="2F0CE776"/>
    <w:rsid w:val="2F11497A"/>
    <w:rsid w:val="2F2EAC49"/>
    <w:rsid w:val="2F38E85A"/>
    <w:rsid w:val="2F3BF742"/>
    <w:rsid w:val="2F68C73D"/>
    <w:rsid w:val="2F6C64E7"/>
    <w:rsid w:val="2F734153"/>
    <w:rsid w:val="2F773DEE"/>
    <w:rsid w:val="2F7A6721"/>
    <w:rsid w:val="2F81345A"/>
    <w:rsid w:val="2F88A935"/>
    <w:rsid w:val="2F94CA3C"/>
    <w:rsid w:val="2F9D7F6A"/>
    <w:rsid w:val="2FAFA531"/>
    <w:rsid w:val="2FC7DA2A"/>
    <w:rsid w:val="2FD6229B"/>
    <w:rsid w:val="2FEF7F04"/>
    <w:rsid w:val="2FF5C3BB"/>
    <w:rsid w:val="3005667C"/>
    <w:rsid w:val="3019937D"/>
    <w:rsid w:val="3023B59C"/>
    <w:rsid w:val="302D6910"/>
    <w:rsid w:val="303E6A0B"/>
    <w:rsid w:val="30406B1A"/>
    <w:rsid w:val="304C7A0C"/>
    <w:rsid w:val="3099003A"/>
    <w:rsid w:val="309C069F"/>
    <w:rsid w:val="30B0E877"/>
    <w:rsid w:val="30F1B826"/>
    <w:rsid w:val="31099CD5"/>
    <w:rsid w:val="311BF275"/>
    <w:rsid w:val="31220BDF"/>
    <w:rsid w:val="3129149B"/>
    <w:rsid w:val="3137222C"/>
    <w:rsid w:val="31460982"/>
    <w:rsid w:val="314DACC9"/>
    <w:rsid w:val="3157256C"/>
    <w:rsid w:val="3160BA3B"/>
    <w:rsid w:val="316E5A50"/>
    <w:rsid w:val="31785013"/>
    <w:rsid w:val="317CF891"/>
    <w:rsid w:val="319B1188"/>
    <w:rsid w:val="31A25400"/>
    <w:rsid w:val="31A42926"/>
    <w:rsid w:val="31AE3704"/>
    <w:rsid w:val="31B30DA3"/>
    <w:rsid w:val="31B563DE"/>
    <w:rsid w:val="31C8FBFF"/>
    <w:rsid w:val="31D9B47F"/>
    <w:rsid w:val="31E9EC7D"/>
    <w:rsid w:val="31F36715"/>
    <w:rsid w:val="31FEE90B"/>
    <w:rsid w:val="321C3709"/>
    <w:rsid w:val="322F9D6D"/>
    <w:rsid w:val="323FC1DE"/>
    <w:rsid w:val="32563D15"/>
    <w:rsid w:val="325BD92B"/>
    <w:rsid w:val="326F6CEF"/>
    <w:rsid w:val="3274D43C"/>
    <w:rsid w:val="3284D32A"/>
    <w:rsid w:val="328D3773"/>
    <w:rsid w:val="3299FC54"/>
    <w:rsid w:val="32C58555"/>
    <w:rsid w:val="32D1D1B8"/>
    <w:rsid w:val="32DDDA7E"/>
    <w:rsid w:val="32E0C82A"/>
    <w:rsid w:val="32F89269"/>
    <w:rsid w:val="330B18D3"/>
    <w:rsid w:val="33333A87"/>
    <w:rsid w:val="3351343F"/>
    <w:rsid w:val="335DC227"/>
    <w:rsid w:val="3363F59E"/>
    <w:rsid w:val="33670D35"/>
    <w:rsid w:val="336C5E43"/>
    <w:rsid w:val="33B3A24C"/>
    <w:rsid w:val="33C80D5C"/>
    <w:rsid w:val="33DC9AE4"/>
    <w:rsid w:val="33F20D76"/>
    <w:rsid w:val="33FF1A68"/>
    <w:rsid w:val="34197EA8"/>
    <w:rsid w:val="34275ADD"/>
    <w:rsid w:val="343BF272"/>
    <w:rsid w:val="343F7163"/>
    <w:rsid w:val="34474578"/>
    <w:rsid w:val="345175DC"/>
    <w:rsid w:val="345822AF"/>
    <w:rsid w:val="345F3EE5"/>
    <w:rsid w:val="34639D40"/>
    <w:rsid w:val="3474B0D9"/>
    <w:rsid w:val="348163BC"/>
    <w:rsid w:val="348EC62E"/>
    <w:rsid w:val="349E4AD8"/>
    <w:rsid w:val="34A0BB2F"/>
    <w:rsid w:val="34A3494F"/>
    <w:rsid w:val="34A92736"/>
    <w:rsid w:val="34A97986"/>
    <w:rsid w:val="34AB7B58"/>
    <w:rsid w:val="34C4335A"/>
    <w:rsid w:val="34CA9166"/>
    <w:rsid w:val="34D0F36E"/>
    <w:rsid w:val="34E2EA8F"/>
    <w:rsid w:val="34E4A043"/>
    <w:rsid w:val="34FFC5FF"/>
    <w:rsid w:val="35110EE0"/>
    <w:rsid w:val="3511108B"/>
    <w:rsid w:val="3512DD07"/>
    <w:rsid w:val="3515882A"/>
    <w:rsid w:val="35183653"/>
    <w:rsid w:val="352F14E0"/>
    <w:rsid w:val="3535E6A4"/>
    <w:rsid w:val="354E15D2"/>
    <w:rsid w:val="3561077A"/>
    <w:rsid w:val="35622EF5"/>
    <w:rsid w:val="356D3009"/>
    <w:rsid w:val="35A5D60E"/>
    <w:rsid w:val="35AA02E1"/>
    <w:rsid w:val="35B46BBB"/>
    <w:rsid w:val="35C32B3E"/>
    <w:rsid w:val="35CA5605"/>
    <w:rsid w:val="35CCB1B8"/>
    <w:rsid w:val="35D11E41"/>
    <w:rsid w:val="35E5D860"/>
    <w:rsid w:val="36061B58"/>
    <w:rsid w:val="3607679C"/>
    <w:rsid w:val="36167F74"/>
    <w:rsid w:val="361A5B6B"/>
    <w:rsid w:val="36211DEC"/>
    <w:rsid w:val="36316FC1"/>
    <w:rsid w:val="363ACE48"/>
    <w:rsid w:val="36607D0F"/>
    <w:rsid w:val="367624D6"/>
    <w:rsid w:val="3685FAAA"/>
    <w:rsid w:val="368E7719"/>
    <w:rsid w:val="36980878"/>
    <w:rsid w:val="36A0D377"/>
    <w:rsid w:val="36AA065E"/>
    <w:rsid w:val="36CE1534"/>
    <w:rsid w:val="36D98C2C"/>
    <w:rsid w:val="36DE45B8"/>
    <w:rsid w:val="36DFC3E3"/>
    <w:rsid w:val="36E43EEE"/>
    <w:rsid w:val="36F1D3B9"/>
    <w:rsid w:val="36F2280F"/>
    <w:rsid w:val="3716CBEF"/>
    <w:rsid w:val="3719E6C7"/>
    <w:rsid w:val="371ADEFA"/>
    <w:rsid w:val="3727F7C3"/>
    <w:rsid w:val="372DA4AB"/>
    <w:rsid w:val="373CCC04"/>
    <w:rsid w:val="373E2BAA"/>
    <w:rsid w:val="3741A66F"/>
    <w:rsid w:val="3742D099"/>
    <w:rsid w:val="374DDD82"/>
    <w:rsid w:val="374F6B77"/>
    <w:rsid w:val="3754596D"/>
    <w:rsid w:val="3767C094"/>
    <w:rsid w:val="379B3E02"/>
    <w:rsid w:val="37A19588"/>
    <w:rsid w:val="37ADC35B"/>
    <w:rsid w:val="37B014DB"/>
    <w:rsid w:val="37B91785"/>
    <w:rsid w:val="37C7509F"/>
    <w:rsid w:val="37CDED12"/>
    <w:rsid w:val="37E2CF3F"/>
    <w:rsid w:val="37E64F46"/>
    <w:rsid w:val="37E933C6"/>
    <w:rsid w:val="37F1214C"/>
    <w:rsid w:val="37FBA947"/>
    <w:rsid w:val="381AB07C"/>
    <w:rsid w:val="386ACF77"/>
    <w:rsid w:val="388C763B"/>
    <w:rsid w:val="3899B81D"/>
    <w:rsid w:val="38C6BFA7"/>
    <w:rsid w:val="38D03C4B"/>
    <w:rsid w:val="38D8C7E2"/>
    <w:rsid w:val="38DFD239"/>
    <w:rsid w:val="38E9ADE3"/>
    <w:rsid w:val="39068EB8"/>
    <w:rsid w:val="39071977"/>
    <w:rsid w:val="390FA7E1"/>
    <w:rsid w:val="39128FBC"/>
    <w:rsid w:val="39164E84"/>
    <w:rsid w:val="393D3EE3"/>
    <w:rsid w:val="39489594"/>
    <w:rsid w:val="394D1C02"/>
    <w:rsid w:val="395C776B"/>
    <w:rsid w:val="3961B347"/>
    <w:rsid w:val="3966145C"/>
    <w:rsid w:val="39712306"/>
    <w:rsid w:val="3975EA54"/>
    <w:rsid w:val="39806D87"/>
    <w:rsid w:val="39833BA3"/>
    <w:rsid w:val="3993066B"/>
    <w:rsid w:val="39A3B96D"/>
    <w:rsid w:val="39A70A96"/>
    <w:rsid w:val="39B468DA"/>
    <w:rsid w:val="39B716CB"/>
    <w:rsid w:val="39BE60F8"/>
    <w:rsid w:val="39D7918A"/>
    <w:rsid w:val="39E6ECB1"/>
    <w:rsid w:val="39E8AC7E"/>
    <w:rsid w:val="3A069FD8"/>
    <w:rsid w:val="3A17FEEF"/>
    <w:rsid w:val="3A18F097"/>
    <w:rsid w:val="3A257481"/>
    <w:rsid w:val="3A312420"/>
    <w:rsid w:val="3A3AAF52"/>
    <w:rsid w:val="3A55A181"/>
    <w:rsid w:val="3A568A6F"/>
    <w:rsid w:val="3A7F82EE"/>
    <w:rsid w:val="3A849ECB"/>
    <w:rsid w:val="3AC90AF5"/>
    <w:rsid w:val="3AD81025"/>
    <w:rsid w:val="3ADA1112"/>
    <w:rsid w:val="3AECFD7B"/>
    <w:rsid w:val="3AFA6771"/>
    <w:rsid w:val="3B0FBD9A"/>
    <w:rsid w:val="3B28C20E"/>
    <w:rsid w:val="3B2E17C9"/>
    <w:rsid w:val="3B5F5C58"/>
    <w:rsid w:val="3B742291"/>
    <w:rsid w:val="3BA1C50D"/>
    <w:rsid w:val="3BA27039"/>
    <w:rsid w:val="3BAB1DD9"/>
    <w:rsid w:val="3BB50B9B"/>
    <w:rsid w:val="3BBD5756"/>
    <w:rsid w:val="3BC0B323"/>
    <w:rsid w:val="3BCA8E9A"/>
    <w:rsid w:val="3BD61B22"/>
    <w:rsid w:val="3BDB3504"/>
    <w:rsid w:val="3BED0B37"/>
    <w:rsid w:val="3BF26007"/>
    <w:rsid w:val="3BF7DC08"/>
    <w:rsid w:val="3C0A84CE"/>
    <w:rsid w:val="3C12B754"/>
    <w:rsid w:val="3C20A0E9"/>
    <w:rsid w:val="3C2F0F6F"/>
    <w:rsid w:val="3C34EBFF"/>
    <w:rsid w:val="3C40DE9A"/>
    <w:rsid w:val="3C4DF44C"/>
    <w:rsid w:val="3C5D9A49"/>
    <w:rsid w:val="3C6BA52B"/>
    <w:rsid w:val="3C7EEE94"/>
    <w:rsid w:val="3C867AA7"/>
    <w:rsid w:val="3C8798EF"/>
    <w:rsid w:val="3C87ECB2"/>
    <w:rsid w:val="3C91CBDF"/>
    <w:rsid w:val="3C9DB51E"/>
    <w:rsid w:val="3C9DC6B2"/>
    <w:rsid w:val="3CA64F79"/>
    <w:rsid w:val="3CCFF9A0"/>
    <w:rsid w:val="3CD880A6"/>
    <w:rsid w:val="3CFB9DEF"/>
    <w:rsid w:val="3D08E51D"/>
    <w:rsid w:val="3D1F75C2"/>
    <w:rsid w:val="3D23609C"/>
    <w:rsid w:val="3D3145E5"/>
    <w:rsid w:val="3D39BC3F"/>
    <w:rsid w:val="3D3D250D"/>
    <w:rsid w:val="3D52D43A"/>
    <w:rsid w:val="3D61153D"/>
    <w:rsid w:val="3D795AB7"/>
    <w:rsid w:val="3D880228"/>
    <w:rsid w:val="3D898A8B"/>
    <w:rsid w:val="3DC18E82"/>
    <w:rsid w:val="3DF21935"/>
    <w:rsid w:val="3E1B931F"/>
    <w:rsid w:val="3E268282"/>
    <w:rsid w:val="3E58D7FD"/>
    <w:rsid w:val="3E5F63F4"/>
    <w:rsid w:val="3E63B877"/>
    <w:rsid w:val="3E65B88B"/>
    <w:rsid w:val="3E877EA2"/>
    <w:rsid w:val="3E8B8D21"/>
    <w:rsid w:val="3E8C6D1E"/>
    <w:rsid w:val="3EA31A5D"/>
    <w:rsid w:val="3EB09122"/>
    <w:rsid w:val="3EC093DD"/>
    <w:rsid w:val="3ED852F4"/>
    <w:rsid w:val="3EDF800D"/>
    <w:rsid w:val="3EE73F34"/>
    <w:rsid w:val="3EF6EC29"/>
    <w:rsid w:val="3EF8B2C6"/>
    <w:rsid w:val="3F1AFE59"/>
    <w:rsid w:val="3F37D2F1"/>
    <w:rsid w:val="3F4C383D"/>
    <w:rsid w:val="3F580FEE"/>
    <w:rsid w:val="3F60384A"/>
    <w:rsid w:val="3F61AA7E"/>
    <w:rsid w:val="3F7AEF61"/>
    <w:rsid w:val="3F9D0A00"/>
    <w:rsid w:val="3F9EBD6B"/>
    <w:rsid w:val="3FB054C0"/>
    <w:rsid w:val="3FCA86B1"/>
    <w:rsid w:val="3FCA8DD5"/>
    <w:rsid w:val="3FE30AD4"/>
    <w:rsid w:val="3FEA8147"/>
    <w:rsid w:val="3FF2BF6A"/>
    <w:rsid w:val="3FFC3074"/>
    <w:rsid w:val="40052298"/>
    <w:rsid w:val="4025C261"/>
    <w:rsid w:val="40275D82"/>
    <w:rsid w:val="40398B0B"/>
    <w:rsid w:val="4051B783"/>
    <w:rsid w:val="405CCAF4"/>
    <w:rsid w:val="40633EA5"/>
    <w:rsid w:val="40825203"/>
    <w:rsid w:val="40A5012D"/>
    <w:rsid w:val="40D23286"/>
    <w:rsid w:val="410F45A5"/>
    <w:rsid w:val="41114E25"/>
    <w:rsid w:val="411B0A8D"/>
    <w:rsid w:val="41547E63"/>
    <w:rsid w:val="415BB2CB"/>
    <w:rsid w:val="416311D5"/>
    <w:rsid w:val="4182CD89"/>
    <w:rsid w:val="41A36AC3"/>
    <w:rsid w:val="41A5FF0E"/>
    <w:rsid w:val="41B90161"/>
    <w:rsid w:val="41CB739D"/>
    <w:rsid w:val="41CCD3E0"/>
    <w:rsid w:val="41D45F87"/>
    <w:rsid w:val="41EE088E"/>
    <w:rsid w:val="41FD098F"/>
    <w:rsid w:val="41FF790C"/>
    <w:rsid w:val="421537F6"/>
    <w:rsid w:val="423BAC14"/>
    <w:rsid w:val="427CA493"/>
    <w:rsid w:val="429696A7"/>
    <w:rsid w:val="42A554C5"/>
    <w:rsid w:val="42AFC0A3"/>
    <w:rsid w:val="42B95492"/>
    <w:rsid w:val="42B9A148"/>
    <w:rsid w:val="42C82BAD"/>
    <w:rsid w:val="42D5F82F"/>
    <w:rsid w:val="42D69965"/>
    <w:rsid w:val="42EC8661"/>
    <w:rsid w:val="42F04EC4"/>
    <w:rsid w:val="430AB18B"/>
    <w:rsid w:val="430C19C7"/>
    <w:rsid w:val="43144511"/>
    <w:rsid w:val="433A18C2"/>
    <w:rsid w:val="433C3235"/>
    <w:rsid w:val="43520633"/>
    <w:rsid w:val="43590086"/>
    <w:rsid w:val="435C7637"/>
    <w:rsid w:val="43601708"/>
    <w:rsid w:val="436550A9"/>
    <w:rsid w:val="43702FE8"/>
    <w:rsid w:val="437AE778"/>
    <w:rsid w:val="437BAE10"/>
    <w:rsid w:val="439289BC"/>
    <w:rsid w:val="43946BB6"/>
    <w:rsid w:val="439D7B1B"/>
    <w:rsid w:val="43A14930"/>
    <w:rsid w:val="43A8D967"/>
    <w:rsid w:val="43BF54D7"/>
    <w:rsid w:val="43D79B14"/>
    <w:rsid w:val="441874F4"/>
    <w:rsid w:val="4419DDFD"/>
    <w:rsid w:val="442F0924"/>
    <w:rsid w:val="4441F29F"/>
    <w:rsid w:val="444DF3CB"/>
    <w:rsid w:val="4466C7DB"/>
    <w:rsid w:val="446DAB62"/>
    <w:rsid w:val="447F9F4F"/>
    <w:rsid w:val="448C1F25"/>
    <w:rsid w:val="449DFEF8"/>
    <w:rsid w:val="44A282A3"/>
    <w:rsid w:val="44A35EDB"/>
    <w:rsid w:val="44C12DC0"/>
    <w:rsid w:val="44E4B0FD"/>
    <w:rsid w:val="44ED290E"/>
    <w:rsid w:val="44FFBD71"/>
    <w:rsid w:val="4518D034"/>
    <w:rsid w:val="4522A51B"/>
    <w:rsid w:val="4559E35B"/>
    <w:rsid w:val="455C47B0"/>
    <w:rsid w:val="455EA5A0"/>
    <w:rsid w:val="457D61F9"/>
    <w:rsid w:val="45841E20"/>
    <w:rsid w:val="4592F50C"/>
    <w:rsid w:val="45B21944"/>
    <w:rsid w:val="45C19D4E"/>
    <w:rsid w:val="45C9E0E2"/>
    <w:rsid w:val="45CD60E9"/>
    <w:rsid w:val="45D3CE1A"/>
    <w:rsid w:val="4602998E"/>
    <w:rsid w:val="4608547B"/>
    <w:rsid w:val="4609157D"/>
    <w:rsid w:val="460E3A27"/>
    <w:rsid w:val="46198702"/>
    <w:rsid w:val="4627EF86"/>
    <w:rsid w:val="46311D15"/>
    <w:rsid w:val="464117E3"/>
    <w:rsid w:val="46451DF8"/>
    <w:rsid w:val="4646B0E6"/>
    <w:rsid w:val="46644530"/>
    <w:rsid w:val="46839560"/>
    <w:rsid w:val="4687D286"/>
    <w:rsid w:val="469BF161"/>
    <w:rsid w:val="46A7D0AA"/>
    <w:rsid w:val="46B3E99E"/>
    <w:rsid w:val="46BA6F2F"/>
    <w:rsid w:val="46C17791"/>
    <w:rsid w:val="46C5C331"/>
    <w:rsid w:val="46D02301"/>
    <w:rsid w:val="46D24B13"/>
    <w:rsid w:val="46E93F4C"/>
    <w:rsid w:val="46EA7989"/>
    <w:rsid w:val="4701A603"/>
    <w:rsid w:val="470C0781"/>
    <w:rsid w:val="47177D02"/>
    <w:rsid w:val="47244228"/>
    <w:rsid w:val="4729DAFC"/>
    <w:rsid w:val="473E21C5"/>
    <w:rsid w:val="47517C75"/>
    <w:rsid w:val="475BF70C"/>
    <w:rsid w:val="475C1662"/>
    <w:rsid w:val="47660FB8"/>
    <w:rsid w:val="47676F1B"/>
    <w:rsid w:val="47712F04"/>
    <w:rsid w:val="47814EC4"/>
    <w:rsid w:val="478A61F9"/>
    <w:rsid w:val="4793EAF1"/>
    <w:rsid w:val="4796A117"/>
    <w:rsid w:val="47993DAA"/>
    <w:rsid w:val="47BB66A5"/>
    <w:rsid w:val="47C807AF"/>
    <w:rsid w:val="47CAA19E"/>
    <w:rsid w:val="47DAFF9D"/>
    <w:rsid w:val="47F6CF10"/>
    <w:rsid w:val="480C90BC"/>
    <w:rsid w:val="4811BFFF"/>
    <w:rsid w:val="481A782B"/>
    <w:rsid w:val="4830D446"/>
    <w:rsid w:val="483264CF"/>
    <w:rsid w:val="483DA77B"/>
    <w:rsid w:val="484D6A0D"/>
    <w:rsid w:val="485A3D36"/>
    <w:rsid w:val="485D254D"/>
    <w:rsid w:val="4869E14F"/>
    <w:rsid w:val="48748F73"/>
    <w:rsid w:val="48811AD9"/>
    <w:rsid w:val="489B0CB9"/>
    <w:rsid w:val="48B3DFBA"/>
    <w:rsid w:val="48C889C0"/>
    <w:rsid w:val="48C9C3B1"/>
    <w:rsid w:val="48E14950"/>
    <w:rsid w:val="48E92BFF"/>
    <w:rsid w:val="48F20D35"/>
    <w:rsid w:val="48F2C312"/>
    <w:rsid w:val="48F9F24B"/>
    <w:rsid w:val="48FB8429"/>
    <w:rsid w:val="4909E655"/>
    <w:rsid w:val="4936FF67"/>
    <w:rsid w:val="49519F90"/>
    <w:rsid w:val="49584615"/>
    <w:rsid w:val="4975ADC3"/>
    <w:rsid w:val="49866A81"/>
    <w:rsid w:val="49A8E99D"/>
    <w:rsid w:val="49AB7F37"/>
    <w:rsid w:val="49C6DCAF"/>
    <w:rsid w:val="49CE3FC8"/>
    <w:rsid w:val="49F96764"/>
    <w:rsid w:val="49F9FC38"/>
    <w:rsid w:val="4A04058D"/>
    <w:rsid w:val="4A1C5232"/>
    <w:rsid w:val="4A26306C"/>
    <w:rsid w:val="4A375948"/>
    <w:rsid w:val="4A40F520"/>
    <w:rsid w:val="4A50DE6F"/>
    <w:rsid w:val="4A9ADA50"/>
    <w:rsid w:val="4AA38F94"/>
    <w:rsid w:val="4AA8CFC6"/>
    <w:rsid w:val="4AAA325D"/>
    <w:rsid w:val="4AB6D8D7"/>
    <w:rsid w:val="4AD706D0"/>
    <w:rsid w:val="4ADCFBD5"/>
    <w:rsid w:val="4AE1AB4A"/>
    <w:rsid w:val="4AF10B3D"/>
    <w:rsid w:val="4AF41676"/>
    <w:rsid w:val="4AF72E54"/>
    <w:rsid w:val="4AFB60A9"/>
    <w:rsid w:val="4AFE00A1"/>
    <w:rsid w:val="4B16014A"/>
    <w:rsid w:val="4B1B97E1"/>
    <w:rsid w:val="4B268E6B"/>
    <w:rsid w:val="4B3936AB"/>
    <w:rsid w:val="4B3FA666"/>
    <w:rsid w:val="4B6A0591"/>
    <w:rsid w:val="4B7269EE"/>
    <w:rsid w:val="4B875AC1"/>
    <w:rsid w:val="4B8D18D3"/>
    <w:rsid w:val="4B94A4F5"/>
    <w:rsid w:val="4B9E7700"/>
    <w:rsid w:val="4BA3EBD5"/>
    <w:rsid w:val="4BB32783"/>
    <w:rsid w:val="4BC39D24"/>
    <w:rsid w:val="4BCDD7C7"/>
    <w:rsid w:val="4BFACE32"/>
    <w:rsid w:val="4C110D65"/>
    <w:rsid w:val="4C22FDBB"/>
    <w:rsid w:val="4C337752"/>
    <w:rsid w:val="4C3C3CBE"/>
    <w:rsid w:val="4C430F9E"/>
    <w:rsid w:val="4C465C19"/>
    <w:rsid w:val="4C632E0C"/>
    <w:rsid w:val="4C641816"/>
    <w:rsid w:val="4C6E597C"/>
    <w:rsid w:val="4C7E866B"/>
    <w:rsid w:val="4C8A5BFE"/>
    <w:rsid w:val="4C95E688"/>
    <w:rsid w:val="4CA6AEB7"/>
    <w:rsid w:val="4CBE1ABE"/>
    <w:rsid w:val="4CC60485"/>
    <w:rsid w:val="4CD67919"/>
    <w:rsid w:val="4CD68562"/>
    <w:rsid w:val="4CF1D42E"/>
    <w:rsid w:val="4CF5B330"/>
    <w:rsid w:val="4D075C2F"/>
    <w:rsid w:val="4D08A144"/>
    <w:rsid w:val="4D1EA892"/>
    <w:rsid w:val="4D219694"/>
    <w:rsid w:val="4D2643D2"/>
    <w:rsid w:val="4D33BCC4"/>
    <w:rsid w:val="4D594A64"/>
    <w:rsid w:val="4D7B8BE1"/>
    <w:rsid w:val="4D9F397C"/>
    <w:rsid w:val="4DA6E10B"/>
    <w:rsid w:val="4DA93F77"/>
    <w:rsid w:val="4DAD7D81"/>
    <w:rsid w:val="4DB60D0B"/>
    <w:rsid w:val="4DC078BC"/>
    <w:rsid w:val="4DC708F5"/>
    <w:rsid w:val="4DDB0A0E"/>
    <w:rsid w:val="4DDEDFFF"/>
    <w:rsid w:val="4E18159F"/>
    <w:rsid w:val="4E968AAA"/>
    <w:rsid w:val="4E9E2B8E"/>
    <w:rsid w:val="4EA1B0EB"/>
    <w:rsid w:val="4EA80350"/>
    <w:rsid w:val="4EFFDC3C"/>
    <w:rsid w:val="4F05E821"/>
    <w:rsid w:val="4F114B85"/>
    <w:rsid w:val="4F17EA71"/>
    <w:rsid w:val="4F38A431"/>
    <w:rsid w:val="4F52D16D"/>
    <w:rsid w:val="4F55CAC6"/>
    <w:rsid w:val="4F61A4BD"/>
    <w:rsid w:val="4F933730"/>
    <w:rsid w:val="4FC1FCC0"/>
    <w:rsid w:val="4FC31BA2"/>
    <w:rsid w:val="4FCD874A"/>
    <w:rsid w:val="4FD4861A"/>
    <w:rsid w:val="4FD8B552"/>
    <w:rsid w:val="4FDAB12D"/>
    <w:rsid w:val="4FE45924"/>
    <w:rsid w:val="5007458A"/>
    <w:rsid w:val="500E56B6"/>
    <w:rsid w:val="503C0D0B"/>
    <w:rsid w:val="50693DBC"/>
    <w:rsid w:val="506A6BDB"/>
    <w:rsid w:val="5077FA25"/>
    <w:rsid w:val="507EAC9F"/>
    <w:rsid w:val="5088EA9F"/>
    <w:rsid w:val="50A0ACF5"/>
    <w:rsid w:val="50A20062"/>
    <w:rsid w:val="50A63E38"/>
    <w:rsid w:val="50AAB5FA"/>
    <w:rsid w:val="50B76343"/>
    <w:rsid w:val="50B8BE92"/>
    <w:rsid w:val="50BDC33A"/>
    <w:rsid w:val="50CEE810"/>
    <w:rsid w:val="50DAA907"/>
    <w:rsid w:val="50ED38D1"/>
    <w:rsid w:val="50F4C5C1"/>
    <w:rsid w:val="5114DF84"/>
    <w:rsid w:val="512075A7"/>
    <w:rsid w:val="5132CE74"/>
    <w:rsid w:val="51378939"/>
    <w:rsid w:val="51439239"/>
    <w:rsid w:val="51468DA1"/>
    <w:rsid w:val="514B1524"/>
    <w:rsid w:val="5181E1E3"/>
    <w:rsid w:val="5189745F"/>
    <w:rsid w:val="518A552F"/>
    <w:rsid w:val="519F458D"/>
    <w:rsid w:val="51AA804C"/>
    <w:rsid w:val="51AE9BDF"/>
    <w:rsid w:val="51C7C8FC"/>
    <w:rsid w:val="51CA7CC0"/>
    <w:rsid w:val="51E13F33"/>
    <w:rsid w:val="52160AEE"/>
    <w:rsid w:val="5222F9E6"/>
    <w:rsid w:val="522A85F8"/>
    <w:rsid w:val="52334A3C"/>
    <w:rsid w:val="523D7EA2"/>
    <w:rsid w:val="5243F241"/>
    <w:rsid w:val="528D8376"/>
    <w:rsid w:val="52957598"/>
    <w:rsid w:val="52A0A2EC"/>
    <w:rsid w:val="52A15B46"/>
    <w:rsid w:val="52A787BC"/>
    <w:rsid w:val="52A8C25F"/>
    <w:rsid w:val="52BC4608"/>
    <w:rsid w:val="52C84B38"/>
    <w:rsid w:val="52D3599A"/>
    <w:rsid w:val="52DD93CF"/>
    <w:rsid w:val="52E777BB"/>
    <w:rsid w:val="52F71459"/>
    <w:rsid w:val="5303FAD6"/>
    <w:rsid w:val="532F87FD"/>
    <w:rsid w:val="5338263A"/>
    <w:rsid w:val="533BAEA6"/>
    <w:rsid w:val="53415F17"/>
    <w:rsid w:val="534E107A"/>
    <w:rsid w:val="535986BF"/>
    <w:rsid w:val="5360D88A"/>
    <w:rsid w:val="53885C39"/>
    <w:rsid w:val="538F8C97"/>
    <w:rsid w:val="539C8552"/>
    <w:rsid w:val="53A0F2D1"/>
    <w:rsid w:val="53B4C32D"/>
    <w:rsid w:val="53DFC2A2"/>
    <w:rsid w:val="53E4BCA8"/>
    <w:rsid w:val="53ECA014"/>
    <w:rsid w:val="53FAE33D"/>
    <w:rsid w:val="53FDB502"/>
    <w:rsid w:val="53FEBF66"/>
    <w:rsid w:val="540E5C4B"/>
    <w:rsid w:val="54166DF9"/>
    <w:rsid w:val="5419C04D"/>
    <w:rsid w:val="5419EBAA"/>
    <w:rsid w:val="541ED0DF"/>
    <w:rsid w:val="544492C0"/>
    <w:rsid w:val="5453E61A"/>
    <w:rsid w:val="54581669"/>
    <w:rsid w:val="54653EBA"/>
    <w:rsid w:val="54794D24"/>
    <w:rsid w:val="5487EC97"/>
    <w:rsid w:val="549D9998"/>
    <w:rsid w:val="54A09D96"/>
    <w:rsid w:val="54A242EF"/>
    <w:rsid w:val="54BD0643"/>
    <w:rsid w:val="54BEEACD"/>
    <w:rsid w:val="54CE4DCD"/>
    <w:rsid w:val="54DF4A2F"/>
    <w:rsid w:val="54E97FD9"/>
    <w:rsid w:val="54F473D6"/>
    <w:rsid w:val="54F91CD5"/>
    <w:rsid w:val="5502585D"/>
    <w:rsid w:val="550AD4B2"/>
    <w:rsid w:val="5510E7D7"/>
    <w:rsid w:val="5541CEFA"/>
    <w:rsid w:val="5595571F"/>
    <w:rsid w:val="55A58E4D"/>
    <w:rsid w:val="55A64660"/>
    <w:rsid w:val="55FC7BD6"/>
    <w:rsid w:val="5610349A"/>
    <w:rsid w:val="5620AADE"/>
    <w:rsid w:val="563F7FF1"/>
    <w:rsid w:val="5658D6A4"/>
    <w:rsid w:val="5659CBAD"/>
    <w:rsid w:val="566130FB"/>
    <w:rsid w:val="56757268"/>
    <w:rsid w:val="567952B3"/>
    <w:rsid w:val="56879840"/>
    <w:rsid w:val="56B4C0A6"/>
    <w:rsid w:val="56B8AB20"/>
    <w:rsid w:val="56C198E9"/>
    <w:rsid w:val="56C26454"/>
    <w:rsid w:val="56C2C3F8"/>
    <w:rsid w:val="56C60B78"/>
    <w:rsid w:val="56D81FC5"/>
    <w:rsid w:val="56DDD62D"/>
    <w:rsid w:val="56F2511A"/>
    <w:rsid w:val="56FEBD4F"/>
    <w:rsid w:val="56FFB7E8"/>
    <w:rsid w:val="57070E68"/>
    <w:rsid w:val="57312780"/>
    <w:rsid w:val="573C0480"/>
    <w:rsid w:val="5744BAF5"/>
    <w:rsid w:val="57656082"/>
    <w:rsid w:val="577C7795"/>
    <w:rsid w:val="577FC0B2"/>
    <w:rsid w:val="577FE08E"/>
    <w:rsid w:val="5785C245"/>
    <w:rsid w:val="578752CE"/>
    <w:rsid w:val="57934565"/>
    <w:rsid w:val="5797A4B1"/>
    <w:rsid w:val="579FB576"/>
    <w:rsid w:val="57BC7B3F"/>
    <w:rsid w:val="57C21B19"/>
    <w:rsid w:val="57CD8F85"/>
    <w:rsid w:val="57EA74E0"/>
    <w:rsid w:val="57F68B8F"/>
    <w:rsid w:val="581AE134"/>
    <w:rsid w:val="5828673E"/>
    <w:rsid w:val="584BA650"/>
    <w:rsid w:val="5873F026"/>
    <w:rsid w:val="587A0BB8"/>
    <w:rsid w:val="587E70BE"/>
    <w:rsid w:val="58816553"/>
    <w:rsid w:val="5891D196"/>
    <w:rsid w:val="589B678D"/>
    <w:rsid w:val="58B6CB99"/>
    <w:rsid w:val="58C66A37"/>
    <w:rsid w:val="58CA7C29"/>
    <w:rsid w:val="58D160FF"/>
    <w:rsid w:val="58DF9AA9"/>
    <w:rsid w:val="58E08B56"/>
    <w:rsid w:val="590859DC"/>
    <w:rsid w:val="590FD9A8"/>
    <w:rsid w:val="592658FE"/>
    <w:rsid w:val="592CD3C4"/>
    <w:rsid w:val="59301176"/>
    <w:rsid w:val="59316047"/>
    <w:rsid w:val="5931CFBF"/>
    <w:rsid w:val="594B8DC2"/>
    <w:rsid w:val="597A4278"/>
    <w:rsid w:val="5982D187"/>
    <w:rsid w:val="59864541"/>
    <w:rsid w:val="598656E4"/>
    <w:rsid w:val="59940BCA"/>
    <w:rsid w:val="59A0E546"/>
    <w:rsid w:val="59A55C8A"/>
    <w:rsid w:val="59AAEF84"/>
    <w:rsid w:val="59BE84C2"/>
    <w:rsid w:val="59C01D23"/>
    <w:rsid w:val="59C07550"/>
    <w:rsid w:val="59CC8DF8"/>
    <w:rsid w:val="59E3F99E"/>
    <w:rsid w:val="59F073C6"/>
    <w:rsid w:val="5A0FC087"/>
    <w:rsid w:val="5A10AD8A"/>
    <w:rsid w:val="5A12ED21"/>
    <w:rsid w:val="5A194793"/>
    <w:rsid w:val="5A38213E"/>
    <w:rsid w:val="5A3E888E"/>
    <w:rsid w:val="5A509D9B"/>
    <w:rsid w:val="5A654A5D"/>
    <w:rsid w:val="5A68C842"/>
    <w:rsid w:val="5A691FCC"/>
    <w:rsid w:val="5A75F5CE"/>
    <w:rsid w:val="5A7AAB7A"/>
    <w:rsid w:val="5A7AB46C"/>
    <w:rsid w:val="5AB84D1E"/>
    <w:rsid w:val="5ABA484D"/>
    <w:rsid w:val="5AD4A128"/>
    <w:rsid w:val="5AEC6547"/>
    <w:rsid w:val="5AF289A0"/>
    <w:rsid w:val="5AFD83D2"/>
    <w:rsid w:val="5B004708"/>
    <w:rsid w:val="5B0179E9"/>
    <w:rsid w:val="5B0BA8DE"/>
    <w:rsid w:val="5B0FC74F"/>
    <w:rsid w:val="5B2215A2"/>
    <w:rsid w:val="5B304155"/>
    <w:rsid w:val="5B688A7D"/>
    <w:rsid w:val="5B7D2B9C"/>
    <w:rsid w:val="5B81715D"/>
    <w:rsid w:val="5B868658"/>
    <w:rsid w:val="5BC50552"/>
    <w:rsid w:val="5BD9A401"/>
    <w:rsid w:val="5BFDFEDC"/>
    <w:rsid w:val="5C035EBF"/>
    <w:rsid w:val="5C0792A1"/>
    <w:rsid w:val="5C08C6E7"/>
    <w:rsid w:val="5C190856"/>
    <w:rsid w:val="5C26A174"/>
    <w:rsid w:val="5C348D98"/>
    <w:rsid w:val="5C42D74D"/>
    <w:rsid w:val="5C55C904"/>
    <w:rsid w:val="5C572738"/>
    <w:rsid w:val="5C593368"/>
    <w:rsid w:val="5C5ACE89"/>
    <w:rsid w:val="5C63284E"/>
    <w:rsid w:val="5C6B15D4"/>
    <w:rsid w:val="5C6E4DD1"/>
    <w:rsid w:val="5C781C01"/>
    <w:rsid w:val="5C7B92B9"/>
    <w:rsid w:val="5C8AE8EE"/>
    <w:rsid w:val="5C90E469"/>
    <w:rsid w:val="5C9FED6E"/>
    <w:rsid w:val="5CB5425A"/>
    <w:rsid w:val="5CB8CFCD"/>
    <w:rsid w:val="5CC03A6F"/>
    <w:rsid w:val="5CC9FCB2"/>
    <w:rsid w:val="5CD22200"/>
    <w:rsid w:val="5CE41E04"/>
    <w:rsid w:val="5CEC4BC8"/>
    <w:rsid w:val="5CF6EDE1"/>
    <w:rsid w:val="5CFC4E23"/>
    <w:rsid w:val="5D006D5B"/>
    <w:rsid w:val="5D14608E"/>
    <w:rsid w:val="5D18FBFD"/>
    <w:rsid w:val="5D2CA1DC"/>
    <w:rsid w:val="5D35237E"/>
    <w:rsid w:val="5D3D63D5"/>
    <w:rsid w:val="5D476149"/>
    <w:rsid w:val="5D6E3A0B"/>
    <w:rsid w:val="5D72472B"/>
    <w:rsid w:val="5D7EBECA"/>
    <w:rsid w:val="5D868EA4"/>
    <w:rsid w:val="5D98FD36"/>
    <w:rsid w:val="5DA6614D"/>
    <w:rsid w:val="5DACB0B3"/>
    <w:rsid w:val="5DBE7001"/>
    <w:rsid w:val="5DC0BC89"/>
    <w:rsid w:val="5DC5EF86"/>
    <w:rsid w:val="5DD52DF3"/>
    <w:rsid w:val="5DDA3A2F"/>
    <w:rsid w:val="5DE676F2"/>
    <w:rsid w:val="5DF69EEA"/>
    <w:rsid w:val="5E0044E7"/>
    <w:rsid w:val="5E10A3C0"/>
    <w:rsid w:val="5E13289D"/>
    <w:rsid w:val="5E241F09"/>
    <w:rsid w:val="5E295724"/>
    <w:rsid w:val="5E34E2A5"/>
    <w:rsid w:val="5E574248"/>
    <w:rsid w:val="5E67F767"/>
    <w:rsid w:val="5E7A12E8"/>
    <w:rsid w:val="5E9EA1C0"/>
    <w:rsid w:val="5E9F4313"/>
    <w:rsid w:val="5EA87DDD"/>
    <w:rsid w:val="5EC7BF27"/>
    <w:rsid w:val="5EE331AA"/>
    <w:rsid w:val="5F062DFF"/>
    <w:rsid w:val="5F0A74B6"/>
    <w:rsid w:val="5F2AC545"/>
    <w:rsid w:val="5F4067A9"/>
    <w:rsid w:val="5F46BF89"/>
    <w:rsid w:val="5F52744D"/>
    <w:rsid w:val="5F5E34B9"/>
    <w:rsid w:val="5F757610"/>
    <w:rsid w:val="5F759F3E"/>
    <w:rsid w:val="5F76700C"/>
    <w:rsid w:val="5F7A780F"/>
    <w:rsid w:val="5F81BCEE"/>
    <w:rsid w:val="5F926F4B"/>
    <w:rsid w:val="5FA84BC7"/>
    <w:rsid w:val="5FC65DE0"/>
    <w:rsid w:val="5FEC3459"/>
    <w:rsid w:val="6009A9B9"/>
    <w:rsid w:val="60128602"/>
    <w:rsid w:val="6017B5B4"/>
    <w:rsid w:val="6018307A"/>
    <w:rsid w:val="60287CC8"/>
    <w:rsid w:val="602AF035"/>
    <w:rsid w:val="603158D7"/>
    <w:rsid w:val="604D930D"/>
    <w:rsid w:val="60539BE3"/>
    <w:rsid w:val="6058D081"/>
    <w:rsid w:val="605EDFA3"/>
    <w:rsid w:val="605FAC09"/>
    <w:rsid w:val="606B25D5"/>
    <w:rsid w:val="608B333B"/>
    <w:rsid w:val="60947FE4"/>
    <w:rsid w:val="609DAB11"/>
    <w:rsid w:val="60C51EC5"/>
    <w:rsid w:val="60C64795"/>
    <w:rsid w:val="60C7A4F0"/>
    <w:rsid w:val="60C9AD03"/>
    <w:rsid w:val="60D773F9"/>
    <w:rsid w:val="60E3DE2B"/>
    <w:rsid w:val="60E98411"/>
    <w:rsid w:val="6103155B"/>
    <w:rsid w:val="61126AF9"/>
    <w:rsid w:val="612322FB"/>
    <w:rsid w:val="61369971"/>
    <w:rsid w:val="613FA60B"/>
    <w:rsid w:val="615A45F1"/>
    <w:rsid w:val="6188B37D"/>
    <w:rsid w:val="6197B959"/>
    <w:rsid w:val="619B3CBF"/>
    <w:rsid w:val="61AE99F2"/>
    <w:rsid w:val="61B400DB"/>
    <w:rsid w:val="61CD8A49"/>
    <w:rsid w:val="61D78B50"/>
    <w:rsid w:val="61F226D8"/>
    <w:rsid w:val="61FF0FC1"/>
    <w:rsid w:val="62041E37"/>
    <w:rsid w:val="620EF8F9"/>
    <w:rsid w:val="6211E018"/>
    <w:rsid w:val="622D28C2"/>
    <w:rsid w:val="6230DE8C"/>
    <w:rsid w:val="62347186"/>
    <w:rsid w:val="62365397"/>
    <w:rsid w:val="6241AB2E"/>
    <w:rsid w:val="624AA48A"/>
    <w:rsid w:val="625A160B"/>
    <w:rsid w:val="6260D6F1"/>
    <w:rsid w:val="62637551"/>
    <w:rsid w:val="627B138F"/>
    <w:rsid w:val="628F5B22"/>
    <w:rsid w:val="6299DA6D"/>
    <w:rsid w:val="629B95F5"/>
    <w:rsid w:val="62B7726B"/>
    <w:rsid w:val="62C68AB0"/>
    <w:rsid w:val="62D269D2"/>
    <w:rsid w:val="62D5619E"/>
    <w:rsid w:val="62E0C06C"/>
    <w:rsid w:val="62F4EAC5"/>
    <w:rsid w:val="631888A7"/>
    <w:rsid w:val="63191BED"/>
    <w:rsid w:val="631C1A20"/>
    <w:rsid w:val="632D09EF"/>
    <w:rsid w:val="633F81C5"/>
    <w:rsid w:val="634FD13C"/>
    <w:rsid w:val="635F32A7"/>
    <w:rsid w:val="637C82B7"/>
    <w:rsid w:val="6382081D"/>
    <w:rsid w:val="6389FF42"/>
    <w:rsid w:val="639AE022"/>
    <w:rsid w:val="63C1D278"/>
    <w:rsid w:val="63D1DAF6"/>
    <w:rsid w:val="63E555AC"/>
    <w:rsid w:val="63ECC059"/>
    <w:rsid w:val="63F6C532"/>
    <w:rsid w:val="6439AE6B"/>
    <w:rsid w:val="64468DCE"/>
    <w:rsid w:val="645DA511"/>
    <w:rsid w:val="646BD84B"/>
    <w:rsid w:val="646C32D3"/>
    <w:rsid w:val="646CE23E"/>
    <w:rsid w:val="647627B9"/>
    <w:rsid w:val="64867496"/>
    <w:rsid w:val="6491861E"/>
    <w:rsid w:val="64930C11"/>
    <w:rsid w:val="64981D95"/>
    <w:rsid w:val="64C66417"/>
    <w:rsid w:val="64D08102"/>
    <w:rsid w:val="64D2D6A5"/>
    <w:rsid w:val="64D738EB"/>
    <w:rsid w:val="64D93098"/>
    <w:rsid w:val="64E2DB46"/>
    <w:rsid w:val="64FF135B"/>
    <w:rsid w:val="65077481"/>
    <w:rsid w:val="650A4443"/>
    <w:rsid w:val="650AE585"/>
    <w:rsid w:val="651F3241"/>
    <w:rsid w:val="653DE9BB"/>
    <w:rsid w:val="6551CB92"/>
    <w:rsid w:val="656DE231"/>
    <w:rsid w:val="6574067C"/>
    <w:rsid w:val="65886044"/>
    <w:rsid w:val="65929593"/>
    <w:rsid w:val="6599A453"/>
    <w:rsid w:val="65AADF2A"/>
    <w:rsid w:val="65AC1C4C"/>
    <w:rsid w:val="65BD5E21"/>
    <w:rsid w:val="65C4CB1D"/>
    <w:rsid w:val="65E15A17"/>
    <w:rsid w:val="6601B0CF"/>
    <w:rsid w:val="660A0A94"/>
    <w:rsid w:val="6612A834"/>
    <w:rsid w:val="66342C07"/>
    <w:rsid w:val="66377AE0"/>
    <w:rsid w:val="6671D7ED"/>
    <w:rsid w:val="66786B73"/>
    <w:rsid w:val="667D0BFD"/>
    <w:rsid w:val="667F547A"/>
    <w:rsid w:val="668771FE"/>
    <w:rsid w:val="66A21487"/>
    <w:rsid w:val="66C74EC3"/>
    <w:rsid w:val="66EE77A2"/>
    <w:rsid w:val="66F509D9"/>
    <w:rsid w:val="66F79FFE"/>
    <w:rsid w:val="66F9DAB2"/>
    <w:rsid w:val="66FBB8BC"/>
    <w:rsid w:val="67013E1F"/>
    <w:rsid w:val="670511C1"/>
    <w:rsid w:val="672CDDF9"/>
    <w:rsid w:val="672E65F4"/>
    <w:rsid w:val="672ED1B0"/>
    <w:rsid w:val="6734C001"/>
    <w:rsid w:val="673B45AE"/>
    <w:rsid w:val="6740DDE4"/>
    <w:rsid w:val="67461166"/>
    <w:rsid w:val="674F5AFB"/>
    <w:rsid w:val="675B6443"/>
    <w:rsid w:val="6774EBD7"/>
    <w:rsid w:val="679806F0"/>
    <w:rsid w:val="6798B21A"/>
    <w:rsid w:val="67A5DAF5"/>
    <w:rsid w:val="67A5F1D8"/>
    <w:rsid w:val="67C0A181"/>
    <w:rsid w:val="67CD422B"/>
    <w:rsid w:val="67D76863"/>
    <w:rsid w:val="67DDE963"/>
    <w:rsid w:val="67DDFDDA"/>
    <w:rsid w:val="67F7F501"/>
    <w:rsid w:val="67FFB267"/>
    <w:rsid w:val="6806663C"/>
    <w:rsid w:val="6813F789"/>
    <w:rsid w:val="6836D55D"/>
    <w:rsid w:val="6848F220"/>
    <w:rsid w:val="684A5C80"/>
    <w:rsid w:val="685485B9"/>
    <w:rsid w:val="687CB42B"/>
    <w:rsid w:val="68824786"/>
    <w:rsid w:val="68A0EA59"/>
    <w:rsid w:val="68A544AD"/>
    <w:rsid w:val="68ACCE65"/>
    <w:rsid w:val="68C3AA67"/>
    <w:rsid w:val="68CAA211"/>
    <w:rsid w:val="68D28F97"/>
    <w:rsid w:val="68E1E1C7"/>
    <w:rsid w:val="68E749EF"/>
    <w:rsid w:val="68F4FEE3"/>
    <w:rsid w:val="68FA060E"/>
    <w:rsid w:val="68FBD5EF"/>
    <w:rsid w:val="6903DE41"/>
    <w:rsid w:val="6911BDAD"/>
    <w:rsid w:val="691D5609"/>
    <w:rsid w:val="6941AB56"/>
    <w:rsid w:val="69542256"/>
    <w:rsid w:val="696C403A"/>
    <w:rsid w:val="69775118"/>
    <w:rsid w:val="6980F9EE"/>
    <w:rsid w:val="698BF004"/>
    <w:rsid w:val="69D26EAA"/>
    <w:rsid w:val="69E0F708"/>
    <w:rsid w:val="69F13E31"/>
    <w:rsid w:val="6A074ACC"/>
    <w:rsid w:val="6A27A852"/>
    <w:rsid w:val="6A4946E1"/>
    <w:rsid w:val="6A590C9E"/>
    <w:rsid w:val="6A6606B6"/>
    <w:rsid w:val="6A6E5FF8"/>
    <w:rsid w:val="6A8121DF"/>
    <w:rsid w:val="6A812C63"/>
    <w:rsid w:val="6A8C7A24"/>
    <w:rsid w:val="6AB8BD37"/>
    <w:rsid w:val="6AC17A88"/>
    <w:rsid w:val="6ADDA9FE"/>
    <w:rsid w:val="6AE5693D"/>
    <w:rsid w:val="6AF645B9"/>
    <w:rsid w:val="6AF86EDB"/>
    <w:rsid w:val="6B03D422"/>
    <w:rsid w:val="6B05263B"/>
    <w:rsid w:val="6B1699B3"/>
    <w:rsid w:val="6B16BFA4"/>
    <w:rsid w:val="6B1F16F7"/>
    <w:rsid w:val="6B5BA0A1"/>
    <w:rsid w:val="6B609304"/>
    <w:rsid w:val="6B613ADF"/>
    <w:rsid w:val="6B704388"/>
    <w:rsid w:val="6B8A893C"/>
    <w:rsid w:val="6BA99245"/>
    <w:rsid w:val="6BB96CDC"/>
    <w:rsid w:val="6BC5243A"/>
    <w:rsid w:val="6BCA01B3"/>
    <w:rsid w:val="6BCE0F7C"/>
    <w:rsid w:val="6BE883D5"/>
    <w:rsid w:val="6BF83CFE"/>
    <w:rsid w:val="6C01580B"/>
    <w:rsid w:val="6C0A3059"/>
    <w:rsid w:val="6C2E5AFE"/>
    <w:rsid w:val="6C4A6312"/>
    <w:rsid w:val="6C591CB9"/>
    <w:rsid w:val="6C5FACE4"/>
    <w:rsid w:val="6C65EF68"/>
    <w:rsid w:val="6C903DAE"/>
    <w:rsid w:val="6C9AC26B"/>
    <w:rsid w:val="6CAE4D4B"/>
    <w:rsid w:val="6CBD25B7"/>
    <w:rsid w:val="6CD1F0C9"/>
    <w:rsid w:val="6CFB0E9C"/>
    <w:rsid w:val="6D10BB73"/>
    <w:rsid w:val="6D3732EF"/>
    <w:rsid w:val="6D4EB40F"/>
    <w:rsid w:val="6D59C983"/>
    <w:rsid w:val="6D6BA825"/>
    <w:rsid w:val="6D6D0F0B"/>
    <w:rsid w:val="6D7F1861"/>
    <w:rsid w:val="6D816512"/>
    <w:rsid w:val="6D8DBD37"/>
    <w:rsid w:val="6D9245C4"/>
    <w:rsid w:val="6DA20F8B"/>
    <w:rsid w:val="6DB464BF"/>
    <w:rsid w:val="6DBCE566"/>
    <w:rsid w:val="6DBDC636"/>
    <w:rsid w:val="6DC2A898"/>
    <w:rsid w:val="6DCF1DB3"/>
    <w:rsid w:val="6DD208F7"/>
    <w:rsid w:val="6DE00D62"/>
    <w:rsid w:val="6DE028C2"/>
    <w:rsid w:val="6DF11E18"/>
    <w:rsid w:val="6DF9D6F6"/>
    <w:rsid w:val="6E2E811F"/>
    <w:rsid w:val="6E56CCDE"/>
    <w:rsid w:val="6E63E832"/>
    <w:rsid w:val="6E670294"/>
    <w:rsid w:val="6E7A1906"/>
    <w:rsid w:val="6E8B4573"/>
    <w:rsid w:val="6EC19F35"/>
    <w:rsid w:val="6EC2BFEB"/>
    <w:rsid w:val="6ECF660E"/>
    <w:rsid w:val="6ED01C87"/>
    <w:rsid w:val="6ED70962"/>
    <w:rsid w:val="6EE4C58B"/>
    <w:rsid w:val="6EE5504B"/>
    <w:rsid w:val="6EEC1D8B"/>
    <w:rsid w:val="6F0005B2"/>
    <w:rsid w:val="6F08A452"/>
    <w:rsid w:val="6F26289F"/>
    <w:rsid w:val="6F50A7EE"/>
    <w:rsid w:val="6F57887A"/>
    <w:rsid w:val="6F5E78F9"/>
    <w:rsid w:val="6F61089E"/>
    <w:rsid w:val="6F61AC7B"/>
    <w:rsid w:val="6F72DCC6"/>
    <w:rsid w:val="6F7581A0"/>
    <w:rsid w:val="6F789D07"/>
    <w:rsid w:val="6F7C6BA2"/>
    <w:rsid w:val="6F7D8854"/>
    <w:rsid w:val="6F9640EE"/>
    <w:rsid w:val="6FA20DA7"/>
    <w:rsid w:val="6FD1DBE2"/>
    <w:rsid w:val="6FD5D573"/>
    <w:rsid w:val="6FF6026A"/>
    <w:rsid w:val="6FF78D76"/>
    <w:rsid w:val="6FFF95C1"/>
    <w:rsid w:val="702E5BB5"/>
    <w:rsid w:val="704D4DF7"/>
    <w:rsid w:val="704DCB2C"/>
    <w:rsid w:val="704E5998"/>
    <w:rsid w:val="7058FB9E"/>
    <w:rsid w:val="7067D11C"/>
    <w:rsid w:val="70727B4E"/>
    <w:rsid w:val="708952C4"/>
    <w:rsid w:val="7089C717"/>
    <w:rsid w:val="708B34CB"/>
    <w:rsid w:val="7090D047"/>
    <w:rsid w:val="70AA8888"/>
    <w:rsid w:val="70B6B923"/>
    <w:rsid w:val="70F01D6D"/>
    <w:rsid w:val="70F0862E"/>
    <w:rsid w:val="70F48628"/>
    <w:rsid w:val="70F525D7"/>
    <w:rsid w:val="7101962E"/>
    <w:rsid w:val="7109E781"/>
    <w:rsid w:val="710B4B25"/>
    <w:rsid w:val="710F58A3"/>
    <w:rsid w:val="7119FF38"/>
    <w:rsid w:val="7129A5D8"/>
    <w:rsid w:val="712C8DDC"/>
    <w:rsid w:val="713E9898"/>
    <w:rsid w:val="71524830"/>
    <w:rsid w:val="7155F6F9"/>
    <w:rsid w:val="7165C2AA"/>
    <w:rsid w:val="718B4712"/>
    <w:rsid w:val="718E0214"/>
    <w:rsid w:val="71A043E8"/>
    <w:rsid w:val="71B1B9C8"/>
    <w:rsid w:val="71B86FA1"/>
    <w:rsid w:val="71C93A4C"/>
    <w:rsid w:val="71CE94E4"/>
    <w:rsid w:val="71D9901A"/>
    <w:rsid w:val="71F27EA2"/>
    <w:rsid w:val="71F3D3BB"/>
    <w:rsid w:val="720462C7"/>
    <w:rsid w:val="720E4BAF"/>
    <w:rsid w:val="722BB15E"/>
    <w:rsid w:val="723E28F7"/>
    <w:rsid w:val="724949E1"/>
    <w:rsid w:val="72551DB3"/>
    <w:rsid w:val="72611886"/>
    <w:rsid w:val="726ADEAE"/>
    <w:rsid w:val="7270D69C"/>
    <w:rsid w:val="72718457"/>
    <w:rsid w:val="728F2630"/>
    <w:rsid w:val="7298FCA9"/>
    <w:rsid w:val="72BF4021"/>
    <w:rsid w:val="72C7A1E8"/>
    <w:rsid w:val="72E88D9C"/>
    <w:rsid w:val="72EA4F11"/>
    <w:rsid w:val="72F07B22"/>
    <w:rsid w:val="73184EA0"/>
    <w:rsid w:val="731CD1AE"/>
    <w:rsid w:val="7328CD62"/>
    <w:rsid w:val="7330E209"/>
    <w:rsid w:val="7336A101"/>
    <w:rsid w:val="7343555D"/>
    <w:rsid w:val="73579199"/>
    <w:rsid w:val="735E0109"/>
    <w:rsid w:val="7371B22C"/>
    <w:rsid w:val="73A8BCEA"/>
    <w:rsid w:val="73A9C684"/>
    <w:rsid w:val="73CB15B8"/>
    <w:rsid w:val="73F329BA"/>
    <w:rsid w:val="73F54385"/>
    <w:rsid w:val="74084B35"/>
    <w:rsid w:val="740CE8FC"/>
    <w:rsid w:val="741F19B9"/>
    <w:rsid w:val="74341470"/>
    <w:rsid w:val="74483791"/>
    <w:rsid w:val="7450FBD5"/>
    <w:rsid w:val="7462E285"/>
    <w:rsid w:val="746ABEC9"/>
    <w:rsid w:val="746CE1A2"/>
    <w:rsid w:val="74BB64A5"/>
    <w:rsid w:val="74E6A4CC"/>
    <w:rsid w:val="74FA3594"/>
    <w:rsid w:val="750AE8CB"/>
    <w:rsid w:val="7522437C"/>
    <w:rsid w:val="754C1417"/>
    <w:rsid w:val="7550AFDC"/>
    <w:rsid w:val="7589B140"/>
    <w:rsid w:val="758BBCA7"/>
    <w:rsid w:val="758CBE75"/>
    <w:rsid w:val="75A3E1E6"/>
    <w:rsid w:val="75AD14D4"/>
    <w:rsid w:val="75B631C1"/>
    <w:rsid w:val="75BD3713"/>
    <w:rsid w:val="75CFE4D1"/>
    <w:rsid w:val="75DB6CB4"/>
    <w:rsid w:val="75DB6F71"/>
    <w:rsid w:val="75E35BAA"/>
    <w:rsid w:val="75EC70D6"/>
    <w:rsid w:val="75F965A6"/>
    <w:rsid w:val="75FFA5FC"/>
    <w:rsid w:val="76035D64"/>
    <w:rsid w:val="760B888E"/>
    <w:rsid w:val="76183338"/>
    <w:rsid w:val="7628E7D4"/>
    <w:rsid w:val="762AA431"/>
    <w:rsid w:val="7631FBBA"/>
    <w:rsid w:val="764B7E8F"/>
    <w:rsid w:val="765606E6"/>
    <w:rsid w:val="7656DFCE"/>
    <w:rsid w:val="766424A4"/>
    <w:rsid w:val="766732CA"/>
    <w:rsid w:val="766C35D0"/>
    <w:rsid w:val="766D06EA"/>
    <w:rsid w:val="7688E9A2"/>
    <w:rsid w:val="76DA77F3"/>
    <w:rsid w:val="76E51A25"/>
    <w:rsid w:val="76E9EB4C"/>
    <w:rsid w:val="76EAAD8F"/>
    <w:rsid w:val="772463D5"/>
    <w:rsid w:val="772C4ADB"/>
    <w:rsid w:val="77317BCB"/>
    <w:rsid w:val="773A9A15"/>
    <w:rsid w:val="77400DF4"/>
    <w:rsid w:val="775A37ED"/>
    <w:rsid w:val="775C8B42"/>
    <w:rsid w:val="7768B9BE"/>
    <w:rsid w:val="7774893E"/>
    <w:rsid w:val="777A5418"/>
    <w:rsid w:val="7793C3C1"/>
    <w:rsid w:val="779EFEEA"/>
    <w:rsid w:val="77A758EF"/>
    <w:rsid w:val="77C87534"/>
    <w:rsid w:val="77CCC424"/>
    <w:rsid w:val="77E854D3"/>
    <w:rsid w:val="77EC4546"/>
    <w:rsid w:val="77F5CC3C"/>
    <w:rsid w:val="77FD336A"/>
    <w:rsid w:val="7819019D"/>
    <w:rsid w:val="782B2D1A"/>
    <w:rsid w:val="782D6DF5"/>
    <w:rsid w:val="78316FE3"/>
    <w:rsid w:val="7837A71E"/>
    <w:rsid w:val="7871E6BD"/>
    <w:rsid w:val="788A623F"/>
    <w:rsid w:val="7894FF0D"/>
    <w:rsid w:val="78A85D05"/>
    <w:rsid w:val="78B41934"/>
    <w:rsid w:val="78B628C9"/>
    <w:rsid w:val="78CF8B04"/>
    <w:rsid w:val="78D008C2"/>
    <w:rsid w:val="78D1AA4A"/>
    <w:rsid w:val="78E354D0"/>
    <w:rsid w:val="7901A7CD"/>
    <w:rsid w:val="790B2FA9"/>
    <w:rsid w:val="791865EE"/>
    <w:rsid w:val="7920568B"/>
    <w:rsid w:val="7927991F"/>
    <w:rsid w:val="7953DD84"/>
    <w:rsid w:val="79549993"/>
    <w:rsid w:val="795986E9"/>
    <w:rsid w:val="795DC2DE"/>
    <w:rsid w:val="795E2A5F"/>
    <w:rsid w:val="795E6678"/>
    <w:rsid w:val="79781630"/>
    <w:rsid w:val="798D28A6"/>
    <w:rsid w:val="799267AC"/>
    <w:rsid w:val="799DBFF1"/>
    <w:rsid w:val="79A98538"/>
    <w:rsid w:val="79B741EB"/>
    <w:rsid w:val="79BA15EF"/>
    <w:rsid w:val="79C0E8EA"/>
    <w:rsid w:val="79CBA04F"/>
    <w:rsid w:val="79EF5587"/>
    <w:rsid w:val="79F829C0"/>
    <w:rsid w:val="79FE0E96"/>
    <w:rsid w:val="7A0C02D4"/>
    <w:rsid w:val="7A1F6B2A"/>
    <w:rsid w:val="7A20C723"/>
    <w:rsid w:val="7A3AED07"/>
    <w:rsid w:val="7A4BC05A"/>
    <w:rsid w:val="7A5714F9"/>
    <w:rsid w:val="7A5BFF82"/>
    <w:rsid w:val="7A6D8101"/>
    <w:rsid w:val="7A7008FA"/>
    <w:rsid w:val="7A7D398F"/>
    <w:rsid w:val="7A92561E"/>
    <w:rsid w:val="7A9995DE"/>
    <w:rsid w:val="7A9B4FD3"/>
    <w:rsid w:val="7A9B686E"/>
    <w:rsid w:val="7AA05A80"/>
    <w:rsid w:val="7AA355F4"/>
    <w:rsid w:val="7AB79239"/>
    <w:rsid w:val="7AE45550"/>
    <w:rsid w:val="7AED0E3B"/>
    <w:rsid w:val="7AEDED34"/>
    <w:rsid w:val="7B0A187D"/>
    <w:rsid w:val="7B4B34AA"/>
    <w:rsid w:val="7B50EA03"/>
    <w:rsid w:val="7B56C516"/>
    <w:rsid w:val="7B5F60D6"/>
    <w:rsid w:val="7B71A22D"/>
    <w:rsid w:val="7B8A870D"/>
    <w:rsid w:val="7B9AB601"/>
    <w:rsid w:val="7BA68DB2"/>
    <w:rsid w:val="7BAD45D0"/>
    <w:rsid w:val="7BC44A24"/>
    <w:rsid w:val="7BC5D5BA"/>
    <w:rsid w:val="7BD6279D"/>
    <w:rsid w:val="7BDDCEBC"/>
    <w:rsid w:val="7C08D192"/>
    <w:rsid w:val="7C1AF592"/>
    <w:rsid w:val="7C282F9D"/>
    <w:rsid w:val="7C3F2655"/>
    <w:rsid w:val="7C4D4A06"/>
    <w:rsid w:val="7C582CCA"/>
    <w:rsid w:val="7C644528"/>
    <w:rsid w:val="7C6AC943"/>
    <w:rsid w:val="7C718323"/>
    <w:rsid w:val="7C8A5904"/>
    <w:rsid w:val="7CABA10B"/>
    <w:rsid w:val="7CAFB6F2"/>
    <w:rsid w:val="7CB6838A"/>
    <w:rsid w:val="7CBDB432"/>
    <w:rsid w:val="7CCF3D5F"/>
    <w:rsid w:val="7CD5F512"/>
    <w:rsid w:val="7CD6995E"/>
    <w:rsid w:val="7CE92551"/>
    <w:rsid w:val="7CEA19E8"/>
    <w:rsid w:val="7CEF7B6E"/>
    <w:rsid w:val="7CF9A437"/>
    <w:rsid w:val="7D25A968"/>
    <w:rsid w:val="7D368662"/>
    <w:rsid w:val="7D454BF8"/>
    <w:rsid w:val="7D506B44"/>
    <w:rsid w:val="7D53FE84"/>
    <w:rsid w:val="7D5D4307"/>
    <w:rsid w:val="7D8077E7"/>
    <w:rsid w:val="7D97C8A6"/>
    <w:rsid w:val="7D9801AA"/>
    <w:rsid w:val="7D9C977B"/>
    <w:rsid w:val="7DB6C5F3"/>
    <w:rsid w:val="7DBEC884"/>
    <w:rsid w:val="7DD0DEDC"/>
    <w:rsid w:val="7DD64298"/>
    <w:rsid w:val="7DDCADCF"/>
    <w:rsid w:val="7DEB4DCE"/>
    <w:rsid w:val="7E06B4E2"/>
    <w:rsid w:val="7E1F74F8"/>
    <w:rsid w:val="7E28EEF5"/>
    <w:rsid w:val="7E37CBE8"/>
    <w:rsid w:val="7E468A9D"/>
    <w:rsid w:val="7E47349F"/>
    <w:rsid w:val="7E481E9C"/>
    <w:rsid w:val="7E4D2437"/>
    <w:rsid w:val="7E63C636"/>
    <w:rsid w:val="7E6A2724"/>
    <w:rsid w:val="7E6A8439"/>
    <w:rsid w:val="7E7C7C58"/>
    <w:rsid w:val="7E809D8D"/>
    <w:rsid w:val="7E899260"/>
    <w:rsid w:val="7E9EA5FC"/>
    <w:rsid w:val="7EA381E0"/>
    <w:rsid w:val="7EBDD0EA"/>
    <w:rsid w:val="7ED87D21"/>
    <w:rsid w:val="7EFA44B6"/>
    <w:rsid w:val="7F0BB394"/>
    <w:rsid w:val="7F246106"/>
    <w:rsid w:val="7F248023"/>
    <w:rsid w:val="7F341A3E"/>
    <w:rsid w:val="7F38FA12"/>
    <w:rsid w:val="7F4C2ADF"/>
    <w:rsid w:val="7F4F49BD"/>
    <w:rsid w:val="7F534748"/>
    <w:rsid w:val="7F5E7F8A"/>
    <w:rsid w:val="7F66AE0D"/>
    <w:rsid w:val="7F812638"/>
    <w:rsid w:val="7F8D0B94"/>
    <w:rsid w:val="7FB26AD4"/>
    <w:rsid w:val="7FB66BFE"/>
    <w:rsid w:val="7FCEFE2A"/>
    <w:rsid w:val="7FF260D5"/>
    <w:rsid w:val="7FF44CF0"/>
    <w:rsid w:val="7FFB8E72"/>
  </w:rsids>
  <m:mathPr>
    <m:mathFont m:val="Cambria Math"/>
    <m:brkBin m:val="before"/>
    <m:brkBinSub m:val="--"/>
    <m:smallFrac m:val="0"/>
    <m:dispDef/>
    <m:lMargin m:val="0"/>
    <m:rMargin m:val="0"/>
    <m:defJc m:val="centerGroup"/>
    <m:wrapIndent m:val="1440"/>
    <m:intLim m:val="subSup"/>
    <m:naryLim m:val="undOvr"/>
  </m:mathPr>
  <w:themeFontLang w:val="da-DK" w:eastAsia="ja-JP" w:bidi="ar-SA"/>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34D690B7"/>
  <w15:docId w15:val="{4594AC58-B627-4F67-8EB3-95B60BC69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da"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uiPriority w:val="9"/>
    <w:qFormat/>
    <w:pPr>
      <w:keepNext/>
      <w:keepLines/>
      <w:spacing w:before="400" w:after="120"/>
      <w:outlineLvl w:val="0"/>
    </w:pPr>
    <w:rPr>
      <w:sz w:val="40"/>
      <w:szCs w:val="40"/>
    </w:rPr>
  </w:style>
  <w:style w:type="paragraph" w:styleId="Overskrift2">
    <w:name w:val="heading 2"/>
    <w:basedOn w:val="Normal"/>
    <w:next w:val="Normal"/>
    <w:uiPriority w:val="9"/>
    <w:semiHidden/>
    <w:unhideWhenUsed/>
    <w:qFormat/>
    <w:pPr>
      <w:keepNext/>
      <w:keepLines/>
      <w:spacing w:before="360" w:after="120"/>
      <w:outlineLvl w:val="1"/>
    </w:pPr>
    <w:rPr>
      <w:sz w:val="32"/>
      <w:szCs w:val="32"/>
    </w:rPr>
  </w:style>
  <w:style w:type="paragraph" w:styleId="Overskrift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Overskrift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Overskrift5">
    <w:name w:val="heading 5"/>
    <w:basedOn w:val="Normal"/>
    <w:next w:val="Normal"/>
    <w:uiPriority w:val="9"/>
    <w:semiHidden/>
    <w:unhideWhenUsed/>
    <w:qFormat/>
    <w:pPr>
      <w:keepNext/>
      <w:keepLines/>
      <w:spacing w:before="240" w:after="80"/>
      <w:outlineLvl w:val="4"/>
    </w:pPr>
    <w:rPr>
      <w:color w:val="666666"/>
    </w:rPr>
  </w:style>
  <w:style w:type="paragraph" w:styleId="Overskrift6">
    <w:name w:val="heading 6"/>
    <w:basedOn w:val="Normal"/>
    <w:next w:val="Normal"/>
    <w:uiPriority w:val="9"/>
    <w:semiHidden/>
    <w:unhideWhenUsed/>
    <w:qFormat/>
    <w:pPr>
      <w:keepNext/>
      <w:keepLines/>
      <w:spacing w:before="240" w:after="80"/>
      <w:outlineLvl w:val="5"/>
    </w:pPr>
    <w:rPr>
      <w:i/>
      <w:color w:val="66666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customStyle="1" w:styleId="NormalTable0">
    <w:name w:val="Normal Table0"/>
    <w:rsid w:val="00253EDC"/>
    <w:tblPr>
      <w:tblCellMar>
        <w:top w:w="0" w:type="dxa"/>
        <w:left w:w="0" w:type="dxa"/>
        <w:bottom w:w="0" w:type="dxa"/>
        <w:right w:w="0" w:type="dxa"/>
      </w:tblCellMar>
    </w:tblPr>
  </w:style>
  <w:style w:type="paragraph" w:styleId="Titel">
    <w:name w:val="Title"/>
    <w:basedOn w:val="Normal"/>
    <w:next w:val="Normal"/>
    <w:uiPriority w:val="10"/>
    <w:qFormat/>
    <w:pPr>
      <w:keepNext/>
      <w:keepLines/>
      <w:spacing w:after="60"/>
    </w:pPr>
    <w:rPr>
      <w:sz w:val="52"/>
      <w:szCs w:val="52"/>
    </w:rPr>
  </w:style>
  <w:style w:type="paragraph" w:styleId="Undertitel">
    <w:name w:val="Subtitle"/>
    <w:basedOn w:val="Normal"/>
    <w:next w:val="Normal"/>
    <w:uiPriority w:val="11"/>
    <w:qFormat/>
    <w:pPr>
      <w:keepNext/>
      <w:keepLines/>
      <w:spacing w:after="320"/>
    </w:pPr>
    <w:rPr>
      <w:color w:val="666666"/>
      <w:sz w:val="30"/>
      <w:szCs w:val="30"/>
    </w:rPr>
  </w:style>
  <w:style w:type="table" w:customStyle="1" w:styleId="a">
    <w:basedOn w:val="Tabel-Normal"/>
    <w:tblPr>
      <w:tblStyleRowBandSize w:val="1"/>
      <w:tblStyleColBandSize w:val="1"/>
      <w:tblCellMar>
        <w:top w:w="100" w:type="dxa"/>
        <w:left w:w="100" w:type="dxa"/>
        <w:bottom w:w="100" w:type="dxa"/>
        <w:right w:w="100" w:type="dxa"/>
      </w:tblCellMar>
    </w:tblPr>
  </w:style>
  <w:style w:type="character" w:styleId="Kommentarhenvisning">
    <w:name w:val="annotation reference"/>
    <w:basedOn w:val="Standardskrifttypeiafsnit"/>
    <w:uiPriority w:val="99"/>
    <w:semiHidden/>
    <w:unhideWhenUsed/>
    <w:rsid w:val="008833DA"/>
    <w:rPr>
      <w:sz w:val="16"/>
      <w:szCs w:val="16"/>
    </w:rPr>
  </w:style>
  <w:style w:type="paragraph" w:styleId="Kommentartekst">
    <w:name w:val="annotation text"/>
    <w:basedOn w:val="Normal"/>
    <w:link w:val="KommentartekstTegn"/>
    <w:uiPriority w:val="99"/>
    <w:unhideWhenUsed/>
    <w:rsid w:val="008833DA"/>
    <w:pPr>
      <w:spacing w:line="240" w:lineRule="auto"/>
    </w:pPr>
    <w:rPr>
      <w:sz w:val="20"/>
      <w:szCs w:val="20"/>
    </w:rPr>
  </w:style>
  <w:style w:type="character" w:customStyle="1" w:styleId="KommentartekstTegn">
    <w:name w:val="Kommentartekst Tegn"/>
    <w:basedOn w:val="Standardskrifttypeiafsnit"/>
    <w:link w:val="Kommentartekst"/>
    <w:uiPriority w:val="99"/>
    <w:rsid w:val="008833DA"/>
    <w:rPr>
      <w:sz w:val="20"/>
      <w:szCs w:val="20"/>
    </w:rPr>
  </w:style>
  <w:style w:type="paragraph" w:styleId="Kommentaremne">
    <w:name w:val="annotation subject"/>
    <w:basedOn w:val="Kommentartekst"/>
    <w:next w:val="Kommentartekst"/>
    <w:link w:val="KommentaremneTegn"/>
    <w:uiPriority w:val="99"/>
    <w:semiHidden/>
    <w:unhideWhenUsed/>
    <w:rsid w:val="008833DA"/>
    <w:rPr>
      <w:b/>
      <w:bCs/>
    </w:rPr>
  </w:style>
  <w:style w:type="character" w:customStyle="1" w:styleId="KommentaremneTegn">
    <w:name w:val="Kommentaremne Tegn"/>
    <w:basedOn w:val="KommentartekstTegn"/>
    <w:link w:val="Kommentaremne"/>
    <w:uiPriority w:val="99"/>
    <w:semiHidden/>
    <w:rsid w:val="008833DA"/>
    <w:rPr>
      <w:b/>
      <w:bCs/>
      <w:sz w:val="20"/>
      <w:szCs w:val="20"/>
    </w:rPr>
  </w:style>
  <w:style w:type="paragraph" w:styleId="Korrektur">
    <w:name w:val="Revision"/>
    <w:hidden/>
    <w:uiPriority w:val="99"/>
    <w:semiHidden/>
    <w:rsid w:val="00E54B0B"/>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6BA3BBADBF416E449DE437BF658C1B3B" ma:contentTypeVersion="6" ma:contentTypeDescription="Opret et nyt dokument." ma:contentTypeScope="" ma:versionID="196dbe7d4a1c85c9250ca251bc28c884">
  <xsd:schema xmlns:xsd="http://www.w3.org/2001/XMLSchema" xmlns:xs="http://www.w3.org/2001/XMLSchema" xmlns:p="http://schemas.microsoft.com/office/2006/metadata/properties" xmlns:ns2="24ab8570-15bb-47a9-9e7f-ef8c4b21d770" xmlns:ns3="15968ece-25d2-4006-9937-76d9f89bf7bb" targetNamespace="http://schemas.microsoft.com/office/2006/metadata/properties" ma:root="true" ma:fieldsID="72c303ea5a69b1f6d1ed33f0b6ac96fe" ns2:_="" ns3:_="">
    <xsd:import namespace="24ab8570-15bb-47a9-9e7f-ef8c4b21d770"/>
    <xsd:import namespace="15968ece-25d2-4006-9937-76d9f89bf7b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ab8570-15bb-47a9-9e7f-ef8c4b21d7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5968ece-25d2-4006-9937-76d9f89bf7bb"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t med 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5A0C79A-87A3-4FD4-B948-01E9FF17E1AD}">
  <ds:schemaRefs>
    <ds:schemaRef ds:uri="http://schemas.microsoft.com/sharepoint/v3/contenttype/forms"/>
  </ds:schemaRefs>
</ds:datastoreItem>
</file>

<file path=customXml/itemProps2.xml><?xml version="1.0" encoding="utf-8"?>
<ds:datastoreItem xmlns:ds="http://schemas.openxmlformats.org/officeDocument/2006/customXml" ds:itemID="{DBE02F6B-93BD-48D4-8CBE-89EB55F577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4ab8570-15bb-47a9-9e7f-ef8c4b21d770"/>
    <ds:schemaRef ds:uri="15968ece-25d2-4006-9937-76d9f89bf7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C6CD2B8-072F-4DC5-83DF-A3FF9DBF50F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7</Pages>
  <Words>10909</Words>
  <Characters>66545</Characters>
  <Application>Microsoft Office Word</Application>
  <DocSecurity>0</DocSecurity>
  <Lines>554</Lines>
  <Paragraphs>154</Paragraphs>
  <ScaleCrop>false</ScaleCrop>
  <Company/>
  <LinksUpToDate>false</LinksUpToDate>
  <CharactersWithSpaces>77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an Damgaard Lyng</dc:creator>
  <cp:keywords/>
  <cp:lastModifiedBy>Kristian Damgaard Lyng</cp:lastModifiedBy>
  <cp:revision>2</cp:revision>
  <dcterms:created xsi:type="dcterms:W3CDTF">2024-12-18T13:42:00Z</dcterms:created>
  <dcterms:modified xsi:type="dcterms:W3CDTF">2024-12-18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A3BBADBF416E449DE437BF658C1B3B</vt:lpwstr>
  </property>
  <property fmtid="{D5CDD505-2E9C-101B-9397-08002B2CF9AE}" pid="3" name="GrammarlyDocumentId">
    <vt:lpwstr>e1b3821cbfe7c63ca4682fe24a31ab730f663bc17232671df66b4612c3e0c8db</vt:lpwstr>
  </property>
</Properties>
</file>